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ED9E7" w14:textId="3DBE4A4A" w:rsidR="52EE15EB" w:rsidRDefault="6A702E3A" w:rsidP="408E24E7">
      <w:pPr>
        <w:spacing w:after="0" w:line="360" w:lineRule="auto"/>
        <w:rPr>
          <w:rFonts w:ascii="Times New Roman" w:eastAsia="Times New Roman" w:hAnsi="Times New Roman" w:cs="Times New Roman"/>
          <w:b/>
          <w:bCs/>
          <w:sz w:val="36"/>
          <w:szCs w:val="36"/>
          <w:u w:val="single"/>
        </w:rPr>
      </w:pPr>
      <w:r w:rsidRPr="408E24E7">
        <w:rPr>
          <w:rFonts w:ascii="Times New Roman" w:eastAsia="Times New Roman" w:hAnsi="Times New Roman" w:cs="Times New Roman"/>
          <w:b/>
          <w:bCs/>
          <w:sz w:val="32"/>
          <w:szCs w:val="32"/>
          <w:u w:val="single"/>
        </w:rPr>
        <w:t xml:space="preserve">Supplementary </w:t>
      </w:r>
      <w:r w:rsidR="04C94E33" w:rsidRPr="408E24E7">
        <w:rPr>
          <w:rFonts w:ascii="Times New Roman" w:eastAsia="Times New Roman" w:hAnsi="Times New Roman" w:cs="Times New Roman"/>
          <w:b/>
          <w:bCs/>
          <w:sz w:val="32"/>
          <w:szCs w:val="32"/>
          <w:u w:val="single"/>
        </w:rPr>
        <w:t>M</w:t>
      </w:r>
      <w:r w:rsidRPr="408E24E7">
        <w:rPr>
          <w:rFonts w:ascii="Times New Roman" w:eastAsia="Times New Roman" w:hAnsi="Times New Roman" w:cs="Times New Roman"/>
          <w:b/>
          <w:bCs/>
          <w:sz w:val="32"/>
          <w:szCs w:val="32"/>
          <w:u w:val="single"/>
        </w:rPr>
        <w:t>aterial</w:t>
      </w:r>
      <w:r w:rsidR="6F873A2D" w:rsidRPr="408E24E7">
        <w:rPr>
          <w:rFonts w:ascii="Times New Roman" w:eastAsia="Times New Roman" w:hAnsi="Times New Roman" w:cs="Times New Roman"/>
          <w:b/>
          <w:bCs/>
          <w:sz w:val="32"/>
          <w:szCs w:val="32"/>
          <w:u w:val="single"/>
        </w:rPr>
        <w:t>s</w:t>
      </w:r>
    </w:p>
    <w:p w14:paraId="1EA2FD90" w14:textId="72FC6DFE" w:rsidR="55EE62EF" w:rsidRDefault="3A93B1A4" w:rsidP="408E24E7">
      <w:pPr>
        <w:spacing w:after="0" w:line="360" w:lineRule="auto"/>
        <w:rPr>
          <w:rFonts w:ascii="Times New Roman" w:eastAsia="Times New Roman" w:hAnsi="Times New Roman" w:cs="Times New Roman"/>
          <w:b/>
          <w:bCs/>
          <w:sz w:val="28"/>
          <w:szCs w:val="28"/>
        </w:rPr>
      </w:pPr>
      <w:r w:rsidRPr="408E24E7">
        <w:rPr>
          <w:rFonts w:ascii="Times New Roman" w:eastAsia="Times New Roman" w:hAnsi="Times New Roman" w:cs="Times New Roman"/>
          <w:b/>
          <w:bCs/>
          <w:sz w:val="28"/>
          <w:szCs w:val="28"/>
        </w:rPr>
        <w:t>Additional file</w:t>
      </w:r>
      <w:r w:rsidR="351B5EB4" w:rsidRPr="408E24E7">
        <w:rPr>
          <w:rFonts w:ascii="Times New Roman" w:eastAsia="Times New Roman" w:hAnsi="Times New Roman" w:cs="Times New Roman"/>
          <w:b/>
          <w:bCs/>
          <w:sz w:val="28"/>
          <w:szCs w:val="28"/>
        </w:rPr>
        <w:t xml:space="preserve"> 1</w:t>
      </w:r>
      <w:r w:rsidR="13099E9E" w:rsidRPr="408E24E7">
        <w:rPr>
          <w:rFonts w:ascii="Times New Roman" w:eastAsia="Times New Roman" w:hAnsi="Times New Roman" w:cs="Times New Roman"/>
          <w:b/>
          <w:bCs/>
          <w:sz w:val="28"/>
          <w:szCs w:val="28"/>
        </w:rPr>
        <w:t xml:space="preserve">. Full Interview Guide &amp; Survey </w:t>
      </w:r>
    </w:p>
    <w:p w14:paraId="35DC0D09" w14:textId="63EEAB9F" w:rsidR="55EE62EF" w:rsidRDefault="13099E9E" w:rsidP="408E24E7">
      <w:p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Qualitative Interview Guide</w:t>
      </w:r>
    </w:p>
    <w:p w14:paraId="5459FF80" w14:textId="3C1E355B"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Visit Delivery.</w:t>
      </w:r>
      <w:r w:rsidRPr="408E24E7">
        <w:rPr>
          <w:rFonts w:ascii="Times New Roman" w:eastAsia="Times New Roman" w:hAnsi="Times New Roman" w:cs="Times New Roman"/>
          <w:color w:val="000000" w:themeColor="text1"/>
          <w:sz w:val="22"/>
          <w:szCs w:val="22"/>
        </w:rPr>
        <w:t xml:space="preserve"> </w:t>
      </w:r>
    </w:p>
    <w:p w14:paraId="4BDB21F1" w14:textId="6568DF78"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e are interested in new ideas about health care after childbirth. We know there are lots of medical appointments after leaving the hospital for you and the baby.</w:t>
      </w:r>
      <w:r w:rsidRPr="408E24E7">
        <w:rPr>
          <w:rFonts w:ascii="Times New Roman" w:eastAsia="Times New Roman" w:hAnsi="Times New Roman" w:cs="Times New Roman"/>
          <w:i/>
          <w:iCs/>
          <w:color w:val="000000" w:themeColor="text1"/>
          <w:sz w:val="22"/>
          <w:szCs w:val="22"/>
        </w:rPr>
        <w:t xml:space="preserve"> </w:t>
      </w:r>
      <w:r w:rsidRPr="408E24E7">
        <w:rPr>
          <w:rFonts w:ascii="Times New Roman" w:eastAsia="Times New Roman" w:hAnsi="Times New Roman" w:cs="Times New Roman"/>
          <w:color w:val="000000" w:themeColor="text1"/>
          <w:sz w:val="22"/>
          <w:szCs w:val="22"/>
        </w:rPr>
        <w:t xml:space="preserve">If you can imagine the perfect way to get health care after birth, what would that look like? </w:t>
      </w:r>
    </w:p>
    <w:p w14:paraId="6C7DC24D" w14:textId="2C09A89E"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Prompt if needed): For example, can you share ideas about when, where, how often, and by whom you would like to be seen? </w:t>
      </w:r>
    </w:p>
    <w:p w14:paraId="5FA540EE" w14:textId="62AE739E"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 xml:space="preserve">Mental health. </w:t>
      </w:r>
    </w:p>
    <w:p w14:paraId="4B6AFC9B" w14:textId="51C3EEDE"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Can you share how your mental health was affected, if at all, around pregnancy and birth?</w:t>
      </w:r>
    </w:p>
    <w:p w14:paraId="533F1844" w14:textId="1A4E1DFB"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Prompt if needed): For example, did you notice that you felt happier, sadder, or more anxious? </w:t>
      </w:r>
    </w:p>
    <w:p w14:paraId="39BE5381" w14:textId="60EC4273"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Can you share what, if anything, was asked about mental health during your pregnancy and after birth?</w:t>
      </w:r>
    </w:p>
    <w:p w14:paraId="67A81BA3" w14:textId="6D64FB38"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If yes), Who asked about your mental health?</w:t>
      </w:r>
    </w:p>
    <w:p w14:paraId="776219BA" w14:textId="0B3B8EA3"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hen a woman is going to have a baby, she may need different kinds of help to stay healthy and feel good. What do you think doctors and nurses could do to help moms during and after pregnancy?</w:t>
      </w:r>
    </w:p>
    <w:p w14:paraId="1AA5A373" w14:textId="37D701CE"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Prompt if needed) For instance, do you think doctor visits, support groups, medicines, or other services would be useful? </w:t>
      </w:r>
    </w:p>
    <w:p w14:paraId="72F4941C" w14:textId="552FDA26"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Second prompt if needed): When a woman has anxiety (nervous) or depression (sad), we usually refer them to a therapist or to a doctor who can prescribe medication. What else could we do? </w:t>
      </w:r>
    </w:p>
    <w:p w14:paraId="019F8FAD" w14:textId="6AF74E21"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 xml:space="preserve">Support System. </w:t>
      </w:r>
    </w:p>
    <w:p w14:paraId="00D16572" w14:textId="75EB6253"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Tell me about what help you had during and after your pregnancy.</w:t>
      </w:r>
    </w:p>
    <w:p w14:paraId="591F3EA5" w14:textId="527C1143"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Prompt if needed):</w:t>
      </w:r>
      <w:r w:rsidRPr="408E24E7">
        <w:rPr>
          <w:rFonts w:ascii="Times New Roman" w:eastAsia="Times New Roman" w:hAnsi="Times New Roman" w:cs="Times New Roman"/>
          <w:color w:val="000000" w:themeColor="text1"/>
          <w:sz w:val="22"/>
          <w:szCs w:val="22"/>
        </w:rPr>
        <w:t xml:space="preserve"> </w:t>
      </w:r>
      <w:r w:rsidRPr="408E24E7">
        <w:rPr>
          <w:rFonts w:ascii="Times New Roman" w:eastAsia="Times New Roman" w:hAnsi="Times New Roman" w:cs="Times New Roman"/>
          <w:i/>
          <w:iCs/>
          <w:color w:val="000000" w:themeColor="text1"/>
          <w:sz w:val="22"/>
          <w:szCs w:val="22"/>
        </w:rPr>
        <w:t>This can include financial, medical, housing, educational, physical, or emotional support.</w:t>
      </w:r>
    </w:p>
    <w:p w14:paraId="49A0E011" w14:textId="31638464"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Prompt if needed): This can include family, friends, acquaintances, healthcare providers, community networks, or other connections.</w:t>
      </w:r>
    </w:p>
    <w:p w14:paraId="7271BA48" w14:textId="0C839B01"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How do you think healthcare providers can help women during and after pregnancy?</w:t>
      </w:r>
    </w:p>
    <w:p w14:paraId="5C9DE9E5" w14:textId="5C7CDC51"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lastRenderedPageBreak/>
        <w:t>(Prompt if needed): We asked about mental health support, but we are looking for ideas about how we can improve care more generally.</w:t>
      </w:r>
      <w:r w:rsidRPr="408E24E7">
        <w:rPr>
          <w:rFonts w:ascii="Times New Roman" w:eastAsia="Times New Roman" w:hAnsi="Times New Roman" w:cs="Times New Roman"/>
          <w:color w:val="000000" w:themeColor="text1"/>
          <w:sz w:val="22"/>
          <w:szCs w:val="22"/>
        </w:rPr>
        <w:t xml:space="preserve"> </w:t>
      </w:r>
    </w:p>
    <w:p w14:paraId="020B659D" w14:textId="4407606A"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w:t>
      </w:r>
      <w:r w:rsidR="60C049F9" w:rsidRPr="408E24E7">
        <w:rPr>
          <w:rFonts w:ascii="Times New Roman" w:eastAsia="Times New Roman" w:hAnsi="Times New Roman" w:cs="Times New Roman"/>
          <w:i/>
          <w:iCs/>
          <w:color w:val="000000" w:themeColor="text1"/>
          <w:sz w:val="22"/>
          <w:szCs w:val="22"/>
        </w:rPr>
        <w:t>P</w:t>
      </w:r>
      <w:r w:rsidRPr="408E24E7">
        <w:rPr>
          <w:rFonts w:ascii="Times New Roman" w:eastAsia="Times New Roman" w:hAnsi="Times New Roman" w:cs="Times New Roman"/>
          <w:i/>
          <w:iCs/>
          <w:color w:val="000000" w:themeColor="text1"/>
          <w:sz w:val="22"/>
          <w:szCs w:val="22"/>
        </w:rPr>
        <w:t>rompt if needed): Other than your healthcare providers, who else can help women during and after birth?</w:t>
      </w:r>
    </w:p>
    <w:p w14:paraId="49BBCE4A" w14:textId="29EFA050"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hat services would help support women during pregnancy and after birth?</w:t>
      </w:r>
    </w:p>
    <w:p w14:paraId="512BB147" w14:textId="6F91F0E1"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Prompt if needed): </w:t>
      </w:r>
      <w:r w:rsidRPr="408E24E7">
        <w:rPr>
          <w:rFonts w:ascii="Times New Roman" w:eastAsia="Times New Roman" w:hAnsi="Times New Roman" w:cs="Times New Roman"/>
          <w:color w:val="000000" w:themeColor="text1"/>
          <w:sz w:val="22"/>
          <w:szCs w:val="22"/>
        </w:rPr>
        <w:t>For example, lactation services, patient care navigators, doulas, social work services</w:t>
      </w:r>
    </w:p>
    <w:p w14:paraId="57A65E19" w14:textId="1F5189E9"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hat do you think about joining a group or having chances to talk with other women who went through similar things in pregnancy?</w:t>
      </w:r>
    </w:p>
    <w:p w14:paraId="56BC91C5" w14:textId="04EF21F5"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Prompt if needed): What would you want that to look like?</w:t>
      </w:r>
    </w:p>
    <w:p w14:paraId="2DB3B0C8" w14:textId="7D958B3F"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Household Structure.</w:t>
      </w:r>
      <w:r w:rsidRPr="408E24E7">
        <w:rPr>
          <w:rFonts w:ascii="Times New Roman" w:eastAsia="Times New Roman" w:hAnsi="Times New Roman" w:cs="Times New Roman"/>
          <w:color w:val="000000" w:themeColor="text1"/>
          <w:sz w:val="22"/>
          <w:szCs w:val="22"/>
        </w:rPr>
        <w:t xml:space="preserve"> </w:t>
      </w:r>
    </w:p>
    <w:p w14:paraId="3BE0742D" w14:textId="3A822E44"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e want to know about family household structures, especially when it comes to new mothers and their babies. Can you tell us about the people and relationships in your home?</w:t>
      </w:r>
    </w:p>
    <w:p w14:paraId="5C381654" w14:textId="3B4CD569"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How many adults, including you, currently live in your home? What are their relationships to you? </w:t>
      </w:r>
    </w:p>
    <w:p w14:paraId="0700A16A" w14:textId="4E5E8E00"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Including your newborn, how many children live in your home and what are their ages?</w:t>
      </w:r>
    </w:p>
    <w:p w14:paraId="77EFF94F" w14:textId="0444A33C"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Knowledge.</w:t>
      </w:r>
      <w:r w:rsidRPr="408E24E7">
        <w:rPr>
          <w:rFonts w:ascii="Times New Roman" w:eastAsia="Times New Roman" w:hAnsi="Times New Roman" w:cs="Times New Roman"/>
          <w:color w:val="000000" w:themeColor="text1"/>
          <w:sz w:val="22"/>
          <w:szCs w:val="22"/>
        </w:rPr>
        <w:t xml:space="preserve"> </w:t>
      </w:r>
    </w:p>
    <w:p w14:paraId="1315C2AE" w14:textId="02232511"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e are trying to understand about what women have learned and would like to learn about their health. Please share what you have heard, if anything, about how a woman’s health can change during and after pregnancy.</w:t>
      </w:r>
    </w:p>
    <w:p w14:paraId="39F5C9AF" w14:textId="1FA4F52D"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Tell us about something new you learned about women's health when you were pregnant.</w:t>
      </w:r>
    </w:p>
    <w:p w14:paraId="05736605" w14:textId="31293AAF"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We are interested in sources of health information. Where do you get most of your health information from? </w:t>
      </w:r>
    </w:p>
    <w:p w14:paraId="095EA7EB" w14:textId="7828DDEA"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Tell us if you found any new sources of information since you were pregnant?</w:t>
      </w:r>
    </w:p>
    <w:p w14:paraId="0E6FF9EB" w14:textId="745A083D"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What kinds of tools would be helpful for you to track your health after birth? </w:t>
      </w:r>
    </w:p>
    <w:p w14:paraId="54545222" w14:textId="54EABC56"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Prompt if needed</w:t>
      </w:r>
      <w:r w:rsidRPr="408E24E7">
        <w:rPr>
          <w:rFonts w:ascii="Times New Roman" w:eastAsia="Times New Roman" w:hAnsi="Times New Roman" w:cs="Times New Roman"/>
          <w:color w:val="000000" w:themeColor="text1"/>
          <w:sz w:val="22"/>
          <w:szCs w:val="22"/>
        </w:rPr>
        <w:t>): For example, remote blood pressure monitoring, apps to track symptoms</w:t>
      </w:r>
    </w:p>
    <w:p w14:paraId="1E61A2C8" w14:textId="2933452B" w:rsidR="55EE62EF" w:rsidRDefault="13099E9E" w:rsidP="408E24E7">
      <w:pPr>
        <w:pStyle w:val="ListParagraph"/>
        <w:numPr>
          <w:ilvl w:val="1"/>
          <w:numId w:val="24"/>
        </w:numPr>
        <w:spacing w:after="0" w:line="360" w:lineRule="auto"/>
        <w:rPr>
          <w:rFonts w:ascii="Times New Roman" w:eastAsia="Times New Roman" w:hAnsi="Times New Roman" w:cs="Times New Roman"/>
          <w:color w:val="0D0D0D" w:themeColor="text1" w:themeTint="F2"/>
          <w:sz w:val="22"/>
          <w:szCs w:val="22"/>
        </w:rPr>
      </w:pPr>
      <w:r w:rsidRPr="408E24E7">
        <w:rPr>
          <w:rFonts w:ascii="Times New Roman" w:eastAsia="Times New Roman" w:hAnsi="Times New Roman" w:cs="Times New Roman"/>
          <w:color w:val="000000" w:themeColor="text1"/>
          <w:sz w:val="22"/>
          <w:szCs w:val="22"/>
        </w:rPr>
        <w:t>What do you wish people talked about while you were pregnant or after having a baby?</w:t>
      </w:r>
    </w:p>
    <w:p w14:paraId="3F5E14E6" w14:textId="037CBC4B"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Did the doctors find any health issues during your pregnancy that needed more attention or more visits to the hospital?</w:t>
      </w:r>
    </w:p>
    <w:p w14:paraId="060E84B8" w14:textId="7D87BC8C"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If yes): </w:t>
      </w:r>
      <w:r w:rsidRPr="408E24E7">
        <w:rPr>
          <w:rFonts w:ascii="Times New Roman" w:eastAsia="Times New Roman" w:hAnsi="Times New Roman" w:cs="Times New Roman"/>
          <w:color w:val="000000" w:themeColor="text1"/>
          <w:sz w:val="22"/>
          <w:szCs w:val="22"/>
        </w:rPr>
        <w:t>If so, what is your understanding of how those conditions affect your health now?</w:t>
      </w:r>
    </w:p>
    <w:p w14:paraId="623940F2" w14:textId="280EEF8F"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lastRenderedPageBreak/>
        <w:t xml:space="preserve">(If yes): </w:t>
      </w:r>
      <w:r w:rsidRPr="408E24E7">
        <w:rPr>
          <w:rFonts w:ascii="Times New Roman" w:eastAsia="Times New Roman" w:hAnsi="Times New Roman" w:cs="Times New Roman"/>
          <w:color w:val="000000" w:themeColor="text1"/>
          <w:sz w:val="22"/>
          <w:szCs w:val="22"/>
        </w:rPr>
        <w:t xml:space="preserve">What is your understanding of how those conditions might affect you later in your life? </w:t>
      </w:r>
    </w:p>
    <w:p w14:paraId="15A6C457" w14:textId="4101525E"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If yes): </w:t>
      </w:r>
      <w:r w:rsidRPr="408E24E7">
        <w:rPr>
          <w:rFonts w:ascii="Times New Roman" w:eastAsia="Times New Roman" w:hAnsi="Times New Roman" w:cs="Times New Roman"/>
          <w:color w:val="000000" w:themeColor="text1"/>
          <w:sz w:val="22"/>
          <w:szCs w:val="22"/>
        </w:rPr>
        <w:t>What do you remember being advised about how to follow up on those conditions throughout your life?</w:t>
      </w:r>
    </w:p>
    <w:p w14:paraId="51D587B5" w14:textId="302CED37"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 xml:space="preserve">Perspectives about Health. </w:t>
      </w:r>
    </w:p>
    <w:p w14:paraId="2491C2CE" w14:textId="092CF6C6"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e want to understand what mothers think it means to be healthy after birth. Can you describe what that means to you?</w:t>
      </w:r>
    </w:p>
    <w:p w14:paraId="50D61679" w14:textId="383DF025"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Prompt if needed):</w:t>
      </w:r>
      <w:r w:rsidRPr="408E24E7">
        <w:rPr>
          <w:rFonts w:ascii="Times New Roman" w:eastAsia="Times New Roman" w:hAnsi="Times New Roman" w:cs="Times New Roman"/>
          <w:color w:val="000000" w:themeColor="text1"/>
          <w:sz w:val="22"/>
          <w:szCs w:val="22"/>
        </w:rPr>
        <w:t xml:space="preserve"> For example, some things people might think about are physical health, mental health, eating well, exercising, getting enough sleep, managing stress, quitting smoking, and breastfeeding. Do any of these things come to mind for you?</w:t>
      </w:r>
    </w:p>
    <w:p w14:paraId="03489487" w14:textId="72E6D597"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Primary Care.</w:t>
      </w:r>
      <w:r w:rsidRPr="408E24E7">
        <w:rPr>
          <w:rFonts w:ascii="Times New Roman" w:eastAsia="Times New Roman" w:hAnsi="Times New Roman" w:cs="Times New Roman"/>
          <w:color w:val="000000" w:themeColor="text1"/>
          <w:sz w:val="22"/>
          <w:szCs w:val="22"/>
        </w:rPr>
        <w:t xml:space="preserve"> </w:t>
      </w:r>
    </w:p>
    <w:p w14:paraId="306BEDC9" w14:textId="04F2C537"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18"/>
          <w:szCs w:val="18"/>
        </w:rPr>
      </w:pPr>
      <w:r w:rsidRPr="408E24E7">
        <w:rPr>
          <w:rFonts w:ascii="Times New Roman" w:eastAsia="Times New Roman" w:hAnsi="Times New Roman" w:cs="Times New Roman"/>
          <w:color w:val="000000" w:themeColor="text1"/>
          <w:sz w:val="22"/>
          <w:szCs w:val="22"/>
        </w:rPr>
        <w:t xml:space="preserve">What do you think the role of a primary care doctor should be during pregnancy and after birth? </w:t>
      </w:r>
      <w:r w:rsidRPr="408E24E7">
        <w:rPr>
          <w:rFonts w:ascii="Times New Roman" w:eastAsia="Times New Roman" w:hAnsi="Times New Roman" w:cs="Times New Roman"/>
          <w:i/>
          <w:iCs/>
          <w:color w:val="000000" w:themeColor="text1"/>
          <w:sz w:val="18"/>
          <w:szCs w:val="18"/>
        </w:rPr>
        <w:t>Note: consider clarifying and explaining primary care vs OB provider if questioned or answer is unclear, please document if this occurs in the memo section</w:t>
      </w:r>
    </w:p>
    <w:p w14:paraId="296D228A" w14:textId="6A93AF6D"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Can you share the last time you’ve seen a primary care doctor? </w:t>
      </w:r>
    </w:p>
    <w:p w14:paraId="4E484364" w14:textId="2471997D"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If you’ve seen a primary care doctor since you’ve given birth): </w:t>
      </w:r>
      <w:r w:rsidRPr="408E24E7">
        <w:rPr>
          <w:rFonts w:ascii="Times New Roman" w:eastAsia="Times New Roman" w:hAnsi="Times New Roman" w:cs="Times New Roman"/>
          <w:color w:val="000000" w:themeColor="text1"/>
          <w:sz w:val="22"/>
          <w:szCs w:val="22"/>
        </w:rPr>
        <w:t>Can you share what, if anything, your primary care doctor discussed about your health after birth?</w:t>
      </w:r>
    </w:p>
    <w:p w14:paraId="3C8F0755" w14:textId="085630D6"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Barriers</w:t>
      </w:r>
      <w:r w:rsidRPr="408E24E7">
        <w:rPr>
          <w:rFonts w:ascii="Times New Roman" w:eastAsia="Times New Roman" w:hAnsi="Times New Roman" w:cs="Times New Roman"/>
          <w:color w:val="000000" w:themeColor="text1"/>
          <w:sz w:val="22"/>
          <w:szCs w:val="22"/>
        </w:rPr>
        <w:t xml:space="preserve"> </w:t>
      </w:r>
    </w:p>
    <w:p w14:paraId="26F2FCD2" w14:textId="6590552D"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What are some challenges and barriers that you have faced when trying to take care of yourself after birth? </w:t>
      </w:r>
    </w:p>
    <w:p w14:paraId="24A4EC61" w14:textId="16193114"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Prompt, if needed): </w:t>
      </w:r>
      <w:r w:rsidRPr="408E24E7">
        <w:rPr>
          <w:rFonts w:ascii="Times New Roman" w:eastAsia="Times New Roman" w:hAnsi="Times New Roman" w:cs="Times New Roman"/>
          <w:color w:val="000000" w:themeColor="text1"/>
          <w:sz w:val="22"/>
          <w:szCs w:val="22"/>
        </w:rPr>
        <w:t xml:space="preserve">For example, did you have trouble with scheduling appointments, getting to them, finding someone to take care of your child, or dealing with work? </w:t>
      </w:r>
    </w:p>
    <w:p w14:paraId="5CC484C7" w14:textId="312B9288" w:rsidR="360A26D6"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Can you share an example, if any, of a time when you felt you had to choose your baby’s health over your health?</w:t>
      </w:r>
    </w:p>
    <w:p w14:paraId="2AF3DED7" w14:textId="645B56F2" w:rsidR="55EE62EF" w:rsidRDefault="13099E9E" w:rsidP="408E24E7">
      <w:pPr>
        <w:pStyle w:val="ListParagraph"/>
        <w:numPr>
          <w:ilvl w:val="0"/>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Traditional Practices.</w:t>
      </w:r>
      <w:r w:rsidRPr="408E24E7">
        <w:rPr>
          <w:rFonts w:ascii="Times New Roman" w:eastAsia="Times New Roman" w:hAnsi="Times New Roman" w:cs="Times New Roman"/>
          <w:color w:val="000000" w:themeColor="text1"/>
          <w:sz w:val="22"/>
          <w:szCs w:val="22"/>
        </w:rPr>
        <w:t xml:space="preserve"> </w:t>
      </w:r>
    </w:p>
    <w:p w14:paraId="5D784C37" w14:textId="685BE49E" w:rsidR="55EE62EF" w:rsidRDefault="13099E9E" w:rsidP="408E24E7">
      <w:pPr>
        <w:pStyle w:val="ListParagraph"/>
        <w:numPr>
          <w:ilvl w:val="1"/>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We want to learn about things we may not know that are important to you, your family, and your community. Please share what else is important for you about your health. This could include traditions or customs. </w:t>
      </w:r>
    </w:p>
    <w:p w14:paraId="2715D652" w14:textId="0C4B1DB0" w:rsidR="55EE62EF"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Prompt if needed): Describe what healthy pregnancy means to you.</w:t>
      </w:r>
    </w:p>
    <w:p w14:paraId="34914EEC" w14:textId="3E02C7E4" w:rsidR="360A26D6" w:rsidRDefault="13099E9E" w:rsidP="408E24E7">
      <w:pPr>
        <w:pStyle w:val="ListParagraph"/>
        <w:numPr>
          <w:ilvl w:val="2"/>
          <w:numId w:val="24"/>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i/>
          <w:iCs/>
          <w:color w:val="000000" w:themeColor="text1"/>
          <w:sz w:val="22"/>
          <w:szCs w:val="22"/>
        </w:rPr>
        <w:t>(Prompt if needed): How does a person show care for a new mother?</w:t>
      </w:r>
    </w:p>
    <w:p w14:paraId="119446CC" w14:textId="61873880" w:rsidR="55EE62EF" w:rsidRDefault="13099E9E" w:rsidP="408E24E7">
      <w:p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Quantitative Questions</w:t>
      </w:r>
    </w:p>
    <w:p w14:paraId="28061E58" w14:textId="0D09A22E" w:rsidR="55EE62EF" w:rsidRDefault="13099E9E" w:rsidP="408E24E7">
      <w:p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lastRenderedPageBreak/>
        <w:t xml:space="preserve">Was </w:t>
      </w:r>
      <w:proofErr w:type="gramStart"/>
      <w:r w:rsidRPr="408E24E7">
        <w:rPr>
          <w:rFonts w:ascii="Times New Roman" w:eastAsia="Times New Roman" w:hAnsi="Times New Roman" w:cs="Times New Roman"/>
          <w:color w:val="000000" w:themeColor="text1"/>
          <w:sz w:val="22"/>
          <w:szCs w:val="22"/>
        </w:rPr>
        <w:t>verbal informed</w:t>
      </w:r>
      <w:proofErr w:type="gramEnd"/>
      <w:r w:rsidRPr="408E24E7">
        <w:rPr>
          <w:rFonts w:ascii="Times New Roman" w:eastAsia="Times New Roman" w:hAnsi="Times New Roman" w:cs="Times New Roman"/>
          <w:color w:val="000000" w:themeColor="text1"/>
          <w:sz w:val="22"/>
          <w:szCs w:val="22"/>
        </w:rPr>
        <w:t xml:space="preserve"> consent completed?</w:t>
      </w:r>
    </w:p>
    <w:p w14:paraId="2B527338" w14:textId="2668B9A9" w:rsidR="55EE62EF" w:rsidRDefault="13099E9E" w:rsidP="408E24E7">
      <w:pPr>
        <w:pStyle w:val="ListParagraph"/>
        <w:numPr>
          <w:ilvl w:val="1"/>
          <w:numId w:val="22"/>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Yes</w:t>
      </w:r>
    </w:p>
    <w:p w14:paraId="4CD9A823" w14:textId="7999D167" w:rsidR="55EE62EF" w:rsidRDefault="13099E9E" w:rsidP="408E24E7">
      <w:pPr>
        <w:pStyle w:val="ListParagraph"/>
        <w:numPr>
          <w:ilvl w:val="1"/>
          <w:numId w:val="22"/>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No</w:t>
      </w:r>
    </w:p>
    <w:p w14:paraId="360214C0" w14:textId="282DC4A8"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Epic Demographic Questions</w:t>
      </w:r>
    </w:p>
    <w:p w14:paraId="6661A0D6" w14:textId="3D98DD3F"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Age of mother</w:t>
      </w:r>
    </w:p>
    <w:p w14:paraId="73C81668" w14:textId="21CFBCE0"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Gestational age OR </w:t>
      </w:r>
      <w:proofErr w:type="gramStart"/>
      <w:r w:rsidRPr="408E24E7">
        <w:rPr>
          <w:rFonts w:ascii="Times New Roman" w:eastAsia="Times New Roman" w:hAnsi="Times New Roman" w:cs="Times New Roman"/>
          <w:color w:val="000000" w:themeColor="text1"/>
          <w:sz w:val="22"/>
          <w:szCs w:val="22"/>
        </w:rPr>
        <w:t>How</w:t>
      </w:r>
      <w:proofErr w:type="gramEnd"/>
      <w:r w:rsidRPr="408E24E7">
        <w:rPr>
          <w:rFonts w:ascii="Times New Roman" w:eastAsia="Times New Roman" w:hAnsi="Times New Roman" w:cs="Times New Roman"/>
          <w:color w:val="000000" w:themeColor="text1"/>
          <w:sz w:val="22"/>
          <w:szCs w:val="22"/>
        </w:rPr>
        <w:t xml:space="preserve"> old when delivered?</w:t>
      </w:r>
    </w:p>
    <w:p w14:paraId="3142A486" w14:textId="103A1F3F"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Interview Demographics</w:t>
      </w:r>
    </w:p>
    <w:p w14:paraId="141FE05E" w14:textId="7BCA787F"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Ethnicity: Do you consider yourself to be Hispanic, Latin</w:t>
      </w:r>
      <w:r w:rsidR="460038D0" w:rsidRPr="408E24E7">
        <w:rPr>
          <w:rFonts w:ascii="Times New Roman" w:eastAsia="Times New Roman" w:hAnsi="Times New Roman" w:cs="Times New Roman"/>
          <w:color w:val="000000" w:themeColor="text1"/>
          <w:sz w:val="22"/>
          <w:szCs w:val="22"/>
        </w:rPr>
        <w:t>a</w:t>
      </w:r>
      <w:r w:rsidRPr="408E24E7">
        <w:rPr>
          <w:rFonts w:ascii="Times New Roman" w:eastAsia="Times New Roman" w:hAnsi="Times New Roman" w:cs="Times New Roman"/>
          <w:color w:val="000000" w:themeColor="text1"/>
          <w:sz w:val="22"/>
          <w:szCs w:val="22"/>
        </w:rPr>
        <w:t>, or of Spanish origin?</w:t>
      </w:r>
    </w:p>
    <w:p w14:paraId="6E1F143C" w14:textId="6513BBD2"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What race or races do you consider yourself to be? </w:t>
      </w:r>
    </w:p>
    <w:p w14:paraId="0DEFB6F2" w14:textId="6E8EBB47" w:rsidR="55EE62EF" w:rsidRDefault="13099E9E" w:rsidP="408E24E7">
      <w:pPr>
        <w:pStyle w:val="ListParagraph"/>
        <w:numPr>
          <w:ilvl w:val="2"/>
          <w:numId w:val="22"/>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American Indian or Alaska Native, Asian, Black or African American, Native Hawaiian or Pacific Islander, White, Other, Don’t Know, </w:t>
      </w:r>
      <w:proofErr w:type="gramStart"/>
      <w:r w:rsidRPr="408E24E7">
        <w:rPr>
          <w:rFonts w:ascii="Times New Roman" w:eastAsia="Times New Roman" w:hAnsi="Times New Roman" w:cs="Times New Roman"/>
          <w:color w:val="000000" w:themeColor="text1"/>
          <w:sz w:val="22"/>
          <w:szCs w:val="22"/>
        </w:rPr>
        <w:t>Refused</w:t>
      </w:r>
      <w:proofErr w:type="gramEnd"/>
      <w:r w:rsidRPr="408E24E7">
        <w:rPr>
          <w:rFonts w:ascii="Times New Roman" w:eastAsia="Times New Roman" w:hAnsi="Times New Roman" w:cs="Times New Roman"/>
          <w:color w:val="000000" w:themeColor="text1"/>
          <w:sz w:val="22"/>
          <w:szCs w:val="22"/>
        </w:rPr>
        <w:t xml:space="preserve"> to answer</w:t>
      </w:r>
    </w:p>
    <w:p w14:paraId="5AB975D1" w14:textId="7507AADF" w:rsidR="55EE62EF" w:rsidRDefault="13099E9E" w:rsidP="408E24E7">
      <w:pPr>
        <w:pStyle w:val="ListParagraph"/>
        <w:numPr>
          <w:ilvl w:val="3"/>
          <w:numId w:val="22"/>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Inclusive, allow multi-select, allow “don’t know” allow “prefer not to respond”</w:t>
      </w:r>
    </w:p>
    <w:p w14:paraId="1126EACE" w14:textId="1D76FC21"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hich would you prefer for your postpartum care?</w:t>
      </w:r>
    </w:p>
    <w:p w14:paraId="26A1EF9D" w14:textId="593A293F"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Virtual</w:t>
      </w:r>
    </w:p>
    <w:p w14:paraId="00B00658" w14:textId="60AECFAA"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In office</w:t>
      </w:r>
    </w:p>
    <w:p w14:paraId="7893B4DD" w14:textId="3E145B30" w:rsidR="55EE62EF" w:rsidRDefault="13099E9E" w:rsidP="408E24E7">
      <w:pPr>
        <w:pStyle w:val="ListParagraph"/>
        <w:numPr>
          <w:ilvl w:val="1"/>
          <w:numId w:val="22"/>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In home</w:t>
      </w:r>
    </w:p>
    <w:p w14:paraId="2167F561" w14:textId="1B40BB61" w:rsidR="55EE62EF" w:rsidRDefault="13099E9E" w:rsidP="408E24E7">
      <w:pPr>
        <w:pStyle w:val="ListParagraph"/>
        <w:numPr>
          <w:ilvl w:val="1"/>
          <w:numId w:val="22"/>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Outside of home in mobile health van</w:t>
      </w:r>
    </w:p>
    <w:p w14:paraId="7B61B324" w14:textId="206A6332" w:rsidR="55EE62EF" w:rsidRDefault="13099E9E" w:rsidP="408E24E7">
      <w:pPr>
        <w:pStyle w:val="ListParagraph"/>
        <w:numPr>
          <w:ilvl w:val="1"/>
          <w:numId w:val="22"/>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Other</w:t>
      </w:r>
    </w:p>
    <w:p w14:paraId="17F68C76" w14:textId="57254DE4" w:rsidR="55EE62EF" w:rsidRDefault="13099E9E" w:rsidP="408E24E7">
      <w:pPr>
        <w:pStyle w:val="ListParagraph"/>
        <w:numPr>
          <w:ilvl w:val="1"/>
          <w:numId w:val="22"/>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None</w:t>
      </w:r>
    </w:p>
    <w:p w14:paraId="50ADA292" w14:textId="1B2ECD18"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Have you had any of the following problems during or in the year after your pregnancy?</w:t>
      </w:r>
    </w:p>
    <w:p w14:paraId="271FFD9F" w14:textId="457E77BE"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Blood pressure problems</w:t>
      </w:r>
    </w:p>
    <w:p w14:paraId="1843D666" w14:textId="4AD321A2"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Diabetes / Gestational Diabetes</w:t>
      </w:r>
    </w:p>
    <w:p w14:paraId="36167EFE" w14:textId="06869832"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Concerns with weight or baby weight</w:t>
      </w:r>
    </w:p>
    <w:p w14:paraId="27E2A456" w14:textId="6C37C895"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Depression </w:t>
      </w:r>
    </w:p>
    <w:p w14:paraId="0CB4AE80" w14:textId="7CE25991"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Anxiety</w:t>
      </w:r>
      <w:r w:rsidRPr="408E24E7">
        <w:rPr>
          <w:rFonts w:ascii="Times New Roman" w:eastAsia="Times New Roman" w:hAnsi="Times New Roman" w:cs="Times New Roman"/>
          <w:i/>
          <w:iCs/>
          <w:color w:val="000000" w:themeColor="text1"/>
          <w:sz w:val="22"/>
          <w:szCs w:val="22"/>
        </w:rPr>
        <w:t xml:space="preserve"> </w:t>
      </w:r>
    </w:p>
    <w:p w14:paraId="379A064D" w14:textId="00F4F6A3"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Do you have a primary care doctor? </w:t>
      </w:r>
    </w:p>
    <w:p w14:paraId="77650BE3" w14:textId="6F95B887"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Yes</w:t>
      </w:r>
    </w:p>
    <w:p w14:paraId="659485A2" w14:textId="2C7061BB"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No</w:t>
      </w:r>
    </w:p>
    <w:p w14:paraId="52B9E283" w14:textId="32857288"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Not sure</w:t>
      </w:r>
    </w:p>
    <w:p w14:paraId="716D1A17" w14:textId="5D5932D7"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Have you seen a primary care doctor within the last year? </w:t>
      </w:r>
    </w:p>
    <w:p w14:paraId="38B635AB" w14:textId="6FA784D2"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Yes</w:t>
      </w:r>
    </w:p>
    <w:p w14:paraId="2DD30019" w14:textId="75AE012C"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No</w:t>
      </w:r>
    </w:p>
    <w:p w14:paraId="685547E2" w14:textId="2D28909D"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Not sure</w:t>
      </w:r>
    </w:p>
    <w:p w14:paraId="7706DDDD" w14:textId="5DA926C0"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lastRenderedPageBreak/>
        <w:t xml:space="preserve">Do you think you have any risk of health problems in future pregnancies? </w:t>
      </w:r>
    </w:p>
    <w:p w14:paraId="5D93D1FE" w14:textId="0EB287BB"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Yes   </w:t>
      </w:r>
    </w:p>
    <w:p w14:paraId="32E681C3" w14:textId="0139675C"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 xml:space="preserve">No   </w:t>
      </w:r>
    </w:p>
    <w:p w14:paraId="152F362D" w14:textId="68EF5F31"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Maybe</w:t>
      </w:r>
    </w:p>
    <w:p w14:paraId="04F5E48A" w14:textId="3D7ADBB5"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Unsure</w:t>
      </w:r>
    </w:p>
    <w:p w14:paraId="3C2B038F" w14:textId="0344DDCC"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One of our next steps is to bring together women from the community to provide advice and thoughts about health care for women after childbirth. Would you be interested in more information about this?</w:t>
      </w:r>
    </w:p>
    <w:p w14:paraId="46FC53F5" w14:textId="52AF1E29"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Yes</w:t>
      </w:r>
    </w:p>
    <w:p w14:paraId="1519727D" w14:textId="453D6B58"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No</w:t>
      </w:r>
    </w:p>
    <w:p w14:paraId="468AD0B5" w14:textId="5C9700DB"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b/>
          <w:bCs/>
          <w:color w:val="000000" w:themeColor="text1"/>
          <w:sz w:val="22"/>
          <w:szCs w:val="22"/>
        </w:rPr>
        <w:t xml:space="preserve">Language: </w:t>
      </w:r>
      <w:r w:rsidRPr="408E24E7">
        <w:rPr>
          <w:rFonts w:ascii="Times New Roman" w:eastAsia="Times New Roman" w:hAnsi="Times New Roman" w:cs="Times New Roman"/>
          <w:color w:val="000000" w:themeColor="text1"/>
          <w:sz w:val="22"/>
          <w:szCs w:val="22"/>
        </w:rPr>
        <w:t>What language do you prefer to speak when you come to the medical center?  (allow multi-select)</w:t>
      </w:r>
    </w:p>
    <w:p w14:paraId="2438AA64" w14:textId="61AAB0C6"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English</w:t>
      </w:r>
    </w:p>
    <w:p w14:paraId="474A29E8" w14:textId="1079A8E2"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Spanish</w:t>
      </w:r>
    </w:p>
    <w:p w14:paraId="5F3DFDA7" w14:textId="0F124122"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Other</w:t>
      </w:r>
    </w:p>
    <w:p w14:paraId="4E6570F1" w14:textId="1DECFD9E"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What language do you feel most comfortable speaking? (allow multi-select)</w:t>
      </w:r>
    </w:p>
    <w:p w14:paraId="485494AC" w14:textId="7D82A447"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English</w:t>
      </w:r>
    </w:p>
    <w:p w14:paraId="7F08A31E" w14:textId="65B84AD4"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Spanish</w:t>
      </w:r>
    </w:p>
    <w:p w14:paraId="0E49E358" w14:textId="0BEA59B8"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Other</w:t>
      </w:r>
    </w:p>
    <w:p w14:paraId="5982F3E8" w14:textId="3E323E50"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Have you ever missed a doctor’s appointment because of transportation problems?</w:t>
      </w:r>
    </w:p>
    <w:p w14:paraId="5DE4086D" w14:textId="3BA799EF"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Yes</w:t>
      </w:r>
    </w:p>
    <w:p w14:paraId="03802B45" w14:textId="7FFB529A"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No</w:t>
      </w:r>
    </w:p>
    <w:p w14:paraId="0D9DBA38" w14:textId="7A829739"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How would you like to receive the gift card?</w:t>
      </w:r>
    </w:p>
    <w:p w14:paraId="32D56B48" w14:textId="41C6FB72"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Email</w:t>
      </w:r>
    </w:p>
    <w:p w14:paraId="4279F0CC" w14:textId="03DC8BBE" w:rsidR="55EE62EF" w:rsidRDefault="13099E9E" w:rsidP="408E24E7">
      <w:pPr>
        <w:pStyle w:val="ListParagraph"/>
        <w:numPr>
          <w:ilvl w:val="1"/>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Mail</w:t>
      </w:r>
    </w:p>
    <w:p w14:paraId="3D51639B" w14:textId="2A7D411A" w:rsidR="55EE62EF"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How many adults live in the home? *To fill in after interview based on household structure question</w:t>
      </w:r>
    </w:p>
    <w:p w14:paraId="052686D1" w14:textId="1095C5B0" w:rsidR="360A26D6" w:rsidRDefault="13099E9E" w:rsidP="408E24E7">
      <w:pPr>
        <w:pStyle w:val="ListParagraph"/>
        <w:numPr>
          <w:ilvl w:val="0"/>
          <w:numId w:val="21"/>
        </w:numPr>
        <w:spacing w:after="0" w:line="360" w:lineRule="auto"/>
        <w:rPr>
          <w:rFonts w:ascii="Times New Roman" w:eastAsia="Times New Roman" w:hAnsi="Times New Roman" w:cs="Times New Roman"/>
          <w:color w:val="000000" w:themeColor="text1"/>
          <w:sz w:val="22"/>
          <w:szCs w:val="22"/>
        </w:rPr>
      </w:pPr>
      <w:r w:rsidRPr="408E24E7">
        <w:rPr>
          <w:rFonts w:ascii="Times New Roman" w:eastAsia="Times New Roman" w:hAnsi="Times New Roman" w:cs="Times New Roman"/>
          <w:color w:val="000000" w:themeColor="text1"/>
          <w:sz w:val="22"/>
          <w:szCs w:val="22"/>
        </w:rPr>
        <w:t>How many children live in the home?  *To fill in after interview based on household structure question</w:t>
      </w:r>
    </w:p>
    <w:p w14:paraId="25DF4DC2" w14:textId="3AD30CDD" w:rsidR="408E24E7" w:rsidRDefault="408E24E7" w:rsidP="408E24E7">
      <w:pPr>
        <w:spacing w:after="0" w:line="360" w:lineRule="auto"/>
        <w:rPr>
          <w:rFonts w:ascii="Times New Roman" w:eastAsia="Times New Roman" w:hAnsi="Times New Roman" w:cs="Times New Roman"/>
          <w:b/>
          <w:bCs/>
          <w:color w:val="000000" w:themeColor="text1"/>
          <w:sz w:val="28"/>
          <w:szCs w:val="28"/>
        </w:rPr>
      </w:pPr>
    </w:p>
    <w:p w14:paraId="23F8F058" w14:textId="6F90DE79" w:rsidR="15A1AC6F" w:rsidRDefault="29F95674" w:rsidP="408E24E7">
      <w:pPr>
        <w:spacing w:after="0" w:line="360" w:lineRule="auto"/>
        <w:rPr>
          <w:rFonts w:ascii="Times New Roman" w:eastAsia="Times New Roman" w:hAnsi="Times New Roman" w:cs="Times New Roman"/>
          <w:color w:val="000000" w:themeColor="text1"/>
          <w:sz w:val="28"/>
          <w:szCs w:val="28"/>
        </w:rPr>
      </w:pPr>
      <w:r w:rsidRPr="408E24E7">
        <w:rPr>
          <w:rFonts w:ascii="Times New Roman" w:eastAsia="Times New Roman" w:hAnsi="Times New Roman" w:cs="Times New Roman"/>
          <w:b/>
          <w:bCs/>
          <w:color w:val="000000" w:themeColor="text1"/>
          <w:sz w:val="28"/>
          <w:szCs w:val="28"/>
        </w:rPr>
        <w:t>Additional file 2. COREQ Checklist</w:t>
      </w:r>
    </w:p>
    <w:p w14:paraId="017877EB" w14:textId="398BD428" w:rsidR="15A1AC6F" w:rsidRDefault="29F95674" w:rsidP="408E24E7">
      <w:pPr>
        <w:spacing w:after="0" w:line="360" w:lineRule="auto"/>
        <w:rPr>
          <w:rFonts w:ascii="Aptos" w:eastAsia="Aptos" w:hAnsi="Aptos" w:cs="Aptos"/>
          <w:color w:val="000000" w:themeColor="text1"/>
        </w:rPr>
      </w:pPr>
      <w:hyperlink r:id="rId11">
        <w:r w:rsidRPr="408E24E7">
          <w:rPr>
            <w:rStyle w:val="Hyperlink"/>
            <w:rFonts w:ascii="Garamond" w:eastAsia="Garamond" w:hAnsi="Garamond" w:cs="Garamond"/>
            <w:sz w:val="22"/>
            <w:szCs w:val="22"/>
          </w:rPr>
          <w:t>https://onlinelibrary.wiley.com/pb-assets/assets/17416612/COREQ_Checklist-1556513515737.pdf</w:t>
        </w:r>
      </w:hyperlink>
    </w:p>
    <w:p w14:paraId="1C8784DB" w14:textId="15AE26F6" w:rsidR="408E24E7" w:rsidRDefault="408E24E7" w:rsidP="408E24E7">
      <w:pPr>
        <w:spacing w:after="0" w:line="360" w:lineRule="auto"/>
        <w:rPr>
          <w:rFonts w:ascii="Times New Roman" w:eastAsia="Times New Roman" w:hAnsi="Times New Roman" w:cs="Times New Roman"/>
          <w:b/>
          <w:bCs/>
          <w:color w:val="000000" w:themeColor="text1"/>
          <w:sz w:val="28"/>
          <w:szCs w:val="28"/>
        </w:rPr>
      </w:pPr>
    </w:p>
    <w:p w14:paraId="49AAFBC6" w14:textId="513068C1" w:rsidR="15A1AC6F" w:rsidRDefault="29F95674" w:rsidP="408E24E7">
      <w:pPr>
        <w:spacing w:after="0" w:line="360" w:lineRule="auto"/>
        <w:rPr>
          <w:rFonts w:ascii="Times New Roman" w:eastAsia="Times New Roman" w:hAnsi="Times New Roman" w:cs="Times New Roman"/>
          <w:color w:val="000000" w:themeColor="text1"/>
          <w:sz w:val="28"/>
          <w:szCs w:val="28"/>
        </w:rPr>
      </w:pPr>
      <w:r w:rsidRPr="408E24E7">
        <w:rPr>
          <w:rFonts w:ascii="Times New Roman" w:eastAsia="Times New Roman" w:hAnsi="Times New Roman" w:cs="Times New Roman"/>
          <w:b/>
          <w:bCs/>
          <w:color w:val="000000" w:themeColor="text1"/>
          <w:sz w:val="28"/>
          <w:szCs w:val="28"/>
        </w:rPr>
        <w:lastRenderedPageBreak/>
        <w:t>Additional file 3. STROBE Checklist</w:t>
      </w:r>
    </w:p>
    <w:p w14:paraId="2BB97930" w14:textId="45A03970" w:rsidR="15A1AC6F" w:rsidRDefault="29F95674" w:rsidP="408E24E7">
      <w:pPr>
        <w:spacing w:after="0" w:line="360" w:lineRule="auto"/>
        <w:rPr>
          <w:rFonts w:ascii="Aptos" w:eastAsia="Aptos" w:hAnsi="Aptos" w:cs="Aptos"/>
          <w:color w:val="000000" w:themeColor="text1"/>
        </w:rPr>
      </w:pPr>
      <w:hyperlink r:id="rId12">
        <w:r w:rsidRPr="408E24E7">
          <w:rPr>
            <w:rStyle w:val="Hyperlink"/>
            <w:rFonts w:ascii="Garamond" w:eastAsia="Garamond" w:hAnsi="Garamond" w:cs="Garamond"/>
            <w:sz w:val="22"/>
            <w:szCs w:val="22"/>
          </w:rPr>
          <w:t>https://www.strobe-statement.org/checklists/</w:t>
        </w:r>
      </w:hyperlink>
    </w:p>
    <w:p w14:paraId="7E74A0F1" w14:textId="39E0DA3F" w:rsidR="408E24E7" w:rsidRDefault="408E24E7" w:rsidP="408E24E7">
      <w:pPr>
        <w:spacing w:after="0" w:line="360" w:lineRule="auto"/>
        <w:rPr>
          <w:rFonts w:ascii="Times New Roman" w:eastAsia="Times New Roman" w:hAnsi="Times New Roman" w:cs="Times New Roman"/>
          <w:b/>
          <w:bCs/>
          <w:color w:val="000000" w:themeColor="text1"/>
          <w:sz w:val="28"/>
          <w:szCs w:val="28"/>
        </w:rPr>
      </w:pPr>
    </w:p>
    <w:p w14:paraId="0F58569B" w14:textId="69655750" w:rsidR="15A1AC6F" w:rsidRDefault="29F95674" w:rsidP="408E24E7">
      <w:pPr>
        <w:spacing w:after="0" w:line="360" w:lineRule="auto"/>
        <w:rPr>
          <w:rFonts w:ascii="Times New Roman" w:eastAsia="Times New Roman" w:hAnsi="Times New Roman" w:cs="Times New Roman"/>
          <w:b/>
          <w:bCs/>
          <w:color w:val="000000" w:themeColor="text1"/>
          <w:sz w:val="28"/>
          <w:szCs w:val="28"/>
        </w:rPr>
      </w:pPr>
      <w:r w:rsidRPr="408E24E7">
        <w:rPr>
          <w:rFonts w:ascii="Times New Roman" w:eastAsia="Times New Roman" w:hAnsi="Times New Roman" w:cs="Times New Roman"/>
          <w:b/>
          <w:bCs/>
          <w:color w:val="000000" w:themeColor="text1"/>
          <w:sz w:val="28"/>
          <w:szCs w:val="28"/>
        </w:rPr>
        <w:t xml:space="preserve">Additional file </w:t>
      </w:r>
      <w:r w:rsidR="1B52B2FE" w:rsidRPr="408E24E7">
        <w:rPr>
          <w:rFonts w:ascii="Times New Roman" w:eastAsia="Times New Roman" w:hAnsi="Times New Roman" w:cs="Times New Roman"/>
          <w:b/>
          <w:bCs/>
          <w:color w:val="000000" w:themeColor="text1"/>
          <w:sz w:val="28"/>
          <w:szCs w:val="28"/>
        </w:rPr>
        <w:t>4</w:t>
      </w:r>
      <w:r w:rsidRPr="408E24E7">
        <w:rPr>
          <w:rFonts w:ascii="Times New Roman" w:eastAsia="Times New Roman" w:hAnsi="Times New Roman" w:cs="Times New Roman"/>
          <w:b/>
          <w:bCs/>
          <w:color w:val="000000" w:themeColor="text1"/>
          <w:sz w:val="28"/>
          <w:szCs w:val="28"/>
        </w:rPr>
        <w:t>. Original Spanish Quotations</w:t>
      </w:r>
    </w:p>
    <w:tbl>
      <w:tblPr>
        <w:tblStyle w:val="TableGrid"/>
        <w:tblW w:w="0" w:type="auto"/>
        <w:tblLook w:val="06A0" w:firstRow="1" w:lastRow="0" w:firstColumn="1" w:lastColumn="0" w:noHBand="1" w:noVBand="1"/>
      </w:tblPr>
      <w:tblGrid>
        <w:gridCol w:w="9350"/>
      </w:tblGrid>
      <w:tr w:rsidR="0E354BEB" w14:paraId="561515D4" w14:textId="77777777" w:rsidTr="408E24E7">
        <w:trPr>
          <w:trHeight w:val="3105"/>
        </w:trPr>
        <w:tc>
          <w:tcPr>
            <w:tcW w:w="9468" w:type="dxa"/>
          </w:tcPr>
          <w:p w14:paraId="19DEBFAD" w14:textId="62D9469A" w:rsidR="0E354BEB" w:rsidRDefault="20B59C41" w:rsidP="408E24E7">
            <w:pPr>
              <w:spacing w:after="240" w:line="276" w:lineRule="auto"/>
              <w:rPr>
                <w:rFonts w:ascii="Times New Roman" w:eastAsia="Times New Roman" w:hAnsi="Times New Roman" w:cs="Times New Roman"/>
                <w:i/>
                <w:iCs/>
                <w:sz w:val="22"/>
                <w:szCs w:val="22"/>
                <w:lang w:val="es-ES"/>
              </w:rPr>
            </w:pPr>
            <w:r w:rsidRPr="408E24E7">
              <w:rPr>
                <w:rFonts w:ascii="Times New Roman" w:eastAsia="Times New Roman" w:hAnsi="Times New Roman" w:cs="Times New Roman"/>
                <w:i/>
                <w:iCs/>
                <w:sz w:val="22"/>
                <w:szCs w:val="22"/>
                <w:lang w:val="es-ES"/>
              </w:rPr>
              <w:t xml:space="preserve">“Sí, cuando yo me alivié, pues sí, sinceramente tuve ayuda financiera. Eh, hubo una persona que se llama ay, no me acuerdo cómo se llama la persona, pero ella fue ahí al hospital y ella me dijo que ella le podría ayudar checándome la presión cada mes y así... También financieramente bueno, ahorita tengo lo que el WIC y SNAP. Igual tengo familia que me han apoyado mucho, como mi cuñada, mi cuñado, mi tío me han apoyado bastante y este y en el hospital, pues igual me apoyaban los doctores, las enfermeras, así bueno, ayuda muy, muy buena.” - </w:t>
            </w:r>
            <w:proofErr w:type="spellStart"/>
            <w:r w:rsidRPr="408E24E7">
              <w:rPr>
                <w:rFonts w:ascii="Times New Roman" w:eastAsia="Times New Roman" w:hAnsi="Times New Roman" w:cs="Times New Roman"/>
                <w:i/>
                <w:iCs/>
                <w:sz w:val="22"/>
                <w:szCs w:val="22"/>
                <w:lang w:val="es-ES"/>
              </w:rPr>
              <w:t>Participant</w:t>
            </w:r>
            <w:proofErr w:type="spellEnd"/>
            <w:r w:rsidRPr="408E24E7">
              <w:rPr>
                <w:rFonts w:ascii="Times New Roman" w:eastAsia="Times New Roman" w:hAnsi="Times New Roman" w:cs="Times New Roman"/>
                <w:i/>
                <w:iCs/>
                <w:sz w:val="22"/>
                <w:szCs w:val="22"/>
                <w:lang w:val="es-ES"/>
              </w:rPr>
              <w:t xml:space="preserve"> #16</w:t>
            </w:r>
          </w:p>
          <w:p w14:paraId="18112942" w14:textId="4B19C312" w:rsidR="0E354BEB" w:rsidRDefault="20B59C41" w:rsidP="408E24E7">
            <w:pPr>
              <w:spacing w:after="240" w:line="276" w:lineRule="auto"/>
              <w:rPr>
                <w:rFonts w:ascii="Times New Roman" w:eastAsia="Times New Roman" w:hAnsi="Times New Roman" w:cs="Times New Roman"/>
                <w:i/>
                <w:iCs/>
                <w:sz w:val="22"/>
                <w:szCs w:val="22"/>
                <w:lang w:val="es-ES"/>
              </w:rPr>
            </w:pPr>
            <w:r w:rsidRPr="408E24E7">
              <w:rPr>
                <w:rFonts w:ascii="Times New Roman" w:eastAsia="Times New Roman" w:hAnsi="Times New Roman" w:cs="Times New Roman"/>
                <w:sz w:val="22"/>
                <w:szCs w:val="22"/>
              </w:rPr>
              <w:t xml:space="preserve">"Yes, when I gave birth, well, honestly, I did have financial help. There was a person, I can’t remember her name, but she came to the hospital and told me that she could help me by checking my blood pressure every month and so on. Also, financially, right now I have WIC and SNAP. I also have family members who have supported me a lot, like my sister-in-law, brother-in-law, and uncle; they’ve helped me a lot. And at the hospital, the doctors and nurses supported me as well. So, it’s been very, very good help." </w:t>
            </w:r>
            <w:r w:rsidRPr="408E24E7">
              <w:rPr>
                <w:rFonts w:ascii="Times New Roman" w:eastAsia="Times New Roman" w:hAnsi="Times New Roman" w:cs="Times New Roman"/>
                <w:i/>
                <w:iCs/>
                <w:sz w:val="22"/>
                <w:szCs w:val="22"/>
              </w:rPr>
              <w:t xml:space="preserve">Participant #16 </w:t>
            </w:r>
            <w:r w:rsidRPr="408E24E7">
              <w:rPr>
                <w:rFonts w:ascii="Times New Roman" w:eastAsia="Times New Roman" w:hAnsi="Times New Roman" w:cs="Times New Roman"/>
                <w:i/>
                <w:iCs/>
                <w:color w:val="000000" w:themeColor="text1"/>
                <w:sz w:val="22"/>
                <w:szCs w:val="22"/>
              </w:rPr>
              <w:t>(Translated from Spanish)</w:t>
            </w:r>
          </w:p>
        </w:tc>
      </w:tr>
      <w:tr w:rsidR="0E354BEB" w14:paraId="0DCDEF24" w14:textId="77777777" w:rsidTr="408E24E7">
        <w:trPr>
          <w:trHeight w:val="300"/>
        </w:trPr>
        <w:tc>
          <w:tcPr>
            <w:tcW w:w="9468" w:type="dxa"/>
          </w:tcPr>
          <w:p w14:paraId="597B044B" w14:textId="10D64918" w:rsidR="0E354BEB" w:rsidRDefault="20B59C41" w:rsidP="408E24E7">
            <w:pPr>
              <w:spacing w:after="240" w:line="276" w:lineRule="auto"/>
              <w:rPr>
                <w:rFonts w:ascii="Times New Roman" w:eastAsia="Times New Roman" w:hAnsi="Times New Roman" w:cs="Times New Roman"/>
                <w:i/>
                <w:iCs/>
                <w:color w:val="000000" w:themeColor="text1"/>
                <w:sz w:val="22"/>
                <w:szCs w:val="22"/>
                <w:lang w:val="es-ES"/>
              </w:rPr>
            </w:pPr>
            <w:r w:rsidRPr="408E24E7">
              <w:rPr>
                <w:rFonts w:ascii="Times New Roman" w:eastAsia="Times New Roman" w:hAnsi="Times New Roman" w:cs="Times New Roman"/>
                <w:i/>
                <w:iCs/>
                <w:sz w:val="22"/>
                <w:szCs w:val="22"/>
              </w:rPr>
              <w:t xml:space="preserve">“...me </w:t>
            </w:r>
            <w:proofErr w:type="spellStart"/>
            <w:r w:rsidRPr="408E24E7">
              <w:rPr>
                <w:rFonts w:ascii="Times New Roman" w:eastAsia="Times New Roman" w:hAnsi="Times New Roman" w:cs="Times New Roman"/>
                <w:i/>
                <w:iCs/>
                <w:sz w:val="22"/>
                <w:szCs w:val="22"/>
              </w:rPr>
              <w:t>repitieron</w:t>
            </w:r>
            <w:proofErr w:type="spellEnd"/>
            <w:r w:rsidRPr="408E24E7">
              <w:rPr>
                <w:rFonts w:ascii="Times New Roman" w:eastAsia="Times New Roman" w:hAnsi="Times New Roman" w:cs="Times New Roman"/>
                <w:i/>
                <w:iCs/>
                <w:sz w:val="22"/>
                <w:szCs w:val="22"/>
              </w:rPr>
              <w:t xml:space="preserve"> un día </w:t>
            </w:r>
            <w:proofErr w:type="spellStart"/>
            <w:r w:rsidRPr="408E24E7">
              <w:rPr>
                <w:rFonts w:ascii="Times New Roman" w:eastAsia="Times New Roman" w:hAnsi="Times New Roman" w:cs="Times New Roman"/>
                <w:i/>
                <w:iCs/>
                <w:sz w:val="22"/>
                <w:szCs w:val="22"/>
              </w:rPr>
              <w:t>una</w:t>
            </w:r>
            <w:proofErr w:type="spellEnd"/>
            <w:r w:rsidRPr="408E24E7">
              <w:rPr>
                <w:rFonts w:ascii="Times New Roman" w:eastAsia="Times New Roman" w:hAnsi="Times New Roman" w:cs="Times New Roman"/>
                <w:i/>
                <w:iCs/>
                <w:sz w:val="22"/>
                <w:szCs w:val="22"/>
              </w:rPr>
              <w:t xml:space="preserve"> amniocentesis para </w:t>
            </w:r>
            <w:proofErr w:type="spellStart"/>
            <w:r w:rsidRPr="408E24E7">
              <w:rPr>
                <w:rFonts w:ascii="Times New Roman" w:eastAsia="Times New Roman" w:hAnsi="Times New Roman" w:cs="Times New Roman"/>
                <w:i/>
                <w:iCs/>
                <w:sz w:val="22"/>
                <w:szCs w:val="22"/>
              </w:rPr>
              <w:t>sacar</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una</w:t>
            </w:r>
            <w:proofErr w:type="spellEnd"/>
            <w:r w:rsidRPr="408E24E7">
              <w:rPr>
                <w:rFonts w:ascii="Times New Roman" w:eastAsia="Times New Roman" w:hAnsi="Times New Roman" w:cs="Times New Roman"/>
                <w:i/>
                <w:iCs/>
                <w:sz w:val="22"/>
                <w:szCs w:val="22"/>
              </w:rPr>
              <w:t xml:space="preserve"> masa </w:t>
            </w:r>
            <w:proofErr w:type="spellStart"/>
            <w:r w:rsidRPr="408E24E7">
              <w:rPr>
                <w:rFonts w:ascii="Times New Roman" w:eastAsia="Times New Roman" w:hAnsi="Times New Roman" w:cs="Times New Roman"/>
                <w:i/>
                <w:iCs/>
                <w:sz w:val="22"/>
                <w:szCs w:val="22"/>
              </w:rPr>
              <w:t>directa</w:t>
            </w:r>
            <w:proofErr w:type="spellEnd"/>
            <w:r w:rsidRPr="408E24E7">
              <w:rPr>
                <w:rFonts w:ascii="Times New Roman" w:eastAsia="Times New Roman" w:hAnsi="Times New Roman" w:cs="Times New Roman"/>
                <w:i/>
                <w:iCs/>
                <w:sz w:val="22"/>
                <w:szCs w:val="22"/>
              </w:rPr>
              <w:t xml:space="preserve"> de mi </w:t>
            </w:r>
            <w:proofErr w:type="spellStart"/>
            <w:r w:rsidRPr="408E24E7">
              <w:rPr>
                <w:rFonts w:ascii="Times New Roman" w:eastAsia="Times New Roman" w:hAnsi="Times New Roman" w:cs="Times New Roman"/>
                <w:i/>
                <w:iCs/>
                <w:sz w:val="22"/>
                <w:szCs w:val="22"/>
              </w:rPr>
              <w:t>bebé</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porque</w:t>
            </w:r>
            <w:proofErr w:type="spellEnd"/>
            <w:r w:rsidRPr="408E24E7">
              <w:rPr>
                <w:rFonts w:ascii="Times New Roman" w:eastAsia="Times New Roman" w:hAnsi="Times New Roman" w:cs="Times New Roman"/>
                <w:i/>
                <w:iCs/>
                <w:sz w:val="22"/>
                <w:szCs w:val="22"/>
              </w:rPr>
              <w:t xml:space="preserve"> no </w:t>
            </w:r>
            <w:proofErr w:type="spellStart"/>
            <w:r w:rsidRPr="408E24E7">
              <w:rPr>
                <w:rFonts w:ascii="Times New Roman" w:eastAsia="Times New Roman" w:hAnsi="Times New Roman" w:cs="Times New Roman"/>
                <w:i/>
                <w:iCs/>
                <w:sz w:val="22"/>
                <w:szCs w:val="22"/>
              </w:rPr>
              <w:t>eran</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concluyentes</w:t>
            </w:r>
            <w:proofErr w:type="spellEnd"/>
            <w:r w:rsidRPr="408E24E7">
              <w:rPr>
                <w:rFonts w:ascii="Times New Roman" w:eastAsia="Times New Roman" w:hAnsi="Times New Roman" w:cs="Times New Roman"/>
                <w:i/>
                <w:iCs/>
                <w:sz w:val="22"/>
                <w:szCs w:val="22"/>
              </w:rPr>
              <w:t xml:space="preserve"> que me </w:t>
            </w:r>
            <w:proofErr w:type="spellStart"/>
            <w:r w:rsidRPr="408E24E7">
              <w:rPr>
                <w:rFonts w:ascii="Times New Roman" w:eastAsia="Times New Roman" w:hAnsi="Times New Roman" w:cs="Times New Roman"/>
                <w:i/>
                <w:iCs/>
                <w:sz w:val="22"/>
                <w:szCs w:val="22"/>
              </w:rPr>
              <w:t>hicieron</w:t>
            </w:r>
            <w:proofErr w:type="spellEnd"/>
            <w:r w:rsidRPr="408E24E7">
              <w:rPr>
                <w:rFonts w:ascii="Times New Roman" w:eastAsia="Times New Roman" w:hAnsi="Times New Roman" w:cs="Times New Roman"/>
                <w:i/>
                <w:iCs/>
                <w:sz w:val="22"/>
                <w:szCs w:val="22"/>
              </w:rPr>
              <w:t xml:space="preserve"> la </w:t>
            </w:r>
            <w:proofErr w:type="spellStart"/>
            <w:r w:rsidRPr="408E24E7">
              <w:rPr>
                <w:rFonts w:ascii="Times New Roman" w:eastAsia="Times New Roman" w:hAnsi="Times New Roman" w:cs="Times New Roman"/>
                <w:i/>
                <w:iCs/>
                <w:sz w:val="22"/>
                <w:szCs w:val="22"/>
              </w:rPr>
              <w:t>primer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vez</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ntonce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st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genero</w:t>
            </w:r>
            <w:proofErr w:type="spellEnd"/>
            <w:r w:rsidRPr="408E24E7">
              <w:rPr>
                <w:rFonts w:ascii="Times New Roman" w:eastAsia="Times New Roman" w:hAnsi="Times New Roman" w:cs="Times New Roman"/>
                <w:i/>
                <w:iCs/>
                <w:sz w:val="22"/>
                <w:szCs w:val="22"/>
              </w:rPr>
              <w:t xml:space="preserve"> un </w:t>
            </w:r>
            <w:proofErr w:type="spellStart"/>
            <w:r w:rsidRPr="408E24E7">
              <w:rPr>
                <w:rFonts w:ascii="Times New Roman" w:eastAsia="Times New Roman" w:hAnsi="Times New Roman" w:cs="Times New Roman"/>
                <w:i/>
                <w:iCs/>
                <w:sz w:val="22"/>
                <w:szCs w:val="22"/>
              </w:rPr>
              <w:t>gir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adicional</w:t>
            </w:r>
            <w:proofErr w:type="spellEnd"/>
            <w:r w:rsidRPr="408E24E7">
              <w:rPr>
                <w:rFonts w:ascii="Times New Roman" w:eastAsia="Times New Roman" w:hAnsi="Times New Roman" w:cs="Times New Roman"/>
                <w:i/>
                <w:iCs/>
                <w:sz w:val="22"/>
                <w:szCs w:val="22"/>
              </w:rPr>
              <w:t xml:space="preserve"> y </w:t>
            </w:r>
            <w:proofErr w:type="spellStart"/>
            <w:r w:rsidRPr="408E24E7">
              <w:rPr>
                <w:rFonts w:ascii="Times New Roman" w:eastAsia="Times New Roman" w:hAnsi="Times New Roman" w:cs="Times New Roman"/>
                <w:i/>
                <w:iCs/>
                <w:sz w:val="22"/>
                <w:szCs w:val="22"/>
              </w:rPr>
              <w:t>muy</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fuerte</w:t>
            </w:r>
            <w:proofErr w:type="spellEnd"/>
            <w:r w:rsidRPr="408E24E7">
              <w:rPr>
                <w:rFonts w:ascii="Times New Roman" w:eastAsia="Times New Roman" w:hAnsi="Times New Roman" w:cs="Times New Roman"/>
                <w:i/>
                <w:iCs/>
                <w:sz w:val="22"/>
                <w:szCs w:val="22"/>
              </w:rPr>
              <w:t xml:space="preserve"> para </w:t>
            </w:r>
            <w:proofErr w:type="spellStart"/>
            <w:r w:rsidRPr="408E24E7">
              <w:rPr>
                <w:rFonts w:ascii="Times New Roman" w:eastAsia="Times New Roman" w:hAnsi="Times New Roman" w:cs="Times New Roman"/>
                <w:i/>
                <w:iCs/>
                <w:sz w:val="22"/>
                <w:szCs w:val="22"/>
              </w:rPr>
              <w:t>mí</w:t>
            </w:r>
            <w:proofErr w:type="spellEnd"/>
            <w:r w:rsidRPr="408E24E7">
              <w:rPr>
                <w:rFonts w:ascii="Times New Roman" w:eastAsia="Times New Roman" w:hAnsi="Times New Roman" w:cs="Times New Roman"/>
                <w:i/>
                <w:iCs/>
                <w:sz w:val="22"/>
                <w:szCs w:val="22"/>
              </w:rPr>
              <w:t xml:space="preserve"> y </w:t>
            </w:r>
            <w:proofErr w:type="spellStart"/>
            <w:r w:rsidRPr="408E24E7">
              <w:rPr>
                <w:rFonts w:ascii="Times New Roman" w:eastAsia="Times New Roman" w:hAnsi="Times New Roman" w:cs="Times New Roman"/>
                <w:i/>
                <w:iCs/>
                <w:sz w:val="22"/>
                <w:szCs w:val="22"/>
              </w:rPr>
              <w:t>después</w:t>
            </w:r>
            <w:proofErr w:type="spellEnd"/>
            <w:r w:rsidRPr="408E24E7">
              <w:rPr>
                <w:rFonts w:ascii="Times New Roman" w:eastAsia="Times New Roman" w:hAnsi="Times New Roman" w:cs="Times New Roman"/>
                <w:i/>
                <w:iCs/>
                <w:sz w:val="22"/>
                <w:szCs w:val="22"/>
              </w:rPr>
              <w:t xml:space="preserve"> no </w:t>
            </w:r>
            <w:proofErr w:type="spellStart"/>
            <w:r w:rsidRPr="408E24E7">
              <w:rPr>
                <w:rFonts w:ascii="Times New Roman" w:eastAsia="Times New Roman" w:hAnsi="Times New Roman" w:cs="Times New Roman"/>
                <w:i/>
                <w:iCs/>
                <w:sz w:val="22"/>
                <w:szCs w:val="22"/>
              </w:rPr>
              <w:t>sabía</w:t>
            </w:r>
            <w:proofErr w:type="spellEnd"/>
            <w:r w:rsidRPr="408E24E7">
              <w:rPr>
                <w:rFonts w:ascii="Times New Roman" w:eastAsia="Times New Roman" w:hAnsi="Times New Roman" w:cs="Times New Roman"/>
                <w:i/>
                <w:iCs/>
                <w:sz w:val="22"/>
                <w:szCs w:val="22"/>
              </w:rPr>
              <w:t xml:space="preserve"> que </w:t>
            </w:r>
            <w:proofErr w:type="spellStart"/>
            <w:r w:rsidRPr="408E24E7">
              <w:rPr>
                <w:rFonts w:ascii="Times New Roman" w:eastAsia="Times New Roman" w:hAnsi="Times New Roman" w:cs="Times New Roman"/>
                <w:i/>
                <w:iCs/>
                <w:sz w:val="22"/>
                <w:szCs w:val="22"/>
              </w:rPr>
              <w:t>apena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y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stab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mbarazad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podí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haber</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aplicado</w:t>
            </w:r>
            <w:proofErr w:type="spellEnd"/>
            <w:r w:rsidRPr="408E24E7">
              <w:rPr>
                <w:rFonts w:ascii="Times New Roman" w:eastAsia="Times New Roman" w:hAnsi="Times New Roman" w:cs="Times New Roman"/>
                <w:i/>
                <w:iCs/>
                <w:sz w:val="22"/>
                <w:szCs w:val="22"/>
              </w:rPr>
              <w:t xml:space="preserve"> </w:t>
            </w:r>
            <w:proofErr w:type="gramStart"/>
            <w:r w:rsidRPr="408E24E7">
              <w:rPr>
                <w:rFonts w:ascii="Times New Roman" w:eastAsia="Times New Roman" w:hAnsi="Times New Roman" w:cs="Times New Roman"/>
                <w:i/>
                <w:iCs/>
                <w:sz w:val="22"/>
                <w:szCs w:val="22"/>
              </w:rPr>
              <w:t>para aid</w:t>
            </w:r>
            <w:proofErr w:type="gram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seguro</w:t>
            </w:r>
            <w:proofErr w:type="spellEnd"/>
            <w:r w:rsidRPr="408E24E7">
              <w:rPr>
                <w:rFonts w:ascii="Times New Roman" w:eastAsia="Times New Roman" w:hAnsi="Times New Roman" w:cs="Times New Roman"/>
                <w:i/>
                <w:iCs/>
                <w:sz w:val="22"/>
                <w:szCs w:val="22"/>
              </w:rPr>
              <w:t xml:space="preserve"> de </w:t>
            </w:r>
            <w:proofErr w:type="spellStart"/>
            <w:r w:rsidRPr="408E24E7">
              <w:rPr>
                <w:rFonts w:ascii="Times New Roman" w:eastAsia="Times New Roman" w:hAnsi="Times New Roman" w:cs="Times New Roman"/>
                <w:i/>
                <w:iCs/>
                <w:sz w:val="22"/>
                <w:szCs w:val="22"/>
              </w:rPr>
              <w:t>salud</w:t>
            </w:r>
            <w:proofErr w:type="spellEnd"/>
            <w:r w:rsidRPr="408E24E7">
              <w:rPr>
                <w:rFonts w:ascii="Times New Roman" w:eastAsia="Times New Roman" w:hAnsi="Times New Roman" w:cs="Times New Roman"/>
                <w:i/>
                <w:iCs/>
                <w:sz w:val="22"/>
                <w:szCs w:val="22"/>
              </w:rPr>
              <w:t xml:space="preserve">) que me </w:t>
            </w:r>
            <w:proofErr w:type="spellStart"/>
            <w:r w:rsidRPr="408E24E7">
              <w:rPr>
                <w:rFonts w:ascii="Times New Roman" w:eastAsia="Times New Roman" w:hAnsi="Times New Roman" w:cs="Times New Roman"/>
                <w:i/>
                <w:iCs/>
                <w:sz w:val="22"/>
                <w:szCs w:val="22"/>
              </w:rPr>
              <w:t>hubier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cubiert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todo</w:t>
            </w:r>
            <w:proofErr w:type="spellEnd"/>
            <w:r w:rsidRPr="408E24E7">
              <w:rPr>
                <w:rFonts w:ascii="Times New Roman" w:eastAsia="Times New Roman" w:hAnsi="Times New Roman" w:cs="Times New Roman"/>
                <w:i/>
                <w:iCs/>
                <w:sz w:val="22"/>
                <w:szCs w:val="22"/>
              </w:rPr>
              <w:t xml:space="preserve"> ese </w:t>
            </w:r>
            <w:proofErr w:type="spellStart"/>
            <w:r w:rsidRPr="408E24E7">
              <w:rPr>
                <w:rFonts w:ascii="Times New Roman" w:eastAsia="Times New Roman" w:hAnsi="Times New Roman" w:cs="Times New Roman"/>
                <w:i/>
                <w:iCs/>
                <w:sz w:val="22"/>
                <w:szCs w:val="22"/>
              </w:rPr>
              <w:t>tema</w:t>
            </w:r>
            <w:proofErr w:type="spellEnd"/>
            <w:r w:rsidRPr="408E24E7">
              <w:rPr>
                <w:rFonts w:ascii="Times New Roman" w:eastAsia="Times New Roman" w:hAnsi="Times New Roman" w:cs="Times New Roman"/>
                <w:i/>
                <w:iCs/>
                <w:sz w:val="22"/>
                <w:szCs w:val="22"/>
              </w:rPr>
              <w:t xml:space="preserve"> y me </w:t>
            </w:r>
            <w:proofErr w:type="spellStart"/>
            <w:r w:rsidRPr="408E24E7">
              <w:rPr>
                <w:rFonts w:ascii="Times New Roman" w:eastAsia="Times New Roman" w:hAnsi="Times New Roman" w:cs="Times New Roman"/>
                <w:i/>
                <w:iCs/>
                <w:sz w:val="22"/>
                <w:szCs w:val="22"/>
              </w:rPr>
              <w:t>hubier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sentid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toda</w:t>
            </w:r>
            <w:proofErr w:type="spellEnd"/>
            <w:r w:rsidRPr="408E24E7">
              <w:rPr>
                <w:rFonts w:ascii="Times New Roman" w:eastAsia="Times New Roman" w:hAnsi="Times New Roman" w:cs="Times New Roman"/>
                <w:i/>
                <w:iCs/>
                <w:sz w:val="22"/>
                <w:szCs w:val="22"/>
              </w:rPr>
              <w:t xml:space="preserve"> la </w:t>
            </w:r>
            <w:proofErr w:type="spellStart"/>
            <w:r w:rsidRPr="408E24E7">
              <w:rPr>
                <w:rFonts w:ascii="Times New Roman" w:eastAsia="Times New Roman" w:hAnsi="Times New Roman" w:cs="Times New Roman"/>
                <w:i/>
                <w:iCs/>
                <w:sz w:val="22"/>
                <w:szCs w:val="22"/>
              </w:rPr>
              <w:t>toda</w:t>
            </w:r>
            <w:proofErr w:type="spellEnd"/>
            <w:r w:rsidRPr="408E24E7">
              <w:rPr>
                <w:rFonts w:ascii="Times New Roman" w:eastAsia="Times New Roman" w:hAnsi="Times New Roman" w:cs="Times New Roman"/>
                <w:i/>
                <w:iCs/>
                <w:sz w:val="22"/>
                <w:szCs w:val="22"/>
              </w:rPr>
              <w:t xml:space="preserve"> la </w:t>
            </w:r>
            <w:proofErr w:type="spellStart"/>
            <w:r w:rsidRPr="408E24E7">
              <w:rPr>
                <w:rFonts w:ascii="Times New Roman" w:eastAsia="Times New Roman" w:hAnsi="Times New Roman" w:cs="Times New Roman"/>
                <w:i/>
                <w:iCs/>
                <w:sz w:val="22"/>
                <w:szCs w:val="22"/>
              </w:rPr>
              <w:t>angustia</w:t>
            </w:r>
            <w:proofErr w:type="spellEnd"/>
            <w:r w:rsidRPr="408E24E7">
              <w:rPr>
                <w:rFonts w:ascii="Times New Roman" w:eastAsia="Times New Roman" w:hAnsi="Times New Roman" w:cs="Times New Roman"/>
                <w:i/>
                <w:iCs/>
                <w:sz w:val="22"/>
                <w:szCs w:val="22"/>
              </w:rPr>
              <w:t xml:space="preserve"> que </w:t>
            </w:r>
            <w:proofErr w:type="spellStart"/>
            <w:r w:rsidRPr="408E24E7">
              <w:rPr>
                <w:rFonts w:ascii="Times New Roman" w:eastAsia="Times New Roman" w:hAnsi="Times New Roman" w:cs="Times New Roman"/>
                <w:i/>
                <w:iCs/>
                <w:sz w:val="22"/>
                <w:szCs w:val="22"/>
              </w:rPr>
              <w:t>que</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sentí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n</w:t>
            </w:r>
            <w:proofErr w:type="spellEnd"/>
            <w:r w:rsidRPr="408E24E7">
              <w:rPr>
                <w:rFonts w:ascii="Times New Roman" w:eastAsia="Times New Roman" w:hAnsi="Times New Roman" w:cs="Times New Roman"/>
                <w:i/>
                <w:iCs/>
                <w:sz w:val="22"/>
                <w:szCs w:val="22"/>
              </w:rPr>
              <w:t xml:space="preserve"> ese </w:t>
            </w:r>
            <w:proofErr w:type="spellStart"/>
            <w:r w:rsidRPr="408E24E7">
              <w:rPr>
                <w:rFonts w:ascii="Times New Roman" w:eastAsia="Times New Roman" w:hAnsi="Times New Roman" w:cs="Times New Roman"/>
                <w:i/>
                <w:iCs/>
                <w:sz w:val="22"/>
                <w:szCs w:val="22"/>
              </w:rPr>
              <w:t>moment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puesto</w:t>
            </w:r>
            <w:proofErr w:type="spellEnd"/>
            <w:r w:rsidRPr="408E24E7">
              <w:rPr>
                <w:rFonts w:ascii="Times New Roman" w:eastAsia="Times New Roman" w:hAnsi="Times New Roman" w:cs="Times New Roman"/>
                <w:i/>
                <w:iCs/>
                <w:sz w:val="22"/>
                <w:szCs w:val="22"/>
              </w:rPr>
              <w:t xml:space="preserve"> que </w:t>
            </w:r>
            <w:proofErr w:type="spellStart"/>
            <w:r w:rsidRPr="408E24E7">
              <w:rPr>
                <w:rFonts w:ascii="Times New Roman" w:eastAsia="Times New Roman" w:hAnsi="Times New Roman" w:cs="Times New Roman"/>
                <w:i/>
                <w:iCs/>
                <w:sz w:val="22"/>
                <w:szCs w:val="22"/>
              </w:rPr>
              <w:t>era</w:t>
            </w:r>
            <w:proofErr w:type="spellEnd"/>
            <w:r w:rsidRPr="408E24E7">
              <w:rPr>
                <w:rFonts w:ascii="Times New Roman" w:eastAsia="Times New Roman" w:hAnsi="Times New Roman" w:cs="Times New Roman"/>
                <w:i/>
                <w:iCs/>
                <w:sz w:val="22"/>
                <w:szCs w:val="22"/>
              </w:rPr>
              <w:t xml:space="preserve"> examen </w:t>
            </w:r>
            <w:proofErr w:type="spellStart"/>
            <w:r w:rsidRPr="408E24E7">
              <w:rPr>
                <w:rFonts w:ascii="Times New Roman" w:eastAsia="Times New Roman" w:hAnsi="Times New Roman" w:cs="Times New Roman"/>
                <w:i/>
                <w:iCs/>
                <w:sz w:val="22"/>
                <w:szCs w:val="22"/>
              </w:rPr>
              <w:t>tras</w:t>
            </w:r>
            <w:proofErr w:type="spellEnd"/>
            <w:r w:rsidRPr="408E24E7">
              <w:rPr>
                <w:rFonts w:ascii="Times New Roman" w:eastAsia="Times New Roman" w:hAnsi="Times New Roman" w:cs="Times New Roman"/>
                <w:i/>
                <w:iCs/>
                <w:sz w:val="22"/>
                <w:szCs w:val="22"/>
              </w:rPr>
              <w:t xml:space="preserve"> examen </w:t>
            </w:r>
            <w:proofErr w:type="spellStart"/>
            <w:r w:rsidRPr="408E24E7">
              <w:rPr>
                <w:rFonts w:ascii="Times New Roman" w:eastAsia="Times New Roman" w:hAnsi="Times New Roman" w:cs="Times New Roman"/>
                <w:i/>
                <w:iCs/>
                <w:sz w:val="22"/>
                <w:szCs w:val="22"/>
              </w:rPr>
              <w:t>incluía</w:t>
            </w:r>
            <w:proofErr w:type="spellEnd"/>
            <w:r w:rsidRPr="408E24E7">
              <w:rPr>
                <w:rFonts w:ascii="Times New Roman" w:eastAsia="Times New Roman" w:hAnsi="Times New Roman" w:cs="Times New Roman"/>
                <w:i/>
                <w:iCs/>
                <w:sz w:val="22"/>
                <w:szCs w:val="22"/>
              </w:rPr>
              <w:t xml:space="preserve">, factura </w:t>
            </w:r>
            <w:proofErr w:type="spellStart"/>
            <w:r w:rsidRPr="408E24E7">
              <w:rPr>
                <w:rFonts w:ascii="Times New Roman" w:eastAsia="Times New Roman" w:hAnsi="Times New Roman" w:cs="Times New Roman"/>
                <w:i/>
                <w:iCs/>
                <w:sz w:val="22"/>
                <w:szCs w:val="22"/>
              </w:rPr>
              <w:t>tras</w:t>
            </w:r>
            <w:proofErr w:type="spellEnd"/>
            <w:r w:rsidRPr="408E24E7">
              <w:rPr>
                <w:rFonts w:ascii="Times New Roman" w:eastAsia="Times New Roman" w:hAnsi="Times New Roman" w:cs="Times New Roman"/>
                <w:i/>
                <w:iCs/>
                <w:sz w:val="22"/>
                <w:szCs w:val="22"/>
              </w:rPr>
              <w:t xml:space="preserve"> factura y se </w:t>
            </w:r>
            <w:proofErr w:type="spellStart"/>
            <w:r w:rsidRPr="408E24E7">
              <w:rPr>
                <w:rFonts w:ascii="Times New Roman" w:eastAsia="Times New Roman" w:hAnsi="Times New Roman" w:cs="Times New Roman"/>
                <w:i/>
                <w:iCs/>
                <w:sz w:val="22"/>
                <w:szCs w:val="22"/>
              </w:rPr>
              <w:t>ib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incrementand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un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deud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ntonce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y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ahor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tengo</w:t>
            </w:r>
            <w:proofErr w:type="spellEnd"/>
            <w:r w:rsidRPr="408E24E7">
              <w:rPr>
                <w:rFonts w:ascii="Times New Roman" w:eastAsia="Times New Roman" w:hAnsi="Times New Roman" w:cs="Times New Roman"/>
                <w:i/>
                <w:iCs/>
                <w:sz w:val="22"/>
                <w:szCs w:val="22"/>
              </w:rPr>
              <w:t xml:space="preserve"> un </w:t>
            </w:r>
            <w:proofErr w:type="spellStart"/>
            <w:r w:rsidRPr="408E24E7">
              <w:rPr>
                <w:rFonts w:ascii="Times New Roman" w:eastAsia="Times New Roman" w:hAnsi="Times New Roman" w:cs="Times New Roman"/>
                <w:i/>
                <w:iCs/>
                <w:sz w:val="22"/>
                <w:szCs w:val="22"/>
              </w:rPr>
              <w:t>convenio</w:t>
            </w:r>
            <w:proofErr w:type="spellEnd"/>
            <w:r w:rsidRPr="408E24E7">
              <w:rPr>
                <w:rFonts w:ascii="Times New Roman" w:eastAsia="Times New Roman" w:hAnsi="Times New Roman" w:cs="Times New Roman"/>
                <w:i/>
                <w:iCs/>
                <w:sz w:val="22"/>
                <w:szCs w:val="22"/>
              </w:rPr>
              <w:t xml:space="preserve"> de </w:t>
            </w:r>
            <w:proofErr w:type="spellStart"/>
            <w:r w:rsidRPr="408E24E7">
              <w:rPr>
                <w:rFonts w:ascii="Times New Roman" w:eastAsia="Times New Roman" w:hAnsi="Times New Roman" w:cs="Times New Roman"/>
                <w:i/>
                <w:iCs/>
                <w:sz w:val="22"/>
                <w:szCs w:val="22"/>
              </w:rPr>
              <w:t>pag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por</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sto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por</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sa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cosa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cuand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si</w:t>
            </w:r>
            <w:proofErr w:type="spellEnd"/>
            <w:r w:rsidRPr="408E24E7">
              <w:rPr>
                <w:rFonts w:ascii="Times New Roman" w:eastAsia="Times New Roman" w:hAnsi="Times New Roman" w:cs="Times New Roman"/>
                <w:i/>
                <w:iCs/>
                <w:sz w:val="22"/>
                <w:szCs w:val="22"/>
              </w:rPr>
              <w:t xml:space="preserve"> mi OB o </w:t>
            </w:r>
            <w:proofErr w:type="spellStart"/>
            <w:r w:rsidRPr="408E24E7">
              <w:rPr>
                <w:rFonts w:ascii="Times New Roman" w:eastAsia="Times New Roman" w:hAnsi="Times New Roman" w:cs="Times New Roman"/>
                <w:i/>
                <w:iCs/>
                <w:sz w:val="22"/>
                <w:szCs w:val="22"/>
              </w:rPr>
              <w:t>alguna</w:t>
            </w:r>
            <w:proofErr w:type="spellEnd"/>
            <w:r w:rsidRPr="408E24E7">
              <w:rPr>
                <w:rFonts w:ascii="Times New Roman" w:eastAsia="Times New Roman" w:hAnsi="Times New Roman" w:cs="Times New Roman"/>
                <w:i/>
                <w:iCs/>
                <w:sz w:val="22"/>
                <w:szCs w:val="22"/>
              </w:rPr>
              <w:t xml:space="preserve"> persona </w:t>
            </w:r>
            <w:proofErr w:type="spellStart"/>
            <w:r w:rsidRPr="408E24E7">
              <w:rPr>
                <w:rFonts w:ascii="Times New Roman" w:eastAsia="Times New Roman" w:hAnsi="Times New Roman" w:cs="Times New Roman"/>
                <w:i/>
                <w:iCs/>
                <w:sz w:val="22"/>
                <w:szCs w:val="22"/>
              </w:rPr>
              <w:t>apena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stuve</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mbarazada</w:t>
            </w:r>
            <w:proofErr w:type="spellEnd"/>
            <w:r w:rsidRPr="408E24E7">
              <w:rPr>
                <w:rFonts w:ascii="Times New Roman" w:eastAsia="Times New Roman" w:hAnsi="Times New Roman" w:cs="Times New Roman"/>
                <w:i/>
                <w:iCs/>
                <w:sz w:val="22"/>
                <w:szCs w:val="22"/>
              </w:rPr>
              <w:t xml:space="preserve">, dice, </w:t>
            </w:r>
            <w:proofErr w:type="spellStart"/>
            <w:r w:rsidRPr="408E24E7">
              <w:rPr>
                <w:rFonts w:ascii="Times New Roman" w:eastAsia="Times New Roman" w:hAnsi="Times New Roman" w:cs="Times New Roman"/>
                <w:i/>
                <w:iCs/>
                <w:sz w:val="22"/>
                <w:szCs w:val="22"/>
              </w:rPr>
              <w:t>oye</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por</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qué</w:t>
            </w:r>
            <w:proofErr w:type="spellEnd"/>
            <w:r w:rsidRPr="408E24E7">
              <w:rPr>
                <w:rFonts w:ascii="Times New Roman" w:eastAsia="Times New Roman" w:hAnsi="Times New Roman" w:cs="Times New Roman"/>
                <w:i/>
                <w:iCs/>
                <w:sz w:val="22"/>
                <w:szCs w:val="22"/>
              </w:rPr>
              <w:t xml:space="preserve"> no </w:t>
            </w:r>
            <w:proofErr w:type="spellStart"/>
            <w:r w:rsidRPr="408E24E7">
              <w:rPr>
                <w:rFonts w:ascii="Times New Roman" w:eastAsia="Times New Roman" w:hAnsi="Times New Roman" w:cs="Times New Roman"/>
                <w:i/>
                <w:iCs/>
                <w:sz w:val="22"/>
                <w:szCs w:val="22"/>
              </w:rPr>
              <w:t>aplicas</w:t>
            </w:r>
            <w:proofErr w:type="spellEnd"/>
            <w:r w:rsidRPr="408E24E7">
              <w:rPr>
                <w:rFonts w:ascii="Times New Roman" w:eastAsia="Times New Roman" w:hAnsi="Times New Roman" w:cs="Times New Roman"/>
                <w:i/>
                <w:iCs/>
                <w:sz w:val="22"/>
                <w:szCs w:val="22"/>
              </w:rPr>
              <w:t xml:space="preserve"> </w:t>
            </w:r>
            <w:proofErr w:type="gramStart"/>
            <w:r w:rsidRPr="408E24E7">
              <w:rPr>
                <w:rFonts w:ascii="Times New Roman" w:eastAsia="Times New Roman" w:hAnsi="Times New Roman" w:cs="Times New Roman"/>
                <w:i/>
                <w:iCs/>
                <w:sz w:val="22"/>
                <w:szCs w:val="22"/>
              </w:rPr>
              <w:t>para aid</w:t>
            </w:r>
            <w:proofErr w:type="gram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Hubier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tenido</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meno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strés</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n</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l</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n</w:t>
            </w:r>
            <w:proofErr w:type="spellEnd"/>
            <w:r w:rsidRPr="408E24E7">
              <w:rPr>
                <w:rFonts w:ascii="Times New Roman" w:eastAsia="Times New Roman" w:hAnsi="Times New Roman" w:cs="Times New Roman"/>
                <w:i/>
                <w:iCs/>
                <w:sz w:val="22"/>
                <w:szCs w:val="22"/>
              </w:rPr>
              <w:t xml:space="preserve"> la </w:t>
            </w:r>
            <w:proofErr w:type="spellStart"/>
            <w:r w:rsidRPr="408E24E7">
              <w:rPr>
                <w:rFonts w:ascii="Times New Roman" w:eastAsia="Times New Roman" w:hAnsi="Times New Roman" w:cs="Times New Roman"/>
                <w:i/>
                <w:iCs/>
                <w:sz w:val="22"/>
                <w:szCs w:val="22"/>
              </w:rPr>
              <w:t>primera</w:t>
            </w:r>
            <w:proofErr w:type="spellEnd"/>
            <w:r w:rsidRPr="408E24E7">
              <w:rPr>
                <w:rFonts w:ascii="Times New Roman" w:eastAsia="Times New Roman" w:hAnsi="Times New Roman" w:cs="Times New Roman"/>
                <w:i/>
                <w:iCs/>
                <w:sz w:val="22"/>
                <w:szCs w:val="22"/>
              </w:rPr>
              <w:t xml:space="preserve"> </w:t>
            </w:r>
            <w:proofErr w:type="spellStart"/>
            <w:r w:rsidRPr="408E24E7">
              <w:rPr>
                <w:rFonts w:ascii="Times New Roman" w:eastAsia="Times New Roman" w:hAnsi="Times New Roman" w:cs="Times New Roman"/>
                <w:i/>
                <w:iCs/>
                <w:sz w:val="22"/>
                <w:szCs w:val="22"/>
              </w:rPr>
              <w:t>etapa</w:t>
            </w:r>
            <w:proofErr w:type="spellEnd"/>
            <w:r w:rsidRPr="408E24E7">
              <w:rPr>
                <w:rFonts w:ascii="Times New Roman" w:eastAsia="Times New Roman" w:hAnsi="Times New Roman" w:cs="Times New Roman"/>
                <w:i/>
                <w:iCs/>
                <w:sz w:val="22"/>
                <w:szCs w:val="22"/>
              </w:rPr>
              <w:t xml:space="preserve"> de mi de mi </w:t>
            </w:r>
            <w:proofErr w:type="spellStart"/>
            <w:r w:rsidRPr="408E24E7">
              <w:rPr>
                <w:rFonts w:ascii="Times New Roman" w:eastAsia="Times New Roman" w:hAnsi="Times New Roman" w:cs="Times New Roman"/>
                <w:i/>
                <w:iCs/>
                <w:sz w:val="22"/>
                <w:szCs w:val="22"/>
              </w:rPr>
              <w:t>embarazo</w:t>
            </w:r>
            <w:proofErr w:type="spellEnd"/>
            <w:r w:rsidRPr="408E24E7">
              <w:rPr>
                <w:rFonts w:ascii="Times New Roman" w:eastAsia="Times New Roman" w:hAnsi="Times New Roman" w:cs="Times New Roman"/>
                <w:i/>
                <w:iCs/>
                <w:sz w:val="22"/>
                <w:szCs w:val="22"/>
              </w:rPr>
              <w:t xml:space="preserve">.” </w:t>
            </w:r>
          </w:p>
          <w:p w14:paraId="5E90973D" w14:textId="6B5239A6" w:rsidR="0E354BEB" w:rsidRDefault="20B59C41" w:rsidP="408E24E7">
            <w:pPr>
              <w:spacing w:after="240" w:line="276" w:lineRule="auto"/>
              <w:rPr>
                <w:rFonts w:ascii="Times New Roman" w:eastAsia="Times New Roman" w:hAnsi="Times New Roman" w:cs="Times New Roman"/>
                <w:i/>
                <w:iCs/>
                <w:color w:val="000000" w:themeColor="text1"/>
                <w:sz w:val="22"/>
                <w:szCs w:val="22"/>
              </w:rPr>
            </w:pPr>
            <w:r w:rsidRPr="408E24E7">
              <w:rPr>
                <w:rFonts w:ascii="Times New Roman" w:eastAsia="Times New Roman" w:hAnsi="Times New Roman" w:cs="Times New Roman"/>
                <w:sz w:val="22"/>
                <w:szCs w:val="22"/>
              </w:rPr>
              <w:t xml:space="preserve">“...They had to repeat an amniocentesis to extract a direct sample from my baby because the results from the first time weren’t conclusive. This created an additional and very intense challenge for me, and I didn’t know that, since I had just found out I was pregnant, I could have applied for aid [Insurance], which would have covered all of that and spared me the anguish I felt at the time. It was test after test, bill after bill, and the debt kept growing. So now I have a payment arrangement for those things. If my OBGYN or someone else had told me right when I got pregnant, “Hey, why don’t you apply for aid?” I would have had less stress during the early stage of my pregnancy.” - </w:t>
            </w:r>
            <w:r w:rsidRPr="408E24E7">
              <w:rPr>
                <w:rFonts w:ascii="Times New Roman" w:eastAsia="Times New Roman" w:hAnsi="Times New Roman" w:cs="Times New Roman"/>
                <w:color w:val="000000" w:themeColor="text1"/>
                <w:sz w:val="22"/>
                <w:szCs w:val="22"/>
              </w:rPr>
              <w:t>Participant #9 (Translated from a Spanish interview)</w:t>
            </w:r>
          </w:p>
        </w:tc>
      </w:tr>
      <w:tr w:rsidR="0E354BEB" w14:paraId="7DC91299" w14:textId="77777777" w:rsidTr="408E24E7">
        <w:trPr>
          <w:trHeight w:val="300"/>
        </w:trPr>
        <w:tc>
          <w:tcPr>
            <w:tcW w:w="9468" w:type="dxa"/>
          </w:tcPr>
          <w:p w14:paraId="3F092A49" w14:textId="59E1333C" w:rsidR="0E354BEB" w:rsidRDefault="20B59C41" w:rsidP="408E24E7">
            <w:pPr>
              <w:spacing w:after="240" w:line="276" w:lineRule="auto"/>
              <w:rPr>
                <w:rFonts w:ascii="Times New Roman" w:eastAsia="Times New Roman" w:hAnsi="Times New Roman" w:cs="Times New Roman"/>
                <w:i/>
                <w:iCs/>
                <w:color w:val="000000" w:themeColor="text1"/>
                <w:sz w:val="22"/>
                <w:szCs w:val="22"/>
              </w:rPr>
            </w:pPr>
            <w:r w:rsidRPr="408E24E7">
              <w:rPr>
                <w:rFonts w:ascii="Times New Roman" w:eastAsia="Times New Roman" w:hAnsi="Times New Roman" w:cs="Times New Roman"/>
                <w:i/>
                <w:iCs/>
                <w:color w:val="000000" w:themeColor="text1"/>
                <w:sz w:val="22"/>
                <w:szCs w:val="22"/>
                <w:lang w:val="es-ES"/>
              </w:rPr>
              <w:t>“Bueno, yo pienso que sería bueno, que le digan que le den como una orientación. Una orientación antes de dar a luz, porque cuando tú eres, por ejemplo, primeriza que tú no has tenido bebés, sí, tú tienes muchas preguntas. No resueltas y uno quisiera como tú sabes como que uno se lo digan, o sea que a las madres que sean primerizas que le den una orientación de cómo está el proceso del parto del posparto, si será cesaría, si no será Cesárea, que le den como una orientación para que cuando ya ellas estén en el proceso tengan por lo menos un poquito de conocimiento.”</w:t>
            </w:r>
          </w:p>
          <w:p w14:paraId="151DBD18" w14:textId="3A81B4E3" w:rsidR="0E354BEB" w:rsidRDefault="20B59C41" w:rsidP="408E24E7">
            <w:pPr>
              <w:spacing w:after="240" w:line="276" w:lineRule="auto"/>
              <w:rPr>
                <w:rFonts w:ascii="Times New Roman" w:eastAsia="Times New Roman" w:hAnsi="Times New Roman" w:cs="Times New Roman"/>
                <w:sz w:val="22"/>
                <w:szCs w:val="22"/>
              </w:rPr>
            </w:pPr>
            <w:r w:rsidRPr="408E24E7">
              <w:rPr>
                <w:rFonts w:ascii="Times New Roman" w:eastAsia="Times New Roman" w:hAnsi="Times New Roman" w:cs="Times New Roman"/>
                <w:color w:val="000000" w:themeColor="text1"/>
                <w:sz w:val="22"/>
                <w:szCs w:val="22"/>
              </w:rPr>
              <w:lastRenderedPageBreak/>
              <w:t xml:space="preserve">“I think it would be good for them to provide some guidance. Guidance before giving birth, because when you’re a first-time mom, for example, and you haven’t had babies before, you have so many unanswered questions. And you’d </w:t>
            </w:r>
            <w:proofErr w:type="gramStart"/>
            <w:r w:rsidRPr="408E24E7">
              <w:rPr>
                <w:rFonts w:ascii="Times New Roman" w:eastAsia="Times New Roman" w:hAnsi="Times New Roman" w:cs="Times New Roman"/>
                <w:color w:val="000000" w:themeColor="text1"/>
                <w:sz w:val="22"/>
                <w:szCs w:val="22"/>
              </w:rPr>
              <w:t>want for</w:t>
            </w:r>
            <w:proofErr w:type="gramEnd"/>
            <w:r w:rsidRPr="408E24E7">
              <w:rPr>
                <w:rFonts w:ascii="Times New Roman" w:eastAsia="Times New Roman" w:hAnsi="Times New Roman" w:cs="Times New Roman"/>
                <w:color w:val="000000" w:themeColor="text1"/>
                <w:sz w:val="22"/>
                <w:szCs w:val="22"/>
              </w:rPr>
              <w:t xml:space="preserve"> someone to explain it to you. So, for first-time moms, it would be great if they gave them guidance about the process of labor, postpartum, whether it will be a C-section or not, just to give them some orientation so that when they’re going through the process, they at least have a little bit of knowledge.” - Participant #12 (Translated from a Spanish interview)</w:t>
            </w:r>
          </w:p>
        </w:tc>
      </w:tr>
    </w:tbl>
    <w:p w14:paraId="0EF11ABD" w14:textId="34D9A8E8" w:rsidR="15A1AC6F" w:rsidRDefault="15A1AC6F" w:rsidP="408E24E7">
      <w:pPr>
        <w:spacing w:after="240" w:line="276" w:lineRule="auto"/>
        <w:rPr>
          <w:rFonts w:ascii="Times New Roman" w:eastAsia="Times New Roman" w:hAnsi="Times New Roman" w:cs="Times New Roman"/>
          <w:b/>
          <w:bCs/>
          <w:color w:val="000000" w:themeColor="text1"/>
          <w:sz w:val="28"/>
          <w:szCs w:val="28"/>
        </w:rPr>
      </w:pPr>
    </w:p>
    <w:p w14:paraId="55C710F3" w14:textId="3075CD02" w:rsidR="15A1AC6F" w:rsidRDefault="3A93B1A4" w:rsidP="408E24E7">
      <w:pPr>
        <w:spacing w:after="240" w:line="276" w:lineRule="auto"/>
        <w:rPr>
          <w:rFonts w:ascii="Times New Roman" w:eastAsia="Times New Roman" w:hAnsi="Times New Roman" w:cs="Times New Roman"/>
          <w:b/>
          <w:bCs/>
          <w:color w:val="000000" w:themeColor="text1"/>
          <w:sz w:val="28"/>
          <w:szCs w:val="28"/>
        </w:rPr>
      </w:pPr>
      <w:r w:rsidRPr="408E24E7">
        <w:rPr>
          <w:rFonts w:ascii="Times New Roman" w:eastAsia="Times New Roman" w:hAnsi="Times New Roman" w:cs="Times New Roman"/>
          <w:b/>
          <w:bCs/>
          <w:color w:val="000000" w:themeColor="text1"/>
          <w:sz w:val="28"/>
          <w:szCs w:val="28"/>
        </w:rPr>
        <w:t>Additional file</w:t>
      </w:r>
      <w:r w:rsidR="6379E2CA" w:rsidRPr="408E24E7">
        <w:rPr>
          <w:rFonts w:ascii="Times New Roman" w:eastAsia="Times New Roman" w:hAnsi="Times New Roman" w:cs="Times New Roman"/>
          <w:b/>
          <w:bCs/>
          <w:color w:val="000000" w:themeColor="text1"/>
          <w:sz w:val="28"/>
          <w:szCs w:val="28"/>
        </w:rPr>
        <w:t xml:space="preserve"> </w:t>
      </w:r>
      <w:r w:rsidR="5F0E8D45" w:rsidRPr="408E24E7">
        <w:rPr>
          <w:rFonts w:ascii="Times New Roman" w:eastAsia="Times New Roman" w:hAnsi="Times New Roman" w:cs="Times New Roman"/>
          <w:b/>
          <w:bCs/>
          <w:color w:val="000000" w:themeColor="text1"/>
          <w:sz w:val="28"/>
          <w:szCs w:val="28"/>
        </w:rPr>
        <w:t>5</w:t>
      </w:r>
      <w:r w:rsidR="6379E2CA" w:rsidRPr="408E24E7">
        <w:rPr>
          <w:rFonts w:ascii="Times New Roman" w:eastAsia="Times New Roman" w:hAnsi="Times New Roman" w:cs="Times New Roman"/>
          <w:b/>
          <w:bCs/>
          <w:color w:val="000000" w:themeColor="text1"/>
          <w:sz w:val="28"/>
          <w:szCs w:val="28"/>
        </w:rPr>
        <w:t xml:space="preserve">. </w:t>
      </w:r>
      <w:r w:rsidR="34BDEA2D" w:rsidRPr="408E24E7">
        <w:rPr>
          <w:rFonts w:ascii="Times New Roman" w:eastAsia="Times New Roman" w:hAnsi="Times New Roman" w:cs="Times New Roman"/>
          <w:b/>
          <w:bCs/>
          <w:color w:val="000000" w:themeColor="text1"/>
          <w:sz w:val="28"/>
          <w:szCs w:val="28"/>
        </w:rPr>
        <w:t xml:space="preserve">Supplemental </w:t>
      </w:r>
      <w:r w:rsidR="6379E2CA" w:rsidRPr="408E24E7">
        <w:rPr>
          <w:rFonts w:ascii="Times New Roman" w:eastAsia="Times New Roman" w:hAnsi="Times New Roman" w:cs="Times New Roman"/>
          <w:b/>
          <w:bCs/>
          <w:color w:val="000000" w:themeColor="text1"/>
          <w:sz w:val="28"/>
          <w:szCs w:val="28"/>
        </w:rPr>
        <w:t>Participant Quotes</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926"/>
        <w:gridCol w:w="7418"/>
      </w:tblGrid>
      <w:tr w:rsidR="5D602371" w14:paraId="6D8A34E3" w14:textId="77777777" w:rsidTr="408E24E7">
        <w:trPr>
          <w:trHeight w:val="420"/>
        </w:trPr>
        <w:tc>
          <w:tcPr>
            <w:tcW w:w="1926" w:type="dxa"/>
            <w:tcMar>
              <w:left w:w="105" w:type="dxa"/>
              <w:right w:w="105" w:type="dxa"/>
            </w:tcMar>
          </w:tcPr>
          <w:p w14:paraId="5AB0577B" w14:textId="3FD8BC28" w:rsidR="5D602371" w:rsidRDefault="3684B169" w:rsidP="408E24E7">
            <w:pPr>
              <w:spacing w:after="240" w:line="276" w:lineRule="auto"/>
              <w:rPr>
                <w:rFonts w:ascii="Times New Roman" w:eastAsia="Times New Roman" w:hAnsi="Times New Roman" w:cs="Times New Roman"/>
              </w:rPr>
            </w:pPr>
            <w:r w:rsidRPr="408E24E7">
              <w:rPr>
                <w:rFonts w:ascii="Times New Roman" w:eastAsia="Times New Roman" w:hAnsi="Times New Roman" w:cs="Times New Roman"/>
                <w:b/>
                <w:bCs/>
              </w:rPr>
              <w:t>Theme Name &amp; Description</w:t>
            </w:r>
          </w:p>
        </w:tc>
        <w:tc>
          <w:tcPr>
            <w:tcW w:w="7418" w:type="dxa"/>
            <w:tcMar>
              <w:left w:w="105" w:type="dxa"/>
              <w:right w:w="105" w:type="dxa"/>
            </w:tcMar>
          </w:tcPr>
          <w:p w14:paraId="44E9DD28" w14:textId="33C9D3B9" w:rsidR="5D602371" w:rsidRDefault="3684B169" w:rsidP="408E24E7">
            <w:pPr>
              <w:spacing w:after="240" w:line="276" w:lineRule="auto"/>
              <w:rPr>
                <w:rFonts w:ascii="Times New Roman" w:eastAsia="Times New Roman" w:hAnsi="Times New Roman" w:cs="Times New Roman"/>
              </w:rPr>
            </w:pPr>
            <w:r w:rsidRPr="408E24E7">
              <w:rPr>
                <w:rFonts w:ascii="Times New Roman" w:eastAsia="Times New Roman" w:hAnsi="Times New Roman" w:cs="Times New Roman"/>
                <w:b/>
                <w:bCs/>
              </w:rPr>
              <w:t>Example Quote</w:t>
            </w:r>
          </w:p>
        </w:tc>
      </w:tr>
      <w:tr w:rsidR="5D602371" w14:paraId="58A2A116" w14:textId="77777777" w:rsidTr="408E24E7">
        <w:trPr>
          <w:trHeight w:val="300"/>
        </w:trPr>
        <w:tc>
          <w:tcPr>
            <w:tcW w:w="1926" w:type="dxa"/>
            <w:tcMar>
              <w:left w:w="105" w:type="dxa"/>
              <w:right w:w="105" w:type="dxa"/>
            </w:tcMar>
          </w:tcPr>
          <w:p w14:paraId="5D0623E1" w14:textId="342A8496" w:rsidR="45CE0A75" w:rsidRDefault="63455367" w:rsidP="408E24E7">
            <w:pPr>
              <w:spacing w:after="240" w:line="276" w:lineRule="auto"/>
              <w:rPr>
                <w:rFonts w:ascii="Times New Roman" w:eastAsia="Times New Roman" w:hAnsi="Times New Roman" w:cs="Times New Roman"/>
              </w:rPr>
            </w:pPr>
            <w:r w:rsidRPr="408E24E7">
              <w:rPr>
                <w:rFonts w:ascii="Times New Roman" w:eastAsia="Times New Roman" w:hAnsi="Times New Roman" w:cs="Times New Roman"/>
                <w:b/>
                <w:bCs/>
              </w:rPr>
              <w:t xml:space="preserve">Multilevel Support </w:t>
            </w:r>
            <w:r w:rsidRPr="408E24E7">
              <w:rPr>
                <w:rFonts w:ascii="Times New Roman" w:eastAsia="Times New Roman" w:hAnsi="Times New Roman" w:cs="Times New Roman"/>
              </w:rPr>
              <w:t xml:space="preserve">– </w:t>
            </w:r>
            <w:r w:rsidRPr="408E24E7">
              <w:rPr>
                <w:rFonts w:ascii="Times New Roman" w:eastAsia="Times New Roman" w:hAnsi="Times New Roman" w:cs="Times New Roman"/>
                <w:b/>
                <w:bCs/>
                <w:i/>
                <w:iCs/>
              </w:rPr>
              <w:t>Cross-cutting theme</w:t>
            </w:r>
            <w:r w:rsidRPr="408E24E7">
              <w:rPr>
                <w:rFonts w:ascii="Times New Roman" w:eastAsia="Times New Roman" w:hAnsi="Times New Roman" w:cs="Times New Roman"/>
              </w:rPr>
              <w:t xml:space="preserve"> </w:t>
            </w:r>
            <w:r w:rsidRPr="408E24E7">
              <w:rPr>
                <w:rFonts w:ascii="Times New Roman" w:eastAsia="Times New Roman" w:hAnsi="Times New Roman" w:cs="Times New Roman"/>
                <w:i/>
                <w:iCs/>
              </w:rPr>
              <w:t>Importance of feeling supported by family, friends, healthcare providers, hospital systems, and policies.</w:t>
            </w:r>
          </w:p>
        </w:tc>
        <w:tc>
          <w:tcPr>
            <w:tcW w:w="7418" w:type="dxa"/>
            <w:tcMar>
              <w:left w:w="105" w:type="dxa"/>
              <w:right w:w="105" w:type="dxa"/>
            </w:tcMar>
          </w:tcPr>
          <w:p w14:paraId="3B11CC4C" w14:textId="715A88AB" w:rsidR="5D602371" w:rsidRDefault="63455367" w:rsidP="408E24E7">
            <w:pPr>
              <w:spacing w:after="240" w:line="276" w:lineRule="auto"/>
              <w:rPr>
                <w:rFonts w:ascii="Times New Roman" w:eastAsia="Times New Roman" w:hAnsi="Times New Roman" w:cs="Times New Roman"/>
                <w:sz w:val="22"/>
                <w:szCs w:val="22"/>
              </w:rPr>
            </w:pPr>
            <w:r w:rsidRPr="408E24E7">
              <w:rPr>
                <w:rFonts w:ascii="Times New Roman" w:eastAsia="Times New Roman" w:hAnsi="Times New Roman" w:cs="Times New Roman"/>
                <w:i/>
                <w:iCs/>
                <w:sz w:val="22"/>
                <w:szCs w:val="22"/>
              </w:rPr>
              <w:t xml:space="preserve">“This is my first child. I don't really know what to expect, but I did recently speak with like a like a case like health case worker and she's been really supportive in getting me help as far as like therapy, food stamps…so I feel like it's been kind of it's been helpful as far as like getting me kind of involved in the community as well as making sure that me and my daughter are taken care of…I feel like this is top tier care…she’s been so </w:t>
            </w:r>
            <w:proofErr w:type="spellStart"/>
            <w:r w:rsidRPr="408E24E7">
              <w:rPr>
                <w:rFonts w:ascii="Times New Roman" w:eastAsia="Times New Roman" w:hAnsi="Times New Roman" w:cs="Times New Roman"/>
                <w:i/>
                <w:iCs/>
                <w:sz w:val="22"/>
                <w:szCs w:val="22"/>
              </w:rPr>
              <w:t>helpful..like</w:t>
            </w:r>
            <w:proofErr w:type="spellEnd"/>
            <w:r w:rsidRPr="408E24E7">
              <w:rPr>
                <w:rFonts w:ascii="Times New Roman" w:eastAsia="Times New Roman" w:hAnsi="Times New Roman" w:cs="Times New Roman"/>
                <w:i/>
                <w:iCs/>
                <w:sz w:val="22"/>
                <w:szCs w:val="22"/>
              </w:rPr>
              <w:t>, you know, showing me all these resources and I definitely want to take advantage of them" - Participant #4</w:t>
            </w:r>
          </w:p>
          <w:p w14:paraId="4B5C629B" w14:textId="3BB71154" w:rsidR="5D602371" w:rsidRDefault="5D4E9A88" w:rsidP="408E24E7">
            <w:pPr>
              <w:spacing w:after="240" w:line="276" w:lineRule="auto"/>
              <w:rPr>
                <w:rFonts w:ascii="Times New Roman" w:eastAsia="Times New Roman" w:hAnsi="Times New Roman" w:cs="Times New Roman"/>
                <w:i/>
                <w:iCs/>
                <w:sz w:val="22"/>
                <w:szCs w:val="22"/>
              </w:rPr>
            </w:pPr>
            <w:r w:rsidRPr="408E24E7">
              <w:rPr>
                <w:rFonts w:ascii="Times New Roman" w:eastAsia="Times New Roman" w:hAnsi="Times New Roman" w:cs="Times New Roman"/>
                <w:i/>
                <w:iCs/>
                <w:sz w:val="22"/>
                <w:szCs w:val="22"/>
              </w:rPr>
              <w:t>"Well, thank God, the doctor I had was very good to me. Like I mentioned, there are doctors who don’t ask patients anything, but the doctors I’ve had have helped me a lot, especially emotionally, because they support you emotionally by giving you words of encouragement, since you come in feeling unwell. Yes, they are very kind." - Participant #6 (Translated from Spanish)</w:t>
            </w:r>
            <w:r w:rsidR="5030F515" w:rsidRPr="408E24E7">
              <w:rPr>
                <w:rFonts w:ascii="Times New Roman" w:eastAsia="Times New Roman" w:hAnsi="Times New Roman" w:cs="Times New Roman"/>
                <w:i/>
                <w:iCs/>
                <w:sz w:val="22"/>
                <w:szCs w:val="22"/>
              </w:rPr>
              <w:t xml:space="preserve"> </w:t>
            </w:r>
          </w:p>
          <w:p w14:paraId="24936068" w14:textId="2AAD0638" w:rsidR="5D602371" w:rsidRDefault="17E7E2E2" w:rsidP="408E24E7">
            <w:pPr>
              <w:spacing w:after="240" w:line="276" w:lineRule="auto"/>
              <w:rPr>
                <w:rFonts w:ascii="Times New Roman" w:eastAsia="Times New Roman" w:hAnsi="Times New Roman" w:cs="Times New Roman"/>
                <w:i/>
                <w:iCs/>
                <w:sz w:val="22"/>
                <w:szCs w:val="22"/>
              </w:rPr>
            </w:pPr>
            <w:r w:rsidRPr="408E24E7">
              <w:rPr>
                <w:rFonts w:ascii="Times New Roman" w:eastAsia="Times New Roman" w:hAnsi="Times New Roman" w:cs="Times New Roman"/>
                <w:i/>
                <w:iCs/>
                <w:sz w:val="22"/>
                <w:szCs w:val="22"/>
              </w:rPr>
              <w:t>"Well, at the moment, I don’t have a primary doctor. As I mentioned, because of my insurance, I wasn’t able to have a primary doctor, and up to now, I still don’t have one because I try to make appointments, but they don’t have availability." - Participant #6 (Translated from Spanish)</w:t>
            </w:r>
          </w:p>
        </w:tc>
      </w:tr>
      <w:tr w:rsidR="5D602371" w14:paraId="01BB1266" w14:textId="77777777" w:rsidTr="408E24E7">
        <w:trPr>
          <w:trHeight w:val="300"/>
        </w:trPr>
        <w:tc>
          <w:tcPr>
            <w:tcW w:w="1926" w:type="dxa"/>
            <w:tcMar>
              <w:left w:w="105" w:type="dxa"/>
              <w:right w:w="105" w:type="dxa"/>
            </w:tcMar>
          </w:tcPr>
          <w:p w14:paraId="6D7D7B31" w14:textId="65B4A002" w:rsidR="5D602371" w:rsidRDefault="3684B169" w:rsidP="408E24E7">
            <w:pPr>
              <w:spacing w:after="240" w:line="276" w:lineRule="auto"/>
              <w:rPr>
                <w:rFonts w:ascii="Times New Roman" w:eastAsia="Times New Roman" w:hAnsi="Times New Roman" w:cs="Times New Roman"/>
              </w:rPr>
            </w:pPr>
            <w:r w:rsidRPr="408E24E7">
              <w:rPr>
                <w:rFonts w:ascii="Times New Roman" w:eastAsia="Times New Roman" w:hAnsi="Times New Roman" w:cs="Times New Roman"/>
                <w:b/>
                <w:bCs/>
              </w:rPr>
              <w:t xml:space="preserve">Collective Wellbeing—Fostering Connection and Communal Experience </w:t>
            </w:r>
            <w:r w:rsidRPr="408E24E7">
              <w:rPr>
                <w:rFonts w:ascii="Times New Roman" w:eastAsia="Times New Roman" w:hAnsi="Times New Roman" w:cs="Times New Roman"/>
              </w:rPr>
              <w:t xml:space="preserve"> </w:t>
            </w:r>
            <w:r w:rsidRPr="408E24E7">
              <w:rPr>
                <w:rFonts w:ascii="Times New Roman" w:eastAsia="Times New Roman" w:hAnsi="Times New Roman" w:cs="Times New Roman"/>
                <w:i/>
                <w:iCs/>
              </w:rPr>
              <w:t xml:space="preserve">Speaking with other parents to connect or exchange advice </w:t>
            </w:r>
            <w:r w:rsidRPr="408E24E7">
              <w:rPr>
                <w:rFonts w:ascii="Times New Roman" w:eastAsia="Times New Roman" w:hAnsi="Times New Roman" w:cs="Times New Roman"/>
                <w:i/>
                <w:iCs/>
              </w:rPr>
              <w:lastRenderedPageBreak/>
              <w:t>and have an established space to do so</w:t>
            </w:r>
          </w:p>
        </w:tc>
        <w:tc>
          <w:tcPr>
            <w:tcW w:w="7418" w:type="dxa"/>
            <w:tcMar>
              <w:left w:w="105" w:type="dxa"/>
              <w:right w:w="105" w:type="dxa"/>
            </w:tcMar>
          </w:tcPr>
          <w:p w14:paraId="2B49E617" w14:textId="5A34507C" w:rsidR="5D602371" w:rsidRDefault="0CF6D00B" w:rsidP="408E24E7">
            <w:pPr>
              <w:spacing w:after="240" w:line="276" w:lineRule="auto"/>
              <w:rPr>
                <w:rFonts w:ascii="Times New Roman" w:eastAsia="Times New Roman" w:hAnsi="Times New Roman" w:cs="Times New Roman"/>
                <w:sz w:val="22"/>
                <w:szCs w:val="22"/>
              </w:rPr>
            </w:pPr>
            <w:r w:rsidRPr="408E24E7">
              <w:rPr>
                <w:rFonts w:ascii="Times New Roman" w:eastAsia="Times New Roman" w:hAnsi="Times New Roman" w:cs="Times New Roman"/>
                <w:sz w:val="22"/>
                <w:szCs w:val="22"/>
              </w:rPr>
              <w:lastRenderedPageBreak/>
              <w:t>“</w:t>
            </w:r>
            <w:r w:rsidRPr="408E24E7">
              <w:rPr>
                <w:rFonts w:ascii="Times New Roman" w:eastAsia="Times New Roman" w:hAnsi="Times New Roman" w:cs="Times New Roman"/>
                <w:i/>
                <w:iCs/>
                <w:color w:val="000000" w:themeColor="text1"/>
                <w:sz w:val="22"/>
                <w:szCs w:val="22"/>
              </w:rPr>
              <w:t>I don’t know, maybe opening a workshop for moms who want to come and talk</w:t>
            </w:r>
            <w:r w:rsidR="335C8537" w:rsidRPr="408E24E7">
              <w:rPr>
                <w:rFonts w:ascii="Times New Roman" w:eastAsia="Times New Roman" w:hAnsi="Times New Roman" w:cs="Times New Roman"/>
                <w:i/>
                <w:iCs/>
                <w:color w:val="000000" w:themeColor="text1"/>
                <w:sz w:val="22"/>
                <w:szCs w:val="22"/>
              </w:rPr>
              <w:t xml:space="preserve">, </w:t>
            </w:r>
            <w:r w:rsidRPr="408E24E7">
              <w:rPr>
                <w:rFonts w:ascii="Times New Roman" w:eastAsia="Times New Roman" w:hAnsi="Times New Roman" w:cs="Times New Roman"/>
                <w:i/>
                <w:iCs/>
                <w:color w:val="000000" w:themeColor="text1"/>
                <w:sz w:val="22"/>
                <w:szCs w:val="22"/>
              </w:rPr>
              <w:t>because that’s not my case, but I’ve met many moms who go through tough situations</w:t>
            </w:r>
            <w:r w:rsidR="3EBCFF83" w:rsidRPr="408E24E7">
              <w:rPr>
                <w:rFonts w:ascii="Times New Roman" w:eastAsia="Times New Roman" w:hAnsi="Times New Roman" w:cs="Times New Roman"/>
                <w:i/>
                <w:iCs/>
                <w:color w:val="000000" w:themeColor="text1"/>
                <w:sz w:val="22"/>
                <w:szCs w:val="22"/>
              </w:rPr>
              <w:t xml:space="preserve">, </w:t>
            </w:r>
            <w:r w:rsidRPr="408E24E7">
              <w:rPr>
                <w:rFonts w:ascii="Times New Roman" w:eastAsia="Times New Roman" w:hAnsi="Times New Roman" w:cs="Times New Roman"/>
                <w:i/>
                <w:iCs/>
                <w:color w:val="000000" w:themeColor="text1"/>
                <w:sz w:val="22"/>
                <w:szCs w:val="22"/>
              </w:rPr>
              <w:t>would be great. How nice it would be to have an open space for them to de</w:t>
            </w:r>
            <w:r w:rsidR="359B0ECE" w:rsidRPr="408E24E7">
              <w:rPr>
                <w:rFonts w:ascii="Times New Roman" w:eastAsia="Times New Roman" w:hAnsi="Times New Roman" w:cs="Times New Roman"/>
                <w:i/>
                <w:iCs/>
                <w:color w:val="000000" w:themeColor="text1"/>
                <w:sz w:val="22"/>
                <w:szCs w:val="22"/>
              </w:rPr>
              <w:t>-</w:t>
            </w:r>
            <w:r w:rsidRPr="408E24E7">
              <w:rPr>
                <w:rFonts w:ascii="Times New Roman" w:eastAsia="Times New Roman" w:hAnsi="Times New Roman" w:cs="Times New Roman"/>
                <w:i/>
                <w:iCs/>
                <w:color w:val="000000" w:themeColor="text1"/>
                <w:sz w:val="22"/>
                <w:szCs w:val="22"/>
              </w:rPr>
              <w:t>stress, maybe do things to keep their minds occupied, open workshops, or even just have talks where they can vent</w:t>
            </w:r>
            <w:r w:rsidRPr="408E24E7">
              <w:rPr>
                <w:rFonts w:ascii="Times New Roman" w:eastAsia="Times New Roman" w:hAnsi="Times New Roman" w:cs="Times New Roman"/>
                <w:color w:val="000000" w:themeColor="text1"/>
                <w:sz w:val="22"/>
                <w:szCs w:val="22"/>
              </w:rPr>
              <w:t>. - Participant #11” (Translated from Spanish)”</w:t>
            </w:r>
          </w:p>
          <w:p w14:paraId="68544DB7" w14:textId="1A1CEDBE" w:rsidR="5D602371" w:rsidRDefault="113F6428" w:rsidP="408E24E7">
            <w:pPr>
              <w:spacing w:after="240" w:line="276" w:lineRule="auto"/>
              <w:rPr>
                <w:rFonts w:ascii="Times New Roman" w:eastAsia="Times New Roman" w:hAnsi="Times New Roman" w:cs="Times New Roman"/>
                <w:i/>
                <w:iCs/>
                <w:color w:val="000000" w:themeColor="text1"/>
                <w:sz w:val="22"/>
                <w:szCs w:val="22"/>
              </w:rPr>
            </w:pPr>
            <w:r w:rsidRPr="408E24E7">
              <w:rPr>
                <w:rFonts w:ascii="Times New Roman" w:eastAsia="Times New Roman" w:hAnsi="Times New Roman" w:cs="Times New Roman"/>
                <w:i/>
                <w:iCs/>
                <w:color w:val="000000" w:themeColor="text1"/>
                <w:sz w:val="22"/>
                <w:szCs w:val="22"/>
              </w:rPr>
              <w:t xml:space="preserve">[When asked their thoughts on joining a group of </w:t>
            </w:r>
            <w:r w:rsidR="324C1849" w:rsidRPr="408E24E7">
              <w:rPr>
                <w:rFonts w:ascii="Times New Roman" w:eastAsia="Times New Roman" w:hAnsi="Times New Roman" w:cs="Times New Roman"/>
                <w:i/>
                <w:iCs/>
                <w:color w:val="000000" w:themeColor="text1"/>
                <w:sz w:val="22"/>
                <w:szCs w:val="22"/>
              </w:rPr>
              <w:t>women</w:t>
            </w:r>
            <w:r w:rsidRPr="408E24E7">
              <w:rPr>
                <w:rFonts w:ascii="Times New Roman" w:eastAsia="Times New Roman" w:hAnsi="Times New Roman" w:cs="Times New Roman"/>
                <w:i/>
                <w:iCs/>
                <w:color w:val="000000" w:themeColor="text1"/>
                <w:sz w:val="22"/>
                <w:szCs w:val="22"/>
              </w:rPr>
              <w:t xml:space="preserve"> with similar experiences] I would like that like it would, even if you can't get because it's very hard for transportation with some people who don't drive and, you know, people have a lot of kids or, you know, it's the kids running around. You don't have a </w:t>
            </w:r>
            <w:r w:rsidRPr="408E24E7">
              <w:rPr>
                <w:rFonts w:ascii="Times New Roman" w:eastAsia="Times New Roman" w:hAnsi="Times New Roman" w:cs="Times New Roman"/>
                <w:i/>
                <w:iCs/>
                <w:color w:val="000000" w:themeColor="text1"/>
                <w:sz w:val="22"/>
                <w:szCs w:val="22"/>
              </w:rPr>
              <w:lastRenderedPageBreak/>
              <w:t xml:space="preserve">babysitter. </w:t>
            </w:r>
            <w:proofErr w:type="gramStart"/>
            <w:r w:rsidRPr="408E24E7">
              <w:rPr>
                <w:rFonts w:ascii="Times New Roman" w:eastAsia="Times New Roman" w:hAnsi="Times New Roman" w:cs="Times New Roman"/>
                <w:i/>
                <w:iCs/>
                <w:color w:val="000000" w:themeColor="text1"/>
                <w:sz w:val="22"/>
                <w:szCs w:val="22"/>
              </w:rPr>
              <w:t>So</w:t>
            </w:r>
            <w:proofErr w:type="gramEnd"/>
            <w:r w:rsidRPr="408E24E7">
              <w:rPr>
                <w:rFonts w:ascii="Times New Roman" w:eastAsia="Times New Roman" w:hAnsi="Times New Roman" w:cs="Times New Roman"/>
                <w:i/>
                <w:iCs/>
                <w:color w:val="000000" w:themeColor="text1"/>
                <w:sz w:val="22"/>
                <w:szCs w:val="22"/>
              </w:rPr>
              <w:t xml:space="preserve"> I personally think that it would be OK. Or over the phone or and do something where people just talk and exercise, you know, certain things that's going on. Because I mean, a lot of people have a lot of stuff going on, but everybody </w:t>
            </w:r>
            <w:proofErr w:type="gramStart"/>
            <w:r w:rsidRPr="408E24E7">
              <w:rPr>
                <w:rFonts w:ascii="Times New Roman" w:eastAsia="Times New Roman" w:hAnsi="Times New Roman" w:cs="Times New Roman"/>
                <w:i/>
                <w:iCs/>
                <w:color w:val="000000" w:themeColor="text1"/>
                <w:sz w:val="22"/>
                <w:szCs w:val="22"/>
              </w:rPr>
              <w:t>don't</w:t>
            </w:r>
            <w:proofErr w:type="gramEnd"/>
            <w:r w:rsidRPr="408E24E7">
              <w:rPr>
                <w:rFonts w:ascii="Times New Roman" w:eastAsia="Times New Roman" w:hAnsi="Times New Roman" w:cs="Times New Roman"/>
                <w:i/>
                <w:iCs/>
                <w:color w:val="000000" w:themeColor="text1"/>
                <w:sz w:val="22"/>
                <w:szCs w:val="22"/>
              </w:rPr>
              <w:t xml:space="preserve"> know that because a lot of people hiding very well, like I do. - Participant #5</w:t>
            </w:r>
          </w:p>
          <w:p w14:paraId="31A2798E" w14:textId="63D47EA4" w:rsidR="5D602371" w:rsidRDefault="3684B169" w:rsidP="408E24E7">
            <w:pPr>
              <w:spacing w:after="240" w:line="276" w:lineRule="auto"/>
              <w:rPr>
                <w:rFonts w:ascii="Times New Roman" w:eastAsia="Times New Roman" w:hAnsi="Times New Roman" w:cs="Times New Roman"/>
                <w:i/>
                <w:iCs/>
                <w:color w:val="000000" w:themeColor="text1"/>
                <w:sz w:val="22"/>
                <w:szCs w:val="22"/>
              </w:rPr>
            </w:pPr>
            <w:r w:rsidRPr="408E24E7">
              <w:rPr>
                <w:rFonts w:ascii="Times New Roman" w:eastAsia="Times New Roman" w:hAnsi="Times New Roman" w:cs="Times New Roman"/>
                <w:i/>
                <w:iCs/>
                <w:color w:val="000000" w:themeColor="text1"/>
                <w:sz w:val="22"/>
                <w:szCs w:val="22"/>
              </w:rPr>
              <w:t>"Yes, it would be really nice to hear the opinions of other people, of other women, and to know what solutions they choose, because sometimes different ideas are helpful to keep moving forward." - Participant #18 (Translated from Spanish).</w:t>
            </w:r>
          </w:p>
        </w:tc>
      </w:tr>
      <w:tr w:rsidR="5D602371" w14:paraId="57B4FFAD" w14:textId="77777777" w:rsidTr="408E24E7">
        <w:trPr>
          <w:trHeight w:val="300"/>
        </w:trPr>
        <w:tc>
          <w:tcPr>
            <w:tcW w:w="1926" w:type="dxa"/>
            <w:tcMar>
              <w:left w:w="105" w:type="dxa"/>
              <w:right w:w="105" w:type="dxa"/>
            </w:tcMar>
          </w:tcPr>
          <w:p w14:paraId="318AE232" w14:textId="13C627AF" w:rsidR="5D602371" w:rsidRDefault="3684B169" w:rsidP="408E24E7">
            <w:pPr>
              <w:spacing w:after="240" w:line="276" w:lineRule="auto"/>
              <w:rPr>
                <w:rFonts w:ascii="Times New Roman" w:eastAsia="Times New Roman" w:hAnsi="Times New Roman" w:cs="Times New Roman"/>
              </w:rPr>
            </w:pPr>
            <w:r w:rsidRPr="408E24E7">
              <w:rPr>
                <w:rFonts w:ascii="Times New Roman" w:eastAsia="Times New Roman" w:hAnsi="Times New Roman" w:cs="Times New Roman"/>
                <w:b/>
                <w:bCs/>
              </w:rPr>
              <w:lastRenderedPageBreak/>
              <w:t xml:space="preserve">Improved Provider Communication and Education to Empower Self-care and Health Knowledge </w:t>
            </w:r>
            <w:r w:rsidRPr="408E24E7">
              <w:rPr>
                <w:rFonts w:ascii="Times New Roman" w:eastAsia="Times New Roman" w:hAnsi="Times New Roman" w:cs="Times New Roman"/>
              </w:rPr>
              <w:t xml:space="preserve">– </w:t>
            </w:r>
            <w:r w:rsidRPr="408E24E7">
              <w:rPr>
                <w:rFonts w:ascii="Times New Roman" w:eastAsia="Times New Roman" w:hAnsi="Times New Roman" w:cs="Times New Roman"/>
                <w:i/>
                <w:iCs/>
              </w:rPr>
              <w:t>Desire for clarity on medical discussions for patient to advocate for themselves and feel empowered</w:t>
            </w:r>
          </w:p>
        </w:tc>
        <w:tc>
          <w:tcPr>
            <w:tcW w:w="7418" w:type="dxa"/>
            <w:tcMar>
              <w:left w:w="105" w:type="dxa"/>
              <w:right w:w="105" w:type="dxa"/>
            </w:tcMar>
          </w:tcPr>
          <w:p w14:paraId="52B0494F" w14:textId="29BA9A49" w:rsidR="5D602371" w:rsidRDefault="3684B169" w:rsidP="408E24E7">
            <w:pPr>
              <w:spacing w:after="240" w:line="276" w:lineRule="auto"/>
              <w:rPr>
                <w:rFonts w:ascii="Times New Roman" w:eastAsia="Times New Roman" w:hAnsi="Times New Roman" w:cs="Times New Roman"/>
                <w:sz w:val="22"/>
                <w:szCs w:val="22"/>
              </w:rPr>
            </w:pPr>
            <w:r w:rsidRPr="408E24E7">
              <w:rPr>
                <w:rFonts w:ascii="Times New Roman" w:eastAsia="Times New Roman" w:hAnsi="Times New Roman" w:cs="Times New Roman"/>
                <w:i/>
                <w:iCs/>
                <w:sz w:val="22"/>
                <w:szCs w:val="22"/>
              </w:rPr>
              <w:t>“In regards to that, like there was a lot of questions that I found out about or like I was informed about like after I gave birth, I feel like doctors sometimes try to hide like certain things from the patient and I feel like it's better to let them know instead of like just waiting for something to happen, you know.” - Participant #15</w:t>
            </w:r>
          </w:p>
          <w:p w14:paraId="7468678D" w14:textId="487BFA27" w:rsidR="5D602371" w:rsidRDefault="3684B169" w:rsidP="408E24E7">
            <w:pPr>
              <w:spacing w:after="240" w:line="276" w:lineRule="auto"/>
              <w:rPr>
                <w:rFonts w:ascii="Times New Roman" w:eastAsia="Times New Roman" w:hAnsi="Times New Roman" w:cs="Times New Roman"/>
              </w:rPr>
            </w:pPr>
            <w:r w:rsidRPr="408E24E7">
              <w:rPr>
                <w:rFonts w:ascii="Times New Roman" w:eastAsia="Times New Roman" w:hAnsi="Times New Roman" w:cs="Times New Roman"/>
                <w:i/>
                <w:iCs/>
                <w:sz w:val="22"/>
                <w:szCs w:val="22"/>
              </w:rPr>
              <w:t xml:space="preserve">“Well, my experience, I didn’t have a doctor who, like, I mean, psychologically, or how can I put it? Yes, I would have liked that when, for example, women give birth, there would be someone to explain things to them. Like, when I had my baby, no one taught me how to bathe him in the hospital, and... So, I didn’t know how to bathe him. Thank God I have my sister-in-law, and she helped me and taught me how to bathe him, but at the hospital, no, there wasn’t anyone, well, no one supported me with that—teaching me how to bathe the baby. I would have also liked if there were someone who, at that moment, could talk to you about the psychological aspect, about what you are going to experience with the baby, what it can be like, what things could happen, and so on." - Participant #16 </w:t>
            </w:r>
            <w:r w:rsidRPr="408E24E7">
              <w:rPr>
                <w:rFonts w:ascii="Times New Roman" w:eastAsia="Times New Roman" w:hAnsi="Times New Roman" w:cs="Times New Roman"/>
                <w:sz w:val="22"/>
                <w:szCs w:val="22"/>
              </w:rPr>
              <w:t>(Translated from Spanish</w:t>
            </w:r>
            <w:r w:rsidRPr="408E24E7">
              <w:rPr>
                <w:rFonts w:ascii="Times New Roman" w:eastAsia="Times New Roman" w:hAnsi="Times New Roman" w:cs="Times New Roman"/>
              </w:rPr>
              <w:t>)</w:t>
            </w:r>
          </w:p>
        </w:tc>
      </w:tr>
      <w:tr w:rsidR="5D602371" w14:paraId="7410456D" w14:textId="77777777" w:rsidTr="408E24E7">
        <w:trPr>
          <w:trHeight w:val="300"/>
        </w:trPr>
        <w:tc>
          <w:tcPr>
            <w:tcW w:w="1926" w:type="dxa"/>
            <w:tcMar>
              <w:left w:w="105" w:type="dxa"/>
              <w:right w:w="105" w:type="dxa"/>
            </w:tcMar>
          </w:tcPr>
          <w:p w14:paraId="69DFED1C" w14:textId="58F95C00" w:rsidR="5D602371" w:rsidRDefault="113F6428" w:rsidP="408E24E7">
            <w:pPr>
              <w:spacing w:after="240" w:line="276" w:lineRule="auto"/>
              <w:rPr>
                <w:rFonts w:ascii="Times New Roman" w:eastAsia="Times New Roman" w:hAnsi="Times New Roman" w:cs="Times New Roman"/>
              </w:rPr>
            </w:pPr>
            <w:r w:rsidRPr="408E24E7">
              <w:rPr>
                <w:rFonts w:ascii="Times New Roman" w:eastAsia="Times New Roman" w:hAnsi="Times New Roman" w:cs="Times New Roman"/>
                <w:b/>
                <w:bCs/>
              </w:rPr>
              <w:t xml:space="preserve">Meeting </w:t>
            </w:r>
            <w:r w:rsidR="25099094" w:rsidRPr="408E24E7">
              <w:rPr>
                <w:rFonts w:ascii="Times New Roman" w:eastAsia="Times New Roman" w:hAnsi="Times New Roman" w:cs="Times New Roman"/>
                <w:b/>
                <w:bCs/>
              </w:rPr>
              <w:t>Women</w:t>
            </w:r>
            <w:r w:rsidRPr="408E24E7">
              <w:rPr>
                <w:rFonts w:ascii="Times New Roman" w:eastAsia="Times New Roman" w:hAnsi="Times New Roman" w:cs="Times New Roman"/>
                <w:b/>
                <w:bCs/>
              </w:rPr>
              <w:t xml:space="preserve"> Where They Are At: Responsive and Personalized Perinatal Care </w:t>
            </w:r>
            <w:r w:rsidRPr="408E24E7">
              <w:rPr>
                <w:rFonts w:ascii="Times New Roman" w:eastAsia="Times New Roman" w:hAnsi="Times New Roman" w:cs="Times New Roman"/>
              </w:rPr>
              <w:t xml:space="preserve"> </w:t>
            </w:r>
            <w:r w:rsidRPr="408E24E7">
              <w:rPr>
                <w:rFonts w:ascii="Times New Roman" w:eastAsia="Times New Roman" w:hAnsi="Times New Roman" w:cs="Times New Roman"/>
                <w:i/>
                <w:iCs/>
              </w:rPr>
              <w:t xml:space="preserve">Healthcare delivery that is unique to </w:t>
            </w:r>
            <w:r w:rsidR="71A51D9C" w:rsidRPr="408E24E7">
              <w:rPr>
                <w:rFonts w:ascii="Times New Roman" w:eastAsia="Times New Roman" w:hAnsi="Times New Roman" w:cs="Times New Roman"/>
                <w:i/>
                <w:iCs/>
              </w:rPr>
              <w:t>women</w:t>
            </w:r>
            <w:r w:rsidRPr="408E24E7">
              <w:rPr>
                <w:rFonts w:ascii="Times New Roman" w:eastAsia="Times New Roman" w:hAnsi="Times New Roman" w:cs="Times New Roman"/>
                <w:i/>
                <w:iCs/>
              </w:rPr>
              <w:t xml:space="preserve"> and prioritizes their needs</w:t>
            </w:r>
          </w:p>
        </w:tc>
        <w:tc>
          <w:tcPr>
            <w:tcW w:w="7418" w:type="dxa"/>
            <w:tcMar>
              <w:left w:w="105" w:type="dxa"/>
              <w:right w:w="105" w:type="dxa"/>
            </w:tcMar>
          </w:tcPr>
          <w:p w14:paraId="208FAF47" w14:textId="3845257B" w:rsidR="5D602371" w:rsidRDefault="3684B169" w:rsidP="408E24E7">
            <w:pPr>
              <w:spacing w:after="240" w:line="276" w:lineRule="auto"/>
              <w:rPr>
                <w:rFonts w:ascii="Times New Roman" w:eastAsia="Times New Roman" w:hAnsi="Times New Roman" w:cs="Times New Roman"/>
                <w:sz w:val="22"/>
                <w:szCs w:val="22"/>
              </w:rPr>
            </w:pPr>
            <w:r w:rsidRPr="408E24E7">
              <w:rPr>
                <w:rFonts w:ascii="Times New Roman" w:eastAsia="Times New Roman" w:hAnsi="Times New Roman" w:cs="Times New Roman"/>
                <w:i/>
                <w:iCs/>
                <w:sz w:val="22"/>
                <w:szCs w:val="22"/>
              </w:rPr>
              <w:t xml:space="preserve">“I feel like some of these doctors put on, and the nurses like you can kind of tell that they kind of like push their own personal beliefs on you. And I think that can get uncomfortable at times because, like we all have our own perception of how we want our life to go and how we want to raise our own children, you know, and I think you </w:t>
            </w:r>
            <w:proofErr w:type="gramStart"/>
            <w:r w:rsidRPr="408E24E7">
              <w:rPr>
                <w:rFonts w:ascii="Times New Roman" w:eastAsia="Times New Roman" w:hAnsi="Times New Roman" w:cs="Times New Roman"/>
                <w:i/>
                <w:iCs/>
                <w:sz w:val="22"/>
                <w:szCs w:val="22"/>
              </w:rPr>
              <w:t>have to</w:t>
            </w:r>
            <w:proofErr w:type="gramEnd"/>
            <w:r w:rsidRPr="408E24E7">
              <w:rPr>
                <w:rFonts w:ascii="Times New Roman" w:eastAsia="Times New Roman" w:hAnsi="Times New Roman" w:cs="Times New Roman"/>
                <w:i/>
                <w:iCs/>
                <w:sz w:val="22"/>
                <w:szCs w:val="22"/>
              </w:rPr>
              <w:t xml:space="preserve"> be respectful. We may not always agree with somebody’s you know ideas and stuff, but you </w:t>
            </w:r>
            <w:proofErr w:type="gramStart"/>
            <w:r w:rsidRPr="408E24E7">
              <w:rPr>
                <w:rFonts w:ascii="Times New Roman" w:eastAsia="Times New Roman" w:hAnsi="Times New Roman" w:cs="Times New Roman"/>
                <w:i/>
                <w:iCs/>
                <w:sz w:val="22"/>
                <w:szCs w:val="22"/>
              </w:rPr>
              <w:t>have to</w:t>
            </w:r>
            <w:proofErr w:type="gramEnd"/>
            <w:r w:rsidRPr="408E24E7">
              <w:rPr>
                <w:rFonts w:ascii="Times New Roman" w:eastAsia="Times New Roman" w:hAnsi="Times New Roman" w:cs="Times New Roman"/>
                <w:i/>
                <w:iCs/>
                <w:sz w:val="22"/>
                <w:szCs w:val="22"/>
              </w:rPr>
              <w:t xml:space="preserve"> be respectful.” - Participant #19</w:t>
            </w:r>
          </w:p>
          <w:p w14:paraId="0A556726" w14:textId="05FA9860" w:rsidR="5D602371" w:rsidRDefault="113F6428" w:rsidP="408E24E7">
            <w:pPr>
              <w:spacing w:after="240" w:line="276" w:lineRule="auto"/>
              <w:rPr>
                <w:rFonts w:ascii="Times New Roman" w:eastAsia="Times New Roman" w:hAnsi="Times New Roman" w:cs="Times New Roman"/>
                <w:sz w:val="22"/>
                <w:szCs w:val="22"/>
              </w:rPr>
            </w:pPr>
            <w:r w:rsidRPr="408E24E7">
              <w:rPr>
                <w:rFonts w:ascii="Times New Roman" w:eastAsia="Times New Roman" w:hAnsi="Times New Roman" w:cs="Times New Roman"/>
                <w:i/>
                <w:iCs/>
                <w:sz w:val="22"/>
                <w:szCs w:val="22"/>
              </w:rPr>
              <w:t>"...But I also like it because, I mean, from the moment we are in the hospital, they are taking care of us, checking in at every moment after the appointments. It's all this attention for me and for my child. And what I liked was that, just like when my child had his check-ups, they came to see me at home, and that was good for me because I didn’t have to go all the way to the clinic where I had to take the baby</w:t>
            </w:r>
            <w:r w:rsidR="1EE7C5EF" w:rsidRPr="408E24E7">
              <w:rPr>
                <w:rFonts w:ascii="Times New Roman" w:eastAsia="Times New Roman" w:hAnsi="Times New Roman" w:cs="Times New Roman"/>
                <w:i/>
                <w:iCs/>
                <w:sz w:val="22"/>
                <w:szCs w:val="22"/>
              </w:rPr>
              <w:t xml:space="preserve">, </w:t>
            </w:r>
            <w:r w:rsidRPr="408E24E7">
              <w:rPr>
                <w:rFonts w:ascii="Times New Roman" w:eastAsia="Times New Roman" w:hAnsi="Times New Roman" w:cs="Times New Roman"/>
                <w:i/>
                <w:iCs/>
                <w:sz w:val="22"/>
                <w:szCs w:val="22"/>
              </w:rPr>
              <w:t xml:space="preserve">they came to see me here. And what I would like is that, for example, during the first few months of my baby’s life, I had some doubts, some concerns about what was happening, but sometimes it was like, I don’t know if it was me not understanding well, or the doctors not explaining it clearly, I don’t know. But </w:t>
            </w:r>
            <w:r w:rsidRPr="408E24E7">
              <w:rPr>
                <w:rFonts w:ascii="Times New Roman" w:eastAsia="Times New Roman" w:hAnsi="Times New Roman" w:cs="Times New Roman"/>
                <w:i/>
                <w:iCs/>
                <w:sz w:val="22"/>
                <w:szCs w:val="22"/>
              </w:rPr>
              <w:lastRenderedPageBreak/>
              <w:t>yes, I would like that if I tell them, 'Oh, I feel worried about my child in certain things,' that someone, a specialist, would address it so I could feel more reassured."</w:t>
            </w:r>
            <w:r w:rsidRPr="408E24E7">
              <w:rPr>
                <w:rFonts w:ascii="Times New Roman" w:eastAsia="Times New Roman" w:hAnsi="Times New Roman" w:cs="Times New Roman"/>
                <w:sz w:val="22"/>
                <w:szCs w:val="22"/>
              </w:rPr>
              <w:t xml:space="preserve"> - Participant #16 (Translated from Spanish)</w:t>
            </w:r>
          </w:p>
          <w:p w14:paraId="17561F69" w14:textId="08D9B4FD" w:rsidR="5D602371" w:rsidRDefault="3ABED7E5" w:rsidP="408E24E7">
            <w:pPr>
              <w:spacing w:after="240" w:line="276" w:lineRule="auto"/>
              <w:rPr>
                <w:rFonts w:ascii="Times New Roman" w:eastAsia="Times New Roman" w:hAnsi="Times New Roman" w:cs="Times New Roman"/>
                <w:i/>
                <w:iCs/>
                <w:sz w:val="22"/>
                <w:szCs w:val="22"/>
              </w:rPr>
            </w:pPr>
            <w:r w:rsidRPr="408E24E7">
              <w:rPr>
                <w:rFonts w:ascii="Times New Roman" w:eastAsia="Times New Roman" w:hAnsi="Times New Roman" w:cs="Times New Roman"/>
                <w:i/>
                <w:iCs/>
                <w:sz w:val="22"/>
                <w:szCs w:val="22"/>
              </w:rPr>
              <w:t>“</w:t>
            </w:r>
            <w:proofErr w:type="gramStart"/>
            <w:r w:rsidR="20919F10" w:rsidRPr="408E24E7">
              <w:rPr>
                <w:rFonts w:ascii="Times New Roman" w:eastAsia="Times New Roman" w:hAnsi="Times New Roman" w:cs="Times New Roman"/>
                <w:i/>
                <w:iCs/>
                <w:sz w:val="22"/>
                <w:szCs w:val="22"/>
              </w:rPr>
              <w:t>So</w:t>
            </w:r>
            <w:proofErr w:type="gramEnd"/>
            <w:r w:rsidR="20919F10" w:rsidRPr="408E24E7">
              <w:rPr>
                <w:rFonts w:ascii="Times New Roman" w:eastAsia="Times New Roman" w:hAnsi="Times New Roman" w:cs="Times New Roman"/>
                <w:i/>
                <w:iCs/>
                <w:sz w:val="22"/>
                <w:szCs w:val="22"/>
              </w:rPr>
              <w:t xml:space="preserve"> I </w:t>
            </w:r>
            <w:proofErr w:type="gramStart"/>
            <w:r w:rsidR="20919F10" w:rsidRPr="408E24E7">
              <w:rPr>
                <w:rFonts w:ascii="Times New Roman" w:eastAsia="Times New Roman" w:hAnsi="Times New Roman" w:cs="Times New Roman"/>
                <w:i/>
                <w:iCs/>
                <w:sz w:val="22"/>
                <w:szCs w:val="22"/>
              </w:rPr>
              <w:t>actually have</w:t>
            </w:r>
            <w:proofErr w:type="gramEnd"/>
            <w:r w:rsidR="20919F10" w:rsidRPr="408E24E7">
              <w:rPr>
                <w:rFonts w:ascii="Times New Roman" w:eastAsia="Times New Roman" w:hAnsi="Times New Roman" w:cs="Times New Roman"/>
                <w:i/>
                <w:iCs/>
                <w:sz w:val="22"/>
                <w:szCs w:val="22"/>
              </w:rPr>
              <w:t xml:space="preserve"> perfect, you know, not exactly perfect, but I have perfect health here actually because I have like the drive up, the </w:t>
            </w:r>
            <w:proofErr w:type="gramStart"/>
            <w:r w:rsidR="20919F10" w:rsidRPr="408E24E7">
              <w:rPr>
                <w:rFonts w:ascii="Times New Roman" w:eastAsia="Times New Roman" w:hAnsi="Times New Roman" w:cs="Times New Roman"/>
                <w:i/>
                <w:iCs/>
                <w:sz w:val="22"/>
                <w:szCs w:val="22"/>
              </w:rPr>
              <w:t>drive up</w:t>
            </w:r>
            <w:proofErr w:type="gramEnd"/>
            <w:r w:rsidR="20919F10" w:rsidRPr="408E24E7">
              <w:rPr>
                <w:rFonts w:ascii="Times New Roman" w:eastAsia="Times New Roman" w:hAnsi="Times New Roman" w:cs="Times New Roman"/>
                <w:i/>
                <w:iCs/>
                <w:sz w:val="22"/>
                <w:szCs w:val="22"/>
              </w:rPr>
              <w:t xml:space="preserve"> clinic came because to see my baby so I wouldn't have to leave the house. </w:t>
            </w:r>
            <w:proofErr w:type="gramStart"/>
            <w:r w:rsidR="20919F10" w:rsidRPr="408E24E7">
              <w:rPr>
                <w:rFonts w:ascii="Times New Roman" w:eastAsia="Times New Roman" w:hAnsi="Times New Roman" w:cs="Times New Roman"/>
                <w:i/>
                <w:iCs/>
                <w:sz w:val="22"/>
                <w:szCs w:val="22"/>
              </w:rPr>
              <w:t>So</w:t>
            </w:r>
            <w:proofErr w:type="gramEnd"/>
            <w:r w:rsidR="20919F10" w:rsidRPr="408E24E7">
              <w:rPr>
                <w:rFonts w:ascii="Times New Roman" w:eastAsia="Times New Roman" w:hAnsi="Times New Roman" w:cs="Times New Roman"/>
                <w:i/>
                <w:iCs/>
                <w:sz w:val="22"/>
                <w:szCs w:val="22"/>
              </w:rPr>
              <w:t xml:space="preserve"> it </w:t>
            </w:r>
            <w:proofErr w:type="gramStart"/>
            <w:r w:rsidR="20919F10" w:rsidRPr="408E24E7">
              <w:rPr>
                <w:rFonts w:ascii="Times New Roman" w:eastAsia="Times New Roman" w:hAnsi="Times New Roman" w:cs="Times New Roman"/>
                <w:i/>
                <w:iCs/>
                <w:sz w:val="22"/>
                <w:szCs w:val="22"/>
              </w:rPr>
              <w:t>actually worked</w:t>
            </w:r>
            <w:proofErr w:type="gramEnd"/>
            <w:r w:rsidR="20919F10" w:rsidRPr="408E24E7">
              <w:rPr>
                <w:rFonts w:ascii="Times New Roman" w:eastAsia="Times New Roman" w:hAnsi="Times New Roman" w:cs="Times New Roman"/>
                <w:i/>
                <w:iCs/>
                <w:sz w:val="22"/>
                <w:szCs w:val="22"/>
              </w:rPr>
              <w:t xml:space="preserve"> out for me. They drove up to the house for me.</w:t>
            </w:r>
            <w:r w:rsidR="11CD7F2B" w:rsidRPr="408E24E7">
              <w:rPr>
                <w:rFonts w:ascii="Times New Roman" w:eastAsia="Times New Roman" w:hAnsi="Times New Roman" w:cs="Times New Roman"/>
                <w:i/>
                <w:iCs/>
                <w:sz w:val="22"/>
                <w:szCs w:val="22"/>
              </w:rPr>
              <w:t>”</w:t>
            </w:r>
            <w:r w:rsidR="20919F10" w:rsidRPr="408E24E7">
              <w:rPr>
                <w:rFonts w:ascii="Times New Roman" w:eastAsia="Times New Roman" w:hAnsi="Times New Roman" w:cs="Times New Roman"/>
                <w:i/>
                <w:iCs/>
                <w:sz w:val="22"/>
                <w:szCs w:val="22"/>
              </w:rPr>
              <w:t xml:space="preserve"> - Participant #3</w:t>
            </w:r>
          </w:p>
          <w:p w14:paraId="1053F6B6" w14:textId="155B7544" w:rsidR="5D602371" w:rsidRDefault="5EA7B4A3" w:rsidP="408E24E7">
            <w:pPr>
              <w:spacing w:after="240" w:line="276" w:lineRule="auto"/>
              <w:rPr>
                <w:rFonts w:ascii="Times New Roman" w:eastAsia="Times New Roman" w:hAnsi="Times New Roman" w:cs="Times New Roman"/>
                <w:i/>
                <w:iCs/>
                <w:sz w:val="22"/>
                <w:szCs w:val="22"/>
              </w:rPr>
            </w:pPr>
            <w:r w:rsidRPr="408E24E7">
              <w:rPr>
                <w:rFonts w:ascii="Times New Roman" w:eastAsia="Times New Roman" w:hAnsi="Times New Roman" w:cs="Times New Roman"/>
                <w:i/>
                <w:iCs/>
                <w:sz w:val="22"/>
                <w:szCs w:val="22"/>
              </w:rPr>
              <w:t>“</w:t>
            </w:r>
            <w:r w:rsidR="20919F10" w:rsidRPr="408E24E7">
              <w:rPr>
                <w:rFonts w:ascii="Times New Roman" w:eastAsia="Times New Roman" w:hAnsi="Times New Roman" w:cs="Times New Roman"/>
                <w:i/>
                <w:iCs/>
                <w:sz w:val="22"/>
                <w:szCs w:val="22"/>
              </w:rPr>
              <w:t xml:space="preserve">They, what doctors should do for females after pregnancy, I feel like, certain doctors could be very hard on the mother. Because you know you're supposed to go and get be seen right after you get out of the hospital and four weeks, six weeks. Sometimes you know, parents don't want to do that. Sometimes they don't want to go to those </w:t>
            </w:r>
            <w:proofErr w:type="gramStart"/>
            <w:r w:rsidR="20919F10" w:rsidRPr="408E24E7">
              <w:rPr>
                <w:rFonts w:ascii="Times New Roman" w:eastAsia="Times New Roman" w:hAnsi="Times New Roman" w:cs="Times New Roman"/>
                <w:i/>
                <w:iCs/>
                <w:sz w:val="22"/>
                <w:szCs w:val="22"/>
              </w:rPr>
              <w:t>checkups</w:t>
            </w:r>
            <w:proofErr w:type="gramEnd"/>
            <w:r w:rsidR="20919F10" w:rsidRPr="408E24E7">
              <w:rPr>
                <w:rFonts w:ascii="Times New Roman" w:eastAsia="Times New Roman" w:hAnsi="Times New Roman" w:cs="Times New Roman"/>
                <w:i/>
                <w:iCs/>
                <w:sz w:val="22"/>
                <w:szCs w:val="22"/>
              </w:rPr>
              <w:t xml:space="preserve"> and they rather have a doctor give them tell them everything that they need so that they can get all the rest they can get and be home with their child because it's enough with us already being in the hospital and not being able to rest. </w:t>
            </w:r>
            <w:proofErr w:type="gramStart"/>
            <w:r w:rsidR="20919F10" w:rsidRPr="408E24E7">
              <w:rPr>
                <w:rFonts w:ascii="Times New Roman" w:eastAsia="Times New Roman" w:hAnsi="Times New Roman" w:cs="Times New Roman"/>
                <w:i/>
                <w:iCs/>
                <w:sz w:val="22"/>
                <w:szCs w:val="22"/>
              </w:rPr>
              <w:t>So</w:t>
            </w:r>
            <w:proofErr w:type="gramEnd"/>
            <w:r w:rsidR="20919F10" w:rsidRPr="408E24E7">
              <w:rPr>
                <w:rFonts w:ascii="Times New Roman" w:eastAsia="Times New Roman" w:hAnsi="Times New Roman" w:cs="Times New Roman"/>
                <w:i/>
                <w:iCs/>
                <w:sz w:val="22"/>
                <w:szCs w:val="22"/>
              </w:rPr>
              <w:t xml:space="preserve"> once you know, mothers leave, they don't want to be coming back tomorrow or three days </w:t>
            </w:r>
            <w:proofErr w:type="gramStart"/>
            <w:r w:rsidR="20919F10" w:rsidRPr="408E24E7">
              <w:rPr>
                <w:rFonts w:ascii="Times New Roman" w:eastAsia="Times New Roman" w:hAnsi="Times New Roman" w:cs="Times New Roman"/>
                <w:i/>
                <w:iCs/>
                <w:sz w:val="22"/>
                <w:szCs w:val="22"/>
              </w:rPr>
              <w:t>later</w:t>
            </w:r>
            <w:proofErr w:type="gramEnd"/>
            <w:r w:rsidR="20919F10" w:rsidRPr="408E24E7">
              <w:rPr>
                <w:rFonts w:ascii="Times New Roman" w:eastAsia="Times New Roman" w:hAnsi="Times New Roman" w:cs="Times New Roman"/>
                <w:i/>
                <w:iCs/>
                <w:sz w:val="22"/>
                <w:szCs w:val="22"/>
              </w:rPr>
              <w:t xml:space="preserve"> but you know, that's something that they recommend. I feel like if they do need to check up, they might as well just start at 2 weeks instead of the next day because that's just crazy. A mother should be able to enjoy her company with her child and then a week or two later, then we know, go see the doctors and see what's going on, how they're doing. You know what I mean? It’s okay for you to call they do suggest doctors coming to the house to check on the kids, but you know what I mean? With the checkups and </w:t>
            </w:r>
            <w:proofErr w:type="gramStart"/>
            <w:r w:rsidR="20919F10" w:rsidRPr="408E24E7">
              <w:rPr>
                <w:rFonts w:ascii="Times New Roman" w:eastAsia="Times New Roman" w:hAnsi="Times New Roman" w:cs="Times New Roman"/>
                <w:i/>
                <w:iCs/>
                <w:sz w:val="22"/>
                <w:szCs w:val="22"/>
              </w:rPr>
              <w:t>stuff</w:t>
            </w:r>
            <w:proofErr w:type="gramEnd"/>
            <w:r w:rsidR="20919F10" w:rsidRPr="408E24E7">
              <w:rPr>
                <w:rFonts w:ascii="Times New Roman" w:eastAsia="Times New Roman" w:hAnsi="Times New Roman" w:cs="Times New Roman"/>
                <w:i/>
                <w:iCs/>
                <w:sz w:val="22"/>
                <w:szCs w:val="22"/>
              </w:rPr>
              <w:t xml:space="preserve"> it should be a little bit more in check with us.</w:t>
            </w:r>
            <w:r w:rsidR="4BFB8A3E" w:rsidRPr="408E24E7">
              <w:rPr>
                <w:rFonts w:ascii="Times New Roman" w:eastAsia="Times New Roman" w:hAnsi="Times New Roman" w:cs="Times New Roman"/>
                <w:i/>
                <w:iCs/>
                <w:sz w:val="22"/>
                <w:szCs w:val="22"/>
              </w:rPr>
              <w:t>”</w:t>
            </w:r>
            <w:r w:rsidR="20919F10" w:rsidRPr="408E24E7">
              <w:rPr>
                <w:rFonts w:ascii="Times New Roman" w:eastAsia="Times New Roman" w:hAnsi="Times New Roman" w:cs="Times New Roman"/>
                <w:i/>
                <w:iCs/>
                <w:sz w:val="22"/>
                <w:szCs w:val="22"/>
              </w:rPr>
              <w:t xml:space="preserve"> - Participant #8</w:t>
            </w:r>
          </w:p>
        </w:tc>
      </w:tr>
    </w:tbl>
    <w:p w14:paraId="0AA29585" w14:textId="77777777" w:rsidR="00241836" w:rsidRDefault="00241836"/>
    <w:sectPr w:rsidR="00241836">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BA4D7" w14:textId="77777777" w:rsidR="00241836" w:rsidRDefault="00241836">
      <w:pPr>
        <w:spacing w:after="0" w:line="240" w:lineRule="auto"/>
      </w:pPr>
      <w:r>
        <w:separator/>
      </w:r>
    </w:p>
  </w:endnote>
  <w:endnote w:type="continuationSeparator" w:id="0">
    <w:p w14:paraId="689F3554" w14:textId="77777777" w:rsidR="00241836" w:rsidRDefault="00241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9401911"/>
      <w:docPartObj>
        <w:docPartGallery w:val="Page Numbers (Bottom of Page)"/>
        <w:docPartUnique/>
      </w:docPartObj>
    </w:sdtPr>
    <w:sdtContent>
      <w:p w14:paraId="36A1AFC5" w14:textId="173657AA" w:rsidR="00DE4284" w:rsidRDefault="00DE4284" w:rsidP="00EA60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34B9BB7" w14:textId="77777777" w:rsidR="00DE4284" w:rsidRDefault="00DE42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1048350"/>
      <w:docPartObj>
        <w:docPartGallery w:val="Page Numbers (Bottom of Page)"/>
        <w:docPartUnique/>
      </w:docPartObj>
    </w:sdtPr>
    <w:sdtContent>
      <w:p w14:paraId="7DE32CFC" w14:textId="7E86FCB9" w:rsidR="00DE4284" w:rsidRDefault="00DE4284" w:rsidP="00EA60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2433C6" w14:textId="77777777" w:rsidR="00DE4284" w:rsidRDefault="00DE42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D8E9D" w14:textId="77777777" w:rsidR="00241836" w:rsidRDefault="00241836">
      <w:pPr>
        <w:spacing w:after="0" w:line="240" w:lineRule="auto"/>
      </w:pPr>
      <w:r>
        <w:separator/>
      </w:r>
    </w:p>
  </w:footnote>
  <w:footnote w:type="continuationSeparator" w:id="0">
    <w:p w14:paraId="0C6ABA3A" w14:textId="77777777" w:rsidR="00241836" w:rsidRDefault="00241836">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8ytnx+JjQq9C76" int2:id="0AeFgPBm">
      <int2:state int2:value="Rejected" int2:type="AugLoop_Text_Critique"/>
    </int2:textHash>
    <int2:textHash int2:hashCode="ZGiF2xBzVmYk4i" int2:id="0kIdmHsv">
      <int2:state int2:value="Rejected" int2:type="AugLoop_Text_Critique"/>
    </int2:textHash>
    <int2:textHash int2:hashCode="zPzTZk4ZLmEC4X" int2:id="91M3FZL5">
      <int2:state int2:value="Rejected" int2:type="AugLoop_Text_Critique"/>
    </int2:textHash>
    <int2:textHash int2:hashCode="Ho9RTUyioxc7Et" int2:id="BGMMsAqy">
      <int2:state int2:value="Rejected" int2:type="AugLoop_Text_Critique"/>
    </int2:textHash>
    <int2:textHash int2:hashCode="/4fOpKSLdzQqLb" int2:id="BgRxbc2b">
      <int2:state int2:value="Rejected" int2:type="AugLoop_Text_Critique"/>
    </int2:textHash>
    <int2:textHash int2:hashCode="4RgUd5UACdYz8G" int2:id="E8DMXbzv">
      <int2:state int2:value="Rejected" int2:type="AugLoop_Text_Critique"/>
    </int2:textHash>
    <int2:textHash int2:hashCode="Ra4UzYpHQHKcZW" int2:id="EWTk2GjS">
      <int2:state int2:value="Rejected" int2:type="AugLoop_Text_Critique"/>
    </int2:textHash>
    <int2:textHash int2:hashCode="u8zfLvsztS5snQ" int2:id="Eclenmof">
      <int2:state int2:value="Rejected" int2:type="AugLoop_Text_Critique"/>
    </int2:textHash>
    <int2:textHash int2:hashCode="lMjCHQh0D12p6q" int2:id="EwTLt1vV">
      <int2:state int2:value="Rejected" int2:type="AugLoop_Text_Critique"/>
    </int2:textHash>
    <int2:textHash int2:hashCode="CXBsQYgJ8fTP2p" int2:id="Hm0X81ll">
      <int2:state int2:value="Rejected" int2:type="AugLoop_Text_Critique"/>
    </int2:textHash>
    <int2:textHash int2:hashCode="QIFYZD7VZMcvoJ" int2:id="JYsTUSVe">
      <int2:state int2:value="Rejected" int2:type="AugLoop_Text_Critique"/>
    </int2:textHash>
    <int2:textHash int2:hashCode="g0s08W9FHgDyaN" int2:id="Mv27pdKh">
      <int2:state int2:value="Rejected" int2:type="AugLoop_Text_Critique"/>
    </int2:textHash>
    <int2:textHash int2:hashCode="a3eZPDR2EnfYP+" int2:id="NZ4dhm9o">
      <int2:state int2:value="Rejected" int2:type="AugLoop_Text_Critique"/>
    </int2:textHash>
    <int2:textHash int2:hashCode="qkpfgSXyNBguLe" int2:id="P7gxcOvF">
      <int2:state int2:value="Rejected" int2:type="AugLoop_Text_Critique"/>
    </int2:textHash>
    <int2:textHash int2:hashCode="YOv/EOs0FKE/uf" int2:id="PHuVfQYZ">
      <int2:state int2:value="Rejected" int2:type="AugLoop_Text_Critique"/>
    </int2:textHash>
    <int2:textHash int2:hashCode="01jallyNOcu6K9" int2:id="QtAeZaqK">
      <int2:state int2:value="Rejected" int2:type="AugLoop_Text_Critique"/>
    </int2:textHash>
    <int2:textHash int2:hashCode="APVU1njyYRKq2d" int2:id="SYIXF10T">
      <int2:state int2:value="Rejected" int2:type="AugLoop_Text_Critique"/>
    </int2:textHash>
    <int2:textHash int2:hashCode="3gT6Din5s14kkF" int2:id="TXm418Jh">
      <int2:state int2:value="Rejected" int2:type="AugLoop_Text_Critique"/>
    </int2:textHash>
    <int2:textHash int2:hashCode="Kl6bGxcOlFYxeU" int2:id="ThDhCXGs">
      <int2:state int2:value="Rejected" int2:type="AugLoop_Text_Critique"/>
    </int2:textHash>
    <int2:textHash int2:hashCode="POac36wNJq9XKd" int2:id="XqcKFuGK">
      <int2:state int2:value="Rejected" int2:type="AugLoop_Text_Critique"/>
    </int2:textHash>
    <int2:textHash int2:hashCode="NqALF9myM8D7gv" int2:id="YS4xJWUr">
      <int2:state int2:value="Rejected" int2:type="AugLoop_Text_Critique"/>
    </int2:textHash>
    <int2:textHash int2:hashCode="51f15korh7pE11" int2:id="YepfkJFO">
      <int2:state int2:value="Rejected" int2:type="AugLoop_Text_Critique"/>
    </int2:textHash>
    <int2:textHash int2:hashCode="1+NRCwm/usJhUw" int2:id="Z2r3Sm3Y">
      <int2:state int2:value="Rejected" int2:type="AugLoop_Text_Critique"/>
    </int2:textHash>
    <int2:textHash int2:hashCode="W9zTwNTSSuPnGz" int2:id="aAqRULGZ">
      <int2:state int2:value="Rejected" int2:type="AugLoop_Text_Critique"/>
    </int2:textHash>
    <int2:textHash int2:hashCode="e3hFSii7hVSri8" int2:id="aiMQEzfp">
      <int2:state int2:value="Rejected" int2:type="AugLoop_Text_Critique"/>
    </int2:textHash>
    <int2:textHash int2:hashCode="8f3UbY0ilVj6iJ" int2:id="b9Ia1lwk">
      <int2:state int2:value="Rejected" int2:type="AugLoop_Text_Critique"/>
    </int2:textHash>
    <int2:textHash int2:hashCode="Y1oaAvYOdGaQFD" int2:id="cKC6NtGG">
      <int2:state int2:value="Rejected" int2:type="AugLoop_Text_Critique"/>
    </int2:textHash>
    <int2:textHash int2:hashCode="J5DIDAduS8twXo" int2:id="ceuiqWyB">
      <int2:state int2:value="Rejected" int2:type="AugLoop_Text_Critique"/>
    </int2:textHash>
    <int2:textHash int2:hashCode="Q3Sq7iR/sjfObJ" int2:id="csUw0dCp">
      <int2:state int2:value="Rejected" int2:type="AugLoop_Text_Critique"/>
    </int2:textHash>
    <int2:textHash int2:hashCode="kotFOJ9qliMfjm" int2:id="dp9B5Bei">
      <int2:state int2:value="Rejected" int2:type="AugLoop_Text_Critique"/>
    </int2:textHash>
    <int2:textHash int2:hashCode="F1g1bbIXWffFoN" int2:id="fk5qJQdc">
      <int2:state int2:value="Rejected" int2:type="AugLoop_Text_Critique"/>
    </int2:textHash>
    <int2:textHash int2:hashCode="QYsDyRIVzJGbBB" int2:id="gC7WFxIH">
      <int2:state int2:value="Rejected" int2:type="AugLoop_Text_Critique"/>
    </int2:textHash>
    <int2:textHash int2:hashCode="Ma7Z4365M1D6CG" int2:id="htJ6Q3hv">
      <int2:state int2:value="Rejected" int2:type="AugLoop_Text_Critique"/>
    </int2:textHash>
    <int2:textHash int2:hashCode="DxJUGvzOF1+zS7" int2:id="iqw4ynOD">
      <int2:state int2:value="Rejected" int2:type="AugLoop_Text_Critique"/>
    </int2:textHash>
    <int2:textHash int2:hashCode="2z1AWxBnWZjAMC" int2:id="jCfMQVNp">
      <int2:state int2:value="Rejected" int2:type="AugLoop_Text_Critique"/>
    </int2:textHash>
    <int2:textHash int2:hashCode="epctBzp0SS7CYh" int2:id="jyJQCQ7M">
      <int2:state int2:value="Rejected" int2:type="AugLoop_Text_Critique"/>
    </int2:textHash>
    <int2:textHash int2:hashCode="8axyUcKGf5LmHc" int2:id="kdFx4YFB">
      <int2:state int2:value="Rejected" int2:type="AugLoop_Text_Critique"/>
    </int2:textHash>
    <int2:textHash int2:hashCode="49D51gWfa5jqhS" int2:id="l163IPym">
      <int2:state int2:value="Rejected" int2:type="AugLoop_Text_Critique"/>
    </int2:textHash>
    <int2:textHash int2:hashCode="WLMXsPwLacVyPX" int2:id="m0XqQb8N">
      <int2:state int2:value="Rejected" int2:type="AugLoop_Text_Critique"/>
    </int2:textHash>
    <int2:textHash int2:hashCode="DUOBWtfggb9KpU" int2:id="mTL79N7A">
      <int2:state int2:value="Rejected" int2:type="AugLoop_Text_Critique"/>
    </int2:textHash>
    <int2:textHash int2:hashCode="qUpGzM7gevdUBM" int2:id="nTU6nPub">
      <int2:state int2:value="Rejected" int2:type="AugLoop_Text_Critique"/>
    </int2:textHash>
    <int2:textHash int2:hashCode="Gr5gZKri76AGQw" int2:id="nhlOjyBv">
      <int2:state int2:value="Rejected" int2:type="AugLoop_Text_Critique"/>
    </int2:textHash>
    <int2:textHash int2:hashCode="7B/eimeyXJXHTm" int2:id="o0oeQDEr">
      <int2:state int2:value="Rejected" int2:type="AugLoop_Text_Critique"/>
    </int2:textHash>
    <int2:textHash int2:hashCode="/+05HKKmyLsLIP" int2:id="oV5IXrOa">
      <int2:state int2:value="Rejected" int2:type="AugLoop_Text_Critique"/>
    </int2:textHash>
    <int2:textHash int2:hashCode="vmpWPnZdDB2YSQ" int2:id="pLKs87cz">
      <int2:state int2:value="Rejected" int2:type="AugLoop_Text_Critique"/>
    </int2:textHash>
    <int2:textHash int2:hashCode="VZyLLUiwKxMrfA" int2:id="pxE9ryEa">
      <int2:state int2:value="Rejected" int2:type="AugLoop_Text_Critique"/>
    </int2:textHash>
    <int2:textHash int2:hashCode="fLBgJ+h+fYSNhX" int2:id="qQvYwhVV">
      <int2:state int2:value="Rejected" int2:type="AugLoop_Text_Critique"/>
    </int2:textHash>
    <int2:textHash int2:hashCode="3wVcZpQj/aEI7R" int2:id="qvOmMwqA">
      <int2:state int2:value="Rejected" int2:type="AugLoop_Text_Critique"/>
    </int2:textHash>
    <int2:textHash int2:hashCode="nh8RINLu3EmICO" int2:id="v99MOBWI">
      <int2:state int2:value="Rejected" int2:type="AugLoop_Text_Critique"/>
    </int2:textHash>
    <int2:textHash int2:hashCode="s7bbBfGIixYDVg" int2:id="vP1N8VtE">
      <int2:state int2:value="Rejected" int2:type="AugLoop_Text_Critique"/>
    </int2:textHash>
    <int2:textHash int2:hashCode="0fi94WH2sJCNB1" int2:id="wGEbV8ia">
      <int2:state int2:value="Rejected" int2:type="AugLoop_Text_Critique"/>
    </int2:textHash>
    <int2:textHash int2:hashCode="az/lPhPcr7CHaX" int2:id="wVd8dkQF">
      <int2:state int2:value="Rejected" int2:type="AugLoop_Text_Critique"/>
    </int2:textHash>
    <int2:textHash int2:hashCode="ajqwjjL3NaNJfN" int2:id="xOXF99R0">
      <int2:state int2:value="Rejected" int2:type="AugLoop_Text_Critique"/>
    </int2:textHash>
    <int2:textHash int2:hashCode="Q+75piq7ix4WVP" int2:id="y52Xvvb4">
      <int2:state int2:value="Rejected" int2:type="AugLoop_Text_Critique"/>
    </int2:textHash>
    <int2:textHash int2:hashCode="w8hL8MSYlG+XlZ" int2:id="y5F8LHFz">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782CF"/>
    <w:multiLevelType w:val="hybridMultilevel"/>
    <w:tmpl w:val="FFFFFFFF"/>
    <w:lvl w:ilvl="0" w:tplc="6F04833C">
      <w:start w:val="1"/>
      <w:numFmt w:val="bullet"/>
      <w:lvlText w:val="-"/>
      <w:lvlJc w:val="left"/>
      <w:pPr>
        <w:ind w:left="720" w:hanging="360"/>
      </w:pPr>
      <w:rPr>
        <w:rFonts w:ascii="Aptos" w:hAnsi="Aptos" w:hint="default"/>
      </w:rPr>
    </w:lvl>
    <w:lvl w:ilvl="1" w:tplc="15B03FBC">
      <w:start w:val="1"/>
      <w:numFmt w:val="bullet"/>
      <w:lvlText w:val="o"/>
      <w:lvlJc w:val="left"/>
      <w:pPr>
        <w:ind w:left="1440" w:hanging="360"/>
      </w:pPr>
      <w:rPr>
        <w:rFonts w:ascii="Courier New" w:hAnsi="Courier New" w:hint="default"/>
      </w:rPr>
    </w:lvl>
    <w:lvl w:ilvl="2" w:tplc="8F5AF5AE">
      <w:start w:val="1"/>
      <w:numFmt w:val="bullet"/>
      <w:lvlText w:val=""/>
      <w:lvlJc w:val="left"/>
      <w:pPr>
        <w:ind w:left="2160" w:hanging="360"/>
      </w:pPr>
      <w:rPr>
        <w:rFonts w:ascii="Wingdings" w:hAnsi="Wingdings" w:hint="default"/>
      </w:rPr>
    </w:lvl>
    <w:lvl w:ilvl="3" w:tplc="D3F2749A">
      <w:start w:val="1"/>
      <w:numFmt w:val="bullet"/>
      <w:lvlText w:val=""/>
      <w:lvlJc w:val="left"/>
      <w:pPr>
        <w:ind w:left="2880" w:hanging="360"/>
      </w:pPr>
      <w:rPr>
        <w:rFonts w:ascii="Symbol" w:hAnsi="Symbol" w:hint="default"/>
      </w:rPr>
    </w:lvl>
    <w:lvl w:ilvl="4" w:tplc="B10A5D66">
      <w:start w:val="1"/>
      <w:numFmt w:val="bullet"/>
      <w:lvlText w:val="o"/>
      <w:lvlJc w:val="left"/>
      <w:pPr>
        <w:ind w:left="3600" w:hanging="360"/>
      </w:pPr>
      <w:rPr>
        <w:rFonts w:ascii="Courier New" w:hAnsi="Courier New" w:hint="default"/>
      </w:rPr>
    </w:lvl>
    <w:lvl w:ilvl="5" w:tplc="AAFE78AA">
      <w:start w:val="1"/>
      <w:numFmt w:val="bullet"/>
      <w:lvlText w:val=""/>
      <w:lvlJc w:val="left"/>
      <w:pPr>
        <w:ind w:left="4320" w:hanging="360"/>
      </w:pPr>
      <w:rPr>
        <w:rFonts w:ascii="Wingdings" w:hAnsi="Wingdings" w:hint="default"/>
      </w:rPr>
    </w:lvl>
    <w:lvl w:ilvl="6" w:tplc="B2E0E29C">
      <w:start w:val="1"/>
      <w:numFmt w:val="bullet"/>
      <w:lvlText w:val=""/>
      <w:lvlJc w:val="left"/>
      <w:pPr>
        <w:ind w:left="5040" w:hanging="360"/>
      </w:pPr>
      <w:rPr>
        <w:rFonts w:ascii="Symbol" w:hAnsi="Symbol" w:hint="default"/>
      </w:rPr>
    </w:lvl>
    <w:lvl w:ilvl="7" w:tplc="FE2C85E4">
      <w:start w:val="1"/>
      <w:numFmt w:val="bullet"/>
      <w:lvlText w:val="o"/>
      <w:lvlJc w:val="left"/>
      <w:pPr>
        <w:ind w:left="5760" w:hanging="360"/>
      </w:pPr>
      <w:rPr>
        <w:rFonts w:ascii="Courier New" w:hAnsi="Courier New" w:hint="default"/>
      </w:rPr>
    </w:lvl>
    <w:lvl w:ilvl="8" w:tplc="FE083B32">
      <w:start w:val="1"/>
      <w:numFmt w:val="bullet"/>
      <w:lvlText w:val=""/>
      <w:lvlJc w:val="left"/>
      <w:pPr>
        <w:ind w:left="6480" w:hanging="360"/>
      </w:pPr>
      <w:rPr>
        <w:rFonts w:ascii="Wingdings" w:hAnsi="Wingdings" w:hint="default"/>
      </w:rPr>
    </w:lvl>
  </w:abstractNum>
  <w:abstractNum w:abstractNumId="1" w15:restartNumberingAfterBreak="0">
    <w:nsid w:val="04E1AD75"/>
    <w:multiLevelType w:val="hybridMultilevel"/>
    <w:tmpl w:val="C08E7852"/>
    <w:lvl w:ilvl="0" w:tplc="67FED520">
      <w:start w:val="1"/>
      <w:numFmt w:val="bullet"/>
      <w:lvlText w:val=""/>
      <w:lvlJc w:val="left"/>
      <w:pPr>
        <w:ind w:left="720" w:hanging="360"/>
      </w:pPr>
      <w:rPr>
        <w:rFonts w:ascii="Symbol" w:hAnsi="Symbol" w:hint="default"/>
      </w:rPr>
    </w:lvl>
    <w:lvl w:ilvl="1" w:tplc="B38CB5C8">
      <w:start w:val="1"/>
      <w:numFmt w:val="bullet"/>
      <w:lvlText w:val="o"/>
      <w:lvlJc w:val="left"/>
      <w:pPr>
        <w:ind w:left="1440" w:hanging="360"/>
      </w:pPr>
      <w:rPr>
        <w:rFonts w:ascii="Courier New" w:hAnsi="Courier New" w:hint="default"/>
      </w:rPr>
    </w:lvl>
    <w:lvl w:ilvl="2" w:tplc="3B64C84E">
      <w:start w:val="1"/>
      <w:numFmt w:val="bullet"/>
      <w:lvlText w:val=""/>
      <w:lvlJc w:val="left"/>
      <w:pPr>
        <w:ind w:left="2160" w:hanging="360"/>
      </w:pPr>
      <w:rPr>
        <w:rFonts w:ascii="Wingdings" w:hAnsi="Wingdings" w:hint="default"/>
      </w:rPr>
    </w:lvl>
    <w:lvl w:ilvl="3" w:tplc="14E4CE02">
      <w:start w:val="1"/>
      <w:numFmt w:val="bullet"/>
      <w:lvlText w:val=""/>
      <w:lvlJc w:val="left"/>
      <w:pPr>
        <w:ind w:left="2880" w:hanging="360"/>
      </w:pPr>
      <w:rPr>
        <w:rFonts w:ascii="Symbol" w:hAnsi="Symbol" w:hint="default"/>
      </w:rPr>
    </w:lvl>
    <w:lvl w:ilvl="4" w:tplc="C6DC70BC">
      <w:start w:val="1"/>
      <w:numFmt w:val="bullet"/>
      <w:lvlText w:val="o"/>
      <w:lvlJc w:val="left"/>
      <w:pPr>
        <w:ind w:left="3600" w:hanging="360"/>
      </w:pPr>
      <w:rPr>
        <w:rFonts w:ascii="Courier New" w:hAnsi="Courier New" w:hint="default"/>
      </w:rPr>
    </w:lvl>
    <w:lvl w:ilvl="5" w:tplc="455AEA1A">
      <w:start w:val="1"/>
      <w:numFmt w:val="bullet"/>
      <w:lvlText w:val=""/>
      <w:lvlJc w:val="left"/>
      <w:pPr>
        <w:ind w:left="4320" w:hanging="360"/>
      </w:pPr>
      <w:rPr>
        <w:rFonts w:ascii="Wingdings" w:hAnsi="Wingdings" w:hint="default"/>
      </w:rPr>
    </w:lvl>
    <w:lvl w:ilvl="6" w:tplc="8B9A2F3C">
      <w:start w:val="1"/>
      <w:numFmt w:val="bullet"/>
      <w:lvlText w:val=""/>
      <w:lvlJc w:val="left"/>
      <w:pPr>
        <w:ind w:left="5040" w:hanging="360"/>
      </w:pPr>
      <w:rPr>
        <w:rFonts w:ascii="Symbol" w:hAnsi="Symbol" w:hint="default"/>
      </w:rPr>
    </w:lvl>
    <w:lvl w:ilvl="7" w:tplc="7464A890">
      <w:start w:val="1"/>
      <w:numFmt w:val="bullet"/>
      <w:lvlText w:val="o"/>
      <w:lvlJc w:val="left"/>
      <w:pPr>
        <w:ind w:left="5760" w:hanging="360"/>
      </w:pPr>
      <w:rPr>
        <w:rFonts w:ascii="Courier New" w:hAnsi="Courier New" w:hint="default"/>
      </w:rPr>
    </w:lvl>
    <w:lvl w:ilvl="8" w:tplc="3F4E1808">
      <w:start w:val="1"/>
      <w:numFmt w:val="bullet"/>
      <w:lvlText w:val=""/>
      <w:lvlJc w:val="left"/>
      <w:pPr>
        <w:ind w:left="6480" w:hanging="360"/>
      </w:pPr>
      <w:rPr>
        <w:rFonts w:ascii="Wingdings" w:hAnsi="Wingdings" w:hint="default"/>
      </w:rPr>
    </w:lvl>
  </w:abstractNum>
  <w:abstractNum w:abstractNumId="2" w15:restartNumberingAfterBreak="0">
    <w:nsid w:val="063F4884"/>
    <w:multiLevelType w:val="hybridMultilevel"/>
    <w:tmpl w:val="FFFFFFFF"/>
    <w:lvl w:ilvl="0" w:tplc="818EB526">
      <w:start w:val="1"/>
      <w:numFmt w:val="decimal"/>
      <w:lvlText w:val="%1."/>
      <w:lvlJc w:val="left"/>
      <w:pPr>
        <w:ind w:left="720" w:hanging="360"/>
      </w:pPr>
    </w:lvl>
    <w:lvl w:ilvl="1" w:tplc="21308988">
      <w:start w:val="3"/>
      <w:numFmt w:val="lowerLetter"/>
      <w:lvlText w:val="%2."/>
      <w:lvlJc w:val="left"/>
      <w:pPr>
        <w:ind w:left="1440" w:hanging="360"/>
      </w:pPr>
      <w:rPr>
        <w:rFonts w:ascii="Times New Roman" w:hAnsi="Times New Roman" w:hint="default"/>
      </w:rPr>
    </w:lvl>
    <w:lvl w:ilvl="2" w:tplc="C49648FE">
      <w:start w:val="1"/>
      <w:numFmt w:val="lowerRoman"/>
      <w:lvlText w:val="%3."/>
      <w:lvlJc w:val="right"/>
      <w:pPr>
        <w:ind w:left="2160" w:hanging="180"/>
      </w:pPr>
    </w:lvl>
    <w:lvl w:ilvl="3" w:tplc="8CA6689E">
      <w:start w:val="1"/>
      <w:numFmt w:val="decimal"/>
      <w:lvlText w:val="%4."/>
      <w:lvlJc w:val="left"/>
      <w:pPr>
        <w:ind w:left="2880" w:hanging="360"/>
      </w:pPr>
    </w:lvl>
    <w:lvl w:ilvl="4" w:tplc="093A59C2">
      <w:start w:val="1"/>
      <w:numFmt w:val="lowerLetter"/>
      <w:lvlText w:val="%5."/>
      <w:lvlJc w:val="left"/>
      <w:pPr>
        <w:ind w:left="3600" w:hanging="360"/>
      </w:pPr>
    </w:lvl>
    <w:lvl w:ilvl="5" w:tplc="EFC624BC">
      <w:start w:val="1"/>
      <w:numFmt w:val="lowerRoman"/>
      <w:lvlText w:val="%6."/>
      <w:lvlJc w:val="right"/>
      <w:pPr>
        <w:ind w:left="4320" w:hanging="180"/>
      </w:pPr>
    </w:lvl>
    <w:lvl w:ilvl="6" w:tplc="BBB0F054">
      <w:start w:val="1"/>
      <w:numFmt w:val="decimal"/>
      <w:lvlText w:val="%7."/>
      <w:lvlJc w:val="left"/>
      <w:pPr>
        <w:ind w:left="5040" w:hanging="360"/>
      </w:pPr>
    </w:lvl>
    <w:lvl w:ilvl="7" w:tplc="8A4ADEC4">
      <w:start w:val="1"/>
      <w:numFmt w:val="lowerLetter"/>
      <w:lvlText w:val="%8."/>
      <w:lvlJc w:val="left"/>
      <w:pPr>
        <w:ind w:left="5760" w:hanging="360"/>
      </w:pPr>
    </w:lvl>
    <w:lvl w:ilvl="8" w:tplc="937C7272">
      <w:start w:val="1"/>
      <w:numFmt w:val="lowerRoman"/>
      <w:lvlText w:val="%9."/>
      <w:lvlJc w:val="right"/>
      <w:pPr>
        <w:ind w:left="6480" w:hanging="180"/>
      </w:pPr>
    </w:lvl>
  </w:abstractNum>
  <w:abstractNum w:abstractNumId="3" w15:restartNumberingAfterBreak="0">
    <w:nsid w:val="095BC0F4"/>
    <w:multiLevelType w:val="hybridMultilevel"/>
    <w:tmpl w:val="FFFFFFFF"/>
    <w:lvl w:ilvl="0" w:tplc="5B50A5A6">
      <w:start w:val="1"/>
      <w:numFmt w:val="decimal"/>
      <w:lvlText w:val="%1."/>
      <w:lvlJc w:val="left"/>
      <w:pPr>
        <w:ind w:left="720" w:hanging="360"/>
      </w:pPr>
    </w:lvl>
    <w:lvl w:ilvl="1" w:tplc="7E8895CA">
      <w:start w:val="1"/>
      <w:numFmt w:val="lowerLetter"/>
      <w:lvlText w:val="%2."/>
      <w:lvlJc w:val="left"/>
      <w:pPr>
        <w:ind w:left="1440" w:hanging="360"/>
      </w:pPr>
      <w:rPr>
        <w:rFonts w:ascii="Times New Roman" w:hAnsi="Times New Roman" w:hint="default"/>
      </w:rPr>
    </w:lvl>
    <w:lvl w:ilvl="2" w:tplc="F26A4E22">
      <w:start w:val="1"/>
      <w:numFmt w:val="lowerRoman"/>
      <w:lvlText w:val="%3."/>
      <w:lvlJc w:val="right"/>
      <w:pPr>
        <w:ind w:left="2160" w:hanging="180"/>
      </w:pPr>
    </w:lvl>
    <w:lvl w:ilvl="3" w:tplc="FFD8A98C">
      <w:start w:val="1"/>
      <w:numFmt w:val="decimal"/>
      <w:lvlText w:val="%4."/>
      <w:lvlJc w:val="left"/>
      <w:pPr>
        <w:ind w:left="2880" w:hanging="360"/>
      </w:pPr>
    </w:lvl>
    <w:lvl w:ilvl="4" w:tplc="FDF41790">
      <w:start w:val="1"/>
      <w:numFmt w:val="lowerLetter"/>
      <w:lvlText w:val="%5."/>
      <w:lvlJc w:val="left"/>
      <w:pPr>
        <w:ind w:left="3600" w:hanging="360"/>
      </w:pPr>
    </w:lvl>
    <w:lvl w:ilvl="5" w:tplc="763EB840">
      <w:start w:val="1"/>
      <w:numFmt w:val="lowerRoman"/>
      <w:lvlText w:val="%6."/>
      <w:lvlJc w:val="right"/>
      <w:pPr>
        <w:ind w:left="4320" w:hanging="180"/>
      </w:pPr>
    </w:lvl>
    <w:lvl w:ilvl="6" w:tplc="148697E2">
      <w:start w:val="1"/>
      <w:numFmt w:val="decimal"/>
      <w:lvlText w:val="%7."/>
      <w:lvlJc w:val="left"/>
      <w:pPr>
        <w:ind w:left="5040" w:hanging="360"/>
      </w:pPr>
    </w:lvl>
    <w:lvl w:ilvl="7" w:tplc="4EB03CFE">
      <w:start w:val="1"/>
      <w:numFmt w:val="lowerLetter"/>
      <w:lvlText w:val="%8."/>
      <w:lvlJc w:val="left"/>
      <w:pPr>
        <w:ind w:left="5760" w:hanging="360"/>
      </w:pPr>
    </w:lvl>
    <w:lvl w:ilvl="8" w:tplc="6CAA3438">
      <w:start w:val="1"/>
      <w:numFmt w:val="lowerRoman"/>
      <w:lvlText w:val="%9."/>
      <w:lvlJc w:val="right"/>
      <w:pPr>
        <w:ind w:left="6480" w:hanging="180"/>
      </w:pPr>
    </w:lvl>
  </w:abstractNum>
  <w:abstractNum w:abstractNumId="4" w15:restartNumberingAfterBreak="0">
    <w:nsid w:val="0F1FDF5C"/>
    <w:multiLevelType w:val="hybridMultilevel"/>
    <w:tmpl w:val="1FA8F24A"/>
    <w:lvl w:ilvl="0" w:tplc="A4B667D6">
      <w:start w:val="1"/>
      <w:numFmt w:val="bullet"/>
      <w:lvlText w:val="-"/>
      <w:lvlJc w:val="left"/>
      <w:pPr>
        <w:ind w:left="720" w:hanging="360"/>
      </w:pPr>
      <w:rPr>
        <w:rFonts w:ascii="Aptos" w:hAnsi="Aptos" w:hint="default"/>
      </w:rPr>
    </w:lvl>
    <w:lvl w:ilvl="1" w:tplc="E5AC8842">
      <w:start w:val="1"/>
      <w:numFmt w:val="bullet"/>
      <w:lvlText w:val="o"/>
      <w:lvlJc w:val="left"/>
      <w:pPr>
        <w:ind w:left="1440" w:hanging="360"/>
      </w:pPr>
      <w:rPr>
        <w:rFonts w:ascii="Courier New" w:hAnsi="Courier New" w:hint="default"/>
      </w:rPr>
    </w:lvl>
    <w:lvl w:ilvl="2" w:tplc="B1D6EC12">
      <w:start w:val="1"/>
      <w:numFmt w:val="bullet"/>
      <w:lvlText w:val=""/>
      <w:lvlJc w:val="left"/>
      <w:pPr>
        <w:ind w:left="2160" w:hanging="360"/>
      </w:pPr>
      <w:rPr>
        <w:rFonts w:ascii="Wingdings" w:hAnsi="Wingdings" w:hint="default"/>
      </w:rPr>
    </w:lvl>
    <w:lvl w:ilvl="3" w:tplc="228CBE30">
      <w:start w:val="1"/>
      <w:numFmt w:val="bullet"/>
      <w:lvlText w:val=""/>
      <w:lvlJc w:val="left"/>
      <w:pPr>
        <w:ind w:left="2880" w:hanging="360"/>
      </w:pPr>
      <w:rPr>
        <w:rFonts w:ascii="Symbol" w:hAnsi="Symbol" w:hint="default"/>
      </w:rPr>
    </w:lvl>
    <w:lvl w:ilvl="4" w:tplc="BFA25FAA">
      <w:start w:val="1"/>
      <w:numFmt w:val="bullet"/>
      <w:lvlText w:val="o"/>
      <w:lvlJc w:val="left"/>
      <w:pPr>
        <w:ind w:left="3600" w:hanging="360"/>
      </w:pPr>
      <w:rPr>
        <w:rFonts w:ascii="Courier New" w:hAnsi="Courier New" w:hint="default"/>
      </w:rPr>
    </w:lvl>
    <w:lvl w:ilvl="5" w:tplc="74881E7A">
      <w:start w:val="1"/>
      <w:numFmt w:val="bullet"/>
      <w:lvlText w:val=""/>
      <w:lvlJc w:val="left"/>
      <w:pPr>
        <w:ind w:left="4320" w:hanging="360"/>
      </w:pPr>
      <w:rPr>
        <w:rFonts w:ascii="Wingdings" w:hAnsi="Wingdings" w:hint="default"/>
      </w:rPr>
    </w:lvl>
    <w:lvl w:ilvl="6" w:tplc="7B0AAD40">
      <w:start w:val="1"/>
      <w:numFmt w:val="bullet"/>
      <w:lvlText w:val=""/>
      <w:lvlJc w:val="left"/>
      <w:pPr>
        <w:ind w:left="5040" w:hanging="360"/>
      </w:pPr>
      <w:rPr>
        <w:rFonts w:ascii="Symbol" w:hAnsi="Symbol" w:hint="default"/>
      </w:rPr>
    </w:lvl>
    <w:lvl w:ilvl="7" w:tplc="211A4B68">
      <w:start w:val="1"/>
      <w:numFmt w:val="bullet"/>
      <w:lvlText w:val="o"/>
      <w:lvlJc w:val="left"/>
      <w:pPr>
        <w:ind w:left="5760" w:hanging="360"/>
      </w:pPr>
      <w:rPr>
        <w:rFonts w:ascii="Courier New" w:hAnsi="Courier New" w:hint="default"/>
      </w:rPr>
    </w:lvl>
    <w:lvl w:ilvl="8" w:tplc="44D4C86A">
      <w:start w:val="1"/>
      <w:numFmt w:val="bullet"/>
      <w:lvlText w:val=""/>
      <w:lvlJc w:val="left"/>
      <w:pPr>
        <w:ind w:left="6480" w:hanging="360"/>
      </w:pPr>
      <w:rPr>
        <w:rFonts w:ascii="Wingdings" w:hAnsi="Wingdings" w:hint="default"/>
      </w:rPr>
    </w:lvl>
  </w:abstractNum>
  <w:abstractNum w:abstractNumId="5" w15:restartNumberingAfterBreak="0">
    <w:nsid w:val="11A1A026"/>
    <w:multiLevelType w:val="hybridMultilevel"/>
    <w:tmpl w:val="2EAAAB06"/>
    <w:lvl w:ilvl="0" w:tplc="A788A778">
      <w:start w:val="1"/>
      <w:numFmt w:val="bullet"/>
      <w:lvlText w:val=""/>
      <w:lvlJc w:val="left"/>
      <w:pPr>
        <w:ind w:left="720" w:hanging="360"/>
      </w:pPr>
      <w:rPr>
        <w:rFonts w:ascii="Symbol" w:hAnsi="Symbol" w:hint="default"/>
      </w:rPr>
    </w:lvl>
    <w:lvl w:ilvl="1" w:tplc="4BF8FB08">
      <w:start w:val="1"/>
      <w:numFmt w:val="bullet"/>
      <w:lvlText w:val="o"/>
      <w:lvlJc w:val="left"/>
      <w:pPr>
        <w:ind w:left="1440" w:hanging="360"/>
      </w:pPr>
      <w:rPr>
        <w:rFonts w:ascii="Courier New" w:hAnsi="Courier New" w:hint="default"/>
      </w:rPr>
    </w:lvl>
    <w:lvl w:ilvl="2" w:tplc="06E86ED2">
      <w:start w:val="1"/>
      <w:numFmt w:val="bullet"/>
      <w:lvlText w:val=""/>
      <w:lvlJc w:val="left"/>
      <w:pPr>
        <w:ind w:left="2160" w:hanging="360"/>
      </w:pPr>
      <w:rPr>
        <w:rFonts w:ascii="Wingdings" w:hAnsi="Wingdings" w:hint="default"/>
      </w:rPr>
    </w:lvl>
    <w:lvl w:ilvl="3" w:tplc="CCAA4924">
      <w:start w:val="1"/>
      <w:numFmt w:val="bullet"/>
      <w:lvlText w:val=""/>
      <w:lvlJc w:val="left"/>
      <w:pPr>
        <w:ind w:left="2880" w:hanging="360"/>
      </w:pPr>
      <w:rPr>
        <w:rFonts w:ascii="Symbol" w:hAnsi="Symbol" w:hint="default"/>
      </w:rPr>
    </w:lvl>
    <w:lvl w:ilvl="4" w:tplc="3FEA7D94">
      <w:start w:val="1"/>
      <w:numFmt w:val="bullet"/>
      <w:lvlText w:val="o"/>
      <w:lvlJc w:val="left"/>
      <w:pPr>
        <w:ind w:left="3600" w:hanging="360"/>
      </w:pPr>
      <w:rPr>
        <w:rFonts w:ascii="Courier New" w:hAnsi="Courier New" w:hint="default"/>
      </w:rPr>
    </w:lvl>
    <w:lvl w:ilvl="5" w:tplc="FC36277E">
      <w:start w:val="1"/>
      <w:numFmt w:val="bullet"/>
      <w:lvlText w:val=""/>
      <w:lvlJc w:val="left"/>
      <w:pPr>
        <w:ind w:left="4320" w:hanging="360"/>
      </w:pPr>
      <w:rPr>
        <w:rFonts w:ascii="Wingdings" w:hAnsi="Wingdings" w:hint="default"/>
      </w:rPr>
    </w:lvl>
    <w:lvl w:ilvl="6" w:tplc="8C4263B2">
      <w:start w:val="1"/>
      <w:numFmt w:val="bullet"/>
      <w:lvlText w:val=""/>
      <w:lvlJc w:val="left"/>
      <w:pPr>
        <w:ind w:left="5040" w:hanging="360"/>
      </w:pPr>
      <w:rPr>
        <w:rFonts w:ascii="Symbol" w:hAnsi="Symbol" w:hint="default"/>
      </w:rPr>
    </w:lvl>
    <w:lvl w:ilvl="7" w:tplc="2FE86284">
      <w:start w:val="1"/>
      <w:numFmt w:val="bullet"/>
      <w:lvlText w:val="o"/>
      <w:lvlJc w:val="left"/>
      <w:pPr>
        <w:ind w:left="5760" w:hanging="360"/>
      </w:pPr>
      <w:rPr>
        <w:rFonts w:ascii="Courier New" w:hAnsi="Courier New" w:hint="default"/>
      </w:rPr>
    </w:lvl>
    <w:lvl w:ilvl="8" w:tplc="DB0C0920">
      <w:start w:val="1"/>
      <w:numFmt w:val="bullet"/>
      <w:lvlText w:val=""/>
      <w:lvlJc w:val="left"/>
      <w:pPr>
        <w:ind w:left="6480" w:hanging="360"/>
      </w:pPr>
      <w:rPr>
        <w:rFonts w:ascii="Wingdings" w:hAnsi="Wingdings" w:hint="default"/>
      </w:rPr>
    </w:lvl>
  </w:abstractNum>
  <w:abstractNum w:abstractNumId="6" w15:restartNumberingAfterBreak="0">
    <w:nsid w:val="16C2FED8"/>
    <w:multiLevelType w:val="hybridMultilevel"/>
    <w:tmpl w:val="F5F8F022"/>
    <w:lvl w:ilvl="0" w:tplc="F90251A0">
      <w:start w:val="1"/>
      <w:numFmt w:val="bullet"/>
      <w:lvlText w:val=""/>
      <w:lvlJc w:val="left"/>
      <w:pPr>
        <w:ind w:left="720" w:hanging="360"/>
      </w:pPr>
      <w:rPr>
        <w:rFonts w:ascii="Symbol" w:hAnsi="Symbol" w:hint="default"/>
      </w:rPr>
    </w:lvl>
    <w:lvl w:ilvl="1" w:tplc="F5CA0516">
      <w:start w:val="1"/>
      <w:numFmt w:val="bullet"/>
      <w:lvlText w:val="o"/>
      <w:lvlJc w:val="left"/>
      <w:pPr>
        <w:ind w:left="1440" w:hanging="360"/>
      </w:pPr>
      <w:rPr>
        <w:rFonts w:ascii="Courier New" w:hAnsi="Courier New" w:hint="default"/>
      </w:rPr>
    </w:lvl>
    <w:lvl w:ilvl="2" w:tplc="98AC7934">
      <w:start w:val="1"/>
      <w:numFmt w:val="bullet"/>
      <w:lvlText w:val=""/>
      <w:lvlJc w:val="left"/>
      <w:pPr>
        <w:ind w:left="2160" w:hanging="360"/>
      </w:pPr>
      <w:rPr>
        <w:rFonts w:ascii="Wingdings" w:hAnsi="Wingdings" w:hint="default"/>
      </w:rPr>
    </w:lvl>
    <w:lvl w:ilvl="3" w:tplc="5DF02236">
      <w:start w:val="1"/>
      <w:numFmt w:val="bullet"/>
      <w:lvlText w:val=""/>
      <w:lvlJc w:val="left"/>
      <w:pPr>
        <w:ind w:left="2880" w:hanging="360"/>
      </w:pPr>
      <w:rPr>
        <w:rFonts w:ascii="Symbol" w:hAnsi="Symbol" w:hint="default"/>
      </w:rPr>
    </w:lvl>
    <w:lvl w:ilvl="4" w:tplc="D834EA40">
      <w:start w:val="1"/>
      <w:numFmt w:val="bullet"/>
      <w:lvlText w:val="o"/>
      <w:lvlJc w:val="left"/>
      <w:pPr>
        <w:ind w:left="3600" w:hanging="360"/>
      </w:pPr>
      <w:rPr>
        <w:rFonts w:ascii="Courier New" w:hAnsi="Courier New" w:hint="default"/>
      </w:rPr>
    </w:lvl>
    <w:lvl w:ilvl="5" w:tplc="4EEE959E">
      <w:start w:val="1"/>
      <w:numFmt w:val="bullet"/>
      <w:lvlText w:val=""/>
      <w:lvlJc w:val="left"/>
      <w:pPr>
        <w:ind w:left="4320" w:hanging="360"/>
      </w:pPr>
      <w:rPr>
        <w:rFonts w:ascii="Wingdings" w:hAnsi="Wingdings" w:hint="default"/>
      </w:rPr>
    </w:lvl>
    <w:lvl w:ilvl="6" w:tplc="3BD6D80E">
      <w:start w:val="1"/>
      <w:numFmt w:val="bullet"/>
      <w:lvlText w:val=""/>
      <w:lvlJc w:val="left"/>
      <w:pPr>
        <w:ind w:left="5040" w:hanging="360"/>
      </w:pPr>
      <w:rPr>
        <w:rFonts w:ascii="Symbol" w:hAnsi="Symbol" w:hint="default"/>
      </w:rPr>
    </w:lvl>
    <w:lvl w:ilvl="7" w:tplc="3B7A2A16">
      <w:start w:val="1"/>
      <w:numFmt w:val="bullet"/>
      <w:lvlText w:val="o"/>
      <w:lvlJc w:val="left"/>
      <w:pPr>
        <w:ind w:left="5760" w:hanging="360"/>
      </w:pPr>
      <w:rPr>
        <w:rFonts w:ascii="Courier New" w:hAnsi="Courier New" w:hint="default"/>
      </w:rPr>
    </w:lvl>
    <w:lvl w:ilvl="8" w:tplc="E54C2B8C">
      <w:start w:val="1"/>
      <w:numFmt w:val="bullet"/>
      <w:lvlText w:val=""/>
      <w:lvlJc w:val="left"/>
      <w:pPr>
        <w:ind w:left="6480" w:hanging="360"/>
      </w:pPr>
      <w:rPr>
        <w:rFonts w:ascii="Wingdings" w:hAnsi="Wingdings" w:hint="default"/>
      </w:rPr>
    </w:lvl>
  </w:abstractNum>
  <w:abstractNum w:abstractNumId="7" w15:restartNumberingAfterBreak="0">
    <w:nsid w:val="1C65D679"/>
    <w:multiLevelType w:val="hybridMultilevel"/>
    <w:tmpl w:val="78DE3974"/>
    <w:lvl w:ilvl="0" w:tplc="916C8546">
      <w:start w:val="1"/>
      <w:numFmt w:val="bullet"/>
      <w:lvlText w:val=""/>
      <w:lvlJc w:val="left"/>
      <w:pPr>
        <w:ind w:left="720" w:hanging="360"/>
      </w:pPr>
      <w:rPr>
        <w:rFonts w:ascii="Symbol" w:hAnsi="Symbol" w:hint="default"/>
      </w:rPr>
    </w:lvl>
    <w:lvl w:ilvl="1" w:tplc="48E4D442">
      <w:start w:val="1"/>
      <w:numFmt w:val="bullet"/>
      <w:lvlText w:val="o"/>
      <w:lvlJc w:val="left"/>
      <w:pPr>
        <w:ind w:left="1440" w:hanging="360"/>
      </w:pPr>
      <w:rPr>
        <w:rFonts w:ascii="Courier New" w:hAnsi="Courier New" w:hint="default"/>
      </w:rPr>
    </w:lvl>
    <w:lvl w:ilvl="2" w:tplc="5E148B68">
      <w:start w:val="1"/>
      <w:numFmt w:val="bullet"/>
      <w:lvlText w:val=""/>
      <w:lvlJc w:val="left"/>
      <w:pPr>
        <w:ind w:left="2160" w:hanging="360"/>
      </w:pPr>
      <w:rPr>
        <w:rFonts w:ascii="Wingdings" w:hAnsi="Wingdings" w:hint="default"/>
      </w:rPr>
    </w:lvl>
    <w:lvl w:ilvl="3" w:tplc="AEE06E1C">
      <w:start w:val="1"/>
      <w:numFmt w:val="bullet"/>
      <w:lvlText w:val=""/>
      <w:lvlJc w:val="left"/>
      <w:pPr>
        <w:ind w:left="2880" w:hanging="360"/>
      </w:pPr>
      <w:rPr>
        <w:rFonts w:ascii="Symbol" w:hAnsi="Symbol" w:hint="default"/>
      </w:rPr>
    </w:lvl>
    <w:lvl w:ilvl="4" w:tplc="A66298AC">
      <w:start w:val="1"/>
      <w:numFmt w:val="bullet"/>
      <w:lvlText w:val="o"/>
      <w:lvlJc w:val="left"/>
      <w:pPr>
        <w:ind w:left="3600" w:hanging="360"/>
      </w:pPr>
      <w:rPr>
        <w:rFonts w:ascii="Courier New" w:hAnsi="Courier New" w:hint="default"/>
      </w:rPr>
    </w:lvl>
    <w:lvl w:ilvl="5" w:tplc="839439F4">
      <w:start w:val="1"/>
      <w:numFmt w:val="bullet"/>
      <w:lvlText w:val=""/>
      <w:lvlJc w:val="left"/>
      <w:pPr>
        <w:ind w:left="4320" w:hanging="360"/>
      </w:pPr>
      <w:rPr>
        <w:rFonts w:ascii="Wingdings" w:hAnsi="Wingdings" w:hint="default"/>
      </w:rPr>
    </w:lvl>
    <w:lvl w:ilvl="6" w:tplc="CAC2F164">
      <w:start w:val="1"/>
      <w:numFmt w:val="bullet"/>
      <w:lvlText w:val=""/>
      <w:lvlJc w:val="left"/>
      <w:pPr>
        <w:ind w:left="5040" w:hanging="360"/>
      </w:pPr>
      <w:rPr>
        <w:rFonts w:ascii="Symbol" w:hAnsi="Symbol" w:hint="default"/>
      </w:rPr>
    </w:lvl>
    <w:lvl w:ilvl="7" w:tplc="2CFE8D4A">
      <w:start w:val="1"/>
      <w:numFmt w:val="bullet"/>
      <w:lvlText w:val="o"/>
      <w:lvlJc w:val="left"/>
      <w:pPr>
        <w:ind w:left="5760" w:hanging="360"/>
      </w:pPr>
      <w:rPr>
        <w:rFonts w:ascii="Courier New" w:hAnsi="Courier New" w:hint="default"/>
      </w:rPr>
    </w:lvl>
    <w:lvl w:ilvl="8" w:tplc="F4C6FD0C">
      <w:start w:val="1"/>
      <w:numFmt w:val="bullet"/>
      <w:lvlText w:val=""/>
      <w:lvlJc w:val="left"/>
      <w:pPr>
        <w:ind w:left="6480" w:hanging="360"/>
      </w:pPr>
      <w:rPr>
        <w:rFonts w:ascii="Wingdings" w:hAnsi="Wingdings" w:hint="default"/>
      </w:rPr>
    </w:lvl>
  </w:abstractNum>
  <w:abstractNum w:abstractNumId="8" w15:restartNumberingAfterBreak="0">
    <w:nsid w:val="23214989"/>
    <w:multiLevelType w:val="hybridMultilevel"/>
    <w:tmpl w:val="FFFFFFFF"/>
    <w:lvl w:ilvl="0" w:tplc="02C4816C">
      <w:start w:val="1"/>
      <w:numFmt w:val="bullet"/>
      <w:lvlText w:val="-"/>
      <w:lvlJc w:val="left"/>
      <w:pPr>
        <w:ind w:left="720" w:hanging="360"/>
      </w:pPr>
      <w:rPr>
        <w:rFonts w:ascii="Aptos" w:hAnsi="Aptos" w:hint="default"/>
      </w:rPr>
    </w:lvl>
    <w:lvl w:ilvl="1" w:tplc="B5A85E56">
      <w:start w:val="1"/>
      <w:numFmt w:val="bullet"/>
      <w:lvlText w:val="o"/>
      <w:lvlJc w:val="left"/>
      <w:pPr>
        <w:ind w:left="1440" w:hanging="360"/>
      </w:pPr>
      <w:rPr>
        <w:rFonts w:ascii="Courier New" w:hAnsi="Courier New" w:hint="default"/>
      </w:rPr>
    </w:lvl>
    <w:lvl w:ilvl="2" w:tplc="6A0819FE">
      <w:start w:val="1"/>
      <w:numFmt w:val="bullet"/>
      <w:lvlText w:val=""/>
      <w:lvlJc w:val="left"/>
      <w:pPr>
        <w:ind w:left="2160" w:hanging="360"/>
      </w:pPr>
      <w:rPr>
        <w:rFonts w:ascii="Wingdings" w:hAnsi="Wingdings" w:hint="default"/>
      </w:rPr>
    </w:lvl>
    <w:lvl w:ilvl="3" w:tplc="7F3CA716">
      <w:start w:val="1"/>
      <w:numFmt w:val="bullet"/>
      <w:lvlText w:val=""/>
      <w:lvlJc w:val="left"/>
      <w:pPr>
        <w:ind w:left="2880" w:hanging="360"/>
      </w:pPr>
      <w:rPr>
        <w:rFonts w:ascii="Symbol" w:hAnsi="Symbol" w:hint="default"/>
      </w:rPr>
    </w:lvl>
    <w:lvl w:ilvl="4" w:tplc="79124A04">
      <w:start w:val="1"/>
      <w:numFmt w:val="bullet"/>
      <w:lvlText w:val="o"/>
      <w:lvlJc w:val="left"/>
      <w:pPr>
        <w:ind w:left="3600" w:hanging="360"/>
      </w:pPr>
      <w:rPr>
        <w:rFonts w:ascii="Courier New" w:hAnsi="Courier New" w:hint="default"/>
      </w:rPr>
    </w:lvl>
    <w:lvl w:ilvl="5" w:tplc="0782664E">
      <w:start w:val="1"/>
      <w:numFmt w:val="bullet"/>
      <w:lvlText w:val=""/>
      <w:lvlJc w:val="left"/>
      <w:pPr>
        <w:ind w:left="4320" w:hanging="360"/>
      </w:pPr>
      <w:rPr>
        <w:rFonts w:ascii="Wingdings" w:hAnsi="Wingdings" w:hint="default"/>
      </w:rPr>
    </w:lvl>
    <w:lvl w:ilvl="6" w:tplc="55B6BF2A">
      <w:start w:val="1"/>
      <w:numFmt w:val="bullet"/>
      <w:lvlText w:val=""/>
      <w:lvlJc w:val="left"/>
      <w:pPr>
        <w:ind w:left="5040" w:hanging="360"/>
      </w:pPr>
      <w:rPr>
        <w:rFonts w:ascii="Symbol" w:hAnsi="Symbol" w:hint="default"/>
      </w:rPr>
    </w:lvl>
    <w:lvl w:ilvl="7" w:tplc="211A574E">
      <w:start w:val="1"/>
      <w:numFmt w:val="bullet"/>
      <w:lvlText w:val="o"/>
      <w:lvlJc w:val="left"/>
      <w:pPr>
        <w:ind w:left="5760" w:hanging="360"/>
      </w:pPr>
      <w:rPr>
        <w:rFonts w:ascii="Courier New" w:hAnsi="Courier New" w:hint="default"/>
      </w:rPr>
    </w:lvl>
    <w:lvl w:ilvl="8" w:tplc="D4DC7A32">
      <w:start w:val="1"/>
      <w:numFmt w:val="bullet"/>
      <w:lvlText w:val=""/>
      <w:lvlJc w:val="left"/>
      <w:pPr>
        <w:ind w:left="6480" w:hanging="360"/>
      </w:pPr>
      <w:rPr>
        <w:rFonts w:ascii="Wingdings" w:hAnsi="Wingdings" w:hint="default"/>
      </w:rPr>
    </w:lvl>
  </w:abstractNum>
  <w:abstractNum w:abstractNumId="9" w15:restartNumberingAfterBreak="0">
    <w:nsid w:val="36D64273"/>
    <w:multiLevelType w:val="hybridMultilevel"/>
    <w:tmpl w:val="ED16F312"/>
    <w:lvl w:ilvl="0" w:tplc="B2BE912C">
      <w:start w:val="1"/>
      <w:numFmt w:val="bullet"/>
      <w:lvlText w:val=""/>
      <w:lvlJc w:val="left"/>
      <w:pPr>
        <w:ind w:left="720" w:hanging="360"/>
      </w:pPr>
      <w:rPr>
        <w:rFonts w:ascii="Symbol" w:hAnsi="Symbol" w:hint="default"/>
      </w:rPr>
    </w:lvl>
    <w:lvl w:ilvl="1" w:tplc="E864E308">
      <w:start w:val="1"/>
      <w:numFmt w:val="bullet"/>
      <w:lvlText w:val="o"/>
      <w:lvlJc w:val="left"/>
      <w:pPr>
        <w:ind w:left="1440" w:hanging="360"/>
      </w:pPr>
      <w:rPr>
        <w:rFonts w:ascii="Courier New" w:hAnsi="Courier New" w:hint="default"/>
      </w:rPr>
    </w:lvl>
    <w:lvl w:ilvl="2" w:tplc="2B84DB70">
      <w:start w:val="1"/>
      <w:numFmt w:val="bullet"/>
      <w:lvlText w:val=""/>
      <w:lvlJc w:val="left"/>
      <w:pPr>
        <w:ind w:left="2160" w:hanging="360"/>
      </w:pPr>
      <w:rPr>
        <w:rFonts w:ascii="Wingdings" w:hAnsi="Wingdings" w:hint="default"/>
      </w:rPr>
    </w:lvl>
    <w:lvl w:ilvl="3" w:tplc="EAFECA4A">
      <w:start w:val="1"/>
      <w:numFmt w:val="bullet"/>
      <w:lvlText w:val=""/>
      <w:lvlJc w:val="left"/>
      <w:pPr>
        <w:ind w:left="2880" w:hanging="360"/>
      </w:pPr>
      <w:rPr>
        <w:rFonts w:ascii="Symbol" w:hAnsi="Symbol" w:hint="default"/>
      </w:rPr>
    </w:lvl>
    <w:lvl w:ilvl="4" w:tplc="1D8CE422">
      <w:start w:val="1"/>
      <w:numFmt w:val="bullet"/>
      <w:lvlText w:val="o"/>
      <w:lvlJc w:val="left"/>
      <w:pPr>
        <w:ind w:left="3600" w:hanging="360"/>
      </w:pPr>
      <w:rPr>
        <w:rFonts w:ascii="Courier New" w:hAnsi="Courier New" w:hint="default"/>
      </w:rPr>
    </w:lvl>
    <w:lvl w:ilvl="5" w:tplc="B28C53AE">
      <w:start w:val="1"/>
      <w:numFmt w:val="bullet"/>
      <w:lvlText w:val=""/>
      <w:lvlJc w:val="left"/>
      <w:pPr>
        <w:ind w:left="4320" w:hanging="360"/>
      </w:pPr>
      <w:rPr>
        <w:rFonts w:ascii="Wingdings" w:hAnsi="Wingdings" w:hint="default"/>
      </w:rPr>
    </w:lvl>
    <w:lvl w:ilvl="6" w:tplc="B4940136">
      <w:start w:val="1"/>
      <w:numFmt w:val="bullet"/>
      <w:lvlText w:val=""/>
      <w:lvlJc w:val="left"/>
      <w:pPr>
        <w:ind w:left="5040" w:hanging="360"/>
      </w:pPr>
      <w:rPr>
        <w:rFonts w:ascii="Symbol" w:hAnsi="Symbol" w:hint="default"/>
      </w:rPr>
    </w:lvl>
    <w:lvl w:ilvl="7" w:tplc="F3A6DD40">
      <w:start w:val="1"/>
      <w:numFmt w:val="bullet"/>
      <w:lvlText w:val="o"/>
      <w:lvlJc w:val="left"/>
      <w:pPr>
        <w:ind w:left="5760" w:hanging="360"/>
      </w:pPr>
      <w:rPr>
        <w:rFonts w:ascii="Courier New" w:hAnsi="Courier New" w:hint="default"/>
      </w:rPr>
    </w:lvl>
    <w:lvl w:ilvl="8" w:tplc="986E26FC">
      <w:start w:val="1"/>
      <w:numFmt w:val="bullet"/>
      <w:lvlText w:val=""/>
      <w:lvlJc w:val="left"/>
      <w:pPr>
        <w:ind w:left="6480" w:hanging="360"/>
      </w:pPr>
      <w:rPr>
        <w:rFonts w:ascii="Wingdings" w:hAnsi="Wingdings" w:hint="default"/>
      </w:rPr>
    </w:lvl>
  </w:abstractNum>
  <w:abstractNum w:abstractNumId="10" w15:restartNumberingAfterBreak="0">
    <w:nsid w:val="3B444682"/>
    <w:multiLevelType w:val="hybridMultilevel"/>
    <w:tmpl w:val="1B3AD266"/>
    <w:lvl w:ilvl="0" w:tplc="3C52A246">
      <w:start w:val="1"/>
      <w:numFmt w:val="bullet"/>
      <w:lvlText w:val=""/>
      <w:lvlJc w:val="left"/>
      <w:pPr>
        <w:ind w:left="720" w:hanging="360"/>
      </w:pPr>
      <w:rPr>
        <w:rFonts w:ascii="Symbol" w:hAnsi="Symbol" w:hint="default"/>
      </w:rPr>
    </w:lvl>
    <w:lvl w:ilvl="1" w:tplc="DBFAA6C6">
      <w:start w:val="1"/>
      <w:numFmt w:val="bullet"/>
      <w:lvlText w:val="o"/>
      <w:lvlJc w:val="left"/>
      <w:pPr>
        <w:ind w:left="1440" w:hanging="360"/>
      </w:pPr>
      <w:rPr>
        <w:rFonts w:ascii="Courier New" w:hAnsi="Courier New" w:hint="default"/>
      </w:rPr>
    </w:lvl>
    <w:lvl w:ilvl="2" w:tplc="A2589E4C">
      <w:start w:val="1"/>
      <w:numFmt w:val="bullet"/>
      <w:lvlText w:val=""/>
      <w:lvlJc w:val="left"/>
      <w:pPr>
        <w:ind w:left="2160" w:hanging="360"/>
      </w:pPr>
      <w:rPr>
        <w:rFonts w:ascii="Wingdings" w:hAnsi="Wingdings" w:hint="default"/>
      </w:rPr>
    </w:lvl>
    <w:lvl w:ilvl="3" w:tplc="713803E2">
      <w:start w:val="1"/>
      <w:numFmt w:val="bullet"/>
      <w:lvlText w:val=""/>
      <w:lvlJc w:val="left"/>
      <w:pPr>
        <w:ind w:left="2880" w:hanging="360"/>
      </w:pPr>
      <w:rPr>
        <w:rFonts w:ascii="Symbol" w:hAnsi="Symbol" w:hint="default"/>
      </w:rPr>
    </w:lvl>
    <w:lvl w:ilvl="4" w:tplc="2ED87EAE">
      <w:start w:val="1"/>
      <w:numFmt w:val="bullet"/>
      <w:lvlText w:val="o"/>
      <w:lvlJc w:val="left"/>
      <w:pPr>
        <w:ind w:left="3600" w:hanging="360"/>
      </w:pPr>
      <w:rPr>
        <w:rFonts w:ascii="Courier New" w:hAnsi="Courier New" w:hint="default"/>
      </w:rPr>
    </w:lvl>
    <w:lvl w:ilvl="5" w:tplc="78EEB6EE">
      <w:start w:val="1"/>
      <w:numFmt w:val="bullet"/>
      <w:lvlText w:val=""/>
      <w:lvlJc w:val="left"/>
      <w:pPr>
        <w:ind w:left="4320" w:hanging="360"/>
      </w:pPr>
      <w:rPr>
        <w:rFonts w:ascii="Wingdings" w:hAnsi="Wingdings" w:hint="default"/>
      </w:rPr>
    </w:lvl>
    <w:lvl w:ilvl="6" w:tplc="5344CDFE">
      <w:start w:val="1"/>
      <w:numFmt w:val="bullet"/>
      <w:lvlText w:val=""/>
      <w:lvlJc w:val="left"/>
      <w:pPr>
        <w:ind w:left="5040" w:hanging="360"/>
      </w:pPr>
      <w:rPr>
        <w:rFonts w:ascii="Symbol" w:hAnsi="Symbol" w:hint="default"/>
      </w:rPr>
    </w:lvl>
    <w:lvl w:ilvl="7" w:tplc="234EF0D8">
      <w:start w:val="1"/>
      <w:numFmt w:val="bullet"/>
      <w:lvlText w:val="o"/>
      <w:lvlJc w:val="left"/>
      <w:pPr>
        <w:ind w:left="5760" w:hanging="360"/>
      </w:pPr>
      <w:rPr>
        <w:rFonts w:ascii="Courier New" w:hAnsi="Courier New" w:hint="default"/>
      </w:rPr>
    </w:lvl>
    <w:lvl w:ilvl="8" w:tplc="4392839C">
      <w:start w:val="1"/>
      <w:numFmt w:val="bullet"/>
      <w:lvlText w:val=""/>
      <w:lvlJc w:val="left"/>
      <w:pPr>
        <w:ind w:left="6480" w:hanging="360"/>
      </w:pPr>
      <w:rPr>
        <w:rFonts w:ascii="Wingdings" w:hAnsi="Wingdings" w:hint="default"/>
      </w:rPr>
    </w:lvl>
  </w:abstractNum>
  <w:abstractNum w:abstractNumId="11" w15:restartNumberingAfterBreak="0">
    <w:nsid w:val="4AD60697"/>
    <w:multiLevelType w:val="hybridMultilevel"/>
    <w:tmpl w:val="FFFFFFFF"/>
    <w:lvl w:ilvl="0" w:tplc="3FE0EF1E">
      <w:start w:val="1"/>
      <w:numFmt w:val="decimal"/>
      <w:lvlText w:val="%1."/>
      <w:lvlJc w:val="left"/>
      <w:pPr>
        <w:ind w:left="720" w:hanging="360"/>
      </w:pPr>
      <w:rPr>
        <w:rFonts w:ascii="Times New Roman" w:hAnsi="Times New Roman" w:hint="default"/>
      </w:rPr>
    </w:lvl>
    <w:lvl w:ilvl="1" w:tplc="E38C0E44">
      <w:start w:val="1"/>
      <w:numFmt w:val="lowerLetter"/>
      <w:lvlText w:val="%2."/>
      <w:lvlJc w:val="left"/>
      <w:pPr>
        <w:ind w:left="1440" w:hanging="360"/>
      </w:pPr>
    </w:lvl>
    <w:lvl w:ilvl="2" w:tplc="AABA0B2E">
      <w:start w:val="1"/>
      <w:numFmt w:val="lowerRoman"/>
      <w:lvlText w:val="%3."/>
      <w:lvlJc w:val="right"/>
      <w:pPr>
        <w:ind w:left="2160" w:hanging="180"/>
      </w:pPr>
    </w:lvl>
    <w:lvl w:ilvl="3" w:tplc="444A17A2">
      <w:start w:val="1"/>
      <w:numFmt w:val="decimal"/>
      <w:lvlText w:val="%4."/>
      <w:lvlJc w:val="left"/>
      <w:pPr>
        <w:ind w:left="2880" w:hanging="360"/>
      </w:pPr>
    </w:lvl>
    <w:lvl w:ilvl="4" w:tplc="E0E8D71C">
      <w:start w:val="1"/>
      <w:numFmt w:val="lowerLetter"/>
      <w:lvlText w:val="%5."/>
      <w:lvlJc w:val="left"/>
      <w:pPr>
        <w:ind w:left="3600" w:hanging="360"/>
      </w:pPr>
    </w:lvl>
    <w:lvl w:ilvl="5" w:tplc="0E9E26A8">
      <w:start w:val="1"/>
      <w:numFmt w:val="lowerRoman"/>
      <w:lvlText w:val="%6."/>
      <w:lvlJc w:val="right"/>
      <w:pPr>
        <w:ind w:left="4320" w:hanging="180"/>
      </w:pPr>
    </w:lvl>
    <w:lvl w:ilvl="6" w:tplc="43EAE604">
      <w:start w:val="1"/>
      <w:numFmt w:val="decimal"/>
      <w:lvlText w:val="%7."/>
      <w:lvlJc w:val="left"/>
      <w:pPr>
        <w:ind w:left="5040" w:hanging="360"/>
      </w:pPr>
    </w:lvl>
    <w:lvl w:ilvl="7" w:tplc="C36456FE">
      <w:start w:val="1"/>
      <w:numFmt w:val="lowerLetter"/>
      <w:lvlText w:val="%8."/>
      <w:lvlJc w:val="left"/>
      <w:pPr>
        <w:ind w:left="5760" w:hanging="360"/>
      </w:pPr>
    </w:lvl>
    <w:lvl w:ilvl="8" w:tplc="C8F6FF9E">
      <w:start w:val="1"/>
      <w:numFmt w:val="lowerRoman"/>
      <w:lvlText w:val="%9."/>
      <w:lvlJc w:val="right"/>
      <w:pPr>
        <w:ind w:left="6480" w:hanging="180"/>
      </w:pPr>
    </w:lvl>
  </w:abstractNum>
  <w:abstractNum w:abstractNumId="12" w15:restartNumberingAfterBreak="0">
    <w:nsid w:val="4E2DD8DF"/>
    <w:multiLevelType w:val="hybridMultilevel"/>
    <w:tmpl w:val="FFFFFFFF"/>
    <w:lvl w:ilvl="0" w:tplc="BAA01354">
      <w:start w:val="1"/>
      <w:numFmt w:val="bullet"/>
      <w:lvlText w:val=""/>
      <w:lvlJc w:val="left"/>
      <w:pPr>
        <w:ind w:left="720" w:hanging="360"/>
      </w:pPr>
      <w:rPr>
        <w:rFonts w:ascii="Symbol" w:hAnsi="Symbol" w:hint="default"/>
      </w:rPr>
    </w:lvl>
    <w:lvl w:ilvl="1" w:tplc="E430C886">
      <w:start w:val="1"/>
      <w:numFmt w:val="bullet"/>
      <w:lvlText w:val="o"/>
      <w:lvlJc w:val="left"/>
      <w:pPr>
        <w:ind w:left="1440" w:hanging="360"/>
      </w:pPr>
      <w:rPr>
        <w:rFonts w:ascii="Courier New" w:hAnsi="Courier New" w:hint="default"/>
      </w:rPr>
    </w:lvl>
    <w:lvl w:ilvl="2" w:tplc="3A02ADBA">
      <w:start w:val="1"/>
      <w:numFmt w:val="bullet"/>
      <w:lvlText w:val=""/>
      <w:lvlJc w:val="left"/>
      <w:pPr>
        <w:ind w:left="2160" w:hanging="360"/>
      </w:pPr>
      <w:rPr>
        <w:rFonts w:ascii="Wingdings" w:hAnsi="Wingdings" w:hint="default"/>
      </w:rPr>
    </w:lvl>
    <w:lvl w:ilvl="3" w:tplc="6D82A196">
      <w:start w:val="1"/>
      <w:numFmt w:val="bullet"/>
      <w:lvlText w:val=""/>
      <w:lvlJc w:val="left"/>
      <w:pPr>
        <w:ind w:left="2880" w:hanging="360"/>
      </w:pPr>
      <w:rPr>
        <w:rFonts w:ascii="Symbol" w:hAnsi="Symbol" w:hint="default"/>
      </w:rPr>
    </w:lvl>
    <w:lvl w:ilvl="4" w:tplc="96608934">
      <w:start w:val="1"/>
      <w:numFmt w:val="bullet"/>
      <w:lvlText w:val="o"/>
      <w:lvlJc w:val="left"/>
      <w:pPr>
        <w:ind w:left="3600" w:hanging="360"/>
      </w:pPr>
      <w:rPr>
        <w:rFonts w:ascii="Courier New" w:hAnsi="Courier New" w:hint="default"/>
      </w:rPr>
    </w:lvl>
    <w:lvl w:ilvl="5" w:tplc="1240907E">
      <w:start w:val="1"/>
      <w:numFmt w:val="bullet"/>
      <w:lvlText w:val=""/>
      <w:lvlJc w:val="left"/>
      <w:pPr>
        <w:ind w:left="4320" w:hanging="360"/>
      </w:pPr>
      <w:rPr>
        <w:rFonts w:ascii="Wingdings" w:hAnsi="Wingdings" w:hint="default"/>
      </w:rPr>
    </w:lvl>
    <w:lvl w:ilvl="6" w:tplc="98C07D64">
      <w:start w:val="1"/>
      <w:numFmt w:val="bullet"/>
      <w:lvlText w:val=""/>
      <w:lvlJc w:val="left"/>
      <w:pPr>
        <w:ind w:left="5040" w:hanging="360"/>
      </w:pPr>
      <w:rPr>
        <w:rFonts w:ascii="Symbol" w:hAnsi="Symbol" w:hint="default"/>
      </w:rPr>
    </w:lvl>
    <w:lvl w:ilvl="7" w:tplc="CBE6AE22">
      <w:start w:val="1"/>
      <w:numFmt w:val="bullet"/>
      <w:lvlText w:val="o"/>
      <w:lvlJc w:val="left"/>
      <w:pPr>
        <w:ind w:left="5760" w:hanging="360"/>
      </w:pPr>
      <w:rPr>
        <w:rFonts w:ascii="Courier New" w:hAnsi="Courier New" w:hint="default"/>
      </w:rPr>
    </w:lvl>
    <w:lvl w:ilvl="8" w:tplc="E952A39E">
      <w:start w:val="1"/>
      <w:numFmt w:val="bullet"/>
      <w:lvlText w:val=""/>
      <w:lvlJc w:val="left"/>
      <w:pPr>
        <w:ind w:left="6480" w:hanging="360"/>
      </w:pPr>
      <w:rPr>
        <w:rFonts w:ascii="Wingdings" w:hAnsi="Wingdings" w:hint="default"/>
      </w:rPr>
    </w:lvl>
  </w:abstractNum>
  <w:abstractNum w:abstractNumId="13" w15:restartNumberingAfterBreak="0">
    <w:nsid w:val="4EEA3BAC"/>
    <w:multiLevelType w:val="hybridMultilevel"/>
    <w:tmpl w:val="CF70A650"/>
    <w:lvl w:ilvl="0" w:tplc="BC34BB6C">
      <w:start w:val="1"/>
      <w:numFmt w:val="bullet"/>
      <w:lvlText w:val=""/>
      <w:lvlJc w:val="left"/>
      <w:pPr>
        <w:ind w:left="720" w:hanging="360"/>
      </w:pPr>
      <w:rPr>
        <w:rFonts w:ascii="Symbol" w:hAnsi="Symbol" w:hint="default"/>
      </w:rPr>
    </w:lvl>
    <w:lvl w:ilvl="1" w:tplc="B6AEE0A6">
      <w:start w:val="1"/>
      <w:numFmt w:val="bullet"/>
      <w:lvlText w:val="o"/>
      <w:lvlJc w:val="left"/>
      <w:pPr>
        <w:ind w:left="1440" w:hanging="360"/>
      </w:pPr>
      <w:rPr>
        <w:rFonts w:ascii="Courier New" w:hAnsi="Courier New" w:hint="default"/>
      </w:rPr>
    </w:lvl>
    <w:lvl w:ilvl="2" w:tplc="DA7454A2">
      <w:start w:val="1"/>
      <w:numFmt w:val="bullet"/>
      <w:lvlText w:val=""/>
      <w:lvlJc w:val="left"/>
      <w:pPr>
        <w:ind w:left="2160" w:hanging="360"/>
      </w:pPr>
      <w:rPr>
        <w:rFonts w:ascii="Wingdings" w:hAnsi="Wingdings" w:hint="default"/>
      </w:rPr>
    </w:lvl>
    <w:lvl w:ilvl="3" w:tplc="1FF2C75C">
      <w:start w:val="1"/>
      <w:numFmt w:val="bullet"/>
      <w:lvlText w:val=""/>
      <w:lvlJc w:val="left"/>
      <w:pPr>
        <w:ind w:left="2880" w:hanging="360"/>
      </w:pPr>
      <w:rPr>
        <w:rFonts w:ascii="Symbol" w:hAnsi="Symbol" w:hint="default"/>
      </w:rPr>
    </w:lvl>
    <w:lvl w:ilvl="4" w:tplc="B298281E">
      <w:start w:val="1"/>
      <w:numFmt w:val="bullet"/>
      <w:lvlText w:val="o"/>
      <w:lvlJc w:val="left"/>
      <w:pPr>
        <w:ind w:left="3600" w:hanging="360"/>
      </w:pPr>
      <w:rPr>
        <w:rFonts w:ascii="Courier New" w:hAnsi="Courier New" w:hint="default"/>
      </w:rPr>
    </w:lvl>
    <w:lvl w:ilvl="5" w:tplc="61F8BBAE">
      <w:start w:val="1"/>
      <w:numFmt w:val="bullet"/>
      <w:lvlText w:val=""/>
      <w:lvlJc w:val="left"/>
      <w:pPr>
        <w:ind w:left="4320" w:hanging="360"/>
      </w:pPr>
      <w:rPr>
        <w:rFonts w:ascii="Wingdings" w:hAnsi="Wingdings" w:hint="default"/>
      </w:rPr>
    </w:lvl>
    <w:lvl w:ilvl="6" w:tplc="86586C32">
      <w:start w:val="1"/>
      <w:numFmt w:val="bullet"/>
      <w:lvlText w:val=""/>
      <w:lvlJc w:val="left"/>
      <w:pPr>
        <w:ind w:left="5040" w:hanging="360"/>
      </w:pPr>
      <w:rPr>
        <w:rFonts w:ascii="Symbol" w:hAnsi="Symbol" w:hint="default"/>
      </w:rPr>
    </w:lvl>
    <w:lvl w:ilvl="7" w:tplc="214EEF84">
      <w:start w:val="1"/>
      <w:numFmt w:val="bullet"/>
      <w:lvlText w:val="o"/>
      <w:lvlJc w:val="left"/>
      <w:pPr>
        <w:ind w:left="5760" w:hanging="360"/>
      </w:pPr>
      <w:rPr>
        <w:rFonts w:ascii="Courier New" w:hAnsi="Courier New" w:hint="default"/>
      </w:rPr>
    </w:lvl>
    <w:lvl w:ilvl="8" w:tplc="325EA8E0">
      <w:start w:val="1"/>
      <w:numFmt w:val="bullet"/>
      <w:lvlText w:val=""/>
      <w:lvlJc w:val="left"/>
      <w:pPr>
        <w:ind w:left="6480" w:hanging="360"/>
      </w:pPr>
      <w:rPr>
        <w:rFonts w:ascii="Wingdings" w:hAnsi="Wingdings" w:hint="default"/>
      </w:rPr>
    </w:lvl>
  </w:abstractNum>
  <w:abstractNum w:abstractNumId="14" w15:restartNumberingAfterBreak="0">
    <w:nsid w:val="5394BD0C"/>
    <w:multiLevelType w:val="hybridMultilevel"/>
    <w:tmpl w:val="FFFFFFFF"/>
    <w:lvl w:ilvl="0" w:tplc="7E502AE2">
      <w:start w:val="1"/>
      <w:numFmt w:val="bullet"/>
      <w:lvlText w:val=""/>
      <w:lvlJc w:val="left"/>
      <w:pPr>
        <w:ind w:left="720" w:hanging="360"/>
      </w:pPr>
      <w:rPr>
        <w:rFonts w:ascii="Symbol" w:hAnsi="Symbol" w:hint="default"/>
      </w:rPr>
    </w:lvl>
    <w:lvl w:ilvl="1" w:tplc="8F9856EE">
      <w:start w:val="1"/>
      <w:numFmt w:val="bullet"/>
      <w:lvlText w:val="o"/>
      <w:lvlJc w:val="left"/>
      <w:pPr>
        <w:ind w:left="1440" w:hanging="360"/>
      </w:pPr>
      <w:rPr>
        <w:rFonts w:ascii="Courier New" w:hAnsi="Courier New" w:hint="default"/>
      </w:rPr>
    </w:lvl>
    <w:lvl w:ilvl="2" w:tplc="6CA8CFBC">
      <w:start w:val="1"/>
      <w:numFmt w:val="bullet"/>
      <w:lvlText w:val=""/>
      <w:lvlJc w:val="left"/>
      <w:pPr>
        <w:ind w:left="2160" w:hanging="360"/>
      </w:pPr>
      <w:rPr>
        <w:rFonts w:ascii="Wingdings" w:hAnsi="Wingdings" w:hint="default"/>
      </w:rPr>
    </w:lvl>
    <w:lvl w:ilvl="3" w:tplc="E96C5B54">
      <w:start w:val="1"/>
      <w:numFmt w:val="bullet"/>
      <w:lvlText w:val=""/>
      <w:lvlJc w:val="left"/>
      <w:pPr>
        <w:ind w:left="2880" w:hanging="360"/>
      </w:pPr>
      <w:rPr>
        <w:rFonts w:ascii="Symbol" w:hAnsi="Symbol" w:hint="default"/>
      </w:rPr>
    </w:lvl>
    <w:lvl w:ilvl="4" w:tplc="2EF270DA">
      <w:start w:val="1"/>
      <w:numFmt w:val="bullet"/>
      <w:lvlText w:val="o"/>
      <w:lvlJc w:val="left"/>
      <w:pPr>
        <w:ind w:left="3600" w:hanging="360"/>
      </w:pPr>
      <w:rPr>
        <w:rFonts w:ascii="Courier New" w:hAnsi="Courier New" w:hint="default"/>
      </w:rPr>
    </w:lvl>
    <w:lvl w:ilvl="5" w:tplc="C6180AB0">
      <w:start w:val="1"/>
      <w:numFmt w:val="bullet"/>
      <w:lvlText w:val=""/>
      <w:lvlJc w:val="left"/>
      <w:pPr>
        <w:ind w:left="4320" w:hanging="360"/>
      </w:pPr>
      <w:rPr>
        <w:rFonts w:ascii="Wingdings" w:hAnsi="Wingdings" w:hint="default"/>
      </w:rPr>
    </w:lvl>
    <w:lvl w:ilvl="6" w:tplc="51BAA27A">
      <w:start w:val="1"/>
      <w:numFmt w:val="bullet"/>
      <w:lvlText w:val=""/>
      <w:lvlJc w:val="left"/>
      <w:pPr>
        <w:ind w:left="5040" w:hanging="360"/>
      </w:pPr>
      <w:rPr>
        <w:rFonts w:ascii="Symbol" w:hAnsi="Symbol" w:hint="default"/>
      </w:rPr>
    </w:lvl>
    <w:lvl w:ilvl="7" w:tplc="BE0C4F68">
      <w:start w:val="1"/>
      <w:numFmt w:val="bullet"/>
      <w:lvlText w:val="o"/>
      <w:lvlJc w:val="left"/>
      <w:pPr>
        <w:ind w:left="5760" w:hanging="360"/>
      </w:pPr>
      <w:rPr>
        <w:rFonts w:ascii="Courier New" w:hAnsi="Courier New" w:hint="default"/>
      </w:rPr>
    </w:lvl>
    <w:lvl w:ilvl="8" w:tplc="A6C2D60A">
      <w:start w:val="1"/>
      <w:numFmt w:val="bullet"/>
      <w:lvlText w:val=""/>
      <w:lvlJc w:val="left"/>
      <w:pPr>
        <w:ind w:left="6480" w:hanging="360"/>
      </w:pPr>
      <w:rPr>
        <w:rFonts w:ascii="Wingdings" w:hAnsi="Wingdings" w:hint="default"/>
      </w:rPr>
    </w:lvl>
  </w:abstractNum>
  <w:abstractNum w:abstractNumId="15" w15:restartNumberingAfterBreak="0">
    <w:nsid w:val="56E7E9CD"/>
    <w:multiLevelType w:val="hybridMultilevel"/>
    <w:tmpl w:val="A6BE75DC"/>
    <w:lvl w:ilvl="0" w:tplc="1BAAA628">
      <w:start w:val="1"/>
      <w:numFmt w:val="bullet"/>
      <w:lvlText w:val=""/>
      <w:lvlJc w:val="left"/>
      <w:pPr>
        <w:ind w:left="720" w:hanging="360"/>
      </w:pPr>
      <w:rPr>
        <w:rFonts w:ascii="Symbol" w:hAnsi="Symbol" w:hint="default"/>
      </w:rPr>
    </w:lvl>
    <w:lvl w:ilvl="1" w:tplc="D2409906">
      <w:start w:val="1"/>
      <w:numFmt w:val="bullet"/>
      <w:lvlText w:val="o"/>
      <w:lvlJc w:val="left"/>
      <w:pPr>
        <w:ind w:left="1440" w:hanging="360"/>
      </w:pPr>
      <w:rPr>
        <w:rFonts w:ascii="Courier New" w:hAnsi="Courier New" w:hint="default"/>
      </w:rPr>
    </w:lvl>
    <w:lvl w:ilvl="2" w:tplc="F0C2EAD8">
      <w:start w:val="1"/>
      <w:numFmt w:val="bullet"/>
      <w:lvlText w:val=""/>
      <w:lvlJc w:val="left"/>
      <w:pPr>
        <w:ind w:left="2160" w:hanging="360"/>
      </w:pPr>
      <w:rPr>
        <w:rFonts w:ascii="Wingdings" w:hAnsi="Wingdings" w:hint="default"/>
      </w:rPr>
    </w:lvl>
    <w:lvl w:ilvl="3" w:tplc="22FEAD86">
      <w:start w:val="1"/>
      <w:numFmt w:val="bullet"/>
      <w:lvlText w:val=""/>
      <w:lvlJc w:val="left"/>
      <w:pPr>
        <w:ind w:left="2880" w:hanging="360"/>
      </w:pPr>
      <w:rPr>
        <w:rFonts w:ascii="Symbol" w:hAnsi="Symbol" w:hint="default"/>
      </w:rPr>
    </w:lvl>
    <w:lvl w:ilvl="4" w:tplc="98F68EB8">
      <w:start w:val="1"/>
      <w:numFmt w:val="bullet"/>
      <w:lvlText w:val="o"/>
      <w:lvlJc w:val="left"/>
      <w:pPr>
        <w:ind w:left="3600" w:hanging="360"/>
      </w:pPr>
      <w:rPr>
        <w:rFonts w:ascii="Courier New" w:hAnsi="Courier New" w:hint="default"/>
      </w:rPr>
    </w:lvl>
    <w:lvl w:ilvl="5" w:tplc="C0761BFE">
      <w:start w:val="1"/>
      <w:numFmt w:val="bullet"/>
      <w:lvlText w:val=""/>
      <w:lvlJc w:val="left"/>
      <w:pPr>
        <w:ind w:left="4320" w:hanging="360"/>
      </w:pPr>
      <w:rPr>
        <w:rFonts w:ascii="Wingdings" w:hAnsi="Wingdings" w:hint="default"/>
      </w:rPr>
    </w:lvl>
    <w:lvl w:ilvl="6" w:tplc="23B4335A">
      <w:start w:val="1"/>
      <w:numFmt w:val="bullet"/>
      <w:lvlText w:val=""/>
      <w:lvlJc w:val="left"/>
      <w:pPr>
        <w:ind w:left="5040" w:hanging="360"/>
      </w:pPr>
      <w:rPr>
        <w:rFonts w:ascii="Symbol" w:hAnsi="Symbol" w:hint="default"/>
      </w:rPr>
    </w:lvl>
    <w:lvl w:ilvl="7" w:tplc="4F8AD334">
      <w:start w:val="1"/>
      <w:numFmt w:val="bullet"/>
      <w:lvlText w:val="o"/>
      <w:lvlJc w:val="left"/>
      <w:pPr>
        <w:ind w:left="5760" w:hanging="360"/>
      </w:pPr>
      <w:rPr>
        <w:rFonts w:ascii="Courier New" w:hAnsi="Courier New" w:hint="default"/>
      </w:rPr>
    </w:lvl>
    <w:lvl w:ilvl="8" w:tplc="16C250A2">
      <w:start w:val="1"/>
      <w:numFmt w:val="bullet"/>
      <w:lvlText w:val=""/>
      <w:lvlJc w:val="left"/>
      <w:pPr>
        <w:ind w:left="6480" w:hanging="360"/>
      </w:pPr>
      <w:rPr>
        <w:rFonts w:ascii="Wingdings" w:hAnsi="Wingdings" w:hint="default"/>
      </w:rPr>
    </w:lvl>
  </w:abstractNum>
  <w:abstractNum w:abstractNumId="16" w15:restartNumberingAfterBreak="0">
    <w:nsid w:val="5B268A58"/>
    <w:multiLevelType w:val="hybridMultilevel"/>
    <w:tmpl w:val="C6B807E2"/>
    <w:lvl w:ilvl="0" w:tplc="C0E8F73A">
      <w:start w:val="1"/>
      <w:numFmt w:val="decimal"/>
      <w:lvlText w:val="%1."/>
      <w:lvlJc w:val="left"/>
      <w:pPr>
        <w:ind w:left="720" w:hanging="360"/>
      </w:pPr>
    </w:lvl>
    <w:lvl w:ilvl="1" w:tplc="FC54CE3A">
      <w:start w:val="1"/>
      <w:numFmt w:val="lowerLetter"/>
      <w:lvlText w:val="%2."/>
      <w:lvlJc w:val="left"/>
      <w:pPr>
        <w:ind w:left="1440" w:hanging="360"/>
      </w:pPr>
    </w:lvl>
    <w:lvl w:ilvl="2" w:tplc="3864AD8A">
      <w:start w:val="1"/>
      <w:numFmt w:val="lowerRoman"/>
      <w:lvlText w:val="%3."/>
      <w:lvlJc w:val="right"/>
      <w:pPr>
        <w:ind w:left="2160" w:hanging="180"/>
      </w:pPr>
    </w:lvl>
    <w:lvl w:ilvl="3" w:tplc="3DB83CB4">
      <w:start w:val="1"/>
      <w:numFmt w:val="decimal"/>
      <w:lvlText w:val="%4."/>
      <w:lvlJc w:val="left"/>
      <w:pPr>
        <w:ind w:left="2880" w:hanging="360"/>
      </w:pPr>
    </w:lvl>
    <w:lvl w:ilvl="4" w:tplc="587ACA90">
      <w:start w:val="1"/>
      <w:numFmt w:val="lowerLetter"/>
      <w:lvlText w:val="%5."/>
      <w:lvlJc w:val="left"/>
      <w:pPr>
        <w:ind w:left="3600" w:hanging="360"/>
      </w:pPr>
    </w:lvl>
    <w:lvl w:ilvl="5" w:tplc="ACD03458">
      <w:start w:val="1"/>
      <w:numFmt w:val="lowerRoman"/>
      <w:lvlText w:val="%6."/>
      <w:lvlJc w:val="right"/>
      <w:pPr>
        <w:ind w:left="4320" w:hanging="180"/>
      </w:pPr>
    </w:lvl>
    <w:lvl w:ilvl="6" w:tplc="6B0C3428">
      <w:start w:val="1"/>
      <w:numFmt w:val="decimal"/>
      <w:lvlText w:val="%7."/>
      <w:lvlJc w:val="left"/>
      <w:pPr>
        <w:ind w:left="5040" w:hanging="360"/>
      </w:pPr>
    </w:lvl>
    <w:lvl w:ilvl="7" w:tplc="44D88876">
      <w:start w:val="1"/>
      <w:numFmt w:val="lowerLetter"/>
      <w:lvlText w:val="%8."/>
      <w:lvlJc w:val="left"/>
      <w:pPr>
        <w:ind w:left="5760" w:hanging="360"/>
      </w:pPr>
    </w:lvl>
    <w:lvl w:ilvl="8" w:tplc="87E4A35E">
      <w:start w:val="1"/>
      <w:numFmt w:val="lowerRoman"/>
      <w:lvlText w:val="%9."/>
      <w:lvlJc w:val="right"/>
      <w:pPr>
        <w:ind w:left="6480" w:hanging="180"/>
      </w:pPr>
    </w:lvl>
  </w:abstractNum>
  <w:abstractNum w:abstractNumId="17" w15:restartNumberingAfterBreak="0">
    <w:nsid w:val="5D225F05"/>
    <w:multiLevelType w:val="hybridMultilevel"/>
    <w:tmpl w:val="BAE2F5A4"/>
    <w:lvl w:ilvl="0" w:tplc="1D3030B4">
      <w:start w:val="1"/>
      <w:numFmt w:val="bullet"/>
      <w:lvlText w:val=""/>
      <w:lvlJc w:val="left"/>
      <w:pPr>
        <w:ind w:left="720" w:hanging="360"/>
      </w:pPr>
      <w:rPr>
        <w:rFonts w:ascii="Symbol" w:hAnsi="Symbol" w:hint="default"/>
      </w:rPr>
    </w:lvl>
    <w:lvl w:ilvl="1" w:tplc="CA4AEC64">
      <w:start w:val="1"/>
      <w:numFmt w:val="bullet"/>
      <w:lvlText w:val="o"/>
      <w:lvlJc w:val="left"/>
      <w:pPr>
        <w:ind w:left="1440" w:hanging="360"/>
      </w:pPr>
      <w:rPr>
        <w:rFonts w:ascii="Courier New" w:hAnsi="Courier New" w:hint="default"/>
      </w:rPr>
    </w:lvl>
    <w:lvl w:ilvl="2" w:tplc="697C3E82">
      <w:start w:val="1"/>
      <w:numFmt w:val="bullet"/>
      <w:lvlText w:val=""/>
      <w:lvlJc w:val="left"/>
      <w:pPr>
        <w:ind w:left="2160" w:hanging="360"/>
      </w:pPr>
      <w:rPr>
        <w:rFonts w:ascii="Wingdings" w:hAnsi="Wingdings" w:hint="default"/>
      </w:rPr>
    </w:lvl>
    <w:lvl w:ilvl="3" w:tplc="7674ACB0">
      <w:start w:val="1"/>
      <w:numFmt w:val="bullet"/>
      <w:lvlText w:val=""/>
      <w:lvlJc w:val="left"/>
      <w:pPr>
        <w:ind w:left="2880" w:hanging="360"/>
      </w:pPr>
      <w:rPr>
        <w:rFonts w:ascii="Symbol" w:hAnsi="Symbol" w:hint="default"/>
      </w:rPr>
    </w:lvl>
    <w:lvl w:ilvl="4" w:tplc="6FB285E6">
      <w:start w:val="1"/>
      <w:numFmt w:val="bullet"/>
      <w:lvlText w:val="o"/>
      <w:lvlJc w:val="left"/>
      <w:pPr>
        <w:ind w:left="3600" w:hanging="360"/>
      </w:pPr>
      <w:rPr>
        <w:rFonts w:ascii="Courier New" w:hAnsi="Courier New" w:hint="default"/>
      </w:rPr>
    </w:lvl>
    <w:lvl w:ilvl="5" w:tplc="5AF84BE8">
      <w:start w:val="1"/>
      <w:numFmt w:val="bullet"/>
      <w:lvlText w:val=""/>
      <w:lvlJc w:val="left"/>
      <w:pPr>
        <w:ind w:left="4320" w:hanging="360"/>
      </w:pPr>
      <w:rPr>
        <w:rFonts w:ascii="Wingdings" w:hAnsi="Wingdings" w:hint="default"/>
      </w:rPr>
    </w:lvl>
    <w:lvl w:ilvl="6" w:tplc="529EDCE2">
      <w:start w:val="1"/>
      <w:numFmt w:val="bullet"/>
      <w:lvlText w:val=""/>
      <w:lvlJc w:val="left"/>
      <w:pPr>
        <w:ind w:left="5040" w:hanging="360"/>
      </w:pPr>
      <w:rPr>
        <w:rFonts w:ascii="Symbol" w:hAnsi="Symbol" w:hint="default"/>
      </w:rPr>
    </w:lvl>
    <w:lvl w:ilvl="7" w:tplc="83280596">
      <w:start w:val="1"/>
      <w:numFmt w:val="bullet"/>
      <w:lvlText w:val="o"/>
      <w:lvlJc w:val="left"/>
      <w:pPr>
        <w:ind w:left="5760" w:hanging="360"/>
      </w:pPr>
      <w:rPr>
        <w:rFonts w:ascii="Courier New" w:hAnsi="Courier New" w:hint="default"/>
      </w:rPr>
    </w:lvl>
    <w:lvl w:ilvl="8" w:tplc="857A2336">
      <w:start w:val="1"/>
      <w:numFmt w:val="bullet"/>
      <w:lvlText w:val=""/>
      <w:lvlJc w:val="left"/>
      <w:pPr>
        <w:ind w:left="6480" w:hanging="360"/>
      </w:pPr>
      <w:rPr>
        <w:rFonts w:ascii="Wingdings" w:hAnsi="Wingdings" w:hint="default"/>
      </w:rPr>
    </w:lvl>
  </w:abstractNum>
  <w:abstractNum w:abstractNumId="18" w15:restartNumberingAfterBreak="0">
    <w:nsid w:val="5EF8748B"/>
    <w:multiLevelType w:val="hybridMultilevel"/>
    <w:tmpl w:val="FFFFFFFF"/>
    <w:lvl w:ilvl="0" w:tplc="5FF6F1D2">
      <w:start w:val="1"/>
      <w:numFmt w:val="decimal"/>
      <w:lvlText w:val="%1."/>
      <w:lvlJc w:val="left"/>
      <w:pPr>
        <w:ind w:left="720" w:hanging="360"/>
      </w:pPr>
    </w:lvl>
    <w:lvl w:ilvl="1" w:tplc="B57A9036">
      <w:start w:val="1"/>
      <w:numFmt w:val="lowerLetter"/>
      <w:lvlText w:val="%2."/>
      <w:lvlJc w:val="left"/>
      <w:pPr>
        <w:ind w:left="1440" w:hanging="360"/>
      </w:pPr>
    </w:lvl>
    <w:lvl w:ilvl="2" w:tplc="13FC0202">
      <w:start w:val="1"/>
      <w:numFmt w:val="lowerRoman"/>
      <w:lvlText w:val="%3."/>
      <w:lvlJc w:val="right"/>
      <w:pPr>
        <w:ind w:left="2160" w:hanging="180"/>
      </w:pPr>
    </w:lvl>
    <w:lvl w:ilvl="3" w:tplc="593CC06C">
      <w:start w:val="1"/>
      <w:numFmt w:val="decimal"/>
      <w:lvlText w:val="%4."/>
      <w:lvlJc w:val="left"/>
      <w:pPr>
        <w:ind w:left="2880" w:hanging="360"/>
      </w:pPr>
    </w:lvl>
    <w:lvl w:ilvl="4" w:tplc="7392179C">
      <w:start w:val="1"/>
      <w:numFmt w:val="lowerLetter"/>
      <w:lvlText w:val="%5."/>
      <w:lvlJc w:val="left"/>
      <w:pPr>
        <w:ind w:left="3600" w:hanging="360"/>
      </w:pPr>
    </w:lvl>
    <w:lvl w:ilvl="5" w:tplc="22E404AE">
      <w:start w:val="1"/>
      <w:numFmt w:val="lowerRoman"/>
      <w:lvlText w:val="%6."/>
      <w:lvlJc w:val="right"/>
      <w:pPr>
        <w:ind w:left="4320" w:hanging="180"/>
      </w:pPr>
    </w:lvl>
    <w:lvl w:ilvl="6" w:tplc="ECF65744">
      <w:start w:val="1"/>
      <w:numFmt w:val="decimal"/>
      <w:lvlText w:val="%7."/>
      <w:lvlJc w:val="left"/>
      <w:pPr>
        <w:ind w:left="5040" w:hanging="360"/>
      </w:pPr>
    </w:lvl>
    <w:lvl w:ilvl="7" w:tplc="254A0CF0">
      <w:start w:val="1"/>
      <w:numFmt w:val="lowerLetter"/>
      <w:lvlText w:val="%8."/>
      <w:lvlJc w:val="left"/>
      <w:pPr>
        <w:ind w:left="5760" w:hanging="360"/>
      </w:pPr>
    </w:lvl>
    <w:lvl w:ilvl="8" w:tplc="A55E72C2">
      <w:start w:val="1"/>
      <w:numFmt w:val="lowerRoman"/>
      <w:lvlText w:val="%9."/>
      <w:lvlJc w:val="right"/>
      <w:pPr>
        <w:ind w:left="6480" w:hanging="180"/>
      </w:pPr>
    </w:lvl>
  </w:abstractNum>
  <w:abstractNum w:abstractNumId="19" w15:restartNumberingAfterBreak="0">
    <w:nsid w:val="5EFA8B92"/>
    <w:multiLevelType w:val="hybridMultilevel"/>
    <w:tmpl w:val="0E96E62C"/>
    <w:lvl w:ilvl="0" w:tplc="E316740E">
      <w:start w:val="1"/>
      <w:numFmt w:val="bullet"/>
      <w:lvlText w:val=""/>
      <w:lvlJc w:val="left"/>
      <w:pPr>
        <w:ind w:left="720" w:hanging="360"/>
      </w:pPr>
      <w:rPr>
        <w:rFonts w:ascii="Symbol" w:hAnsi="Symbol" w:hint="default"/>
      </w:rPr>
    </w:lvl>
    <w:lvl w:ilvl="1" w:tplc="AE766E8A">
      <w:start w:val="1"/>
      <w:numFmt w:val="bullet"/>
      <w:lvlText w:val="o"/>
      <w:lvlJc w:val="left"/>
      <w:pPr>
        <w:ind w:left="1440" w:hanging="360"/>
      </w:pPr>
      <w:rPr>
        <w:rFonts w:ascii="Courier New" w:hAnsi="Courier New" w:hint="default"/>
      </w:rPr>
    </w:lvl>
    <w:lvl w:ilvl="2" w:tplc="424A7AC6">
      <w:start w:val="1"/>
      <w:numFmt w:val="bullet"/>
      <w:lvlText w:val=""/>
      <w:lvlJc w:val="left"/>
      <w:pPr>
        <w:ind w:left="2160" w:hanging="360"/>
      </w:pPr>
      <w:rPr>
        <w:rFonts w:ascii="Wingdings" w:hAnsi="Wingdings" w:hint="default"/>
      </w:rPr>
    </w:lvl>
    <w:lvl w:ilvl="3" w:tplc="A0AC500E">
      <w:start w:val="1"/>
      <w:numFmt w:val="bullet"/>
      <w:lvlText w:val=""/>
      <w:lvlJc w:val="left"/>
      <w:pPr>
        <w:ind w:left="2880" w:hanging="360"/>
      </w:pPr>
      <w:rPr>
        <w:rFonts w:ascii="Symbol" w:hAnsi="Symbol" w:hint="default"/>
      </w:rPr>
    </w:lvl>
    <w:lvl w:ilvl="4" w:tplc="ACFCB932">
      <w:start w:val="1"/>
      <w:numFmt w:val="bullet"/>
      <w:lvlText w:val="o"/>
      <w:lvlJc w:val="left"/>
      <w:pPr>
        <w:ind w:left="3600" w:hanging="360"/>
      </w:pPr>
      <w:rPr>
        <w:rFonts w:ascii="Courier New" w:hAnsi="Courier New" w:hint="default"/>
      </w:rPr>
    </w:lvl>
    <w:lvl w:ilvl="5" w:tplc="667616B8">
      <w:start w:val="1"/>
      <w:numFmt w:val="bullet"/>
      <w:lvlText w:val=""/>
      <w:lvlJc w:val="left"/>
      <w:pPr>
        <w:ind w:left="4320" w:hanging="360"/>
      </w:pPr>
      <w:rPr>
        <w:rFonts w:ascii="Wingdings" w:hAnsi="Wingdings" w:hint="default"/>
      </w:rPr>
    </w:lvl>
    <w:lvl w:ilvl="6" w:tplc="EC0C0B12">
      <w:start w:val="1"/>
      <w:numFmt w:val="bullet"/>
      <w:lvlText w:val=""/>
      <w:lvlJc w:val="left"/>
      <w:pPr>
        <w:ind w:left="5040" w:hanging="360"/>
      </w:pPr>
      <w:rPr>
        <w:rFonts w:ascii="Symbol" w:hAnsi="Symbol" w:hint="default"/>
      </w:rPr>
    </w:lvl>
    <w:lvl w:ilvl="7" w:tplc="1890AADC">
      <w:start w:val="1"/>
      <w:numFmt w:val="bullet"/>
      <w:lvlText w:val="o"/>
      <w:lvlJc w:val="left"/>
      <w:pPr>
        <w:ind w:left="5760" w:hanging="360"/>
      </w:pPr>
      <w:rPr>
        <w:rFonts w:ascii="Courier New" w:hAnsi="Courier New" w:hint="default"/>
      </w:rPr>
    </w:lvl>
    <w:lvl w:ilvl="8" w:tplc="2B1E8838">
      <w:start w:val="1"/>
      <w:numFmt w:val="bullet"/>
      <w:lvlText w:val=""/>
      <w:lvlJc w:val="left"/>
      <w:pPr>
        <w:ind w:left="6480" w:hanging="360"/>
      </w:pPr>
      <w:rPr>
        <w:rFonts w:ascii="Wingdings" w:hAnsi="Wingdings" w:hint="default"/>
      </w:rPr>
    </w:lvl>
  </w:abstractNum>
  <w:abstractNum w:abstractNumId="20" w15:restartNumberingAfterBreak="0">
    <w:nsid w:val="63C534E7"/>
    <w:multiLevelType w:val="hybridMultilevel"/>
    <w:tmpl w:val="FFFFFFFF"/>
    <w:lvl w:ilvl="0" w:tplc="314A35EE">
      <w:start w:val="2"/>
      <w:numFmt w:val="decimal"/>
      <w:lvlText w:val="%1."/>
      <w:lvlJc w:val="left"/>
      <w:pPr>
        <w:ind w:left="720" w:hanging="360"/>
      </w:pPr>
      <w:rPr>
        <w:rFonts w:ascii="Times New Roman" w:hAnsi="Times New Roman" w:hint="default"/>
      </w:rPr>
    </w:lvl>
    <w:lvl w:ilvl="1" w:tplc="6F14F09A">
      <w:start w:val="1"/>
      <w:numFmt w:val="lowerLetter"/>
      <w:lvlText w:val="%2."/>
      <w:lvlJc w:val="left"/>
      <w:pPr>
        <w:ind w:left="1440" w:hanging="360"/>
      </w:pPr>
    </w:lvl>
    <w:lvl w:ilvl="2" w:tplc="E8B4C5AA">
      <w:start w:val="1"/>
      <w:numFmt w:val="lowerRoman"/>
      <w:lvlText w:val="%3."/>
      <w:lvlJc w:val="right"/>
      <w:pPr>
        <w:ind w:left="2160" w:hanging="180"/>
      </w:pPr>
    </w:lvl>
    <w:lvl w:ilvl="3" w:tplc="95C65AC6">
      <w:start w:val="1"/>
      <w:numFmt w:val="decimal"/>
      <w:lvlText w:val="%4."/>
      <w:lvlJc w:val="left"/>
      <w:pPr>
        <w:ind w:left="2880" w:hanging="360"/>
      </w:pPr>
    </w:lvl>
    <w:lvl w:ilvl="4" w:tplc="E44489C8">
      <w:start w:val="1"/>
      <w:numFmt w:val="lowerLetter"/>
      <w:lvlText w:val="%5."/>
      <w:lvlJc w:val="left"/>
      <w:pPr>
        <w:ind w:left="3600" w:hanging="360"/>
      </w:pPr>
    </w:lvl>
    <w:lvl w:ilvl="5" w:tplc="36106C90">
      <w:start w:val="1"/>
      <w:numFmt w:val="lowerRoman"/>
      <w:lvlText w:val="%6."/>
      <w:lvlJc w:val="right"/>
      <w:pPr>
        <w:ind w:left="4320" w:hanging="180"/>
      </w:pPr>
    </w:lvl>
    <w:lvl w:ilvl="6" w:tplc="29086770">
      <w:start w:val="1"/>
      <w:numFmt w:val="decimal"/>
      <w:lvlText w:val="%7."/>
      <w:lvlJc w:val="left"/>
      <w:pPr>
        <w:ind w:left="5040" w:hanging="360"/>
      </w:pPr>
    </w:lvl>
    <w:lvl w:ilvl="7" w:tplc="88E6494E">
      <w:start w:val="1"/>
      <w:numFmt w:val="lowerLetter"/>
      <w:lvlText w:val="%8."/>
      <w:lvlJc w:val="left"/>
      <w:pPr>
        <w:ind w:left="5760" w:hanging="360"/>
      </w:pPr>
    </w:lvl>
    <w:lvl w:ilvl="8" w:tplc="94AE473C">
      <w:start w:val="1"/>
      <w:numFmt w:val="lowerRoman"/>
      <w:lvlText w:val="%9."/>
      <w:lvlJc w:val="right"/>
      <w:pPr>
        <w:ind w:left="6480" w:hanging="180"/>
      </w:pPr>
    </w:lvl>
  </w:abstractNum>
  <w:abstractNum w:abstractNumId="21" w15:restartNumberingAfterBreak="0">
    <w:nsid w:val="68F317CA"/>
    <w:multiLevelType w:val="hybridMultilevel"/>
    <w:tmpl w:val="28CC6A30"/>
    <w:lvl w:ilvl="0" w:tplc="3BAC8E8C">
      <w:start w:val="1"/>
      <w:numFmt w:val="bullet"/>
      <w:lvlText w:val="-"/>
      <w:lvlJc w:val="left"/>
      <w:pPr>
        <w:ind w:left="720" w:hanging="360"/>
      </w:pPr>
      <w:rPr>
        <w:rFonts w:ascii="Aptos" w:hAnsi="Aptos" w:hint="default"/>
      </w:rPr>
    </w:lvl>
    <w:lvl w:ilvl="1" w:tplc="22104B06">
      <w:start w:val="1"/>
      <w:numFmt w:val="bullet"/>
      <w:lvlText w:val="o"/>
      <w:lvlJc w:val="left"/>
      <w:pPr>
        <w:ind w:left="1440" w:hanging="360"/>
      </w:pPr>
      <w:rPr>
        <w:rFonts w:ascii="Courier New" w:hAnsi="Courier New" w:hint="default"/>
      </w:rPr>
    </w:lvl>
    <w:lvl w:ilvl="2" w:tplc="776CF59E">
      <w:start w:val="1"/>
      <w:numFmt w:val="bullet"/>
      <w:lvlText w:val=""/>
      <w:lvlJc w:val="left"/>
      <w:pPr>
        <w:ind w:left="2160" w:hanging="360"/>
      </w:pPr>
      <w:rPr>
        <w:rFonts w:ascii="Wingdings" w:hAnsi="Wingdings" w:hint="default"/>
      </w:rPr>
    </w:lvl>
    <w:lvl w:ilvl="3" w:tplc="76F64FB0">
      <w:start w:val="1"/>
      <w:numFmt w:val="bullet"/>
      <w:lvlText w:val=""/>
      <w:lvlJc w:val="left"/>
      <w:pPr>
        <w:ind w:left="2880" w:hanging="360"/>
      </w:pPr>
      <w:rPr>
        <w:rFonts w:ascii="Symbol" w:hAnsi="Symbol" w:hint="default"/>
      </w:rPr>
    </w:lvl>
    <w:lvl w:ilvl="4" w:tplc="A9A6E990">
      <w:start w:val="1"/>
      <w:numFmt w:val="bullet"/>
      <w:lvlText w:val="o"/>
      <w:lvlJc w:val="left"/>
      <w:pPr>
        <w:ind w:left="3600" w:hanging="360"/>
      </w:pPr>
      <w:rPr>
        <w:rFonts w:ascii="Courier New" w:hAnsi="Courier New" w:hint="default"/>
      </w:rPr>
    </w:lvl>
    <w:lvl w:ilvl="5" w:tplc="EA487A4E">
      <w:start w:val="1"/>
      <w:numFmt w:val="bullet"/>
      <w:lvlText w:val=""/>
      <w:lvlJc w:val="left"/>
      <w:pPr>
        <w:ind w:left="4320" w:hanging="360"/>
      </w:pPr>
      <w:rPr>
        <w:rFonts w:ascii="Wingdings" w:hAnsi="Wingdings" w:hint="default"/>
      </w:rPr>
    </w:lvl>
    <w:lvl w:ilvl="6" w:tplc="89AC192C">
      <w:start w:val="1"/>
      <w:numFmt w:val="bullet"/>
      <w:lvlText w:val=""/>
      <w:lvlJc w:val="left"/>
      <w:pPr>
        <w:ind w:left="5040" w:hanging="360"/>
      </w:pPr>
      <w:rPr>
        <w:rFonts w:ascii="Symbol" w:hAnsi="Symbol" w:hint="default"/>
      </w:rPr>
    </w:lvl>
    <w:lvl w:ilvl="7" w:tplc="F5BE0B02">
      <w:start w:val="1"/>
      <w:numFmt w:val="bullet"/>
      <w:lvlText w:val="o"/>
      <w:lvlJc w:val="left"/>
      <w:pPr>
        <w:ind w:left="5760" w:hanging="360"/>
      </w:pPr>
      <w:rPr>
        <w:rFonts w:ascii="Courier New" w:hAnsi="Courier New" w:hint="default"/>
      </w:rPr>
    </w:lvl>
    <w:lvl w:ilvl="8" w:tplc="8CB0AACE">
      <w:start w:val="1"/>
      <w:numFmt w:val="bullet"/>
      <w:lvlText w:val=""/>
      <w:lvlJc w:val="left"/>
      <w:pPr>
        <w:ind w:left="6480" w:hanging="360"/>
      </w:pPr>
      <w:rPr>
        <w:rFonts w:ascii="Wingdings" w:hAnsi="Wingdings" w:hint="default"/>
      </w:rPr>
    </w:lvl>
  </w:abstractNum>
  <w:abstractNum w:abstractNumId="22" w15:restartNumberingAfterBreak="0">
    <w:nsid w:val="6CC35A29"/>
    <w:multiLevelType w:val="hybridMultilevel"/>
    <w:tmpl w:val="0CE28A4E"/>
    <w:lvl w:ilvl="0" w:tplc="4FBA2568">
      <w:start w:val="1"/>
      <w:numFmt w:val="bullet"/>
      <w:lvlText w:val=""/>
      <w:lvlJc w:val="left"/>
      <w:pPr>
        <w:ind w:left="720" w:hanging="360"/>
      </w:pPr>
      <w:rPr>
        <w:rFonts w:ascii="Symbol" w:hAnsi="Symbol" w:hint="default"/>
      </w:rPr>
    </w:lvl>
    <w:lvl w:ilvl="1" w:tplc="4BCC6442">
      <w:start w:val="1"/>
      <w:numFmt w:val="bullet"/>
      <w:lvlText w:val="o"/>
      <w:lvlJc w:val="left"/>
      <w:pPr>
        <w:ind w:left="1440" w:hanging="360"/>
      </w:pPr>
      <w:rPr>
        <w:rFonts w:ascii="Courier New" w:hAnsi="Courier New" w:hint="default"/>
      </w:rPr>
    </w:lvl>
    <w:lvl w:ilvl="2" w:tplc="A5483F42">
      <w:start w:val="1"/>
      <w:numFmt w:val="bullet"/>
      <w:lvlText w:val=""/>
      <w:lvlJc w:val="left"/>
      <w:pPr>
        <w:ind w:left="2160" w:hanging="360"/>
      </w:pPr>
      <w:rPr>
        <w:rFonts w:ascii="Wingdings" w:hAnsi="Wingdings" w:hint="default"/>
      </w:rPr>
    </w:lvl>
    <w:lvl w:ilvl="3" w:tplc="3E4EAA70">
      <w:start w:val="1"/>
      <w:numFmt w:val="bullet"/>
      <w:lvlText w:val=""/>
      <w:lvlJc w:val="left"/>
      <w:pPr>
        <w:ind w:left="2880" w:hanging="360"/>
      </w:pPr>
      <w:rPr>
        <w:rFonts w:ascii="Symbol" w:hAnsi="Symbol" w:hint="default"/>
      </w:rPr>
    </w:lvl>
    <w:lvl w:ilvl="4" w:tplc="347E0FEA">
      <w:start w:val="1"/>
      <w:numFmt w:val="bullet"/>
      <w:lvlText w:val="o"/>
      <w:lvlJc w:val="left"/>
      <w:pPr>
        <w:ind w:left="3600" w:hanging="360"/>
      </w:pPr>
      <w:rPr>
        <w:rFonts w:ascii="Courier New" w:hAnsi="Courier New" w:hint="default"/>
      </w:rPr>
    </w:lvl>
    <w:lvl w:ilvl="5" w:tplc="E4063C60">
      <w:start w:val="1"/>
      <w:numFmt w:val="bullet"/>
      <w:lvlText w:val=""/>
      <w:lvlJc w:val="left"/>
      <w:pPr>
        <w:ind w:left="4320" w:hanging="360"/>
      </w:pPr>
      <w:rPr>
        <w:rFonts w:ascii="Wingdings" w:hAnsi="Wingdings" w:hint="default"/>
      </w:rPr>
    </w:lvl>
    <w:lvl w:ilvl="6" w:tplc="B66243F2">
      <w:start w:val="1"/>
      <w:numFmt w:val="bullet"/>
      <w:lvlText w:val=""/>
      <w:lvlJc w:val="left"/>
      <w:pPr>
        <w:ind w:left="5040" w:hanging="360"/>
      </w:pPr>
      <w:rPr>
        <w:rFonts w:ascii="Symbol" w:hAnsi="Symbol" w:hint="default"/>
      </w:rPr>
    </w:lvl>
    <w:lvl w:ilvl="7" w:tplc="214CAF70">
      <w:start w:val="1"/>
      <w:numFmt w:val="bullet"/>
      <w:lvlText w:val="o"/>
      <w:lvlJc w:val="left"/>
      <w:pPr>
        <w:ind w:left="5760" w:hanging="360"/>
      </w:pPr>
      <w:rPr>
        <w:rFonts w:ascii="Courier New" w:hAnsi="Courier New" w:hint="default"/>
      </w:rPr>
    </w:lvl>
    <w:lvl w:ilvl="8" w:tplc="F00A7312">
      <w:start w:val="1"/>
      <w:numFmt w:val="bullet"/>
      <w:lvlText w:val=""/>
      <w:lvlJc w:val="left"/>
      <w:pPr>
        <w:ind w:left="6480" w:hanging="360"/>
      </w:pPr>
      <w:rPr>
        <w:rFonts w:ascii="Wingdings" w:hAnsi="Wingdings" w:hint="default"/>
      </w:rPr>
    </w:lvl>
  </w:abstractNum>
  <w:abstractNum w:abstractNumId="23" w15:restartNumberingAfterBreak="0">
    <w:nsid w:val="70F8EBCA"/>
    <w:multiLevelType w:val="hybridMultilevel"/>
    <w:tmpl w:val="3ABED6E8"/>
    <w:lvl w:ilvl="0" w:tplc="158C1A3C">
      <w:start w:val="1"/>
      <w:numFmt w:val="bullet"/>
      <w:lvlText w:val=""/>
      <w:lvlJc w:val="left"/>
      <w:pPr>
        <w:ind w:left="720" w:hanging="360"/>
      </w:pPr>
      <w:rPr>
        <w:rFonts w:ascii="Symbol" w:hAnsi="Symbol" w:hint="default"/>
      </w:rPr>
    </w:lvl>
    <w:lvl w:ilvl="1" w:tplc="D54A29CE">
      <w:start w:val="1"/>
      <w:numFmt w:val="bullet"/>
      <w:lvlText w:val="o"/>
      <w:lvlJc w:val="left"/>
      <w:pPr>
        <w:ind w:left="1440" w:hanging="360"/>
      </w:pPr>
      <w:rPr>
        <w:rFonts w:ascii="Courier New" w:hAnsi="Courier New" w:hint="default"/>
      </w:rPr>
    </w:lvl>
    <w:lvl w:ilvl="2" w:tplc="3872E916">
      <w:start w:val="1"/>
      <w:numFmt w:val="bullet"/>
      <w:lvlText w:val=""/>
      <w:lvlJc w:val="left"/>
      <w:pPr>
        <w:ind w:left="2160" w:hanging="360"/>
      </w:pPr>
      <w:rPr>
        <w:rFonts w:ascii="Wingdings" w:hAnsi="Wingdings" w:hint="default"/>
      </w:rPr>
    </w:lvl>
    <w:lvl w:ilvl="3" w:tplc="729AE7E6">
      <w:start w:val="1"/>
      <w:numFmt w:val="bullet"/>
      <w:lvlText w:val=""/>
      <w:lvlJc w:val="left"/>
      <w:pPr>
        <w:ind w:left="2880" w:hanging="360"/>
      </w:pPr>
      <w:rPr>
        <w:rFonts w:ascii="Symbol" w:hAnsi="Symbol" w:hint="default"/>
      </w:rPr>
    </w:lvl>
    <w:lvl w:ilvl="4" w:tplc="EB3E6B8E">
      <w:start w:val="1"/>
      <w:numFmt w:val="bullet"/>
      <w:lvlText w:val="o"/>
      <w:lvlJc w:val="left"/>
      <w:pPr>
        <w:ind w:left="3600" w:hanging="360"/>
      </w:pPr>
      <w:rPr>
        <w:rFonts w:ascii="Courier New" w:hAnsi="Courier New" w:hint="default"/>
      </w:rPr>
    </w:lvl>
    <w:lvl w:ilvl="5" w:tplc="B092878E">
      <w:start w:val="1"/>
      <w:numFmt w:val="bullet"/>
      <w:lvlText w:val=""/>
      <w:lvlJc w:val="left"/>
      <w:pPr>
        <w:ind w:left="4320" w:hanging="360"/>
      </w:pPr>
      <w:rPr>
        <w:rFonts w:ascii="Wingdings" w:hAnsi="Wingdings" w:hint="default"/>
      </w:rPr>
    </w:lvl>
    <w:lvl w:ilvl="6" w:tplc="F8DEF4E2">
      <w:start w:val="1"/>
      <w:numFmt w:val="bullet"/>
      <w:lvlText w:val=""/>
      <w:lvlJc w:val="left"/>
      <w:pPr>
        <w:ind w:left="5040" w:hanging="360"/>
      </w:pPr>
      <w:rPr>
        <w:rFonts w:ascii="Symbol" w:hAnsi="Symbol" w:hint="default"/>
      </w:rPr>
    </w:lvl>
    <w:lvl w:ilvl="7" w:tplc="1EE45652">
      <w:start w:val="1"/>
      <w:numFmt w:val="bullet"/>
      <w:lvlText w:val="o"/>
      <w:lvlJc w:val="left"/>
      <w:pPr>
        <w:ind w:left="5760" w:hanging="360"/>
      </w:pPr>
      <w:rPr>
        <w:rFonts w:ascii="Courier New" w:hAnsi="Courier New" w:hint="default"/>
      </w:rPr>
    </w:lvl>
    <w:lvl w:ilvl="8" w:tplc="0D40A27E">
      <w:start w:val="1"/>
      <w:numFmt w:val="bullet"/>
      <w:lvlText w:val=""/>
      <w:lvlJc w:val="left"/>
      <w:pPr>
        <w:ind w:left="6480" w:hanging="360"/>
      </w:pPr>
      <w:rPr>
        <w:rFonts w:ascii="Wingdings" w:hAnsi="Wingdings" w:hint="default"/>
      </w:rPr>
    </w:lvl>
  </w:abstractNum>
  <w:abstractNum w:abstractNumId="24" w15:restartNumberingAfterBreak="0">
    <w:nsid w:val="7427A5FD"/>
    <w:multiLevelType w:val="hybridMultilevel"/>
    <w:tmpl w:val="FFFFFFFF"/>
    <w:lvl w:ilvl="0" w:tplc="33D83FB4">
      <w:start w:val="1"/>
      <w:numFmt w:val="decimal"/>
      <w:lvlText w:val="%1."/>
      <w:lvlJc w:val="left"/>
      <w:pPr>
        <w:ind w:left="720" w:hanging="360"/>
      </w:pPr>
    </w:lvl>
    <w:lvl w:ilvl="1" w:tplc="49325840">
      <w:start w:val="1"/>
      <w:numFmt w:val="lowerLetter"/>
      <w:lvlText w:val="%2."/>
      <w:lvlJc w:val="left"/>
      <w:pPr>
        <w:ind w:left="1440" w:hanging="360"/>
      </w:pPr>
    </w:lvl>
    <w:lvl w:ilvl="2" w:tplc="08389A50">
      <w:start w:val="1"/>
      <w:numFmt w:val="lowerRoman"/>
      <w:lvlText w:val="%3."/>
      <w:lvlJc w:val="right"/>
      <w:pPr>
        <w:ind w:left="2160" w:hanging="180"/>
      </w:pPr>
    </w:lvl>
    <w:lvl w:ilvl="3" w:tplc="9118F05C">
      <w:start w:val="1"/>
      <w:numFmt w:val="decimal"/>
      <w:lvlText w:val="%4."/>
      <w:lvlJc w:val="left"/>
      <w:pPr>
        <w:ind w:left="2880" w:hanging="360"/>
      </w:pPr>
    </w:lvl>
    <w:lvl w:ilvl="4" w:tplc="8EB89C40">
      <w:start w:val="1"/>
      <w:numFmt w:val="lowerLetter"/>
      <w:lvlText w:val="%5."/>
      <w:lvlJc w:val="left"/>
      <w:pPr>
        <w:ind w:left="3600" w:hanging="360"/>
      </w:pPr>
    </w:lvl>
    <w:lvl w:ilvl="5" w:tplc="F4947786">
      <w:start w:val="1"/>
      <w:numFmt w:val="lowerRoman"/>
      <w:lvlText w:val="%6."/>
      <w:lvlJc w:val="right"/>
      <w:pPr>
        <w:ind w:left="4320" w:hanging="180"/>
      </w:pPr>
    </w:lvl>
    <w:lvl w:ilvl="6" w:tplc="DA50B4AC">
      <w:start w:val="1"/>
      <w:numFmt w:val="decimal"/>
      <w:lvlText w:val="%7."/>
      <w:lvlJc w:val="left"/>
      <w:pPr>
        <w:ind w:left="5040" w:hanging="360"/>
      </w:pPr>
    </w:lvl>
    <w:lvl w:ilvl="7" w:tplc="C4B02C5C">
      <w:start w:val="1"/>
      <w:numFmt w:val="lowerLetter"/>
      <w:lvlText w:val="%8."/>
      <w:lvlJc w:val="left"/>
      <w:pPr>
        <w:ind w:left="5760" w:hanging="360"/>
      </w:pPr>
    </w:lvl>
    <w:lvl w:ilvl="8" w:tplc="32FEB0BC">
      <w:start w:val="1"/>
      <w:numFmt w:val="lowerRoman"/>
      <w:lvlText w:val="%9."/>
      <w:lvlJc w:val="right"/>
      <w:pPr>
        <w:ind w:left="6480" w:hanging="180"/>
      </w:pPr>
    </w:lvl>
  </w:abstractNum>
  <w:abstractNum w:abstractNumId="25" w15:restartNumberingAfterBreak="0">
    <w:nsid w:val="754B936D"/>
    <w:multiLevelType w:val="hybridMultilevel"/>
    <w:tmpl w:val="B934B230"/>
    <w:lvl w:ilvl="0" w:tplc="63401AD2">
      <w:start w:val="1"/>
      <w:numFmt w:val="bullet"/>
      <w:lvlText w:val="-"/>
      <w:lvlJc w:val="left"/>
      <w:pPr>
        <w:ind w:left="720" w:hanging="360"/>
      </w:pPr>
      <w:rPr>
        <w:rFonts w:ascii="Aptos" w:hAnsi="Aptos" w:hint="default"/>
      </w:rPr>
    </w:lvl>
    <w:lvl w:ilvl="1" w:tplc="4F025C08">
      <w:start w:val="1"/>
      <w:numFmt w:val="bullet"/>
      <w:lvlText w:val="o"/>
      <w:lvlJc w:val="left"/>
      <w:pPr>
        <w:ind w:left="1440" w:hanging="360"/>
      </w:pPr>
      <w:rPr>
        <w:rFonts w:ascii="Courier New" w:hAnsi="Courier New" w:hint="default"/>
      </w:rPr>
    </w:lvl>
    <w:lvl w:ilvl="2" w:tplc="04243096">
      <w:start w:val="1"/>
      <w:numFmt w:val="bullet"/>
      <w:lvlText w:val=""/>
      <w:lvlJc w:val="left"/>
      <w:pPr>
        <w:ind w:left="2160" w:hanging="360"/>
      </w:pPr>
      <w:rPr>
        <w:rFonts w:ascii="Wingdings" w:hAnsi="Wingdings" w:hint="default"/>
      </w:rPr>
    </w:lvl>
    <w:lvl w:ilvl="3" w:tplc="4B4ADC40">
      <w:start w:val="1"/>
      <w:numFmt w:val="bullet"/>
      <w:lvlText w:val=""/>
      <w:lvlJc w:val="left"/>
      <w:pPr>
        <w:ind w:left="2880" w:hanging="360"/>
      </w:pPr>
      <w:rPr>
        <w:rFonts w:ascii="Symbol" w:hAnsi="Symbol" w:hint="default"/>
      </w:rPr>
    </w:lvl>
    <w:lvl w:ilvl="4" w:tplc="3C5AC4FE">
      <w:start w:val="1"/>
      <w:numFmt w:val="bullet"/>
      <w:lvlText w:val="o"/>
      <w:lvlJc w:val="left"/>
      <w:pPr>
        <w:ind w:left="3600" w:hanging="360"/>
      </w:pPr>
      <w:rPr>
        <w:rFonts w:ascii="Courier New" w:hAnsi="Courier New" w:hint="default"/>
      </w:rPr>
    </w:lvl>
    <w:lvl w:ilvl="5" w:tplc="B7548E7A">
      <w:start w:val="1"/>
      <w:numFmt w:val="bullet"/>
      <w:lvlText w:val=""/>
      <w:lvlJc w:val="left"/>
      <w:pPr>
        <w:ind w:left="4320" w:hanging="360"/>
      </w:pPr>
      <w:rPr>
        <w:rFonts w:ascii="Wingdings" w:hAnsi="Wingdings" w:hint="default"/>
      </w:rPr>
    </w:lvl>
    <w:lvl w:ilvl="6" w:tplc="6ED0BB88">
      <w:start w:val="1"/>
      <w:numFmt w:val="bullet"/>
      <w:lvlText w:val=""/>
      <w:lvlJc w:val="left"/>
      <w:pPr>
        <w:ind w:left="5040" w:hanging="360"/>
      </w:pPr>
      <w:rPr>
        <w:rFonts w:ascii="Symbol" w:hAnsi="Symbol" w:hint="default"/>
      </w:rPr>
    </w:lvl>
    <w:lvl w:ilvl="7" w:tplc="0AE08ED6">
      <w:start w:val="1"/>
      <w:numFmt w:val="bullet"/>
      <w:lvlText w:val="o"/>
      <w:lvlJc w:val="left"/>
      <w:pPr>
        <w:ind w:left="5760" w:hanging="360"/>
      </w:pPr>
      <w:rPr>
        <w:rFonts w:ascii="Courier New" w:hAnsi="Courier New" w:hint="default"/>
      </w:rPr>
    </w:lvl>
    <w:lvl w:ilvl="8" w:tplc="32E62398">
      <w:start w:val="1"/>
      <w:numFmt w:val="bullet"/>
      <w:lvlText w:val=""/>
      <w:lvlJc w:val="left"/>
      <w:pPr>
        <w:ind w:left="6480" w:hanging="360"/>
      </w:pPr>
      <w:rPr>
        <w:rFonts w:ascii="Wingdings" w:hAnsi="Wingdings" w:hint="default"/>
      </w:rPr>
    </w:lvl>
  </w:abstractNum>
  <w:abstractNum w:abstractNumId="26" w15:restartNumberingAfterBreak="0">
    <w:nsid w:val="78A4052D"/>
    <w:multiLevelType w:val="hybridMultilevel"/>
    <w:tmpl w:val="FFFFFFFF"/>
    <w:lvl w:ilvl="0" w:tplc="7F849242">
      <w:start w:val="2"/>
      <w:numFmt w:val="decimal"/>
      <w:lvlText w:val="%1."/>
      <w:lvlJc w:val="left"/>
      <w:pPr>
        <w:ind w:left="720" w:hanging="360"/>
      </w:pPr>
      <w:rPr>
        <w:rFonts w:ascii="Times New Roman" w:hAnsi="Times New Roman" w:hint="default"/>
      </w:rPr>
    </w:lvl>
    <w:lvl w:ilvl="1" w:tplc="57443E58">
      <w:start w:val="1"/>
      <w:numFmt w:val="lowerLetter"/>
      <w:lvlText w:val="%2."/>
      <w:lvlJc w:val="left"/>
      <w:pPr>
        <w:ind w:left="1440" w:hanging="360"/>
      </w:pPr>
    </w:lvl>
    <w:lvl w:ilvl="2" w:tplc="44A6FAEC">
      <w:start w:val="1"/>
      <w:numFmt w:val="lowerRoman"/>
      <w:lvlText w:val="%3."/>
      <w:lvlJc w:val="right"/>
      <w:pPr>
        <w:ind w:left="2160" w:hanging="180"/>
      </w:pPr>
    </w:lvl>
    <w:lvl w:ilvl="3" w:tplc="DDA0C4F4">
      <w:start w:val="1"/>
      <w:numFmt w:val="decimal"/>
      <w:lvlText w:val="%4."/>
      <w:lvlJc w:val="left"/>
      <w:pPr>
        <w:ind w:left="2880" w:hanging="360"/>
      </w:pPr>
    </w:lvl>
    <w:lvl w:ilvl="4" w:tplc="6234F80C">
      <w:start w:val="1"/>
      <w:numFmt w:val="lowerLetter"/>
      <w:lvlText w:val="%5."/>
      <w:lvlJc w:val="left"/>
      <w:pPr>
        <w:ind w:left="3600" w:hanging="360"/>
      </w:pPr>
    </w:lvl>
    <w:lvl w:ilvl="5" w:tplc="9A12508C">
      <w:start w:val="1"/>
      <w:numFmt w:val="lowerRoman"/>
      <w:lvlText w:val="%6."/>
      <w:lvlJc w:val="right"/>
      <w:pPr>
        <w:ind w:left="4320" w:hanging="180"/>
      </w:pPr>
    </w:lvl>
    <w:lvl w:ilvl="6" w:tplc="7E948A2C">
      <w:start w:val="1"/>
      <w:numFmt w:val="decimal"/>
      <w:lvlText w:val="%7."/>
      <w:lvlJc w:val="left"/>
      <w:pPr>
        <w:ind w:left="5040" w:hanging="360"/>
      </w:pPr>
    </w:lvl>
    <w:lvl w:ilvl="7" w:tplc="34DAD64C">
      <w:start w:val="1"/>
      <w:numFmt w:val="lowerLetter"/>
      <w:lvlText w:val="%8."/>
      <w:lvlJc w:val="left"/>
      <w:pPr>
        <w:ind w:left="5760" w:hanging="360"/>
      </w:pPr>
    </w:lvl>
    <w:lvl w:ilvl="8" w:tplc="AF84E71C">
      <w:start w:val="1"/>
      <w:numFmt w:val="lowerRoman"/>
      <w:lvlText w:val="%9."/>
      <w:lvlJc w:val="right"/>
      <w:pPr>
        <w:ind w:left="6480" w:hanging="180"/>
      </w:pPr>
    </w:lvl>
  </w:abstractNum>
  <w:num w:numId="1" w16cid:durableId="2069454867">
    <w:abstractNumId w:val="16"/>
  </w:num>
  <w:num w:numId="2" w16cid:durableId="1812749464">
    <w:abstractNumId w:val="4"/>
  </w:num>
  <w:num w:numId="3" w16cid:durableId="2028435623">
    <w:abstractNumId w:val="25"/>
  </w:num>
  <w:num w:numId="4" w16cid:durableId="37705707">
    <w:abstractNumId w:val="21"/>
  </w:num>
  <w:num w:numId="5" w16cid:durableId="822352845">
    <w:abstractNumId w:val="6"/>
  </w:num>
  <w:num w:numId="6" w16cid:durableId="74405354">
    <w:abstractNumId w:val="13"/>
  </w:num>
  <w:num w:numId="7" w16cid:durableId="139540749">
    <w:abstractNumId w:val="22"/>
  </w:num>
  <w:num w:numId="8" w16cid:durableId="1026061078">
    <w:abstractNumId w:val="5"/>
  </w:num>
  <w:num w:numId="9" w16cid:durableId="430050789">
    <w:abstractNumId w:val="15"/>
  </w:num>
  <w:num w:numId="10" w16cid:durableId="1005589818">
    <w:abstractNumId w:val="17"/>
  </w:num>
  <w:num w:numId="11" w16cid:durableId="892471740">
    <w:abstractNumId w:val="1"/>
  </w:num>
  <w:num w:numId="12" w16cid:durableId="978193340">
    <w:abstractNumId w:val="23"/>
  </w:num>
  <w:num w:numId="13" w16cid:durableId="66804583">
    <w:abstractNumId w:val="7"/>
  </w:num>
  <w:num w:numId="14" w16cid:durableId="943463612">
    <w:abstractNumId w:val="19"/>
  </w:num>
  <w:num w:numId="15" w16cid:durableId="1198005254">
    <w:abstractNumId w:val="10"/>
  </w:num>
  <w:num w:numId="16" w16cid:durableId="217476282">
    <w:abstractNumId w:val="9"/>
  </w:num>
  <w:num w:numId="17" w16cid:durableId="1969582303">
    <w:abstractNumId w:val="8"/>
  </w:num>
  <w:num w:numId="18" w16cid:durableId="919680029">
    <w:abstractNumId w:val="20"/>
  </w:num>
  <w:num w:numId="19" w16cid:durableId="818771655">
    <w:abstractNumId w:val="2"/>
  </w:num>
  <w:num w:numId="20" w16cid:durableId="517081736">
    <w:abstractNumId w:val="26"/>
  </w:num>
  <w:num w:numId="21" w16cid:durableId="1864203368">
    <w:abstractNumId w:val="18"/>
  </w:num>
  <w:num w:numId="22" w16cid:durableId="1932082581">
    <w:abstractNumId w:val="3"/>
  </w:num>
  <w:num w:numId="23" w16cid:durableId="1122770154">
    <w:abstractNumId w:val="11"/>
  </w:num>
  <w:num w:numId="24" w16cid:durableId="1688674185">
    <w:abstractNumId w:val="24"/>
  </w:num>
  <w:num w:numId="25" w16cid:durableId="2130512692">
    <w:abstractNumId w:val="14"/>
  </w:num>
  <w:num w:numId="26" w16cid:durableId="1747529886">
    <w:abstractNumId w:val="0"/>
  </w:num>
  <w:num w:numId="27" w16cid:durableId="45340157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217A02"/>
    <w:rsid w:val="0000199C"/>
    <w:rsid w:val="0000248E"/>
    <w:rsid w:val="00003187"/>
    <w:rsid w:val="000159DF"/>
    <w:rsid w:val="000262C1"/>
    <w:rsid w:val="0003C64C"/>
    <w:rsid w:val="00042BC7"/>
    <w:rsid w:val="000607D3"/>
    <w:rsid w:val="0006104D"/>
    <w:rsid w:val="0006409C"/>
    <w:rsid w:val="0006720D"/>
    <w:rsid w:val="0006C90E"/>
    <w:rsid w:val="00083A60"/>
    <w:rsid w:val="00084211"/>
    <w:rsid w:val="00085DBB"/>
    <w:rsid w:val="000945F6"/>
    <w:rsid w:val="000965AB"/>
    <w:rsid w:val="0009C125"/>
    <w:rsid w:val="000A1E40"/>
    <w:rsid w:val="000B476F"/>
    <w:rsid w:val="000C0AD5"/>
    <w:rsid w:val="000C109D"/>
    <w:rsid w:val="000C2C08"/>
    <w:rsid w:val="000C2FC5"/>
    <w:rsid w:val="000C8618"/>
    <w:rsid w:val="000CA36C"/>
    <w:rsid w:val="000CF25E"/>
    <w:rsid w:val="000D0035"/>
    <w:rsid w:val="000D4A67"/>
    <w:rsid w:val="000D58EC"/>
    <w:rsid w:val="000D6239"/>
    <w:rsid w:val="000E00BD"/>
    <w:rsid w:val="000E5B54"/>
    <w:rsid w:val="000E724D"/>
    <w:rsid w:val="000F20B8"/>
    <w:rsid w:val="000F228F"/>
    <w:rsid w:val="000F5BFB"/>
    <w:rsid w:val="00100BD0"/>
    <w:rsid w:val="001028A7"/>
    <w:rsid w:val="0010754D"/>
    <w:rsid w:val="00113ECA"/>
    <w:rsid w:val="00115B64"/>
    <w:rsid w:val="00116FD0"/>
    <w:rsid w:val="001215C4"/>
    <w:rsid w:val="0012697A"/>
    <w:rsid w:val="001372B4"/>
    <w:rsid w:val="00143324"/>
    <w:rsid w:val="0014488A"/>
    <w:rsid w:val="00151992"/>
    <w:rsid w:val="00151EE5"/>
    <w:rsid w:val="001525E1"/>
    <w:rsid w:val="00153574"/>
    <w:rsid w:val="0015681C"/>
    <w:rsid w:val="0015791F"/>
    <w:rsid w:val="0015F55E"/>
    <w:rsid w:val="001615B1"/>
    <w:rsid w:val="00164AD2"/>
    <w:rsid w:val="001821AB"/>
    <w:rsid w:val="00186ADE"/>
    <w:rsid w:val="00190BFC"/>
    <w:rsid w:val="00191591"/>
    <w:rsid w:val="0019352F"/>
    <w:rsid w:val="00194539"/>
    <w:rsid w:val="001A353C"/>
    <w:rsid w:val="001A5185"/>
    <w:rsid w:val="001B2810"/>
    <w:rsid w:val="001B547B"/>
    <w:rsid w:val="001C0BA9"/>
    <w:rsid w:val="001C12E6"/>
    <w:rsid w:val="001C2E26"/>
    <w:rsid w:val="001C697C"/>
    <w:rsid w:val="001D1103"/>
    <w:rsid w:val="001D2B1A"/>
    <w:rsid w:val="001D5270"/>
    <w:rsid w:val="001D5F9C"/>
    <w:rsid w:val="001E0E39"/>
    <w:rsid w:val="001F347B"/>
    <w:rsid w:val="001F458C"/>
    <w:rsid w:val="0020013E"/>
    <w:rsid w:val="00206F2E"/>
    <w:rsid w:val="00212E8A"/>
    <w:rsid w:val="002176D6"/>
    <w:rsid w:val="00221C9D"/>
    <w:rsid w:val="00233FC0"/>
    <w:rsid w:val="00234583"/>
    <w:rsid w:val="00235067"/>
    <w:rsid w:val="00241836"/>
    <w:rsid w:val="00241CA5"/>
    <w:rsid w:val="002512FB"/>
    <w:rsid w:val="002604F1"/>
    <w:rsid w:val="002629D2"/>
    <w:rsid w:val="00263FD2"/>
    <w:rsid w:val="00264439"/>
    <w:rsid w:val="00264F83"/>
    <w:rsid w:val="00267A9A"/>
    <w:rsid w:val="002711C5"/>
    <w:rsid w:val="00271EF9"/>
    <w:rsid w:val="00280881"/>
    <w:rsid w:val="002860A6"/>
    <w:rsid w:val="00294542"/>
    <w:rsid w:val="00294BE0"/>
    <w:rsid w:val="00296C50"/>
    <w:rsid w:val="002979C7"/>
    <w:rsid w:val="002A1804"/>
    <w:rsid w:val="002B2CDB"/>
    <w:rsid w:val="002B532A"/>
    <w:rsid w:val="002B5CE2"/>
    <w:rsid w:val="002BE9B2"/>
    <w:rsid w:val="002D1EDB"/>
    <w:rsid w:val="002D2F2C"/>
    <w:rsid w:val="002FCFD8"/>
    <w:rsid w:val="002FD032"/>
    <w:rsid w:val="00301E0F"/>
    <w:rsid w:val="003070BC"/>
    <w:rsid w:val="00307130"/>
    <w:rsid w:val="00315172"/>
    <w:rsid w:val="00316728"/>
    <w:rsid w:val="0032110B"/>
    <w:rsid w:val="00323C7D"/>
    <w:rsid w:val="00330003"/>
    <w:rsid w:val="003308B5"/>
    <w:rsid w:val="0033130C"/>
    <w:rsid w:val="003342A3"/>
    <w:rsid w:val="003351D6"/>
    <w:rsid w:val="0033620F"/>
    <w:rsid w:val="00346E94"/>
    <w:rsid w:val="00350667"/>
    <w:rsid w:val="00350EE3"/>
    <w:rsid w:val="00353264"/>
    <w:rsid w:val="00356026"/>
    <w:rsid w:val="0035653B"/>
    <w:rsid w:val="00356CAA"/>
    <w:rsid w:val="00356F3E"/>
    <w:rsid w:val="003577CD"/>
    <w:rsid w:val="0035783D"/>
    <w:rsid w:val="00357BB0"/>
    <w:rsid w:val="003654E3"/>
    <w:rsid w:val="00365FA5"/>
    <w:rsid w:val="003665A4"/>
    <w:rsid w:val="00367399"/>
    <w:rsid w:val="00373948"/>
    <w:rsid w:val="00373C07"/>
    <w:rsid w:val="00376B44"/>
    <w:rsid w:val="003801EE"/>
    <w:rsid w:val="00380320"/>
    <w:rsid w:val="0038130E"/>
    <w:rsid w:val="00382818"/>
    <w:rsid w:val="00383D66"/>
    <w:rsid w:val="003A3269"/>
    <w:rsid w:val="003A6369"/>
    <w:rsid w:val="003A7C47"/>
    <w:rsid w:val="003C05EA"/>
    <w:rsid w:val="003C4050"/>
    <w:rsid w:val="003D3AA5"/>
    <w:rsid w:val="003D55D8"/>
    <w:rsid w:val="003DEE6D"/>
    <w:rsid w:val="003E2479"/>
    <w:rsid w:val="003E7143"/>
    <w:rsid w:val="003F39FF"/>
    <w:rsid w:val="003F42C1"/>
    <w:rsid w:val="003F4949"/>
    <w:rsid w:val="003FBC8F"/>
    <w:rsid w:val="00403BFB"/>
    <w:rsid w:val="00410FEC"/>
    <w:rsid w:val="00432F80"/>
    <w:rsid w:val="004341A2"/>
    <w:rsid w:val="004346D8"/>
    <w:rsid w:val="004347DC"/>
    <w:rsid w:val="00436340"/>
    <w:rsid w:val="004374E2"/>
    <w:rsid w:val="0043A7B5"/>
    <w:rsid w:val="004440FC"/>
    <w:rsid w:val="0044415A"/>
    <w:rsid w:val="00444F1C"/>
    <w:rsid w:val="004452BE"/>
    <w:rsid w:val="004459BE"/>
    <w:rsid w:val="00447924"/>
    <w:rsid w:val="00447C9E"/>
    <w:rsid w:val="00451A26"/>
    <w:rsid w:val="004520F5"/>
    <w:rsid w:val="004524E0"/>
    <w:rsid w:val="00453EFB"/>
    <w:rsid w:val="004630EB"/>
    <w:rsid w:val="0046AB7B"/>
    <w:rsid w:val="00496D74"/>
    <w:rsid w:val="004A3BC9"/>
    <w:rsid w:val="004A4869"/>
    <w:rsid w:val="004B395F"/>
    <w:rsid w:val="004C1EB4"/>
    <w:rsid w:val="004D081E"/>
    <w:rsid w:val="004D1616"/>
    <w:rsid w:val="004D22FD"/>
    <w:rsid w:val="004D573C"/>
    <w:rsid w:val="004D7CA1"/>
    <w:rsid w:val="004DA7D7"/>
    <w:rsid w:val="004E170D"/>
    <w:rsid w:val="004E4E49"/>
    <w:rsid w:val="004E5EDF"/>
    <w:rsid w:val="004E6DC6"/>
    <w:rsid w:val="004F15E3"/>
    <w:rsid w:val="004F2245"/>
    <w:rsid w:val="004F38E1"/>
    <w:rsid w:val="004F576D"/>
    <w:rsid w:val="004F77AF"/>
    <w:rsid w:val="00501850"/>
    <w:rsid w:val="005070AC"/>
    <w:rsid w:val="0051231F"/>
    <w:rsid w:val="00520636"/>
    <w:rsid w:val="00522A03"/>
    <w:rsid w:val="005252F6"/>
    <w:rsid w:val="00533B8C"/>
    <w:rsid w:val="00535FDE"/>
    <w:rsid w:val="005361D8"/>
    <w:rsid w:val="005365A4"/>
    <w:rsid w:val="00547402"/>
    <w:rsid w:val="00550060"/>
    <w:rsid w:val="00550D3A"/>
    <w:rsid w:val="00556683"/>
    <w:rsid w:val="0055708A"/>
    <w:rsid w:val="00563471"/>
    <w:rsid w:val="0056540F"/>
    <w:rsid w:val="005673B8"/>
    <w:rsid w:val="00567C1B"/>
    <w:rsid w:val="00567C51"/>
    <w:rsid w:val="00571629"/>
    <w:rsid w:val="00571780"/>
    <w:rsid w:val="0057253F"/>
    <w:rsid w:val="005755F9"/>
    <w:rsid w:val="00581E36"/>
    <w:rsid w:val="005826C4"/>
    <w:rsid w:val="00584A8D"/>
    <w:rsid w:val="00584CBF"/>
    <w:rsid w:val="00585CF2"/>
    <w:rsid w:val="005911A7"/>
    <w:rsid w:val="005A4D99"/>
    <w:rsid w:val="005A5DB5"/>
    <w:rsid w:val="005B5BD4"/>
    <w:rsid w:val="005C13E7"/>
    <w:rsid w:val="005C1814"/>
    <w:rsid w:val="005C6008"/>
    <w:rsid w:val="005E3D17"/>
    <w:rsid w:val="005E423C"/>
    <w:rsid w:val="005EF913"/>
    <w:rsid w:val="005F314E"/>
    <w:rsid w:val="005F6A62"/>
    <w:rsid w:val="005FCFFB"/>
    <w:rsid w:val="00600C15"/>
    <w:rsid w:val="0060178C"/>
    <w:rsid w:val="006048D7"/>
    <w:rsid w:val="006074C7"/>
    <w:rsid w:val="00610C92"/>
    <w:rsid w:val="0061171B"/>
    <w:rsid w:val="00612BDE"/>
    <w:rsid w:val="00613858"/>
    <w:rsid w:val="006227A9"/>
    <w:rsid w:val="00626F94"/>
    <w:rsid w:val="00633329"/>
    <w:rsid w:val="00640EB1"/>
    <w:rsid w:val="00641596"/>
    <w:rsid w:val="0064457A"/>
    <w:rsid w:val="00653E34"/>
    <w:rsid w:val="0065FAEE"/>
    <w:rsid w:val="006639CC"/>
    <w:rsid w:val="00663CCD"/>
    <w:rsid w:val="0066532E"/>
    <w:rsid w:val="00666A32"/>
    <w:rsid w:val="00672F80"/>
    <w:rsid w:val="00673B40"/>
    <w:rsid w:val="0067521D"/>
    <w:rsid w:val="00675F81"/>
    <w:rsid w:val="006851AE"/>
    <w:rsid w:val="00685533"/>
    <w:rsid w:val="00687878"/>
    <w:rsid w:val="0068E474"/>
    <w:rsid w:val="00690EB3"/>
    <w:rsid w:val="006918BE"/>
    <w:rsid w:val="00694D73"/>
    <w:rsid w:val="00696E71"/>
    <w:rsid w:val="00697289"/>
    <w:rsid w:val="006979EF"/>
    <w:rsid w:val="006A1597"/>
    <w:rsid w:val="006A632C"/>
    <w:rsid w:val="006B2BB5"/>
    <w:rsid w:val="006B2BD1"/>
    <w:rsid w:val="006B4C30"/>
    <w:rsid w:val="006B7025"/>
    <w:rsid w:val="006BF79F"/>
    <w:rsid w:val="006C4847"/>
    <w:rsid w:val="006C5742"/>
    <w:rsid w:val="006C627F"/>
    <w:rsid w:val="006C9F78"/>
    <w:rsid w:val="006D0A0D"/>
    <w:rsid w:val="006D30D7"/>
    <w:rsid w:val="006E20C4"/>
    <w:rsid w:val="006E2DB9"/>
    <w:rsid w:val="006ED09B"/>
    <w:rsid w:val="006F3948"/>
    <w:rsid w:val="00700516"/>
    <w:rsid w:val="00701503"/>
    <w:rsid w:val="00703753"/>
    <w:rsid w:val="00706E46"/>
    <w:rsid w:val="00714536"/>
    <w:rsid w:val="0071491A"/>
    <w:rsid w:val="00716982"/>
    <w:rsid w:val="0071EA51"/>
    <w:rsid w:val="00720530"/>
    <w:rsid w:val="00722741"/>
    <w:rsid w:val="0072616F"/>
    <w:rsid w:val="00730E02"/>
    <w:rsid w:val="00731C68"/>
    <w:rsid w:val="007339FD"/>
    <w:rsid w:val="007360E6"/>
    <w:rsid w:val="0073EDB3"/>
    <w:rsid w:val="00741A10"/>
    <w:rsid w:val="00741B54"/>
    <w:rsid w:val="00742913"/>
    <w:rsid w:val="00742D53"/>
    <w:rsid w:val="00745890"/>
    <w:rsid w:val="00752F54"/>
    <w:rsid w:val="0076534C"/>
    <w:rsid w:val="00767745"/>
    <w:rsid w:val="007707B4"/>
    <w:rsid w:val="00772BF4"/>
    <w:rsid w:val="00773A00"/>
    <w:rsid w:val="0077679B"/>
    <w:rsid w:val="00776D77"/>
    <w:rsid w:val="007814DF"/>
    <w:rsid w:val="0078E8DF"/>
    <w:rsid w:val="00790731"/>
    <w:rsid w:val="0079CC1B"/>
    <w:rsid w:val="007A4D31"/>
    <w:rsid w:val="007B0C16"/>
    <w:rsid w:val="007B199E"/>
    <w:rsid w:val="007B2D10"/>
    <w:rsid w:val="007B377B"/>
    <w:rsid w:val="007B809D"/>
    <w:rsid w:val="007D4225"/>
    <w:rsid w:val="007D67BD"/>
    <w:rsid w:val="007E7E72"/>
    <w:rsid w:val="007F2B7D"/>
    <w:rsid w:val="007F62D9"/>
    <w:rsid w:val="007F7E65"/>
    <w:rsid w:val="00802DEE"/>
    <w:rsid w:val="008035D4"/>
    <w:rsid w:val="0081003A"/>
    <w:rsid w:val="00810B14"/>
    <w:rsid w:val="00811C52"/>
    <w:rsid w:val="00813C66"/>
    <w:rsid w:val="00815897"/>
    <w:rsid w:val="00816BE9"/>
    <w:rsid w:val="0082683D"/>
    <w:rsid w:val="00826A3A"/>
    <w:rsid w:val="0083085B"/>
    <w:rsid w:val="008338E3"/>
    <w:rsid w:val="00833E7F"/>
    <w:rsid w:val="00836E66"/>
    <w:rsid w:val="00840A5B"/>
    <w:rsid w:val="00840DB4"/>
    <w:rsid w:val="00840F84"/>
    <w:rsid w:val="008435AA"/>
    <w:rsid w:val="00843AC7"/>
    <w:rsid w:val="0084421B"/>
    <w:rsid w:val="00851769"/>
    <w:rsid w:val="00856732"/>
    <w:rsid w:val="00862F7B"/>
    <w:rsid w:val="00867392"/>
    <w:rsid w:val="00867502"/>
    <w:rsid w:val="00874F23"/>
    <w:rsid w:val="0087625F"/>
    <w:rsid w:val="008774A6"/>
    <w:rsid w:val="00883C52"/>
    <w:rsid w:val="008858C3"/>
    <w:rsid w:val="00887608"/>
    <w:rsid w:val="0088ECC6"/>
    <w:rsid w:val="008967B4"/>
    <w:rsid w:val="008A0EC1"/>
    <w:rsid w:val="008A297E"/>
    <w:rsid w:val="008A51FF"/>
    <w:rsid w:val="008B054F"/>
    <w:rsid w:val="008B07E5"/>
    <w:rsid w:val="008B2251"/>
    <w:rsid w:val="008B2B83"/>
    <w:rsid w:val="008B5EE1"/>
    <w:rsid w:val="008C04E5"/>
    <w:rsid w:val="008C0669"/>
    <w:rsid w:val="008C62BA"/>
    <w:rsid w:val="008C7BA1"/>
    <w:rsid w:val="008D0AE0"/>
    <w:rsid w:val="008D2903"/>
    <w:rsid w:val="008D4655"/>
    <w:rsid w:val="008D5985"/>
    <w:rsid w:val="008D6296"/>
    <w:rsid w:val="008E1B96"/>
    <w:rsid w:val="008E5126"/>
    <w:rsid w:val="008EC9B1"/>
    <w:rsid w:val="00905118"/>
    <w:rsid w:val="00905499"/>
    <w:rsid w:val="009058B1"/>
    <w:rsid w:val="00907B89"/>
    <w:rsid w:val="00907E37"/>
    <w:rsid w:val="0090B651"/>
    <w:rsid w:val="0090FA26"/>
    <w:rsid w:val="00910D74"/>
    <w:rsid w:val="00911D3D"/>
    <w:rsid w:val="009173D4"/>
    <w:rsid w:val="00917CCD"/>
    <w:rsid w:val="0091B801"/>
    <w:rsid w:val="00926987"/>
    <w:rsid w:val="0092B991"/>
    <w:rsid w:val="0093308B"/>
    <w:rsid w:val="0093363A"/>
    <w:rsid w:val="0093421B"/>
    <w:rsid w:val="0093BA17"/>
    <w:rsid w:val="00940F14"/>
    <w:rsid w:val="00941445"/>
    <w:rsid w:val="00941CF6"/>
    <w:rsid w:val="00942FB9"/>
    <w:rsid w:val="0094700B"/>
    <w:rsid w:val="00950213"/>
    <w:rsid w:val="009528D9"/>
    <w:rsid w:val="00954451"/>
    <w:rsid w:val="0095733D"/>
    <w:rsid w:val="0095790C"/>
    <w:rsid w:val="00960592"/>
    <w:rsid w:val="009618E2"/>
    <w:rsid w:val="0096653B"/>
    <w:rsid w:val="00967B92"/>
    <w:rsid w:val="009680CB"/>
    <w:rsid w:val="009713F2"/>
    <w:rsid w:val="0098082B"/>
    <w:rsid w:val="009816C5"/>
    <w:rsid w:val="00984654"/>
    <w:rsid w:val="0098782B"/>
    <w:rsid w:val="00987930"/>
    <w:rsid w:val="00987B71"/>
    <w:rsid w:val="00992B35"/>
    <w:rsid w:val="00997126"/>
    <w:rsid w:val="009972E9"/>
    <w:rsid w:val="009A286C"/>
    <w:rsid w:val="009A3730"/>
    <w:rsid w:val="009A76A1"/>
    <w:rsid w:val="009ABE6B"/>
    <w:rsid w:val="009B2D28"/>
    <w:rsid w:val="009B2F10"/>
    <w:rsid w:val="009B42AA"/>
    <w:rsid w:val="009B6217"/>
    <w:rsid w:val="009B74B1"/>
    <w:rsid w:val="009C3B0C"/>
    <w:rsid w:val="009C4106"/>
    <w:rsid w:val="009D1788"/>
    <w:rsid w:val="009D2ED4"/>
    <w:rsid w:val="009DDCBD"/>
    <w:rsid w:val="009E0581"/>
    <w:rsid w:val="009E2A2B"/>
    <w:rsid w:val="009E4E4C"/>
    <w:rsid w:val="009E815E"/>
    <w:rsid w:val="009F61D5"/>
    <w:rsid w:val="00A01CF1"/>
    <w:rsid w:val="00A122AF"/>
    <w:rsid w:val="00A16375"/>
    <w:rsid w:val="00A23235"/>
    <w:rsid w:val="00A24EFD"/>
    <w:rsid w:val="00A25D11"/>
    <w:rsid w:val="00A313A8"/>
    <w:rsid w:val="00A40476"/>
    <w:rsid w:val="00A51AB5"/>
    <w:rsid w:val="00A540E0"/>
    <w:rsid w:val="00A629DB"/>
    <w:rsid w:val="00A6411E"/>
    <w:rsid w:val="00A673BE"/>
    <w:rsid w:val="00A67801"/>
    <w:rsid w:val="00A759B2"/>
    <w:rsid w:val="00A80C15"/>
    <w:rsid w:val="00A81CD4"/>
    <w:rsid w:val="00A83831"/>
    <w:rsid w:val="00A84065"/>
    <w:rsid w:val="00A85085"/>
    <w:rsid w:val="00A92121"/>
    <w:rsid w:val="00A927AD"/>
    <w:rsid w:val="00A92F93"/>
    <w:rsid w:val="00A9318E"/>
    <w:rsid w:val="00A95A7C"/>
    <w:rsid w:val="00A97619"/>
    <w:rsid w:val="00AA1A80"/>
    <w:rsid w:val="00AA44D8"/>
    <w:rsid w:val="00AA9B98"/>
    <w:rsid w:val="00AAA21D"/>
    <w:rsid w:val="00AB2176"/>
    <w:rsid w:val="00AC3274"/>
    <w:rsid w:val="00AC5BC4"/>
    <w:rsid w:val="00ACAD49"/>
    <w:rsid w:val="00AD1039"/>
    <w:rsid w:val="00AD370F"/>
    <w:rsid w:val="00AD419E"/>
    <w:rsid w:val="00AE894C"/>
    <w:rsid w:val="00AF0F46"/>
    <w:rsid w:val="00AF3C4A"/>
    <w:rsid w:val="00AF6C07"/>
    <w:rsid w:val="00AF6D9F"/>
    <w:rsid w:val="00AF85BF"/>
    <w:rsid w:val="00AF8CF4"/>
    <w:rsid w:val="00B01CCA"/>
    <w:rsid w:val="00B01DB2"/>
    <w:rsid w:val="00B0303B"/>
    <w:rsid w:val="00B04838"/>
    <w:rsid w:val="00B04A5F"/>
    <w:rsid w:val="00B0799B"/>
    <w:rsid w:val="00B14FC5"/>
    <w:rsid w:val="00B30AB5"/>
    <w:rsid w:val="00B31CAA"/>
    <w:rsid w:val="00B35780"/>
    <w:rsid w:val="00B35B54"/>
    <w:rsid w:val="00B401C3"/>
    <w:rsid w:val="00B4483E"/>
    <w:rsid w:val="00B5290A"/>
    <w:rsid w:val="00B52D47"/>
    <w:rsid w:val="00B54AC2"/>
    <w:rsid w:val="00B54D89"/>
    <w:rsid w:val="00B551F5"/>
    <w:rsid w:val="00B56D29"/>
    <w:rsid w:val="00B573C3"/>
    <w:rsid w:val="00B615BA"/>
    <w:rsid w:val="00B637F1"/>
    <w:rsid w:val="00B67AE9"/>
    <w:rsid w:val="00B736F6"/>
    <w:rsid w:val="00B82AFF"/>
    <w:rsid w:val="00B833C8"/>
    <w:rsid w:val="00B84A00"/>
    <w:rsid w:val="00B85810"/>
    <w:rsid w:val="00B86BA1"/>
    <w:rsid w:val="00B87E1D"/>
    <w:rsid w:val="00B901BE"/>
    <w:rsid w:val="00B951B0"/>
    <w:rsid w:val="00B968B1"/>
    <w:rsid w:val="00B97D82"/>
    <w:rsid w:val="00B9AC04"/>
    <w:rsid w:val="00B9D7B9"/>
    <w:rsid w:val="00BB0805"/>
    <w:rsid w:val="00BB218A"/>
    <w:rsid w:val="00BB236A"/>
    <w:rsid w:val="00BB3926"/>
    <w:rsid w:val="00BB7C82"/>
    <w:rsid w:val="00BC408D"/>
    <w:rsid w:val="00BC4222"/>
    <w:rsid w:val="00BC5D98"/>
    <w:rsid w:val="00BD3D45"/>
    <w:rsid w:val="00BD5176"/>
    <w:rsid w:val="00BD72C4"/>
    <w:rsid w:val="00BE0405"/>
    <w:rsid w:val="00BE1608"/>
    <w:rsid w:val="00BE20CF"/>
    <w:rsid w:val="00BE61F6"/>
    <w:rsid w:val="00BE6A2A"/>
    <w:rsid w:val="00BF4009"/>
    <w:rsid w:val="00BF5FB9"/>
    <w:rsid w:val="00BF7FFE"/>
    <w:rsid w:val="00C012CF"/>
    <w:rsid w:val="00C0291A"/>
    <w:rsid w:val="00C06A4C"/>
    <w:rsid w:val="00C0738A"/>
    <w:rsid w:val="00C10B0C"/>
    <w:rsid w:val="00C13E11"/>
    <w:rsid w:val="00C17595"/>
    <w:rsid w:val="00C20D64"/>
    <w:rsid w:val="00C30C90"/>
    <w:rsid w:val="00C3354E"/>
    <w:rsid w:val="00C3E556"/>
    <w:rsid w:val="00C415A7"/>
    <w:rsid w:val="00C415F2"/>
    <w:rsid w:val="00C42597"/>
    <w:rsid w:val="00C4378A"/>
    <w:rsid w:val="00C45A67"/>
    <w:rsid w:val="00C51287"/>
    <w:rsid w:val="00C531A2"/>
    <w:rsid w:val="00C545E0"/>
    <w:rsid w:val="00C57751"/>
    <w:rsid w:val="00C57F07"/>
    <w:rsid w:val="00C5D8F3"/>
    <w:rsid w:val="00C60192"/>
    <w:rsid w:val="00C63300"/>
    <w:rsid w:val="00C72B54"/>
    <w:rsid w:val="00C72DCE"/>
    <w:rsid w:val="00C822D5"/>
    <w:rsid w:val="00C85BE6"/>
    <w:rsid w:val="00C97366"/>
    <w:rsid w:val="00C97E29"/>
    <w:rsid w:val="00CA138E"/>
    <w:rsid w:val="00CA3566"/>
    <w:rsid w:val="00CC2D91"/>
    <w:rsid w:val="00CC383B"/>
    <w:rsid w:val="00CD3598"/>
    <w:rsid w:val="00CF04CD"/>
    <w:rsid w:val="00CF1F23"/>
    <w:rsid w:val="00CF2A06"/>
    <w:rsid w:val="00CF363B"/>
    <w:rsid w:val="00CF4490"/>
    <w:rsid w:val="00D00600"/>
    <w:rsid w:val="00D04147"/>
    <w:rsid w:val="00D0440C"/>
    <w:rsid w:val="00D06EDA"/>
    <w:rsid w:val="00D21361"/>
    <w:rsid w:val="00D21D76"/>
    <w:rsid w:val="00D27A37"/>
    <w:rsid w:val="00D41FA8"/>
    <w:rsid w:val="00D4241B"/>
    <w:rsid w:val="00D45A0E"/>
    <w:rsid w:val="00D5FA0E"/>
    <w:rsid w:val="00D6341C"/>
    <w:rsid w:val="00D746D0"/>
    <w:rsid w:val="00D747D5"/>
    <w:rsid w:val="00D877E3"/>
    <w:rsid w:val="00D91479"/>
    <w:rsid w:val="00D916A5"/>
    <w:rsid w:val="00D91C7B"/>
    <w:rsid w:val="00D93F9E"/>
    <w:rsid w:val="00D94E8F"/>
    <w:rsid w:val="00D96AB5"/>
    <w:rsid w:val="00D96F36"/>
    <w:rsid w:val="00DA445E"/>
    <w:rsid w:val="00DA52DE"/>
    <w:rsid w:val="00DA563D"/>
    <w:rsid w:val="00DA6D44"/>
    <w:rsid w:val="00DA764F"/>
    <w:rsid w:val="00DA7ECC"/>
    <w:rsid w:val="00DB30E5"/>
    <w:rsid w:val="00DB627C"/>
    <w:rsid w:val="00DB62BF"/>
    <w:rsid w:val="00DB6B50"/>
    <w:rsid w:val="00DB6E4D"/>
    <w:rsid w:val="00DC0904"/>
    <w:rsid w:val="00DC0FDA"/>
    <w:rsid w:val="00DC1E26"/>
    <w:rsid w:val="00DC28F3"/>
    <w:rsid w:val="00DC5942"/>
    <w:rsid w:val="00DC6444"/>
    <w:rsid w:val="00DC786F"/>
    <w:rsid w:val="00DC8451"/>
    <w:rsid w:val="00DD03CE"/>
    <w:rsid w:val="00DD190E"/>
    <w:rsid w:val="00DD37F4"/>
    <w:rsid w:val="00DD4285"/>
    <w:rsid w:val="00DD499B"/>
    <w:rsid w:val="00DE4284"/>
    <w:rsid w:val="00DE4EFB"/>
    <w:rsid w:val="00DE6148"/>
    <w:rsid w:val="00DE63FB"/>
    <w:rsid w:val="00DF0E91"/>
    <w:rsid w:val="00DF2731"/>
    <w:rsid w:val="00DF3D40"/>
    <w:rsid w:val="00DF7438"/>
    <w:rsid w:val="00E01706"/>
    <w:rsid w:val="00E04509"/>
    <w:rsid w:val="00E045C5"/>
    <w:rsid w:val="00E06111"/>
    <w:rsid w:val="00E15600"/>
    <w:rsid w:val="00E16EE0"/>
    <w:rsid w:val="00E25884"/>
    <w:rsid w:val="00E37657"/>
    <w:rsid w:val="00E410D8"/>
    <w:rsid w:val="00E411BE"/>
    <w:rsid w:val="00E422A4"/>
    <w:rsid w:val="00E44750"/>
    <w:rsid w:val="00E44D35"/>
    <w:rsid w:val="00E476F5"/>
    <w:rsid w:val="00E55941"/>
    <w:rsid w:val="00E56445"/>
    <w:rsid w:val="00E60AEC"/>
    <w:rsid w:val="00E73359"/>
    <w:rsid w:val="00E74244"/>
    <w:rsid w:val="00E75293"/>
    <w:rsid w:val="00E75389"/>
    <w:rsid w:val="00E76A40"/>
    <w:rsid w:val="00E8436E"/>
    <w:rsid w:val="00E9108A"/>
    <w:rsid w:val="00E93519"/>
    <w:rsid w:val="00E94E8B"/>
    <w:rsid w:val="00EA10AA"/>
    <w:rsid w:val="00EA15DF"/>
    <w:rsid w:val="00EA17C7"/>
    <w:rsid w:val="00EA1DAE"/>
    <w:rsid w:val="00EB2788"/>
    <w:rsid w:val="00EB3D1C"/>
    <w:rsid w:val="00EB7827"/>
    <w:rsid w:val="00EC5663"/>
    <w:rsid w:val="00EC7B39"/>
    <w:rsid w:val="00EC7E05"/>
    <w:rsid w:val="00ED06B1"/>
    <w:rsid w:val="00ED79FE"/>
    <w:rsid w:val="00EE1733"/>
    <w:rsid w:val="00EE2EA9"/>
    <w:rsid w:val="00EE42F7"/>
    <w:rsid w:val="00EE59E2"/>
    <w:rsid w:val="00EE617F"/>
    <w:rsid w:val="00EF0248"/>
    <w:rsid w:val="00EF0E16"/>
    <w:rsid w:val="00EF278E"/>
    <w:rsid w:val="00EF7137"/>
    <w:rsid w:val="00F02DA1"/>
    <w:rsid w:val="00F0513A"/>
    <w:rsid w:val="00F10732"/>
    <w:rsid w:val="00F11F05"/>
    <w:rsid w:val="00F12FE6"/>
    <w:rsid w:val="00F175D2"/>
    <w:rsid w:val="00F22E69"/>
    <w:rsid w:val="00F22FE2"/>
    <w:rsid w:val="00F31777"/>
    <w:rsid w:val="00F41FC3"/>
    <w:rsid w:val="00F430D2"/>
    <w:rsid w:val="00F46391"/>
    <w:rsid w:val="00F46670"/>
    <w:rsid w:val="00F54909"/>
    <w:rsid w:val="00F55E19"/>
    <w:rsid w:val="00F641E3"/>
    <w:rsid w:val="00F6458A"/>
    <w:rsid w:val="00F65A78"/>
    <w:rsid w:val="00F708C9"/>
    <w:rsid w:val="00F75C5B"/>
    <w:rsid w:val="00F76C60"/>
    <w:rsid w:val="00F86612"/>
    <w:rsid w:val="00F8BD95"/>
    <w:rsid w:val="00F92ECA"/>
    <w:rsid w:val="00F96A6F"/>
    <w:rsid w:val="00FA0010"/>
    <w:rsid w:val="00FA1E8C"/>
    <w:rsid w:val="00FA4653"/>
    <w:rsid w:val="00FA9E67"/>
    <w:rsid w:val="00FB14A7"/>
    <w:rsid w:val="00FB53EB"/>
    <w:rsid w:val="00FC21C1"/>
    <w:rsid w:val="00FC5E3D"/>
    <w:rsid w:val="00FC7492"/>
    <w:rsid w:val="00FD187B"/>
    <w:rsid w:val="00FD7FD3"/>
    <w:rsid w:val="00FE5322"/>
    <w:rsid w:val="00FE7971"/>
    <w:rsid w:val="00FF1474"/>
    <w:rsid w:val="00FF4B66"/>
    <w:rsid w:val="010068D9"/>
    <w:rsid w:val="0104750B"/>
    <w:rsid w:val="0104DC12"/>
    <w:rsid w:val="010F7363"/>
    <w:rsid w:val="010FD31B"/>
    <w:rsid w:val="0111CABD"/>
    <w:rsid w:val="01181790"/>
    <w:rsid w:val="011E57C6"/>
    <w:rsid w:val="012D6FD4"/>
    <w:rsid w:val="012EAE6A"/>
    <w:rsid w:val="012FACD3"/>
    <w:rsid w:val="012FBFA6"/>
    <w:rsid w:val="01308744"/>
    <w:rsid w:val="0131FB19"/>
    <w:rsid w:val="0138BFEC"/>
    <w:rsid w:val="0138EBC6"/>
    <w:rsid w:val="013E4D05"/>
    <w:rsid w:val="01413E33"/>
    <w:rsid w:val="014263F9"/>
    <w:rsid w:val="01428777"/>
    <w:rsid w:val="0142D397"/>
    <w:rsid w:val="014A18FC"/>
    <w:rsid w:val="014A2517"/>
    <w:rsid w:val="014D078F"/>
    <w:rsid w:val="014E071B"/>
    <w:rsid w:val="014F0DC7"/>
    <w:rsid w:val="0151E971"/>
    <w:rsid w:val="015292CC"/>
    <w:rsid w:val="01584F18"/>
    <w:rsid w:val="015C0D59"/>
    <w:rsid w:val="015DA4C7"/>
    <w:rsid w:val="015E212E"/>
    <w:rsid w:val="016257CE"/>
    <w:rsid w:val="01637BAC"/>
    <w:rsid w:val="0164FFC9"/>
    <w:rsid w:val="01690B6D"/>
    <w:rsid w:val="0169EF6D"/>
    <w:rsid w:val="016B50D5"/>
    <w:rsid w:val="016C3EC9"/>
    <w:rsid w:val="016DE93E"/>
    <w:rsid w:val="016F1854"/>
    <w:rsid w:val="016FEFF9"/>
    <w:rsid w:val="01772875"/>
    <w:rsid w:val="0177E8A2"/>
    <w:rsid w:val="017F0008"/>
    <w:rsid w:val="01814A13"/>
    <w:rsid w:val="01827C8D"/>
    <w:rsid w:val="01835282"/>
    <w:rsid w:val="018353DF"/>
    <w:rsid w:val="01848609"/>
    <w:rsid w:val="0186DF53"/>
    <w:rsid w:val="01887957"/>
    <w:rsid w:val="0188D02E"/>
    <w:rsid w:val="018B4D75"/>
    <w:rsid w:val="018C707F"/>
    <w:rsid w:val="018EFB62"/>
    <w:rsid w:val="01979559"/>
    <w:rsid w:val="019EE59E"/>
    <w:rsid w:val="01A50121"/>
    <w:rsid w:val="01AA5674"/>
    <w:rsid w:val="01ABB405"/>
    <w:rsid w:val="01AC3527"/>
    <w:rsid w:val="01B67A4C"/>
    <w:rsid w:val="01B70971"/>
    <w:rsid w:val="01B888EE"/>
    <w:rsid w:val="01B94E1D"/>
    <w:rsid w:val="01BCE1CC"/>
    <w:rsid w:val="01BE1C93"/>
    <w:rsid w:val="01C516DA"/>
    <w:rsid w:val="01C56143"/>
    <w:rsid w:val="01C57052"/>
    <w:rsid w:val="01C5CA97"/>
    <w:rsid w:val="01C69289"/>
    <w:rsid w:val="01C75875"/>
    <w:rsid w:val="01C82390"/>
    <w:rsid w:val="01CBA62E"/>
    <w:rsid w:val="01CBB128"/>
    <w:rsid w:val="01CEE861"/>
    <w:rsid w:val="01D03CCA"/>
    <w:rsid w:val="01D07A61"/>
    <w:rsid w:val="01D4A106"/>
    <w:rsid w:val="01DE6DEA"/>
    <w:rsid w:val="01E0980E"/>
    <w:rsid w:val="01E0EDD2"/>
    <w:rsid w:val="01E39F40"/>
    <w:rsid w:val="01E6063E"/>
    <w:rsid w:val="01E668D3"/>
    <w:rsid w:val="01E68C4C"/>
    <w:rsid w:val="01E71C2E"/>
    <w:rsid w:val="01E83B48"/>
    <w:rsid w:val="01EF2947"/>
    <w:rsid w:val="01F52B50"/>
    <w:rsid w:val="01F5C709"/>
    <w:rsid w:val="01FBB93A"/>
    <w:rsid w:val="01FD7135"/>
    <w:rsid w:val="02004E1A"/>
    <w:rsid w:val="02018215"/>
    <w:rsid w:val="020352A0"/>
    <w:rsid w:val="02046461"/>
    <w:rsid w:val="0207ACA3"/>
    <w:rsid w:val="020A8A5F"/>
    <w:rsid w:val="02102AF0"/>
    <w:rsid w:val="0210813B"/>
    <w:rsid w:val="0211F319"/>
    <w:rsid w:val="0213FF8B"/>
    <w:rsid w:val="0214FE07"/>
    <w:rsid w:val="02178745"/>
    <w:rsid w:val="02184066"/>
    <w:rsid w:val="0218908B"/>
    <w:rsid w:val="021CECBB"/>
    <w:rsid w:val="021D191E"/>
    <w:rsid w:val="021F7D8E"/>
    <w:rsid w:val="021F94D8"/>
    <w:rsid w:val="02205CD9"/>
    <w:rsid w:val="02228962"/>
    <w:rsid w:val="0223C02A"/>
    <w:rsid w:val="0225A56C"/>
    <w:rsid w:val="022A71DE"/>
    <w:rsid w:val="022C8F46"/>
    <w:rsid w:val="0233AB51"/>
    <w:rsid w:val="0237A837"/>
    <w:rsid w:val="023B19B9"/>
    <w:rsid w:val="023CED64"/>
    <w:rsid w:val="023FD0FA"/>
    <w:rsid w:val="024226E1"/>
    <w:rsid w:val="024401D2"/>
    <w:rsid w:val="0246F4CD"/>
    <w:rsid w:val="0247D5BF"/>
    <w:rsid w:val="02480368"/>
    <w:rsid w:val="025212B0"/>
    <w:rsid w:val="02549F04"/>
    <w:rsid w:val="0254F517"/>
    <w:rsid w:val="0257CEC0"/>
    <w:rsid w:val="025D219A"/>
    <w:rsid w:val="025D7166"/>
    <w:rsid w:val="025EE40B"/>
    <w:rsid w:val="025FB60F"/>
    <w:rsid w:val="0260380B"/>
    <w:rsid w:val="0263FF70"/>
    <w:rsid w:val="02666929"/>
    <w:rsid w:val="0267469A"/>
    <w:rsid w:val="02701EBF"/>
    <w:rsid w:val="0278CBA3"/>
    <w:rsid w:val="027936EB"/>
    <w:rsid w:val="027A3FE8"/>
    <w:rsid w:val="027A4AEA"/>
    <w:rsid w:val="027CBD6C"/>
    <w:rsid w:val="0280B933"/>
    <w:rsid w:val="0282B8F2"/>
    <w:rsid w:val="0284CAC7"/>
    <w:rsid w:val="02875EED"/>
    <w:rsid w:val="028A0D05"/>
    <w:rsid w:val="028AFF83"/>
    <w:rsid w:val="028B8D33"/>
    <w:rsid w:val="028CA301"/>
    <w:rsid w:val="028F57DB"/>
    <w:rsid w:val="028F7F8B"/>
    <w:rsid w:val="0292208D"/>
    <w:rsid w:val="02935149"/>
    <w:rsid w:val="029452A6"/>
    <w:rsid w:val="029747B3"/>
    <w:rsid w:val="029EEA1D"/>
    <w:rsid w:val="02A12FAE"/>
    <w:rsid w:val="02A3A862"/>
    <w:rsid w:val="02A5ABAB"/>
    <w:rsid w:val="02AA8155"/>
    <w:rsid w:val="02AB8E76"/>
    <w:rsid w:val="02ACD81B"/>
    <w:rsid w:val="02ACF43F"/>
    <w:rsid w:val="02ADDDE8"/>
    <w:rsid w:val="02AE544A"/>
    <w:rsid w:val="02AED3DB"/>
    <w:rsid w:val="02B0FA9D"/>
    <w:rsid w:val="02B221D5"/>
    <w:rsid w:val="02B23A8A"/>
    <w:rsid w:val="02B3F333"/>
    <w:rsid w:val="02B4EFAD"/>
    <w:rsid w:val="02B5FCC8"/>
    <w:rsid w:val="02BF930E"/>
    <w:rsid w:val="02C02F8D"/>
    <w:rsid w:val="02C10346"/>
    <w:rsid w:val="02CEC17D"/>
    <w:rsid w:val="02CF7991"/>
    <w:rsid w:val="02D1A97B"/>
    <w:rsid w:val="02D295F5"/>
    <w:rsid w:val="02D2E0D4"/>
    <w:rsid w:val="02D32314"/>
    <w:rsid w:val="02D34864"/>
    <w:rsid w:val="02D6A303"/>
    <w:rsid w:val="02D78931"/>
    <w:rsid w:val="02D96774"/>
    <w:rsid w:val="02DCFC78"/>
    <w:rsid w:val="02DE0536"/>
    <w:rsid w:val="02E28C1D"/>
    <w:rsid w:val="02E29493"/>
    <w:rsid w:val="02E33682"/>
    <w:rsid w:val="02E39B78"/>
    <w:rsid w:val="02E69575"/>
    <w:rsid w:val="02E6B425"/>
    <w:rsid w:val="02E78C0F"/>
    <w:rsid w:val="02E7BAAA"/>
    <w:rsid w:val="02E9B685"/>
    <w:rsid w:val="02EB9F49"/>
    <w:rsid w:val="02EE9882"/>
    <w:rsid w:val="02F10FDF"/>
    <w:rsid w:val="02F2EA29"/>
    <w:rsid w:val="02F53180"/>
    <w:rsid w:val="02F548D3"/>
    <w:rsid w:val="02FB72A9"/>
    <w:rsid w:val="02FC1A6E"/>
    <w:rsid w:val="02FCEEBE"/>
    <w:rsid w:val="02FD8454"/>
    <w:rsid w:val="03078DB6"/>
    <w:rsid w:val="0307CE4D"/>
    <w:rsid w:val="030B273C"/>
    <w:rsid w:val="031191A1"/>
    <w:rsid w:val="03122D73"/>
    <w:rsid w:val="0313698E"/>
    <w:rsid w:val="03170024"/>
    <w:rsid w:val="0320154E"/>
    <w:rsid w:val="0320B264"/>
    <w:rsid w:val="0329D6EA"/>
    <w:rsid w:val="032D095D"/>
    <w:rsid w:val="03326F46"/>
    <w:rsid w:val="03371F8B"/>
    <w:rsid w:val="033C0540"/>
    <w:rsid w:val="033D1888"/>
    <w:rsid w:val="03402647"/>
    <w:rsid w:val="03479A02"/>
    <w:rsid w:val="0349FE13"/>
    <w:rsid w:val="034AB837"/>
    <w:rsid w:val="034B1A8E"/>
    <w:rsid w:val="034CE76D"/>
    <w:rsid w:val="0354E4DB"/>
    <w:rsid w:val="035A0AB6"/>
    <w:rsid w:val="035CB269"/>
    <w:rsid w:val="0360068E"/>
    <w:rsid w:val="036149E4"/>
    <w:rsid w:val="0361804F"/>
    <w:rsid w:val="0371B322"/>
    <w:rsid w:val="0372E2EB"/>
    <w:rsid w:val="03740A75"/>
    <w:rsid w:val="0374111F"/>
    <w:rsid w:val="037572F7"/>
    <w:rsid w:val="0378A308"/>
    <w:rsid w:val="037A9C66"/>
    <w:rsid w:val="037E8F1E"/>
    <w:rsid w:val="03819C91"/>
    <w:rsid w:val="0388D089"/>
    <w:rsid w:val="038BCAC4"/>
    <w:rsid w:val="038E4E0E"/>
    <w:rsid w:val="038F8BD7"/>
    <w:rsid w:val="038FBF3A"/>
    <w:rsid w:val="03937782"/>
    <w:rsid w:val="0395C66B"/>
    <w:rsid w:val="03962BD6"/>
    <w:rsid w:val="039757D7"/>
    <w:rsid w:val="03994B9C"/>
    <w:rsid w:val="0399559A"/>
    <w:rsid w:val="0399DFE9"/>
    <w:rsid w:val="039C10C3"/>
    <w:rsid w:val="03A2A68D"/>
    <w:rsid w:val="03A3F0C7"/>
    <w:rsid w:val="03A423E5"/>
    <w:rsid w:val="03A485DE"/>
    <w:rsid w:val="03A7B1C0"/>
    <w:rsid w:val="03ABE164"/>
    <w:rsid w:val="03ACEC32"/>
    <w:rsid w:val="03AE6010"/>
    <w:rsid w:val="03B0D258"/>
    <w:rsid w:val="03B3464B"/>
    <w:rsid w:val="03B557C9"/>
    <w:rsid w:val="03B6D661"/>
    <w:rsid w:val="03C1F511"/>
    <w:rsid w:val="03C2024D"/>
    <w:rsid w:val="03C50320"/>
    <w:rsid w:val="03C52918"/>
    <w:rsid w:val="03C56794"/>
    <w:rsid w:val="03C68DCB"/>
    <w:rsid w:val="03CB3B79"/>
    <w:rsid w:val="03CBCD32"/>
    <w:rsid w:val="03CCB311"/>
    <w:rsid w:val="03CDB182"/>
    <w:rsid w:val="03D59060"/>
    <w:rsid w:val="03D87970"/>
    <w:rsid w:val="03D8C2BE"/>
    <w:rsid w:val="03DBC101"/>
    <w:rsid w:val="03DCEFA7"/>
    <w:rsid w:val="03DF05B9"/>
    <w:rsid w:val="03E00B41"/>
    <w:rsid w:val="03E53D5B"/>
    <w:rsid w:val="03E58ECB"/>
    <w:rsid w:val="03E59C3A"/>
    <w:rsid w:val="03E9E1BD"/>
    <w:rsid w:val="03F2D632"/>
    <w:rsid w:val="03F5480D"/>
    <w:rsid w:val="03F67883"/>
    <w:rsid w:val="03FCE6AF"/>
    <w:rsid w:val="040201B3"/>
    <w:rsid w:val="0409A395"/>
    <w:rsid w:val="0409CAFB"/>
    <w:rsid w:val="040BD7E8"/>
    <w:rsid w:val="040C74D6"/>
    <w:rsid w:val="0417BC34"/>
    <w:rsid w:val="041CCE05"/>
    <w:rsid w:val="041D3AD6"/>
    <w:rsid w:val="041DF297"/>
    <w:rsid w:val="0422A4A8"/>
    <w:rsid w:val="04235C13"/>
    <w:rsid w:val="04280276"/>
    <w:rsid w:val="04301D8A"/>
    <w:rsid w:val="04311481"/>
    <w:rsid w:val="0436D0DE"/>
    <w:rsid w:val="043C24C7"/>
    <w:rsid w:val="043CEDCD"/>
    <w:rsid w:val="0445285A"/>
    <w:rsid w:val="0445EC15"/>
    <w:rsid w:val="044A91D4"/>
    <w:rsid w:val="044D9E5C"/>
    <w:rsid w:val="044E1E1E"/>
    <w:rsid w:val="04501380"/>
    <w:rsid w:val="04573D29"/>
    <w:rsid w:val="045A88B3"/>
    <w:rsid w:val="045D5EC1"/>
    <w:rsid w:val="04637BC1"/>
    <w:rsid w:val="04648EF5"/>
    <w:rsid w:val="0466B7C2"/>
    <w:rsid w:val="04683A13"/>
    <w:rsid w:val="046A26D5"/>
    <w:rsid w:val="046C18AA"/>
    <w:rsid w:val="046F7F36"/>
    <w:rsid w:val="04703D8D"/>
    <w:rsid w:val="04716C79"/>
    <w:rsid w:val="04718C9F"/>
    <w:rsid w:val="0472185D"/>
    <w:rsid w:val="0473C98C"/>
    <w:rsid w:val="047655FD"/>
    <w:rsid w:val="047CBB22"/>
    <w:rsid w:val="047F0919"/>
    <w:rsid w:val="048009D1"/>
    <w:rsid w:val="0482E8DD"/>
    <w:rsid w:val="048565C9"/>
    <w:rsid w:val="048A0656"/>
    <w:rsid w:val="0495C3DA"/>
    <w:rsid w:val="0497C9DA"/>
    <w:rsid w:val="049AFDDD"/>
    <w:rsid w:val="049B6980"/>
    <w:rsid w:val="049CA03C"/>
    <w:rsid w:val="04A02DA6"/>
    <w:rsid w:val="04A41084"/>
    <w:rsid w:val="04A44D67"/>
    <w:rsid w:val="04A71818"/>
    <w:rsid w:val="04AA493F"/>
    <w:rsid w:val="04AD7F1D"/>
    <w:rsid w:val="04AE9C06"/>
    <w:rsid w:val="04AF89C6"/>
    <w:rsid w:val="04B3320B"/>
    <w:rsid w:val="04B39CFE"/>
    <w:rsid w:val="04B87E89"/>
    <w:rsid w:val="04C02D69"/>
    <w:rsid w:val="04C06817"/>
    <w:rsid w:val="04C4CE17"/>
    <w:rsid w:val="04C50F4C"/>
    <w:rsid w:val="04C77AB3"/>
    <w:rsid w:val="04C94E33"/>
    <w:rsid w:val="04CFBBFF"/>
    <w:rsid w:val="04D26B48"/>
    <w:rsid w:val="04D9B25A"/>
    <w:rsid w:val="04DC100E"/>
    <w:rsid w:val="04DED0F3"/>
    <w:rsid w:val="04E0636A"/>
    <w:rsid w:val="04E0F950"/>
    <w:rsid w:val="04E3136B"/>
    <w:rsid w:val="04E940A3"/>
    <w:rsid w:val="04EB0368"/>
    <w:rsid w:val="04EC7A31"/>
    <w:rsid w:val="04F60BCA"/>
    <w:rsid w:val="04F8E546"/>
    <w:rsid w:val="04F90006"/>
    <w:rsid w:val="04FA2890"/>
    <w:rsid w:val="04FA324E"/>
    <w:rsid w:val="04FB2DC5"/>
    <w:rsid w:val="04FDA7E9"/>
    <w:rsid w:val="05023ED3"/>
    <w:rsid w:val="05035447"/>
    <w:rsid w:val="050760A8"/>
    <w:rsid w:val="05077B09"/>
    <w:rsid w:val="050872F5"/>
    <w:rsid w:val="050A509E"/>
    <w:rsid w:val="050E8975"/>
    <w:rsid w:val="05104568"/>
    <w:rsid w:val="05108F36"/>
    <w:rsid w:val="0514E0FF"/>
    <w:rsid w:val="0518FD1C"/>
    <w:rsid w:val="051C7F82"/>
    <w:rsid w:val="052226D9"/>
    <w:rsid w:val="05241355"/>
    <w:rsid w:val="05256978"/>
    <w:rsid w:val="0527539F"/>
    <w:rsid w:val="0529C13A"/>
    <w:rsid w:val="052A9A13"/>
    <w:rsid w:val="052C5ED1"/>
    <w:rsid w:val="052D693E"/>
    <w:rsid w:val="0532BC4B"/>
    <w:rsid w:val="0535246D"/>
    <w:rsid w:val="05398102"/>
    <w:rsid w:val="053A222E"/>
    <w:rsid w:val="053ACED4"/>
    <w:rsid w:val="053F6D53"/>
    <w:rsid w:val="0543AC39"/>
    <w:rsid w:val="0543B5EB"/>
    <w:rsid w:val="05452EFE"/>
    <w:rsid w:val="054589BF"/>
    <w:rsid w:val="0548AB43"/>
    <w:rsid w:val="054DE000"/>
    <w:rsid w:val="0551B786"/>
    <w:rsid w:val="05532C86"/>
    <w:rsid w:val="05558FC8"/>
    <w:rsid w:val="0556A2B1"/>
    <w:rsid w:val="0559A4D2"/>
    <w:rsid w:val="055A925C"/>
    <w:rsid w:val="055B8D42"/>
    <w:rsid w:val="055C7B0A"/>
    <w:rsid w:val="0560EEA7"/>
    <w:rsid w:val="0567D1BA"/>
    <w:rsid w:val="056C2015"/>
    <w:rsid w:val="0571377C"/>
    <w:rsid w:val="05748F20"/>
    <w:rsid w:val="05794296"/>
    <w:rsid w:val="057EFE75"/>
    <w:rsid w:val="058EFB6A"/>
    <w:rsid w:val="0591240D"/>
    <w:rsid w:val="0596E9FF"/>
    <w:rsid w:val="05989BA1"/>
    <w:rsid w:val="05A3158D"/>
    <w:rsid w:val="05A652F7"/>
    <w:rsid w:val="05A922C6"/>
    <w:rsid w:val="05AC1CAD"/>
    <w:rsid w:val="05B32359"/>
    <w:rsid w:val="05B52AC4"/>
    <w:rsid w:val="05BC7737"/>
    <w:rsid w:val="05C4D44C"/>
    <w:rsid w:val="05C519F9"/>
    <w:rsid w:val="05CDBEAF"/>
    <w:rsid w:val="05CE5E12"/>
    <w:rsid w:val="05CE77E1"/>
    <w:rsid w:val="05D14BA1"/>
    <w:rsid w:val="05D4A30F"/>
    <w:rsid w:val="05D4D613"/>
    <w:rsid w:val="05D5BDC9"/>
    <w:rsid w:val="05D701C1"/>
    <w:rsid w:val="05D9E42A"/>
    <w:rsid w:val="05DCEF93"/>
    <w:rsid w:val="05DE0A28"/>
    <w:rsid w:val="05E2E2F5"/>
    <w:rsid w:val="05E524CC"/>
    <w:rsid w:val="05E5AB0F"/>
    <w:rsid w:val="05E6E031"/>
    <w:rsid w:val="05E81EC5"/>
    <w:rsid w:val="05EB7E26"/>
    <w:rsid w:val="05ED1078"/>
    <w:rsid w:val="05F10A3E"/>
    <w:rsid w:val="05F16D9C"/>
    <w:rsid w:val="05F20D80"/>
    <w:rsid w:val="05F305B7"/>
    <w:rsid w:val="05F4ABB7"/>
    <w:rsid w:val="05F61A9B"/>
    <w:rsid w:val="05FA0D6D"/>
    <w:rsid w:val="06063822"/>
    <w:rsid w:val="060791B0"/>
    <w:rsid w:val="06087D44"/>
    <w:rsid w:val="060AFE25"/>
    <w:rsid w:val="060DB599"/>
    <w:rsid w:val="060F4227"/>
    <w:rsid w:val="0613BA8F"/>
    <w:rsid w:val="06141ADE"/>
    <w:rsid w:val="06146B84"/>
    <w:rsid w:val="061509DB"/>
    <w:rsid w:val="0615311F"/>
    <w:rsid w:val="06155163"/>
    <w:rsid w:val="0616F1F7"/>
    <w:rsid w:val="06183530"/>
    <w:rsid w:val="0621AB55"/>
    <w:rsid w:val="0624F7FC"/>
    <w:rsid w:val="062865A8"/>
    <w:rsid w:val="062A2128"/>
    <w:rsid w:val="062A3956"/>
    <w:rsid w:val="062ABDEA"/>
    <w:rsid w:val="062D519F"/>
    <w:rsid w:val="062E4BD0"/>
    <w:rsid w:val="062F29AF"/>
    <w:rsid w:val="063564C1"/>
    <w:rsid w:val="063A1E79"/>
    <w:rsid w:val="063C1A78"/>
    <w:rsid w:val="063CC203"/>
    <w:rsid w:val="06423A8E"/>
    <w:rsid w:val="064271FA"/>
    <w:rsid w:val="06535EA9"/>
    <w:rsid w:val="065416D7"/>
    <w:rsid w:val="06551427"/>
    <w:rsid w:val="065AC554"/>
    <w:rsid w:val="0660813C"/>
    <w:rsid w:val="0663C8AF"/>
    <w:rsid w:val="06674E25"/>
    <w:rsid w:val="0667EF9E"/>
    <w:rsid w:val="06695E5C"/>
    <w:rsid w:val="066A663A"/>
    <w:rsid w:val="066AA79E"/>
    <w:rsid w:val="066B6AF8"/>
    <w:rsid w:val="066CE26C"/>
    <w:rsid w:val="067053CC"/>
    <w:rsid w:val="0672140F"/>
    <w:rsid w:val="06744716"/>
    <w:rsid w:val="0675653E"/>
    <w:rsid w:val="06791545"/>
    <w:rsid w:val="067B3691"/>
    <w:rsid w:val="067E781B"/>
    <w:rsid w:val="067EE1DE"/>
    <w:rsid w:val="067F104A"/>
    <w:rsid w:val="068A45B0"/>
    <w:rsid w:val="068A49F7"/>
    <w:rsid w:val="068C5274"/>
    <w:rsid w:val="06974B33"/>
    <w:rsid w:val="069B2A87"/>
    <w:rsid w:val="069BAC8D"/>
    <w:rsid w:val="069D226E"/>
    <w:rsid w:val="069ECA46"/>
    <w:rsid w:val="069F65CD"/>
    <w:rsid w:val="06A46A41"/>
    <w:rsid w:val="06A51B1C"/>
    <w:rsid w:val="06A6E08D"/>
    <w:rsid w:val="06A770C4"/>
    <w:rsid w:val="06A7B01C"/>
    <w:rsid w:val="06A84114"/>
    <w:rsid w:val="06AD4B09"/>
    <w:rsid w:val="06ADBFFD"/>
    <w:rsid w:val="06B1A808"/>
    <w:rsid w:val="06B35053"/>
    <w:rsid w:val="06B3B417"/>
    <w:rsid w:val="06B6E9C8"/>
    <w:rsid w:val="06BFF4F7"/>
    <w:rsid w:val="06C299E8"/>
    <w:rsid w:val="06C2A15C"/>
    <w:rsid w:val="06C68DE2"/>
    <w:rsid w:val="06CB0E36"/>
    <w:rsid w:val="06CC5F93"/>
    <w:rsid w:val="06D093D4"/>
    <w:rsid w:val="06D218C9"/>
    <w:rsid w:val="06D3A3AC"/>
    <w:rsid w:val="06D579CE"/>
    <w:rsid w:val="06D6BDFC"/>
    <w:rsid w:val="06D78CE3"/>
    <w:rsid w:val="06D7DDAF"/>
    <w:rsid w:val="06D9159C"/>
    <w:rsid w:val="06E00313"/>
    <w:rsid w:val="06E02270"/>
    <w:rsid w:val="06E0BDA2"/>
    <w:rsid w:val="06E543AF"/>
    <w:rsid w:val="06E9D135"/>
    <w:rsid w:val="06EAC188"/>
    <w:rsid w:val="06F00BFD"/>
    <w:rsid w:val="06F0B497"/>
    <w:rsid w:val="06F15B1A"/>
    <w:rsid w:val="06F24994"/>
    <w:rsid w:val="06F5F6A8"/>
    <w:rsid w:val="06FAC8B8"/>
    <w:rsid w:val="0704C34E"/>
    <w:rsid w:val="0705C904"/>
    <w:rsid w:val="07070D55"/>
    <w:rsid w:val="070B3692"/>
    <w:rsid w:val="0710BADB"/>
    <w:rsid w:val="0710CC2A"/>
    <w:rsid w:val="0711D459"/>
    <w:rsid w:val="07139D7A"/>
    <w:rsid w:val="0713D23A"/>
    <w:rsid w:val="0716B269"/>
    <w:rsid w:val="0719D5BB"/>
    <w:rsid w:val="071AAEBC"/>
    <w:rsid w:val="071BA0F3"/>
    <w:rsid w:val="07238B8D"/>
    <w:rsid w:val="0728327F"/>
    <w:rsid w:val="0728F001"/>
    <w:rsid w:val="072A86E3"/>
    <w:rsid w:val="07326C54"/>
    <w:rsid w:val="07340EC1"/>
    <w:rsid w:val="07373100"/>
    <w:rsid w:val="073B8BA9"/>
    <w:rsid w:val="073EFD93"/>
    <w:rsid w:val="0740EC45"/>
    <w:rsid w:val="0743E0C4"/>
    <w:rsid w:val="0745070F"/>
    <w:rsid w:val="074536E6"/>
    <w:rsid w:val="0746B7DA"/>
    <w:rsid w:val="07476B3C"/>
    <w:rsid w:val="074B5216"/>
    <w:rsid w:val="0750CD9E"/>
    <w:rsid w:val="07526BD5"/>
    <w:rsid w:val="0758B95F"/>
    <w:rsid w:val="075D9D74"/>
    <w:rsid w:val="075F744B"/>
    <w:rsid w:val="075FE56B"/>
    <w:rsid w:val="07609CAB"/>
    <w:rsid w:val="07627387"/>
    <w:rsid w:val="0764E719"/>
    <w:rsid w:val="076B5A84"/>
    <w:rsid w:val="076C0367"/>
    <w:rsid w:val="077294C7"/>
    <w:rsid w:val="0775014F"/>
    <w:rsid w:val="0776F6E2"/>
    <w:rsid w:val="07796E55"/>
    <w:rsid w:val="0779AC12"/>
    <w:rsid w:val="077C527A"/>
    <w:rsid w:val="077DB5C1"/>
    <w:rsid w:val="077FB178"/>
    <w:rsid w:val="078435E8"/>
    <w:rsid w:val="0785E1A5"/>
    <w:rsid w:val="07864F10"/>
    <w:rsid w:val="07879ECB"/>
    <w:rsid w:val="0787BEB4"/>
    <w:rsid w:val="07881F01"/>
    <w:rsid w:val="078C3113"/>
    <w:rsid w:val="0796AEDB"/>
    <w:rsid w:val="079CCFA1"/>
    <w:rsid w:val="079CEC95"/>
    <w:rsid w:val="079F98D0"/>
    <w:rsid w:val="07A52119"/>
    <w:rsid w:val="07A618D7"/>
    <w:rsid w:val="07A7F2FB"/>
    <w:rsid w:val="07A83930"/>
    <w:rsid w:val="07AC8A70"/>
    <w:rsid w:val="07AFD900"/>
    <w:rsid w:val="07B188BF"/>
    <w:rsid w:val="07B79E5A"/>
    <w:rsid w:val="07BBBE27"/>
    <w:rsid w:val="07BC09EB"/>
    <w:rsid w:val="07BC450F"/>
    <w:rsid w:val="07C0ADE7"/>
    <w:rsid w:val="07C35D9E"/>
    <w:rsid w:val="07C360A9"/>
    <w:rsid w:val="07C4392A"/>
    <w:rsid w:val="07C4A2E7"/>
    <w:rsid w:val="07C58CE1"/>
    <w:rsid w:val="07CD9C0D"/>
    <w:rsid w:val="07D2BCFA"/>
    <w:rsid w:val="07D4FF95"/>
    <w:rsid w:val="07D64E76"/>
    <w:rsid w:val="07D76075"/>
    <w:rsid w:val="07D76E23"/>
    <w:rsid w:val="07D8B73A"/>
    <w:rsid w:val="07D96570"/>
    <w:rsid w:val="07DD9244"/>
    <w:rsid w:val="07E06A0E"/>
    <w:rsid w:val="07E1DAB1"/>
    <w:rsid w:val="07E86336"/>
    <w:rsid w:val="07E91917"/>
    <w:rsid w:val="07E95A63"/>
    <w:rsid w:val="07E98AA5"/>
    <w:rsid w:val="07EDD6FB"/>
    <w:rsid w:val="07F19506"/>
    <w:rsid w:val="07F1F857"/>
    <w:rsid w:val="07F2DE8F"/>
    <w:rsid w:val="07F53040"/>
    <w:rsid w:val="07F6CC4E"/>
    <w:rsid w:val="07FA99F4"/>
    <w:rsid w:val="07FCF0C7"/>
    <w:rsid w:val="07FE984E"/>
    <w:rsid w:val="07FFE76A"/>
    <w:rsid w:val="08000D3A"/>
    <w:rsid w:val="08031BE8"/>
    <w:rsid w:val="0805084F"/>
    <w:rsid w:val="08054D02"/>
    <w:rsid w:val="0808258F"/>
    <w:rsid w:val="080A84C6"/>
    <w:rsid w:val="080D05E4"/>
    <w:rsid w:val="080EB6B1"/>
    <w:rsid w:val="080ECE12"/>
    <w:rsid w:val="08106D81"/>
    <w:rsid w:val="081260C2"/>
    <w:rsid w:val="0814F92B"/>
    <w:rsid w:val="0816DC8F"/>
    <w:rsid w:val="0817530D"/>
    <w:rsid w:val="08183535"/>
    <w:rsid w:val="0818C7BB"/>
    <w:rsid w:val="081A0492"/>
    <w:rsid w:val="081A16B9"/>
    <w:rsid w:val="081E9530"/>
    <w:rsid w:val="0826CA81"/>
    <w:rsid w:val="082824D5"/>
    <w:rsid w:val="08286C59"/>
    <w:rsid w:val="082C476E"/>
    <w:rsid w:val="082D8F52"/>
    <w:rsid w:val="082FCBF8"/>
    <w:rsid w:val="0832DEE0"/>
    <w:rsid w:val="0835FABE"/>
    <w:rsid w:val="0838C6BD"/>
    <w:rsid w:val="083CB358"/>
    <w:rsid w:val="083DFD13"/>
    <w:rsid w:val="084120D8"/>
    <w:rsid w:val="08434B3E"/>
    <w:rsid w:val="084E4A76"/>
    <w:rsid w:val="084F58FD"/>
    <w:rsid w:val="084FA576"/>
    <w:rsid w:val="085851A2"/>
    <w:rsid w:val="08594A8A"/>
    <w:rsid w:val="085B385C"/>
    <w:rsid w:val="085D4492"/>
    <w:rsid w:val="085DB1B5"/>
    <w:rsid w:val="085DBE6E"/>
    <w:rsid w:val="08614E4A"/>
    <w:rsid w:val="08663290"/>
    <w:rsid w:val="0867377B"/>
    <w:rsid w:val="086DCBB4"/>
    <w:rsid w:val="086F0A24"/>
    <w:rsid w:val="0872BB27"/>
    <w:rsid w:val="0873B4B6"/>
    <w:rsid w:val="0874430E"/>
    <w:rsid w:val="0874AD74"/>
    <w:rsid w:val="087726D1"/>
    <w:rsid w:val="087890BB"/>
    <w:rsid w:val="0878EB43"/>
    <w:rsid w:val="0879C7C8"/>
    <w:rsid w:val="087C7FF8"/>
    <w:rsid w:val="087FC2B7"/>
    <w:rsid w:val="088042E8"/>
    <w:rsid w:val="08825122"/>
    <w:rsid w:val="0885EF90"/>
    <w:rsid w:val="0888CDD1"/>
    <w:rsid w:val="0890A5ED"/>
    <w:rsid w:val="08920561"/>
    <w:rsid w:val="0893F916"/>
    <w:rsid w:val="0897111F"/>
    <w:rsid w:val="08979AAB"/>
    <w:rsid w:val="089FE293"/>
    <w:rsid w:val="08A00618"/>
    <w:rsid w:val="08A27DA1"/>
    <w:rsid w:val="08A86404"/>
    <w:rsid w:val="08ADEFDE"/>
    <w:rsid w:val="08AED80D"/>
    <w:rsid w:val="08AF0DBE"/>
    <w:rsid w:val="08B07CFE"/>
    <w:rsid w:val="08B50FAF"/>
    <w:rsid w:val="08B81DA0"/>
    <w:rsid w:val="08BFA8DC"/>
    <w:rsid w:val="08C18524"/>
    <w:rsid w:val="08C28940"/>
    <w:rsid w:val="08C2F7A1"/>
    <w:rsid w:val="08CEF7AE"/>
    <w:rsid w:val="08D05075"/>
    <w:rsid w:val="08D290DE"/>
    <w:rsid w:val="08D3BE7F"/>
    <w:rsid w:val="08D4A2EC"/>
    <w:rsid w:val="08D59AAF"/>
    <w:rsid w:val="08D6F105"/>
    <w:rsid w:val="08DBCFED"/>
    <w:rsid w:val="08DC1E4A"/>
    <w:rsid w:val="08E0D3F9"/>
    <w:rsid w:val="08E17C07"/>
    <w:rsid w:val="08E1F80D"/>
    <w:rsid w:val="08E2A62B"/>
    <w:rsid w:val="08E346AA"/>
    <w:rsid w:val="08E3BF2A"/>
    <w:rsid w:val="08E3D9F8"/>
    <w:rsid w:val="08E80E77"/>
    <w:rsid w:val="08E810BD"/>
    <w:rsid w:val="08EB0A9F"/>
    <w:rsid w:val="08EB8E25"/>
    <w:rsid w:val="08EC7DE5"/>
    <w:rsid w:val="08EDBAA5"/>
    <w:rsid w:val="08F0C395"/>
    <w:rsid w:val="08F1AFC1"/>
    <w:rsid w:val="08F49316"/>
    <w:rsid w:val="08F7FF1A"/>
    <w:rsid w:val="08F98A68"/>
    <w:rsid w:val="08FA9D96"/>
    <w:rsid w:val="08FD7846"/>
    <w:rsid w:val="09002048"/>
    <w:rsid w:val="0902D106"/>
    <w:rsid w:val="0903DE8E"/>
    <w:rsid w:val="0906CB51"/>
    <w:rsid w:val="09099A09"/>
    <w:rsid w:val="090AAA41"/>
    <w:rsid w:val="0912B149"/>
    <w:rsid w:val="09158B08"/>
    <w:rsid w:val="0918FDE7"/>
    <w:rsid w:val="091BACC1"/>
    <w:rsid w:val="091DB58E"/>
    <w:rsid w:val="091FEF5E"/>
    <w:rsid w:val="09200B19"/>
    <w:rsid w:val="09206F43"/>
    <w:rsid w:val="0920E31E"/>
    <w:rsid w:val="092397CC"/>
    <w:rsid w:val="09279765"/>
    <w:rsid w:val="09280DDC"/>
    <w:rsid w:val="092B225C"/>
    <w:rsid w:val="092CB875"/>
    <w:rsid w:val="0930D4E5"/>
    <w:rsid w:val="09338346"/>
    <w:rsid w:val="093502B5"/>
    <w:rsid w:val="093592B6"/>
    <w:rsid w:val="093992A0"/>
    <w:rsid w:val="093B2891"/>
    <w:rsid w:val="0944E208"/>
    <w:rsid w:val="09467A06"/>
    <w:rsid w:val="094C004B"/>
    <w:rsid w:val="095C1CAE"/>
    <w:rsid w:val="095CC6C3"/>
    <w:rsid w:val="096563EC"/>
    <w:rsid w:val="09682285"/>
    <w:rsid w:val="096BC683"/>
    <w:rsid w:val="096E76C4"/>
    <w:rsid w:val="09733124"/>
    <w:rsid w:val="0974102A"/>
    <w:rsid w:val="09764234"/>
    <w:rsid w:val="097D44CF"/>
    <w:rsid w:val="097F8F70"/>
    <w:rsid w:val="0980ECA0"/>
    <w:rsid w:val="0984CE03"/>
    <w:rsid w:val="09887179"/>
    <w:rsid w:val="098C4282"/>
    <w:rsid w:val="098CA840"/>
    <w:rsid w:val="098CBE3B"/>
    <w:rsid w:val="098D307D"/>
    <w:rsid w:val="098F1905"/>
    <w:rsid w:val="09929801"/>
    <w:rsid w:val="099AFA0C"/>
    <w:rsid w:val="099FD743"/>
    <w:rsid w:val="09A38C4A"/>
    <w:rsid w:val="09A73D39"/>
    <w:rsid w:val="09A807BE"/>
    <w:rsid w:val="09AA1DE5"/>
    <w:rsid w:val="09AAB0F8"/>
    <w:rsid w:val="09BD0029"/>
    <w:rsid w:val="09BF3BEB"/>
    <w:rsid w:val="09C25A74"/>
    <w:rsid w:val="09C2B13F"/>
    <w:rsid w:val="09C32BE7"/>
    <w:rsid w:val="09C42D05"/>
    <w:rsid w:val="09C881F1"/>
    <w:rsid w:val="09CB6125"/>
    <w:rsid w:val="09D654E4"/>
    <w:rsid w:val="09D65E58"/>
    <w:rsid w:val="09D95E7A"/>
    <w:rsid w:val="09DAA9A7"/>
    <w:rsid w:val="09E2E849"/>
    <w:rsid w:val="09E8EA0A"/>
    <w:rsid w:val="09E9CF1F"/>
    <w:rsid w:val="09ECA967"/>
    <w:rsid w:val="09EE9AEB"/>
    <w:rsid w:val="09EEC275"/>
    <w:rsid w:val="09EF009E"/>
    <w:rsid w:val="09F116BA"/>
    <w:rsid w:val="09F35E3C"/>
    <w:rsid w:val="09F3E808"/>
    <w:rsid w:val="09F6906E"/>
    <w:rsid w:val="09F93773"/>
    <w:rsid w:val="09FC19FE"/>
    <w:rsid w:val="09FED40E"/>
    <w:rsid w:val="09FF4CBF"/>
    <w:rsid w:val="0A01BC7F"/>
    <w:rsid w:val="0A056548"/>
    <w:rsid w:val="0A0AF3D4"/>
    <w:rsid w:val="0A1046A6"/>
    <w:rsid w:val="0A12F4AA"/>
    <w:rsid w:val="0A1873DC"/>
    <w:rsid w:val="0A1E656E"/>
    <w:rsid w:val="0A1F92B9"/>
    <w:rsid w:val="0A22815A"/>
    <w:rsid w:val="0A2301FA"/>
    <w:rsid w:val="0A25F729"/>
    <w:rsid w:val="0A26782B"/>
    <w:rsid w:val="0A276ECA"/>
    <w:rsid w:val="0A27B378"/>
    <w:rsid w:val="0A2A4BDE"/>
    <w:rsid w:val="0A2A968B"/>
    <w:rsid w:val="0A2D1342"/>
    <w:rsid w:val="0A2DF529"/>
    <w:rsid w:val="0A326676"/>
    <w:rsid w:val="0A328FDB"/>
    <w:rsid w:val="0A358FDE"/>
    <w:rsid w:val="0A387DBF"/>
    <w:rsid w:val="0A3A6496"/>
    <w:rsid w:val="0A3BC8C3"/>
    <w:rsid w:val="0A3EAD72"/>
    <w:rsid w:val="0A408C28"/>
    <w:rsid w:val="0A438A31"/>
    <w:rsid w:val="0A4571F7"/>
    <w:rsid w:val="0A469DE9"/>
    <w:rsid w:val="0A46B63E"/>
    <w:rsid w:val="0A48DF9B"/>
    <w:rsid w:val="0A4A26AC"/>
    <w:rsid w:val="0A4B167F"/>
    <w:rsid w:val="0A4EB870"/>
    <w:rsid w:val="0A50F484"/>
    <w:rsid w:val="0A5EB548"/>
    <w:rsid w:val="0A5F13F6"/>
    <w:rsid w:val="0A5FE6C7"/>
    <w:rsid w:val="0A629D2E"/>
    <w:rsid w:val="0A635914"/>
    <w:rsid w:val="0A65C97A"/>
    <w:rsid w:val="0A67B942"/>
    <w:rsid w:val="0A6C0154"/>
    <w:rsid w:val="0A6DA59B"/>
    <w:rsid w:val="0A6EDBDD"/>
    <w:rsid w:val="0A71120B"/>
    <w:rsid w:val="0A7313CF"/>
    <w:rsid w:val="0A74C121"/>
    <w:rsid w:val="0A7751D8"/>
    <w:rsid w:val="0A7784D5"/>
    <w:rsid w:val="0A7A8B70"/>
    <w:rsid w:val="0A7AB5AE"/>
    <w:rsid w:val="0A82B2E0"/>
    <w:rsid w:val="0A82F762"/>
    <w:rsid w:val="0A86014A"/>
    <w:rsid w:val="0A89EC87"/>
    <w:rsid w:val="0A8E5B53"/>
    <w:rsid w:val="0A90A112"/>
    <w:rsid w:val="0AA095A1"/>
    <w:rsid w:val="0AA33291"/>
    <w:rsid w:val="0AA35431"/>
    <w:rsid w:val="0AA55A11"/>
    <w:rsid w:val="0AA823F9"/>
    <w:rsid w:val="0AA8519D"/>
    <w:rsid w:val="0AA97F8D"/>
    <w:rsid w:val="0AAC737B"/>
    <w:rsid w:val="0AAE16BE"/>
    <w:rsid w:val="0AB699B9"/>
    <w:rsid w:val="0AB6AA17"/>
    <w:rsid w:val="0AB785FF"/>
    <w:rsid w:val="0ABCFE77"/>
    <w:rsid w:val="0AC464CF"/>
    <w:rsid w:val="0AC58040"/>
    <w:rsid w:val="0AC730BB"/>
    <w:rsid w:val="0AC81B90"/>
    <w:rsid w:val="0AC8A439"/>
    <w:rsid w:val="0AD1B30C"/>
    <w:rsid w:val="0AD50735"/>
    <w:rsid w:val="0AD6F2C0"/>
    <w:rsid w:val="0AD9851C"/>
    <w:rsid w:val="0AD9EF4F"/>
    <w:rsid w:val="0ADB03F9"/>
    <w:rsid w:val="0ADC3853"/>
    <w:rsid w:val="0ADC7529"/>
    <w:rsid w:val="0ADE1C4A"/>
    <w:rsid w:val="0AE01298"/>
    <w:rsid w:val="0AE16FC2"/>
    <w:rsid w:val="0AE84AF0"/>
    <w:rsid w:val="0AF1F043"/>
    <w:rsid w:val="0AF1F4E1"/>
    <w:rsid w:val="0AF72E2A"/>
    <w:rsid w:val="0AF75A0C"/>
    <w:rsid w:val="0AF98863"/>
    <w:rsid w:val="0AF9A57C"/>
    <w:rsid w:val="0B019A73"/>
    <w:rsid w:val="0B02B3E5"/>
    <w:rsid w:val="0B04EA2C"/>
    <w:rsid w:val="0B05D734"/>
    <w:rsid w:val="0B0669A3"/>
    <w:rsid w:val="0B07CF3E"/>
    <w:rsid w:val="0B096A87"/>
    <w:rsid w:val="0B0DB9FD"/>
    <w:rsid w:val="0B102D57"/>
    <w:rsid w:val="0B112658"/>
    <w:rsid w:val="0B11FD30"/>
    <w:rsid w:val="0B15C0CE"/>
    <w:rsid w:val="0B1A3A43"/>
    <w:rsid w:val="0B1A73B5"/>
    <w:rsid w:val="0B2170DF"/>
    <w:rsid w:val="0B246817"/>
    <w:rsid w:val="0B25F354"/>
    <w:rsid w:val="0B267B63"/>
    <w:rsid w:val="0B2AE793"/>
    <w:rsid w:val="0B362F1E"/>
    <w:rsid w:val="0B3B4603"/>
    <w:rsid w:val="0B3E046C"/>
    <w:rsid w:val="0B4051AB"/>
    <w:rsid w:val="0B40790A"/>
    <w:rsid w:val="0B44F5B9"/>
    <w:rsid w:val="0B45D2D7"/>
    <w:rsid w:val="0B4BC5DD"/>
    <w:rsid w:val="0B4C0AB6"/>
    <w:rsid w:val="0B4D7A79"/>
    <w:rsid w:val="0B4E59BE"/>
    <w:rsid w:val="0B4FD400"/>
    <w:rsid w:val="0B579E05"/>
    <w:rsid w:val="0B5BD92D"/>
    <w:rsid w:val="0B5BEF0A"/>
    <w:rsid w:val="0B6622FD"/>
    <w:rsid w:val="0B66EBEB"/>
    <w:rsid w:val="0B671269"/>
    <w:rsid w:val="0B67931E"/>
    <w:rsid w:val="0B690D95"/>
    <w:rsid w:val="0B69A5F3"/>
    <w:rsid w:val="0B6A3339"/>
    <w:rsid w:val="0B6D9468"/>
    <w:rsid w:val="0B6F1702"/>
    <w:rsid w:val="0B763263"/>
    <w:rsid w:val="0B799899"/>
    <w:rsid w:val="0B79B9EC"/>
    <w:rsid w:val="0B80A2FB"/>
    <w:rsid w:val="0B80EB7E"/>
    <w:rsid w:val="0B81A8FE"/>
    <w:rsid w:val="0B838AF4"/>
    <w:rsid w:val="0B84C0A1"/>
    <w:rsid w:val="0B8568B2"/>
    <w:rsid w:val="0B8D5E10"/>
    <w:rsid w:val="0B8F75B7"/>
    <w:rsid w:val="0B908BDB"/>
    <w:rsid w:val="0B95B455"/>
    <w:rsid w:val="0B96DD07"/>
    <w:rsid w:val="0B99AC3A"/>
    <w:rsid w:val="0B9AFC63"/>
    <w:rsid w:val="0B9B4718"/>
    <w:rsid w:val="0B9E798F"/>
    <w:rsid w:val="0BA1E4CE"/>
    <w:rsid w:val="0BA23518"/>
    <w:rsid w:val="0BA4F17D"/>
    <w:rsid w:val="0BA61966"/>
    <w:rsid w:val="0BA7467A"/>
    <w:rsid w:val="0BA7E398"/>
    <w:rsid w:val="0BAAFC29"/>
    <w:rsid w:val="0BAC64A3"/>
    <w:rsid w:val="0BACCC6C"/>
    <w:rsid w:val="0BB60F53"/>
    <w:rsid w:val="0BB8005B"/>
    <w:rsid w:val="0BBA1EAA"/>
    <w:rsid w:val="0BBE7CCC"/>
    <w:rsid w:val="0BBF5C0C"/>
    <w:rsid w:val="0BC31563"/>
    <w:rsid w:val="0BC5EC35"/>
    <w:rsid w:val="0BC831D7"/>
    <w:rsid w:val="0BD1DDD4"/>
    <w:rsid w:val="0BD2FE78"/>
    <w:rsid w:val="0BD920E2"/>
    <w:rsid w:val="0BE08E82"/>
    <w:rsid w:val="0BE115EE"/>
    <w:rsid w:val="0BE31D18"/>
    <w:rsid w:val="0BE348CF"/>
    <w:rsid w:val="0BE5AAC6"/>
    <w:rsid w:val="0BE6A894"/>
    <w:rsid w:val="0BEB09C5"/>
    <w:rsid w:val="0BEDA1AE"/>
    <w:rsid w:val="0BEFDAA0"/>
    <w:rsid w:val="0BEFE43E"/>
    <w:rsid w:val="0BF106E0"/>
    <w:rsid w:val="0BF2B901"/>
    <w:rsid w:val="0BF368E4"/>
    <w:rsid w:val="0BF447A7"/>
    <w:rsid w:val="0BF51B76"/>
    <w:rsid w:val="0BFC53E2"/>
    <w:rsid w:val="0BFC85E1"/>
    <w:rsid w:val="0C022211"/>
    <w:rsid w:val="0C028A86"/>
    <w:rsid w:val="0C040291"/>
    <w:rsid w:val="0C09A1B3"/>
    <w:rsid w:val="0C121DD9"/>
    <w:rsid w:val="0C158593"/>
    <w:rsid w:val="0C17C38C"/>
    <w:rsid w:val="0C182376"/>
    <w:rsid w:val="0C1D1168"/>
    <w:rsid w:val="0C1E6EB9"/>
    <w:rsid w:val="0C220EAF"/>
    <w:rsid w:val="0C2284FF"/>
    <w:rsid w:val="0C268DA2"/>
    <w:rsid w:val="0C26DCBC"/>
    <w:rsid w:val="0C288460"/>
    <w:rsid w:val="0C2BE7B5"/>
    <w:rsid w:val="0C2C6E94"/>
    <w:rsid w:val="0C2D4D5F"/>
    <w:rsid w:val="0C2D683B"/>
    <w:rsid w:val="0C2FC6DE"/>
    <w:rsid w:val="0C314D0E"/>
    <w:rsid w:val="0C3234C4"/>
    <w:rsid w:val="0C3579F3"/>
    <w:rsid w:val="0C3C0004"/>
    <w:rsid w:val="0C3E045C"/>
    <w:rsid w:val="0C3ED2FB"/>
    <w:rsid w:val="0C41EB3B"/>
    <w:rsid w:val="0C43FBD0"/>
    <w:rsid w:val="0C4891AF"/>
    <w:rsid w:val="0C49B0C7"/>
    <w:rsid w:val="0C4CA3E4"/>
    <w:rsid w:val="0C4CF912"/>
    <w:rsid w:val="0C4D294D"/>
    <w:rsid w:val="0C4EB2AC"/>
    <w:rsid w:val="0C4ED4A7"/>
    <w:rsid w:val="0C4EF505"/>
    <w:rsid w:val="0C55932A"/>
    <w:rsid w:val="0C568B0B"/>
    <w:rsid w:val="0C5D3FB0"/>
    <w:rsid w:val="0C5D7D9E"/>
    <w:rsid w:val="0C5DE376"/>
    <w:rsid w:val="0C5DE59D"/>
    <w:rsid w:val="0C5F63E0"/>
    <w:rsid w:val="0C6150B3"/>
    <w:rsid w:val="0C61AD71"/>
    <w:rsid w:val="0C6225EC"/>
    <w:rsid w:val="0C638EFF"/>
    <w:rsid w:val="0C68246F"/>
    <w:rsid w:val="0C6C4B51"/>
    <w:rsid w:val="0C6CC6E5"/>
    <w:rsid w:val="0C6F2FDA"/>
    <w:rsid w:val="0C6FCD9D"/>
    <w:rsid w:val="0C700F9C"/>
    <w:rsid w:val="0C7A85F5"/>
    <w:rsid w:val="0C7CE1BB"/>
    <w:rsid w:val="0C7F07AB"/>
    <w:rsid w:val="0C81A70E"/>
    <w:rsid w:val="0C8230E9"/>
    <w:rsid w:val="0C83BC62"/>
    <w:rsid w:val="0C846D2F"/>
    <w:rsid w:val="0C86E710"/>
    <w:rsid w:val="0C86FBDA"/>
    <w:rsid w:val="0C8917B5"/>
    <w:rsid w:val="0C8C3C16"/>
    <w:rsid w:val="0C963FB1"/>
    <w:rsid w:val="0C9A18A1"/>
    <w:rsid w:val="0C9DB127"/>
    <w:rsid w:val="0CA1A535"/>
    <w:rsid w:val="0CA416BE"/>
    <w:rsid w:val="0CA55D50"/>
    <w:rsid w:val="0CA84A4E"/>
    <w:rsid w:val="0CAADC46"/>
    <w:rsid w:val="0CAB41BF"/>
    <w:rsid w:val="0CAC4CC8"/>
    <w:rsid w:val="0CB0EFCD"/>
    <w:rsid w:val="0CB4B61D"/>
    <w:rsid w:val="0CB680C1"/>
    <w:rsid w:val="0CB8079C"/>
    <w:rsid w:val="0CBB3B57"/>
    <w:rsid w:val="0CBD5183"/>
    <w:rsid w:val="0CC125EB"/>
    <w:rsid w:val="0CC24206"/>
    <w:rsid w:val="0CC69317"/>
    <w:rsid w:val="0CC79FE3"/>
    <w:rsid w:val="0CC84F80"/>
    <w:rsid w:val="0CC8BB17"/>
    <w:rsid w:val="0CCD5084"/>
    <w:rsid w:val="0CD178C3"/>
    <w:rsid w:val="0CD1C984"/>
    <w:rsid w:val="0CD3BC61"/>
    <w:rsid w:val="0CD42FB2"/>
    <w:rsid w:val="0CD531BA"/>
    <w:rsid w:val="0CD97162"/>
    <w:rsid w:val="0CE9684F"/>
    <w:rsid w:val="0CED6529"/>
    <w:rsid w:val="0CEE2DC5"/>
    <w:rsid w:val="0CF1C7F7"/>
    <w:rsid w:val="0CF6D00B"/>
    <w:rsid w:val="0CF7678B"/>
    <w:rsid w:val="0CF95943"/>
    <w:rsid w:val="0CFBDE78"/>
    <w:rsid w:val="0CFF7079"/>
    <w:rsid w:val="0D041C51"/>
    <w:rsid w:val="0D05EC0E"/>
    <w:rsid w:val="0D06594F"/>
    <w:rsid w:val="0D090D9C"/>
    <w:rsid w:val="0D094BEB"/>
    <w:rsid w:val="0D095A13"/>
    <w:rsid w:val="0D0F09DA"/>
    <w:rsid w:val="0D10DB81"/>
    <w:rsid w:val="0D116F97"/>
    <w:rsid w:val="0D12EFC0"/>
    <w:rsid w:val="0D164C84"/>
    <w:rsid w:val="0D184B15"/>
    <w:rsid w:val="0D189DA4"/>
    <w:rsid w:val="0D195187"/>
    <w:rsid w:val="0D21E00C"/>
    <w:rsid w:val="0D228DDE"/>
    <w:rsid w:val="0D2341CA"/>
    <w:rsid w:val="0D268A32"/>
    <w:rsid w:val="0D29C5EF"/>
    <w:rsid w:val="0D2AF012"/>
    <w:rsid w:val="0D2E042D"/>
    <w:rsid w:val="0D2E2AD3"/>
    <w:rsid w:val="0D3FE36F"/>
    <w:rsid w:val="0D411518"/>
    <w:rsid w:val="0D430011"/>
    <w:rsid w:val="0D431C89"/>
    <w:rsid w:val="0D43A040"/>
    <w:rsid w:val="0D43B3C9"/>
    <w:rsid w:val="0D4606FC"/>
    <w:rsid w:val="0D484A7A"/>
    <w:rsid w:val="0D51B3CF"/>
    <w:rsid w:val="0D51F715"/>
    <w:rsid w:val="0D538730"/>
    <w:rsid w:val="0D54E7C7"/>
    <w:rsid w:val="0D572028"/>
    <w:rsid w:val="0D57F302"/>
    <w:rsid w:val="0D5A4044"/>
    <w:rsid w:val="0D5F5CFC"/>
    <w:rsid w:val="0D5FD057"/>
    <w:rsid w:val="0D605F5E"/>
    <w:rsid w:val="0D60D654"/>
    <w:rsid w:val="0D61BA06"/>
    <w:rsid w:val="0D61F1A8"/>
    <w:rsid w:val="0D637A15"/>
    <w:rsid w:val="0D64FAE2"/>
    <w:rsid w:val="0D653AF3"/>
    <w:rsid w:val="0D66E128"/>
    <w:rsid w:val="0D67D5A2"/>
    <w:rsid w:val="0D6945D9"/>
    <w:rsid w:val="0D6C5950"/>
    <w:rsid w:val="0D6CA7F2"/>
    <w:rsid w:val="0D6CDE81"/>
    <w:rsid w:val="0D719AF9"/>
    <w:rsid w:val="0D7E94DF"/>
    <w:rsid w:val="0D80B06C"/>
    <w:rsid w:val="0D82014E"/>
    <w:rsid w:val="0D824B2F"/>
    <w:rsid w:val="0D84D183"/>
    <w:rsid w:val="0D86A4E9"/>
    <w:rsid w:val="0D911B2A"/>
    <w:rsid w:val="0D9214F3"/>
    <w:rsid w:val="0D934A77"/>
    <w:rsid w:val="0D93837A"/>
    <w:rsid w:val="0D946981"/>
    <w:rsid w:val="0D94C5E8"/>
    <w:rsid w:val="0D967682"/>
    <w:rsid w:val="0D9A7A20"/>
    <w:rsid w:val="0DA128A6"/>
    <w:rsid w:val="0DA2085E"/>
    <w:rsid w:val="0DA60772"/>
    <w:rsid w:val="0DA8CCD3"/>
    <w:rsid w:val="0DAC209A"/>
    <w:rsid w:val="0DB64D0A"/>
    <w:rsid w:val="0DB7B663"/>
    <w:rsid w:val="0DBA91E2"/>
    <w:rsid w:val="0DBB2C2F"/>
    <w:rsid w:val="0DBD95E1"/>
    <w:rsid w:val="0DC1A3C9"/>
    <w:rsid w:val="0DC68759"/>
    <w:rsid w:val="0DCB439F"/>
    <w:rsid w:val="0DCBA34E"/>
    <w:rsid w:val="0DCC857A"/>
    <w:rsid w:val="0DD0F2C5"/>
    <w:rsid w:val="0DD1502D"/>
    <w:rsid w:val="0DD55E6A"/>
    <w:rsid w:val="0DD5D1E5"/>
    <w:rsid w:val="0DDA3F75"/>
    <w:rsid w:val="0DDBB233"/>
    <w:rsid w:val="0DDF7FA9"/>
    <w:rsid w:val="0DDFAA69"/>
    <w:rsid w:val="0DE2379A"/>
    <w:rsid w:val="0DE52DF8"/>
    <w:rsid w:val="0DE874A5"/>
    <w:rsid w:val="0DF270CE"/>
    <w:rsid w:val="0DF2B4C0"/>
    <w:rsid w:val="0DF306CB"/>
    <w:rsid w:val="0DF61033"/>
    <w:rsid w:val="0DF7844E"/>
    <w:rsid w:val="0DFAC2B2"/>
    <w:rsid w:val="0DFBC377"/>
    <w:rsid w:val="0DFD088E"/>
    <w:rsid w:val="0E00440A"/>
    <w:rsid w:val="0E006C5B"/>
    <w:rsid w:val="0E02AC4B"/>
    <w:rsid w:val="0E0339F5"/>
    <w:rsid w:val="0E036ECB"/>
    <w:rsid w:val="0E03738F"/>
    <w:rsid w:val="0E03D1E5"/>
    <w:rsid w:val="0E07CB8A"/>
    <w:rsid w:val="0E0A3E1F"/>
    <w:rsid w:val="0E0ADDD4"/>
    <w:rsid w:val="0E0B2340"/>
    <w:rsid w:val="0E0DCB9C"/>
    <w:rsid w:val="0E0E0231"/>
    <w:rsid w:val="0E0FF7A6"/>
    <w:rsid w:val="0E15123D"/>
    <w:rsid w:val="0E1627FE"/>
    <w:rsid w:val="0E1752DC"/>
    <w:rsid w:val="0E177AFC"/>
    <w:rsid w:val="0E18847A"/>
    <w:rsid w:val="0E19758F"/>
    <w:rsid w:val="0E1B5451"/>
    <w:rsid w:val="0E1C0A15"/>
    <w:rsid w:val="0E210CC1"/>
    <w:rsid w:val="0E2188DE"/>
    <w:rsid w:val="0E21FA08"/>
    <w:rsid w:val="0E225544"/>
    <w:rsid w:val="0E2BAA89"/>
    <w:rsid w:val="0E2D247A"/>
    <w:rsid w:val="0E2D9F3D"/>
    <w:rsid w:val="0E2DDA4B"/>
    <w:rsid w:val="0E30E93C"/>
    <w:rsid w:val="0E34DEFD"/>
    <w:rsid w:val="0E354BEB"/>
    <w:rsid w:val="0E358BDD"/>
    <w:rsid w:val="0E35D72E"/>
    <w:rsid w:val="0E36DAD7"/>
    <w:rsid w:val="0E377657"/>
    <w:rsid w:val="0E394191"/>
    <w:rsid w:val="0E3A9DAE"/>
    <w:rsid w:val="0E3B6254"/>
    <w:rsid w:val="0E3DCF5C"/>
    <w:rsid w:val="0E460352"/>
    <w:rsid w:val="0E493BF4"/>
    <w:rsid w:val="0E4B3CE2"/>
    <w:rsid w:val="0E4B4F27"/>
    <w:rsid w:val="0E4EF53D"/>
    <w:rsid w:val="0E501F1E"/>
    <w:rsid w:val="0E50C1F6"/>
    <w:rsid w:val="0E577C6F"/>
    <w:rsid w:val="0E5A27AF"/>
    <w:rsid w:val="0E5AA96A"/>
    <w:rsid w:val="0E5C02AE"/>
    <w:rsid w:val="0E5D33B4"/>
    <w:rsid w:val="0E5ED5D0"/>
    <w:rsid w:val="0E5F421A"/>
    <w:rsid w:val="0E5F8266"/>
    <w:rsid w:val="0E697209"/>
    <w:rsid w:val="0E698A5B"/>
    <w:rsid w:val="0E6E0650"/>
    <w:rsid w:val="0E6E458D"/>
    <w:rsid w:val="0E6EAEEA"/>
    <w:rsid w:val="0E6F5831"/>
    <w:rsid w:val="0E717EE9"/>
    <w:rsid w:val="0E73C659"/>
    <w:rsid w:val="0E799D56"/>
    <w:rsid w:val="0E7C5270"/>
    <w:rsid w:val="0E7E1F00"/>
    <w:rsid w:val="0E7EA751"/>
    <w:rsid w:val="0E862E8B"/>
    <w:rsid w:val="0E88827B"/>
    <w:rsid w:val="0E8B9842"/>
    <w:rsid w:val="0E92A46B"/>
    <w:rsid w:val="0E96226E"/>
    <w:rsid w:val="0E99BC68"/>
    <w:rsid w:val="0E9A380D"/>
    <w:rsid w:val="0E9DDFF4"/>
    <w:rsid w:val="0E9EB6BC"/>
    <w:rsid w:val="0EA35A81"/>
    <w:rsid w:val="0EA4EED7"/>
    <w:rsid w:val="0EA66C9A"/>
    <w:rsid w:val="0EA82D8D"/>
    <w:rsid w:val="0EA98665"/>
    <w:rsid w:val="0EB20A73"/>
    <w:rsid w:val="0EB32621"/>
    <w:rsid w:val="0EB351D2"/>
    <w:rsid w:val="0EB4E1E4"/>
    <w:rsid w:val="0EB4F317"/>
    <w:rsid w:val="0EB78056"/>
    <w:rsid w:val="0EB80833"/>
    <w:rsid w:val="0EB8E132"/>
    <w:rsid w:val="0EC11425"/>
    <w:rsid w:val="0EC2ECC9"/>
    <w:rsid w:val="0EC32195"/>
    <w:rsid w:val="0EC4DBB5"/>
    <w:rsid w:val="0EC75550"/>
    <w:rsid w:val="0EC78439"/>
    <w:rsid w:val="0ECA3851"/>
    <w:rsid w:val="0ECC961E"/>
    <w:rsid w:val="0ED00BCA"/>
    <w:rsid w:val="0ED016F6"/>
    <w:rsid w:val="0ED12E23"/>
    <w:rsid w:val="0ED5287B"/>
    <w:rsid w:val="0ED6F1CB"/>
    <w:rsid w:val="0ED92569"/>
    <w:rsid w:val="0EDE6A22"/>
    <w:rsid w:val="0EE38A86"/>
    <w:rsid w:val="0EE47EB6"/>
    <w:rsid w:val="0EE79E1E"/>
    <w:rsid w:val="0EE8F5A2"/>
    <w:rsid w:val="0EE9AC57"/>
    <w:rsid w:val="0EEB9D77"/>
    <w:rsid w:val="0EEC0845"/>
    <w:rsid w:val="0EEDAD9F"/>
    <w:rsid w:val="0EEE22E8"/>
    <w:rsid w:val="0EF0F68D"/>
    <w:rsid w:val="0EFF9B03"/>
    <w:rsid w:val="0F032FEA"/>
    <w:rsid w:val="0F08698B"/>
    <w:rsid w:val="0F092A56"/>
    <w:rsid w:val="0F0C98D4"/>
    <w:rsid w:val="0F0D2677"/>
    <w:rsid w:val="0F13D46F"/>
    <w:rsid w:val="0F15E107"/>
    <w:rsid w:val="0F1630B0"/>
    <w:rsid w:val="0F164550"/>
    <w:rsid w:val="0F17BEC0"/>
    <w:rsid w:val="0F1D7D50"/>
    <w:rsid w:val="0F1F9552"/>
    <w:rsid w:val="0F20136C"/>
    <w:rsid w:val="0F20E27B"/>
    <w:rsid w:val="0F23728A"/>
    <w:rsid w:val="0F25BD9B"/>
    <w:rsid w:val="0F2705F7"/>
    <w:rsid w:val="0F2B6F4C"/>
    <w:rsid w:val="0F2B9A39"/>
    <w:rsid w:val="0F2BCA67"/>
    <w:rsid w:val="0F2F8DCA"/>
    <w:rsid w:val="0F2FF310"/>
    <w:rsid w:val="0F36CABE"/>
    <w:rsid w:val="0F3835D2"/>
    <w:rsid w:val="0F38EBD1"/>
    <w:rsid w:val="0F3E3F23"/>
    <w:rsid w:val="0F3F5B30"/>
    <w:rsid w:val="0F447878"/>
    <w:rsid w:val="0F455A68"/>
    <w:rsid w:val="0F45E30E"/>
    <w:rsid w:val="0F49D360"/>
    <w:rsid w:val="0F4A5C9E"/>
    <w:rsid w:val="0F50EF07"/>
    <w:rsid w:val="0F52C4A4"/>
    <w:rsid w:val="0F539D3B"/>
    <w:rsid w:val="0F552D5D"/>
    <w:rsid w:val="0F58DDC4"/>
    <w:rsid w:val="0F593D6A"/>
    <w:rsid w:val="0F5AE491"/>
    <w:rsid w:val="0F5B1F6D"/>
    <w:rsid w:val="0F5B8DEC"/>
    <w:rsid w:val="0F6535DA"/>
    <w:rsid w:val="0F6F09EC"/>
    <w:rsid w:val="0F70D2B1"/>
    <w:rsid w:val="0F7465BB"/>
    <w:rsid w:val="0F7B3A2A"/>
    <w:rsid w:val="0F7D3620"/>
    <w:rsid w:val="0F83775D"/>
    <w:rsid w:val="0F87E658"/>
    <w:rsid w:val="0F8A5911"/>
    <w:rsid w:val="0F954DF2"/>
    <w:rsid w:val="0F958427"/>
    <w:rsid w:val="0F95ECA0"/>
    <w:rsid w:val="0F961D3F"/>
    <w:rsid w:val="0F9628BC"/>
    <w:rsid w:val="0F975010"/>
    <w:rsid w:val="0F9D4742"/>
    <w:rsid w:val="0FA1E560"/>
    <w:rsid w:val="0FA3B130"/>
    <w:rsid w:val="0FA7C40E"/>
    <w:rsid w:val="0FA9873F"/>
    <w:rsid w:val="0FACCCA9"/>
    <w:rsid w:val="0FB156DC"/>
    <w:rsid w:val="0FB2A16E"/>
    <w:rsid w:val="0FB3BCAD"/>
    <w:rsid w:val="0FB5CFA5"/>
    <w:rsid w:val="0FB652F8"/>
    <w:rsid w:val="0FB8E6ED"/>
    <w:rsid w:val="0FBA8501"/>
    <w:rsid w:val="0FC00B62"/>
    <w:rsid w:val="0FC1DC38"/>
    <w:rsid w:val="0FC20E84"/>
    <w:rsid w:val="0FC36B0C"/>
    <w:rsid w:val="0FC6BFC3"/>
    <w:rsid w:val="0FC88263"/>
    <w:rsid w:val="0FC97779"/>
    <w:rsid w:val="0FC9D201"/>
    <w:rsid w:val="0FCB7624"/>
    <w:rsid w:val="0FD0D776"/>
    <w:rsid w:val="0FD4DA6F"/>
    <w:rsid w:val="0FD55849"/>
    <w:rsid w:val="0FD694EC"/>
    <w:rsid w:val="0FD964D7"/>
    <w:rsid w:val="0FDB2068"/>
    <w:rsid w:val="0FDD839E"/>
    <w:rsid w:val="0FDF9FE6"/>
    <w:rsid w:val="0FE02E65"/>
    <w:rsid w:val="0FE1918F"/>
    <w:rsid w:val="0FE35843"/>
    <w:rsid w:val="0FE8064B"/>
    <w:rsid w:val="0FEC43AE"/>
    <w:rsid w:val="0FEE9B1D"/>
    <w:rsid w:val="0FF36227"/>
    <w:rsid w:val="0FF95412"/>
    <w:rsid w:val="0FF9DFEB"/>
    <w:rsid w:val="0FFB3986"/>
    <w:rsid w:val="0FFEBB4B"/>
    <w:rsid w:val="1001A6C8"/>
    <w:rsid w:val="1001FD06"/>
    <w:rsid w:val="100742A4"/>
    <w:rsid w:val="100EBCC0"/>
    <w:rsid w:val="10106861"/>
    <w:rsid w:val="101114C2"/>
    <w:rsid w:val="10178150"/>
    <w:rsid w:val="1019C507"/>
    <w:rsid w:val="101B6528"/>
    <w:rsid w:val="101BC7CE"/>
    <w:rsid w:val="101C6428"/>
    <w:rsid w:val="10238C90"/>
    <w:rsid w:val="10239974"/>
    <w:rsid w:val="102783A4"/>
    <w:rsid w:val="102AAC5F"/>
    <w:rsid w:val="102B2EBB"/>
    <w:rsid w:val="102D385E"/>
    <w:rsid w:val="102EDFC6"/>
    <w:rsid w:val="10308672"/>
    <w:rsid w:val="103229D7"/>
    <w:rsid w:val="1033CBCE"/>
    <w:rsid w:val="10347E56"/>
    <w:rsid w:val="1035465F"/>
    <w:rsid w:val="1035DFBB"/>
    <w:rsid w:val="10375E01"/>
    <w:rsid w:val="103AA904"/>
    <w:rsid w:val="103FD6EC"/>
    <w:rsid w:val="104576E1"/>
    <w:rsid w:val="10480C8B"/>
    <w:rsid w:val="104863F1"/>
    <w:rsid w:val="104B69ED"/>
    <w:rsid w:val="104C1356"/>
    <w:rsid w:val="104DE293"/>
    <w:rsid w:val="104E2347"/>
    <w:rsid w:val="104FC9E2"/>
    <w:rsid w:val="105053ED"/>
    <w:rsid w:val="10520860"/>
    <w:rsid w:val="1053773F"/>
    <w:rsid w:val="105552DA"/>
    <w:rsid w:val="10575C79"/>
    <w:rsid w:val="105A2ACC"/>
    <w:rsid w:val="105A7F8D"/>
    <w:rsid w:val="105D89BB"/>
    <w:rsid w:val="10618EE2"/>
    <w:rsid w:val="106398D6"/>
    <w:rsid w:val="10697EB6"/>
    <w:rsid w:val="106A7353"/>
    <w:rsid w:val="106E6220"/>
    <w:rsid w:val="106E7BBD"/>
    <w:rsid w:val="106EF323"/>
    <w:rsid w:val="106F6AE7"/>
    <w:rsid w:val="1072B35E"/>
    <w:rsid w:val="107489D6"/>
    <w:rsid w:val="10756F49"/>
    <w:rsid w:val="1079D215"/>
    <w:rsid w:val="107AE68E"/>
    <w:rsid w:val="1082DCFE"/>
    <w:rsid w:val="1085ABDC"/>
    <w:rsid w:val="10864E45"/>
    <w:rsid w:val="108BE62C"/>
    <w:rsid w:val="1090D66A"/>
    <w:rsid w:val="109231B0"/>
    <w:rsid w:val="109480ED"/>
    <w:rsid w:val="1094BE61"/>
    <w:rsid w:val="1095B07F"/>
    <w:rsid w:val="1095E7D4"/>
    <w:rsid w:val="109B59A7"/>
    <w:rsid w:val="109D5780"/>
    <w:rsid w:val="109F4C30"/>
    <w:rsid w:val="10A79195"/>
    <w:rsid w:val="10AB8F09"/>
    <w:rsid w:val="10AECB67"/>
    <w:rsid w:val="10B0DB00"/>
    <w:rsid w:val="10B2310D"/>
    <w:rsid w:val="10B2393E"/>
    <w:rsid w:val="10BC2D07"/>
    <w:rsid w:val="10BE4CD0"/>
    <w:rsid w:val="10BEEF0E"/>
    <w:rsid w:val="10C1D1A8"/>
    <w:rsid w:val="10C9ADFF"/>
    <w:rsid w:val="10CC0D57"/>
    <w:rsid w:val="10CD5453"/>
    <w:rsid w:val="10CEFA06"/>
    <w:rsid w:val="10D05F95"/>
    <w:rsid w:val="10D42350"/>
    <w:rsid w:val="10D45B3D"/>
    <w:rsid w:val="10D46D41"/>
    <w:rsid w:val="10DC702D"/>
    <w:rsid w:val="10DE304A"/>
    <w:rsid w:val="10E0EB55"/>
    <w:rsid w:val="10E402E9"/>
    <w:rsid w:val="10E775C9"/>
    <w:rsid w:val="10E8B823"/>
    <w:rsid w:val="10E9C509"/>
    <w:rsid w:val="10EAE4C9"/>
    <w:rsid w:val="10EFF289"/>
    <w:rsid w:val="10F40311"/>
    <w:rsid w:val="10F4E384"/>
    <w:rsid w:val="10F7448F"/>
    <w:rsid w:val="10F9640E"/>
    <w:rsid w:val="10F97287"/>
    <w:rsid w:val="10FDDAD1"/>
    <w:rsid w:val="10FDF84B"/>
    <w:rsid w:val="11000D1D"/>
    <w:rsid w:val="11039280"/>
    <w:rsid w:val="110439E7"/>
    <w:rsid w:val="1104E018"/>
    <w:rsid w:val="110523F4"/>
    <w:rsid w:val="110729CF"/>
    <w:rsid w:val="110A1A58"/>
    <w:rsid w:val="110A52D3"/>
    <w:rsid w:val="110ABB96"/>
    <w:rsid w:val="110CEA6B"/>
    <w:rsid w:val="110FB676"/>
    <w:rsid w:val="11126158"/>
    <w:rsid w:val="11166045"/>
    <w:rsid w:val="1117C55C"/>
    <w:rsid w:val="11195B30"/>
    <w:rsid w:val="1119BFC8"/>
    <w:rsid w:val="111B5813"/>
    <w:rsid w:val="111FAAD1"/>
    <w:rsid w:val="111FDA8A"/>
    <w:rsid w:val="11244ADE"/>
    <w:rsid w:val="112CB6E9"/>
    <w:rsid w:val="112EF0DF"/>
    <w:rsid w:val="1135980C"/>
    <w:rsid w:val="1135DCCC"/>
    <w:rsid w:val="113F6428"/>
    <w:rsid w:val="113F7728"/>
    <w:rsid w:val="114290C6"/>
    <w:rsid w:val="1142A7EA"/>
    <w:rsid w:val="114602FF"/>
    <w:rsid w:val="114E31EB"/>
    <w:rsid w:val="11508A7F"/>
    <w:rsid w:val="1152110A"/>
    <w:rsid w:val="11529161"/>
    <w:rsid w:val="1153BCC0"/>
    <w:rsid w:val="11594573"/>
    <w:rsid w:val="115BD667"/>
    <w:rsid w:val="115CDFA7"/>
    <w:rsid w:val="115D4204"/>
    <w:rsid w:val="11616ECC"/>
    <w:rsid w:val="11640359"/>
    <w:rsid w:val="1165D832"/>
    <w:rsid w:val="1167A644"/>
    <w:rsid w:val="116AA32F"/>
    <w:rsid w:val="116C255E"/>
    <w:rsid w:val="11708798"/>
    <w:rsid w:val="1173BB9B"/>
    <w:rsid w:val="117ACEBA"/>
    <w:rsid w:val="117E7BDB"/>
    <w:rsid w:val="117FED78"/>
    <w:rsid w:val="1184E30F"/>
    <w:rsid w:val="118A74AF"/>
    <w:rsid w:val="118BA32C"/>
    <w:rsid w:val="118D224C"/>
    <w:rsid w:val="118E6C88"/>
    <w:rsid w:val="1190D50A"/>
    <w:rsid w:val="1191FD8F"/>
    <w:rsid w:val="11974F33"/>
    <w:rsid w:val="119B34DD"/>
    <w:rsid w:val="119BB6D8"/>
    <w:rsid w:val="119DDC56"/>
    <w:rsid w:val="119EAF9D"/>
    <w:rsid w:val="11A130AF"/>
    <w:rsid w:val="11A25227"/>
    <w:rsid w:val="11A2FBBA"/>
    <w:rsid w:val="11A68557"/>
    <w:rsid w:val="11A8B89B"/>
    <w:rsid w:val="11AAB3E7"/>
    <w:rsid w:val="11AB43C9"/>
    <w:rsid w:val="11AB4FFD"/>
    <w:rsid w:val="11AEFCC9"/>
    <w:rsid w:val="11B04A66"/>
    <w:rsid w:val="11B64298"/>
    <w:rsid w:val="11BAB49C"/>
    <w:rsid w:val="11BAC3FA"/>
    <w:rsid w:val="11BC97AE"/>
    <w:rsid w:val="11BD3061"/>
    <w:rsid w:val="11BF0B50"/>
    <w:rsid w:val="11C93AB0"/>
    <w:rsid w:val="11C96D96"/>
    <w:rsid w:val="11CD0E9F"/>
    <w:rsid w:val="11CD7F2B"/>
    <w:rsid w:val="11CEBCA4"/>
    <w:rsid w:val="11D14A36"/>
    <w:rsid w:val="11D48168"/>
    <w:rsid w:val="11D4D1F4"/>
    <w:rsid w:val="11D5653C"/>
    <w:rsid w:val="11D715E4"/>
    <w:rsid w:val="11D8BC0A"/>
    <w:rsid w:val="11D99D5B"/>
    <w:rsid w:val="11DF837A"/>
    <w:rsid w:val="11DFBED0"/>
    <w:rsid w:val="11E0082B"/>
    <w:rsid w:val="11E31DC1"/>
    <w:rsid w:val="11E73518"/>
    <w:rsid w:val="11E7AE24"/>
    <w:rsid w:val="11ECFBF2"/>
    <w:rsid w:val="11EE30F4"/>
    <w:rsid w:val="11F0AC04"/>
    <w:rsid w:val="11F23ED2"/>
    <w:rsid w:val="11F5385F"/>
    <w:rsid w:val="11F55794"/>
    <w:rsid w:val="11F56DB4"/>
    <w:rsid w:val="11FB45F1"/>
    <w:rsid w:val="11FB8E81"/>
    <w:rsid w:val="11FC0A38"/>
    <w:rsid w:val="11FDCF10"/>
    <w:rsid w:val="11FF2A99"/>
    <w:rsid w:val="1200E9EF"/>
    <w:rsid w:val="1201F425"/>
    <w:rsid w:val="120B6FAF"/>
    <w:rsid w:val="12110CFA"/>
    <w:rsid w:val="12145FF6"/>
    <w:rsid w:val="121515B4"/>
    <w:rsid w:val="12198339"/>
    <w:rsid w:val="121A1B44"/>
    <w:rsid w:val="121A9869"/>
    <w:rsid w:val="121B239E"/>
    <w:rsid w:val="121B8919"/>
    <w:rsid w:val="121BF7F7"/>
    <w:rsid w:val="121C1891"/>
    <w:rsid w:val="1225B13F"/>
    <w:rsid w:val="122859BA"/>
    <w:rsid w:val="1228F67B"/>
    <w:rsid w:val="1229B117"/>
    <w:rsid w:val="122B9995"/>
    <w:rsid w:val="122DDC11"/>
    <w:rsid w:val="123072DD"/>
    <w:rsid w:val="12328C9D"/>
    <w:rsid w:val="123D1D75"/>
    <w:rsid w:val="1242E764"/>
    <w:rsid w:val="124A3B65"/>
    <w:rsid w:val="124B41D7"/>
    <w:rsid w:val="124F0E0A"/>
    <w:rsid w:val="124F6C7A"/>
    <w:rsid w:val="12538BBF"/>
    <w:rsid w:val="125916AE"/>
    <w:rsid w:val="125B5ADC"/>
    <w:rsid w:val="1263A76C"/>
    <w:rsid w:val="126678C9"/>
    <w:rsid w:val="126DF694"/>
    <w:rsid w:val="126E6239"/>
    <w:rsid w:val="1270445A"/>
    <w:rsid w:val="127468F4"/>
    <w:rsid w:val="127475D5"/>
    <w:rsid w:val="127BED3D"/>
    <w:rsid w:val="127C1A6E"/>
    <w:rsid w:val="127C95EC"/>
    <w:rsid w:val="127F3F9B"/>
    <w:rsid w:val="127FB71B"/>
    <w:rsid w:val="12834637"/>
    <w:rsid w:val="128BE08A"/>
    <w:rsid w:val="128CC809"/>
    <w:rsid w:val="128F7D17"/>
    <w:rsid w:val="1291667C"/>
    <w:rsid w:val="12929321"/>
    <w:rsid w:val="12942862"/>
    <w:rsid w:val="1295476B"/>
    <w:rsid w:val="12987C00"/>
    <w:rsid w:val="12997842"/>
    <w:rsid w:val="129A31BB"/>
    <w:rsid w:val="12A0B050"/>
    <w:rsid w:val="12A1E251"/>
    <w:rsid w:val="12A233E4"/>
    <w:rsid w:val="12A36173"/>
    <w:rsid w:val="12A88356"/>
    <w:rsid w:val="12A8B9FD"/>
    <w:rsid w:val="12A96471"/>
    <w:rsid w:val="12ACC519"/>
    <w:rsid w:val="12AD70C7"/>
    <w:rsid w:val="12B0A94F"/>
    <w:rsid w:val="12B27E75"/>
    <w:rsid w:val="12B29A70"/>
    <w:rsid w:val="12B369F8"/>
    <w:rsid w:val="12B55DED"/>
    <w:rsid w:val="12B871AA"/>
    <w:rsid w:val="12B8F1CB"/>
    <w:rsid w:val="12C66C93"/>
    <w:rsid w:val="12C82D8C"/>
    <w:rsid w:val="12CAB04C"/>
    <w:rsid w:val="12CAC1F0"/>
    <w:rsid w:val="12D29DEF"/>
    <w:rsid w:val="12D312EF"/>
    <w:rsid w:val="12D58557"/>
    <w:rsid w:val="12D6C8C3"/>
    <w:rsid w:val="12D9F35D"/>
    <w:rsid w:val="12DDF0F8"/>
    <w:rsid w:val="12E4BF3B"/>
    <w:rsid w:val="12E58A0B"/>
    <w:rsid w:val="12E89695"/>
    <w:rsid w:val="12EC570E"/>
    <w:rsid w:val="12EE6420"/>
    <w:rsid w:val="12EE80A3"/>
    <w:rsid w:val="12F145A9"/>
    <w:rsid w:val="12F6A68D"/>
    <w:rsid w:val="12F95A9C"/>
    <w:rsid w:val="12FAED29"/>
    <w:rsid w:val="12FC5D94"/>
    <w:rsid w:val="1301E124"/>
    <w:rsid w:val="130341EF"/>
    <w:rsid w:val="1304DF1F"/>
    <w:rsid w:val="13059465"/>
    <w:rsid w:val="13072991"/>
    <w:rsid w:val="1307D64A"/>
    <w:rsid w:val="13085526"/>
    <w:rsid w:val="13099E9E"/>
    <w:rsid w:val="130D8AC9"/>
    <w:rsid w:val="130E6829"/>
    <w:rsid w:val="130FBCF2"/>
    <w:rsid w:val="13117CBE"/>
    <w:rsid w:val="1312D315"/>
    <w:rsid w:val="131B7018"/>
    <w:rsid w:val="131E3348"/>
    <w:rsid w:val="1326437C"/>
    <w:rsid w:val="1327F66C"/>
    <w:rsid w:val="132D67C2"/>
    <w:rsid w:val="132F123D"/>
    <w:rsid w:val="1331B351"/>
    <w:rsid w:val="1333F2D1"/>
    <w:rsid w:val="1334BEE3"/>
    <w:rsid w:val="1337C97F"/>
    <w:rsid w:val="1339ED1B"/>
    <w:rsid w:val="133A5F91"/>
    <w:rsid w:val="133B0DD8"/>
    <w:rsid w:val="133B5A48"/>
    <w:rsid w:val="133E4568"/>
    <w:rsid w:val="13401430"/>
    <w:rsid w:val="13418ACA"/>
    <w:rsid w:val="1343A6F9"/>
    <w:rsid w:val="1344FF46"/>
    <w:rsid w:val="13460339"/>
    <w:rsid w:val="134740B2"/>
    <w:rsid w:val="134902EE"/>
    <w:rsid w:val="13493224"/>
    <w:rsid w:val="134A9D7B"/>
    <w:rsid w:val="134D6628"/>
    <w:rsid w:val="134E1EE0"/>
    <w:rsid w:val="134F035D"/>
    <w:rsid w:val="134FC6AD"/>
    <w:rsid w:val="13561E08"/>
    <w:rsid w:val="135C725D"/>
    <w:rsid w:val="136171A4"/>
    <w:rsid w:val="1362C664"/>
    <w:rsid w:val="136378AC"/>
    <w:rsid w:val="13660FC4"/>
    <w:rsid w:val="1366DE93"/>
    <w:rsid w:val="1369FC94"/>
    <w:rsid w:val="136C21CB"/>
    <w:rsid w:val="136D796D"/>
    <w:rsid w:val="13705E47"/>
    <w:rsid w:val="1373709F"/>
    <w:rsid w:val="13775D7E"/>
    <w:rsid w:val="137A5433"/>
    <w:rsid w:val="137B1540"/>
    <w:rsid w:val="137D1E40"/>
    <w:rsid w:val="138249D9"/>
    <w:rsid w:val="13826479"/>
    <w:rsid w:val="138335D1"/>
    <w:rsid w:val="1389DB57"/>
    <w:rsid w:val="138A8656"/>
    <w:rsid w:val="138B2F2B"/>
    <w:rsid w:val="138DDA19"/>
    <w:rsid w:val="138F70EF"/>
    <w:rsid w:val="1390E4FF"/>
    <w:rsid w:val="1392813A"/>
    <w:rsid w:val="13948371"/>
    <w:rsid w:val="139E4F48"/>
    <w:rsid w:val="13A00BD6"/>
    <w:rsid w:val="13A5A9A0"/>
    <w:rsid w:val="13A85E1E"/>
    <w:rsid w:val="13A9DB75"/>
    <w:rsid w:val="13AA1E60"/>
    <w:rsid w:val="13AA2700"/>
    <w:rsid w:val="13ADE526"/>
    <w:rsid w:val="13B2DD50"/>
    <w:rsid w:val="13B45933"/>
    <w:rsid w:val="13B46B0D"/>
    <w:rsid w:val="13B4F1CB"/>
    <w:rsid w:val="13B7ED1D"/>
    <w:rsid w:val="13C4BDB3"/>
    <w:rsid w:val="13C8AC92"/>
    <w:rsid w:val="13CBD148"/>
    <w:rsid w:val="13CDC718"/>
    <w:rsid w:val="13CEDB7F"/>
    <w:rsid w:val="13CEE130"/>
    <w:rsid w:val="13D848D9"/>
    <w:rsid w:val="13D8FDE0"/>
    <w:rsid w:val="13D99093"/>
    <w:rsid w:val="13DDEBDE"/>
    <w:rsid w:val="13DE840B"/>
    <w:rsid w:val="13E35C9F"/>
    <w:rsid w:val="13E361FC"/>
    <w:rsid w:val="13E39572"/>
    <w:rsid w:val="13E64219"/>
    <w:rsid w:val="13E90238"/>
    <w:rsid w:val="13EB866A"/>
    <w:rsid w:val="13EBF4EB"/>
    <w:rsid w:val="13EF0389"/>
    <w:rsid w:val="13EF72FB"/>
    <w:rsid w:val="13F0B988"/>
    <w:rsid w:val="13F45545"/>
    <w:rsid w:val="13F7B4C8"/>
    <w:rsid w:val="13FAFE3B"/>
    <w:rsid w:val="1403A641"/>
    <w:rsid w:val="1407AB73"/>
    <w:rsid w:val="140F9092"/>
    <w:rsid w:val="14123441"/>
    <w:rsid w:val="141422EE"/>
    <w:rsid w:val="1414E0F8"/>
    <w:rsid w:val="1414FFF4"/>
    <w:rsid w:val="1418B0C8"/>
    <w:rsid w:val="1419FB6D"/>
    <w:rsid w:val="141B56C1"/>
    <w:rsid w:val="1420A7B4"/>
    <w:rsid w:val="142B8BA7"/>
    <w:rsid w:val="142F8C9D"/>
    <w:rsid w:val="142FCC1E"/>
    <w:rsid w:val="1431CDAF"/>
    <w:rsid w:val="143BF2C1"/>
    <w:rsid w:val="143C87CA"/>
    <w:rsid w:val="144083F5"/>
    <w:rsid w:val="14431CDC"/>
    <w:rsid w:val="14450D78"/>
    <w:rsid w:val="14461A70"/>
    <w:rsid w:val="144734D2"/>
    <w:rsid w:val="1447B610"/>
    <w:rsid w:val="1447F416"/>
    <w:rsid w:val="14487800"/>
    <w:rsid w:val="144B2CE9"/>
    <w:rsid w:val="144F9007"/>
    <w:rsid w:val="145008C0"/>
    <w:rsid w:val="1452BFA1"/>
    <w:rsid w:val="14532B5F"/>
    <w:rsid w:val="1453B4DD"/>
    <w:rsid w:val="1454143C"/>
    <w:rsid w:val="14556234"/>
    <w:rsid w:val="145B831E"/>
    <w:rsid w:val="145D3CD0"/>
    <w:rsid w:val="146281B5"/>
    <w:rsid w:val="1467591D"/>
    <w:rsid w:val="1467773A"/>
    <w:rsid w:val="1467A473"/>
    <w:rsid w:val="1468E00F"/>
    <w:rsid w:val="1470B88F"/>
    <w:rsid w:val="14713D91"/>
    <w:rsid w:val="14738070"/>
    <w:rsid w:val="14765DDF"/>
    <w:rsid w:val="1476C865"/>
    <w:rsid w:val="147A9E5B"/>
    <w:rsid w:val="1480B641"/>
    <w:rsid w:val="1482573C"/>
    <w:rsid w:val="1484392C"/>
    <w:rsid w:val="1487917F"/>
    <w:rsid w:val="14882DFB"/>
    <w:rsid w:val="148F33A8"/>
    <w:rsid w:val="14963804"/>
    <w:rsid w:val="1497F0F7"/>
    <w:rsid w:val="14989413"/>
    <w:rsid w:val="1498FCE2"/>
    <w:rsid w:val="14991C23"/>
    <w:rsid w:val="14995118"/>
    <w:rsid w:val="149E695B"/>
    <w:rsid w:val="14A04023"/>
    <w:rsid w:val="14A07404"/>
    <w:rsid w:val="14AA7E36"/>
    <w:rsid w:val="14AB5716"/>
    <w:rsid w:val="14AF7FAF"/>
    <w:rsid w:val="14B0464A"/>
    <w:rsid w:val="14B33A9B"/>
    <w:rsid w:val="14BC1F4A"/>
    <w:rsid w:val="14C23F1E"/>
    <w:rsid w:val="14CA0663"/>
    <w:rsid w:val="14CFDDC6"/>
    <w:rsid w:val="14D038E1"/>
    <w:rsid w:val="14D29AA4"/>
    <w:rsid w:val="14D3AEA6"/>
    <w:rsid w:val="14D6E508"/>
    <w:rsid w:val="14D961FD"/>
    <w:rsid w:val="14DA5720"/>
    <w:rsid w:val="14DB0042"/>
    <w:rsid w:val="14DC8D54"/>
    <w:rsid w:val="14E12AC8"/>
    <w:rsid w:val="14E22FDA"/>
    <w:rsid w:val="14E50CE1"/>
    <w:rsid w:val="14E5E0D8"/>
    <w:rsid w:val="14F0FB57"/>
    <w:rsid w:val="14F33DFC"/>
    <w:rsid w:val="14F3C4A4"/>
    <w:rsid w:val="14F44B9C"/>
    <w:rsid w:val="14F7350D"/>
    <w:rsid w:val="14F77F97"/>
    <w:rsid w:val="14FD5B3B"/>
    <w:rsid w:val="14FD8CD3"/>
    <w:rsid w:val="1500730A"/>
    <w:rsid w:val="1502A40E"/>
    <w:rsid w:val="150436B5"/>
    <w:rsid w:val="1505018F"/>
    <w:rsid w:val="15067007"/>
    <w:rsid w:val="150E7866"/>
    <w:rsid w:val="150F1EAA"/>
    <w:rsid w:val="1513560B"/>
    <w:rsid w:val="1516730F"/>
    <w:rsid w:val="1517F3B5"/>
    <w:rsid w:val="15182377"/>
    <w:rsid w:val="1518CF46"/>
    <w:rsid w:val="151B5A2D"/>
    <w:rsid w:val="151B6CA1"/>
    <w:rsid w:val="151C3440"/>
    <w:rsid w:val="151DD93A"/>
    <w:rsid w:val="15237132"/>
    <w:rsid w:val="1523954A"/>
    <w:rsid w:val="1529BC36"/>
    <w:rsid w:val="152A5ECB"/>
    <w:rsid w:val="152B792A"/>
    <w:rsid w:val="152F93FD"/>
    <w:rsid w:val="1531F759"/>
    <w:rsid w:val="1537163D"/>
    <w:rsid w:val="1537FE96"/>
    <w:rsid w:val="153D0B20"/>
    <w:rsid w:val="153F11FA"/>
    <w:rsid w:val="153F5588"/>
    <w:rsid w:val="15404FF5"/>
    <w:rsid w:val="15437F0B"/>
    <w:rsid w:val="15465D6F"/>
    <w:rsid w:val="1546E295"/>
    <w:rsid w:val="1546F74D"/>
    <w:rsid w:val="1547AC93"/>
    <w:rsid w:val="154C96E1"/>
    <w:rsid w:val="154F3CAA"/>
    <w:rsid w:val="15507C1D"/>
    <w:rsid w:val="155339E1"/>
    <w:rsid w:val="1554792A"/>
    <w:rsid w:val="1556E6CA"/>
    <w:rsid w:val="155BC9BF"/>
    <w:rsid w:val="1561AC00"/>
    <w:rsid w:val="15649058"/>
    <w:rsid w:val="15653EC6"/>
    <w:rsid w:val="156DFCA5"/>
    <w:rsid w:val="157149A3"/>
    <w:rsid w:val="15738F39"/>
    <w:rsid w:val="1575D0BB"/>
    <w:rsid w:val="1577C1C6"/>
    <w:rsid w:val="157C7EC9"/>
    <w:rsid w:val="157DCE11"/>
    <w:rsid w:val="157F4D7F"/>
    <w:rsid w:val="15892D3D"/>
    <w:rsid w:val="158F193C"/>
    <w:rsid w:val="158F4831"/>
    <w:rsid w:val="158FA93E"/>
    <w:rsid w:val="15900A2E"/>
    <w:rsid w:val="1590F2A3"/>
    <w:rsid w:val="1591B460"/>
    <w:rsid w:val="1592D845"/>
    <w:rsid w:val="1592E93F"/>
    <w:rsid w:val="159352BD"/>
    <w:rsid w:val="1594581D"/>
    <w:rsid w:val="1596731F"/>
    <w:rsid w:val="159714CA"/>
    <w:rsid w:val="1598A510"/>
    <w:rsid w:val="159BBB62"/>
    <w:rsid w:val="159C1E46"/>
    <w:rsid w:val="159CFFE9"/>
    <w:rsid w:val="159F387F"/>
    <w:rsid w:val="159FF726"/>
    <w:rsid w:val="15A1AC6F"/>
    <w:rsid w:val="15A49D17"/>
    <w:rsid w:val="15A7BC1D"/>
    <w:rsid w:val="15A8192C"/>
    <w:rsid w:val="15A89D58"/>
    <w:rsid w:val="15AA2A78"/>
    <w:rsid w:val="15AD7744"/>
    <w:rsid w:val="15B0F97E"/>
    <w:rsid w:val="15B120C3"/>
    <w:rsid w:val="15B1CA1E"/>
    <w:rsid w:val="15B2E266"/>
    <w:rsid w:val="15B8B797"/>
    <w:rsid w:val="15BF0697"/>
    <w:rsid w:val="15BF5FBB"/>
    <w:rsid w:val="15C0B071"/>
    <w:rsid w:val="15C2492D"/>
    <w:rsid w:val="15D22225"/>
    <w:rsid w:val="15D3A280"/>
    <w:rsid w:val="15D65D43"/>
    <w:rsid w:val="15D66226"/>
    <w:rsid w:val="15D960E6"/>
    <w:rsid w:val="15DC1500"/>
    <w:rsid w:val="15DC3674"/>
    <w:rsid w:val="15DF8BAA"/>
    <w:rsid w:val="15E0EC54"/>
    <w:rsid w:val="15E3017C"/>
    <w:rsid w:val="15E429B4"/>
    <w:rsid w:val="15E45732"/>
    <w:rsid w:val="15E68CA0"/>
    <w:rsid w:val="15E79743"/>
    <w:rsid w:val="15F31DC9"/>
    <w:rsid w:val="15F3A18A"/>
    <w:rsid w:val="15F400FC"/>
    <w:rsid w:val="15FB4BEC"/>
    <w:rsid w:val="15FDC2D9"/>
    <w:rsid w:val="15FEA070"/>
    <w:rsid w:val="160516E8"/>
    <w:rsid w:val="160922A4"/>
    <w:rsid w:val="16094E9B"/>
    <w:rsid w:val="160A7A7F"/>
    <w:rsid w:val="160D01EF"/>
    <w:rsid w:val="160D8A8D"/>
    <w:rsid w:val="160E8F0F"/>
    <w:rsid w:val="160F6431"/>
    <w:rsid w:val="161068E6"/>
    <w:rsid w:val="16156F5F"/>
    <w:rsid w:val="161D16F4"/>
    <w:rsid w:val="1620CF7E"/>
    <w:rsid w:val="1621AC58"/>
    <w:rsid w:val="162336DB"/>
    <w:rsid w:val="162A82AE"/>
    <w:rsid w:val="162AEC7A"/>
    <w:rsid w:val="162B4686"/>
    <w:rsid w:val="162D25FC"/>
    <w:rsid w:val="162E096B"/>
    <w:rsid w:val="1631E560"/>
    <w:rsid w:val="16327E53"/>
    <w:rsid w:val="16355ECC"/>
    <w:rsid w:val="16359480"/>
    <w:rsid w:val="163CF284"/>
    <w:rsid w:val="163F5038"/>
    <w:rsid w:val="1645B1C6"/>
    <w:rsid w:val="16489EF5"/>
    <w:rsid w:val="164A34C5"/>
    <w:rsid w:val="164FD1F0"/>
    <w:rsid w:val="16510A4E"/>
    <w:rsid w:val="165A59ED"/>
    <w:rsid w:val="165A88F4"/>
    <w:rsid w:val="165C0787"/>
    <w:rsid w:val="165FFAC3"/>
    <w:rsid w:val="1660FEBA"/>
    <w:rsid w:val="166608D8"/>
    <w:rsid w:val="16665E5D"/>
    <w:rsid w:val="1666F0F9"/>
    <w:rsid w:val="16689D7F"/>
    <w:rsid w:val="166C7088"/>
    <w:rsid w:val="166D0F38"/>
    <w:rsid w:val="166DEC63"/>
    <w:rsid w:val="167097F7"/>
    <w:rsid w:val="1675381A"/>
    <w:rsid w:val="16764D2B"/>
    <w:rsid w:val="16792103"/>
    <w:rsid w:val="167A0C05"/>
    <w:rsid w:val="167EC397"/>
    <w:rsid w:val="167FA501"/>
    <w:rsid w:val="16848A74"/>
    <w:rsid w:val="1685DF92"/>
    <w:rsid w:val="168776A8"/>
    <w:rsid w:val="16882A75"/>
    <w:rsid w:val="168E047E"/>
    <w:rsid w:val="168E938C"/>
    <w:rsid w:val="1696C3AB"/>
    <w:rsid w:val="16972798"/>
    <w:rsid w:val="1698692E"/>
    <w:rsid w:val="169A697E"/>
    <w:rsid w:val="169C385D"/>
    <w:rsid w:val="169F8AEC"/>
    <w:rsid w:val="16A0DBFB"/>
    <w:rsid w:val="16A20330"/>
    <w:rsid w:val="16A2B666"/>
    <w:rsid w:val="16AA8CA5"/>
    <w:rsid w:val="16AAC96D"/>
    <w:rsid w:val="16AAEB27"/>
    <w:rsid w:val="16B0E4A7"/>
    <w:rsid w:val="16B18912"/>
    <w:rsid w:val="16B36BEB"/>
    <w:rsid w:val="16B38D90"/>
    <w:rsid w:val="16B3E200"/>
    <w:rsid w:val="16B4089A"/>
    <w:rsid w:val="16C6AF09"/>
    <w:rsid w:val="16C8E6B2"/>
    <w:rsid w:val="16CA6795"/>
    <w:rsid w:val="16CAD450"/>
    <w:rsid w:val="16CBEFB8"/>
    <w:rsid w:val="16CE9B84"/>
    <w:rsid w:val="16CEC8A1"/>
    <w:rsid w:val="16D188B4"/>
    <w:rsid w:val="16D29C6B"/>
    <w:rsid w:val="16D33BBC"/>
    <w:rsid w:val="16D80729"/>
    <w:rsid w:val="16D83CCE"/>
    <w:rsid w:val="16D92EC6"/>
    <w:rsid w:val="16DAD217"/>
    <w:rsid w:val="16DDAE99"/>
    <w:rsid w:val="16DFEED5"/>
    <w:rsid w:val="16E20E23"/>
    <w:rsid w:val="16E3C3E1"/>
    <w:rsid w:val="16E40F0C"/>
    <w:rsid w:val="16E78187"/>
    <w:rsid w:val="16EBB725"/>
    <w:rsid w:val="16F33A7F"/>
    <w:rsid w:val="16F36228"/>
    <w:rsid w:val="16F3A2BC"/>
    <w:rsid w:val="16F46CC4"/>
    <w:rsid w:val="16F82C1E"/>
    <w:rsid w:val="16FCD438"/>
    <w:rsid w:val="16FCEDE6"/>
    <w:rsid w:val="17048095"/>
    <w:rsid w:val="17086868"/>
    <w:rsid w:val="17086C8B"/>
    <w:rsid w:val="170A0EC6"/>
    <w:rsid w:val="170C4828"/>
    <w:rsid w:val="170D7032"/>
    <w:rsid w:val="170D8837"/>
    <w:rsid w:val="170DB66B"/>
    <w:rsid w:val="1711F63D"/>
    <w:rsid w:val="1715C889"/>
    <w:rsid w:val="1717D2BF"/>
    <w:rsid w:val="17196194"/>
    <w:rsid w:val="171DFCB8"/>
    <w:rsid w:val="171F966D"/>
    <w:rsid w:val="172140D6"/>
    <w:rsid w:val="1722AC0D"/>
    <w:rsid w:val="1725A6A6"/>
    <w:rsid w:val="172DC1AB"/>
    <w:rsid w:val="17305C11"/>
    <w:rsid w:val="1732C2DA"/>
    <w:rsid w:val="17334578"/>
    <w:rsid w:val="1733EA9E"/>
    <w:rsid w:val="1736350F"/>
    <w:rsid w:val="17374900"/>
    <w:rsid w:val="1738C5C3"/>
    <w:rsid w:val="173E54B5"/>
    <w:rsid w:val="173ECEFD"/>
    <w:rsid w:val="174433B1"/>
    <w:rsid w:val="1747401D"/>
    <w:rsid w:val="174AC7FF"/>
    <w:rsid w:val="17607802"/>
    <w:rsid w:val="176796A6"/>
    <w:rsid w:val="1768CF02"/>
    <w:rsid w:val="176A947E"/>
    <w:rsid w:val="176CE617"/>
    <w:rsid w:val="176D6E77"/>
    <w:rsid w:val="176F5833"/>
    <w:rsid w:val="17723086"/>
    <w:rsid w:val="1773A150"/>
    <w:rsid w:val="1773E65C"/>
    <w:rsid w:val="17760725"/>
    <w:rsid w:val="1776EACD"/>
    <w:rsid w:val="17799A07"/>
    <w:rsid w:val="177A04B4"/>
    <w:rsid w:val="177AC535"/>
    <w:rsid w:val="177BD7E9"/>
    <w:rsid w:val="177C2C22"/>
    <w:rsid w:val="17859381"/>
    <w:rsid w:val="17865F9F"/>
    <w:rsid w:val="17897186"/>
    <w:rsid w:val="178E4B00"/>
    <w:rsid w:val="178F7D33"/>
    <w:rsid w:val="178FDD4F"/>
    <w:rsid w:val="1790B951"/>
    <w:rsid w:val="17915D39"/>
    <w:rsid w:val="1796B411"/>
    <w:rsid w:val="1798E6C7"/>
    <w:rsid w:val="179EF9AB"/>
    <w:rsid w:val="179F0620"/>
    <w:rsid w:val="179FD389"/>
    <w:rsid w:val="17A0165E"/>
    <w:rsid w:val="17A56D57"/>
    <w:rsid w:val="17A74D4F"/>
    <w:rsid w:val="17A83454"/>
    <w:rsid w:val="17A84278"/>
    <w:rsid w:val="17AA0D68"/>
    <w:rsid w:val="17AA94A1"/>
    <w:rsid w:val="17AE9C9A"/>
    <w:rsid w:val="17B49EE5"/>
    <w:rsid w:val="17B54867"/>
    <w:rsid w:val="17B5B989"/>
    <w:rsid w:val="17B6DF1D"/>
    <w:rsid w:val="17B97F61"/>
    <w:rsid w:val="17BAD380"/>
    <w:rsid w:val="17C003F4"/>
    <w:rsid w:val="17C035D0"/>
    <w:rsid w:val="17C36C8A"/>
    <w:rsid w:val="17C39EAB"/>
    <w:rsid w:val="17C5C21C"/>
    <w:rsid w:val="17C60A14"/>
    <w:rsid w:val="17C7A886"/>
    <w:rsid w:val="17C8F6D5"/>
    <w:rsid w:val="17CAC45C"/>
    <w:rsid w:val="17CF621A"/>
    <w:rsid w:val="17CF74E5"/>
    <w:rsid w:val="17CF7EB8"/>
    <w:rsid w:val="17CF90A6"/>
    <w:rsid w:val="17D44480"/>
    <w:rsid w:val="17D55A28"/>
    <w:rsid w:val="17D6A074"/>
    <w:rsid w:val="17D726C7"/>
    <w:rsid w:val="17DA56E3"/>
    <w:rsid w:val="17DD2A7F"/>
    <w:rsid w:val="17DFEB56"/>
    <w:rsid w:val="17DFFE22"/>
    <w:rsid w:val="17E36CAF"/>
    <w:rsid w:val="17E48192"/>
    <w:rsid w:val="17E7E2E2"/>
    <w:rsid w:val="17E987E5"/>
    <w:rsid w:val="17ECCF6C"/>
    <w:rsid w:val="17EE8DD8"/>
    <w:rsid w:val="17F5F202"/>
    <w:rsid w:val="17F8AE32"/>
    <w:rsid w:val="17F9E08F"/>
    <w:rsid w:val="17FA68E0"/>
    <w:rsid w:val="17FB1DB8"/>
    <w:rsid w:val="17FD01CC"/>
    <w:rsid w:val="17FE19B4"/>
    <w:rsid w:val="17FF34D2"/>
    <w:rsid w:val="1803F0D0"/>
    <w:rsid w:val="1809213B"/>
    <w:rsid w:val="1809B716"/>
    <w:rsid w:val="180D396B"/>
    <w:rsid w:val="180D70FE"/>
    <w:rsid w:val="180E45BB"/>
    <w:rsid w:val="180E85DA"/>
    <w:rsid w:val="1810C731"/>
    <w:rsid w:val="18120F07"/>
    <w:rsid w:val="18130EFC"/>
    <w:rsid w:val="18149CAB"/>
    <w:rsid w:val="18193297"/>
    <w:rsid w:val="18196E33"/>
    <w:rsid w:val="181DF463"/>
    <w:rsid w:val="181E4F55"/>
    <w:rsid w:val="182008AC"/>
    <w:rsid w:val="18213DF9"/>
    <w:rsid w:val="18215073"/>
    <w:rsid w:val="18295878"/>
    <w:rsid w:val="182A87BA"/>
    <w:rsid w:val="182A87E1"/>
    <w:rsid w:val="182BBBF7"/>
    <w:rsid w:val="182FE5FD"/>
    <w:rsid w:val="18376E07"/>
    <w:rsid w:val="183AC26B"/>
    <w:rsid w:val="1840C642"/>
    <w:rsid w:val="18451669"/>
    <w:rsid w:val="1845442F"/>
    <w:rsid w:val="18480A46"/>
    <w:rsid w:val="18480AF1"/>
    <w:rsid w:val="18491A7E"/>
    <w:rsid w:val="1852B3D7"/>
    <w:rsid w:val="18544A18"/>
    <w:rsid w:val="185647A2"/>
    <w:rsid w:val="1856F1C2"/>
    <w:rsid w:val="1857009A"/>
    <w:rsid w:val="18581B6D"/>
    <w:rsid w:val="1858B55F"/>
    <w:rsid w:val="1858C3A2"/>
    <w:rsid w:val="18595599"/>
    <w:rsid w:val="185E593E"/>
    <w:rsid w:val="18626116"/>
    <w:rsid w:val="1864473C"/>
    <w:rsid w:val="18657E44"/>
    <w:rsid w:val="1869D244"/>
    <w:rsid w:val="186B2CEE"/>
    <w:rsid w:val="186E30A4"/>
    <w:rsid w:val="18701439"/>
    <w:rsid w:val="1870B9B3"/>
    <w:rsid w:val="18719C56"/>
    <w:rsid w:val="1872759C"/>
    <w:rsid w:val="1875D90E"/>
    <w:rsid w:val="18774C58"/>
    <w:rsid w:val="187D25F2"/>
    <w:rsid w:val="187F0A0E"/>
    <w:rsid w:val="187FE821"/>
    <w:rsid w:val="18816119"/>
    <w:rsid w:val="188BD73D"/>
    <w:rsid w:val="188F0337"/>
    <w:rsid w:val="1891C04C"/>
    <w:rsid w:val="189229F6"/>
    <w:rsid w:val="1898FECC"/>
    <w:rsid w:val="18991732"/>
    <w:rsid w:val="189F6EC8"/>
    <w:rsid w:val="18A204F2"/>
    <w:rsid w:val="18A6356A"/>
    <w:rsid w:val="18ADBAC4"/>
    <w:rsid w:val="18B2F301"/>
    <w:rsid w:val="18B5893F"/>
    <w:rsid w:val="18B63064"/>
    <w:rsid w:val="18B8AA19"/>
    <w:rsid w:val="18B8E251"/>
    <w:rsid w:val="18BE163E"/>
    <w:rsid w:val="18BF78D2"/>
    <w:rsid w:val="18C02D0A"/>
    <w:rsid w:val="18C06BC4"/>
    <w:rsid w:val="18C59967"/>
    <w:rsid w:val="18C675D9"/>
    <w:rsid w:val="18C7CFEB"/>
    <w:rsid w:val="18CC1775"/>
    <w:rsid w:val="18CE7372"/>
    <w:rsid w:val="18D08978"/>
    <w:rsid w:val="18DC6F41"/>
    <w:rsid w:val="18DDFA6C"/>
    <w:rsid w:val="18E0A6CF"/>
    <w:rsid w:val="18E47284"/>
    <w:rsid w:val="18E5A28F"/>
    <w:rsid w:val="18E77C08"/>
    <w:rsid w:val="18E85144"/>
    <w:rsid w:val="18EC2F4C"/>
    <w:rsid w:val="18EF67DE"/>
    <w:rsid w:val="18F92D94"/>
    <w:rsid w:val="18FAA13A"/>
    <w:rsid w:val="18FE4E34"/>
    <w:rsid w:val="19040499"/>
    <w:rsid w:val="1906FBCC"/>
    <w:rsid w:val="19136126"/>
    <w:rsid w:val="19139F60"/>
    <w:rsid w:val="1915B607"/>
    <w:rsid w:val="19161CA8"/>
    <w:rsid w:val="191C16CF"/>
    <w:rsid w:val="191EBA36"/>
    <w:rsid w:val="192443E5"/>
    <w:rsid w:val="19247693"/>
    <w:rsid w:val="19247CAE"/>
    <w:rsid w:val="1925BC8E"/>
    <w:rsid w:val="19294AF4"/>
    <w:rsid w:val="19296927"/>
    <w:rsid w:val="192B576A"/>
    <w:rsid w:val="192B8168"/>
    <w:rsid w:val="193050BC"/>
    <w:rsid w:val="193062EA"/>
    <w:rsid w:val="1931A291"/>
    <w:rsid w:val="193215C7"/>
    <w:rsid w:val="19350ECA"/>
    <w:rsid w:val="1936B17F"/>
    <w:rsid w:val="1938F5F7"/>
    <w:rsid w:val="193BF757"/>
    <w:rsid w:val="193FA155"/>
    <w:rsid w:val="19414E4A"/>
    <w:rsid w:val="194743A3"/>
    <w:rsid w:val="1947647F"/>
    <w:rsid w:val="194ACB21"/>
    <w:rsid w:val="194F9A27"/>
    <w:rsid w:val="195120A5"/>
    <w:rsid w:val="19551281"/>
    <w:rsid w:val="1955A35B"/>
    <w:rsid w:val="1956010F"/>
    <w:rsid w:val="1956D67D"/>
    <w:rsid w:val="195B0577"/>
    <w:rsid w:val="19647C2F"/>
    <w:rsid w:val="19652F1A"/>
    <w:rsid w:val="1966D73C"/>
    <w:rsid w:val="196A9E26"/>
    <w:rsid w:val="196B4B13"/>
    <w:rsid w:val="196C27EA"/>
    <w:rsid w:val="19728261"/>
    <w:rsid w:val="197405E5"/>
    <w:rsid w:val="1975024B"/>
    <w:rsid w:val="197620E0"/>
    <w:rsid w:val="1976B25C"/>
    <w:rsid w:val="1976CDEB"/>
    <w:rsid w:val="1976D873"/>
    <w:rsid w:val="1979191A"/>
    <w:rsid w:val="197DE4EC"/>
    <w:rsid w:val="1982669A"/>
    <w:rsid w:val="19827194"/>
    <w:rsid w:val="198399BE"/>
    <w:rsid w:val="19849772"/>
    <w:rsid w:val="1987B7BB"/>
    <w:rsid w:val="198BF1C5"/>
    <w:rsid w:val="19917787"/>
    <w:rsid w:val="19999283"/>
    <w:rsid w:val="199E23B8"/>
    <w:rsid w:val="199F2434"/>
    <w:rsid w:val="199F2759"/>
    <w:rsid w:val="19A5E2CE"/>
    <w:rsid w:val="19A65658"/>
    <w:rsid w:val="19A8AC15"/>
    <w:rsid w:val="19B09E57"/>
    <w:rsid w:val="19B269B4"/>
    <w:rsid w:val="19B5220D"/>
    <w:rsid w:val="19B59201"/>
    <w:rsid w:val="19B73E81"/>
    <w:rsid w:val="19BA1323"/>
    <w:rsid w:val="19BD2856"/>
    <w:rsid w:val="19BED9CD"/>
    <w:rsid w:val="19C1BA97"/>
    <w:rsid w:val="19C25002"/>
    <w:rsid w:val="19C2EBFF"/>
    <w:rsid w:val="19C64FE9"/>
    <w:rsid w:val="19C68C7A"/>
    <w:rsid w:val="19CBA521"/>
    <w:rsid w:val="19CEBEA3"/>
    <w:rsid w:val="19CF54C5"/>
    <w:rsid w:val="19D1C3F5"/>
    <w:rsid w:val="19D7F481"/>
    <w:rsid w:val="19D94FD6"/>
    <w:rsid w:val="19DEE78E"/>
    <w:rsid w:val="19DF3C72"/>
    <w:rsid w:val="19E39B2B"/>
    <w:rsid w:val="19E5D91D"/>
    <w:rsid w:val="19E9F741"/>
    <w:rsid w:val="19EA6F5C"/>
    <w:rsid w:val="19EBC069"/>
    <w:rsid w:val="19EEE86E"/>
    <w:rsid w:val="19F26273"/>
    <w:rsid w:val="19F42E43"/>
    <w:rsid w:val="19F6DAFA"/>
    <w:rsid w:val="19F8B1CF"/>
    <w:rsid w:val="19FA1364"/>
    <w:rsid w:val="19FD5EB4"/>
    <w:rsid w:val="19FD643B"/>
    <w:rsid w:val="19FED57E"/>
    <w:rsid w:val="1A08261C"/>
    <w:rsid w:val="1A0C08A4"/>
    <w:rsid w:val="1A0D0E5B"/>
    <w:rsid w:val="1A104F13"/>
    <w:rsid w:val="1A11633F"/>
    <w:rsid w:val="1A11768A"/>
    <w:rsid w:val="1A119344"/>
    <w:rsid w:val="1A12B38D"/>
    <w:rsid w:val="1A153D2F"/>
    <w:rsid w:val="1A15849C"/>
    <w:rsid w:val="1A164AD4"/>
    <w:rsid w:val="1A173A80"/>
    <w:rsid w:val="1A1FCC11"/>
    <w:rsid w:val="1A232E6C"/>
    <w:rsid w:val="1A2877F5"/>
    <w:rsid w:val="1A28C09D"/>
    <w:rsid w:val="1A2E4D0A"/>
    <w:rsid w:val="1A2E53DC"/>
    <w:rsid w:val="1A2E6F6E"/>
    <w:rsid w:val="1A31A86A"/>
    <w:rsid w:val="1A31DD87"/>
    <w:rsid w:val="1A368985"/>
    <w:rsid w:val="1A36E726"/>
    <w:rsid w:val="1A37C484"/>
    <w:rsid w:val="1A3ACC45"/>
    <w:rsid w:val="1A3B6A30"/>
    <w:rsid w:val="1A3D9350"/>
    <w:rsid w:val="1A42DF27"/>
    <w:rsid w:val="1A4558C7"/>
    <w:rsid w:val="1A46693F"/>
    <w:rsid w:val="1A4701B8"/>
    <w:rsid w:val="1A478E8D"/>
    <w:rsid w:val="1A48A28A"/>
    <w:rsid w:val="1A4BAF9D"/>
    <w:rsid w:val="1A4D7493"/>
    <w:rsid w:val="1A4DBD4C"/>
    <w:rsid w:val="1A500685"/>
    <w:rsid w:val="1A51F18D"/>
    <w:rsid w:val="1A56311C"/>
    <w:rsid w:val="1A576B89"/>
    <w:rsid w:val="1A597B15"/>
    <w:rsid w:val="1A5A9167"/>
    <w:rsid w:val="1A5AF6BC"/>
    <w:rsid w:val="1A5B239D"/>
    <w:rsid w:val="1A5EB985"/>
    <w:rsid w:val="1A5EE44B"/>
    <w:rsid w:val="1A63460D"/>
    <w:rsid w:val="1A656766"/>
    <w:rsid w:val="1A66C91D"/>
    <w:rsid w:val="1A677959"/>
    <w:rsid w:val="1A685D97"/>
    <w:rsid w:val="1A689D86"/>
    <w:rsid w:val="1A6B40A9"/>
    <w:rsid w:val="1A6C3F00"/>
    <w:rsid w:val="1A72DCCE"/>
    <w:rsid w:val="1A76A665"/>
    <w:rsid w:val="1A77CEF4"/>
    <w:rsid w:val="1A82A3BA"/>
    <w:rsid w:val="1A837C0C"/>
    <w:rsid w:val="1A874122"/>
    <w:rsid w:val="1A894FE8"/>
    <w:rsid w:val="1A8C0889"/>
    <w:rsid w:val="1A8D3D4A"/>
    <w:rsid w:val="1A9132AE"/>
    <w:rsid w:val="1A91BD60"/>
    <w:rsid w:val="1AA20B65"/>
    <w:rsid w:val="1AA4C950"/>
    <w:rsid w:val="1AA54DAA"/>
    <w:rsid w:val="1AA6DFC5"/>
    <w:rsid w:val="1AAC9CF4"/>
    <w:rsid w:val="1AB18857"/>
    <w:rsid w:val="1AB24302"/>
    <w:rsid w:val="1AB2F5C3"/>
    <w:rsid w:val="1AB65A16"/>
    <w:rsid w:val="1ABA4928"/>
    <w:rsid w:val="1ABB069F"/>
    <w:rsid w:val="1AC1EEEC"/>
    <w:rsid w:val="1AC28233"/>
    <w:rsid w:val="1AC49D7F"/>
    <w:rsid w:val="1ACAC270"/>
    <w:rsid w:val="1ACDB56B"/>
    <w:rsid w:val="1AD01000"/>
    <w:rsid w:val="1AD062F7"/>
    <w:rsid w:val="1AD2C0EF"/>
    <w:rsid w:val="1AD3C2B9"/>
    <w:rsid w:val="1AD4BCCA"/>
    <w:rsid w:val="1ADA33A2"/>
    <w:rsid w:val="1ADF44E7"/>
    <w:rsid w:val="1AE0F1BD"/>
    <w:rsid w:val="1AE11EBF"/>
    <w:rsid w:val="1AE36093"/>
    <w:rsid w:val="1AE3C765"/>
    <w:rsid w:val="1AE638D7"/>
    <w:rsid w:val="1AE79476"/>
    <w:rsid w:val="1AEB31AC"/>
    <w:rsid w:val="1AEB4002"/>
    <w:rsid w:val="1AED34F7"/>
    <w:rsid w:val="1AED7BD6"/>
    <w:rsid w:val="1AEDB930"/>
    <w:rsid w:val="1AEF05D2"/>
    <w:rsid w:val="1AF59A1A"/>
    <w:rsid w:val="1AF5EE4A"/>
    <w:rsid w:val="1AF83ED6"/>
    <w:rsid w:val="1AF94BE7"/>
    <w:rsid w:val="1AFAF4FF"/>
    <w:rsid w:val="1AFB5359"/>
    <w:rsid w:val="1AFC5105"/>
    <w:rsid w:val="1B010CEC"/>
    <w:rsid w:val="1B039B2B"/>
    <w:rsid w:val="1B0698D1"/>
    <w:rsid w:val="1B0877FC"/>
    <w:rsid w:val="1B097FB9"/>
    <w:rsid w:val="1B0DFE08"/>
    <w:rsid w:val="1B0F1FE9"/>
    <w:rsid w:val="1B0F43BA"/>
    <w:rsid w:val="1B1146EC"/>
    <w:rsid w:val="1B145111"/>
    <w:rsid w:val="1B162610"/>
    <w:rsid w:val="1B18CF64"/>
    <w:rsid w:val="1B1A6EBD"/>
    <w:rsid w:val="1B1B91EC"/>
    <w:rsid w:val="1B1CC3CB"/>
    <w:rsid w:val="1B1DCE35"/>
    <w:rsid w:val="1B1E4BAF"/>
    <w:rsid w:val="1B1F981B"/>
    <w:rsid w:val="1B20A030"/>
    <w:rsid w:val="1B20EFBC"/>
    <w:rsid w:val="1B21F816"/>
    <w:rsid w:val="1B221220"/>
    <w:rsid w:val="1B2490E1"/>
    <w:rsid w:val="1B286AE1"/>
    <w:rsid w:val="1B295F4D"/>
    <w:rsid w:val="1B2A5EFA"/>
    <w:rsid w:val="1B2CF07E"/>
    <w:rsid w:val="1B2D9951"/>
    <w:rsid w:val="1B2F3D1D"/>
    <w:rsid w:val="1B30085C"/>
    <w:rsid w:val="1B34813A"/>
    <w:rsid w:val="1B3698B3"/>
    <w:rsid w:val="1B38D167"/>
    <w:rsid w:val="1B419ADA"/>
    <w:rsid w:val="1B446CA6"/>
    <w:rsid w:val="1B451B17"/>
    <w:rsid w:val="1B477623"/>
    <w:rsid w:val="1B493F2D"/>
    <w:rsid w:val="1B4CB197"/>
    <w:rsid w:val="1B52B2FE"/>
    <w:rsid w:val="1B551D4E"/>
    <w:rsid w:val="1B5582B7"/>
    <w:rsid w:val="1B595B98"/>
    <w:rsid w:val="1B60FDF1"/>
    <w:rsid w:val="1B6304C8"/>
    <w:rsid w:val="1B679772"/>
    <w:rsid w:val="1B69DDEE"/>
    <w:rsid w:val="1B6DF638"/>
    <w:rsid w:val="1B70904A"/>
    <w:rsid w:val="1B72E981"/>
    <w:rsid w:val="1B8048DF"/>
    <w:rsid w:val="1B8186F4"/>
    <w:rsid w:val="1B830529"/>
    <w:rsid w:val="1B85CD34"/>
    <w:rsid w:val="1B8C210E"/>
    <w:rsid w:val="1B8E08C4"/>
    <w:rsid w:val="1B8F3CFA"/>
    <w:rsid w:val="1B953F8A"/>
    <w:rsid w:val="1B9817EA"/>
    <w:rsid w:val="1B9A8A53"/>
    <w:rsid w:val="1B9D96F2"/>
    <w:rsid w:val="1BA4F000"/>
    <w:rsid w:val="1BAA8934"/>
    <w:rsid w:val="1BAAD1A7"/>
    <w:rsid w:val="1BAB4CDF"/>
    <w:rsid w:val="1BAED815"/>
    <w:rsid w:val="1BB2BA42"/>
    <w:rsid w:val="1BB33C68"/>
    <w:rsid w:val="1BB75400"/>
    <w:rsid w:val="1BB7A685"/>
    <w:rsid w:val="1BB7A93E"/>
    <w:rsid w:val="1BB8DB20"/>
    <w:rsid w:val="1BB8F8D2"/>
    <w:rsid w:val="1BBDD315"/>
    <w:rsid w:val="1BBF27A9"/>
    <w:rsid w:val="1BC0D32D"/>
    <w:rsid w:val="1BC15F53"/>
    <w:rsid w:val="1BC43B01"/>
    <w:rsid w:val="1BCB2517"/>
    <w:rsid w:val="1BCC57FD"/>
    <w:rsid w:val="1BD095CE"/>
    <w:rsid w:val="1BD54F4A"/>
    <w:rsid w:val="1BD5C411"/>
    <w:rsid w:val="1BD80A05"/>
    <w:rsid w:val="1BD9E980"/>
    <w:rsid w:val="1BDBAD27"/>
    <w:rsid w:val="1BDCEC68"/>
    <w:rsid w:val="1BDF8DC9"/>
    <w:rsid w:val="1BDFB234"/>
    <w:rsid w:val="1BE3E58E"/>
    <w:rsid w:val="1BE7A4AD"/>
    <w:rsid w:val="1BE805F1"/>
    <w:rsid w:val="1BE83CAC"/>
    <w:rsid w:val="1BEB3732"/>
    <w:rsid w:val="1BEE5132"/>
    <w:rsid w:val="1BEF6E59"/>
    <w:rsid w:val="1BF15377"/>
    <w:rsid w:val="1BF181A3"/>
    <w:rsid w:val="1BF42934"/>
    <w:rsid w:val="1BF6B5D5"/>
    <w:rsid w:val="1BF731BC"/>
    <w:rsid w:val="1BF79BCE"/>
    <w:rsid w:val="1C075DA2"/>
    <w:rsid w:val="1C08FE5B"/>
    <w:rsid w:val="1C0A03CF"/>
    <w:rsid w:val="1C0AB17F"/>
    <w:rsid w:val="1C0C61FE"/>
    <w:rsid w:val="1C0C6D7E"/>
    <w:rsid w:val="1C18C4BD"/>
    <w:rsid w:val="1C19112F"/>
    <w:rsid w:val="1C1C445C"/>
    <w:rsid w:val="1C1DF32E"/>
    <w:rsid w:val="1C1EF4B7"/>
    <w:rsid w:val="1C20BE3A"/>
    <w:rsid w:val="1C239C60"/>
    <w:rsid w:val="1C2A0A24"/>
    <w:rsid w:val="1C2C218F"/>
    <w:rsid w:val="1C2FE50F"/>
    <w:rsid w:val="1C353614"/>
    <w:rsid w:val="1C38939B"/>
    <w:rsid w:val="1C39485D"/>
    <w:rsid w:val="1C3B37F3"/>
    <w:rsid w:val="1C3B423D"/>
    <w:rsid w:val="1C3D9ECD"/>
    <w:rsid w:val="1C42ED21"/>
    <w:rsid w:val="1C43A4E5"/>
    <w:rsid w:val="1C4422B4"/>
    <w:rsid w:val="1C447771"/>
    <w:rsid w:val="1C449EE1"/>
    <w:rsid w:val="1C461A89"/>
    <w:rsid w:val="1C467F5A"/>
    <w:rsid w:val="1C4A5E80"/>
    <w:rsid w:val="1C4BCA42"/>
    <w:rsid w:val="1C4E57A7"/>
    <w:rsid w:val="1C4EBDC1"/>
    <w:rsid w:val="1C4F4B05"/>
    <w:rsid w:val="1C50C18C"/>
    <w:rsid w:val="1C50D767"/>
    <w:rsid w:val="1C52688C"/>
    <w:rsid w:val="1C52EC35"/>
    <w:rsid w:val="1C540827"/>
    <w:rsid w:val="1C5CDE6B"/>
    <w:rsid w:val="1C5E4C4F"/>
    <w:rsid w:val="1C5F6BBB"/>
    <w:rsid w:val="1C5FF3F8"/>
    <w:rsid w:val="1C606013"/>
    <w:rsid w:val="1C626726"/>
    <w:rsid w:val="1C648AEE"/>
    <w:rsid w:val="1C6AFA01"/>
    <w:rsid w:val="1C6FA427"/>
    <w:rsid w:val="1C71DDD9"/>
    <w:rsid w:val="1C741780"/>
    <w:rsid w:val="1C764E47"/>
    <w:rsid w:val="1C803292"/>
    <w:rsid w:val="1C833B55"/>
    <w:rsid w:val="1C86ED8F"/>
    <w:rsid w:val="1C87D528"/>
    <w:rsid w:val="1C8836CC"/>
    <w:rsid w:val="1C89FA45"/>
    <w:rsid w:val="1C8E057E"/>
    <w:rsid w:val="1C8E385B"/>
    <w:rsid w:val="1C914600"/>
    <w:rsid w:val="1C933932"/>
    <w:rsid w:val="1C9390CC"/>
    <w:rsid w:val="1C957100"/>
    <w:rsid w:val="1C97E7C9"/>
    <w:rsid w:val="1C9CB19A"/>
    <w:rsid w:val="1CA3B753"/>
    <w:rsid w:val="1CA52227"/>
    <w:rsid w:val="1CA659CF"/>
    <w:rsid w:val="1CA6FC2A"/>
    <w:rsid w:val="1CACF9F7"/>
    <w:rsid w:val="1CB264B1"/>
    <w:rsid w:val="1CB8A2F8"/>
    <w:rsid w:val="1CB9A7D1"/>
    <w:rsid w:val="1CC0164F"/>
    <w:rsid w:val="1CC3A232"/>
    <w:rsid w:val="1CC5E947"/>
    <w:rsid w:val="1CC696A0"/>
    <w:rsid w:val="1CC7CC64"/>
    <w:rsid w:val="1CC92236"/>
    <w:rsid w:val="1CCAA3E3"/>
    <w:rsid w:val="1CCC4D3D"/>
    <w:rsid w:val="1CCE8AB2"/>
    <w:rsid w:val="1CCE911C"/>
    <w:rsid w:val="1CD0D993"/>
    <w:rsid w:val="1CD11E09"/>
    <w:rsid w:val="1CD7B0D9"/>
    <w:rsid w:val="1CD7C860"/>
    <w:rsid w:val="1CDB078B"/>
    <w:rsid w:val="1CDB65B0"/>
    <w:rsid w:val="1CDC3FFD"/>
    <w:rsid w:val="1CDDCD05"/>
    <w:rsid w:val="1CDEB362"/>
    <w:rsid w:val="1CDEDFB2"/>
    <w:rsid w:val="1CE1C19C"/>
    <w:rsid w:val="1CE202C1"/>
    <w:rsid w:val="1CE5FA7B"/>
    <w:rsid w:val="1CE7DDF6"/>
    <w:rsid w:val="1CE832D9"/>
    <w:rsid w:val="1CEA05A6"/>
    <w:rsid w:val="1CEA520E"/>
    <w:rsid w:val="1CEA7774"/>
    <w:rsid w:val="1CEC5C0E"/>
    <w:rsid w:val="1CED0E23"/>
    <w:rsid w:val="1CEF9705"/>
    <w:rsid w:val="1CF503D5"/>
    <w:rsid w:val="1CF51FF3"/>
    <w:rsid w:val="1D009545"/>
    <w:rsid w:val="1D02B94E"/>
    <w:rsid w:val="1D083C47"/>
    <w:rsid w:val="1D0B05E5"/>
    <w:rsid w:val="1D0C2E8F"/>
    <w:rsid w:val="1D136363"/>
    <w:rsid w:val="1D18C483"/>
    <w:rsid w:val="1D1AE25C"/>
    <w:rsid w:val="1D2070F4"/>
    <w:rsid w:val="1D209728"/>
    <w:rsid w:val="1D23E247"/>
    <w:rsid w:val="1D289CFE"/>
    <w:rsid w:val="1D291398"/>
    <w:rsid w:val="1D2954AF"/>
    <w:rsid w:val="1D29A918"/>
    <w:rsid w:val="1D2E49D1"/>
    <w:rsid w:val="1D317EDD"/>
    <w:rsid w:val="1D32DF30"/>
    <w:rsid w:val="1D3381E1"/>
    <w:rsid w:val="1D342213"/>
    <w:rsid w:val="1D354EE2"/>
    <w:rsid w:val="1D3720EC"/>
    <w:rsid w:val="1D3B0D7E"/>
    <w:rsid w:val="1D3D1BAC"/>
    <w:rsid w:val="1D3EC17F"/>
    <w:rsid w:val="1D3FB556"/>
    <w:rsid w:val="1D3FEDF9"/>
    <w:rsid w:val="1D401D59"/>
    <w:rsid w:val="1D404471"/>
    <w:rsid w:val="1D4590BE"/>
    <w:rsid w:val="1D47313A"/>
    <w:rsid w:val="1D498767"/>
    <w:rsid w:val="1D4B67AD"/>
    <w:rsid w:val="1D4D0AB4"/>
    <w:rsid w:val="1D4F6C2C"/>
    <w:rsid w:val="1D5079C5"/>
    <w:rsid w:val="1D51EDF2"/>
    <w:rsid w:val="1D53C041"/>
    <w:rsid w:val="1D5F7D0B"/>
    <w:rsid w:val="1D5FD76E"/>
    <w:rsid w:val="1D631CB6"/>
    <w:rsid w:val="1D632C5F"/>
    <w:rsid w:val="1D65A293"/>
    <w:rsid w:val="1D65D84F"/>
    <w:rsid w:val="1D6CE87D"/>
    <w:rsid w:val="1D6DF9C5"/>
    <w:rsid w:val="1D6E853D"/>
    <w:rsid w:val="1D70711C"/>
    <w:rsid w:val="1D7329F2"/>
    <w:rsid w:val="1D737E49"/>
    <w:rsid w:val="1D7645E5"/>
    <w:rsid w:val="1D767EF6"/>
    <w:rsid w:val="1D76F13B"/>
    <w:rsid w:val="1D786F96"/>
    <w:rsid w:val="1D7925EB"/>
    <w:rsid w:val="1D7C3D52"/>
    <w:rsid w:val="1D81867B"/>
    <w:rsid w:val="1D848D11"/>
    <w:rsid w:val="1D85A427"/>
    <w:rsid w:val="1D8B6BC2"/>
    <w:rsid w:val="1D8DD595"/>
    <w:rsid w:val="1D903BFE"/>
    <w:rsid w:val="1D92DE22"/>
    <w:rsid w:val="1D952925"/>
    <w:rsid w:val="1D95AD6F"/>
    <w:rsid w:val="1D981E86"/>
    <w:rsid w:val="1D993F36"/>
    <w:rsid w:val="1D9BB4D5"/>
    <w:rsid w:val="1D9C7056"/>
    <w:rsid w:val="1D9EFF43"/>
    <w:rsid w:val="1DA0DBD3"/>
    <w:rsid w:val="1DA3325A"/>
    <w:rsid w:val="1DA6B007"/>
    <w:rsid w:val="1DAA3160"/>
    <w:rsid w:val="1DAA9EF9"/>
    <w:rsid w:val="1DB2D0DE"/>
    <w:rsid w:val="1DB5C379"/>
    <w:rsid w:val="1DB75642"/>
    <w:rsid w:val="1DB8729A"/>
    <w:rsid w:val="1DBC9D83"/>
    <w:rsid w:val="1DC29D75"/>
    <w:rsid w:val="1DC4754C"/>
    <w:rsid w:val="1DC68ABD"/>
    <w:rsid w:val="1DC892C9"/>
    <w:rsid w:val="1DC95D0A"/>
    <w:rsid w:val="1DCA1A0B"/>
    <w:rsid w:val="1DCE37DC"/>
    <w:rsid w:val="1DD770EB"/>
    <w:rsid w:val="1DD7F152"/>
    <w:rsid w:val="1DD8B869"/>
    <w:rsid w:val="1DDB0660"/>
    <w:rsid w:val="1DDD988A"/>
    <w:rsid w:val="1DDEBC24"/>
    <w:rsid w:val="1DE287DC"/>
    <w:rsid w:val="1DE425BE"/>
    <w:rsid w:val="1DE55DBE"/>
    <w:rsid w:val="1DEF0BD2"/>
    <w:rsid w:val="1DF01C64"/>
    <w:rsid w:val="1DF55914"/>
    <w:rsid w:val="1DF6336D"/>
    <w:rsid w:val="1DF77F64"/>
    <w:rsid w:val="1DF8F16B"/>
    <w:rsid w:val="1DF993A8"/>
    <w:rsid w:val="1DFA940E"/>
    <w:rsid w:val="1DFD0D6E"/>
    <w:rsid w:val="1DFE759C"/>
    <w:rsid w:val="1DFF3EA9"/>
    <w:rsid w:val="1E0351D2"/>
    <w:rsid w:val="1E051D9D"/>
    <w:rsid w:val="1E057D6E"/>
    <w:rsid w:val="1E07FD5D"/>
    <w:rsid w:val="1E0CE8F4"/>
    <w:rsid w:val="1E108548"/>
    <w:rsid w:val="1E108AA1"/>
    <w:rsid w:val="1E10C0E9"/>
    <w:rsid w:val="1E114C1B"/>
    <w:rsid w:val="1E19AB46"/>
    <w:rsid w:val="1E1A0B7C"/>
    <w:rsid w:val="1E1A19D2"/>
    <w:rsid w:val="1E1B77C2"/>
    <w:rsid w:val="1E1B8708"/>
    <w:rsid w:val="1E1C5062"/>
    <w:rsid w:val="1E1D5A75"/>
    <w:rsid w:val="1E1EEF95"/>
    <w:rsid w:val="1E1F9C63"/>
    <w:rsid w:val="1E25DB7C"/>
    <w:rsid w:val="1E29C5CD"/>
    <w:rsid w:val="1E2A2BB4"/>
    <w:rsid w:val="1E2A6E8E"/>
    <w:rsid w:val="1E2F0D98"/>
    <w:rsid w:val="1E3458C7"/>
    <w:rsid w:val="1E37CE3A"/>
    <w:rsid w:val="1E397B98"/>
    <w:rsid w:val="1E3B01C0"/>
    <w:rsid w:val="1E3B7028"/>
    <w:rsid w:val="1E3E864E"/>
    <w:rsid w:val="1E3F0F05"/>
    <w:rsid w:val="1E404EDD"/>
    <w:rsid w:val="1E454327"/>
    <w:rsid w:val="1E46C267"/>
    <w:rsid w:val="1E49E1C6"/>
    <w:rsid w:val="1E4A699D"/>
    <w:rsid w:val="1E4CCC92"/>
    <w:rsid w:val="1E4D4082"/>
    <w:rsid w:val="1E4E8357"/>
    <w:rsid w:val="1E5001AA"/>
    <w:rsid w:val="1E5057B7"/>
    <w:rsid w:val="1E522E60"/>
    <w:rsid w:val="1E5554C0"/>
    <w:rsid w:val="1E5B9158"/>
    <w:rsid w:val="1E5D5770"/>
    <w:rsid w:val="1E5E4C6D"/>
    <w:rsid w:val="1E600A88"/>
    <w:rsid w:val="1E60F0F6"/>
    <w:rsid w:val="1E61F079"/>
    <w:rsid w:val="1E63A642"/>
    <w:rsid w:val="1E694B55"/>
    <w:rsid w:val="1E6C89D5"/>
    <w:rsid w:val="1E6EBF73"/>
    <w:rsid w:val="1E703D3B"/>
    <w:rsid w:val="1E71BA76"/>
    <w:rsid w:val="1E758553"/>
    <w:rsid w:val="1E7848C9"/>
    <w:rsid w:val="1E78F644"/>
    <w:rsid w:val="1E79014A"/>
    <w:rsid w:val="1E7AE82D"/>
    <w:rsid w:val="1E7BEB6F"/>
    <w:rsid w:val="1E7C3E35"/>
    <w:rsid w:val="1E7E69E2"/>
    <w:rsid w:val="1E805258"/>
    <w:rsid w:val="1E80E1E3"/>
    <w:rsid w:val="1E80FB5A"/>
    <w:rsid w:val="1E8B6880"/>
    <w:rsid w:val="1E8EE0D4"/>
    <w:rsid w:val="1E906B2C"/>
    <w:rsid w:val="1E9168DA"/>
    <w:rsid w:val="1E93FA4C"/>
    <w:rsid w:val="1E95EF3C"/>
    <w:rsid w:val="1E961641"/>
    <w:rsid w:val="1E9ACFA8"/>
    <w:rsid w:val="1E9AD420"/>
    <w:rsid w:val="1E9B4FCF"/>
    <w:rsid w:val="1EA09F06"/>
    <w:rsid w:val="1EA2EF3C"/>
    <w:rsid w:val="1EAAA1A1"/>
    <w:rsid w:val="1EB1AFDB"/>
    <w:rsid w:val="1EB43ACC"/>
    <w:rsid w:val="1EB5FC9C"/>
    <w:rsid w:val="1EB9817E"/>
    <w:rsid w:val="1EBC5550"/>
    <w:rsid w:val="1EBF9882"/>
    <w:rsid w:val="1EC01AE6"/>
    <w:rsid w:val="1EC2F7AF"/>
    <w:rsid w:val="1EC3FB55"/>
    <w:rsid w:val="1ECA69E1"/>
    <w:rsid w:val="1ED193D1"/>
    <w:rsid w:val="1ED3DB84"/>
    <w:rsid w:val="1ED76110"/>
    <w:rsid w:val="1EDBFE32"/>
    <w:rsid w:val="1EDD921E"/>
    <w:rsid w:val="1EE1247C"/>
    <w:rsid w:val="1EE6A86D"/>
    <w:rsid w:val="1EE7C5EF"/>
    <w:rsid w:val="1EE80DF0"/>
    <w:rsid w:val="1EEC9255"/>
    <w:rsid w:val="1EEDDE39"/>
    <w:rsid w:val="1EEEFA94"/>
    <w:rsid w:val="1EF17C56"/>
    <w:rsid w:val="1EF2DAD3"/>
    <w:rsid w:val="1EF35A43"/>
    <w:rsid w:val="1EFB3F36"/>
    <w:rsid w:val="1EFBA9A7"/>
    <w:rsid w:val="1EFDAC8C"/>
    <w:rsid w:val="1EFF812A"/>
    <w:rsid w:val="1F0024A3"/>
    <w:rsid w:val="1F0592D3"/>
    <w:rsid w:val="1F089B2C"/>
    <w:rsid w:val="1F0FCB80"/>
    <w:rsid w:val="1F108805"/>
    <w:rsid w:val="1F125E21"/>
    <w:rsid w:val="1F13BCF1"/>
    <w:rsid w:val="1F16A95C"/>
    <w:rsid w:val="1F18D32C"/>
    <w:rsid w:val="1F1A92D6"/>
    <w:rsid w:val="1F1BE6A2"/>
    <w:rsid w:val="1F1D11B6"/>
    <w:rsid w:val="1F1ECEAB"/>
    <w:rsid w:val="1F1F512F"/>
    <w:rsid w:val="1F20BB6A"/>
    <w:rsid w:val="1F268F26"/>
    <w:rsid w:val="1F27679F"/>
    <w:rsid w:val="1F2BD5EB"/>
    <w:rsid w:val="1F2C365D"/>
    <w:rsid w:val="1F2CA218"/>
    <w:rsid w:val="1F2EAEF7"/>
    <w:rsid w:val="1F2FFFD1"/>
    <w:rsid w:val="1F31137E"/>
    <w:rsid w:val="1F369897"/>
    <w:rsid w:val="1F3B65AA"/>
    <w:rsid w:val="1F4417F7"/>
    <w:rsid w:val="1F47E08F"/>
    <w:rsid w:val="1F4B2E96"/>
    <w:rsid w:val="1F50F958"/>
    <w:rsid w:val="1F53E315"/>
    <w:rsid w:val="1F55BF7B"/>
    <w:rsid w:val="1F57D53F"/>
    <w:rsid w:val="1F5ECB7F"/>
    <w:rsid w:val="1F5F46B6"/>
    <w:rsid w:val="1F619009"/>
    <w:rsid w:val="1F623AFA"/>
    <w:rsid w:val="1F634CA1"/>
    <w:rsid w:val="1F659716"/>
    <w:rsid w:val="1F69FA4C"/>
    <w:rsid w:val="1F6A2F2F"/>
    <w:rsid w:val="1F6B26C3"/>
    <w:rsid w:val="1F6BBD5E"/>
    <w:rsid w:val="1F6DC2EF"/>
    <w:rsid w:val="1F6E90CF"/>
    <w:rsid w:val="1F7AF57D"/>
    <w:rsid w:val="1F7B4085"/>
    <w:rsid w:val="1F7D944A"/>
    <w:rsid w:val="1F7DFA85"/>
    <w:rsid w:val="1F803FF9"/>
    <w:rsid w:val="1F804D99"/>
    <w:rsid w:val="1F81F65C"/>
    <w:rsid w:val="1F837DDA"/>
    <w:rsid w:val="1F842FAF"/>
    <w:rsid w:val="1F8706F0"/>
    <w:rsid w:val="1F8C2FA6"/>
    <w:rsid w:val="1F8E08B7"/>
    <w:rsid w:val="1F92E816"/>
    <w:rsid w:val="1F9342AA"/>
    <w:rsid w:val="1F976179"/>
    <w:rsid w:val="1F9A1E78"/>
    <w:rsid w:val="1F9E68BC"/>
    <w:rsid w:val="1F9EFF73"/>
    <w:rsid w:val="1FA10828"/>
    <w:rsid w:val="1FA18DE5"/>
    <w:rsid w:val="1FA9D855"/>
    <w:rsid w:val="1FAAD370"/>
    <w:rsid w:val="1FABF8A4"/>
    <w:rsid w:val="1FAD98E6"/>
    <w:rsid w:val="1FADFBC0"/>
    <w:rsid w:val="1FB7A0E2"/>
    <w:rsid w:val="1FBE0699"/>
    <w:rsid w:val="1FCB68EC"/>
    <w:rsid w:val="1FCC0D7D"/>
    <w:rsid w:val="1FCC15C3"/>
    <w:rsid w:val="1FD0F7E0"/>
    <w:rsid w:val="1FD289F1"/>
    <w:rsid w:val="1FD2F6B9"/>
    <w:rsid w:val="1FD36FC0"/>
    <w:rsid w:val="1FD82F16"/>
    <w:rsid w:val="1FD8AB47"/>
    <w:rsid w:val="1FD8F9BB"/>
    <w:rsid w:val="1FD99C42"/>
    <w:rsid w:val="1FD9E9CA"/>
    <w:rsid w:val="1FDAE768"/>
    <w:rsid w:val="1FDBF75C"/>
    <w:rsid w:val="1FDC1023"/>
    <w:rsid w:val="1FDFFF7D"/>
    <w:rsid w:val="1FE17FF6"/>
    <w:rsid w:val="1FE21E0B"/>
    <w:rsid w:val="1FE52A05"/>
    <w:rsid w:val="1FE53842"/>
    <w:rsid w:val="1FE6A7F0"/>
    <w:rsid w:val="1FE7E4A9"/>
    <w:rsid w:val="1FECFEF8"/>
    <w:rsid w:val="1FEF8A85"/>
    <w:rsid w:val="1FF45901"/>
    <w:rsid w:val="1FF9BA74"/>
    <w:rsid w:val="1FF9F5E6"/>
    <w:rsid w:val="1FFD24ED"/>
    <w:rsid w:val="20019E26"/>
    <w:rsid w:val="2005F1FE"/>
    <w:rsid w:val="20062BE1"/>
    <w:rsid w:val="2007310E"/>
    <w:rsid w:val="200E1AD2"/>
    <w:rsid w:val="201013DB"/>
    <w:rsid w:val="201AE0DA"/>
    <w:rsid w:val="201B8D94"/>
    <w:rsid w:val="201B90B8"/>
    <w:rsid w:val="201C0A3D"/>
    <w:rsid w:val="201FFF67"/>
    <w:rsid w:val="2029290D"/>
    <w:rsid w:val="202CDD78"/>
    <w:rsid w:val="20308C7F"/>
    <w:rsid w:val="20331D5E"/>
    <w:rsid w:val="2037D151"/>
    <w:rsid w:val="203BC93E"/>
    <w:rsid w:val="203CD5F8"/>
    <w:rsid w:val="20444689"/>
    <w:rsid w:val="20477CA6"/>
    <w:rsid w:val="204A64EC"/>
    <w:rsid w:val="204BA10F"/>
    <w:rsid w:val="204BE804"/>
    <w:rsid w:val="204D6E92"/>
    <w:rsid w:val="20503ADC"/>
    <w:rsid w:val="20513DAC"/>
    <w:rsid w:val="2054F97D"/>
    <w:rsid w:val="205514F0"/>
    <w:rsid w:val="20591BC1"/>
    <w:rsid w:val="205D15E4"/>
    <w:rsid w:val="205D5035"/>
    <w:rsid w:val="206255B1"/>
    <w:rsid w:val="20688CCF"/>
    <w:rsid w:val="2068ABEB"/>
    <w:rsid w:val="2071393C"/>
    <w:rsid w:val="20771487"/>
    <w:rsid w:val="20791F83"/>
    <w:rsid w:val="20794C5E"/>
    <w:rsid w:val="2085064B"/>
    <w:rsid w:val="208A2046"/>
    <w:rsid w:val="208C0F79"/>
    <w:rsid w:val="20919F10"/>
    <w:rsid w:val="209296F1"/>
    <w:rsid w:val="209300E1"/>
    <w:rsid w:val="209321C2"/>
    <w:rsid w:val="20936206"/>
    <w:rsid w:val="2097BD5C"/>
    <w:rsid w:val="209AC310"/>
    <w:rsid w:val="20A57D4F"/>
    <w:rsid w:val="20A6CF27"/>
    <w:rsid w:val="20AB0E6E"/>
    <w:rsid w:val="20AC0CC5"/>
    <w:rsid w:val="20ACBAA8"/>
    <w:rsid w:val="20ACBD1F"/>
    <w:rsid w:val="20AD888C"/>
    <w:rsid w:val="20AD8DBB"/>
    <w:rsid w:val="20AE8DDA"/>
    <w:rsid w:val="20AEFABF"/>
    <w:rsid w:val="20AF7DA2"/>
    <w:rsid w:val="20AFF4E9"/>
    <w:rsid w:val="20B1FEAA"/>
    <w:rsid w:val="20B28017"/>
    <w:rsid w:val="20B30094"/>
    <w:rsid w:val="20B56BB9"/>
    <w:rsid w:val="20B59C41"/>
    <w:rsid w:val="20B603F6"/>
    <w:rsid w:val="20B85142"/>
    <w:rsid w:val="20B8752B"/>
    <w:rsid w:val="20BB8EB4"/>
    <w:rsid w:val="20BBCC49"/>
    <w:rsid w:val="20BC8491"/>
    <w:rsid w:val="20C4228D"/>
    <w:rsid w:val="20C48A66"/>
    <w:rsid w:val="20C49AFE"/>
    <w:rsid w:val="20C5DA84"/>
    <w:rsid w:val="20C69B30"/>
    <w:rsid w:val="20C72E94"/>
    <w:rsid w:val="20C75E87"/>
    <w:rsid w:val="20CD65A5"/>
    <w:rsid w:val="20CE773D"/>
    <w:rsid w:val="20CF635E"/>
    <w:rsid w:val="20CFA7FB"/>
    <w:rsid w:val="20D249DE"/>
    <w:rsid w:val="20D3B3AA"/>
    <w:rsid w:val="20D9096B"/>
    <w:rsid w:val="20DAFBDF"/>
    <w:rsid w:val="20DCDACF"/>
    <w:rsid w:val="20E0C7A7"/>
    <w:rsid w:val="20E15805"/>
    <w:rsid w:val="20E2304C"/>
    <w:rsid w:val="20EB6C11"/>
    <w:rsid w:val="20EC518A"/>
    <w:rsid w:val="20EF322C"/>
    <w:rsid w:val="20F10FF5"/>
    <w:rsid w:val="20F4CFAD"/>
    <w:rsid w:val="20F68C29"/>
    <w:rsid w:val="20F6A507"/>
    <w:rsid w:val="20F78BA0"/>
    <w:rsid w:val="20F8CC9B"/>
    <w:rsid w:val="20FC7FE4"/>
    <w:rsid w:val="20FC8256"/>
    <w:rsid w:val="20FD09CB"/>
    <w:rsid w:val="20FF85E4"/>
    <w:rsid w:val="20FFA016"/>
    <w:rsid w:val="210065E1"/>
    <w:rsid w:val="2100713F"/>
    <w:rsid w:val="2103CC43"/>
    <w:rsid w:val="21045C7C"/>
    <w:rsid w:val="210687C2"/>
    <w:rsid w:val="210C624A"/>
    <w:rsid w:val="210CD689"/>
    <w:rsid w:val="210FB510"/>
    <w:rsid w:val="21115C14"/>
    <w:rsid w:val="211200B0"/>
    <w:rsid w:val="21120128"/>
    <w:rsid w:val="2112C09F"/>
    <w:rsid w:val="211306D8"/>
    <w:rsid w:val="2116B9BF"/>
    <w:rsid w:val="2119B084"/>
    <w:rsid w:val="211B4DF8"/>
    <w:rsid w:val="211F0347"/>
    <w:rsid w:val="212318BA"/>
    <w:rsid w:val="212624E8"/>
    <w:rsid w:val="21281AE7"/>
    <w:rsid w:val="212827C5"/>
    <w:rsid w:val="212AB62E"/>
    <w:rsid w:val="212B89F2"/>
    <w:rsid w:val="212C2536"/>
    <w:rsid w:val="212EC632"/>
    <w:rsid w:val="2134B060"/>
    <w:rsid w:val="213566DA"/>
    <w:rsid w:val="2136F33B"/>
    <w:rsid w:val="2136FB4C"/>
    <w:rsid w:val="213E4E87"/>
    <w:rsid w:val="2140ACCE"/>
    <w:rsid w:val="214165FA"/>
    <w:rsid w:val="2145575F"/>
    <w:rsid w:val="2145C3D7"/>
    <w:rsid w:val="21465B4A"/>
    <w:rsid w:val="214723AB"/>
    <w:rsid w:val="2149931D"/>
    <w:rsid w:val="214B7BEA"/>
    <w:rsid w:val="214C475F"/>
    <w:rsid w:val="214D6E0E"/>
    <w:rsid w:val="214EBAEC"/>
    <w:rsid w:val="214FE3D1"/>
    <w:rsid w:val="215019A4"/>
    <w:rsid w:val="2150F3BC"/>
    <w:rsid w:val="2153CA4C"/>
    <w:rsid w:val="2155289D"/>
    <w:rsid w:val="215975D2"/>
    <w:rsid w:val="21599AFA"/>
    <w:rsid w:val="2163797A"/>
    <w:rsid w:val="2163E5B6"/>
    <w:rsid w:val="2165C1BC"/>
    <w:rsid w:val="216DC39E"/>
    <w:rsid w:val="21705F6F"/>
    <w:rsid w:val="21798195"/>
    <w:rsid w:val="217CF164"/>
    <w:rsid w:val="217DDDFC"/>
    <w:rsid w:val="217EBD0A"/>
    <w:rsid w:val="2183CCE0"/>
    <w:rsid w:val="2184C63A"/>
    <w:rsid w:val="2185A922"/>
    <w:rsid w:val="2186D929"/>
    <w:rsid w:val="2187539E"/>
    <w:rsid w:val="21880FA8"/>
    <w:rsid w:val="2198E3F4"/>
    <w:rsid w:val="2199842B"/>
    <w:rsid w:val="21A14281"/>
    <w:rsid w:val="21A1D4BB"/>
    <w:rsid w:val="21A1D996"/>
    <w:rsid w:val="21B281D0"/>
    <w:rsid w:val="21B44C6E"/>
    <w:rsid w:val="21B588E4"/>
    <w:rsid w:val="21B6F23C"/>
    <w:rsid w:val="21B73289"/>
    <w:rsid w:val="21B8E950"/>
    <w:rsid w:val="21C06A58"/>
    <w:rsid w:val="21C630E2"/>
    <w:rsid w:val="21C9ACE9"/>
    <w:rsid w:val="21CAAA46"/>
    <w:rsid w:val="21CB7B01"/>
    <w:rsid w:val="21CBB85E"/>
    <w:rsid w:val="21CBEC33"/>
    <w:rsid w:val="21CC4C4C"/>
    <w:rsid w:val="21CFCE6E"/>
    <w:rsid w:val="21D9ECE8"/>
    <w:rsid w:val="21DCDCE5"/>
    <w:rsid w:val="21DD2AE8"/>
    <w:rsid w:val="21DD2C58"/>
    <w:rsid w:val="21E2EB71"/>
    <w:rsid w:val="21E3C213"/>
    <w:rsid w:val="21E45ECC"/>
    <w:rsid w:val="21E4D177"/>
    <w:rsid w:val="21E7D237"/>
    <w:rsid w:val="21E94F54"/>
    <w:rsid w:val="21EB2533"/>
    <w:rsid w:val="21EEB39E"/>
    <w:rsid w:val="21F044A7"/>
    <w:rsid w:val="21F1BB6D"/>
    <w:rsid w:val="21F24A41"/>
    <w:rsid w:val="21FD8C37"/>
    <w:rsid w:val="21FF443F"/>
    <w:rsid w:val="2200F855"/>
    <w:rsid w:val="22014A26"/>
    <w:rsid w:val="220CBB37"/>
    <w:rsid w:val="220F8DAF"/>
    <w:rsid w:val="22104BD5"/>
    <w:rsid w:val="2211ED99"/>
    <w:rsid w:val="22144F87"/>
    <w:rsid w:val="22197DB9"/>
    <w:rsid w:val="221A39AB"/>
    <w:rsid w:val="221DEE46"/>
    <w:rsid w:val="221DF792"/>
    <w:rsid w:val="221EC7AF"/>
    <w:rsid w:val="2222BD72"/>
    <w:rsid w:val="2223B4E3"/>
    <w:rsid w:val="222AB706"/>
    <w:rsid w:val="222B6B9F"/>
    <w:rsid w:val="222F1AC0"/>
    <w:rsid w:val="2230A1AF"/>
    <w:rsid w:val="2233C210"/>
    <w:rsid w:val="2233F32A"/>
    <w:rsid w:val="22408170"/>
    <w:rsid w:val="2244C274"/>
    <w:rsid w:val="2246520E"/>
    <w:rsid w:val="224D9845"/>
    <w:rsid w:val="224EA469"/>
    <w:rsid w:val="224EDE57"/>
    <w:rsid w:val="224FE352"/>
    <w:rsid w:val="22546825"/>
    <w:rsid w:val="22549883"/>
    <w:rsid w:val="2259974F"/>
    <w:rsid w:val="225AE3EF"/>
    <w:rsid w:val="225B691C"/>
    <w:rsid w:val="226072E5"/>
    <w:rsid w:val="2263CAC2"/>
    <w:rsid w:val="2264FB2E"/>
    <w:rsid w:val="22688C50"/>
    <w:rsid w:val="2268DF7E"/>
    <w:rsid w:val="226BBC8B"/>
    <w:rsid w:val="226D49A6"/>
    <w:rsid w:val="226F89CA"/>
    <w:rsid w:val="2273EB43"/>
    <w:rsid w:val="227AA16F"/>
    <w:rsid w:val="227ACEF7"/>
    <w:rsid w:val="227DD718"/>
    <w:rsid w:val="227FEDAA"/>
    <w:rsid w:val="22865B06"/>
    <w:rsid w:val="2289F38D"/>
    <w:rsid w:val="228B4386"/>
    <w:rsid w:val="228C1B27"/>
    <w:rsid w:val="22932A29"/>
    <w:rsid w:val="229E11A8"/>
    <w:rsid w:val="229E9B8F"/>
    <w:rsid w:val="229FAF74"/>
    <w:rsid w:val="22A30E5C"/>
    <w:rsid w:val="22A4F758"/>
    <w:rsid w:val="22A63AD8"/>
    <w:rsid w:val="22A9FDD4"/>
    <w:rsid w:val="22ACAFA6"/>
    <w:rsid w:val="22AF05B8"/>
    <w:rsid w:val="22B24BCC"/>
    <w:rsid w:val="22B55D35"/>
    <w:rsid w:val="22BAC820"/>
    <w:rsid w:val="22BB8B14"/>
    <w:rsid w:val="22BCDDD0"/>
    <w:rsid w:val="22C71334"/>
    <w:rsid w:val="22C7EBCB"/>
    <w:rsid w:val="22CD5836"/>
    <w:rsid w:val="22D35F06"/>
    <w:rsid w:val="22D58FFB"/>
    <w:rsid w:val="22DCE2AF"/>
    <w:rsid w:val="22DF4A1B"/>
    <w:rsid w:val="22DFEB2D"/>
    <w:rsid w:val="22E172FE"/>
    <w:rsid w:val="22E2C11D"/>
    <w:rsid w:val="22E38552"/>
    <w:rsid w:val="22E42E12"/>
    <w:rsid w:val="22E5120A"/>
    <w:rsid w:val="22E7A5D5"/>
    <w:rsid w:val="22E96DFD"/>
    <w:rsid w:val="22EC750D"/>
    <w:rsid w:val="22ED4D99"/>
    <w:rsid w:val="22EFDC74"/>
    <w:rsid w:val="22F3EE44"/>
    <w:rsid w:val="22F42F82"/>
    <w:rsid w:val="22F72C0D"/>
    <w:rsid w:val="22F77F2B"/>
    <w:rsid w:val="22F963FE"/>
    <w:rsid w:val="22FACB68"/>
    <w:rsid w:val="22FF909B"/>
    <w:rsid w:val="23031E9D"/>
    <w:rsid w:val="2305E38C"/>
    <w:rsid w:val="2308B707"/>
    <w:rsid w:val="230A18B8"/>
    <w:rsid w:val="230CADB3"/>
    <w:rsid w:val="230CF320"/>
    <w:rsid w:val="230D3C50"/>
    <w:rsid w:val="23101ECE"/>
    <w:rsid w:val="2310898F"/>
    <w:rsid w:val="2310BCD6"/>
    <w:rsid w:val="23121835"/>
    <w:rsid w:val="23134F30"/>
    <w:rsid w:val="2314BC8E"/>
    <w:rsid w:val="23171E7E"/>
    <w:rsid w:val="2319D5AA"/>
    <w:rsid w:val="231ADD92"/>
    <w:rsid w:val="23201AC9"/>
    <w:rsid w:val="2321765A"/>
    <w:rsid w:val="232521AA"/>
    <w:rsid w:val="2325D580"/>
    <w:rsid w:val="2326A830"/>
    <w:rsid w:val="232A042F"/>
    <w:rsid w:val="232E4DD3"/>
    <w:rsid w:val="233252F2"/>
    <w:rsid w:val="23326F78"/>
    <w:rsid w:val="23344D4F"/>
    <w:rsid w:val="2334CD02"/>
    <w:rsid w:val="2338233A"/>
    <w:rsid w:val="23390102"/>
    <w:rsid w:val="233AF079"/>
    <w:rsid w:val="233C3162"/>
    <w:rsid w:val="233D70EA"/>
    <w:rsid w:val="233DA0CC"/>
    <w:rsid w:val="233F3C1B"/>
    <w:rsid w:val="23414EA6"/>
    <w:rsid w:val="23425C22"/>
    <w:rsid w:val="23478987"/>
    <w:rsid w:val="234D6E50"/>
    <w:rsid w:val="234DF6C7"/>
    <w:rsid w:val="234F45AF"/>
    <w:rsid w:val="234F96EE"/>
    <w:rsid w:val="23506EF7"/>
    <w:rsid w:val="2353CB76"/>
    <w:rsid w:val="2354C4CB"/>
    <w:rsid w:val="2356FBEA"/>
    <w:rsid w:val="2357C32C"/>
    <w:rsid w:val="235B9CC5"/>
    <w:rsid w:val="235C9512"/>
    <w:rsid w:val="235E590A"/>
    <w:rsid w:val="235FF7EB"/>
    <w:rsid w:val="2360A33F"/>
    <w:rsid w:val="2361FC0C"/>
    <w:rsid w:val="23657B68"/>
    <w:rsid w:val="23696DE1"/>
    <w:rsid w:val="23697B04"/>
    <w:rsid w:val="236E8018"/>
    <w:rsid w:val="236F792A"/>
    <w:rsid w:val="236F9109"/>
    <w:rsid w:val="23707B0D"/>
    <w:rsid w:val="2373128E"/>
    <w:rsid w:val="2373BE3C"/>
    <w:rsid w:val="23761315"/>
    <w:rsid w:val="23778320"/>
    <w:rsid w:val="2377912B"/>
    <w:rsid w:val="23794C5E"/>
    <w:rsid w:val="237CDB0D"/>
    <w:rsid w:val="237EB3BA"/>
    <w:rsid w:val="2382D163"/>
    <w:rsid w:val="2383AD63"/>
    <w:rsid w:val="2383CEC7"/>
    <w:rsid w:val="23867900"/>
    <w:rsid w:val="23906406"/>
    <w:rsid w:val="2390680B"/>
    <w:rsid w:val="23909825"/>
    <w:rsid w:val="23909ADD"/>
    <w:rsid w:val="2390B200"/>
    <w:rsid w:val="2390EFB4"/>
    <w:rsid w:val="2391B290"/>
    <w:rsid w:val="23955F7C"/>
    <w:rsid w:val="239632A2"/>
    <w:rsid w:val="23978E03"/>
    <w:rsid w:val="23998FD7"/>
    <w:rsid w:val="239A2D6A"/>
    <w:rsid w:val="23A21111"/>
    <w:rsid w:val="23A331F3"/>
    <w:rsid w:val="23A4C6B4"/>
    <w:rsid w:val="23A9F9D8"/>
    <w:rsid w:val="23AB9ECC"/>
    <w:rsid w:val="23AD59B4"/>
    <w:rsid w:val="23ADE963"/>
    <w:rsid w:val="23B197C0"/>
    <w:rsid w:val="23B1A7B0"/>
    <w:rsid w:val="23B25366"/>
    <w:rsid w:val="23BB59A0"/>
    <w:rsid w:val="23BF5E82"/>
    <w:rsid w:val="23CF951F"/>
    <w:rsid w:val="23DA2639"/>
    <w:rsid w:val="23E92A2B"/>
    <w:rsid w:val="23EA8D33"/>
    <w:rsid w:val="23EBFB95"/>
    <w:rsid w:val="23EF76A1"/>
    <w:rsid w:val="23EFA943"/>
    <w:rsid w:val="23F09C26"/>
    <w:rsid w:val="23F1821E"/>
    <w:rsid w:val="23F2730E"/>
    <w:rsid w:val="23F31F28"/>
    <w:rsid w:val="23F55D6E"/>
    <w:rsid w:val="23F743BA"/>
    <w:rsid w:val="23F77589"/>
    <w:rsid w:val="23FF1FF4"/>
    <w:rsid w:val="24027197"/>
    <w:rsid w:val="24032A93"/>
    <w:rsid w:val="2406C5A2"/>
    <w:rsid w:val="240746A6"/>
    <w:rsid w:val="2407A2F7"/>
    <w:rsid w:val="2408368F"/>
    <w:rsid w:val="24091CFF"/>
    <w:rsid w:val="240BE26C"/>
    <w:rsid w:val="240C0990"/>
    <w:rsid w:val="240F994C"/>
    <w:rsid w:val="24104287"/>
    <w:rsid w:val="2410509E"/>
    <w:rsid w:val="2411F63E"/>
    <w:rsid w:val="24127006"/>
    <w:rsid w:val="2412AC44"/>
    <w:rsid w:val="2413D271"/>
    <w:rsid w:val="2416E589"/>
    <w:rsid w:val="2416ED96"/>
    <w:rsid w:val="2417EAE3"/>
    <w:rsid w:val="241890DE"/>
    <w:rsid w:val="241B47E5"/>
    <w:rsid w:val="241C4868"/>
    <w:rsid w:val="241D2471"/>
    <w:rsid w:val="241DE3A0"/>
    <w:rsid w:val="241E688F"/>
    <w:rsid w:val="2420DC3D"/>
    <w:rsid w:val="24234347"/>
    <w:rsid w:val="2424ABD5"/>
    <w:rsid w:val="242E2E98"/>
    <w:rsid w:val="243319A9"/>
    <w:rsid w:val="243909E6"/>
    <w:rsid w:val="243A4CDA"/>
    <w:rsid w:val="243AAC83"/>
    <w:rsid w:val="243AADFE"/>
    <w:rsid w:val="243ABCFE"/>
    <w:rsid w:val="243C18E2"/>
    <w:rsid w:val="243C900D"/>
    <w:rsid w:val="2441B9CD"/>
    <w:rsid w:val="24422346"/>
    <w:rsid w:val="244951A6"/>
    <w:rsid w:val="244B5BC3"/>
    <w:rsid w:val="244CE544"/>
    <w:rsid w:val="244CE9B9"/>
    <w:rsid w:val="244DED79"/>
    <w:rsid w:val="245268F1"/>
    <w:rsid w:val="2452C9DC"/>
    <w:rsid w:val="2452D91F"/>
    <w:rsid w:val="2452EAD0"/>
    <w:rsid w:val="24570AE3"/>
    <w:rsid w:val="24574C59"/>
    <w:rsid w:val="24591BEA"/>
    <w:rsid w:val="2459CBC4"/>
    <w:rsid w:val="245C47FE"/>
    <w:rsid w:val="2462A9BA"/>
    <w:rsid w:val="2466B1DD"/>
    <w:rsid w:val="246755BF"/>
    <w:rsid w:val="246C9A0A"/>
    <w:rsid w:val="246F0DFF"/>
    <w:rsid w:val="24720909"/>
    <w:rsid w:val="2472B423"/>
    <w:rsid w:val="2475394C"/>
    <w:rsid w:val="2477E63D"/>
    <w:rsid w:val="24781233"/>
    <w:rsid w:val="247C9434"/>
    <w:rsid w:val="24810286"/>
    <w:rsid w:val="24827783"/>
    <w:rsid w:val="2483DD7E"/>
    <w:rsid w:val="24874E4B"/>
    <w:rsid w:val="248F1BB0"/>
    <w:rsid w:val="2490D547"/>
    <w:rsid w:val="2492FF5D"/>
    <w:rsid w:val="2499F8FA"/>
    <w:rsid w:val="249C9260"/>
    <w:rsid w:val="249FBCE0"/>
    <w:rsid w:val="24A0652C"/>
    <w:rsid w:val="24A36095"/>
    <w:rsid w:val="24A57075"/>
    <w:rsid w:val="24A5FEF3"/>
    <w:rsid w:val="24A7FDB7"/>
    <w:rsid w:val="24A81F36"/>
    <w:rsid w:val="24AA0F2D"/>
    <w:rsid w:val="24AC6E70"/>
    <w:rsid w:val="24AE2B70"/>
    <w:rsid w:val="24AE3BE5"/>
    <w:rsid w:val="24B18AD2"/>
    <w:rsid w:val="24B3582B"/>
    <w:rsid w:val="24B3B9E9"/>
    <w:rsid w:val="24B5CD7B"/>
    <w:rsid w:val="24B6B69F"/>
    <w:rsid w:val="24B7BEAE"/>
    <w:rsid w:val="24B9FE06"/>
    <w:rsid w:val="24BB9B9D"/>
    <w:rsid w:val="24BCF64B"/>
    <w:rsid w:val="24C37417"/>
    <w:rsid w:val="24C58916"/>
    <w:rsid w:val="24C7AB16"/>
    <w:rsid w:val="24C7C286"/>
    <w:rsid w:val="24CBAA70"/>
    <w:rsid w:val="24CBD6E5"/>
    <w:rsid w:val="24CC79FC"/>
    <w:rsid w:val="24CC885E"/>
    <w:rsid w:val="24CCE282"/>
    <w:rsid w:val="24CEC984"/>
    <w:rsid w:val="24D2811A"/>
    <w:rsid w:val="24D2C1D5"/>
    <w:rsid w:val="24D5305A"/>
    <w:rsid w:val="24D7A7F8"/>
    <w:rsid w:val="24DA414C"/>
    <w:rsid w:val="24DFB510"/>
    <w:rsid w:val="24E30E70"/>
    <w:rsid w:val="24E370FD"/>
    <w:rsid w:val="24E5096E"/>
    <w:rsid w:val="24E70921"/>
    <w:rsid w:val="24E7D8BD"/>
    <w:rsid w:val="24EAC51F"/>
    <w:rsid w:val="24EAFC86"/>
    <w:rsid w:val="24EC9240"/>
    <w:rsid w:val="24EFF3E0"/>
    <w:rsid w:val="24F20D04"/>
    <w:rsid w:val="24FA52CF"/>
    <w:rsid w:val="24FA5333"/>
    <w:rsid w:val="24FA8B6F"/>
    <w:rsid w:val="24FCC459"/>
    <w:rsid w:val="25032D61"/>
    <w:rsid w:val="2509502A"/>
    <w:rsid w:val="25099094"/>
    <w:rsid w:val="250CCC03"/>
    <w:rsid w:val="250E3BF0"/>
    <w:rsid w:val="251469E7"/>
    <w:rsid w:val="2515BA94"/>
    <w:rsid w:val="251DED28"/>
    <w:rsid w:val="251FA135"/>
    <w:rsid w:val="251FF487"/>
    <w:rsid w:val="25209463"/>
    <w:rsid w:val="2520BC3F"/>
    <w:rsid w:val="2522558B"/>
    <w:rsid w:val="2527D217"/>
    <w:rsid w:val="25332F6A"/>
    <w:rsid w:val="2538B3CC"/>
    <w:rsid w:val="253DFC8A"/>
    <w:rsid w:val="253E13A7"/>
    <w:rsid w:val="253EC4D9"/>
    <w:rsid w:val="253F0CAE"/>
    <w:rsid w:val="253F979A"/>
    <w:rsid w:val="25425DF2"/>
    <w:rsid w:val="2544CFE6"/>
    <w:rsid w:val="2545E5E8"/>
    <w:rsid w:val="2545F106"/>
    <w:rsid w:val="2546389B"/>
    <w:rsid w:val="25470862"/>
    <w:rsid w:val="2550EC7E"/>
    <w:rsid w:val="25541408"/>
    <w:rsid w:val="25554394"/>
    <w:rsid w:val="25554805"/>
    <w:rsid w:val="255677D3"/>
    <w:rsid w:val="255720A6"/>
    <w:rsid w:val="2558BDD4"/>
    <w:rsid w:val="25590D8D"/>
    <w:rsid w:val="255AEB08"/>
    <w:rsid w:val="255FE910"/>
    <w:rsid w:val="2563B3FF"/>
    <w:rsid w:val="2565E2AE"/>
    <w:rsid w:val="256721E4"/>
    <w:rsid w:val="256890CF"/>
    <w:rsid w:val="25743577"/>
    <w:rsid w:val="2575C91D"/>
    <w:rsid w:val="25792E95"/>
    <w:rsid w:val="257A252E"/>
    <w:rsid w:val="25826466"/>
    <w:rsid w:val="2586776C"/>
    <w:rsid w:val="258952C2"/>
    <w:rsid w:val="258A2490"/>
    <w:rsid w:val="258B46E0"/>
    <w:rsid w:val="258ED420"/>
    <w:rsid w:val="258F90AD"/>
    <w:rsid w:val="2594194B"/>
    <w:rsid w:val="2598B658"/>
    <w:rsid w:val="259A6B1E"/>
    <w:rsid w:val="259ECD05"/>
    <w:rsid w:val="25A03620"/>
    <w:rsid w:val="25A06234"/>
    <w:rsid w:val="25A3B07F"/>
    <w:rsid w:val="25A3E4DF"/>
    <w:rsid w:val="25A621C5"/>
    <w:rsid w:val="25A779F4"/>
    <w:rsid w:val="25A975BB"/>
    <w:rsid w:val="25AA281F"/>
    <w:rsid w:val="25AE3DF6"/>
    <w:rsid w:val="25AFDD20"/>
    <w:rsid w:val="25B0B5DE"/>
    <w:rsid w:val="25B41787"/>
    <w:rsid w:val="25B72E38"/>
    <w:rsid w:val="25B9A8BE"/>
    <w:rsid w:val="25BC6929"/>
    <w:rsid w:val="25BFC1EA"/>
    <w:rsid w:val="25C207AA"/>
    <w:rsid w:val="25C22283"/>
    <w:rsid w:val="25C3A5E9"/>
    <w:rsid w:val="25C63351"/>
    <w:rsid w:val="25CA7504"/>
    <w:rsid w:val="25CD311C"/>
    <w:rsid w:val="25CDBE75"/>
    <w:rsid w:val="25CF69FE"/>
    <w:rsid w:val="25D18A8A"/>
    <w:rsid w:val="25D1D484"/>
    <w:rsid w:val="25D8AB4C"/>
    <w:rsid w:val="25DC42C0"/>
    <w:rsid w:val="25DE0991"/>
    <w:rsid w:val="25DF4EC3"/>
    <w:rsid w:val="25E35666"/>
    <w:rsid w:val="25E49500"/>
    <w:rsid w:val="25E4F540"/>
    <w:rsid w:val="25E64E77"/>
    <w:rsid w:val="25E82391"/>
    <w:rsid w:val="25EAD0A9"/>
    <w:rsid w:val="25F5016A"/>
    <w:rsid w:val="25F900F5"/>
    <w:rsid w:val="25FADD0E"/>
    <w:rsid w:val="25FAE596"/>
    <w:rsid w:val="25FAFCA6"/>
    <w:rsid w:val="25FBD192"/>
    <w:rsid w:val="26028228"/>
    <w:rsid w:val="260A6C86"/>
    <w:rsid w:val="260B7EEB"/>
    <w:rsid w:val="260D983B"/>
    <w:rsid w:val="26112477"/>
    <w:rsid w:val="261297A4"/>
    <w:rsid w:val="26133C11"/>
    <w:rsid w:val="2616ACCF"/>
    <w:rsid w:val="261C0C8F"/>
    <w:rsid w:val="261CB3D5"/>
    <w:rsid w:val="261E19C7"/>
    <w:rsid w:val="262281AD"/>
    <w:rsid w:val="26258D1A"/>
    <w:rsid w:val="2628C25A"/>
    <w:rsid w:val="2629F8CF"/>
    <w:rsid w:val="262C0308"/>
    <w:rsid w:val="262C9FEB"/>
    <w:rsid w:val="262CFBD0"/>
    <w:rsid w:val="262E1CA8"/>
    <w:rsid w:val="262E60C6"/>
    <w:rsid w:val="26393DF2"/>
    <w:rsid w:val="263DD7BE"/>
    <w:rsid w:val="26426A5D"/>
    <w:rsid w:val="264636BB"/>
    <w:rsid w:val="264E1F04"/>
    <w:rsid w:val="2650B15C"/>
    <w:rsid w:val="2651994E"/>
    <w:rsid w:val="265CE870"/>
    <w:rsid w:val="265D9102"/>
    <w:rsid w:val="265FA041"/>
    <w:rsid w:val="2663C724"/>
    <w:rsid w:val="266E0E6B"/>
    <w:rsid w:val="2670421C"/>
    <w:rsid w:val="26729028"/>
    <w:rsid w:val="2672F0B5"/>
    <w:rsid w:val="267B2496"/>
    <w:rsid w:val="267BCE6B"/>
    <w:rsid w:val="267BEFDD"/>
    <w:rsid w:val="26830A17"/>
    <w:rsid w:val="2685DE79"/>
    <w:rsid w:val="26860EC4"/>
    <w:rsid w:val="26865673"/>
    <w:rsid w:val="2687D619"/>
    <w:rsid w:val="2689B98D"/>
    <w:rsid w:val="268AAF14"/>
    <w:rsid w:val="268BB834"/>
    <w:rsid w:val="269178AD"/>
    <w:rsid w:val="2694595D"/>
    <w:rsid w:val="26995242"/>
    <w:rsid w:val="269A323B"/>
    <w:rsid w:val="269CD186"/>
    <w:rsid w:val="269E3F5A"/>
    <w:rsid w:val="269FF677"/>
    <w:rsid w:val="26A2551B"/>
    <w:rsid w:val="26A2D279"/>
    <w:rsid w:val="26A477D8"/>
    <w:rsid w:val="26A4E6CE"/>
    <w:rsid w:val="26A504F0"/>
    <w:rsid w:val="26A541BF"/>
    <w:rsid w:val="26B65DF9"/>
    <w:rsid w:val="26B6C4CB"/>
    <w:rsid w:val="26BEB267"/>
    <w:rsid w:val="26BF467C"/>
    <w:rsid w:val="26C0A6C4"/>
    <w:rsid w:val="26C664BD"/>
    <w:rsid w:val="26C7954E"/>
    <w:rsid w:val="26CBF8FA"/>
    <w:rsid w:val="26CE1A8E"/>
    <w:rsid w:val="26CF71AE"/>
    <w:rsid w:val="26D0FBD6"/>
    <w:rsid w:val="26DAFB12"/>
    <w:rsid w:val="26DDC74F"/>
    <w:rsid w:val="26DDD1B5"/>
    <w:rsid w:val="26DF437B"/>
    <w:rsid w:val="26E0E360"/>
    <w:rsid w:val="26E1CF3D"/>
    <w:rsid w:val="26E1DB3C"/>
    <w:rsid w:val="26E2A79F"/>
    <w:rsid w:val="26E8CA4E"/>
    <w:rsid w:val="26E8D61F"/>
    <w:rsid w:val="26E941E8"/>
    <w:rsid w:val="26E978E2"/>
    <w:rsid w:val="26E99408"/>
    <w:rsid w:val="26EA6FB2"/>
    <w:rsid w:val="26EA9BC0"/>
    <w:rsid w:val="26ED3E11"/>
    <w:rsid w:val="26F09608"/>
    <w:rsid w:val="26F0A178"/>
    <w:rsid w:val="26F0A207"/>
    <w:rsid w:val="26F71E3B"/>
    <w:rsid w:val="26FF1E74"/>
    <w:rsid w:val="27047FEA"/>
    <w:rsid w:val="27066A79"/>
    <w:rsid w:val="27094AAB"/>
    <w:rsid w:val="270C6532"/>
    <w:rsid w:val="270F3227"/>
    <w:rsid w:val="270FD76D"/>
    <w:rsid w:val="270FF18A"/>
    <w:rsid w:val="27146E26"/>
    <w:rsid w:val="271A4A79"/>
    <w:rsid w:val="271B1D14"/>
    <w:rsid w:val="271B51D2"/>
    <w:rsid w:val="271BE203"/>
    <w:rsid w:val="272244A8"/>
    <w:rsid w:val="2724F1A0"/>
    <w:rsid w:val="2727417C"/>
    <w:rsid w:val="27281210"/>
    <w:rsid w:val="2729384D"/>
    <w:rsid w:val="272A5C28"/>
    <w:rsid w:val="272CC10F"/>
    <w:rsid w:val="272FA11D"/>
    <w:rsid w:val="27362AC1"/>
    <w:rsid w:val="2737783C"/>
    <w:rsid w:val="273C56BD"/>
    <w:rsid w:val="2740269A"/>
    <w:rsid w:val="2744A26F"/>
    <w:rsid w:val="2745413B"/>
    <w:rsid w:val="2746E134"/>
    <w:rsid w:val="27495D8F"/>
    <w:rsid w:val="2750C554"/>
    <w:rsid w:val="2750FD38"/>
    <w:rsid w:val="27517B7C"/>
    <w:rsid w:val="27552AC8"/>
    <w:rsid w:val="275D46A9"/>
    <w:rsid w:val="275DB38A"/>
    <w:rsid w:val="275F2404"/>
    <w:rsid w:val="27608BF2"/>
    <w:rsid w:val="2760FDF7"/>
    <w:rsid w:val="2762C13B"/>
    <w:rsid w:val="2764F9E3"/>
    <w:rsid w:val="2766AFE9"/>
    <w:rsid w:val="276BA628"/>
    <w:rsid w:val="276CB35F"/>
    <w:rsid w:val="27718D9F"/>
    <w:rsid w:val="277291FA"/>
    <w:rsid w:val="2774A0F4"/>
    <w:rsid w:val="27766520"/>
    <w:rsid w:val="2778E131"/>
    <w:rsid w:val="277CA97B"/>
    <w:rsid w:val="2784D2F9"/>
    <w:rsid w:val="278B50B3"/>
    <w:rsid w:val="278D6343"/>
    <w:rsid w:val="278E725B"/>
    <w:rsid w:val="2795F399"/>
    <w:rsid w:val="279A2FAE"/>
    <w:rsid w:val="279AA13D"/>
    <w:rsid w:val="279AD3D1"/>
    <w:rsid w:val="279B1923"/>
    <w:rsid w:val="279CCE9A"/>
    <w:rsid w:val="279E78FC"/>
    <w:rsid w:val="27A1DCB6"/>
    <w:rsid w:val="27A33451"/>
    <w:rsid w:val="27A9A41D"/>
    <w:rsid w:val="27AAC899"/>
    <w:rsid w:val="27AAFB3A"/>
    <w:rsid w:val="27AC735E"/>
    <w:rsid w:val="27AED8E1"/>
    <w:rsid w:val="27B09380"/>
    <w:rsid w:val="27B59308"/>
    <w:rsid w:val="27B5BCF9"/>
    <w:rsid w:val="27B6E77A"/>
    <w:rsid w:val="27BADF8B"/>
    <w:rsid w:val="27BBC85A"/>
    <w:rsid w:val="27BD7519"/>
    <w:rsid w:val="27BE36F8"/>
    <w:rsid w:val="27BF9D72"/>
    <w:rsid w:val="27C1BEAF"/>
    <w:rsid w:val="27C3E3BD"/>
    <w:rsid w:val="27CA3A67"/>
    <w:rsid w:val="27CBDF1A"/>
    <w:rsid w:val="27CF0D6D"/>
    <w:rsid w:val="27CFBC5D"/>
    <w:rsid w:val="27D10239"/>
    <w:rsid w:val="27D38D18"/>
    <w:rsid w:val="27DC8472"/>
    <w:rsid w:val="27E09109"/>
    <w:rsid w:val="27E74F2B"/>
    <w:rsid w:val="27E938DF"/>
    <w:rsid w:val="27EA4596"/>
    <w:rsid w:val="27EB35C1"/>
    <w:rsid w:val="27EBFF22"/>
    <w:rsid w:val="27F01853"/>
    <w:rsid w:val="27F16EAA"/>
    <w:rsid w:val="27F2F2F7"/>
    <w:rsid w:val="27F3687A"/>
    <w:rsid w:val="27F41AF0"/>
    <w:rsid w:val="27F4263E"/>
    <w:rsid w:val="27F5EE32"/>
    <w:rsid w:val="27F69D45"/>
    <w:rsid w:val="27FAC36C"/>
    <w:rsid w:val="27FEA0DB"/>
    <w:rsid w:val="27FF4D48"/>
    <w:rsid w:val="27FFE659"/>
    <w:rsid w:val="28019773"/>
    <w:rsid w:val="2801B9B7"/>
    <w:rsid w:val="28048B54"/>
    <w:rsid w:val="2806875C"/>
    <w:rsid w:val="2808627C"/>
    <w:rsid w:val="280C8EDB"/>
    <w:rsid w:val="280CEBB7"/>
    <w:rsid w:val="28121B11"/>
    <w:rsid w:val="28157B3F"/>
    <w:rsid w:val="2817407A"/>
    <w:rsid w:val="2819D6F0"/>
    <w:rsid w:val="2820A15F"/>
    <w:rsid w:val="28245D6D"/>
    <w:rsid w:val="28281E7D"/>
    <w:rsid w:val="2828E244"/>
    <w:rsid w:val="282B2F5A"/>
    <w:rsid w:val="282EED7B"/>
    <w:rsid w:val="28312461"/>
    <w:rsid w:val="2836092F"/>
    <w:rsid w:val="283D51AE"/>
    <w:rsid w:val="28402A8C"/>
    <w:rsid w:val="2844B607"/>
    <w:rsid w:val="28455BEA"/>
    <w:rsid w:val="28483483"/>
    <w:rsid w:val="2848724C"/>
    <w:rsid w:val="284B6C0A"/>
    <w:rsid w:val="284CC7E0"/>
    <w:rsid w:val="284E91AB"/>
    <w:rsid w:val="2850EA10"/>
    <w:rsid w:val="28518424"/>
    <w:rsid w:val="28588770"/>
    <w:rsid w:val="285A9092"/>
    <w:rsid w:val="285AFBCD"/>
    <w:rsid w:val="285D6339"/>
    <w:rsid w:val="28604F53"/>
    <w:rsid w:val="28609807"/>
    <w:rsid w:val="28623B86"/>
    <w:rsid w:val="28628052"/>
    <w:rsid w:val="28675E7F"/>
    <w:rsid w:val="28683200"/>
    <w:rsid w:val="286A590B"/>
    <w:rsid w:val="286C7D7F"/>
    <w:rsid w:val="286CD128"/>
    <w:rsid w:val="286D0674"/>
    <w:rsid w:val="286D67AD"/>
    <w:rsid w:val="2871C897"/>
    <w:rsid w:val="2879A48A"/>
    <w:rsid w:val="287C1D57"/>
    <w:rsid w:val="287EC486"/>
    <w:rsid w:val="2881EFB7"/>
    <w:rsid w:val="28825C99"/>
    <w:rsid w:val="2884B017"/>
    <w:rsid w:val="2885DB33"/>
    <w:rsid w:val="2888700F"/>
    <w:rsid w:val="2888E54F"/>
    <w:rsid w:val="2889E6D6"/>
    <w:rsid w:val="288AA4FD"/>
    <w:rsid w:val="288AD12C"/>
    <w:rsid w:val="288DF2D0"/>
    <w:rsid w:val="288DFFE9"/>
    <w:rsid w:val="289050EE"/>
    <w:rsid w:val="28923168"/>
    <w:rsid w:val="2893F709"/>
    <w:rsid w:val="28979B07"/>
    <w:rsid w:val="289827B7"/>
    <w:rsid w:val="2898ECB1"/>
    <w:rsid w:val="289AED60"/>
    <w:rsid w:val="28A1D072"/>
    <w:rsid w:val="28A1F2F0"/>
    <w:rsid w:val="28A259DB"/>
    <w:rsid w:val="28A311C5"/>
    <w:rsid w:val="28A6B24D"/>
    <w:rsid w:val="28AA9C50"/>
    <w:rsid w:val="28ADE571"/>
    <w:rsid w:val="28BC4ABB"/>
    <w:rsid w:val="28BC5282"/>
    <w:rsid w:val="28C099D7"/>
    <w:rsid w:val="28C4A85D"/>
    <w:rsid w:val="28C535D3"/>
    <w:rsid w:val="28C56EB6"/>
    <w:rsid w:val="28C8F874"/>
    <w:rsid w:val="28CA1FE7"/>
    <w:rsid w:val="28CFCBC2"/>
    <w:rsid w:val="28D1B122"/>
    <w:rsid w:val="28D41FB0"/>
    <w:rsid w:val="28DB312B"/>
    <w:rsid w:val="28DC5887"/>
    <w:rsid w:val="28DCB5A4"/>
    <w:rsid w:val="28DCBE0E"/>
    <w:rsid w:val="28DFBC17"/>
    <w:rsid w:val="28E3184A"/>
    <w:rsid w:val="28E713DD"/>
    <w:rsid w:val="28E93F1A"/>
    <w:rsid w:val="28E9B0AA"/>
    <w:rsid w:val="28EC6F44"/>
    <w:rsid w:val="28ED2865"/>
    <w:rsid w:val="28F22C58"/>
    <w:rsid w:val="28F3BD04"/>
    <w:rsid w:val="28F3D715"/>
    <w:rsid w:val="28F4EDFC"/>
    <w:rsid w:val="28F601A3"/>
    <w:rsid w:val="28F6CEA6"/>
    <w:rsid w:val="28FA8F6E"/>
    <w:rsid w:val="28FDAE3B"/>
    <w:rsid w:val="290052F9"/>
    <w:rsid w:val="29038E38"/>
    <w:rsid w:val="2903ACBA"/>
    <w:rsid w:val="2906FAFA"/>
    <w:rsid w:val="290A3D52"/>
    <w:rsid w:val="290BEC08"/>
    <w:rsid w:val="290CDCF0"/>
    <w:rsid w:val="290E5753"/>
    <w:rsid w:val="2912C4FC"/>
    <w:rsid w:val="2914FF89"/>
    <w:rsid w:val="2918DC90"/>
    <w:rsid w:val="29268AF6"/>
    <w:rsid w:val="292BB049"/>
    <w:rsid w:val="292EA6E0"/>
    <w:rsid w:val="2934786F"/>
    <w:rsid w:val="2934A6A0"/>
    <w:rsid w:val="293741C3"/>
    <w:rsid w:val="2938E26E"/>
    <w:rsid w:val="293D7941"/>
    <w:rsid w:val="2947D6C0"/>
    <w:rsid w:val="2953C912"/>
    <w:rsid w:val="2956747A"/>
    <w:rsid w:val="295977EA"/>
    <w:rsid w:val="295D3E83"/>
    <w:rsid w:val="29631E0F"/>
    <w:rsid w:val="2964CEEA"/>
    <w:rsid w:val="29675CBB"/>
    <w:rsid w:val="2968DDCD"/>
    <w:rsid w:val="2968FB18"/>
    <w:rsid w:val="2969CB84"/>
    <w:rsid w:val="296A364C"/>
    <w:rsid w:val="296BD188"/>
    <w:rsid w:val="296BE843"/>
    <w:rsid w:val="296E2DDC"/>
    <w:rsid w:val="296E4552"/>
    <w:rsid w:val="297074E9"/>
    <w:rsid w:val="29718A5D"/>
    <w:rsid w:val="297CD06A"/>
    <w:rsid w:val="297FF375"/>
    <w:rsid w:val="2980A15B"/>
    <w:rsid w:val="2981ADCA"/>
    <w:rsid w:val="29869011"/>
    <w:rsid w:val="2986CCA1"/>
    <w:rsid w:val="29870899"/>
    <w:rsid w:val="29892534"/>
    <w:rsid w:val="29894C89"/>
    <w:rsid w:val="298D6E46"/>
    <w:rsid w:val="2990703C"/>
    <w:rsid w:val="29915BCA"/>
    <w:rsid w:val="2992032F"/>
    <w:rsid w:val="29924E3D"/>
    <w:rsid w:val="2993E57D"/>
    <w:rsid w:val="299530AA"/>
    <w:rsid w:val="2995F507"/>
    <w:rsid w:val="29993428"/>
    <w:rsid w:val="299BA494"/>
    <w:rsid w:val="299DFB84"/>
    <w:rsid w:val="29A13A63"/>
    <w:rsid w:val="29A24FF3"/>
    <w:rsid w:val="29A4434E"/>
    <w:rsid w:val="29AA58DB"/>
    <w:rsid w:val="29AA5D86"/>
    <w:rsid w:val="29AE1CBD"/>
    <w:rsid w:val="29B06692"/>
    <w:rsid w:val="29B40DF2"/>
    <w:rsid w:val="29B51E90"/>
    <w:rsid w:val="29B69AF9"/>
    <w:rsid w:val="29B8E1FC"/>
    <w:rsid w:val="29BB77CF"/>
    <w:rsid w:val="29BC2464"/>
    <w:rsid w:val="29BCF413"/>
    <w:rsid w:val="29BD2FF4"/>
    <w:rsid w:val="29BD9862"/>
    <w:rsid w:val="29C06CDB"/>
    <w:rsid w:val="29CD62DB"/>
    <w:rsid w:val="29CEFAAF"/>
    <w:rsid w:val="29D7577F"/>
    <w:rsid w:val="29D81824"/>
    <w:rsid w:val="29DCC118"/>
    <w:rsid w:val="29E3EF7C"/>
    <w:rsid w:val="29E5BA1B"/>
    <w:rsid w:val="29EB73B8"/>
    <w:rsid w:val="29F03A92"/>
    <w:rsid w:val="29F17907"/>
    <w:rsid w:val="29F842C1"/>
    <w:rsid w:val="29F95674"/>
    <w:rsid w:val="29FC533C"/>
    <w:rsid w:val="29FC940E"/>
    <w:rsid w:val="2A02AF72"/>
    <w:rsid w:val="2A02FC22"/>
    <w:rsid w:val="2A0754C1"/>
    <w:rsid w:val="2A0A064D"/>
    <w:rsid w:val="2A100E0C"/>
    <w:rsid w:val="2A17A340"/>
    <w:rsid w:val="2A19BF45"/>
    <w:rsid w:val="2A1AAF93"/>
    <w:rsid w:val="2A1BEBA0"/>
    <w:rsid w:val="2A1E25A0"/>
    <w:rsid w:val="2A1E5161"/>
    <w:rsid w:val="2A25663A"/>
    <w:rsid w:val="2A2FC834"/>
    <w:rsid w:val="2A30E08F"/>
    <w:rsid w:val="2A33679A"/>
    <w:rsid w:val="2A375B25"/>
    <w:rsid w:val="2A38C95A"/>
    <w:rsid w:val="2A39082C"/>
    <w:rsid w:val="2A3BA64B"/>
    <w:rsid w:val="2A419467"/>
    <w:rsid w:val="2A433C56"/>
    <w:rsid w:val="2A438214"/>
    <w:rsid w:val="2A5180DB"/>
    <w:rsid w:val="2A58FDCF"/>
    <w:rsid w:val="2A599C1F"/>
    <w:rsid w:val="2A5B43D9"/>
    <w:rsid w:val="2A6010D2"/>
    <w:rsid w:val="2A608791"/>
    <w:rsid w:val="2A60BF1F"/>
    <w:rsid w:val="2A618B84"/>
    <w:rsid w:val="2A61D357"/>
    <w:rsid w:val="2A65BDD2"/>
    <w:rsid w:val="2A6716DE"/>
    <w:rsid w:val="2A6A3C65"/>
    <w:rsid w:val="2A6A8B5D"/>
    <w:rsid w:val="2A6DE315"/>
    <w:rsid w:val="2A6E40B4"/>
    <w:rsid w:val="2A71A84C"/>
    <w:rsid w:val="2A72DB86"/>
    <w:rsid w:val="2A74A3B2"/>
    <w:rsid w:val="2A79D7AF"/>
    <w:rsid w:val="2A79DE3B"/>
    <w:rsid w:val="2A7A5A57"/>
    <w:rsid w:val="2A7B7A2A"/>
    <w:rsid w:val="2A7EA9CF"/>
    <w:rsid w:val="2A7EF274"/>
    <w:rsid w:val="2A842E9A"/>
    <w:rsid w:val="2A876601"/>
    <w:rsid w:val="2A885485"/>
    <w:rsid w:val="2A8DA116"/>
    <w:rsid w:val="2A900DF2"/>
    <w:rsid w:val="2A909F0D"/>
    <w:rsid w:val="2A938EA2"/>
    <w:rsid w:val="2A9CC430"/>
    <w:rsid w:val="2A9FCDF1"/>
    <w:rsid w:val="2AA0DAA4"/>
    <w:rsid w:val="2AA7C24E"/>
    <w:rsid w:val="2AAA6CB8"/>
    <w:rsid w:val="2AAED677"/>
    <w:rsid w:val="2AB5497D"/>
    <w:rsid w:val="2AB6CA61"/>
    <w:rsid w:val="2ABF4247"/>
    <w:rsid w:val="2AC27054"/>
    <w:rsid w:val="2AC2EF72"/>
    <w:rsid w:val="2AC32479"/>
    <w:rsid w:val="2AC59790"/>
    <w:rsid w:val="2AC78301"/>
    <w:rsid w:val="2AC78E1D"/>
    <w:rsid w:val="2AC948C7"/>
    <w:rsid w:val="2ACBC41F"/>
    <w:rsid w:val="2ACC51B2"/>
    <w:rsid w:val="2AD1EAAD"/>
    <w:rsid w:val="2AD229D9"/>
    <w:rsid w:val="2AD6BECA"/>
    <w:rsid w:val="2AE386DA"/>
    <w:rsid w:val="2AE846E8"/>
    <w:rsid w:val="2AEA48E9"/>
    <w:rsid w:val="2AEF7D1C"/>
    <w:rsid w:val="2AF10EBE"/>
    <w:rsid w:val="2AF17CC6"/>
    <w:rsid w:val="2AF5D34D"/>
    <w:rsid w:val="2AF6B658"/>
    <w:rsid w:val="2AFDAD00"/>
    <w:rsid w:val="2B01B585"/>
    <w:rsid w:val="2B0C8206"/>
    <w:rsid w:val="2B10AF04"/>
    <w:rsid w:val="2B130BBD"/>
    <w:rsid w:val="2B15367B"/>
    <w:rsid w:val="2B17601B"/>
    <w:rsid w:val="2B205EF3"/>
    <w:rsid w:val="2B237F45"/>
    <w:rsid w:val="2B28E7BB"/>
    <w:rsid w:val="2B29A433"/>
    <w:rsid w:val="2B2D677F"/>
    <w:rsid w:val="2B2E1C7B"/>
    <w:rsid w:val="2B3274EE"/>
    <w:rsid w:val="2B36EFAC"/>
    <w:rsid w:val="2B373A49"/>
    <w:rsid w:val="2B38EF31"/>
    <w:rsid w:val="2B3A4C33"/>
    <w:rsid w:val="2B3AE646"/>
    <w:rsid w:val="2B3B3DEB"/>
    <w:rsid w:val="2B40ECC4"/>
    <w:rsid w:val="2B414F40"/>
    <w:rsid w:val="2B445A64"/>
    <w:rsid w:val="2B45490F"/>
    <w:rsid w:val="2B485D88"/>
    <w:rsid w:val="2B493ADF"/>
    <w:rsid w:val="2B4D4B7B"/>
    <w:rsid w:val="2B4E824C"/>
    <w:rsid w:val="2B4FA446"/>
    <w:rsid w:val="2B50C53A"/>
    <w:rsid w:val="2B522823"/>
    <w:rsid w:val="2B52E410"/>
    <w:rsid w:val="2B58DD08"/>
    <w:rsid w:val="2B5BACE4"/>
    <w:rsid w:val="2B5C1F65"/>
    <w:rsid w:val="2B5DE269"/>
    <w:rsid w:val="2B5EC04F"/>
    <w:rsid w:val="2B5EF526"/>
    <w:rsid w:val="2B5F4D0A"/>
    <w:rsid w:val="2B605AE1"/>
    <w:rsid w:val="2B63074B"/>
    <w:rsid w:val="2B66B70A"/>
    <w:rsid w:val="2B675048"/>
    <w:rsid w:val="2B6C7674"/>
    <w:rsid w:val="2B7184C4"/>
    <w:rsid w:val="2B7206AD"/>
    <w:rsid w:val="2B72C736"/>
    <w:rsid w:val="2B735057"/>
    <w:rsid w:val="2B73AFEE"/>
    <w:rsid w:val="2B73D153"/>
    <w:rsid w:val="2B742EE1"/>
    <w:rsid w:val="2B74D274"/>
    <w:rsid w:val="2B75C05F"/>
    <w:rsid w:val="2B764751"/>
    <w:rsid w:val="2B777722"/>
    <w:rsid w:val="2B8214E1"/>
    <w:rsid w:val="2B82FD85"/>
    <w:rsid w:val="2B86CC3D"/>
    <w:rsid w:val="2B8A06E4"/>
    <w:rsid w:val="2B8B2F91"/>
    <w:rsid w:val="2B905444"/>
    <w:rsid w:val="2B90B54D"/>
    <w:rsid w:val="2B93B480"/>
    <w:rsid w:val="2B9404C5"/>
    <w:rsid w:val="2B9CA219"/>
    <w:rsid w:val="2B9ED488"/>
    <w:rsid w:val="2B9FC716"/>
    <w:rsid w:val="2BA31C0F"/>
    <w:rsid w:val="2BA404AF"/>
    <w:rsid w:val="2BA52542"/>
    <w:rsid w:val="2BA531B7"/>
    <w:rsid w:val="2BA56AC7"/>
    <w:rsid w:val="2BA614F1"/>
    <w:rsid w:val="2BA9EEA7"/>
    <w:rsid w:val="2BAA0603"/>
    <w:rsid w:val="2BAA80F8"/>
    <w:rsid w:val="2BAA8A96"/>
    <w:rsid w:val="2BAD3FFD"/>
    <w:rsid w:val="2BADB130"/>
    <w:rsid w:val="2BB1B9A5"/>
    <w:rsid w:val="2BB35064"/>
    <w:rsid w:val="2BB47D61"/>
    <w:rsid w:val="2BB619F4"/>
    <w:rsid w:val="2BBD3591"/>
    <w:rsid w:val="2BBD3619"/>
    <w:rsid w:val="2BBD410D"/>
    <w:rsid w:val="2BBEB9BF"/>
    <w:rsid w:val="2BBF7667"/>
    <w:rsid w:val="2BBFC827"/>
    <w:rsid w:val="2BC128AE"/>
    <w:rsid w:val="2BC1366A"/>
    <w:rsid w:val="2BC649BA"/>
    <w:rsid w:val="2BC6F17F"/>
    <w:rsid w:val="2BC74C8C"/>
    <w:rsid w:val="2BCBCB3F"/>
    <w:rsid w:val="2BCE44DE"/>
    <w:rsid w:val="2BD01656"/>
    <w:rsid w:val="2BD86DDB"/>
    <w:rsid w:val="2BD8D628"/>
    <w:rsid w:val="2BD99624"/>
    <w:rsid w:val="2BDB858E"/>
    <w:rsid w:val="2BDC1474"/>
    <w:rsid w:val="2BDC83EF"/>
    <w:rsid w:val="2BE045EB"/>
    <w:rsid w:val="2BE1DFA9"/>
    <w:rsid w:val="2BE3CD43"/>
    <w:rsid w:val="2BE638F6"/>
    <w:rsid w:val="2BE6AC42"/>
    <w:rsid w:val="2BE6BE2A"/>
    <w:rsid w:val="2BEA05C8"/>
    <w:rsid w:val="2BEBAC4D"/>
    <w:rsid w:val="2BF29769"/>
    <w:rsid w:val="2BF3583A"/>
    <w:rsid w:val="2BF45D87"/>
    <w:rsid w:val="2BF82F5A"/>
    <w:rsid w:val="2BF9143D"/>
    <w:rsid w:val="2BFA9739"/>
    <w:rsid w:val="2BFAC96F"/>
    <w:rsid w:val="2BFBCAB2"/>
    <w:rsid w:val="2BFD5FBC"/>
    <w:rsid w:val="2BFD747A"/>
    <w:rsid w:val="2BFF68F0"/>
    <w:rsid w:val="2C00E9CB"/>
    <w:rsid w:val="2C02B583"/>
    <w:rsid w:val="2C0497DB"/>
    <w:rsid w:val="2C076438"/>
    <w:rsid w:val="2C09CE70"/>
    <w:rsid w:val="2C0A5052"/>
    <w:rsid w:val="2C1950EA"/>
    <w:rsid w:val="2C1B94DB"/>
    <w:rsid w:val="2C1D34A3"/>
    <w:rsid w:val="2C1FD253"/>
    <w:rsid w:val="2C206395"/>
    <w:rsid w:val="2C24282A"/>
    <w:rsid w:val="2C2A7BC2"/>
    <w:rsid w:val="2C2EE150"/>
    <w:rsid w:val="2C2F4384"/>
    <w:rsid w:val="2C30C935"/>
    <w:rsid w:val="2C367ED4"/>
    <w:rsid w:val="2C36E943"/>
    <w:rsid w:val="2C391DAC"/>
    <w:rsid w:val="2C3E382A"/>
    <w:rsid w:val="2C3FDC70"/>
    <w:rsid w:val="2C4049A1"/>
    <w:rsid w:val="2C43B895"/>
    <w:rsid w:val="2C497A48"/>
    <w:rsid w:val="2C49DC75"/>
    <w:rsid w:val="2C4EF71B"/>
    <w:rsid w:val="2C4F0829"/>
    <w:rsid w:val="2C5223C3"/>
    <w:rsid w:val="2C562861"/>
    <w:rsid w:val="2C61C7EB"/>
    <w:rsid w:val="2C6406C6"/>
    <w:rsid w:val="2C661ED2"/>
    <w:rsid w:val="2C662AEB"/>
    <w:rsid w:val="2C66D923"/>
    <w:rsid w:val="2C6BA9E7"/>
    <w:rsid w:val="2C6BFA98"/>
    <w:rsid w:val="2C6CB41A"/>
    <w:rsid w:val="2C6E488B"/>
    <w:rsid w:val="2C70C56E"/>
    <w:rsid w:val="2C76C4F9"/>
    <w:rsid w:val="2C775475"/>
    <w:rsid w:val="2C7814C7"/>
    <w:rsid w:val="2C7CFC60"/>
    <w:rsid w:val="2C7DDFB8"/>
    <w:rsid w:val="2C7F5848"/>
    <w:rsid w:val="2C803801"/>
    <w:rsid w:val="2C884592"/>
    <w:rsid w:val="2C88A187"/>
    <w:rsid w:val="2C8B26ED"/>
    <w:rsid w:val="2C8C3E94"/>
    <w:rsid w:val="2C8E6270"/>
    <w:rsid w:val="2C937177"/>
    <w:rsid w:val="2C948478"/>
    <w:rsid w:val="2C955839"/>
    <w:rsid w:val="2C95A6CD"/>
    <w:rsid w:val="2C977C16"/>
    <w:rsid w:val="2C980583"/>
    <w:rsid w:val="2C99E594"/>
    <w:rsid w:val="2CA9BF7E"/>
    <w:rsid w:val="2CACDAAE"/>
    <w:rsid w:val="2CB0A4E7"/>
    <w:rsid w:val="2CB1127C"/>
    <w:rsid w:val="2CB64357"/>
    <w:rsid w:val="2CB80FC3"/>
    <w:rsid w:val="2CB9F9D5"/>
    <w:rsid w:val="2CBD6691"/>
    <w:rsid w:val="2CBDA975"/>
    <w:rsid w:val="2CBF3C93"/>
    <w:rsid w:val="2CBFAAFC"/>
    <w:rsid w:val="2CC472C0"/>
    <w:rsid w:val="2CC6F19A"/>
    <w:rsid w:val="2CC6F81B"/>
    <w:rsid w:val="2CC90CCF"/>
    <w:rsid w:val="2CCC98D1"/>
    <w:rsid w:val="2CCDA7E9"/>
    <w:rsid w:val="2CD295C3"/>
    <w:rsid w:val="2CD3E578"/>
    <w:rsid w:val="2CD41943"/>
    <w:rsid w:val="2CD75AC0"/>
    <w:rsid w:val="2CDF5FB4"/>
    <w:rsid w:val="2CDF683E"/>
    <w:rsid w:val="2CDFB88D"/>
    <w:rsid w:val="2CE15E4C"/>
    <w:rsid w:val="2CE16AF4"/>
    <w:rsid w:val="2CE3F48C"/>
    <w:rsid w:val="2CE4844A"/>
    <w:rsid w:val="2CE7A323"/>
    <w:rsid w:val="2CE9104D"/>
    <w:rsid w:val="2CE9559B"/>
    <w:rsid w:val="2CE97850"/>
    <w:rsid w:val="2CEAD15A"/>
    <w:rsid w:val="2CED4B16"/>
    <w:rsid w:val="2CEF5C42"/>
    <w:rsid w:val="2CF72C3C"/>
    <w:rsid w:val="2CF87EFA"/>
    <w:rsid w:val="2CF8C311"/>
    <w:rsid w:val="2CFC2F28"/>
    <w:rsid w:val="2D005BB8"/>
    <w:rsid w:val="2D0256E8"/>
    <w:rsid w:val="2D0835E2"/>
    <w:rsid w:val="2D09F5D8"/>
    <w:rsid w:val="2D0C2B92"/>
    <w:rsid w:val="2D103B0C"/>
    <w:rsid w:val="2D128947"/>
    <w:rsid w:val="2D1322D6"/>
    <w:rsid w:val="2D1682D6"/>
    <w:rsid w:val="2D1BA841"/>
    <w:rsid w:val="2D206547"/>
    <w:rsid w:val="2D24C585"/>
    <w:rsid w:val="2D278495"/>
    <w:rsid w:val="2D29AFF6"/>
    <w:rsid w:val="2D2A861A"/>
    <w:rsid w:val="2D2AC4E7"/>
    <w:rsid w:val="2D2F22CF"/>
    <w:rsid w:val="2D302616"/>
    <w:rsid w:val="2D38C538"/>
    <w:rsid w:val="2D3AD470"/>
    <w:rsid w:val="2D3DB579"/>
    <w:rsid w:val="2D3E4B10"/>
    <w:rsid w:val="2D408A08"/>
    <w:rsid w:val="2D410851"/>
    <w:rsid w:val="2D46CB84"/>
    <w:rsid w:val="2D4869BB"/>
    <w:rsid w:val="2D489C00"/>
    <w:rsid w:val="2D48B7E1"/>
    <w:rsid w:val="2D4BFB64"/>
    <w:rsid w:val="2D4D9FC4"/>
    <w:rsid w:val="2D4F2E0E"/>
    <w:rsid w:val="2D56337A"/>
    <w:rsid w:val="2D57D4AB"/>
    <w:rsid w:val="2D57EDD8"/>
    <w:rsid w:val="2D58D174"/>
    <w:rsid w:val="2D59C558"/>
    <w:rsid w:val="2D5C936F"/>
    <w:rsid w:val="2D5DDB0F"/>
    <w:rsid w:val="2D635AAA"/>
    <w:rsid w:val="2D635E72"/>
    <w:rsid w:val="2D66D033"/>
    <w:rsid w:val="2D6BC2D1"/>
    <w:rsid w:val="2D6FA7C8"/>
    <w:rsid w:val="2D6FDED5"/>
    <w:rsid w:val="2D70D4D0"/>
    <w:rsid w:val="2D70F667"/>
    <w:rsid w:val="2D738E7A"/>
    <w:rsid w:val="2D78D408"/>
    <w:rsid w:val="2D7AAD46"/>
    <w:rsid w:val="2D7DF082"/>
    <w:rsid w:val="2D802BBA"/>
    <w:rsid w:val="2D83A7E6"/>
    <w:rsid w:val="2D840A82"/>
    <w:rsid w:val="2D87D540"/>
    <w:rsid w:val="2D882C77"/>
    <w:rsid w:val="2D882E68"/>
    <w:rsid w:val="2D89FFE4"/>
    <w:rsid w:val="2D91EAB3"/>
    <w:rsid w:val="2D922708"/>
    <w:rsid w:val="2D927305"/>
    <w:rsid w:val="2D95A017"/>
    <w:rsid w:val="2D9E9637"/>
    <w:rsid w:val="2D9F3A49"/>
    <w:rsid w:val="2D9F612E"/>
    <w:rsid w:val="2DA0019F"/>
    <w:rsid w:val="2DA1EA14"/>
    <w:rsid w:val="2DA2F6CE"/>
    <w:rsid w:val="2DA35A23"/>
    <w:rsid w:val="2DAE08CD"/>
    <w:rsid w:val="2DAFE34B"/>
    <w:rsid w:val="2DB11A8D"/>
    <w:rsid w:val="2DB2B9ED"/>
    <w:rsid w:val="2DB79EAB"/>
    <w:rsid w:val="2DBD758C"/>
    <w:rsid w:val="2DBD90E1"/>
    <w:rsid w:val="2DBE5340"/>
    <w:rsid w:val="2DBEE320"/>
    <w:rsid w:val="2DBF2453"/>
    <w:rsid w:val="2DC00A3E"/>
    <w:rsid w:val="2DC48745"/>
    <w:rsid w:val="2DCDA371"/>
    <w:rsid w:val="2DCFDA1E"/>
    <w:rsid w:val="2DD233F9"/>
    <w:rsid w:val="2DD2F1DD"/>
    <w:rsid w:val="2DD63569"/>
    <w:rsid w:val="2DDC691D"/>
    <w:rsid w:val="2DDD132B"/>
    <w:rsid w:val="2DDD32B2"/>
    <w:rsid w:val="2DDF0536"/>
    <w:rsid w:val="2DE05EE1"/>
    <w:rsid w:val="2DE3A881"/>
    <w:rsid w:val="2DE4AB93"/>
    <w:rsid w:val="2DE874BA"/>
    <w:rsid w:val="2DEA4A17"/>
    <w:rsid w:val="2DEDA5C3"/>
    <w:rsid w:val="2DF453CC"/>
    <w:rsid w:val="2DF49523"/>
    <w:rsid w:val="2DF49D0E"/>
    <w:rsid w:val="2DF64878"/>
    <w:rsid w:val="2DF7B6E7"/>
    <w:rsid w:val="2DF7CA42"/>
    <w:rsid w:val="2DFDDC8E"/>
    <w:rsid w:val="2E0259D2"/>
    <w:rsid w:val="2E026286"/>
    <w:rsid w:val="2E02821E"/>
    <w:rsid w:val="2E054B60"/>
    <w:rsid w:val="2E0782A1"/>
    <w:rsid w:val="2E09112B"/>
    <w:rsid w:val="2E0E7849"/>
    <w:rsid w:val="2E0F152C"/>
    <w:rsid w:val="2E0FA297"/>
    <w:rsid w:val="2E134F8F"/>
    <w:rsid w:val="2E17EDD0"/>
    <w:rsid w:val="2E1AD3AB"/>
    <w:rsid w:val="2E1B3782"/>
    <w:rsid w:val="2E1B781A"/>
    <w:rsid w:val="2E1B914B"/>
    <w:rsid w:val="2E1C4C73"/>
    <w:rsid w:val="2E1D1C54"/>
    <w:rsid w:val="2E21B8B8"/>
    <w:rsid w:val="2E236322"/>
    <w:rsid w:val="2E2A7A1F"/>
    <w:rsid w:val="2E2B940E"/>
    <w:rsid w:val="2E2B9750"/>
    <w:rsid w:val="2E2BE495"/>
    <w:rsid w:val="2E2E0FE6"/>
    <w:rsid w:val="2E2E45D4"/>
    <w:rsid w:val="2E309C34"/>
    <w:rsid w:val="2E35E693"/>
    <w:rsid w:val="2E37AF3F"/>
    <w:rsid w:val="2E3D5A7B"/>
    <w:rsid w:val="2E400820"/>
    <w:rsid w:val="2E425915"/>
    <w:rsid w:val="2E46C685"/>
    <w:rsid w:val="2E47A44A"/>
    <w:rsid w:val="2E48DE88"/>
    <w:rsid w:val="2E495BFA"/>
    <w:rsid w:val="2E4BEE54"/>
    <w:rsid w:val="2E51CE0C"/>
    <w:rsid w:val="2E5386B4"/>
    <w:rsid w:val="2E55FDFD"/>
    <w:rsid w:val="2E5C5750"/>
    <w:rsid w:val="2E5C7CA3"/>
    <w:rsid w:val="2E5DFB14"/>
    <w:rsid w:val="2E5F721F"/>
    <w:rsid w:val="2E5F8F33"/>
    <w:rsid w:val="2E6127EA"/>
    <w:rsid w:val="2E637408"/>
    <w:rsid w:val="2E65664C"/>
    <w:rsid w:val="2E697610"/>
    <w:rsid w:val="2E6CCAFC"/>
    <w:rsid w:val="2E6D4819"/>
    <w:rsid w:val="2E6F9C49"/>
    <w:rsid w:val="2E7990F1"/>
    <w:rsid w:val="2E7C9B88"/>
    <w:rsid w:val="2E82F8A3"/>
    <w:rsid w:val="2E8477AE"/>
    <w:rsid w:val="2E8C8501"/>
    <w:rsid w:val="2E922C51"/>
    <w:rsid w:val="2E943D5D"/>
    <w:rsid w:val="2E967DA0"/>
    <w:rsid w:val="2E9AA36E"/>
    <w:rsid w:val="2EA0CA41"/>
    <w:rsid w:val="2EA1F650"/>
    <w:rsid w:val="2EA5AD8F"/>
    <w:rsid w:val="2EA777AC"/>
    <w:rsid w:val="2EA8836C"/>
    <w:rsid w:val="2EAE8612"/>
    <w:rsid w:val="2EAE9368"/>
    <w:rsid w:val="2EB2EC48"/>
    <w:rsid w:val="2EB3C56D"/>
    <w:rsid w:val="2EB3DAF9"/>
    <w:rsid w:val="2EB3DCC8"/>
    <w:rsid w:val="2EBBB659"/>
    <w:rsid w:val="2EBD5AFD"/>
    <w:rsid w:val="2EBF2942"/>
    <w:rsid w:val="2EBFACA2"/>
    <w:rsid w:val="2EBFBACD"/>
    <w:rsid w:val="2EC15099"/>
    <w:rsid w:val="2EC1671E"/>
    <w:rsid w:val="2EC23FAA"/>
    <w:rsid w:val="2EC5666C"/>
    <w:rsid w:val="2EC6C176"/>
    <w:rsid w:val="2EC767A5"/>
    <w:rsid w:val="2ECCBB31"/>
    <w:rsid w:val="2ECCED6B"/>
    <w:rsid w:val="2ECD72A5"/>
    <w:rsid w:val="2ECEB973"/>
    <w:rsid w:val="2ED735D9"/>
    <w:rsid w:val="2ED9CF64"/>
    <w:rsid w:val="2EDA5B3E"/>
    <w:rsid w:val="2EDC82BE"/>
    <w:rsid w:val="2EDCCE7C"/>
    <w:rsid w:val="2EDE0EAB"/>
    <w:rsid w:val="2EDE9DE7"/>
    <w:rsid w:val="2EE3525F"/>
    <w:rsid w:val="2EE63EAC"/>
    <w:rsid w:val="2EE6F1E7"/>
    <w:rsid w:val="2EE73252"/>
    <w:rsid w:val="2EE91321"/>
    <w:rsid w:val="2EE98ED4"/>
    <w:rsid w:val="2EEA67EC"/>
    <w:rsid w:val="2EF02456"/>
    <w:rsid w:val="2EF097EC"/>
    <w:rsid w:val="2EFAE17F"/>
    <w:rsid w:val="2EFEA9DC"/>
    <w:rsid w:val="2F0030D3"/>
    <w:rsid w:val="2F01F8C9"/>
    <w:rsid w:val="2F043476"/>
    <w:rsid w:val="2F074F21"/>
    <w:rsid w:val="2F07DD8B"/>
    <w:rsid w:val="2F0E7987"/>
    <w:rsid w:val="2F188263"/>
    <w:rsid w:val="2F18CA2F"/>
    <w:rsid w:val="2F191F74"/>
    <w:rsid w:val="2F1C2308"/>
    <w:rsid w:val="2F238899"/>
    <w:rsid w:val="2F252A3D"/>
    <w:rsid w:val="2F29D0BF"/>
    <w:rsid w:val="2F2BAF53"/>
    <w:rsid w:val="2F2E0A8D"/>
    <w:rsid w:val="2F2EEF55"/>
    <w:rsid w:val="2F305B26"/>
    <w:rsid w:val="2F30FE67"/>
    <w:rsid w:val="2F33AB55"/>
    <w:rsid w:val="2F348930"/>
    <w:rsid w:val="2F358A24"/>
    <w:rsid w:val="2F3806EA"/>
    <w:rsid w:val="2F3AA0EB"/>
    <w:rsid w:val="2F3AC9D3"/>
    <w:rsid w:val="2F3C1362"/>
    <w:rsid w:val="2F419DF9"/>
    <w:rsid w:val="2F4542B0"/>
    <w:rsid w:val="2F508D89"/>
    <w:rsid w:val="2F51E3B6"/>
    <w:rsid w:val="2F59D66F"/>
    <w:rsid w:val="2F5A5923"/>
    <w:rsid w:val="2F6B2C2F"/>
    <w:rsid w:val="2F703735"/>
    <w:rsid w:val="2F704C34"/>
    <w:rsid w:val="2F788AA8"/>
    <w:rsid w:val="2F7CDD31"/>
    <w:rsid w:val="2F7E6EE9"/>
    <w:rsid w:val="2F81E166"/>
    <w:rsid w:val="2F8A9E02"/>
    <w:rsid w:val="2F8C74DE"/>
    <w:rsid w:val="2F8D7813"/>
    <w:rsid w:val="2F8E14DE"/>
    <w:rsid w:val="2F906B77"/>
    <w:rsid w:val="2F93A269"/>
    <w:rsid w:val="2F954827"/>
    <w:rsid w:val="2F98A89F"/>
    <w:rsid w:val="2F9951A9"/>
    <w:rsid w:val="2F9A6AB6"/>
    <w:rsid w:val="2F9AA058"/>
    <w:rsid w:val="2F9B7D05"/>
    <w:rsid w:val="2F9BDE79"/>
    <w:rsid w:val="2FA00380"/>
    <w:rsid w:val="2FA08341"/>
    <w:rsid w:val="2FA2982A"/>
    <w:rsid w:val="2FA73E92"/>
    <w:rsid w:val="2FA874A3"/>
    <w:rsid w:val="2FA8ED0D"/>
    <w:rsid w:val="2FAA38F3"/>
    <w:rsid w:val="2FAB494A"/>
    <w:rsid w:val="2FAB63B4"/>
    <w:rsid w:val="2FABDFDE"/>
    <w:rsid w:val="2FACBA55"/>
    <w:rsid w:val="2FAD0EB9"/>
    <w:rsid w:val="2FB07389"/>
    <w:rsid w:val="2FB280BB"/>
    <w:rsid w:val="2FB3AD37"/>
    <w:rsid w:val="2FB3C152"/>
    <w:rsid w:val="2FB6E35B"/>
    <w:rsid w:val="2FB83724"/>
    <w:rsid w:val="2FB9B384"/>
    <w:rsid w:val="2FBA7EB4"/>
    <w:rsid w:val="2FBC1EB3"/>
    <w:rsid w:val="2FBEA1B4"/>
    <w:rsid w:val="2FBFC0E5"/>
    <w:rsid w:val="2FC19757"/>
    <w:rsid w:val="2FC1EEFB"/>
    <w:rsid w:val="2FC468D3"/>
    <w:rsid w:val="2FC6C915"/>
    <w:rsid w:val="2FC7C65B"/>
    <w:rsid w:val="2FC81DF3"/>
    <w:rsid w:val="2FC8632F"/>
    <w:rsid w:val="2FC8AB94"/>
    <w:rsid w:val="2FC8F891"/>
    <w:rsid w:val="2FCCADD7"/>
    <w:rsid w:val="2FCFA487"/>
    <w:rsid w:val="2FD175CF"/>
    <w:rsid w:val="2FD1FE96"/>
    <w:rsid w:val="2FD49E4C"/>
    <w:rsid w:val="2FD6F110"/>
    <w:rsid w:val="2FD8479C"/>
    <w:rsid w:val="2FD89F40"/>
    <w:rsid w:val="2FDF320B"/>
    <w:rsid w:val="2FE5CC1B"/>
    <w:rsid w:val="2FE6727B"/>
    <w:rsid w:val="2FE79935"/>
    <w:rsid w:val="2FEA5F0A"/>
    <w:rsid w:val="2FEA8CDA"/>
    <w:rsid w:val="2FF21969"/>
    <w:rsid w:val="2FF3E931"/>
    <w:rsid w:val="2FF93260"/>
    <w:rsid w:val="2FF981BA"/>
    <w:rsid w:val="30013571"/>
    <w:rsid w:val="3001A799"/>
    <w:rsid w:val="30060446"/>
    <w:rsid w:val="300724AF"/>
    <w:rsid w:val="30091FF3"/>
    <w:rsid w:val="300BC79A"/>
    <w:rsid w:val="300C51D9"/>
    <w:rsid w:val="30103E6F"/>
    <w:rsid w:val="30115A93"/>
    <w:rsid w:val="3015B545"/>
    <w:rsid w:val="301669C8"/>
    <w:rsid w:val="30166ED5"/>
    <w:rsid w:val="3016BC4F"/>
    <w:rsid w:val="301C201A"/>
    <w:rsid w:val="301E9F4D"/>
    <w:rsid w:val="30215B98"/>
    <w:rsid w:val="30217A02"/>
    <w:rsid w:val="302187B6"/>
    <w:rsid w:val="3023B621"/>
    <w:rsid w:val="30304618"/>
    <w:rsid w:val="303198D2"/>
    <w:rsid w:val="3031D203"/>
    <w:rsid w:val="3036876C"/>
    <w:rsid w:val="30372E1E"/>
    <w:rsid w:val="30375A31"/>
    <w:rsid w:val="303911EE"/>
    <w:rsid w:val="303FCDD9"/>
    <w:rsid w:val="30429EBC"/>
    <w:rsid w:val="304430C2"/>
    <w:rsid w:val="30477351"/>
    <w:rsid w:val="304C6D04"/>
    <w:rsid w:val="30501C85"/>
    <w:rsid w:val="3050C54D"/>
    <w:rsid w:val="3052CD3A"/>
    <w:rsid w:val="3056E1E6"/>
    <w:rsid w:val="305A0789"/>
    <w:rsid w:val="305DEBE3"/>
    <w:rsid w:val="3061275F"/>
    <w:rsid w:val="30644DBD"/>
    <w:rsid w:val="30691E76"/>
    <w:rsid w:val="306B4A80"/>
    <w:rsid w:val="306B558C"/>
    <w:rsid w:val="306DC387"/>
    <w:rsid w:val="30713945"/>
    <w:rsid w:val="30739B37"/>
    <w:rsid w:val="3075A47E"/>
    <w:rsid w:val="3075A9B2"/>
    <w:rsid w:val="30796D59"/>
    <w:rsid w:val="307D45FF"/>
    <w:rsid w:val="307E4EDB"/>
    <w:rsid w:val="307E7C11"/>
    <w:rsid w:val="307FF77A"/>
    <w:rsid w:val="30865EC3"/>
    <w:rsid w:val="308678F6"/>
    <w:rsid w:val="308AD29B"/>
    <w:rsid w:val="308BC321"/>
    <w:rsid w:val="308F0625"/>
    <w:rsid w:val="308FCE0B"/>
    <w:rsid w:val="30932BD6"/>
    <w:rsid w:val="30946BB9"/>
    <w:rsid w:val="3095A819"/>
    <w:rsid w:val="3096AB31"/>
    <w:rsid w:val="30974A37"/>
    <w:rsid w:val="30989CC3"/>
    <w:rsid w:val="3098D116"/>
    <w:rsid w:val="309E376E"/>
    <w:rsid w:val="309F26C2"/>
    <w:rsid w:val="30A3EC86"/>
    <w:rsid w:val="30A9771B"/>
    <w:rsid w:val="30AAADFF"/>
    <w:rsid w:val="30AD03D9"/>
    <w:rsid w:val="30AF3082"/>
    <w:rsid w:val="30B04DC7"/>
    <w:rsid w:val="30B066CB"/>
    <w:rsid w:val="30B1F4C9"/>
    <w:rsid w:val="30B7530C"/>
    <w:rsid w:val="30B78CB0"/>
    <w:rsid w:val="30BA7C38"/>
    <w:rsid w:val="30BAD87E"/>
    <w:rsid w:val="30C67CA0"/>
    <w:rsid w:val="30C945D3"/>
    <w:rsid w:val="30CA0BC7"/>
    <w:rsid w:val="30D04355"/>
    <w:rsid w:val="30D84C45"/>
    <w:rsid w:val="30E23765"/>
    <w:rsid w:val="30E266E9"/>
    <w:rsid w:val="30E49495"/>
    <w:rsid w:val="30E555F8"/>
    <w:rsid w:val="30E68CA9"/>
    <w:rsid w:val="30E6DFB4"/>
    <w:rsid w:val="30EC3921"/>
    <w:rsid w:val="30ECECD9"/>
    <w:rsid w:val="30EEF64E"/>
    <w:rsid w:val="30F09009"/>
    <w:rsid w:val="30F13536"/>
    <w:rsid w:val="30F13924"/>
    <w:rsid w:val="30F2D9C9"/>
    <w:rsid w:val="30F94983"/>
    <w:rsid w:val="31013381"/>
    <w:rsid w:val="3101695C"/>
    <w:rsid w:val="3102BA16"/>
    <w:rsid w:val="31037F3E"/>
    <w:rsid w:val="3103F8FF"/>
    <w:rsid w:val="31046126"/>
    <w:rsid w:val="3106266B"/>
    <w:rsid w:val="310BA25E"/>
    <w:rsid w:val="310CCC33"/>
    <w:rsid w:val="310FA05A"/>
    <w:rsid w:val="31159ECF"/>
    <w:rsid w:val="311AE07B"/>
    <w:rsid w:val="311BADBE"/>
    <w:rsid w:val="31203172"/>
    <w:rsid w:val="31206FE5"/>
    <w:rsid w:val="312114A9"/>
    <w:rsid w:val="3122480B"/>
    <w:rsid w:val="31229825"/>
    <w:rsid w:val="312519D3"/>
    <w:rsid w:val="31278211"/>
    <w:rsid w:val="312C4BFD"/>
    <w:rsid w:val="312D14B9"/>
    <w:rsid w:val="312E7C0F"/>
    <w:rsid w:val="31338FB0"/>
    <w:rsid w:val="3133EF07"/>
    <w:rsid w:val="3139D03F"/>
    <w:rsid w:val="313A67F1"/>
    <w:rsid w:val="313CF75F"/>
    <w:rsid w:val="313F27B4"/>
    <w:rsid w:val="313FADAE"/>
    <w:rsid w:val="3142CB53"/>
    <w:rsid w:val="31449E95"/>
    <w:rsid w:val="31453999"/>
    <w:rsid w:val="3145AD3D"/>
    <w:rsid w:val="31462730"/>
    <w:rsid w:val="31488FEA"/>
    <w:rsid w:val="314A9D2F"/>
    <w:rsid w:val="314DA9F1"/>
    <w:rsid w:val="31526BB8"/>
    <w:rsid w:val="3155F2D1"/>
    <w:rsid w:val="3157B3CE"/>
    <w:rsid w:val="3159B0C0"/>
    <w:rsid w:val="315C0F3D"/>
    <w:rsid w:val="315D4540"/>
    <w:rsid w:val="315E4F2D"/>
    <w:rsid w:val="3163D955"/>
    <w:rsid w:val="31657B7A"/>
    <w:rsid w:val="3166F7AA"/>
    <w:rsid w:val="31675991"/>
    <w:rsid w:val="31676B20"/>
    <w:rsid w:val="3169ED48"/>
    <w:rsid w:val="316CD899"/>
    <w:rsid w:val="31705ACD"/>
    <w:rsid w:val="31730979"/>
    <w:rsid w:val="3174BEC7"/>
    <w:rsid w:val="31769D0C"/>
    <w:rsid w:val="3176ACDA"/>
    <w:rsid w:val="31771F76"/>
    <w:rsid w:val="317A25D0"/>
    <w:rsid w:val="317B53B0"/>
    <w:rsid w:val="317D348A"/>
    <w:rsid w:val="317EA1D1"/>
    <w:rsid w:val="318183D8"/>
    <w:rsid w:val="3182DCD0"/>
    <w:rsid w:val="3185AC78"/>
    <w:rsid w:val="3187F9F3"/>
    <w:rsid w:val="318ABF9A"/>
    <w:rsid w:val="318BF111"/>
    <w:rsid w:val="318CA1E9"/>
    <w:rsid w:val="3190C652"/>
    <w:rsid w:val="3192816E"/>
    <w:rsid w:val="31930255"/>
    <w:rsid w:val="319355A4"/>
    <w:rsid w:val="31944772"/>
    <w:rsid w:val="319570B0"/>
    <w:rsid w:val="3196CC94"/>
    <w:rsid w:val="31977514"/>
    <w:rsid w:val="319F446A"/>
    <w:rsid w:val="319F98B5"/>
    <w:rsid w:val="319FB8AA"/>
    <w:rsid w:val="31A02526"/>
    <w:rsid w:val="31A0DFB0"/>
    <w:rsid w:val="31AC023C"/>
    <w:rsid w:val="31AEB22A"/>
    <w:rsid w:val="31B2B954"/>
    <w:rsid w:val="31B37602"/>
    <w:rsid w:val="31B70681"/>
    <w:rsid w:val="31BD2EAB"/>
    <w:rsid w:val="31BFE0A8"/>
    <w:rsid w:val="31C91E6B"/>
    <w:rsid w:val="31CA5686"/>
    <w:rsid w:val="31CD93AB"/>
    <w:rsid w:val="31CFF135"/>
    <w:rsid w:val="31D1B6BD"/>
    <w:rsid w:val="31D7D583"/>
    <w:rsid w:val="31DA1D2D"/>
    <w:rsid w:val="31DC5441"/>
    <w:rsid w:val="31DCEA45"/>
    <w:rsid w:val="31DDAFEA"/>
    <w:rsid w:val="31E13B40"/>
    <w:rsid w:val="31E2420B"/>
    <w:rsid w:val="31E5B533"/>
    <w:rsid w:val="31E6DE69"/>
    <w:rsid w:val="31E875B8"/>
    <w:rsid w:val="31E96AA1"/>
    <w:rsid w:val="31F0AC45"/>
    <w:rsid w:val="31F3326C"/>
    <w:rsid w:val="31F3C9B8"/>
    <w:rsid w:val="31F7EB23"/>
    <w:rsid w:val="31F8B60F"/>
    <w:rsid w:val="31FA30F0"/>
    <w:rsid w:val="31FE3F9E"/>
    <w:rsid w:val="31FEDF94"/>
    <w:rsid w:val="3206A631"/>
    <w:rsid w:val="320925D6"/>
    <w:rsid w:val="320A5CB8"/>
    <w:rsid w:val="320A71AF"/>
    <w:rsid w:val="320B3E90"/>
    <w:rsid w:val="320D38BA"/>
    <w:rsid w:val="321B6B79"/>
    <w:rsid w:val="321C544E"/>
    <w:rsid w:val="321F70DA"/>
    <w:rsid w:val="322133E9"/>
    <w:rsid w:val="3222D98B"/>
    <w:rsid w:val="32259004"/>
    <w:rsid w:val="322611C0"/>
    <w:rsid w:val="3229ED10"/>
    <w:rsid w:val="322BCD6D"/>
    <w:rsid w:val="322CBCD3"/>
    <w:rsid w:val="32308F69"/>
    <w:rsid w:val="323397EA"/>
    <w:rsid w:val="3234624E"/>
    <w:rsid w:val="32361C79"/>
    <w:rsid w:val="32366747"/>
    <w:rsid w:val="3245C674"/>
    <w:rsid w:val="32475CC6"/>
    <w:rsid w:val="32479386"/>
    <w:rsid w:val="3247C16A"/>
    <w:rsid w:val="3247DFB3"/>
    <w:rsid w:val="3247F454"/>
    <w:rsid w:val="324C1849"/>
    <w:rsid w:val="324CBC05"/>
    <w:rsid w:val="324CD53F"/>
    <w:rsid w:val="324F1302"/>
    <w:rsid w:val="3258A921"/>
    <w:rsid w:val="325A6D36"/>
    <w:rsid w:val="325AE034"/>
    <w:rsid w:val="325F1B8D"/>
    <w:rsid w:val="325F67BF"/>
    <w:rsid w:val="325F7EF1"/>
    <w:rsid w:val="32645D02"/>
    <w:rsid w:val="3267F7FE"/>
    <w:rsid w:val="32686BD2"/>
    <w:rsid w:val="32697EFC"/>
    <w:rsid w:val="326FD81F"/>
    <w:rsid w:val="32709781"/>
    <w:rsid w:val="3271930F"/>
    <w:rsid w:val="3271B98F"/>
    <w:rsid w:val="3272F631"/>
    <w:rsid w:val="328333A8"/>
    <w:rsid w:val="32847C6A"/>
    <w:rsid w:val="3288545A"/>
    <w:rsid w:val="3293F57C"/>
    <w:rsid w:val="32952DA8"/>
    <w:rsid w:val="3297F54A"/>
    <w:rsid w:val="3299E903"/>
    <w:rsid w:val="329A71D2"/>
    <w:rsid w:val="329B27AF"/>
    <w:rsid w:val="329C7108"/>
    <w:rsid w:val="329E48AB"/>
    <w:rsid w:val="329FA21E"/>
    <w:rsid w:val="32A1FA36"/>
    <w:rsid w:val="32A41623"/>
    <w:rsid w:val="32A60B0B"/>
    <w:rsid w:val="32A6CAA4"/>
    <w:rsid w:val="32A9343D"/>
    <w:rsid w:val="32AA0B9E"/>
    <w:rsid w:val="32AAE0D7"/>
    <w:rsid w:val="32AE26DD"/>
    <w:rsid w:val="32AF1B99"/>
    <w:rsid w:val="32AF77C9"/>
    <w:rsid w:val="32B1A9D9"/>
    <w:rsid w:val="32B345F9"/>
    <w:rsid w:val="32B5AE8A"/>
    <w:rsid w:val="32B6F4DF"/>
    <w:rsid w:val="32B8B79A"/>
    <w:rsid w:val="32BA6249"/>
    <w:rsid w:val="32BB9386"/>
    <w:rsid w:val="32BBF30F"/>
    <w:rsid w:val="32BC6C78"/>
    <w:rsid w:val="32BFEDB7"/>
    <w:rsid w:val="32C07A2E"/>
    <w:rsid w:val="32C28DE7"/>
    <w:rsid w:val="32C556ED"/>
    <w:rsid w:val="32C75874"/>
    <w:rsid w:val="32CB8928"/>
    <w:rsid w:val="32CC2E3F"/>
    <w:rsid w:val="32CD79B6"/>
    <w:rsid w:val="32D1E7AB"/>
    <w:rsid w:val="32D21F33"/>
    <w:rsid w:val="32D46A95"/>
    <w:rsid w:val="32D77796"/>
    <w:rsid w:val="32D8737B"/>
    <w:rsid w:val="32DE387E"/>
    <w:rsid w:val="32E0CCC4"/>
    <w:rsid w:val="32E48045"/>
    <w:rsid w:val="32E58873"/>
    <w:rsid w:val="32E58C3D"/>
    <w:rsid w:val="32E6302C"/>
    <w:rsid w:val="32ED828C"/>
    <w:rsid w:val="32EE8791"/>
    <w:rsid w:val="32F09B71"/>
    <w:rsid w:val="32F1D493"/>
    <w:rsid w:val="32F5E96B"/>
    <w:rsid w:val="32F70393"/>
    <w:rsid w:val="32F7FF28"/>
    <w:rsid w:val="32F94D42"/>
    <w:rsid w:val="32F9A70E"/>
    <w:rsid w:val="32FB635D"/>
    <w:rsid w:val="32FC824C"/>
    <w:rsid w:val="32FF3BE7"/>
    <w:rsid w:val="32FF4113"/>
    <w:rsid w:val="3307B726"/>
    <w:rsid w:val="33086151"/>
    <w:rsid w:val="330944F4"/>
    <w:rsid w:val="330E83A4"/>
    <w:rsid w:val="3310CA09"/>
    <w:rsid w:val="33165387"/>
    <w:rsid w:val="3316F872"/>
    <w:rsid w:val="33173D53"/>
    <w:rsid w:val="3319401C"/>
    <w:rsid w:val="3322AB1C"/>
    <w:rsid w:val="3323400C"/>
    <w:rsid w:val="3325F95A"/>
    <w:rsid w:val="33267667"/>
    <w:rsid w:val="33294544"/>
    <w:rsid w:val="3332EE9A"/>
    <w:rsid w:val="333AE6F2"/>
    <w:rsid w:val="333D3AE2"/>
    <w:rsid w:val="333DD565"/>
    <w:rsid w:val="33425E03"/>
    <w:rsid w:val="33430A28"/>
    <w:rsid w:val="33439550"/>
    <w:rsid w:val="334F296D"/>
    <w:rsid w:val="3350B6F0"/>
    <w:rsid w:val="33546A15"/>
    <w:rsid w:val="335524BB"/>
    <w:rsid w:val="33581671"/>
    <w:rsid w:val="3359EA8A"/>
    <w:rsid w:val="3359EE06"/>
    <w:rsid w:val="335A7994"/>
    <w:rsid w:val="335C8537"/>
    <w:rsid w:val="336AA0DB"/>
    <w:rsid w:val="337086D9"/>
    <w:rsid w:val="33724443"/>
    <w:rsid w:val="337905BE"/>
    <w:rsid w:val="337E1075"/>
    <w:rsid w:val="337EF774"/>
    <w:rsid w:val="3383600D"/>
    <w:rsid w:val="338695FF"/>
    <w:rsid w:val="338C4E5E"/>
    <w:rsid w:val="338E1F5D"/>
    <w:rsid w:val="338EFB7F"/>
    <w:rsid w:val="338F2C77"/>
    <w:rsid w:val="33906F94"/>
    <w:rsid w:val="3393F69E"/>
    <w:rsid w:val="3396841E"/>
    <w:rsid w:val="3397D037"/>
    <w:rsid w:val="3399BDAA"/>
    <w:rsid w:val="339B6EB1"/>
    <w:rsid w:val="33A01D75"/>
    <w:rsid w:val="33A42397"/>
    <w:rsid w:val="33A8DC65"/>
    <w:rsid w:val="33AAA0D9"/>
    <w:rsid w:val="33AAEBBD"/>
    <w:rsid w:val="33ACE27C"/>
    <w:rsid w:val="33B10CB6"/>
    <w:rsid w:val="33B21609"/>
    <w:rsid w:val="33B5B185"/>
    <w:rsid w:val="33BC4B17"/>
    <w:rsid w:val="33C0AB2A"/>
    <w:rsid w:val="33C45F22"/>
    <w:rsid w:val="33C859EA"/>
    <w:rsid w:val="33C90FAA"/>
    <w:rsid w:val="33C928FA"/>
    <w:rsid w:val="33C96735"/>
    <w:rsid w:val="33CA6F3B"/>
    <w:rsid w:val="33CADD1A"/>
    <w:rsid w:val="33CCCB6E"/>
    <w:rsid w:val="33CD0F9B"/>
    <w:rsid w:val="33CDE283"/>
    <w:rsid w:val="33D776C4"/>
    <w:rsid w:val="33D8247C"/>
    <w:rsid w:val="33D9503D"/>
    <w:rsid w:val="33DC6B5E"/>
    <w:rsid w:val="33DE5C21"/>
    <w:rsid w:val="33EA699C"/>
    <w:rsid w:val="33ECF920"/>
    <w:rsid w:val="33EDA8F1"/>
    <w:rsid w:val="33F02C2B"/>
    <w:rsid w:val="33F0AB1A"/>
    <w:rsid w:val="33F273EF"/>
    <w:rsid w:val="33F4AAF4"/>
    <w:rsid w:val="33F4E58A"/>
    <w:rsid w:val="33F65BBD"/>
    <w:rsid w:val="33F9FB5A"/>
    <w:rsid w:val="33FD438E"/>
    <w:rsid w:val="33FDB65A"/>
    <w:rsid w:val="3400FF42"/>
    <w:rsid w:val="34013A53"/>
    <w:rsid w:val="34022B12"/>
    <w:rsid w:val="34025BB2"/>
    <w:rsid w:val="3403E255"/>
    <w:rsid w:val="3406275A"/>
    <w:rsid w:val="3406BF30"/>
    <w:rsid w:val="34087747"/>
    <w:rsid w:val="340A8FFA"/>
    <w:rsid w:val="340E2DF7"/>
    <w:rsid w:val="341226F3"/>
    <w:rsid w:val="3415D6A9"/>
    <w:rsid w:val="34172EFD"/>
    <w:rsid w:val="3417C03D"/>
    <w:rsid w:val="341A2954"/>
    <w:rsid w:val="341B11EE"/>
    <w:rsid w:val="341C5D36"/>
    <w:rsid w:val="341D5254"/>
    <w:rsid w:val="3420FCE0"/>
    <w:rsid w:val="3425FE60"/>
    <w:rsid w:val="34261654"/>
    <w:rsid w:val="34285677"/>
    <w:rsid w:val="3428A901"/>
    <w:rsid w:val="34294939"/>
    <w:rsid w:val="342F23DA"/>
    <w:rsid w:val="3431BDD4"/>
    <w:rsid w:val="3432F159"/>
    <w:rsid w:val="3433C266"/>
    <w:rsid w:val="34358EFE"/>
    <w:rsid w:val="343B0241"/>
    <w:rsid w:val="343CB7C4"/>
    <w:rsid w:val="343EB6DB"/>
    <w:rsid w:val="3440202B"/>
    <w:rsid w:val="3441A438"/>
    <w:rsid w:val="344813EB"/>
    <w:rsid w:val="3448524D"/>
    <w:rsid w:val="34494378"/>
    <w:rsid w:val="344CF8DE"/>
    <w:rsid w:val="344D4ACA"/>
    <w:rsid w:val="344D9DE3"/>
    <w:rsid w:val="344F0C84"/>
    <w:rsid w:val="344FA137"/>
    <w:rsid w:val="34508AC0"/>
    <w:rsid w:val="3452F2E9"/>
    <w:rsid w:val="345499B0"/>
    <w:rsid w:val="3455F251"/>
    <w:rsid w:val="34569528"/>
    <w:rsid w:val="3457A375"/>
    <w:rsid w:val="3458E411"/>
    <w:rsid w:val="345C6440"/>
    <w:rsid w:val="345D9E9C"/>
    <w:rsid w:val="345EE01D"/>
    <w:rsid w:val="345EEBAF"/>
    <w:rsid w:val="34621FC0"/>
    <w:rsid w:val="3463DC70"/>
    <w:rsid w:val="34649E0D"/>
    <w:rsid w:val="3467BFF9"/>
    <w:rsid w:val="34685639"/>
    <w:rsid w:val="3468FF7A"/>
    <w:rsid w:val="34695DEB"/>
    <w:rsid w:val="346A4C7C"/>
    <w:rsid w:val="346C57FD"/>
    <w:rsid w:val="346CF3CF"/>
    <w:rsid w:val="3479AC07"/>
    <w:rsid w:val="347B9C9E"/>
    <w:rsid w:val="347E5DB2"/>
    <w:rsid w:val="3481B9E8"/>
    <w:rsid w:val="348855AE"/>
    <w:rsid w:val="34892C30"/>
    <w:rsid w:val="34971FFA"/>
    <w:rsid w:val="349C2BF5"/>
    <w:rsid w:val="34A0B862"/>
    <w:rsid w:val="34A34E8C"/>
    <w:rsid w:val="34A4DD84"/>
    <w:rsid w:val="34A6176F"/>
    <w:rsid w:val="34A8DDD3"/>
    <w:rsid w:val="34AA4DAE"/>
    <w:rsid w:val="34B27DD3"/>
    <w:rsid w:val="34B290E1"/>
    <w:rsid w:val="34B324CB"/>
    <w:rsid w:val="34B4135E"/>
    <w:rsid w:val="34B4AEA5"/>
    <w:rsid w:val="34B5D924"/>
    <w:rsid w:val="34B6C6F6"/>
    <w:rsid w:val="34B9AA64"/>
    <w:rsid w:val="34BC682D"/>
    <w:rsid w:val="34BDEA2D"/>
    <w:rsid w:val="34BEA2D7"/>
    <w:rsid w:val="34BEF104"/>
    <w:rsid w:val="34C05BD8"/>
    <w:rsid w:val="34C4CF41"/>
    <w:rsid w:val="34CA7416"/>
    <w:rsid w:val="34CA9275"/>
    <w:rsid w:val="34CB59F7"/>
    <w:rsid w:val="34CB6B9D"/>
    <w:rsid w:val="34CFA1ED"/>
    <w:rsid w:val="34D76107"/>
    <w:rsid w:val="34D9AC16"/>
    <w:rsid w:val="34DB530D"/>
    <w:rsid w:val="34DF6121"/>
    <w:rsid w:val="34E430E9"/>
    <w:rsid w:val="34E580CA"/>
    <w:rsid w:val="34E76AE9"/>
    <w:rsid w:val="34E9EFC2"/>
    <w:rsid w:val="34EB16B9"/>
    <w:rsid w:val="34EB6FE2"/>
    <w:rsid w:val="34F061A9"/>
    <w:rsid w:val="34F26998"/>
    <w:rsid w:val="34F5DC23"/>
    <w:rsid w:val="34F61DF7"/>
    <w:rsid w:val="34F70841"/>
    <w:rsid w:val="34FA7E29"/>
    <w:rsid w:val="35064C3D"/>
    <w:rsid w:val="3509BFFD"/>
    <w:rsid w:val="350B36AB"/>
    <w:rsid w:val="350BD6A8"/>
    <w:rsid w:val="35143783"/>
    <w:rsid w:val="35150B7A"/>
    <w:rsid w:val="3516B9FB"/>
    <w:rsid w:val="351723C9"/>
    <w:rsid w:val="35183290"/>
    <w:rsid w:val="351A7EB7"/>
    <w:rsid w:val="351B5EB4"/>
    <w:rsid w:val="351B9423"/>
    <w:rsid w:val="351D241E"/>
    <w:rsid w:val="351F7D96"/>
    <w:rsid w:val="352042D8"/>
    <w:rsid w:val="3524C424"/>
    <w:rsid w:val="35255BE5"/>
    <w:rsid w:val="3528055E"/>
    <w:rsid w:val="352CF80A"/>
    <w:rsid w:val="352D9747"/>
    <w:rsid w:val="352DD6C9"/>
    <w:rsid w:val="3533E354"/>
    <w:rsid w:val="35363615"/>
    <w:rsid w:val="353897A9"/>
    <w:rsid w:val="3539A166"/>
    <w:rsid w:val="3539B916"/>
    <w:rsid w:val="353C6D83"/>
    <w:rsid w:val="353CCC32"/>
    <w:rsid w:val="353E67F5"/>
    <w:rsid w:val="3541D74E"/>
    <w:rsid w:val="3542602C"/>
    <w:rsid w:val="3552C13B"/>
    <w:rsid w:val="3553191D"/>
    <w:rsid w:val="3557DED6"/>
    <w:rsid w:val="355C2F8A"/>
    <w:rsid w:val="355D6229"/>
    <w:rsid w:val="3560ADA2"/>
    <w:rsid w:val="35648066"/>
    <w:rsid w:val="356AC890"/>
    <w:rsid w:val="356C49AC"/>
    <w:rsid w:val="356C85C5"/>
    <w:rsid w:val="356E6796"/>
    <w:rsid w:val="35712C11"/>
    <w:rsid w:val="35716E3E"/>
    <w:rsid w:val="35724880"/>
    <w:rsid w:val="35740DA0"/>
    <w:rsid w:val="3574533C"/>
    <w:rsid w:val="35751933"/>
    <w:rsid w:val="35791680"/>
    <w:rsid w:val="357F3799"/>
    <w:rsid w:val="3581AD3F"/>
    <w:rsid w:val="3584EC5E"/>
    <w:rsid w:val="358733A8"/>
    <w:rsid w:val="358E7019"/>
    <w:rsid w:val="359711D4"/>
    <w:rsid w:val="359B0ECE"/>
    <w:rsid w:val="359D1103"/>
    <w:rsid w:val="35A041D0"/>
    <w:rsid w:val="35A7CF9F"/>
    <w:rsid w:val="35AA7E6A"/>
    <w:rsid w:val="35AE6762"/>
    <w:rsid w:val="35B2E67D"/>
    <w:rsid w:val="35B6A5B2"/>
    <w:rsid w:val="35B7D77E"/>
    <w:rsid w:val="35BA3841"/>
    <w:rsid w:val="35BABD49"/>
    <w:rsid w:val="35BB9C15"/>
    <w:rsid w:val="35BE93B4"/>
    <w:rsid w:val="35C0CE2C"/>
    <w:rsid w:val="35C138DB"/>
    <w:rsid w:val="35C2F3EE"/>
    <w:rsid w:val="35C5863A"/>
    <w:rsid w:val="35CCE3E7"/>
    <w:rsid w:val="35CE0395"/>
    <w:rsid w:val="35CE3592"/>
    <w:rsid w:val="35CEE453"/>
    <w:rsid w:val="35CF8BD5"/>
    <w:rsid w:val="35D06DD7"/>
    <w:rsid w:val="35D0ECE7"/>
    <w:rsid w:val="35D47FEA"/>
    <w:rsid w:val="35D5E3A9"/>
    <w:rsid w:val="35D740CA"/>
    <w:rsid w:val="35D865F8"/>
    <w:rsid w:val="35DC4436"/>
    <w:rsid w:val="35E006AB"/>
    <w:rsid w:val="35E02C04"/>
    <w:rsid w:val="35E17273"/>
    <w:rsid w:val="35E1F084"/>
    <w:rsid w:val="35E84E20"/>
    <w:rsid w:val="35E891D5"/>
    <w:rsid w:val="35E96A84"/>
    <w:rsid w:val="35EE9A06"/>
    <w:rsid w:val="35F015C8"/>
    <w:rsid w:val="35F122AF"/>
    <w:rsid w:val="35F1E7C4"/>
    <w:rsid w:val="35F73AF7"/>
    <w:rsid w:val="35F7B75C"/>
    <w:rsid w:val="35F7E0DD"/>
    <w:rsid w:val="35FB4050"/>
    <w:rsid w:val="35FC159C"/>
    <w:rsid w:val="35FD5895"/>
    <w:rsid w:val="35FDE669"/>
    <w:rsid w:val="3603AB9B"/>
    <w:rsid w:val="36041580"/>
    <w:rsid w:val="36054AC4"/>
    <w:rsid w:val="360A26D6"/>
    <w:rsid w:val="360E593C"/>
    <w:rsid w:val="3612C33E"/>
    <w:rsid w:val="36132CCC"/>
    <w:rsid w:val="3618F95B"/>
    <w:rsid w:val="361B5EC9"/>
    <w:rsid w:val="361F1E77"/>
    <w:rsid w:val="36212100"/>
    <w:rsid w:val="36257BDD"/>
    <w:rsid w:val="362586A6"/>
    <w:rsid w:val="3627A0D1"/>
    <w:rsid w:val="362BE383"/>
    <w:rsid w:val="36337473"/>
    <w:rsid w:val="36370461"/>
    <w:rsid w:val="363A3B33"/>
    <w:rsid w:val="363AAFAA"/>
    <w:rsid w:val="363AE91C"/>
    <w:rsid w:val="363EF3F2"/>
    <w:rsid w:val="364124CB"/>
    <w:rsid w:val="3644F963"/>
    <w:rsid w:val="36450F20"/>
    <w:rsid w:val="3645D852"/>
    <w:rsid w:val="3646E3FF"/>
    <w:rsid w:val="3646F909"/>
    <w:rsid w:val="3647210E"/>
    <w:rsid w:val="3647C301"/>
    <w:rsid w:val="3648175D"/>
    <w:rsid w:val="364A188D"/>
    <w:rsid w:val="364A3148"/>
    <w:rsid w:val="364AFBB0"/>
    <w:rsid w:val="364F5B0E"/>
    <w:rsid w:val="3651E14C"/>
    <w:rsid w:val="3653BCE1"/>
    <w:rsid w:val="365458C2"/>
    <w:rsid w:val="3656C7F6"/>
    <w:rsid w:val="3659A5AF"/>
    <w:rsid w:val="3659FE30"/>
    <w:rsid w:val="365AA585"/>
    <w:rsid w:val="365B002C"/>
    <w:rsid w:val="3662F8CF"/>
    <w:rsid w:val="3666E67C"/>
    <w:rsid w:val="3668846A"/>
    <w:rsid w:val="366A2668"/>
    <w:rsid w:val="366CA4FA"/>
    <w:rsid w:val="366DFD8C"/>
    <w:rsid w:val="366F5E91"/>
    <w:rsid w:val="36715A2F"/>
    <w:rsid w:val="3675B054"/>
    <w:rsid w:val="36770D6A"/>
    <w:rsid w:val="367927A0"/>
    <w:rsid w:val="367DBCB1"/>
    <w:rsid w:val="367EB3F7"/>
    <w:rsid w:val="3683E11E"/>
    <w:rsid w:val="3684B169"/>
    <w:rsid w:val="3686F68D"/>
    <w:rsid w:val="3687799D"/>
    <w:rsid w:val="368A3904"/>
    <w:rsid w:val="368E3398"/>
    <w:rsid w:val="368F7F14"/>
    <w:rsid w:val="3690B8D5"/>
    <w:rsid w:val="36934E63"/>
    <w:rsid w:val="36944250"/>
    <w:rsid w:val="3698A87D"/>
    <w:rsid w:val="369BD6F2"/>
    <w:rsid w:val="369D4376"/>
    <w:rsid w:val="369DC3AE"/>
    <w:rsid w:val="369F0677"/>
    <w:rsid w:val="369F3229"/>
    <w:rsid w:val="36A4C2D7"/>
    <w:rsid w:val="36A4CF91"/>
    <w:rsid w:val="36A5BEC1"/>
    <w:rsid w:val="36A70E08"/>
    <w:rsid w:val="36B09180"/>
    <w:rsid w:val="36B2CA60"/>
    <w:rsid w:val="36B81998"/>
    <w:rsid w:val="36B8A19F"/>
    <w:rsid w:val="36B92191"/>
    <w:rsid w:val="36B96383"/>
    <w:rsid w:val="36BD0383"/>
    <w:rsid w:val="36BFF9D0"/>
    <w:rsid w:val="36C0BB9F"/>
    <w:rsid w:val="36C2414F"/>
    <w:rsid w:val="36C2E59B"/>
    <w:rsid w:val="36C40C0E"/>
    <w:rsid w:val="36C4B5B9"/>
    <w:rsid w:val="36C87B37"/>
    <w:rsid w:val="36CA08D1"/>
    <w:rsid w:val="36CAD690"/>
    <w:rsid w:val="36CB2DB2"/>
    <w:rsid w:val="36CFEB52"/>
    <w:rsid w:val="36D5BE80"/>
    <w:rsid w:val="36D9F6AA"/>
    <w:rsid w:val="36DB6DFC"/>
    <w:rsid w:val="36E543E5"/>
    <w:rsid w:val="36E56719"/>
    <w:rsid w:val="36E81DFD"/>
    <w:rsid w:val="36E9C36B"/>
    <w:rsid w:val="36EE42EB"/>
    <w:rsid w:val="36F33921"/>
    <w:rsid w:val="36F39276"/>
    <w:rsid w:val="36FCD392"/>
    <w:rsid w:val="36FE691A"/>
    <w:rsid w:val="36FFA9BD"/>
    <w:rsid w:val="36FFBCF8"/>
    <w:rsid w:val="3700A6CA"/>
    <w:rsid w:val="37014C78"/>
    <w:rsid w:val="370281DF"/>
    <w:rsid w:val="3704112E"/>
    <w:rsid w:val="37054E49"/>
    <w:rsid w:val="3707FE60"/>
    <w:rsid w:val="370A3C62"/>
    <w:rsid w:val="370D27BA"/>
    <w:rsid w:val="37179D77"/>
    <w:rsid w:val="371C603D"/>
    <w:rsid w:val="371DB50C"/>
    <w:rsid w:val="371E7DDA"/>
    <w:rsid w:val="372163CB"/>
    <w:rsid w:val="3724075F"/>
    <w:rsid w:val="37338DBB"/>
    <w:rsid w:val="373AE4A5"/>
    <w:rsid w:val="373DE951"/>
    <w:rsid w:val="373E521F"/>
    <w:rsid w:val="373F53E5"/>
    <w:rsid w:val="37403869"/>
    <w:rsid w:val="37429B5A"/>
    <w:rsid w:val="3747634E"/>
    <w:rsid w:val="374E0B83"/>
    <w:rsid w:val="374E6CBE"/>
    <w:rsid w:val="375098CB"/>
    <w:rsid w:val="375EBF97"/>
    <w:rsid w:val="376512B8"/>
    <w:rsid w:val="37664372"/>
    <w:rsid w:val="3771B3FB"/>
    <w:rsid w:val="3778C3E5"/>
    <w:rsid w:val="37790274"/>
    <w:rsid w:val="37795A69"/>
    <w:rsid w:val="3779EAE0"/>
    <w:rsid w:val="378150FC"/>
    <w:rsid w:val="3782EA90"/>
    <w:rsid w:val="3783BBC7"/>
    <w:rsid w:val="3783D0EE"/>
    <w:rsid w:val="37864AA8"/>
    <w:rsid w:val="3788D003"/>
    <w:rsid w:val="37892DE1"/>
    <w:rsid w:val="3789E377"/>
    <w:rsid w:val="378BA9B2"/>
    <w:rsid w:val="378E61DE"/>
    <w:rsid w:val="379A76C5"/>
    <w:rsid w:val="37A383A6"/>
    <w:rsid w:val="37A3BC83"/>
    <w:rsid w:val="37A6FE5A"/>
    <w:rsid w:val="37A8D446"/>
    <w:rsid w:val="37B0F9FF"/>
    <w:rsid w:val="37B269CD"/>
    <w:rsid w:val="37B2CC30"/>
    <w:rsid w:val="37B3B7EF"/>
    <w:rsid w:val="37B67F96"/>
    <w:rsid w:val="37B846DE"/>
    <w:rsid w:val="37B9949C"/>
    <w:rsid w:val="37B9B0A3"/>
    <w:rsid w:val="37BB3751"/>
    <w:rsid w:val="37BBB0ED"/>
    <w:rsid w:val="37BE6B7C"/>
    <w:rsid w:val="37C6F101"/>
    <w:rsid w:val="37C742F7"/>
    <w:rsid w:val="37C8B77A"/>
    <w:rsid w:val="37CAF16D"/>
    <w:rsid w:val="37CB9CB8"/>
    <w:rsid w:val="37CDB4AE"/>
    <w:rsid w:val="37CF5EE3"/>
    <w:rsid w:val="37D16279"/>
    <w:rsid w:val="37D16282"/>
    <w:rsid w:val="37D9654B"/>
    <w:rsid w:val="37D9841F"/>
    <w:rsid w:val="37DB88F6"/>
    <w:rsid w:val="37DC5DCF"/>
    <w:rsid w:val="37DD4A14"/>
    <w:rsid w:val="37DF4320"/>
    <w:rsid w:val="37DF8D69"/>
    <w:rsid w:val="37DFDDFE"/>
    <w:rsid w:val="37E04140"/>
    <w:rsid w:val="37E1B19E"/>
    <w:rsid w:val="37E241B0"/>
    <w:rsid w:val="37E26209"/>
    <w:rsid w:val="37E8C3C6"/>
    <w:rsid w:val="37EC584C"/>
    <w:rsid w:val="37EFDE7B"/>
    <w:rsid w:val="37F11AF1"/>
    <w:rsid w:val="37F1AEF7"/>
    <w:rsid w:val="37F48800"/>
    <w:rsid w:val="37F554C5"/>
    <w:rsid w:val="37F93D9C"/>
    <w:rsid w:val="37FA9073"/>
    <w:rsid w:val="37FB5BCE"/>
    <w:rsid w:val="38057F03"/>
    <w:rsid w:val="380B69D7"/>
    <w:rsid w:val="380EBB62"/>
    <w:rsid w:val="380F893A"/>
    <w:rsid w:val="38102909"/>
    <w:rsid w:val="3818375E"/>
    <w:rsid w:val="3818FE22"/>
    <w:rsid w:val="381989CA"/>
    <w:rsid w:val="381C33A4"/>
    <w:rsid w:val="381D68E5"/>
    <w:rsid w:val="3821CEEE"/>
    <w:rsid w:val="382280E1"/>
    <w:rsid w:val="38245182"/>
    <w:rsid w:val="38246BCC"/>
    <w:rsid w:val="382A2DF9"/>
    <w:rsid w:val="383325FF"/>
    <w:rsid w:val="38364791"/>
    <w:rsid w:val="3837D7C4"/>
    <w:rsid w:val="3838B71B"/>
    <w:rsid w:val="383B18AB"/>
    <w:rsid w:val="384048CA"/>
    <w:rsid w:val="38405C97"/>
    <w:rsid w:val="3840E7CB"/>
    <w:rsid w:val="3841B2C1"/>
    <w:rsid w:val="384333FB"/>
    <w:rsid w:val="384768FF"/>
    <w:rsid w:val="384A30C1"/>
    <w:rsid w:val="38568D79"/>
    <w:rsid w:val="3856B2D2"/>
    <w:rsid w:val="385CB251"/>
    <w:rsid w:val="3863FEF6"/>
    <w:rsid w:val="38640DB9"/>
    <w:rsid w:val="38671B19"/>
    <w:rsid w:val="38689C48"/>
    <w:rsid w:val="386DB7F8"/>
    <w:rsid w:val="386E12A6"/>
    <w:rsid w:val="386F787F"/>
    <w:rsid w:val="38702292"/>
    <w:rsid w:val="387063D9"/>
    <w:rsid w:val="3871DC13"/>
    <w:rsid w:val="3879F487"/>
    <w:rsid w:val="387C2643"/>
    <w:rsid w:val="387C51D7"/>
    <w:rsid w:val="387CA9B1"/>
    <w:rsid w:val="387D0901"/>
    <w:rsid w:val="38809008"/>
    <w:rsid w:val="3880DAE7"/>
    <w:rsid w:val="38811E47"/>
    <w:rsid w:val="3881810C"/>
    <w:rsid w:val="3881EA96"/>
    <w:rsid w:val="38856A82"/>
    <w:rsid w:val="3887E162"/>
    <w:rsid w:val="388899AB"/>
    <w:rsid w:val="388B5669"/>
    <w:rsid w:val="388D3FCC"/>
    <w:rsid w:val="38910FBB"/>
    <w:rsid w:val="3897F4E3"/>
    <w:rsid w:val="3898427A"/>
    <w:rsid w:val="389A7219"/>
    <w:rsid w:val="389BB438"/>
    <w:rsid w:val="389C558C"/>
    <w:rsid w:val="389CCCFB"/>
    <w:rsid w:val="389DEAFF"/>
    <w:rsid w:val="38A2BF10"/>
    <w:rsid w:val="38A5C2BE"/>
    <w:rsid w:val="38A6A3BC"/>
    <w:rsid w:val="38AB2186"/>
    <w:rsid w:val="38ADCF1B"/>
    <w:rsid w:val="38AE5944"/>
    <w:rsid w:val="38AEFC0E"/>
    <w:rsid w:val="38AF59E5"/>
    <w:rsid w:val="38B00D74"/>
    <w:rsid w:val="38B02A06"/>
    <w:rsid w:val="38B1C407"/>
    <w:rsid w:val="38B512AF"/>
    <w:rsid w:val="38B87FBF"/>
    <w:rsid w:val="38BAF107"/>
    <w:rsid w:val="38BCDA8F"/>
    <w:rsid w:val="38BD6577"/>
    <w:rsid w:val="38BD9D9E"/>
    <w:rsid w:val="38BFB227"/>
    <w:rsid w:val="38C0E39C"/>
    <w:rsid w:val="38C45CF3"/>
    <w:rsid w:val="38C6E65F"/>
    <w:rsid w:val="38C7E450"/>
    <w:rsid w:val="38CB455E"/>
    <w:rsid w:val="38CC50D0"/>
    <w:rsid w:val="38D45D6F"/>
    <w:rsid w:val="38D56E3B"/>
    <w:rsid w:val="38D6A02D"/>
    <w:rsid w:val="38D7B572"/>
    <w:rsid w:val="38D8910D"/>
    <w:rsid w:val="38DAE618"/>
    <w:rsid w:val="38DC5F50"/>
    <w:rsid w:val="38DC88C0"/>
    <w:rsid w:val="38DE1DD8"/>
    <w:rsid w:val="38E22D23"/>
    <w:rsid w:val="38E25111"/>
    <w:rsid w:val="38E2A516"/>
    <w:rsid w:val="38E5424A"/>
    <w:rsid w:val="38E5EA69"/>
    <w:rsid w:val="38E61A6C"/>
    <w:rsid w:val="38F45350"/>
    <w:rsid w:val="38F6CD1E"/>
    <w:rsid w:val="38F945FD"/>
    <w:rsid w:val="38FFE228"/>
    <w:rsid w:val="39033497"/>
    <w:rsid w:val="39048A84"/>
    <w:rsid w:val="3905DFC4"/>
    <w:rsid w:val="390A4753"/>
    <w:rsid w:val="390C59CE"/>
    <w:rsid w:val="39111EBE"/>
    <w:rsid w:val="3911322B"/>
    <w:rsid w:val="3920351B"/>
    <w:rsid w:val="3926369A"/>
    <w:rsid w:val="392BE3CA"/>
    <w:rsid w:val="392D540D"/>
    <w:rsid w:val="392EE27B"/>
    <w:rsid w:val="3930A538"/>
    <w:rsid w:val="39320C2D"/>
    <w:rsid w:val="3934D51D"/>
    <w:rsid w:val="3934ED7E"/>
    <w:rsid w:val="3936ACBE"/>
    <w:rsid w:val="393B9708"/>
    <w:rsid w:val="393C2BEE"/>
    <w:rsid w:val="393CD418"/>
    <w:rsid w:val="394DA6FC"/>
    <w:rsid w:val="39542BBF"/>
    <w:rsid w:val="3955F22B"/>
    <w:rsid w:val="395FA294"/>
    <w:rsid w:val="39607095"/>
    <w:rsid w:val="3961AB80"/>
    <w:rsid w:val="3962C131"/>
    <w:rsid w:val="3963D49C"/>
    <w:rsid w:val="3968D13C"/>
    <w:rsid w:val="39698A6C"/>
    <w:rsid w:val="3969A5AD"/>
    <w:rsid w:val="39703AB8"/>
    <w:rsid w:val="39742E40"/>
    <w:rsid w:val="3974F63D"/>
    <w:rsid w:val="39753BDF"/>
    <w:rsid w:val="3976834D"/>
    <w:rsid w:val="39772AEF"/>
    <w:rsid w:val="39779431"/>
    <w:rsid w:val="397971E7"/>
    <w:rsid w:val="397A1AA8"/>
    <w:rsid w:val="397CFD46"/>
    <w:rsid w:val="397E6BD5"/>
    <w:rsid w:val="398255BE"/>
    <w:rsid w:val="3984178D"/>
    <w:rsid w:val="3987B624"/>
    <w:rsid w:val="3988C2F7"/>
    <w:rsid w:val="3988E642"/>
    <w:rsid w:val="3989DE10"/>
    <w:rsid w:val="3989FA87"/>
    <w:rsid w:val="398BEFBD"/>
    <w:rsid w:val="398E9021"/>
    <w:rsid w:val="398F69F5"/>
    <w:rsid w:val="3992395D"/>
    <w:rsid w:val="39924CE7"/>
    <w:rsid w:val="3996D594"/>
    <w:rsid w:val="399CEE5C"/>
    <w:rsid w:val="399FC185"/>
    <w:rsid w:val="39A41EF5"/>
    <w:rsid w:val="39A5517B"/>
    <w:rsid w:val="39A90FBE"/>
    <w:rsid w:val="39AA0A01"/>
    <w:rsid w:val="39AA1732"/>
    <w:rsid w:val="39AAB12E"/>
    <w:rsid w:val="39ACEC28"/>
    <w:rsid w:val="39AEBB20"/>
    <w:rsid w:val="39AF31AD"/>
    <w:rsid w:val="39B4CD66"/>
    <w:rsid w:val="39B5E61A"/>
    <w:rsid w:val="39B8CB6B"/>
    <w:rsid w:val="39B8EF8D"/>
    <w:rsid w:val="39BCB391"/>
    <w:rsid w:val="39BE779B"/>
    <w:rsid w:val="39C3885C"/>
    <w:rsid w:val="39C64283"/>
    <w:rsid w:val="39CD1996"/>
    <w:rsid w:val="39D1683B"/>
    <w:rsid w:val="39D397F4"/>
    <w:rsid w:val="39D71DE3"/>
    <w:rsid w:val="39D8772C"/>
    <w:rsid w:val="39D96289"/>
    <w:rsid w:val="39DD1A6F"/>
    <w:rsid w:val="39DDE970"/>
    <w:rsid w:val="39DE4C32"/>
    <w:rsid w:val="39DEC499"/>
    <w:rsid w:val="39EC069E"/>
    <w:rsid w:val="39EC731B"/>
    <w:rsid w:val="39EE85F4"/>
    <w:rsid w:val="39F6BF11"/>
    <w:rsid w:val="39F7FB4C"/>
    <w:rsid w:val="39FAE013"/>
    <w:rsid w:val="39FE8A94"/>
    <w:rsid w:val="39FFF867"/>
    <w:rsid w:val="3A0624D3"/>
    <w:rsid w:val="3A06404E"/>
    <w:rsid w:val="3A07C83D"/>
    <w:rsid w:val="3A0C3636"/>
    <w:rsid w:val="3A108893"/>
    <w:rsid w:val="3A11A323"/>
    <w:rsid w:val="3A141D9B"/>
    <w:rsid w:val="3A14A5F7"/>
    <w:rsid w:val="3A1AD314"/>
    <w:rsid w:val="3A1BABDB"/>
    <w:rsid w:val="3A1D8945"/>
    <w:rsid w:val="3A1F8F5D"/>
    <w:rsid w:val="3A263664"/>
    <w:rsid w:val="3A29BB9E"/>
    <w:rsid w:val="3A2B707E"/>
    <w:rsid w:val="3A2E080B"/>
    <w:rsid w:val="3A338150"/>
    <w:rsid w:val="3A343E93"/>
    <w:rsid w:val="3A34D670"/>
    <w:rsid w:val="3A3CC609"/>
    <w:rsid w:val="3A3DEA63"/>
    <w:rsid w:val="3A425869"/>
    <w:rsid w:val="3A428488"/>
    <w:rsid w:val="3A43E4E5"/>
    <w:rsid w:val="3A46EA50"/>
    <w:rsid w:val="3A4B661B"/>
    <w:rsid w:val="3A5206A3"/>
    <w:rsid w:val="3A5341D5"/>
    <w:rsid w:val="3A560172"/>
    <w:rsid w:val="3A5DF406"/>
    <w:rsid w:val="3A632E5D"/>
    <w:rsid w:val="3A691B4A"/>
    <w:rsid w:val="3A6972E5"/>
    <w:rsid w:val="3A6BA601"/>
    <w:rsid w:val="3A73B831"/>
    <w:rsid w:val="3A74202F"/>
    <w:rsid w:val="3A7466E5"/>
    <w:rsid w:val="3A7749A4"/>
    <w:rsid w:val="3A793932"/>
    <w:rsid w:val="3A79E7D2"/>
    <w:rsid w:val="3A8599F9"/>
    <w:rsid w:val="3A89364F"/>
    <w:rsid w:val="3A8A4531"/>
    <w:rsid w:val="3A8B4994"/>
    <w:rsid w:val="3A8BCDB4"/>
    <w:rsid w:val="3A8BD698"/>
    <w:rsid w:val="3A8D3EF7"/>
    <w:rsid w:val="3A91519F"/>
    <w:rsid w:val="3A93B1A4"/>
    <w:rsid w:val="3A93C6C1"/>
    <w:rsid w:val="3A93F73A"/>
    <w:rsid w:val="3A94433A"/>
    <w:rsid w:val="3A9AC83F"/>
    <w:rsid w:val="3A9B0919"/>
    <w:rsid w:val="3AA06595"/>
    <w:rsid w:val="3AAA6917"/>
    <w:rsid w:val="3AAB6F2E"/>
    <w:rsid w:val="3AAF6DC4"/>
    <w:rsid w:val="3AAFF4F5"/>
    <w:rsid w:val="3AB0FAE8"/>
    <w:rsid w:val="3AB12954"/>
    <w:rsid w:val="3AB21148"/>
    <w:rsid w:val="3AB536FF"/>
    <w:rsid w:val="3AB598BE"/>
    <w:rsid w:val="3AB741ED"/>
    <w:rsid w:val="3ABCD0C1"/>
    <w:rsid w:val="3ABED7E5"/>
    <w:rsid w:val="3AC8C22B"/>
    <w:rsid w:val="3AC94494"/>
    <w:rsid w:val="3ACAE375"/>
    <w:rsid w:val="3AD038DE"/>
    <w:rsid w:val="3AD0DBA2"/>
    <w:rsid w:val="3AD5F5F9"/>
    <w:rsid w:val="3AD7A892"/>
    <w:rsid w:val="3AD8BEDE"/>
    <w:rsid w:val="3AD8FE21"/>
    <w:rsid w:val="3ADE71E8"/>
    <w:rsid w:val="3AE0A33B"/>
    <w:rsid w:val="3AE26BD4"/>
    <w:rsid w:val="3AE57552"/>
    <w:rsid w:val="3AEF48EC"/>
    <w:rsid w:val="3AF0CFC2"/>
    <w:rsid w:val="3AF0EBBC"/>
    <w:rsid w:val="3AF55421"/>
    <w:rsid w:val="3AF587D4"/>
    <w:rsid w:val="3AF737C4"/>
    <w:rsid w:val="3AF92091"/>
    <w:rsid w:val="3AFC18A2"/>
    <w:rsid w:val="3B009062"/>
    <w:rsid w:val="3B0115C3"/>
    <w:rsid w:val="3B02840D"/>
    <w:rsid w:val="3B02E487"/>
    <w:rsid w:val="3B07D0E2"/>
    <w:rsid w:val="3B0AC780"/>
    <w:rsid w:val="3B0C0B1E"/>
    <w:rsid w:val="3B0D59AF"/>
    <w:rsid w:val="3B0F1200"/>
    <w:rsid w:val="3B132896"/>
    <w:rsid w:val="3B13DA5C"/>
    <w:rsid w:val="3B181B3C"/>
    <w:rsid w:val="3B18F707"/>
    <w:rsid w:val="3B1C2C62"/>
    <w:rsid w:val="3B224771"/>
    <w:rsid w:val="3B239240"/>
    <w:rsid w:val="3B247026"/>
    <w:rsid w:val="3B28F63F"/>
    <w:rsid w:val="3B335586"/>
    <w:rsid w:val="3B34F907"/>
    <w:rsid w:val="3B359752"/>
    <w:rsid w:val="3B382768"/>
    <w:rsid w:val="3B399F79"/>
    <w:rsid w:val="3B3F3998"/>
    <w:rsid w:val="3B41579B"/>
    <w:rsid w:val="3B4714EC"/>
    <w:rsid w:val="3B49A084"/>
    <w:rsid w:val="3B49AE17"/>
    <w:rsid w:val="3B4B4617"/>
    <w:rsid w:val="3B4B967B"/>
    <w:rsid w:val="3B5153AD"/>
    <w:rsid w:val="3B52164E"/>
    <w:rsid w:val="3B551316"/>
    <w:rsid w:val="3B552FC0"/>
    <w:rsid w:val="3B57813C"/>
    <w:rsid w:val="3B57CF1F"/>
    <w:rsid w:val="3B5A8C4F"/>
    <w:rsid w:val="3B5CAB09"/>
    <w:rsid w:val="3B5CDAF7"/>
    <w:rsid w:val="3B5D869E"/>
    <w:rsid w:val="3B6729CB"/>
    <w:rsid w:val="3B69500E"/>
    <w:rsid w:val="3B6A3B7D"/>
    <w:rsid w:val="3B6DF320"/>
    <w:rsid w:val="3B714380"/>
    <w:rsid w:val="3B7260CD"/>
    <w:rsid w:val="3B7915CD"/>
    <w:rsid w:val="3B79D621"/>
    <w:rsid w:val="3B7D5F2F"/>
    <w:rsid w:val="3B937167"/>
    <w:rsid w:val="3B93E910"/>
    <w:rsid w:val="3BA015A8"/>
    <w:rsid w:val="3BA2E8A7"/>
    <w:rsid w:val="3BA61E21"/>
    <w:rsid w:val="3BAE53EC"/>
    <w:rsid w:val="3BB0FD5B"/>
    <w:rsid w:val="3BB227C2"/>
    <w:rsid w:val="3BB285EB"/>
    <w:rsid w:val="3BB2D3D1"/>
    <w:rsid w:val="3BB418C1"/>
    <w:rsid w:val="3BB7BA51"/>
    <w:rsid w:val="3BBD062B"/>
    <w:rsid w:val="3BBEFB96"/>
    <w:rsid w:val="3BC0514E"/>
    <w:rsid w:val="3BC0CDF3"/>
    <w:rsid w:val="3BC0DB8D"/>
    <w:rsid w:val="3BC174DC"/>
    <w:rsid w:val="3BC32DB5"/>
    <w:rsid w:val="3BC4FCE5"/>
    <w:rsid w:val="3BCACD02"/>
    <w:rsid w:val="3BCE4712"/>
    <w:rsid w:val="3BCEFD7D"/>
    <w:rsid w:val="3BD18113"/>
    <w:rsid w:val="3BD1919E"/>
    <w:rsid w:val="3BD1A827"/>
    <w:rsid w:val="3BD348F6"/>
    <w:rsid w:val="3BD4A355"/>
    <w:rsid w:val="3BD4F1AD"/>
    <w:rsid w:val="3BD52E79"/>
    <w:rsid w:val="3BD6EBA6"/>
    <w:rsid w:val="3BD9C308"/>
    <w:rsid w:val="3BDB94A0"/>
    <w:rsid w:val="3BDF3773"/>
    <w:rsid w:val="3BE04608"/>
    <w:rsid w:val="3BE106B4"/>
    <w:rsid w:val="3BE11477"/>
    <w:rsid w:val="3BE18A80"/>
    <w:rsid w:val="3BE40155"/>
    <w:rsid w:val="3BE599B6"/>
    <w:rsid w:val="3BE91ABB"/>
    <w:rsid w:val="3BEB1E30"/>
    <w:rsid w:val="3BEE2A14"/>
    <w:rsid w:val="3BEE4E56"/>
    <w:rsid w:val="3BF004D0"/>
    <w:rsid w:val="3BF18FCC"/>
    <w:rsid w:val="3BF2613A"/>
    <w:rsid w:val="3BF26EA5"/>
    <w:rsid w:val="3BF2E52C"/>
    <w:rsid w:val="3BF51488"/>
    <w:rsid w:val="3BF75F00"/>
    <w:rsid w:val="3BF7B7FB"/>
    <w:rsid w:val="3BFD6D3B"/>
    <w:rsid w:val="3BFE36D9"/>
    <w:rsid w:val="3BFE60B5"/>
    <w:rsid w:val="3C0237D5"/>
    <w:rsid w:val="3C02890F"/>
    <w:rsid w:val="3C03F297"/>
    <w:rsid w:val="3C06CB0F"/>
    <w:rsid w:val="3C082ADE"/>
    <w:rsid w:val="3C0D7DED"/>
    <w:rsid w:val="3C106CB2"/>
    <w:rsid w:val="3C115FFC"/>
    <w:rsid w:val="3C123044"/>
    <w:rsid w:val="3C13C101"/>
    <w:rsid w:val="3C16ED66"/>
    <w:rsid w:val="3C19F92B"/>
    <w:rsid w:val="3C1AE142"/>
    <w:rsid w:val="3C1D1B9C"/>
    <w:rsid w:val="3C1D834C"/>
    <w:rsid w:val="3C1EF4D6"/>
    <w:rsid w:val="3C20FAD7"/>
    <w:rsid w:val="3C210A77"/>
    <w:rsid w:val="3C236D59"/>
    <w:rsid w:val="3C246061"/>
    <w:rsid w:val="3C28321F"/>
    <w:rsid w:val="3C2AB915"/>
    <w:rsid w:val="3C2B5443"/>
    <w:rsid w:val="3C336802"/>
    <w:rsid w:val="3C35C288"/>
    <w:rsid w:val="3C35CDD8"/>
    <w:rsid w:val="3C399577"/>
    <w:rsid w:val="3C39A87A"/>
    <w:rsid w:val="3C39DF1F"/>
    <w:rsid w:val="3C429A32"/>
    <w:rsid w:val="3C43143C"/>
    <w:rsid w:val="3C461EE6"/>
    <w:rsid w:val="3C470628"/>
    <w:rsid w:val="3C4B42D6"/>
    <w:rsid w:val="3C4B83C3"/>
    <w:rsid w:val="3C4B8AD7"/>
    <w:rsid w:val="3C510BF8"/>
    <w:rsid w:val="3C512BBC"/>
    <w:rsid w:val="3C54AF45"/>
    <w:rsid w:val="3C56F9D2"/>
    <w:rsid w:val="3C576C70"/>
    <w:rsid w:val="3C5AB599"/>
    <w:rsid w:val="3C5B3E68"/>
    <w:rsid w:val="3C5E2081"/>
    <w:rsid w:val="3C616728"/>
    <w:rsid w:val="3C6884D9"/>
    <w:rsid w:val="3C68F116"/>
    <w:rsid w:val="3C69F870"/>
    <w:rsid w:val="3C6B1C2E"/>
    <w:rsid w:val="3C6F299A"/>
    <w:rsid w:val="3C714F75"/>
    <w:rsid w:val="3C7336B8"/>
    <w:rsid w:val="3C748592"/>
    <w:rsid w:val="3C7D1C54"/>
    <w:rsid w:val="3C7D7ACA"/>
    <w:rsid w:val="3C829B9F"/>
    <w:rsid w:val="3C848FD3"/>
    <w:rsid w:val="3C88239C"/>
    <w:rsid w:val="3C885719"/>
    <w:rsid w:val="3C899529"/>
    <w:rsid w:val="3C8C0740"/>
    <w:rsid w:val="3C8D6615"/>
    <w:rsid w:val="3C8E105F"/>
    <w:rsid w:val="3C8E1D11"/>
    <w:rsid w:val="3C97169F"/>
    <w:rsid w:val="3C97388F"/>
    <w:rsid w:val="3C9956C4"/>
    <w:rsid w:val="3C9ED245"/>
    <w:rsid w:val="3CA42911"/>
    <w:rsid w:val="3CA486E8"/>
    <w:rsid w:val="3CA758A7"/>
    <w:rsid w:val="3CA90585"/>
    <w:rsid w:val="3CA958EC"/>
    <w:rsid w:val="3CABACC5"/>
    <w:rsid w:val="3CAC0DDB"/>
    <w:rsid w:val="3CAD5501"/>
    <w:rsid w:val="3CB1A2C1"/>
    <w:rsid w:val="3CBA34C0"/>
    <w:rsid w:val="3CBB21E9"/>
    <w:rsid w:val="3CBD079E"/>
    <w:rsid w:val="3CBE1319"/>
    <w:rsid w:val="3CC04C3E"/>
    <w:rsid w:val="3CC1D7DF"/>
    <w:rsid w:val="3CC33D7E"/>
    <w:rsid w:val="3CC751C3"/>
    <w:rsid w:val="3CD1AE4F"/>
    <w:rsid w:val="3CD58D92"/>
    <w:rsid w:val="3CDA23E8"/>
    <w:rsid w:val="3CDB46BC"/>
    <w:rsid w:val="3CDB7355"/>
    <w:rsid w:val="3CDE1D64"/>
    <w:rsid w:val="3CDED984"/>
    <w:rsid w:val="3CE3401D"/>
    <w:rsid w:val="3CE51487"/>
    <w:rsid w:val="3CE6109C"/>
    <w:rsid w:val="3CE866AD"/>
    <w:rsid w:val="3CE8EC7D"/>
    <w:rsid w:val="3CE9CC29"/>
    <w:rsid w:val="3CECE7B6"/>
    <w:rsid w:val="3CED00A1"/>
    <w:rsid w:val="3CED0C71"/>
    <w:rsid w:val="3CF3B0FC"/>
    <w:rsid w:val="3CF7999B"/>
    <w:rsid w:val="3CFA6781"/>
    <w:rsid w:val="3CFB8516"/>
    <w:rsid w:val="3CFD3CE4"/>
    <w:rsid w:val="3CFF5996"/>
    <w:rsid w:val="3CFFFD99"/>
    <w:rsid w:val="3D00C5FF"/>
    <w:rsid w:val="3D01803D"/>
    <w:rsid w:val="3D038957"/>
    <w:rsid w:val="3D03A368"/>
    <w:rsid w:val="3D063076"/>
    <w:rsid w:val="3D071671"/>
    <w:rsid w:val="3D0D706A"/>
    <w:rsid w:val="3D0F3D28"/>
    <w:rsid w:val="3D100469"/>
    <w:rsid w:val="3D13D0FD"/>
    <w:rsid w:val="3D1503BC"/>
    <w:rsid w:val="3D18C995"/>
    <w:rsid w:val="3D1B4535"/>
    <w:rsid w:val="3D24316E"/>
    <w:rsid w:val="3D26B034"/>
    <w:rsid w:val="3D2E2AD3"/>
    <w:rsid w:val="3D2E60D1"/>
    <w:rsid w:val="3D31EAE6"/>
    <w:rsid w:val="3D331475"/>
    <w:rsid w:val="3D338241"/>
    <w:rsid w:val="3D3A2FB1"/>
    <w:rsid w:val="3D3B087A"/>
    <w:rsid w:val="3D3F7ED6"/>
    <w:rsid w:val="3D410120"/>
    <w:rsid w:val="3D462B23"/>
    <w:rsid w:val="3D46AA86"/>
    <w:rsid w:val="3D470A4F"/>
    <w:rsid w:val="3D479884"/>
    <w:rsid w:val="3D48B99B"/>
    <w:rsid w:val="3D4AAEC0"/>
    <w:rsid w:val="3D4E43AA"/>
    <w:rsid w:val="3D4EC8F9"/>
    <w:rsid w:val="3D530D7D"/>
    <w:rsid w:val="3D63F853"/>
    <w:rsid w:val="3D64DE4C"/>
    <w:rsid w:val="3D6B3875"/>
    <w:rsid w:val="3D72B77D"/>
    <w:rsid w:val="3D733314"/>
    <w:rsid w:val="3D74DF5D"/>
    <w:rsid w:val="3D752E2A"/>
    <w:rsid w:val="3D75FE69"/>
    <w:rsid w:val="3D7859C7"/>
    <w:rsid w:val="3D794B99"/>
    <w:rsid w:val="3D7FC258"/>
    <w:rsid w:val="3D807482"/>
    <w:rsid w:val="3D817719"/>
    <w:rsid w:val="3D84681B"/>
    <w:rsid w:val="3D84B35E"/>
    <w:rsid w:val="3D874A22"/>
    <w:rsid w:val="3D88B36B"/>
    <w:rsid w:val="3D8C2627"/>
    <w:rsid w:val="3D93324C"/>
    <w:rsid w:val="3D947852"/>
    <w:rsid w:val="3D962E52"/>
    <w:rsid w:val="3D97480C"/>
    <w:rsid w:val="3D985D2C"/>
    <w:rsid w:val="3D994813"/>
    <w:rsid w:val="3D9F22A7"/>
    <w:rsid w:val="3DA08C2E"/>
    <w:rsid w:val="3DA72971"/>
    <w:rsid w:val="3DA90749"/>
    <w:rsid w:val="3DABF67B"/>
    <w:rsid w:val="3DAE6253"/>
    <w:rsid w:val="3DB1A9AE"/>
    <w:rsid w:val="3DB44A27"/>
    <w:rsid w:val="3DB6322B"/>
    <w:rsid w:val="3DBA31CA"/>
    <w:rsid w:val="3DBC24A2"/>
    <w:rsid w:val="3DBEECB7"/>
    <w:rsid w:val="3DBF5D7C"/>
    <w:rsid w:val="3DC3A46D"/>
    <w:rsid w:val="3DC497FB"/>
    <w:rsid w:val="3DC7FBCA"/>
    <w:rsid w:val="3DCA036B"/>
    <w:rsid w:val="3DCF9EF5"/>
    <w:rsid w:val="3DD214DA"/>
    <w:rsid w:val="3DD38A64"/>
    <w:rsid w:val="3DDA9B0D"/>
    <w:rsid w:val="3DDE04BA"/>
    <w:rsid w:val="3DDFA42E"/>
    <w:rsid w:val="3DE33095"/>
    <w:rsid w:val="3DE5883F"/>
    <w:rsid w:val="3DE973BB"/>
    <w:rsid w:val="3DE97C9C"/>
    <w:rsid w:val="3DEA4493"/>
    <w:rsid w:val="3DED4EE8"/>
    <w:rsid w:val="3DEE2D72"/>
    <w:rsid w:val="3DF0DA23"/>
    <w:rsid w:val="3DF2D4A8"/>
    <w:rsid w:val="3DF2E0CB"/>
    <w:rsid w:val="3DF65E19"/>
    <w:rsid w:val="3DF67C67"/>
    <w:rsid w:val="3DF7936D"/>
    <w:rsid w:val="3DF9F014"/>
    <w:rsid w:val="3DFC672D"/>
    <w:rsid w:val="3DFD5845"/>
    <w:rsid w:val="3DFFD471"/>
    <w:rsid w:val="3E084CAA"/>
    <w:rsid w:val="3E0B6BF7"/>
    <w:rsid w:val="3E0BCC88"/>
    <w:rsid w:val="3E0BE671"/>
    <w:rsid w:val="3E0F0B28"/>
    <w:rsid w:val="3E146E72"/>
    <w:rsid w:val="3E14F264"/>
    <w:rsid w:val="3E15EDD0"/>
    <w:rsid w:val="3E1831CC"/>
    <w:rsid w:val="3E198D41"/>
    <w:rsid w:val="3E201EEB"/>
    <w:rsid w:val="3E2206E8"/>
    <w:rsid w:val="3E2444E1"/>
    <w:rsid w:val="3E25D2A4"/>
    <w:rsid w:val="3E292620"/>
    <w:rsid w:val="3E2CAB47"/>
    <w:rsid w:val="3E359DFC"/>
    <w:rsid w:val="3E39C26A"/>
    <w:rsid w:val="3E3C3942"/>
    <w:rsid w:val="3E3C6A43"/>
    <w:rsid w:val="3E3EA252"/>
    <w:rsid w:val="3E40BF5E"/>
    <w:rsid w:val="3E42EFA5"/>
    <w:rsid w:val="3E43A9A3"/>
    <w:rsid w:val="3E46C57D"/>
    <w:rsid w:val="3E486338"/>
    <w:rsid w:val="3E4C8660"/>
    <w:rsid w:val="3E4D31E7"/>
    <w:rsid w:val="3E53F275"/>
    <w:rsid w:val="3E5647C6"/>
    <w:rsid w:val="3E573693"/>
    <w:rsid w:val="3E57E086"/>
    <w:rsid w:val="3E5BBA47"/>
    <w:rsid w:val="3E5D19C7"/>
    <w:rsid w:val="3E5EBFEE"/>
    <w:rsid w:val="3E6076CE"/>
    <w:rsid w:val="3E64EB80"/>
    <w:rsid w:val="3E65C37E"/>
    <w:rsid w:val="3E67C5CB"/>
    <w:rsid w:val="3E6A9925"/>
    <w:rsid w:val="3E6AAD06"/>
    <w:rsid w:val="3E6F6FD0"/>
    <w:rsid w:val="3E707358"/>
    <w:rsid w:val="3E7791C9"/>
    <w:rsid w:val="3E788CDC"/>
    <w:rsid w:val="3E79D900"/>
    <w:rsid w:val="3E7CF385"/>
    <w:rsid w:val="3E828A82"/>
    <w:rsid w:val="3E84B37C"/>
    <w:rsid w:val="3E870FD1"/>
    <w:rsid w:val="3E89C01A"/>
    <w:rsid w:val="3E8EA34B"/>
    <w:rsid w:val="3E8FE215"/>
    <w:rsid w:val="3E92D04E"/>
    <w:rsid w:val="3E9523A5"/>
    <w:rsid w:val="3E98D724"/>
    <w:rsid w:val="3E9B8CCA"/>
    <w:rsid w:val="3E9DC1BE"/>
    <w:rsid w:val="3E9E9851"/>
    <w:rsid w:val="3E9EDD8D"/>
    <w:rsid w:val="3EA11AC3"/>
    <w:rsid w:val="3EA3B532"/>
    <w:rsid w:val="3EA62DF3"/>
    <w:rsid w:val="3EA6A265"/>
    <w:rsid w:val="3EA96D1B"/>
    <w:rsid w:val="3EABC955"/>
    <w:rsid w:val="3EB0374E"/>
    <w:rsid w:val="3EB0BAFA"/>
    <w:rsid w:val="3EB6245F"/>
    <w:rsid w:val="3EB6A09B"/>
    <w:rsid w:val="3EB7F21D"/>
    <w:rsid w:val="3EBA4FBA"/>
    <w:rsid w:val="3EBCFF83"/>
    <w:rsid w:val="3EBFE600"/>
    <w:rsid w:val="3EC23535"/>
    <w:rsid w:val="3EC69B34"/>
    <w:rsid w:val="3EC7C1A6"/>
    <w:rsid w:val="3EC91DC4"/>
    <w:rsid w:val="3EC9424A"/>
    <w:rsid w:val="3ECB0431"/>
    <w:rsid w:val="3ECB447F"/>
    <w:rsid w:val="3ED5D5DD"/>
    <w:rsid w:val="3ED5D91C"/>
    <w:rsid w:val="3EDD047B"/>
    <w:rsid w:val="3EE00225"/>
    <w:rsid w:val="3EE1A799"/>
    <w:rsid w:val="3EE25978"/>
    <w:rsid w:val="3EE27724"/>
    <w:rsid w:val="3EE4F806"/>
    <w:rsid w:val="3EE650FF"/>
    <w:rsid w:val="3EEEAB4C"/>
    <w:rsid w:val="3EF3D859"/>
    <w:rsid w:val="3EF5E18E"/>
    <w:rsid w:val="3EF937CE"/>
    <w:rsid w:val="3EFF4DD2"/>
    <w:rsid w:val="3F0421D1"/>
    <w:rsid w:val="3F042206"/>
    <w:rsid w:val="3F0523E1"/>
    <w:rsid w:val="3F079373"/>
    <w:rsid w:val="3F0B6533"/>
    <w:rsid w:val="3F0BA940"/>
    <w:rsid w:val="3F0BBDD6"/>
    <w:rsid w:val="3F0D95A7"/>
    <w:rsid w:val="3F10ACD0"/>
    <w:rsid w:val="3F10D3CD"/>
    <w:rsid w:val="3F1174C2"/>
    <w:rsid w:val="3F134650"/>
    <w:rsid w:val="3F134EAD"/>
    <w:rsid w:val="3F13E631"/>
    <w:rsid w:val="3F153720"/>
    <w:rsid w:val="3F154613"/>
    <w:rsid w:val="3F15598C"/>
    <w:rsid w:val="3F163725"/>
    <w:rsid w:val="3F190746"/>
    <w:rsid w:val="3F1D3C22"/>
    <w:rsid w:val="3F21C0E2"/>
    <w:rsid w:val="3F228C42"/>
    <w:rsid w:val="3F247F0C"/>
    <w:rsid w:val="3F29D693"/>
    <w:rsid w:val="3F2BA583"/>
    <w:rsid w:val="3F2BB1E7"/>
    <w:rsid w:val="3F2CE8A6"/>
    <w:rsid w:val="3F334F2F"/>
    <w:rsid w:val="3F3542BA"/>
    <w:rsid w:val="3F38B8B6"/>
    <w:rsid w:val="3F39340B"/>
    <w:rsid w:val="3F3AD68B"/>
    <w:rsid w:val="3F411CDC"/>
    <w:rsid w:val="3F44CE77"/>
    <w:rsid w:val="3F45F24A"/>
    <w:rsid w:val="3F4AF9BC"/>
    <w:rsid w:val="3F4B148F"/>
    <w:rsid w:val="3F4D5601"/>
    <w:rsid w:val="3F53C5C9"/>
    <w:rsid w:val="3F57ECC5"/>
    <w:rsid w:val="3F5C229C"/>
    <w:rsid w:val="3F5D3FF9"/>
    <w:rsid w:val="3F602E2F"/>
    <w:rsid w:val="3F60D978"/>
    <w:rsid w:val="3F6196E1"/>
    <w:rsid w:val="3F675780"/>
    <w:rsid w:val="3F6824DB"/>
    <w:rsid w:val="3F694B69"/>
    <w:rsid w:val="3F6C082D"/>
    <w:rsid w:val="3F6C67CB"/>
    <w:rsid w:val="3F6D6784"/>
    <w:rsid w:val="3F6D9BF3"/>
    <w:rsid w:val="3F6F9006"/>
    <w:rsid w:val="3F7239EE"/>
    <w:rsid w:val="3F732F6F"/>
    <w:rsid w:val="3F73A560"/>
    <w:rsid w:val="3F8205A1"/>
    <w:rsid w:val="3F841392"/>
    <w:rsid w:val="3F87DDEE"/>
    <w:rsid w:val="3F945CC8"/>
    <w:rsid w:val="3F954192"/>
    <w:rsid w:val="3F95BBFC"/>
    <w:rsid w:val="3F9AA237"/>
    <w:rsid w:val="3F9B4130"/>
    <w:rsid w:val="3F9F5171"/>
    <w:rsid w:val="3FA3A01E"/>
    <w:rsid w:val="3FA5BBB7"/>
    <w:rsid w:val="3FA7B6C1"/>
    <w:rsid w:val="3FA942AF"/>
    <w:rsid w:val="3FB6890B"/>
    <w:rsid w:val="3FB8773F"/>
    <w:rsid w:val="3FBA6505"/>
    <w:rsid w:val="3FBB1AE6"/>
    <w:rsid w:val="3FBCDFF6"/>
    <w:rsid w:val="3FC778AE"/>
    <w:rsid w:val="3FCD5586"/>
    <w:rsid w:val="3FD3CE96"/>
    <w:rsid w:val="3FD6DB0C"/>
    <w:rsid w:val="3FD7ECFD"/>
    <w:rsid w:val="3FDB95FB"/>
    <w:rsid w:val="3FDD00EE"/>
    <w:rsid w:val="3FDD3AD2"/>
    <w:rsid w:val="3FDD8D53"/>
    <w:rsid w:val="3FE2526E"/>
    <w:rsid w:val="3FE56D55"/>
    <w:rsid w:val="3FE7215A"/>
    <w:rsid w:val="3FE80E30"/>
    <w:rsid w:val="3FE858A4"/>
    <w:rsid w:val="3FE8A506"/>
    <w:rsid w:val="3FEAE523"/>
    <w:rsid w:val="3FEDCDB1"/>
    <w:rsid w:val="3FF57E26"/>
    <w:rsid w:val="3FF918FA"/>
    <w:rsid w:val="40027B1B"/>
    <w:rsid w:val="40037DFE"/>
    <w:rsid w:val="4004C69B"/>
    <w:rsid w:val="40071A68"/>
    <w:rsid w:val="400A1EDE"/>
    <w:rsid w:val="400B46DE"/>
    <w:rsid w:val="400B73B3"/>
    <w:rsid w:val="4012B1A9"/>
    <w:rsid w:val="40180030"/>
    <w:rsid w:val="40188318"/>
    <w:rsid w:val="4018D941"/>
    <w:rsid w:val="4019312E"/>
    <w:rsid w:val="40193BF5"/>
    <w:rsid w:val="401D172C"/>
    <w:rsid w:val="402AFC51"/>
    <w:rsid w:val="402BFB5B"/>
    <w:rsid w:val="402FA522"/>
    <w:rsid w:val="40327D7E"/>
    <w:rsid w:val="4037ABC9"/>
    <w:rsid w:val="40385C84"/>
    <w:rsid w:val="403ABE8C"/>
    <w:rsid w:val="403CB85A"/>
    <w:rsid w:val="403D6749"/>
    <w:rsid w:val="40411F36"/>
    <w:rsid w:val="404255D1"/>
    <w:rsid w:val="404295DE"/>
    <w:rsid w:val="40439FEE"/>
    <w:rsid w:val="4044D773"/>
    <w:rsid w:val="40460ED2"/>
    <w:rsid w:val="4049AF6E"/>
    <w:rsid w:val="404A3A91"/>
    <w:rsid w:val="404AE910"/>
    <w:rsid w:val="404BAE88"/>
    <w:rsid w:val="404CA0A2"/>
    <w:rsid w:val="404ED1E1"/>
    <w:rsid w:val="404FE481"/>
    <w:rsid w:val="40502BA3"/>
    <w:rsid w:val="4051849F"/>
    <w:rsid w:val="405293C0"/>
    <w:rsid w:val="4054234B"/>
    <w:rsid w:val="40567B70"/>
    <w:rsid w:val="40568CCB"/>
    <w:rsid w:val="405741B6"/>
    <w:rsid w:val="4057B823"/>
    <w:rsid w:val="4059B08B"/>
    <w:rsid w:val="4059E1C4"/>
    <w:rsid w:val="405CE0C0"/>
    <w:rsid w:val="405EC33E"/>
    <w:rsid w:val="4067130D"/>
    <w:rsid w:val="4068C525"/>
    <w:rsid w:val="406FC9F9"/>
    <w:rsid w:val="4071BC5F"/>
    <w:rsid w:val="40739ACD"/>
    <w:rsid w:val="407961B7"/>
    <w:rsid w:val="407AB049"/>
    <w:rsid w:val="407AE5EE"/>
    <w:rsid w:val="407B6D24"/>
    <w:rsid w:val="407D4920"/>
    <w:rsid w:val="407EA753"/>
    <w:rsid w:val="407EE1B0"/>
    <w:rsid w:val="4088307F"/>
    <w:rsid w:val="4088CA32"/>
    <w:rsid w:val="408B01DF"/>
    <w:rsid w:val="408E24E7"/>
    <w:rsid w:val="408E76E0"/>
    <w:rsid w:val="4091F7A6"/>
    <w:rsid w:val="4092007E"/>
    <w:rsid w:val="409F79E2"/>
    <w:rsid w:val="40A152AE"/>
    <w:rsid w:val="40A2A30B"/>
    <w:rsid w:val="40A2D116"/>
    <w:rsid w:val="40A372C8"/>
    <w:rsid w:val="40A6623D"/>
    <w:rsid w:val="40A6D801"/>
    <w:rsid w:val="40A871C6"/>
    <w:rsid w:val="40AAE378"/>
    <w:rsid w:val="40B05CD9"/>
    <w:rsid w:val="40B75D11"/>
    <w:rsid w:val="40B77345"/>
    <w:rsid w:val="40B7B5CB"/>
    <w:rsid w:val="40B87A0C"/>
    <w:rsid w:val="40B92AE8"/>
    <w:rsid w:val="40B9CAD2"/>
    <w:rsid w:val="40BA151B"/>
    <w:rsid w:val="40BA9D7B"/>
    <w:rsid w:val="40BED6A9"/>
    <w:rsid w:val="40C5D6DD"/>
    <w:rsid w:val="40C94C7C"/>
    <w:rsid w:val="40CFA676"/>
    <w:rsid w:val="40D172B5"/>
    <w:rsid w:val="40D177CD"/>
    <w:rsid w:val="40D6E252"/>
    <w:rsid w:val="40D709A2"/>
    <w:rsid w:val="40D9CDDE"/>
    <w:rsid w:val="40DB0237"/>
    <w:rsid w:val="40DBC865"/>
    <w:rsid w:val="40DC54B7"/>
    <w:rsid w:val="40DF8BB5"/>
    <w:rsid w:val="40E20CB5"/>
    <w:rsid w:val="40E4DF0C"/>
    <w:rsid w:val="40E89F07"/>
    <w:rsid w:val="40E8F47C"/>
    <w:rsid w:val="40EF0D2A"/>
    <w:rsid w:val="40F0C550"/>
    <w:rsid w:val="40F1DD4C"/>
    <w:rsid w:val="40F1E4A8"/>
    <w:rsid w:val="40F6F6D7"/>
    <w:rsid w:val="40F8C15A"/>
    <w:rsid w:val="40FA23D7"/>
    <w:rsid w:val="40FC6FC8"/>
    <w:rsid w:val="41018674"/>
    <w:rsid w:val="410515F5"/>
    <w:rsid w:val="4108516C"/>
    <w:rsid w:val="41091997"/>
    <w:rsid w:val="410C1F80"/>
    <w:rsid w:val="410C8550"/>
    <w:rsid w:val="410D60E1"/>
    <w:rsid w:val="410F49A6"/>
    <w:rsid w:val="41104B33"/>
    <w:rsid w:val="411057DA"/>
    <w:rsid w:val="4117D14B"/>
    <w:rsid w:val="411836EB"/>
    <w:rsid w:val="411963D4"/>
    <w:rsid w:val="4119D05D"/>
    <w:rsid w:val="411EE8D4"/>
    <w:rsid w:val="411F59EA"/>
    <w:rsid w:val="41226AD7"/>
    <w:rsid w:val="4125E630"/>
    <w:rsid w:val="4125F404"/>
    <w:rsid w:val="4129E1CE"/>
    <w:rsid w:val="412EA26D"/>
    <w:rsid w:val="413AECA5"/>
    <w:rsid w:val="41419FB2"/>
    <w:rsid w:val="41468FF6"/>
    <w:rsid w:val="414C1FCA"/>
    <w:rsid w:val="4150171A"/>
    <w:rsid w:val="41555A51"/>
    <w:rsid w:val="41557554"/>
    <w:rsid w:val="415845BD"/>
    <w:rsid w:val="4158BB29"/>
    <w:rsid w:val="415B54E4"/>
    <w:rsid w:val="415DD6FA"/>
    <w:rsid w:val="4160BB51"/>
    <w:rsid w:val="41614FD0"/>
    <w:rsid w:val="416372C3"/>
    <w:rsid w:val="416A7A51"/>
    <w:rsid w:val="416F172D"/>
    <w:rsid w:val="416F8F6B"/>
    <w:rsid w:val="417508A4"/>
    <w:rsid w:val="4179151D"/>
    <w:rsid w:val="417A0417"/>
    <w:rsid w:val="417B4F0E"/>
    <w:rsid w:val="417CF768"/>
    <w:rsid w:val="41865711"/>
    <w:rsid w:val="4189DC8D"/>
    <w:rsid w:val="41962C18"/>
    <w:rsid w:val="41975E35"/>
    <w:rsid w:val="419C67E4"/>
    <w:rsid w:val="419CD5BB"/>
    <w:rsid w:val="419DC6A4"/>
    <w:rsid w:val="41A1A07D"/>
    <w:rsid w:val="41A3D536"/>
    <w:rsid w:val="41A65414"/>
    <w:rsid w:val="41A6A5A9"/>
    <w:rsid w:val="41A77A82"/>
    <w:rsid w:val="41A81810"/>
    <w:rsid w:val="41AB3958"/>
    <w:rsid w:val="41AC0F86"/>
    <w:rsid w:val="41ADEF79"/>
    <w:rsid w:val="41AEB956"/>
    <w:rsid w:val="41B66B5F"/>
    <w:rsid w:val="41B69335"/>
    <w:rsid w:val="41CACCF9"/>
    <w:rsid w:val="41CDB665"/>
    <w:rsid w:val="41CF441C"/>
    <w:rsid w:val="41D06EE7"/>
    <w:rsid w:val="41D7BADE"/>
    <w:rsid w:val="41D86D8D"/>
    <w:rsid w:val="41D8CF36"/>
    <w:rsid w:val="41DA1CB5"/>
    <w:rsid w:val="41E0159E"/>
    <w:rsid w:val="41E22682"/>
    <w:rsid w:val="41E2ECF7"/>
    <w:rsid w:val="41E39147"/>
    <w:rsid w:val="41E5DF76"/>
    <w:rsid w:val="41E7450B"/>
    <w:rsid w:val="41E86E4D"/>
    <w:rsid w:val="41EB406D"/>
    <w:rsid w:val="41ED70CA"/>
    <w:rsid w:val="41F12ED0"/>
    <w:rsid w:val="41F17C09"/>
    <w:rsid w:val="41F1EEF4"/>
    <w:rsid w:val="41F36ABC"/>
    <w:rsid w:val="41F3C006"/>
    <w:rsid w:val="41F460BA"/>
    <w:rsid w:val="41FBA43F"/>
    <w:rsid w:val="41FC51E2"/>
    <w:rsid w:val="41FD1ADC"/>
    <w:rsid w:val="41FE8D80"/>
    <w:rsid w:val="41FFB54B"/>
    <w:rsid w:val="4203266C"/>
    <w:rsid w:val="4203A2F5"/>
    <w:rsid w:val="42045B19"/>
    <w:rsid w:val="4204CA45"/>
    <w:rsid w:val="42065E6C"/>
    <w:rsid w:val="420A096F"/>
    <w:rsid w:val="420A5653"/>
    <w:rsid w:val="420B2B95"/>
    <w:rsid w:val="420F3366"/>
    <w:rsid w:val="4212CE7B"/>
    <w:rsid w:val="4215C74E"/>
    <w:rsid w:val="421A1575"/>
    <w:rsid w:val="421C6204"/>
    <w:rsid w:val="421D5E68"/>
    <w:rsid w:val="421DD36D"/>
    <w:rsid w:val="421DED97"/>
    <w:rsid w:val="42203411"/>
    <w:rsid w:val="4223480F"/>
    <w:rsid w:val="42238BF1"/>
    <w:rsid w:val="422479B8"/>
    <w:rsid w:val="4224EC42"/>
    <w:rsid w:val="4229E8C3"/>
    <w:rsid w:val="422C9079"/>
    <w:rsid w:val="422D549B"/>
    <w:rsid w:val="42333787"/>
    <w:rsid w:val="4233A0B4"/>
    <w:rsid w:val="4234C1E0"/>
    <w:rsid w:val="4235FEB9"/>
    <w:rsid w:val="4237BEAE"/>
    <w:rsid w:val="423A0B52"/>
    <w:rsid w:val="423D77F2"/>
    <w:rsid w:val="42479308"/>
    <w:rsid w:val="4248795B"/>
    <w:rsid w:val="424A5612"/>
    <w:rsid w:val="424BD83A"/>
    <w:rsid w:val="424DD69D"/>
    <w:rsid w:val="42533E95"/>
    <w:rsid w:val="4255A1EF"/>
    <w:rsid w:val="4255B2C2"/>
    <w:rsid w:val="42587F4E"/>
    <w:rsid w:val="4258E290"/>
    <w:rsid w:val="425DD2BD"/>
    <w:rsid w:val="425DE1EF"/>
    <w:rsid w:val="425E1D80"/>
    <w:rsid w:val="4264582A"/>
    <w:rsid w:val="426668D7"/>
    <w:rsid w:val="4268576E"/>
    <w:rsid w:val="426A3984"/>
    <w:rsid w:val="426BA3DD"/>
    <w:rsid w:val="426D54CE"/>
    <w:rsid w:val="426EC77F"/>
    <w:rsid w:val="427013DD"/>
    <w:rsid w:val="427487FB"/>
    <w:rsid w:val="42764E68"/>
    <w:rsid w:val="427806BF"/>
    <w:rsid w:val="427878B5"/>
    <w:rsid w:val="42798035"/>
    <w:rsid w:val="42799250"/>
    <w:rsid w:val="427B93AA"/>
    <w:rsid w:val="427C6113"/>
    <w:rsid w:val="427F1AE3"/>
    <w:rsid w:val="4283CE0B"/>
    <w:rsid w:val="428BB7A9"/>
    <w:rsid w:val="428D168B"/>
    <w:rsid w:val="428ED125"/>
    <w:rsid w:val="428EF82F"/>
    <w:rsid w:val="428F40A1"/>
    <w:rsid w:val="42907555"/>
    <w:rsid w:val="429259BA"/>
    <w:rsid w:val="429AC0FE"/>
    <w:rsid w:val="429BB6CA"/>
    <w:rsid w:val="429E1EF1"/>
    <w:rsid w:val="42A21FD8"/>
    <w:rsid w:val="42A7ADB2"/>
    <w:rsid w:val="42A876E5"/>
    <w:rsid w:val="42ABFA1F"/>
    <w:rsid w:val="42AD5698"/>
    <w:rsid w:val="42B73D54"/>
    <w:rsid w:val="42B9BA9B"/>
    <w:rsid w:val="42BE8B58"/>
    <w:rsid w:val="42C2FF0A"/>
    <w:rsid w:val="42C6EA3E"/>
    <w:rsid w:val="42C733DF"/>
    <w:rsid w:val="42C738F6"/>
    <w:rsid w:val="42C91BE4"/>
    <w:rsid w:val="42CB6D54"/>
    <w:rsid w:val="42CB8B95"/>
    <w:rsid w:val="42D12488"/>
    <w:rsid w:val="42D6341E"/>
    <w:rsid w:val="42D7BA51"/>
    <w:rsid w:val="42DFE1DA"/>
    <w:rsid w:val="42E31859"/>
    <w:rsid w:val="42E32CF0"/>
    <w:rsid w:val="42E4CC4A"/>
    <w:rsid w:val="42E55CF8"/>
    <w:rsid w:val="42E8C8BC"/>
    <w:rsid w:val="42E8D996"/>
    <w:rsid w:val="42E94A1C"/>
    <w:rsid w:val="42ECBACD"/>
    <w:rsid w:val="42EE0F65"/>
    <w:rsid w:val="42F31814"/>
    <w:rsid w:val="42F4E85C"/>
    <w:rsid w:val="42F6AFBC"/>
    <w:rsid w:val="42F7502F"/>
    <w:rsid w:val="42FEC3F7"/>
    <w:rsid w:val="42FFAB9F"/>
    <w:rsid w:val="43045B6F"/>
    <w:rsid w:val="430A3878"/>
    <w:rsid w:val="430CB44E"/>
    <w:rsid w:val="430F3740"/>
    <w:rsid w:val="43119935"/>
    <w:rsid w:val="4314358C"/>
    <w:rsid w:val="43161F0B"/>
    <w:rsid w:val="43189EC8"/>
    <w:rsid w:val="431C9ADB"/>
    <w:rsid w:val="4324DA69"/>
    <w:rsid w:val="432B5736"/>
    <w:rsid w:val="432D1E4C"/>
    <w:rsid w:val="432DEDEA"/>
    <w:rsid w:val="43337DD2"/>
    <w:rsid w:val="433907A5"/>
    <w:rsid w:val="433A8096"/>
    <w:rsid w:val="433BD9D1"/>
    <w:rsid w:val="433BF78A"/>
    <w:rsid w:val="433F0444"/>
    <w:rsid w:val="433F0E2B"/>
    <w:rsid w:val="433F7815"/>
    <w:rsid w:val="434280BA"/>
    <w:rsid w:val="434325F2"/>
    <w:rsid w:val="4349BF38"/>
    <w:rsid w:val="434C2701"/>
    <w:rsid w:val="434C646F"/>
    <w:rsid w:val="434E7E1F"/>
    <w:rsid w:val="434F8F55"/>
    <w:rsid w:val="43511224"/>
    <w:rsid w:val="43531657"/>
    <w:rsid w:val="4359D2C8"/>
    <w:rsid w:val="435A7012"/>
    <w:rsid w:val="435C03FA"/>
    <w:rsid w:val="435D6169"/>
    <w:rsid w:val="435D637F"/>
    <w:rsid w:val="436A9F5A"/>
    <w:rsid w:val="436F846E"/>
    <w:rsid w:val="4373627B"/>
    <w:rsid w:val="43763E13"/>
    <w:rsid w:val="437897FF"/>
    <w:rsid w:val="437A5C35"/>
    <w:rsid w:val="438466D7"/>
    <w:rsid w:val="43899C9E"/>
    <w:rsid w:val="438E1012"/>
    <w:rsid w:val="438F08AB"/>
    <w:rsid w:val="4393F02F"/>
    <w:rsid w:val="4395B0BB"/>
    <w:rsid w:val="4396DA7F"/>
    <w:rsid w:val="4399C64A"/>
    <w:rsid w:val="43A158C1"/>
    <w:rsid w:val="43A2213A"/>
    <w:rsid w:val="43A4486A"/>
    <w:rsid w:val="43A5E476"/>
    <w:rsid w:val="43A7BD93"/>
    <w:rsid w:val="43B07CD6"/>
    <w:rsid w:val="43B1F0F8"/>
    <w:rsid w:val="43B2C831"/>
    <w:rsid w:val="43B715D1"/>
    <w:rsid w:val="43B8F515"/>
    <w:rsid w:val="43BDF69F"/>
    <w:rsid w:val="43BEFF58"/>
    <w:rsid w:val="43BF9F09"/>
    <w:rsid w:val="43C40FCE"/>
    <w:rsid w:val="43C6D203"/>
    <w:rsid w:val="43C72D9F"/>
    <w:rsid w:val="43D2F2ED"/>
    <w:rsid w:val="43D3D821"/>
    <w:rsid w:val="43D596F7"/>
    <w:rsid w:val="43DA04D2"/>
    <w:rsid w:val="43DA4254"/>
    <w:rsid w:val="43DB1C9C"/>
    <w:rsid w:val="43E1190D"/>
    <w:rsid w:val="43E435EA"/>
    <w:rsid w:val="43E5982F"/>
    <w:rsid w:val="43E607F9"/>
    <w:rsid w:val="43EBDCDB"/>
    <w:rsid w:val="43EF303C"/>
    <w:rsid w:val="43F0DB02"/>
    <w:rsid w:val="43F1222D"/>
    <w:rsid w:val="43F15816"/>
    <w:rsid w:val="43F1854C"/>
    <w:rsid w:val="43F4684C"/>
    <w:rsid w:val="43F6D472"/>
    <w:rsid w:val="43F759D2"/>
    <w:rsid w:val="43F83D1C"/>
    <w:rsid w:val="43F8BD59"/>
    <w:rsid w:val="43F8ED27"/>
    <w:rsid w:val="43F9EF3C"/>
    <w:rsid w:val="43FB8F44"/>
    <w:rsid w:val="4403E524"/>
    <w:rsid w:val="440926D9"/>
    <w:rsid w:val="440E3724"/>
    <w:rsid w:val="440FB480"/>
    <w:rsid w:val="440FE789"/>
    <w:rsid w:val="4410ADF6"/>
    <w:rsid w:val="44117F9B"/>
    <w:rsid w:val="4411AFFF"/>
    <w:rsid w:val="44158FA4"/>
    <w:rsid w:val="4419C9FF"/>
    <w:rsid w:val="441A4C1F"/>
    <w:rsid w:val="4421B5B0"/>
    <w:rsid w:val="4422ED83"/>
    <w:rsid w:val="4424C247"/>
    <w:rsid w:val="4428E8B2"/>
    <w:rsid w:val="44294EBA"/>
    <w:rsid w:val="442E6AA6"/>
    <w:rsid w:val="44311EFB"/>
    <w:rsid w:val="4431F69E"/>
    <w:rsid w:val="44332E34"/>
    <w:rsid w:val="44361698"/>
    <w:rsid w:val="4436692F"/>
    <w:rsid w:val="4436D244"/>
    <w:rsid w:val="44370879"/>
    <w:rsid w:val="44374260"/>
    <w:rsid w:val="44374434"/>
    <w:rsid w:val="4438F016"/>
    <w:rsid w:val="443A4B53"/>
    <w:rsid w:val="44403957"/>
    <w:rsid w:val="4442CE54"/>
    <w:rsid w:val="44437BF0"/>
    <w:rsid w:val="44442DEB"/>
    <w:rsid w:val="444545D4"/>
    <w:rsid w:val="4446F6A1"/>
    <w:rsid w:val="444C2FCD"/>
    <w:rsid w:val="444DA64E"/>
    <w:rsid w:val="44528491"/>
    <w:rsid w:val="4455D39B"/>
    <w:rsid w:val="445631B3"/>
    <w:rsid w:val="44568660"/>
    <w:rsid w:val="44594351"/>
    <w:rsid w:val="445C5124"/>
    <w:rsid w:val="445DE19D"/>
    <w:rsid w:val="4461EA0A"/>
    <w:rsid w:val="4464202F"/>
    <w:rsid w:val="446719FF"/>
    <w:rsid w:val="44682BE3"/>
    <w:rsid w:val="446C89BC"/>
    <w:rsid w:val="446CCAD1"/>
    <w:rsid w:val="446DD295"/>
    <w:rsid w:val="446F9393"/>
    <w:rsid w:val="446FFFB7"/>
    <w:rsid w:val="4471B415"/>
    <w:rsid w:val="447361A4"/>
    <w:rsid w:val="44773BCF"/>
    <w:rsid w:val="44777F5C"/>
    <w:rsid w:val="44780B85"/>
    <w:rsid w:val="447B7FA9"/>
    <w:rsid w:val="447E8A30"/>
    <w:rsid w:val="4481ECB6"/>
    <w:rsid w:val="448235EC"/>
    <w:rsid w:val="4485C059"/>
    <w:rsid w:val="44877B4A"/>
    <w:rsid w:val="44877CFD"/>
    <w:rsid w:val="44883001"/>
    <w:rsid w:val="448A3C96"/>
    <w:rsid w:val="448C1EED"/>
    <w:rsid w:val="448EA943"/>
    <w:rsid w:val="4492FA47"/>
    <w:rsid w:val="4493B6F2"/>
    <w:rsid w:val="449454D9"/>
    <w:rsid w:val="449BD035"/>
    <w:rsid w:val="44A12817"/>
    <w:rsid w:val="44A16AC2"/>
    <w:rsid w:val="44A3CEB4"/>
    <w:rsid w:val="44A67FFC"/>
    <w:rsid w:val="44A8E73A"/>
    <w:rsid w:val="44AA6534"/>
    <w:rsid w:val="44ABA38E"/>
    <w:rsid w:val="44AC3B61"/>
    <w:rsid w:val="44ACE10B"/>
    <w:rsid w:val="44AE2A1D"/>
    <w:rsid w:val="44B22A9F"/>
    <w:rsid w:val="44B49C38"/>
    <w:rsid w:val="44B8C931"/>
    <w:rsid w:val="44BBB295"/>
    <w:rsid w:val="44BD3FAA"/>
    <w:rsid w:val="44C1B9CD"/>
    <w:rsid w:val="44C47008"/>
    <w:rsid w:val="44C5C1D5"/>
    <w:rsid w:val="44C77D79"/>
    <w:rsid w:val="44C7D280"/>
    <w:rsid w:val="44C8290A"/>
    <w:rsid w:val="44C8D82D"/>
    <w:rsid w:val="44D33E7D"/>
    <w:rsid w:val="44D57ED7"/>
    <w:rsid w:val="44D5D12C"/>
    <w:rsid w:val="44DCECB1"/>
    <w:rsid w:val="44E08C43"/>
    <w:rsid w:val="44E10226"/>
    <w:rsid w:val="44E59215"/>
    <w:rsid w:val="44EB3076"/>
    <w:rsid w:val="44EC460D"/>
    <w:rsid w:val="44EC7F4A"/>
    <w:rsid w:val="44EC87E9"/>
    <w:rsid w:val="44F012AC"/>
    <w:rsid w:val="44F0ECE9"/>
    <w:rsid w:val="44F10D6E"/>
    <w:rsid w:val="44F12FBC"/>
    <w:rsid w:val="44F7698E"/>
    <w:rsid w:val="44F81051"/>
    <w:rsid w:val="44F87990"/>
    <w:rsid w:val="44F8AB2C"/>
    <w:rsid w:val="44FAD158"/>
    <w:rsid w:val="44FE521E"/>
    <w:rsid w:val="44FFA703"/>
    <w:rsid w:val="4504EFEC"/>
    <w:rsid w:val="45055CA1"/>
    <w:rsid w:val="45075D14"/>
    <w:rsid w:val="451045AA"/>
    <w:rsid w:val="4512FB27"/>
    <w:rsid w:val="45132A45"/>
    <w:rsid w:val="45136BC5"/>
    <w:rsid w:val="45140561"/>
    <w:rsid w:val="45191C5F"/>
    <w:rsid w:val="451958D3"/>
    <w:rsid w:val="451B1EF4"/>
    <w:rsid w:val="452310C0"/>
    <w:rsid w:val="45255D84"/>
    <w:rsid w:val="4526A022"/>
    <w:rsid w:val="452883BF"/>
    <w:rsid w:val="452F407D"/>
    <w:rsid w:val="45310697"/>
    <w:rsid w:val="45341B7E"/>
    <w:rsid w:val="453A8FB8"/>
    <w:rsid w:val="453ACEBA"/>
    <w:rsid w:val="453B16F4"/>
    <w:rsid w:val="453E1210"/>
    <w:rsid w:val="4543429D"/>
    <w:rsid w:val="45472A4E"/>
    <w:rsid w:val="45483D33"/>
    <w:rsid w:val="45499BE8"/>
    <w:rsid w:val="454C8413"/>
    <w:rsid w:val="454D5FAE"/>
    <w:rsid w:val="4557F52D"/>
    <w:rsid w:val="455D9A97"/>
    <w:rsid w:val="45669767"/>
    <w:rsid w:val="45690CD8"/>
    <w:rsid w:val="456E2CD9"/>
    <w:rsid w:val="45776D59"/>
    <w:rsid w:val="4578B968"/>
    <w:rsid w:val="45790CA4"/>
    <w:rsid w:val="45797B66"/>
    <w:rsid w:val="4580B7B5"/>
    <w:rsid w:val="4580DBE5"/>
    <w:rsid w:val="45859975"/>
    <w:rsid w:val="45869FED"/>
    <w:rsid w:val="45875B4C"/>
    <w:rsid w:val="45893EDE"/>
    <w:rsid w:val="458BDEA1"/>
    <w:rsid w:val="458D4282"/>
    <w:rsid w:val="459116C5"/>
    <w:rsid w:val="4593A7DD"/>
    <w:rsid w:val="459643FA"/>
    <w:rsid w:val="4598188B"/>
    <w:rsid w:val="459DF7E2"/>
    <w:rsid w:val="45A00F6F"/>
    <w:rsid w:val="45A258F2"/>
    <w:rsid w:val="45A36D62"/>
    <w:rsid w:val="45A4CC3B"/>
    <w:rsid w:val="45AA3B41"/>
    <w:rsid w:val="45AA78AA"/>
    <w:rsid w:val="45AB1287"/>
    <w:rsid w:val="45B10C04"/>
    <w:rsid w:val="45B39D3E"/>
    <w:rsid w:val="45B5B8DE"/>
    <w:rsid w:val="45B619DD"/>
    <w:rsid w:val="45B72090"/>
    <w:rsid w:val="45B7B2C2"/>
    <w:rsid w:val="45B96B77"/>
    <w:rsid w:val="45BB3610"/>
    <w:rsid w:val="45BD2A35"/>
    <w:rsid w:val="45BF2773"/>
    <w:rsid w:val="45C252C7"/>
    <w:rsid w:val="45C7EE6A"/>
    <w:rsid w:val="45CC9B9F"/>
    <w:rsid w:val="45CCFEA6"/>
    <w:rsid w:val="45CD97D9"/>
    <w:rsid w:val="45CE0A75"/>
    <w:rsid w:val="45CEB7EB"/>
    <w:rsid w:val="45DDA318"/>
    <w:rsid w:val="45E140F0"/>
    <w:rsid w:val="45E1AE92"/>
    <w:rsid w:val="45E520AB"/>
    <w:rsid w:val="45E580D2"/>
    <w:rsid w:val="45E58500"/>
    <w:rsid w:val="45E5ABC0"/>
    <w:rsid w:val="45E7BE62"/>
    <w:rsid w:val="45E882D7"/>
    <w:rsid w:val="45E8AFEB"/>
    <w:rsid w:val="45EA731C"/>
    <w:rsid w:val="45ED15F9"/>
    <w:rsid w:val="45ED36D1"/>
    <w:rsid w:val="45ED3D2C"/>
    <w:rsid w:val="45F2D6E8"/>
    <w:rsid w:val="45F73668"/>
    <w:rsid w:val="45F7D77D"/>
    <w:rsid w:val="45F89562"/>
    <w:rsid w:val="45FF5973"/>
    <w:rsid w:val="460038D0"/>
    <w:rsid w:val="460B96F5"/>
    <w:rsid w:val="4618AB3F"/>
    <w:rsid w:val="461F8222"/>
    <w:rsid w:val="462057D6"/>
    <w:rsid w:val="46222A5E"/>
    <w:rsid w:val="462456AF"/>
    <w:rsid w:val="4625571D"/>
    <w:rsid w:val="46269707"/>
    <w:rsid w:val="462C902F"/>
    <w:rsid w:val="46328405"/>
    <w:rsid w:val="4634A656"/>
    <w:rsid w:val="4634B6BB"/>
    <w:rsid w:val="4638F8D4"/>
    <w:rsid w:val="4639906F"/>
    <w:rsid w:val="463CE1C2"/>
    <w:rsid w:val="463EDDEE"/>
    <w:rsid w:val="464096B6"/>
    <w:rsid w:val="46426014"/>
    <w:rsid w:val="4643733F"/>
    <w:rsid w:val="46466B74"/>
    <w:rsid w:val="4648CB13"/>
    <w:rsid w:val="464937C3"/>
    <w:rsid w:val="464950DB"/>
    <w:rsid w:val="464A1189"/>
    <w:rsid w:val="46507902"/>
    <w:rsid w:val="465198BD"/>
    <w:rsid w:val="46528BC3"/>
    <w:rsid w:val="465AB61A"/>
    <w:rsid w:val="465DC6C5"/>
    <w:rsid w:val="4660004F"/>
    <w:rsid w:val="4660AEA5"/>
    <w:rsid w:val="466B3D17"/>
    <w:rsid w:val="466D5948"/>
    <w:rsid w:val="467138ED"/>
    <w:rsid w:val="46752263"/>
    <w:rsid w:val="46761293"/>
    <w:rsid w:val="467B4BD1"/>
    <w:rsid w:val="467B66CA"/>
    <w:rsid w:val="467CA01E"/>
    <w:rsid w:val="467EFC88"/>
    <w:rsid w:val="467F00FC"/>
    <w:rsid w:val="467F2B16"/>
    <w:rsid w:val="46815977"/>
    <w:rsid w:val="4682A3D0"/>
    <w:rsid w:val="4687BBAC"/>
    <w:rsid w:val="468C23BA"/>
    <w:rsid w:val="46906867"/>
    <w:rsid w:val="46918B20"/>
    <w:rsid w:val="46920404"/>
    <w:rsid w:val="4694515E"/>
    <w:rsid w:val="4695BE1D"/>
    <w:rsid w:val="469727CC"/>
    <w:rsid w:val="469A70BF"/>
    <w:rsid w:val="469D53D8"/>
    <w:rsid w:val="469D9F82"/>
    <w:rsid w:val="469DB51A"/>
    <w:rsid w:val="46A32460"/>
    <w:rsid w:val="46A345B5"/>
    <w:rsid w:val="46A750E6"/>
    <w:rsid w:val="46AC0982"/>
    <w:rsid w:val="46ADC146"/>
    <w:rsid w:val="46AF5591"/>
    <w:rsid w:val="46C1F047"/>
    <w:rsid w:val="46C59212"/>
    <w:rsid w:val="46C8A4A0"/>
    <w:rsid w:val="46C9ADB8"/>
    <w:rsid w:val="46CDA762"/>
    <w:rsid w:val="46CE3F7A"/>
    <w:rsid w:val="46D0AD74"/>
    <w:rsid w:val="46D50A60"/>
    <w:rsid w:val="46D7E203"/>
    <w:rsid w:val="46DF422F"/>
    <w:rsid w:val="46E1A9FB"/>
    <w:rsid w:val="46E99235"/>
    <w:rsid w:val="46EBCCD0"/>
    <w:rsid w:val="46EDBB3D"/>
    <w:rsid w:val="46EEBC86"/>
    <w:rsid w:val="46F12232"/>
    <w:rsid w:val="46F255C2"/>
    <w:rsid w:val="46F63AD0"/>
    <w:rsid w:val="46F6AFAE"/>
    <w:rsid w:val="46F98768"/>
    <w:rsid w:val="46FA4D90"/>
    <w:rsid w:val="46FC826D"/>
    <w:rsid w:val="47030C5A"/>
    <w:rsid w:val="47035014"/>
    <w:rsid w:val="4704AD5A"/>
    <w:rsid w:val="4705A3E6"/>
    <w:rsid w:val="470751B3"/>
    <w:rsid w:val="47097554"/>
    <w:rsid w:val="47107C7C"/>
    <w:rsid w:val="471671E8"/>
    <w:rsid w:val="47168CE0"/>
    <w:rsid w:val="471A4686"/>
    <w:rsid w:val="471B81A4"/>
    <w:rsid w:val="471BA4DD"/>
    <w:rsid w:val="471DB6F6"/>
    <w:rsid w:val="472295A4"/>
    <w:rsid w:val="4723AB82"/>
    <w:rsid w:val="4727C2FB"/>
    <w:rsid w:val="47281B15"/>
    <w:rsid w:val="47350016"/>
    <w:rsid w:val="47368D0F"/>
    <w:rsid w:val="473931DF"/>
    <w:rsid w:val="473CBE2A"/>
    <w:rsid w:val="473DBA3C"/>
    <w:rsid w:val="4742C5A5"/>
    <w:rsid w:val="474524D9"/>
    <w:rsid w:val="47497FA4"/>
    <w:rsid w:val="474A108C"/>
    <w:rsid w:val="474C4C5A"/>
    <w:rsid w:val="474CBD2C"/>
    <w:rsid w:val="4754FC03"/>
    <w:rsid w:val="4758BA3A"/>
    <w:rsid w:val="475A21E0"/>
    <w:rsid w:val="475B9EC0"/>
    <w:rsid w:val="475C2275"/>
    <w:rsid w:val="475D11BE"/>
    <w:rsid w:val="47614D70"/>
    <w:rsid w:val="47683430"/>
    <w:rsid w:val="4768606E"/>
    <w:rsid w:val="4769F540"/>
    <w:rsid w:val="476A758D"/>
    <w:rsid w:val="476AE2E5"/>
    <w:rsid w:val="476C7037"/>
    <w:rsid w:val="476DB4CC"/>
    <w:rsid w:val="47789EF8"/>
    <w:rsid w:val="4778E48C"/>
    <w:rsid w:val="47797328"/>
    <w:rsid w:val="477BD1FF"/>
    <w:rsid w:val="477E0640"/>
    <w:rsid w:val="477E6123"/>
    <w:rsid w:val="477FB450"/>
    <w:rsid w:val="4780D90A"/>
    <w:rsid w:val="47811D5A"/>
    <w:rsid w:val="4782FC3E"/>
    <w:rsid w:val="4783726B"/>
    <w:rsid w:val="4785B6B0"/>
    <w:rsid w:val="4787CAAE"/>
    <w:rsid w:val="4795D97F"/>
    <w:rsid w:val="479CB1FC"/>
    <w:rsid w:val="479CDF50"/>
    <w:rsid w:val="479D4360"/>
    <w:rsid w:val="47A00E25"/>
    <w:rsid w:val="47A4416E"/>
    <w:rsid w:val="47A7A251"/>
    <w:rsid w:val="47ADD8FB"/>
    <w:rsid w:val="47AFEF17"/>
    <w:rsid w:val="47B1428E"/>
    <w:rsid w:val="47B29711"/>
    <w:rsid w:val="47B2F638"/>
    <w:rsid w:val="47B57A92"/>
    <w:rsid w:val="47BE05B7"/>
    <w:rsid w:val="47BF93E6"/>
    <w:rsid w:val="47C858C3"/>
    <w:rsid w:val="47C9A9D8"/>
    <w:rsid w:val="47CA911A"/>
    <w:rsid w:val="47CE3EBC"/>
    <w:rsid w:val="47D09226"/>
    <w:rsid w:val="47D2B476"/>
    <w:rsid w:val="47D2F4E6"/>
    <w:rsid w:val="47D41C60"/>
    <w:rsid w:val="47D60ABC"/>
    <w:rsid w:val="47D9ED4E"/>
    <w:rsid w:val="47DB634D"/>
    <w:rsid w:val="47DFE721"/>
    <w:rsid w:val="47E1F92F"/>
    <w:rsid w:val="47E2FF28"/>
    <w:rsid w:val="47E45AE3"/>
    <w:rsid w:val="47E93D1F"/>
    <w:rsid w:val="47E9F953"/>
    <w:rsid w:val="47EC9B10"/>
    <w:rsid w:val="47EDB14B"/>
    <w:rsid w:val="47F42A11"/>
    <w:rsid w:val="47FC297E"/>
    <w:rsid w:val="47FC64FE"/>
    <w:rsid w:val="47FD6E7A"/>
    <w:rsid w:val="47FE1B0A"/>
    <w:rsid w:val="480B22B9"/>
    <w:rsid w:val="480D2F0D"/>
    <w:rsid w:val="480D9048"/>
    <w:rsid w:val="480F4822"/>
    <w:rsid w:val="4817EE72"/>
    <w:rsid w:val="48197E3F"/>
    <w:rsid w:val="481AB5F6"/>
    <w:rsid w:val="481F158F"/>
    <w:rsid w:val="481FB2A6"/>
    <w:rsid w:val="4821EF0E"/>
    <w:rsid w:val="4823E8AF"/>
    <w:rsid w:val="482711DB"/>
    <w:rsid w:val="48285639"/>
    <w:rsid w:val="4829FE6C"/>
    <w:rsid w:val="482DF6CC"/>
    <w:rsid w:val="48338133"/>
    <w:rsid w:val="4835F474"/>
    <w:rsid w:val="483652DD"/>
    <w:rsid w:val="483A3449"/>
    <w:rsid w:val="483BB2E1"/>
    <w:rsid w:val="4840036E"/>
    <w:rsid w:val="4843E708"/>
    <w:rsid w:val="48491236"/>
    <w:rsid w:val="484A1DD8"/>
    <w:rsid w:val="484AEE27"/>
    <w:rsid w:val="484C4C7E"/>
    <w:rsid w:val="484E52FB"/>
    <w:rsid w:val="484ED26C"/>
    <w:rsid w:val="4854CD90"/>
    <w:rsid w:val="4854E287"/>
    <w:rsid w:val="4857F038"/>
    <w:rsid w:val="485C606C"/>
    <w:rsid w:val="4860591D"/>
    <w:rsid w:val="48624C6D"/>
    <w:rsid w:val="48684C09"/>
    <w:rsid w:val="4868CAC2"/>
    <w:rsid w:val="486B4462"/>
    <w:rsid w:val="486E8EF8"/>
    <w:rsid w:val="486F7DC9"/>
    <w:rsid w:val="486FF844"/>
    <w:rsid w:val="487035AC"/>
    <w:rsid w:val="48716D7E"/>
    <w:rsid w:val="48726652"/>
    <w:rsid w:val="48731DEB"/>
    <w:rsid w:val="487B4CB5"/>
    <w:rsid w:val="487CB0D5"/>
    <w:rsid w:val="487E8FAB"/>
    <w:rsid w:val="4887EA47"/>
    <w:rsid w:val="488A0F37"/>
    <w:rsid w:val="488AC518"/>
    <w:rsid w:val="488ADF01"/>
    <w:rsid w:val="488B317F"/>
    <w:rsid w:val="488FC6F9"/>
    <w:rsid w:val="4893ECBB"/>
    <w:rsid w:val="4897E0EE"/>
    <w:rsid w:val="489B5EC9"/>
    <w:rsid w:val="489BBC2F"/>
    <w:rsid w:val="489BECC2"/>
    <w:rsid w:val="489FF8AD"/>
    <w:rsid w:val="48A0B528"/>
    <w:rsid w:val="48A0B715"/>
    <w:rsid w:val="48A18BBF"/>
    <w:rsid w:val="48A2005C"/>
    <w:rsid w:val="48A6E813"/>
    <w:rsid w:val="48ADE625"/>
    <w:rsid w:val="48B08F59"/>
    <w:rsid w:val="48BCFE90"/>
    <w:rsid w:val="48C2491F"/>
    <w:rsid w:val="48C6BF80"/>
    <w:rsid w:val="48CB4C37"/>
    <w:rsid w:val="48CBA70A"/>
    <w:rsid w:val="48CE71F3"/>
    <w:rsid w:val="48D26F24"/>
    <w:rsid w:val="48D6CF0F"/>
    <w:rsid w:val="48D93A2E"/>
    <w:rsid w:val="48D95F38"/>
    <w:rsid w:val="48DC5487"/>
    <w:rsid w:val="48E0C209"/>
    <w:rsid w:val="48E27683"/>
    <w:rsid w:val="48E48E89"/>
    <w:rsid w:val="48E76849"/>
    <w:rsid w:val="48E9E5B0"/>
    <w:rsid w:val="48EB04F3"/>
    <w:rsid w:val="48EF1309"/>
    <w:rsid w:val="48EF8F3C"/>
    <w:rsid w:val="48EFD3D3"/>
    <w:rsid w:val="48F0194F"/>
    <w:rsid w:val="48F05363"/>
    <w:rsid w:val="48F103B0"/>
    <w:rsid w:val="48F19FC9"/>
    <w:rsid w:val="48F2CAFF"/>
    <w:rsid w:val="48F99B8B"/>
    <w:rsid w:val="48FEB4EA"/>
    <w:rsid w:val="4901154A"/>
    <w:rsid w:val="49014CC0"/>
    <w:rsid w:val="49023AFC"/>
    <w:rsid w:val="4902D421"/>
    <w:rsid w:val="49038006"/>
    <w:rsid w:val="4903FF41"/>
    <w:rsid w:val="49055C32"/>
    <w:rsid w:val="4906344F"/>
    <w:rsid w:val="4906D426"/>
    <w:rsid w:val="490771B3"/>
    <w:rsid w:val="490CF819"/>
    <w:rsid w:val="490D7999"/>
    <w:rsid w:val="491481DD"/>
    <w:rsid w:val="491BB29D"/>
    <w:rsid w:val="491C3395"/>
    <w:rsid w:val="491DA297"/>
    <w:rsid w:val="491EA7D3"/>
    <w:rsid w:val="491FA2C9"/>
    <w:rsid w:val="49210108"/>
    <w:rsid w:val="4922BE8D"/>
    <w:rsid w:val="492A26E5"/>
    <w:rsid w:val="492C5FEC"/>
    <w:rsid w:val="492E6B57"/>
    <w:rsid w:val="4931BA3E"/>
    <w:rsid w:val="4933ADCD"/>
    <w:rsid w:val="49379DA6"/>
    <w:rsid w:val="4937E36A"/>
    <w:rsid w:val="49387F49"/>
    <w:rsid w:val="493C83B8"/>
    <w:rsid w:val="494183E8"/>
    <w:rsid w:val="494E676A"/>
    <w:rsid w:val="49556C61"/>
    <w:rsid w:val="495762EE"/>
    <w:rsid w:val="4958807F"/>
    <w:rsid w:val="495892F2"/>
    <w:rsid w:val="495991E3"/>
    <w:rsid w:val="4961734B"/>
    <w:rsid w:val="49619C09"/>
    <w:rsid w:val="4962C0C4"/>
    <w:rsid w:val="49661360"/>
    <w:rsid w:val="496832F3"/>
    <w:rsid w:val="497081DF"/>
    <w:rsid w:val="4970A3DF"/>
    <w:rsid w:val="4970D2AC"/>
    <w:rsid w:val="4978A858"/>
    <w:rsid w:val="49793B23"/>
    <w:rsid w:val="4981B92D"/>
    <w:rsid w:val="4983E62A"/>
    <w:rsid w:val="4984564F"/>
    <w:rsid w:val="49857981"/>
    <w:rsid w:val="49863C02"/>
    <w:rsid w:val="4986FECB"/>
    <w:rsid w:val="49882923"/>
    <w:rsid w:val="498986E9"/>
    <w:rsid w:val="498BAB50"/>
    <w:rsid w:val="498CB843"/>
    <w:rsid w:val="4991AA15"/>
    <w:rsid w:val="499238E9"/>
    <w:rsid w:val="49939272"/>
    <w:rsid w:val="499C6729"/>
    <w:rsid w:val="499E27F7"/>
    <w:rsid w:val="499F1EE3"/>
    <w:rsid w:val="49A2AD8E"/>
    <w:rsid w:val="49A2C7B3"/>
    <w:rsid w:val="49A6685C"/>
    <w:rsid w:val="49A6C15D"/>
    <w:rsid w:val="49AF65D7"/>
    <w:rsid w:val="49AFC6FD"/>
    <w:rsid w:val="49B2A410"/>
    <w:rsid w:val="49B5D8D1"/>
    <w:rsid w:val="49B6EA09"/>
    <w:rsid w:val="49B8417F"/>
    <w:rsid w:val="49B89253"/>
    <w:rsid w:val="49B95416"/>
    <w:rsid w:val="49BA6034"/>
    <w:rsid w:val="49BE0792"/>
    <w:rsid w:val="49C210D1"/>
    <w:rsid w:val="49C25A66"/>
    <w:rsid w:val="49C30597"/>
    <w:rsid w:val="49C60EFD"/>
    <w:rsid w:val="49C75AA5"/>
    <w:rsid w:val="49C7B2F3"/>
    <w:rsid w:val="49C83F75"/>
    <w:rsid w:val="49CA6C88"/>
    <w:rsid w:val="49CABD29"/>
    <w:rsid w:val="49CB0FBD"/>
    <w:rsid w:val="49CB397B"/>
    <w:rsid w:val="49CCBB06"/>
    <w:rsid w:val="49D07D5B"/>
    <w:rsid w:val="49D17D45"/>
    <w:rsid w:val="49D45435"/>
    <w:rsid w:val="49D48E9D"/>
    <w:rsid w:val="49DD6C40"/>
    <w:rsid w:val="49E60466"/>
    <w:rsid w:val="49E67C96"/>
    <w:rsid w:val="49E717A4"/>
    <w:rsid w:val="49E80C0A"/>
    <w:rsid w:val="49E86208"/>
    <w:rsid w:val="49EAA364"/>
    <w:rsid w:val="49ED9C51"/>
    <w:rsid w:val="49F148BB"/>
    <w:rsid w:val="49F20AB6"/>
    <w:rsid w:val="49F2DA8D"/>
    <w:rsid w:val="49F4E2EF"/>
    <w:rsid w:val="49F5A3F5"/>
    <w:rsid w:val="49F82EF0"/>
    <w:rsid w:val="49F9EBED"/>
    <w:rsid w:val="49FD7C75"/>
    <w:rsid w:val="4A002701"/>
    <w:rsid w:val="4A01C60F"/>
    <w:rsid w:val="4A03E6EE"/>
    <w:rsid w:val="4A04EC02"/>
    <w:rsid w:val="4A096A80"/>
    <w:rsid w:val="4A09DDD4"/>
    <w:rsid w:val="4A0A4285"/>
    <w:rsid w:val="4A0A52DE"/>
    <w:rsid w:val="4A0F0CC8"/>
    <w:rsid w:val="4A11FB2A"/>
    <w:rsid w:val="4A1314BF"/>
    <w:rsid w:val="4A13ABC7"/>
    <w:rsid w:val="4A144CD4"/>
    <w:rsid w:val="4A1AFC62"/>
    <w:rsid w:val="4A1D0105"/>
    <w:rsid w:val="4A26ED30"/>
    <w:rsid w:val="4A279716"/>
    <w:rsid w:val="4A27FFFC"/>
    <w:rsid w:val="4A2DC386"/>
    <w:rsid w:val="4A2ED09B"/>
    <w:rsid w:val="4A2FC908"/>
    <w:rsid w:val="4A325838"/>
    <w:rsid w:val="4A3552C8"/>
    <w:rsid w:val="4A35DD7B"/>
    <w:rsid w:val="4A3750EB"/>
    <w:rsid w:val="4A37F8FB"/>
    <w:rsid w:val="4A3AD87F"/>
    <w:rsid w:val="4A3B3007"/>
    <w:rsid w:val="4A3D6165"/>
    <w:rsid w:val="4A3EB187"/>
    <w:rsid w:val="4A47DF36"/>
    <w:rsid w:val="4A4E12A9"/>
    <w:rsid w:val="4A4EDF2C"/>
    <w:rsid w:val="4A52F091"/>
    <w:rsid w:val="4A55AC8F"/>
    <w:rsid w:val="4A5686A7"/>
    <w:rsid w:val="4A59C90C"/>
    <w:rsid w:val="4A5D1FD8"/>
    <w:rsid w:val="4A5D831C"/>
    <w:rsid w:val="4A5E8E9A"/>
    <w:rsid w:val="4A621544"/>
    <w:rsid w:val="4A681BF8"/>
    <w:rsid w:val="4A6872DD"/>
    <w:rsid w:val="4A692A22"/>
    <w:rsid w:val="4A6D86FE"/>
    <w:rsid w:val="4A6E7C95"/>
    <w:rsid w:val="4A715203"/>
    <w:rsid w:val="4A71D939"/>
    <w:rsid w:val="4A734A60"/>
    <w:rsid w:val="4A735CC7"/>
    <w:rsid w:val="4A76A22B"/>
    <w:rsid w:val="4A77E6E5"/>
    <w:rsid w:val="4A7804B0"/>
    <w:rsid w:val="4A79481A"/>
    <w:rsid w:val="4A797218"/>
    <w:rsid w:val="4A7BB1D5"/>
    <w:rsid w:val="4A84230F"/>
    <w:rsid w:val="4A8A2506"/>
    <w:rsid w:val="4A8A37B2"/>
    <w:rsid w:val="4A96FE1C"/>
    <w:rsid w:val="4A9A532A"/>
    <w:rsid w:val="4A9AC906"/>
    <w:rsid w:val="4A9B15A8"/>
    <w:rsid w:val="4A9BBEA4"/>
    <w:rsid w:val="4A9CC5F2"/>
    <w:rsid w:val="4A9FD0DE"/>
    <w:rsid w:val="4AA115BB"/>
    <w:rsid w:val="4AA1728D"/>
    <w:rsid w:val="4AA54B29"/>
    <w:rsid w:val="4AA6F18E"/>
    <w:rsid w:val="4AAA4C46"/>
    <w:rsid w:val="4AAEE621"/>
    <w:rsid w:val="4AB107A6"/>
    <w:rsid w:val="4AB2C89E"/>
    <w:rsid w:val="4AB41A9D"/>
    <w:rsid w:val="4AB568ED"/>
    <w:rsid w:val="4AB833A1"/>
    <w:rsid w:val="4ABBF7CC"/>
    <w:rsid w:val="4ABE81F7"/>
    <w:rsid w:val="4ABFEE51"/>
    <w:rsid w:val="4AC1A46B"/>
    <w:rsid w:val="4AC82CDC"/>
    <w:rsid w:val="4ACAE9E9"/>
    <w:rsid w:val="4ACE01FC"/>
    <w:rsid w:val="4ACF6EF5"/>
    <w:rsid w:val="4AD4C479"/>
    <w:rsid w:val="4AD5147F"/>
    <w:rsid w:val="4ADEA5D7"/>
    <w:rsid w:val="4ADF2ED2"/>
    <w:rsid w:val="4AE05D1E"/>
    <w:rsid w:val="4AE35450"/>
    <w:rsid w:val="4AE595F1"/>
    <w:rsid w:val="4AE743F5"/>
    <w:rsid w:val="4AE90CF2"/>
    <w:rsid w:val="4AEA4CB1"/>
    <w:rsid w:val="4AEB4236"/>
    <w:rsid w:val="4AEF40A8"/>
    <w:rsid w:val="4AF40226"/>
    <w:rsid w:val="4AF51EDD"/>
    <w:rsid w:val="4AF5EA5F"/>
    <w:rsid w:val="4AFD04DB"/>
    <w:rsid w:val="4B00FE21"/>
    <w:rsid w:val="4B02D550"/>
    <w:rsid w:val="4B074EA1"/>
    <w:rsid w:val="4B07E12B"/>
    <w:rsid w:val="4B0A4585"/>
    <w:rsid w:val="4B0EDB94"/>
    <w:rsid w:val="4B0F38BA"/>
    <w:rsid w:val="4B11BBDF"/>
    <w:rsid w:val="4B1264C9"/>
    <w:rsid w:val="4B14B4AE"/>
    <w:rsid w:val="4B181F51"/>
    <w:rsid w:val="4B18E8FC"/>
    <w:rsid w:val="4B19A36C"/>
    <w:rsid w:val="4B1CD5FE"/>
    <w:rsid w:val="4B215C83"/>
    <w:rsid w:val="4B24EF45"/>
    <w:rsid w:val="4B25A0FB"/>
    <w:rsid w:val="4B25C99A"/>
    <w:rsid w:val="4B2A365E"/>
    <w:rsid w:val="4B2B3029"/>
    <w:rsid w:val="4B2BFDB6"/>
    <w:rsid w:val="4B2F6588"/>
    <w:rsid w:val="4B32DEB5"/>
    <w:rsid w:val="4B338C44"/>
    <w:rsid w:val="4B360C15"/>
    <w:rsid w:val="4B363F35"/>
    <w:rsid w:val="4B39DDD4"/>
    <w:rsid w:val="4B3A7EA6"/>
    <w:rsid w:val="4B3B9234"/>
    <w:rsid w:val="4B3E4DD7"/>
    <w:rsid w:val="4B3F8611"/>
    <w:rsid w:val="4B4C0E36"/>
    <w:rsid w:val="4B4DD01F"/>
    <w:rsid w:val="4B4DFF92"/>
    <w:rsid w:val="4B4E63EE"/>
    <w:rsid w:val="4B50F880"/>
    <w:rsid w:val="4B525DC3"/>
    <w:rsid w:val="4B6333A2"/>
    <w:rsid w:val="4B640EF5"/>
    <w:rsid w:val="4B6C0BF9"/>
    <w:rsid w:val="4B6DEA15"/>
    <w:rsid w:val="4B723E2E"/>
    <w:rsid w:val="4B7431CF"/>
    <w:rsid w:val="4B75F2DE"/>
    <w:rsid w:val="4B789F75"/>
    <w:rsid w:val="4B7F9295"/>
    <w:rsid w:val="4B7FBF27"/>
    <w:rsid w:val="4B8898F1"/>
    <w:rsid w:val="4B8A473C"/>
    <w:rsid w:val="4B8BB313"/>
    <w:rsid w:val="4B8C2149"/>
    <w:rsid w:val="4B918F59"/>
    <w:rsid w:val="4B91CDC6"/>
    <w:rsid w:val="4B949F8C"/>
    <w:rsid w:val="4B95BF15"/>
    <w:rsid w:val="4B9601BD"/>
    <w:rsid w:val="4B9762BE"/>
    <w:rsid w:val="4B97CD42"/>
    <w:rsid w:val="4B9855BB"/>
    <w:rsid w:val="4B98CB61"/>
    <w:rsid w:val="4B9EAB4B"/>
    <w:rsid w:val="4BA0647E"/>
    <w:rsid w:val="4BA28060"/>
    <w:rsid w:val="4BA8DCFC"/>
    <w:rsid w:val="4BAE8099"/>
    <w:rsid w:val="4BBBB592"/>
    <w:rsid w:val="4BBD7288"/>
    <w:rsid w:val="4BBEC958"/>
    <w:rsid w:val="4BC23374"/>
    <w:rsid w:val="4BC8F85E"/>
    <w:rsid w:val="4BCCD5C0"/>
    <w:rsid w:val="4BCCE770"/>
    <w:rsid w:val="4BD59319"/>
    <w:rsid w:val="4BD72483"/>
    <w:rsid w:val="4BD72681"/>
    <w:rsid w:val="4BDF093A"/>
    <w:rsid w:val="4BE2F3CC"/>
    <w:rsid w:val="4BE56E62"/>
    <w:rsid w:val="4BF0B10A"/>
    <w:rsid w:val="4BF21DEA"/>
    <w:rsid w:val="4BF43EC6"/>
    <w:rsid w:val="4BF8AF6F"/>
    <w:rsid w:val="4BF8D258"/>
    <w:rsid w:val="4BFB8A3E"/>
    <w:rsid w:val="4BFCBDD9"/>
    <w:rsid w:val="4BFD8BBC"/>
    <w:rsid w:val="4BFDE14C"/>
    <w:rsid w:val="4BFE00C5"/>
    <w:rsid w:val="4C046EBF"/>
    <w:rsid w:val="4C05DAEB"/>
    <w:rsid w:val="4C07217D"/>
    <w:rsid w:val="4C086074"/>
    <w:rsid w:val="4C0AB212"/>
    <w:rsid w:val="4C0B1FF2"/>
    <w:rsid w:val="4C0B466B"/>
    <w:rsid w:val="4C0C288E"/>
    <w:rsid w:val="4C0EE7A5"/>
    <w:rsid w:val="4C100573"/>
    <w:rsid w:val="4C10283A"/>
    <w:rsid w:val="4C10704D"/>
    <w:rsid w:val="4C11CFD3"/>
    <w:rsid w:val="4C148BB7"/>
    <w:rsid w:val="4C1CD523"/>
    <w:rsid w:val="4C1E550F"/>
    <w:rsid w:val="4C22AA9F"/>
    <w:rsid w:val="4C245EC7"/>
    <w:rsid w:val="4C28FA65"/>
    <w:rsid w:val="4C30A5EB"/>
    <w:rsid w:val="4C359282"/>
    <w:rsid w:val="4C36814A"/>
    <w:rsid w:val="4C38AE6A"/>
    <w:rsid w:val="4C397989"/>
    <w:rsid w:val="4C3C2C56"/>
    <w:rsid w:val="4C3F902C"/>
    <w:rsid w:val="4C45D1F2"/>
    <w:rsid w:val="4C48ED34"/>
    <w:rsid w:val="4C48F97C"/>
    <w:rsid w:val="4C4E878E"/>
    <w:rsid w:val="4C50CCCA"/>
    <w:rsid w:val="4C52FC2D"/>
    <w:rsid w:val="4C569CF7"/>
    <w:rsid w:val="4C5B73D8"/>
    <w:rsid w:val="4C5FC0A2"/>
    <w:rsid w:val="4C606216"/>
    <w:rsid w:val="4C60E3D1"/>
    <w:rsid w:val="4C617446"/>
    <w:rsid w:val="4C632653"/>
    <w:rsid w:val="4C63CAAE"/>
    <w:rsid w:val="4C64A638"/>
    <w:rsid w:val="4C66A137"/>
    <w:rsid w:val="4C68544F"/>
    <w:rsid w:val="4C68810E"/>
    <w:rsid w:val="4C694C05"/>
    <w:rsid w:val="4C698396"/>
    <w:rsid w:val="4C6CFFE9"/>
    <w:rsid w:val="4C6ED8D2"/>
    <w:rsid w:val="4C706B3B"/>
    <w:rsid w:val="4C70B246"/>
    <w:rsid w:val="4C7797FD"/>
    <w:rsid w:val="4C7D2288"/>
    <w:rsid w:val="4C7E5419"/>
    <w:rsid w:val="4C80E5EB"/>
    <w:rsid w:val="4C81E2AD"/>
    <w:rsid w:val="4C81FD6D"/>
    <w:rsid w:val="4C823D67"/>
    <w:rsid w:val="4C83E956"/>
    <w:rsid w:val="4C8AEFEA"/>
    <w:rsid w:val="4C8B9D1A"/>
    <w:rsid w:val="4C8F6077"/>
    <w:rsid w:val="4C927AB6"/>
    <w:rsid w:val="4C935F81"/>
    <w:rsid w:val="4C9A0D5C"/>
    <w:rsid w:val="4C9E729A"/>
    <w:rsid w:val="4C9FAB0D"/>
    <w:rsid w:val="4CA17644"/>
    <w:rsid w:val="4CA2D354"/>
    <w:rsid w:val="4CA2F54B"/>
    <w:rsid w:val="4CA63D68"/>
    <w:rsid w:val="4CA66DF8"/>
    <w:rsid w:val="4CA6ED64"/>
    <w:rsid w:val="4CA7EAEF"/>
    <w:rsid w:val="4CA851E3"/>
    <w:rsid w:val="4CA918E8"/>
    <w:rsid w:val="4CA9661E"/>
    <w:rsid w:val="4CAE1038"/>
    <w:rsid w:val="4CAE5A06"/>
    <w:rsid w:val="4CAE6B1D"/>
    <w:rsid w:val="4CAF2196"/>
    <w:rsid w:val="4CB47AB8"/>
    <w:rsid w:val="4CB6B619"/>
    <w:rsid w:val="4CB7DCFD"/>
    <w:rsid w:val="4CB8A252"/>
    <w:rsid w:val="4CB9206D"/>
    <w:rsid w:val="4CBFC446"/>
    <w:rsid w:val="4CC25C66"/>
    <w:rsid w:val="4CC94B9B"/>
    <w:rsid w:val="4CCB16AE"/>
    <w:rsid w:val="4CCB4EED"/>
    <w:rsid w:val="4CD1A493"/>
    <w:rsid w:val="4CD53AB6"/>
    <w:rsid w:val="4CD817D8"/>
    <w:rsid w:val="4CDA4425"/>
    <w:rsid w:val="4CDBB9E5"/>
    <w:rsid w:val="4CDBF111"/>
    <w:rsid w:val="4CDEAB05"/>
    <w:rsid w:val="4CDF1A21"/>
    <w:rsid w:val="4CE16433"/>
    <w:rsid w:val="4CE19DB9"/>
    <w:rsid w:val="4CE1E8A0"/>
    <w:rsid w:val="4CE2C71E"/>
    <w:rsid w:val="4CE2EE59"/>
    <w:rsid w:val="4CE45F6E"/>
    <w:rsid w:val="4CEAC50A"/>
    <w:rsid w:val="4CEB1BA6"/>
    <w:rsid w:val="4CECEB0E"/>
    <w:rsid w:val="4CEEA8D6"/>
    <w:rsid w:val="4CEFAA28"/>
    <w:rsid w:val="4CEFB091"/>
    <w:rsid w:val="4CF3A706"/>
    <w:rsid w:val="4CF60426"/>
    <w:rsid w:val="4CF7B6FC"/>
    <w:rsid w:val="4CFA2593"/>
    <w:rsid w:val="4CFB1CA2"/>
    <w:rsid w:val="4D042B2D"/>
    <w:rsid w:val="4D048333"/>
    <w:rsid w:val="4D07B615"/>
    <w:rsid w:val="4D0CE9A2"/>
    <w:rsid w:val="4D11FB29"/>
    <w:rsid w:val="4D178F95"/>
    <w:rsid w:val="4D1A2A4D"/>
    <w:rsid w:val="4D1A5137"/>
    <w:rsid w:val="4D1B4632"/>
    <w:rsid w:val="4D20A6E5"/>
    <w:rsid w:val="4D221F8C"/>
    <w:rsid w:val="4D23CC48"/>
    <w:rsid w:val="4D2BDCDF"/>
    <w:rsid w:val="4D332EE6"/>
    <w:rsid w:val="4D369C18"/>
    <w:rsid w:val="4D39E2F5"/>
    <w:rsid w:val="4D492B14"/>
    <w:rsid w:val="4D4C4D5A"/>
    <w:rsid w:val="4D4D5760"/>
    <w:rsid w:val="4D543A32"/>
    <w:rsid w:val="4D54F71F"/>
    <w:rsid w:val="4D55C048"/>
    <w:rsid w:val="4D58FAD9"/>
    <w:rsid w:val="4D5B3DC9"/>
    <w:rsid w:val="4D5DB036"/>
    <w:rsid w:val="4D6017FB"/>
    <w:rsid w:val="4D613EB1"/>
    <w:rsid w:val="4D6298E1"/>
    <w:rsid w:val="4D64DC8A"/>
    <w:rsid w:val="4D674626"/>
    <w:rsid w:val="4D6AE813"/>
    <w:rsid w:val="4D6B4808"/>
    <w:rsid w:val="4D6C9562"/>
    <w:rsid w:val="4D70A709"/>
    <w:rsid w:val="4D71180C"/>
    <w:rsid w:val="4D792BBD"/>
    <w:rsid w:val="4D7BB60B"/>
    <w:rsid w:val="4D7C6BB7"/>
    <w:rsid w:val="4D7D94D6"/>
    <w:rsid w:val="4D7E5512"/>
    <w:rsid w:val="4D80AA5F"/>
    <w:rsid w:val="4D83D1FE"/>
    <w:rsid w:val="4D83DCA7"/>
    <w:rsid w:val="4D85BD64"/>
    <w:rsid w:val="4D861DE7"/>
    <w:rsid w:val="4D866EB2"/>
    <w:rsid w:val="4D88099F"/>
    <w:rsid w:val="4D8A1102"/>
    <w:rsid w:val="4D8BF8B0"/>
    <w:rsid w:val="4D8CBDF6"/>
    <w:rsid w:val="4D8E7998"/>
    <w:rsid w:val="4D8F1E1D"/>
    <w:rsid w:val="4D90F645"/>
    <w:rsid w:val="4D91537A"/>
    <w:rsid w:val="4D916681"/>
    <w:rsid w:val="4D926A87"/>
    <w:rsid w:val="4D95EFB7"/>
    <w:rsid w:val="4D96EE00"/>
    <w:rsid w:val="4D9AC5C8"/>
    <w:rsid w:val="4D9E8D3B"/>
    <w:rsid w:val="4D9FEFEA"/>
    <w:rsid w:val="4DA698E7"/>
    <w:rsid w:val="4DA865F8"/>
    <w:rsid w:val="4DAEFC96"/>
    <w:rsid w:val="4DAFB27E"/>
    <w:rsid w:val="4DB0E088"/>
    <w:rsid w:val="4DB101DD"/>
    <w:rsid w:val="4DB3DD9E"/>
    <w:rsid w:val="4DB7BA1A"/>
    <w:rsid w:val="4DB8CD49"/>
    <w:rsid w:val="4DBB95A5"/>
    <w:rsid w:val="4DC40D9E"/>
    <w:rsid w:val="4DC68748"/>
    <w:rsid w:val="4DC92DB7"/>
    <w:rsid w:val="4DCE8672"/>
    <w:rsid w:val="4DCE99EA"/>
    <w:rsid w:val="4DCEEB90"/>
    <w:rsid w:val="4DD49998"/>
    <w:rsid w:val="4DDBE319"/>
    <w:rsid w:val="4DDE00F2"/>
    <w:rsid w:val="4DE0AFE3"/>
    <w:rsid w:val="4DE23C4B"/>
    <w:rsid w:val="4DE24578"/>
    <w:rsid w:val="4DED5016"/>
    <w:rsid w:val="4DEDBFD0"/>
    <w:rsid w:val="4DF1DF41"/>
    <w:rsid w:val="4DF41128"/>
    <w:rsid w:val="4DF474AE"/>
    <w:rsid w:val="4DF4B6A8"/>
    <w:rsid w:val="4DF68FEB"/>
    <w:rsid w:val="4DF7A01F"/>
    <w:rsid w:val="4DFCD22F"/>
    <w:rsid w:val="4DFD8B87"/>
    <w:rsid w:val="4DFFFE8C"/>
    <w:rsid w:val="4E03191D"/>
    <w:rsid w:val="4E03461B"/>
    <w:rsid w:val="4E03B60E"/>
    <w:rsid w:val="4E03D029"/>
    <w:rsid w:val="4E03F1C0"/>
    <w:rsid w:val="4E086BF2"/>
    <w:rsid w:val="4E096A58"/>
    <w:rsid w:val="4E0987E8"/>
    <w:rsid w:val="4E098E34"/>
    <w:rsid w:val="4E0B3663"/>
    <w:rsid w:val="4E0C8C36"/>
    <w:rsid w:val="4E0EA433"/>
    <w:rsid w:val="4E0FBC26"/>
    <w:rsid w:val="4E11383E"/>
    <w:rsid w:val="4E127C49"/>
    <w:rsid w:val="4E17C576"/>
    <w:rsid w:val="4E1B1F32"/>
    <w:rsid w:val="4E20DEEC"/>
    <w:rsid w:val="4E227C99"/>
    <w:rsid w:val="4E2786A1"/>
    <w:rsid w:val="4E2BD0D8"/>
    <w:rsid w:val="4E2C91C1"/>
    <w:rsid w:val="4E2E4E2C"/>
    <w:rsid w:val="4E34083A"/>
    <w:rsid w:val="4E3815EE"/>
    <w:rsid w:val="4E3BDDD3"/>
    <w:rsid w:val="4E3D5EAF"/>
    <w:rsid w:val="4E3FBF95"/>
    <w:rsid w:val="4E407142"/>
    <w:rsid w:val="4E48BCF8"/>
    <w:rsid w:val="4E4E2C3A"/>
    <w:rsid w:val="4E4E95C7"/>
    <w:rsid w:val="4E4F232C"/>
    <w:rsid w:val="4E51C729"/>
    <w:rsid w:val="4E5880BE"/>
    <w:rsid w:val="4E5B6BB0"/>
    <w:rsid w:val="4E5D5CCD"/>
    <w:rsid w:val="4E5DF60F"/>
    <w:rsid w:val="4E601090"/>
    <w:rsid w:val="4E67B56E"/>
    <w:rsid w:val="4E6D19D3"/>
    <w:rsid w:val="4E70A4E5"/>
    <w:rsid w:val="4E730D1A"/>
    <w:rsid w:val="4E76B2DD"/>
    <w:rsid w:val="4E774CC7"/>
    <w:rsid w:val="4E79F958"/>
    <w:rsid w:val="4E7B02CE"/>
    <w:rsid w:val="4E7BC082"/>
    <w:rsid w:val="4E861121"/>
    <w:rsid w:val="4E88AD82"/>
    <w:rsid w:val="4E8BAA86"/>
    <w:rsid w:val="4E9111D3"/>
    <w:rsid w:val="4E91458D"/>
    <w:rsid w:val="4E9A7C84"/>
    <w:rsid w:val="4E9BAD9C"/>
    <w:rsid w:val="4E9DF30B"/>
    <w:rsid w:val="4E9E9F2F"/>
    <w:rsid w:val="4E9FDEC4"/>
    <w:rsid w:val="4EA01A3D"/>
    <w:rsid w:val="4EA18EAA"/>
    <w:rsid w:val="4EA2371B"/>
    <w:rsid w:val="4EA2ED18"/>
    <w:rsid w:val="4EA7410C"/>
    <w:rsid w:val="4EA77301"/>
    <w:rsid w:val="4EA9AFB0"/>
    <w:rsid w:val="4EAAD060"/>
    <w:rsid w:val="4EB04050"/>
    <w:rsid w:val="4EB2014B"/>
    <w:rsid w:val="4EB56E40"/>
    <w:rsid w:val="4EB85BB7"/>
    <w:rsid w:val="4EBAB3BC"/>
    <w:rsid w:val="4EC19FB3"/>
    <w:rsid w:val="4EC22AD2"/>
    <w:rsid w:val="4EC28563"/>
    <w:rsid w:val="4EC4A443"/>
    <w:rsid w:val="4EC6390F"/>
    <w:rsid w:val="4EC8E605"/>
    <w:rsid w:val="4ECA111B"/>
    <w:rsid w:val="4ECDF3D4"/>
    <w:rsid w:val="4ECFAECE"/>
    <w:rsid w:val="4ED05ABA"/>
    <w:rsid w:val="4ED124C4"/>
    <w:rsid w:val="4ED5CA6E"/>
    <w:rsid w:val="4ED5E796"/>
    <w:rsid w:val="4ED8864E"/>
    <w:rsid w:val="4EDA3E82"/>
    <w:rsid w:val="4EE54680"/>
    <w:rsid w:val="4EE7F374"/>
    <w:rsid w:val="4EE90F01"/>
    <w:rsid w:val="4EEACDDF"/>
    <w:rsid w:val="4EEB65FF"/>
    <w:rsid w:val="4EEF8FAD"/>
    <w:rsid w:val="4EF42472"/>
    <w:rsid w:val="4EF6B4D7"/>
    <w:rsid w:val="4EF6D464"/>
    <w:rsid w:val="4EF72C1D"/>
    <w:rsid w:val="4EF86729"/>
    <w:rsid w:val="4EF95F49"/>
    <w:rsid w:val="4EFC6E4F"/>
    <w:rsid w:val="4EFD040B"/>
    <w:rsid w:val="4F015904"/>
    <w:rsid w:val="4F049070"/>
    <w:rsid w:val="4F0643CB"/>
    <w:rsid w:val="4F068A5F"/>
    <w:rsid w:val="4F09201B"/>
    <w:rsid w:val="4F097647"/>
    <w:rsid w:val="4F0990E9"/>
    <w:rsid w:val="4F0E40F3"/>
    <w:rsid w:val="4F1031D9"/>
    <w:rsid w:val="4F15F6A2"/>
    <w:rsid w:val="4F1EC980"/>
    <w:rsid w:val="4F21A319"/>
    <w:rsid w:val="4F2385C0"/>
    <w:rsid w:val="4F239956"/>
    <w:rsid w:val="4F244ECC"/>
    <w:rsid w:val="4F2776D8"/>
    <w:rsid w:val="4F296EBF"/>
    <w:rsid w:val="4F2AF3B3"/>
    <w:rsid w:val="4F2E5987"/>
    <w:rsid w:val="4F318D0B"/>
    <w:rsid w:val="4F323383"/>
    <w:rsid w:val="4F34849F"/>
    <w:rsid w:val="4F35C097"/>
    <w:rsid w:val="4F3A99AD"/>
    <w:rsid w:val="4F3E4D9E"/>
    <w:rsid w:val="4F3ECCF6"/>
    <w:rsid w:val="4F42316F"/>
    <w:rsid w:val="4F4295F5"/>
    <w:rsid w:val="4F4691BF"/>
    <w:rsid w:val="4F49335A"/>
    <w:rsid w:val="4F49FAE0"/>
    <w:rsid w:val="4F4AEA01"/>
    <w:rsid w:val="4F5271DA"/>
    <w:rsid w:val="4F537CDC"/>
    <w:rsid w:val="4F5399AF"/>
    <w:rsid w:val="4F54F03A"/>
    <w:rsid w:val="4F558379"/>
    <w:rsid w:val="4F56FD96"/>
    <w:rsid w:val="4F584EC5"/>
    <w:rsid w:val="4F5C1362"/>
    <w:rsid w:val="4F650237"/>
    <w:rsid w:val="4F67179E"/>
    <w:rsid w:val="4F6895C5"/>
    <w:rsid w:val="4F6EADB8"/>
    <w:rsid w:val="4F6EFCC3"/>
    <w:rsid w:val="4F741B0F"/>
    <w:rsid w:val="4F7CC853"/>
    <w:rsid w:val="4F7D5CE8"/>
    <w:rsid w:val="4F7F7417"/>
    <w:rsid w:val="4F8076A3"/>
    <w:rsid w:val="4F846875"/>
    <w:rsid w:val="4F869C1A"/>
    <w:rsid w:val="4F89A2D8"/>
    <w:rsid w:val="4F89C224"/>
    <w:rsid w:val="4F90FD0F"/>
    <w:rsid w:val="4F98FE90"/>
    <w:rsid w:val="4F9D14D1"/>
    <w:rsid w:val="4F9D7F3D"/>
    <w:rsid w:val="4FA2F664"/>
    <w:rsid w:val="4FA5FCD0"/>
    <w:rsid w:val="4FA64214"/>
    <w:rsid w:val="4FABB0E9"/>
    <w:rsid w:val="4FABCD0E"/>
    <w:rsid w:val="4FAC5253"/>
    <w:rsid w:val="4FB0367E"/>
    <w:rsid w:val="4FB0ED70"/>
    <w:rsid w:val="4FB14EAC"/>
    <w:rsid w:val="4FB376AA"/>
    <w:rsid w:val="4FB47FBC"/>
    <w:rsid w:val="4FB56E4E"/>
    <w:rsid w:val="4FB6219B"/>
    <w:rsid w:val="4FB6E835"/>
    <w:rsid w:val="4FC293B8"/>
    <w:rsid w:val="4FC7B5B6"/>
    <w:rsid w:val="4FC8DDBD"/>
    <w:rsid w:val="4FCBBEEB"/>
    <w:rsid w:val="4FCC568F"/>
    <w:rsid w:val="4FCCFB9A"/>
    <w:rsid w:val="4FD0D47E"/>
    <w:rsid w:val="4FD11255"/>
    <w:rsid w:val="4FDA9C7E"/>
    <w:rsid w:val="4FDBD2BC"/>
    <w:rsid w:val="4FE053C4"/>
    <w:rsid w:val="4FE0C94E"/>
    <w:rsid w:val="4FE2AB16"/>
    <w:rsid w:val="4FE45F55"/>
    <w:rsid w:val="4FE4FCC8"/>
    <w:rsid w:val="4FE80C80"/>
    <w:rsid w:val="4FE8F400"/>
    <w:rsid w:val="4FE9D92E"/>
    <w:rsid w:val="4FEE45D0"/>
    <w:rsid w:val="4FF060A6"/>
    <w:rsid w:val="4FF22B07"/>
    <w:rsid w:val="4FF22EC2"/>
    <w:rsid w:val="4FF2590A"/>
    <w:rsid w:val="4FF67818"/>
    <w:rsid w:val="4FFA8A53"/>
    <w:rsid w:val="4FFD50A1"/>
    <w:rsid w:val="4FFEEBB8"/>
    <w:rsid w:val="5000CC49"/>
    <w:rsid w:val="5000DB6B"/>
    <w:rsid w:val="500C9BBE"/>
    <w:rsid w:val="500CFC3B"/>
    <w:rsid w:val="500FAD74"/>
    <w:rsid w:val="50102CF1"/>
    <w:rsid w:val="501516C0"/>
    <w:rsid w:val="50164605"/>
    <w:rsid w:val="5017D3AC"/>
    <w:rsid w:val="50186C41"/>
    <w:rsid w:val="50197B29"/>
    <w:rsid w:val="501B6414"/>
    <w:rsid w:val="5020D086"/>
    <w:rsid w:val="50230A18"/>
    <w:rsid w:val="502E218D"/>
    <w:rsid w:val="502E294F"/>
    <w:rsid w:val="502FCD64"/>
    <w:rsid w:val="5030F515"/>
    <w:rsid w:val="5031DF05"/>
    <w:rsid w:val="50349AD2"/>
    <w:rsid w:val="503AD532"/>
    <w:rsid w:val="5041141D"/>
    <w:rsid w:val="5041C41E"/>
    <w:rsid w:val="504449A9"/>
    <w:rsid w:val="50461FC5"/>
    <w:rsid w:val="5047664D"/>
    <w:rsid w:val="5047797B"/>
    <w:rsid w:val="50480B2F"/>
    <w:rsid w:val="504C46DC"/>
    <w:rsid w:val="504C55A9"/>
    <w:rsid w:val="504D3BF5"/>
    <w:rsid w:val="504E73EF"/>
    <w:rsid w:val="504EA6A4"/>
    <w:rsid w:val="5055F0A1"/>
    <w:rsid w:val="5056A1B3"/>
    <w:rsid w:val="5056F679"/>
    <w:rsid w:val="505E1D63"/>
    <w:rsid w:val="505E4DAF"/>
    <w:rsid w:val="50647C55"/>
    <w:rsid w:val="50651AD6"/>
    <w:rsid w:val="5066B997"/>
    <w:rsid w:val="5066BE78"/>
    <w:rsid w:val="5066E7F0"/>
    <w:rsid w:val="506B7804"/>
    <w:rsid w:val="506E1DEC"/>
    <w:rsid w:val="5074E423"/>
    <w:rsid w:val="5076A05F"/>
    <w:rsid w:val="507794F8"/>
    <w:rsid w:val="507A48E8"/>
    <w:rsid w:val="507B814A"/>
    <w:rsid w:val="507BD676"/>
    <w:rsid w:val="507D9BB3"/>
    <w:rsid w:val="507E7752"/>
    <w:rsid w:val="507F82AF"/>
    <w:rsid w:val="5080C502"/>
    <w:rsid w:val="50826EFE"/>
    <w:rsid w:val="50880211"/>
    <w:rsid w:val="508E28B7"/>
    <w:rsid w:val="5094D0AE"/>
    <w:rsid w:val="5096795D"/>
    <w:rsid w:val="509FE30D"/>
    <w:rsid w:val="50A0CCF8"/>
    <w:rsid w:val="50A3C5E8"/>
    <w:rsid w:val="50A41CFC"/>
    <w:rsid w:val="50A616E1"/>
    <w:rsid w:val="50AB18D2"/>
    <w:rsid w:val="50B002FA"/>
    <w:rsid w:val="50B075B1"/>
    <w:rsid w:val="50B0E270"/>
    <w:rsid w:val="50B3CAE5"/>
    <w:rsid w:val="50B4396A"/>
    <w:rsid w:val="50BA1540"/>
    <w:rsid w:val="50BD1334"/>
    <w:rsid w:val="50BFAB46"/>
    <w:rsid w:val="50C072FD"/>
    <w:rsid w:val="50C1F999"/>
    <w:rsid w:val="50C31DFF"/>
    <w:rsid w:val="50C63AFD"/>
    <w:rsid w:val="50C66943"/>
    <w:rsid w:val="50C7B4AF"/>
    <w:rsid w:val="50CC845E"/>
    <w:rsid w:val="50D11DA4"/>
    <w:rsid w:val="50D1D73F"/>
    <w:rsid w:val="50D84720"/>
    <w:rsid w:val="50D8DFDC"/>
    <w:rsid w:val="50D9FFC5"/>
    <w:rsid w:val="50E0F2C5"/>
    <w:rsid w:val="50E65801"/>
    <w:rsid w:val="50E9D3BC"/>
    <w:rsid w:val="50F21D2F"/>
    <w:rsid w:val="50F23977"/>
    <w:rsid w:val="50F34A3D"/>
    <w:rsid w:val="50FA98FD"/>
    <w:rsid w:val="50FCC720"/>
    <w:rsid w:val="5100D030"/>
    <w:rsid w:val="5100FC43"/>
    <w:rsid w:val="51028C97"/>
    <w:rsid w:val="51088181"/>
    <w:rsid w:val="510CE909"/>
    <w:rsid w:val="5110A14E"/>
    <w:rsid w:val="51113DBF"/>
    <w:rsid w:val="511346B8"/>
    <w:rsid w:val="5116036E"/>
    <w:rsid w:val="5117A943"/>
    <w:rsid w:val="511CCC07"/>
    <w:rsid w:val="511E41F6"/>
    <w:rsid w:val="51226A9F"/>
    <w:rsid w:val="5126ABE9"/>
    <w:rsid w:val="51274951"/>
    <w:rsid w:val="5129CEC6"/>
    <w:rsid w:val="512B0A93"/>
    <w:rsid w:val="512DF6FB"/>
    <w:rsid w:val="5132F2FE"/>
    <w:rsid w:val="5139FD42"/>
    <w:rsid w:val="513AA9F9"/>
    <w:rsid w:val="513B0E18"/>
    <w:rsid w:val="513BE034"/>
    <w:rsid w:val="513C5AD0"/>
    <w:rsid w:val="513E5E28"/>
    <w:rsid w:val="513ED916"/>
    <w:rsid w:val="513F276B"/>
    <w:rsid w:val="5145E099"/>
    <w:rsid w:val="5146AB64"/>
    <w:rsid w:val="5148186D"/>
    <w:rsid w:val="514AC5B7"/>
    <w:rsid w:val="514B35C8"/>
    <w:rsid w:val="514DCDE4"/>
    <w:rsid w:val="514F6C37"/>
    <w:rsid w:val="5151DF88"/>
    <w:rsid w:val="51528888"/>
    <w:rsid w:val="515366CD"/>
    <w:rsid w:val="51596C35"/>
    <w:rsid w:val="515A9B3F"/>
    <w:rsid w:val="515BBFA1"/>
    <w:rsid w:val="515C2998"/>
    <w:rsid w:val="515C3F36"/>
    <w:rsid w:val="515C90E8"/>
    <w:rsid w:val="515DBA99"/>
    <w:rsid w:val="515E0686"/>
    <w:rsid w:val="516480FE"/>
    <w:rsid w:val="516611DF"/>
    <w:rsid w:val="51664D2F"/>
    <w:rsid w:val="516723F0"/>
    <w:rsid w:val="516AA5D4"/>
    <w:rsid w:val="516BD6CF"/>
    <w:rsid w:val="516C9238"/>
    <w:rsid w:val="516DC477"/>
    <w:rsid w:val="51746886"/>
    <w:rsid w:val="5177D9C3"/>
    <w:rsid w:val="517AE184"/>
    <w:rsid w:val="517CBDB3"/>
    <w:rsid w:val="5180BC63"/>
    <w:rsid w:val="5183D633"/>
    <w:rsid w:val="5184A289"/>
    <w:rsid w:val="5184E79C"/>
    <w:rsid w:val="51855489"/>
    <w:rsid w:val="5187CB5B"/>
    <w:rsid w:val="5188A0E4"/>
    <w:rsid w:val="518DA042"/>
    <w:rsid w:val="518E22B8"/>
    <w:rsid w:val="518F4BC2"/>
    <w:rsid w:val="5191519E"/>
    <w:rsid w:val="51919906"/>
    <w:rsid w:val="51921B93"/>
    <w:rsid w:val="51A1BE89"/>
    <w:rsid w:val="51A57E25"/>
    <w:rsid w:val="51A95D8C"/>
    <w:rsid w:val="51A9B5C3"/>
    <w:rsid w:val="51AE48FA"/>
    <w:rsid w:val="51B1094F"/>
    <w:rsid w:val="51B14C55"/>
    <w:rsid w:val="51B1B0EA"/>
    <w:rsid w:val="51B2E63E"/>
    <w:rsid w:val="51B39787"/>
    <w:rsid w:val="51B7F988"/>
    <w:rsid w:val="51B81124"/>
    <w:rsid w:val="51BC1DC7"/>
    <w:rsid w:val="51BE25F6"/>
    <w:rsid w:val="51BFD198"/>
    <w:rsid w:val="51C1B6EA"/>
    <w:rsid w:val="51C453DD"/>
    <w:rsid w:val="51C5884F"/>
    <w:rsid w:val="51C5B960"/>
    <w:rsid w:val="51C8198B"/>
    <w:rsid w:val="51C82614"/>
    <w:rsid w:val="51CE0417"/>
    <w:rsid w:val="51D3522A"/>
    <w:rsid w:val="51D4D06E"/>
    <w:rsid w:val="51D815CE"/>
    <w:rsid w:val="51D9A810"/>
    <w:rsid w:val="51DD842F"/>
    <w:rsid w:val="51E26703"/>
    <w:rsid w:val="51E7659F"/>
    <w:rsid w:val="51E94692"/>
    <w:rsid w:val="51E9CFCD"/>
    <w:rsid w:val="51EB4042"/>
    <w:rsid w:val="51ED3A23"/>
    <w:rsid w:val="51F45388"/>
    <w:rsid w:val="51F8BF2C"/>
    <w:rsid w:val="51FAA538"/>
    <w:rsid w:val="51FB5AE2"/>
    <w:rsid w:val="51FD3FD5"/>
    <w:rsid w:val="51FD627E"/>
    <w:rsid w:val="520276FF"/>
    <w:rsid w:val="5202D5B7"/>
    <w:rsid w:val="52077575"/>
    <w:rsid w:val="5209FEE9"/>
    <w:rsid w:val="520CEB90"/>
    <w:rsid w:val="520F91D0"/>
    <w:rsid w:val="5215D75F"/>
    <w:rsid w:val="521CA8D1"/>
    <w:rsid w:val="52239C8D"/>
    <w:rsid w:val="52248613"/>
    <w:rsid w:val="52263768"/>
    <w:rsid w:val="522C9830"/>
    <w:rsid w:val="5231BFFD"/>
    <w:rsid w:val="52323EF1"/>
    <w:rsid w:val="52347DAA"/>
    <w:rsid w:val="5235F9F7"/>
    <w:rsid w:val="52381001"/>
    <w:rsid w:val="5240D308"/>
    <w:rsid w:val="52415E7B"/>
    <w:rsid w:val="5242BD3C"/>
    <w:rsid w:val="52442FEA"/>
    <w:rsid w:val="52456709"/>
    <w:rsid w:val="524C2F4E"/>
    <w:rsid w:val="524CB632"/>
    <w:rsid w:val="524E3135"/>
    <w:rsid w:val="524E396B"/>
    <w:rsid w:val="524EBD40"/>
    <w:rsid w:val="5251CB7D"/>
    <w:rsid w:val="525376D2"/>
    <w:rsid w:val="5254C96F"/>
    <w:rsid w:val="5254F973"/>
    <w:rsid w:val="5258885A"/>
    <w:rsid w:val="525F1538"/>
    <w:rsid w:val="52612223"/>
    <w:rsid w:val="52648C51"/>
    <w:rsid w:val="52666456"/>
    <w:rsid w:val="526AE9F8"/>
    <w:rsid w:val="526E8EBD"/>
    <w:rsid w:val="526FB186"/>
    <w:rsid w:val="52724C56"/>
    <w:rsid w:val="52741B13"/>
    <w:rsid w:val="52743E85"/>
    <w:rsid w:val="5275B6A6"/>
    <w:rsid w:val="527A30E9"/>
    <w:rsid w:val="527A9E7D"/>
    <w:rsid w:val="527E4CE3"/>
    <w:rsid w:val="527EB235"/>
    <w:rsid w:val="5281EA5B"/>
    <w:rsid w:val="52853DF5"/>
    <w:rsid w:val="528B52DB"/>
    <w:rsid w:val="52937C5F"/>
    <w:rsid w:val="5295F10E"/>
    <w:rsid w:val="5296181E"/>
    <w:rsid w:val="5296878D"/>
    <w:rsid w:val="52987D2F"/>
    <w:rsid w:val="52987E7A"/>
    <w:rsid w:val="529CAB88"/>
    <w:rsid w:val="529DA21B"/>
    <w:rsid w:val="52A467C5"/>
    <w:rsid w:val="52A4FAD3"/>
    <w:rsid w:val="52A5CA4F"/>
    <w:rsid w:val="52A6BC95"/>
    <w:rsid w:val="52A7794F"/>
    <w:rsid w:val="52A951BA"/>
    <w:rsid w:val="52A9E8A2"/>
    <w:rsid w:val="52AB8307"/>
    <w:rsid w:val="52AE20CD"/>
    <w:rsid w:val="52AF8768"/>
    <w:rsid w:val="52B05445"/>
    <w:rsid w:val="52B11931"/>
    <w:rsid w:val="52B5A34F"/>
    <w:rsid w:val="52B7DFD6"/>
    <w:rsid w:val="52B9303E"/>
    <w:rsid w:val="52BAF22A"/>
    <w:rsid w:val="52BC68D1"/>
    <w:rsid w:val="52BD3071"/>
    <w:rsid w:val="52BE8B8C"/>
    <w:rsid w:val="52C60264"/>
    <w:rsid w:val="52C839F0"/>
    <w:rsid w:val="52C8DDC2"/>
    <w:rsid w:val="52C968AD"/>
    <w:rsid w:val="52C96975"/>
    <w:rsid w:val="52CB04E5"/>
    <w:rsid w:val="52CBDC31"/>
    <w:rsid w:val="52CF5A0A"/>
    <w:rsid w:val="52CFCA19"/>
    <w:rsid w:val="52D375DF"/>
    <w:rsid w:val="52D7B2EF"/>
    <w:rsid w:val="52D9C4EE"/>
    <w:rsid w:val="52DADD6F"/>
    <w:rsid w:val="52DE0B2E"/>
    <w:rsid w:val="52DE0C45"/>
    <w:rsid w:val="52DEF75C"/>
    <w:rsid w:val="52E21861"/>
    <w:rsid w:val="52E448AA"/>
    <w:rsid w:val="52EA5E3A"/>
    <w:rsid w:val="52EE15EB"/>
    <w:rsid w:val="52EF65CA"/>
    <w:rsid w:val="52F11C4B"/>
    <w:rsid w:val="52F5BC4E"/>
    <w:rsid w:val="52FCAE08"/>
    <w:rsid w:val="52FCAECA"/>
    <w:rsid w:val="5304357B"/>
    <w:rsid w:val="5305396A"/>
    <w:rsid w:val="5308BB4A"/>
    <w:rsid w:val="530A43B5"/>
    <w:rsid w:val="530AF5C8"/>
    <w:rsid w:val="530B342B"/>
    <w:rsid w:val="530B654E"/>
    <w:rsid w:val="530D2618"/>
    <w:rsid w:val="530F61A3"/>
    <w:rsid w:val="5312AF2C"/>
    <w:rsid w:val="5312EDA5"/>
    <w:rsid w:val="5313C0B4"/>
    <w:rsid w:val="53156004"/>
    <w:rsid w:val="53162D25"/>
    <w:rsid w:val="5317F1E0"/>
    <w:rsid w:val="53199943"/>
    <w:rsid w:val="531A2D3E"/>
    <w:rsid w:val="531FF527"/>
    <w:rsid w:val="5323A2D1"/>
    <w:rsid w:val="532600AF"/>
    <w:rsid w:val="5326D4A8"/>
    <w:rsid w:val="532AF6F7"/>
    <w:rsid w:val="532E37A5"/>
    <w:rsid w:val="532EA1DC"/>
    <w:rsid w:val="532F7631"/>
    <w:rsid w:val="532FA8F4"/>
    <w:rsid w:val="5331C694"/>
    <w:rsid w:val="53334A49"/>
    <w:rsid w:val="533720DB"/>
    <w:rsid w:val="533AFBB1"/>
    <w:rsid w:val="533E152B"/>
    <w:rsid w:val="533FFA8A"/>
    <w:rsid w:val="53409898"/>
    <w:rsid w:val="5342A197"/>
    <w:rsid w:val="53431027"/>
    <w:rsid w:val="53439D24"/>
    <w:rsid w:val="534B49F3"/>
    <w:rsid w:val="534BA166"/>
    <w:rsid w:val="534CC347"/>
    <w:rsid w:val="534FBA1D"/>
    <w:rsid w:val="5350FC20"/>
    <w:rsid w:val="5351AC36"/>
    <w:rsid w:val="5351E119"/>
    <w:rsid w:val="5354A0C9"/>
    <w:rsid w:val="5357778E"/>
    <w:rsid w:val="535B34C3"/>
    <w:rsid w:val="535B6E8F"/>
    <w:rsid w:val="535F7F89"/>
    <w:rsid w:val="53600126"/>
    <w:rsid w:val="5360B7B0"/>
    <w:rsid w:val="53615A7F"/>
    <w:rsid w:val="53621235"/>
    <w:rsid w:val="5369B717"/>
    <w:rsid w:val="536BB3BD"/>
    <w:rsid w:val="536D9B6E"/>
    <w:rsid w:val="53701CA4"/>
    <w:rsid w:val="53799DBB"/>
    <w:rsid w:val="537C8E4B"/>
    <w:rsid w:val="53817A9E"/>
    <w:rsid w:val="53835BB9"/>
    <w:rsid w:val="53836D93"/>
    <w:rsid w:val="538583F8"/>
    <w:rsid w:val="538A9029"/>
    <w:rsid w:val="538BB247"/>
    <w:rsid w:val="538FB676"/>
    <w:rsid w:val="538FDE4C"/>
    <w:rsid w:val="539004F8"/>
    <w:rsid w:val="539370F9"/>
    <w:rsid w:val="5394DA4C"/>
    <w:rsid w:val="5395CAFF"/>
    <w:rsid w:val="5396B4D7"/>
    <w:rsid w:val="53977306"/>
    <w:rsid w:val="539C99E3"/>
    <w:rsid w:val="539D5FE7"/>
    <w:rsid w:val="539D6792"/>
    <w:rsid w:val="539EA5CD"/>
    <w:rsid w:val="539FDB34"/>
    <w:rsid w:val="53A12E71"/>
    <w:rsid w:val="53A2192C"/>
    <w:rsid w:val="53A8008A"/>
    <w:rsid w:val="53AA160B"/>
    <w:rsid w:val="53AA8A7A"/>
    <w:rsid w:val="53AA8DA9"/>
    <w:rsid w:val="53ACA712"/>
    <w:rsid w:val="53BB3FE6"/>
    <w:rsid w:val="53C0B33E"/>
    <w:rsid w:val="53C7F233"/>
    <w:rsid w:val="53C974E2"/>
    <w:rsid w:val="53CB57DF"/>
    <w:rsid w:val="53CD12FB"/>
    <w:rsid w:val="53CD4B4D"/>
    <w:rsid w:val="53CE469C"/>
    <w:rsid w:val="53CE8A3C"/>
    <w:rsid w:val="53CF0C74"/>
    <w:rsid w:val="53CFA0F3"/>
    <w:rsid w:val="53D0D8C5"/>
    <w:rsid w:val="53D255A6"/>
    <w:rsid w:val="53D27887"/>
    <w:rsid w:val="53D37812"/>
    <w:rsid w:val="53D79478"/>
    <w:rsid w:val="53D97CDA"/>
    <w:rsid w:val="53DAEC3F"/>
    <w:rsid w:val="53DF4985"/>
    <w:rsid w:val="53DFAD6C"/>
    <w:rsid w:val="53DFE870"/>
    <w:rsid w:val="53E10D09"/>
    <w:rsid w:val="53E35EFB"/>
    <w:rsid w:val="53E69A17"/>
    <w:rsid w:val="53E76501"/>
    <w:rsid w:val="53E84AB6"/>
    <w:rsid w:val="53E887A7"/>
    <w:rsid w:val="53E89D31"/>
    <w:rsid w:val="53E96229"/>
    <w:rsid w:val="53E985AB"/>
    <w:rsid w:val="53EB8979"/>
    <w:rsid w:val="53EE389D"/>
    <w:rsid w:val="53F02C8F"/>
    <w:rsid w:val="53F0871E"/>
    <w:rsid w:val="53F3E261"/>
    <w:rsid w:val="53F5BBD4"/>
    <w:rsid w:val="53F6A55E"/>
    <w:rsid w:val="53FA4EF1"/>
    <w:rsid w:val="53FAFF23"/>
    <w:rsid w:val="53FD7F92"/>
    <w:rsid w:val="53FE34DF"/>
    <w:rsid w:val="5407AECA"/>
    <w:rsid w:val="5407F931"/>
    <w:rsid w:val="540A0869"/>
    <w:rsid w:val="540AC2A5"/>
    <w:rsid w:val="540C94CE"/>
    <w:rsid w:val="540F6F18"/>
    <w:rsid w:val="54151223"/>
    <w:rsid w:val="5416E16C"/>
    <w:rsid w:val="541886E1"/>
    <w:rsid w:val="541EF3CB"/>
    <w:rsid w:val="541FA0CC"/>
    <w:rsid w:val="54221988"/>
    <w:rsid w:val="5422332F"/>
    <w:rsid w:val="54254B32"/>
    <w:rsid w:val="54269887"/>
    <w:rsid w:val="5428F1C6"/>
    <w:rsid w:val="542BCA2D"/>
    <w:rsid w:val="542E17A7"/>
    <w:rsid w:val="543A9B16"/>
    <w:rsid w:val="543BE47D"/>
    <w:rsid w:val="543CA476"/>
    <w:rsid w:val="5440A823"/>
    <w:rsid w:val="5441065B"/>
    <w:rsid w:val="5441F07D"/>
    <w:rsid w:val="5445E4F2"/>
    <w:rsid w:val="5447613C"/>
    <w:rsid w:val="544CBFA5"/>
    <w:rsid w:val="544CC5CD"/>
    <w:rsid w:val="544D1E06"/>
    <w:rsid w:val="545003CC"/>
    <w:rsid w:val="5450A279"/>
    <w:rsid w:val="54543595"/>
    <w:rsid w:val="54547EE0"/>
    <w:rsid w:val="54553DCE"/>
    <w:rsid w:val="5456ED6B"/>
    <w:rsid w:val="54582E1C"/>
    <w:rsid w:val="545ABE65"/>
    <w:rsid w:val="545CC4EC"/>
    <w:rsid w:val="546284B1"/>
    <w:rsid w:val="54631292"/>
    <w:rsid w:val="5469B159"/>
    <w:rsid w:val="546ADB1F"/>
    <w:rsid w:val="546EA669"/>
    <w:rsid w:val="547036C3"/>
    <w:rsid w:val="54745FDA"/>
    <w:rsid w:val="5474A122"/>
    <w:rsid w:val="54754F2E"/>
    <w:rsid w:val="547620A3"/>
    <w:rsid w:val="547665B6"/>
    <w:rsid w:val="5476EF90"/>
    <w:rsid w:val="5476F056"/>
    <w:rsid w:val="547D21FE"/>
    <w:rsid w:val="547EE3CA"/>
    <w:rsid w:val="5482004F"/>
    <w:rsid w:val="54822D9A"/>
    <w:rsid w:val="548373C0"/>
    <w:rsid w:val="54848BE9"/>
    <w:rsid w:val="54865CD0"/>
    <w:rsid w:val="54877774"/>
    <w:rsid w:val="54879E27"/>
    <w:rsid w:val="548A86AB"/>
    <w:rsid w:val="548CC5D4"/>
    <w:rsid w:val="54931933"/>
    <w:rsid w:val="54932353"/>
    <w:rsid w:val="549340FB"/>
    <w:rsid w:val="549615AA"/>
    <w:rsid w:val="5498E0B9"/>
    <w:rsid w:val="549A4DAB"/>
    <w:rsid w:val="549DAF90"/>
    <w:rsid w:val="54A45797"/>
    <w:rsid w:val="54A9C1AE"/>
    <w:rsid w:val="54B06CF5"/>
    <w:rsid w:val="54B7792C"/>
    <w:rsid w:val="54BD923B"/>
    <w:rsid w:val="54C5B11F"/>
    <w:rsid w:val="54C70F0E"/>
    <w:rsid w:val="54C72EE4"/>
    <w:rsid w:val="54C87E0C"/>
    <w:rsid w:val="54C8E097"/>
    <w:rsid w:val="54C97574"/>
    <w:rsid w:val="54CCEFCD"/>
    <w:rsid w:val="54CFEBD3"/>
    <w:rsid w:val="54D02A30"/>
    <w:rsid w:val="54D3C4C0"/>
    <w:rsid w:val="54D60496"/>
    <w:rsid w:val="54D68050"/>
    <w:rsid w:val="54D9C34A"/>
    <w:rsid w:val="54DA042A"/>
    <w:rsid w:val="54DA5188"/>
    <w:rsid w:val="54DA5EBC"/>
    <w:rsid w:val="54DD5D0C"/>
    <w:rsid w:val="54DD627F"/>
    <w:rsid w:val="54DEC002"/>
    <w:rsid w:val="54DEEA3E"/>
    <w:rsid w:val="54E43EA6"/>
    <w:rsid w:val="54E55030"/>
    <w:rsid w:val="54E56B17"/>
    <w:rsid w:val="54E64A0D"/>
    <w:rsid w:val="54EABF9C"/>
    <w:rsid w:val="54EB3E22"/>
    <w:rsid w:val="54ECA382"/>
    <w:rsid w:val="54ECE86D"/>
    <w:rsid w:val="54ED28EC"/>
    <w:rsid w:val="54F68FEA"/>
    <w:rsid w:val="54FB399E"/>
    <w:rsid w:val="55028E5B"/>
    <w:rsid w:val="5503ACC3"/>
    <w:rsid w:val="55055C49"/>
    <w:rsid w:val="550ACFCC"/>
    <w:rsid w:val="550AF5E5"/>
    <w:rsid w:val="550D0563"/>
    <w:rsid w:val="550D95C0"/>
    <w:rsid w:val="550FD3BE"/>
    <w:rsid w:val="55103254"/>
    <w:rsid w:val="5511CDDD"/>
    <w:rsid w:val="5513A4E8"/>
    <w:rsid w:val="551999C8"/>
    <w:rsid w:val="552245FE"/>
    <w:rsid w:val="5523FE44"/>
    <w:rsid w:val="55257E8E"/>
    <w:rsid w:val="55290D79"/>
    <w:rsid w:val="552A5157"/>
    <w:rsid w:val="552D163D"/>
    <w:rsid w:val="552D2E28"/>
    <w:rsid w:val="552EA3C4"/>
    <w:rsid w:val="553A5722"/>
    <w:rsid w:val="553C0C1A"/>
    <w:rsid w:val="5540FC21"/>
    <w:rsid w:val="55456108"/>
    <w:rsid w:val="55456559"/>
    <w:rsid w:val="5545A9AA"/>
    <w:rsid w:val="554614C4"/>
    <w:rsid w:val="554DF28B"/>
    <w:rsid w:val="55528BCC"/>
    <w:rsid w:val="555393DF"/>
    <w:rsid w:val="5556D9A2"/>
    <w:rsid w:val="55574D15"/>
    <w:rsid w:val="5558C47B"/>
    <w:rsid w:val="555A6302"/>
    <w:rsid w:val="555DFCAA"/>
    <w:rsid w:val="555EDF0A"/>
    <w:rsid w:val="555F8630"/>
    <w:rsid w:val="5561A829"/>
    <w:rsid w:val="5561BCEB"/>
    <w:rsid w:val="55659D57"/>
    <w:rsid w:val="5565D50B"/>
    <w:rsid w:val="55666ABF"/>
    <w:rsid w:val="5567A07D"/>
    <w:rsid w:val="556D5F03"/>
    <w:rsid w:val="55706903"/>
    <w:rsid w:val="557085A6"/>
    <w:rsid w:val="55725D47"/>
    <w:rsid w:val="5578A030"/>
    <w:rsid w:val="5579184F"/>
    <w:rsid w:val="557F07BB"/>
    <w:rsid w:val="5581F3A2"/>
    <w:rsid w:val="55835EC8"/>
    <w:rsid w:val="55879055"/>
    <w:rsid w:val="558CC8BE"/>
    <w:rsid w:val="558D5D9F"/>
    <w:rsid w:val="558DD888"/>
    <w:rsid w:val="558F70F2"/>
    <w:rsid w:val="559017E7"/>
    <w:rsid w:val="5590786A"/>
    <w:rsid w:val="5592B6A9"/>
    <w:rsid w:val="55930184"/>
    <w:rsid w:val="5594023A"/>
    <w:rsid w:val="559508EA"/>
    <w:rsid w:val="55963A56"/>
    <w:rsid w:val="559C0DD7"/>
    <w:rsid w:val="559C61BD"/>
    <w:rsid w:val="559D0A8A"/>
    <w:rsid w:val="559E06A4"/>
    <w:rsid w:val="559F4702"/>
    <w:rsid w:val="55A22716"/>
    <w:rsid w:val="55A467AA"/>
    <w:rsid w:val="55A46A8B"/>
    <w:rsid w:val="55A62538"/>
    <w:rsid w:val="55A75EBE"/>
    <w:rsid w:val="55A79C8E"/>
    <w:rsid w:val="55A9ECC9"/>
    <w:rsid w:val="55AB3ADB"/>
    <w:rsid w:val="55ABC741"/>
    <w:rsid w:val="55ACE881"/>
    <w:rsid w:val="55AE1BDE"/>
    <w:rsid w:val="55AEBF0E"/>
    <w:rsid w:val="55B53D59"/>
    <w:rsid w:val="55BC2F30"/>
    <w:rsid w:val="55BF30A1"/>
    <w:rsid w:val="55BFC853"/>
    <w:rsid w:val="55C53BFC"/>
    <w:rsid w:val="55C6425B"/>
    <w:rsid w:val="55C7E158"/>
    <w:rsid w:val="55C8DDAE"/>
    <w:rsid w:val="55CAB323"/>
    <w:rsid w:val="55CB40BA"/>
    <w:rsid w:val="55CE1D18"/>
    <w:rsid w:val="55CE45F7"/>
    <w:rsid w:val="55CE7AB4"/>
    <w:rsid w:val="55D502AF"/>
    <w:rsid w:val="55E18724"/>
    <w:rsid w:val="55E2A1F1"/>
    <w:rsid w:val="55E5F5B7"/>
    <w:rsid w:val="55E6A526"/>
    <w:rsid w:val="55E6B0A2"/>
    <w:rsid w:val="55E7E906"/>
    <w:rsid w:val="55EB475D"/>
    <w:rsid w:val="55ED8BB6"/>
    <w:rsid w:val="55ED99D3"/>
    <w:rsid w:val="55EE62EF"/>
    <w:rsid w:val="55F0DE52"/>
    <w:rsid w:val="55F18D27"/>
    <w:rsid w:val="55F491CD"/>
    <w:rsid w:val="55F51ACB"/>
    <w:rsid w:val="55F5CCED"/>
    <w:rsid w:val="55F8E664"/>
    <w:rsid w:val="55F92A42"/>
    <w:rsid w:val="55FA75CD"/>
    <w:rsid w:val="55FC0757"/>
    <w:rsid w:val="55FF40F9"/>
    <w:rsid w:val="55FF8D33"/>
    <w:rsid w:val="560774AA"/>
    <w:rsid w:val="560B7274"/>
    <w:rsid w:val="560EE617"/>
    <w:rsid w:val="560FB787"/>
    <w:rsid w:val="56100CC4"/>
    <w:rsid w:val="56122B9D"/>
    <w:rsid w:val="5613CC3E"/>
    <w:rsid w:val="56148BFD"/>
    <w:rsid w:val="5615C650"/>
    <w:rsid w:val="5618AB38"/>
    <w:rsid w:val="561F0E9E"/>
    <w:rsid w:val="5628AF59"/>
    <w:rsid w:val="562A3A7D"/>
    <w:rsid w:val="562BE365"/>
    <w:rsid w:val="5632FF34"/>
    <w:rsid w:val="563BCCD4"/>
    <w:rsid w:val="563E5DEE"/>
    <w:rsid w:val="563E8634"/>
    <w:rsid w:val="56442C1D"/>
    <w:rsid w:val="56446774"/>
    <w:rsid w:val="564A7756"/>
    <w:rsid w:val="564B2B48"/>
    <w:rsid w:val="564C5761"/>
    <w:rsid w:val="564D0CD4"/>
    <w:rsid w:val="564DF32C"/>
    <w:rsid w:val="5651D258"/>
    <w:rsid w:val="5656B8D6"/>
    <w:rsid w:val="56578AA9"/>
    <w:rsid w:val="565D3E57"/>
    <w:rsid w:val="566398CD"/>
    <w:rsid w:val="5667CC41"/>
    <w:rsid w:val="56688861"/>
    <w:rsid w:val="566C572A"/>
    <w:rsid w:val="566E37C2"/>
    <w:rsid w:val="566F27B8"/>
    <w:rsid w:val="566F6538"/>
    <w:rsid w:val="567136E2"/>
    <w:rsid w:val="5672703B"/>
    <w:rsid w:val="567271B0"/>
    <w:rsid w:val="5678E1B4"/>
    <w:rsid w:val="567A9030"/>
    <w:rsid w:val="5681616E"/>
    <w:rsid w:val="56834290"/>
    <w:rsid w:val="5686004A"/>
    <w:rsid w:val="5688E91D"/>
    <w:rsid w:val="568A267B"/>
    <w:rsid w:val="568CD827"/>
    <w:rsid w:val="568F3C4B"/>
    <w:rsid w:val="568F446E"/>
    <w:rsid w:val="569037FA"/>
    <w:rsid w:val="56908889"/>
    <w:rsid w:val="5692EAA5"/>
    <w:rsid w:val="5694FA00"/>
    <w:rsid w:val="56961674"/>
    <w:rsid w:val="56982F68"/>
    <w:rsid w:val="569B9D88"/>
    <w:rsid w:val="569BD0DA"/>
    <w:rsid w:val="56A04F32"/>
    <w:rsid w:val="56A1804F"/>
    <w:rsid w:val="56A3A9A5"/>
    <w:rsid w:val="56A5FC0E"/>
    <w:rsid w:val="56AA0A7E"/>
    <w:rsid w:val="56ABBA6C"/>
    <w:rsid w:val="56AE2BD8"/>
    <w:rsid w:val="56B159B5"/>
    <w:rsid w:val="56B1C78B"/>
    <w:rsid w:val="56B3B93A"/>
    <w:rsid w:val="56B58A03"/>
    <w:rsid w:val="56B66479"/>
    <w:rsid w:val="56B8C587"/>
    <w:rsid w:val="56BA3446"/>
    <w:rsid w:val="56BE3DD7"/>
    <w:rsid w:val="56BFAB64"/>
    <w:rsid w:val="56C6AD8A"/>
    <w:rsid w:val="56C6DD83"/>
    <w:rsid w:val="56CDBF8A"/>
    <w:rsid w:val="56CFB1C3"/>
    <w:rsid w:val="56D14AB9"/>
    <w:rsid w:val="56D1CA94"/>
    <w:rsid w:val="56D7C0C7"/>
    <w:rsid w:val="56D81939"/>
    <w:rsid w:val="56DEB952"/>
    <w:rsid w:val="56DF89FD"/>
    <w:rsid w:val="56E3F8DA"/>
    <w:rsid w:val="56ED130E"/>
    <w:rsid w:val="56EF701A"/>
    <w:rsid w:val="56F24006"/>
    <w:rsid w:val="56F4575C"/>
    <w:rsid w:val="56F5AB33"/>
    <w:rsid w:val="56FBB4F7"/>
    <w:rsid w:val="56FC55AA"/>
    <w:rsid w:val="57013AFA"/>
    <w:rsid w:val="5702BD19"/>
    <w:rsid w:val="570F1084"/>
    <w:rsid w:val="5713C676"/>
    <w:rsid w:val="5718912B"/>
    <w:rsid w:val="5718BAA4"/>
    <w:rsid w:val="57234B89"/>
    <w:rsid w:val="5723E7CB"/>
    <w:rsid w:val="57240DF9"/>
    <w:rsid w:val="57252489"/>
    <w:rsid w:val="572662F6"/>
    <w:rsid w:val="5728B9F0"/>
    <w:rsid w:val="5728F8D6"/>
    <w:rsid w:val="572BF084"/>
    <w:rsid w:val="572D1AE1"/>
    <w:rsid w:val="57375815"/>
    <w:rsid w:val="57387810"/>
    <w:rsid w:val="573CD8FD"/>
    <w:rsid w:val="5743FAD6"/>
    <w:rsid w:val="57445559"/>
    <w:rsid w:val="57447216"/>
    <w:rsid w:val="5747252E"/>
    <w:rsid w:val="57501F65"/>
    <w:rsid w:val="5752300A"/>
    <w:rsid w:val="5753652F"/>
    <w:rsid w:val="57553C3D"/>
    <w:rsid w:val="57570CD0"/>
    <w:rsid w:val="57579FDA"/>
    <w:rsid w:val="575E5DA3"/>
    <w:rsid w:val="57607B96"/>
    <w:rsid w:val="57635155"/>
    <w:rsid w:val="57650B65"/>
    <w:rsid w:val="57657318"/>
    <w:rsid w:val="5765DACA"/>
    <w:rsid w:val="576D0771"/>
    <w:rsid w:val="576E1589"/>
    <w:rsid w:val="576FF033"/>
    <w:rsid w:val="57701F41"/>
    <w:rsid w:val="57711B8F"/>
    <w:rsid w:val="5776865A"/>
    <w:rsid w:val="57782351"/>
    <w:rsid w:val="577860E0"/>
    <w:rsid w:val="577B9A23"/>
    <w:rsid w:val="57809E0D"/>
    <w:rsid w:val="5784CD5B"/>
    <w:rsid w:val="578514EC"/>
    <w:rsid w:val="578674F8"/>
    <w:rsid w:val="578A401C"/>
    <w:rsid w:val="578B05B6"/>
    <w:rsid w:val="578CEF53"/>
    <w:rsid w:val="578D164B"/>
    <w:rsid w:val="5791D841"/>
    <w:rsid w:val="57926C36"/>
    <w:rsid w:val="5792CD24"/>
    <w:rsid w:val="579426E5"/>
    <w:rsid w:val="57976173"/>
    <w:rsid w:val="57983BDA"/>
    <w:rsid w:val="57992F75"/>
    <w:rsid w:val="579CCE3F"/>
    <w:rsid w:val="57A0200D"/>
    <w:rsid w:val="57A21DF3"/>
    <w:rsid w:val="57A3E0CD"/>
    <w:rsid w:val="57A4F40F"/>
    <w:rsid w:val="57A9A4FF"/>
    <w:rsid w:val="57AA4C3F"/>
    <w:rsid w:val="57AC8F81"/>
    <w:rsid w:val="57C3BF1D"/>
    <w:rsid w:val="57C48312"/>
    <w:rsid w:val="57C6E2CE"/>
    <w:rsid w:val="57C8E0CB"/>
    <w:rsid w:val="57CAC32F"/>
    <w:rsid w:val="57CB3256"/>
    <w:rsid w:val="57CC0AE1"/>
    <w:rsid w:val="57CFAE77"/>
    <w:rsid w:val="57D88270"/>
    <w:rsid w:val="57D9AA91"/>
    <w:rsid w:val="57DEACFB"/>
    <w:rsid w:val="57E175B1"/>
    <w:rsid w:val="57E213AE"/>
    <w:rsid w:val="57E3ECF0"/>
    <w:rsid w:val="57E90778"/>
    <w:rsid w:val="57EA96FA"/>
    <w:rsid w:val="57EB686B"/>
    <w:rsid w:val="57EBD516"/>
    <w:rsid w:val="57ECA407"/>
    <w:rsid w:val="57ED4CD9"/>
    <w:rsid w:val="57EE03DF"/>
    <w:rsid w:val="57F316B3"/>
    <w:rsid w:val="57F7CC67"/>
    <w:rsid w:val="57F811E4"/>
    <w:rsid w:val="57F957B9"/>
    <w:rsid w:val="57FB8D9C"/>
    <w:rsid w:val="57FBBAB1"/>
    <w:rsid w:val="57FBD58A"/>
    <w:rsid w:val="57FF7EC2"/>
    <w:rsid w:val="580937F1"/>
    <w:rsid w:val="5809644D"/>
    <w:rsid w:val="5809E7D1"/>
    <w:rsid w:val="580A65D2"/>
    <w:rsid w:val="5816F5F4"/>
    <w:rsid w:val="5818251D"/>
    <w:rsid w:val="58194176"/>
    <w:rsid w:val="581A6E87"/>
    <w:rsid w:val="581AC743"/>
    <w:rsid w:val="581B87C1"/>
    <w:rsid w:val="581C0A55"/>
    <w:rsid w:val="581CDE2E"/>
    <w:rsid w:val="581E1973"/>
    <w:rsid w:val="581E5D2C"/>
    <w:rsid w:val="581F7769"/>
    <w:rsid w:val="5821A7EE"/>
    <w:rsid w:val="5822534B"/>
    <w:rsid w:val="582A4597"/>
    <w:rsid w:val="582A6D35"/>
    <w:rsid w:val="582C4830"/>
    <w:rsid w:val="582D9180"/>
    <w:rsid w:val="5831BB54"/>
    <w:rsid w:val="5831F1C5"/>
    <w:rsid w:val="58375AA6"/>
    <w:rsid w:val="58385B90"/>
    <w:rsid w:val="583A8B6A"/>
    <w:rsid w:val="583F3CB1"/>
    <w:rsid w:val="5842251D"/>
    <w:rsid w:val="58437C71"/>
    <w:rsid w:val="584459C5"/>
    <w:rsid w:val="5846431B"/>
    <w:rsid w:val="58473C97"/>
    <w:rsid w:val="58483DC5"/>
    <w:rsid w:val="585329C4"/>
    <w:rsid w:val="58540458"/>
    <w:rsid w:val="58549DB3"/>
    <w:rsid w:val="585609E9"/>
    <w:rsid w:val="585B8EE8"/>
    <w:rsid w:val="585C2047"/>
    <w:rsid w:val="585E8F95"/>
    <w:rsid w:val="585F2DE0"/>
    <w:rsid w:val="58619E08"/>
    <w:rsid w:val="5866F382"/>
    <w:rsid w:val="586B2378"/>
    <w:rsid w:val="586B8AB0"/>
    <w:rsid w:val="586D992A"/>
    <w:rsid w:val="586DDEED"/>
    <w:rsid w:val="58706015"/>
    <w:rsid w:val="5870E2C1"/>
    <w:rsid w:val="587593CE"/>
    <w:rsid w:val="5878C828"/>
    <w:rsid w:val="587C99FD"/>
    <w:rsid w:val="587D6149"/>
    <w:rsid w:val="587FF2D2"/>
    <w:rsid w:val="58884135"/>
    <w:rsid w:val="58892029"/>
    <w:rsid w:val="588A0873"/>
    <w:rsid w:val="588A5782"/>
    <w:rsid w:val="5891F7B7"/>
    <w:rsid w:val="5893891A"/>
    <w:rsid w:val="5893D49C"/>
    <w:rsid w:val="589477DA"/>
    <w:rsid w:val="58983948"/>
    <w:rsid w:val="589C984B"/>
    <w:rsid w:val="589FBDA7"/>
    <w:rsid w:val="58A020E1"/>
    <w:rsid w:val="58A0213B"/>
    <w:rsid w:val="58A0E55F"/>
    <w:rsid w:val="58A4C98E"/>
    <w:rsid w:val="58A4F9A9"/>
    <w:rsid w:val="58A673E7"/>
    <w:rsid w:val="58A71E2B"/>
    <w:rsid w:val="58A91BE9"/>
    <w:rsid w:val="58AE76B2"/>
    <w:rsid w:val="58B26CBF"/>
    <w:rsid w:val="58B4BAF5"/>
    <w:rsid w:val="58B70F21"/>
    <w:rsid w:val="58B7D31E"/>
    <w:rsid w:val="58BB0DA4"/>
    <w:rsid w:val="58C54AD2"/>
    <w:rsid w:val="58CDF0AD"/>
    <w:rsid w:val="58CF81DF"/>
    <w:rsid w:val="58D06B8B"/>
    <w:rsid w:val="58D8B55E"/>
    <w:rsid w:val="58D8D6B6"/>
    <w:rsid w:val="58DD6A78"/>
    <w:rsid w:val="58E39617"/>
    <w:rsid w:val="58E68155"/>
    <w:rsid w:val="58EE40C8"/>
    <w:rsid w:val="58F33A6C"/>
    <w:rsid w:val="58F715BE"/>
    <w:rsid w:val="58F7A44E"/>
    <w:rsid w:val="58FA36A2"/>
    <w:rsid w:val="590054AD"/>
    <w:rsid w:val="590B5C04"/>
    <w:rsid w:val="590C06B9"/>
    <w:rsid w:val="590CD208"/>
    <w:rsid w:val="5910FEFE"/>
    <w:rsid w:val="59113D7F"/>
    <w:rsid w:val="5911970F"/>
    <w:rsid w:val="59138827"/>
    <w:rsid w:val="5915D996"/>
    <w:rsid w:val="5917C6E2"/>
    <w:rsid w:val="591A19E4"/>
    <w:rsid w:val="591F765C"/>
    <w:rsid w:val="5923F69A"/>
    <w:rsid w:val="592BA019"/>
    <w:rsid w:val="59326596"/>
    <w:rsid w:val="5938A0B8"/>
    <w:rsid w:val="5939A82D"/>
    <w:rsid w:val="593B77F7"/>
    <w:rsid w:val="593D2FF2"/>
    <w:rsid w:val="593EC22F"/>
    <w:rsid w:val="5940CE6A"/>
    <w:rsid w:val="59412E09"/>
    <w:rsid w:val="5943168F"/>
    <w:rsid w:val="59438759"/>
    <w:rsid w:val="5944BE48"/>
    <w:rsid w:val="5947FB98"/>
    <w:rsid w:val="5949B1FA"/>
    <w:rsid w:val="594BBA15"/>
    <w:rsid w:val="594D39D3"/>
    <w:rsid w:val="594FF638"/>
    <w:rsid w:val="5950979F"/>
    <w:rsid w:val="59559FBF"/>
    <w:rsid w:val="595616B7"/>
    <w:rsid w:val="595F88BA"/>
    <w:rsid w:val="5961C728"/>
    <w:rsid w:val="5962EBEE"/>
    <w:rsid w:val="5963A130"/>
    <w:rsid w:val="596B19E5"/>
    <w:rsid w:val="596C4EF6"/>
    <w:rsid w:val="596DAB6E"/>
    <w:rsid w:val="596E41C5"/>
    <w:rsid w:val="597089B3"/>
    <w:rsid w:val="5970F225"/>
    <w:rsid w:val="5972DAF2"/>
    <w:rsid w:val="5973AED7"/>
    <w:rsid w:val="5975242A"/>
    <w:rsid w:val="5975D7C8"/>
    <w:rsid w:val="5977171C"/>
    <w:rsid w:val="5979C6E6"/>
    <w:rsid w:val="5979E1CA"/>
    <w:rsid w:val="59834BFC"/>
    <w:rsid w:val="59849FC3"/>
    <w:rsid w:val="59866DF7"/>
    <w:rsid w:val="598723BB"/>
    <w:rsid w:val="5988F573"/>
    <w:rsid w:val="5989AF71"/>
    <w:rsid w:val="5989B977"/>
    <w:rsid w:val="598B907B"/>
    <w:rsid w:val="598CF69D"/>
    <w:rsid w:val="59915152"/>
    <w:rsid w:val="599A19FF"/>
    <w:rsid w:val="599B0812"/>
    <w:rsid w:val="599BC8E9"/>
    <w:rsid w:val="599D81E4"/>
    <w:rsid w:val="59A338DD"/>
    <w:rsid w:val="59A471B6"/>
    <w:rsid w:val="59A650CE"/>
    <w:rsid w:val="59ABF198"/>
    <w:rsid w:val="59B089DD"/>
    <w:rsid w:val="59B2370E"/>
    <w:rsid w:val="59B23F33"/>
    <w:rsid w:val="59B5AF68"/>
    <w:rsid w:val="59B9E5B5"/>
    <w:rsid w:val="59BA2BC3"/>
    <w:rsid w:val="59BB0C1D"/>
    <w:rsid w:val="59BCB749"/>
    <w:rsid w:val="59BD60D0"/>
    <w:rsid w:val="59BF54BE"/>
    <w:rsid w:val="59C00B56"/>
    <w:rsid w:val="59C27A05"/>
    <w:rsid w:val="59C809DA"/>
    <w:rsid w:val="59C8ECFF"/>
    <w:rsid w:val="59CB3689"/>
    <w:rsid w:val="59CE1E91"/>
    <w:rsid w:val="59D5C242"/>
    <w:rsid w:val="59D8CAE8"/>
    <w:rsid w:val="59D98FA0"/>
    <w:rsid w:val="59DA68B9"/>
    <w:rsid w:val="59DB7079"/>
    <w:rsid w:val="59DEAB3A"/>
    <w:rsid w:val="59E17A63"/>
    <w:rsid w:val="59E6AEDF"/>
    <w:rsid w:val="59E789D5"/>
    <w:rsid w:val="59EA45F5"/>
    <w:rsid w:val="59F1A1A4"/>
    <w:rsid w:val="59F1ED94"/>
    <w:rsid w:val="59F2886F"/>
    <w:rsid w:val="59F4CBD1"/>
    <w:rsid w:val="59F81521"/>
    <w:rsid w:val="59F8669A"/>
    <w:rsid w:val="59F9B368"/>
    <w:rsid w:val="59FA5AD2"/>
    <w:rsid w:val="59FF845E"/>
    <w:rsid w:val="5A08640F"/>
    <w:rsid w:val="5A09E41A"/>
    <w:rsid w:val="5A0C42FA"/>
    <w:rsid w:val="5A0D42D4"/>
    <w:rsid w:val="5A0D4665"/>
    <w:rsid w:val="5A0EEA1D"/>
    <w:rsid w:val="5A1009EB"/>
    <w:rsid w:val="5A17832E"/>
    <w:rsid w:val="5A1FFFA5"/>
    <w:rsid w:val="5A20FAE5"/>
    <w:rsid w:val="5A218502"/>
    <w:rsid w:val="5A23522B"/>
    <w:rsid w:val="5A32A00C"/>
    <w:rsid w:val="5A398973"/>
    <w:rsid w:val="5A43B89D"/>
    <w:rsid w:val="5A4D2A9C"/>
    <w:rsid w:val="5A4ED510"/>
    <w:rsid w:val="5A50327D"/>
    <w:rsid w:val="5A508058"/>
    <w:rsid w:val="5A510E37"/>
    <w:rsid w:val="5A55C7CA"/>
    <w:rsid w:val="5A5B0D14"/>
    <w:rsid w:val="5A5B7E5F"/>
    <w:rsid w:val="5A5BF2B3"/>
    <w:rsid w:val="5A5C5C99"/>
    <w:rsid w:val="5A5C7D83"/>
    <w:rsid w:val="5A6577E0"/>
    <w:rsid w:val="5A685891"/>
    <w:rsid w:val="5A6B2C6C"/>
    <w:rsid w:val="5A6CF1A3"/>
    <w:rsid w:val="5A6D1150"/>
    <w:rsid w:val="5A6F9C3D"/>
    <w:rsid w:val="5A702357"/>
    <w:rsid w:val="5A707ADE"/>
    <w:rsid w:val="5A7263AF"/>
    <w:rsid w:val="5A726C3A"/>
    <w:rsid w:val="5A727A7A"/>
    <w:rsid w:val="5A7368C7"/>
    <w:rsid w:val="5A775921"/>
    <w:rsid w:val="5A7FC82F"/>
    <w:rsid w:val="5A829206"/>
    <w:rsid w:val="5A8A9AB5"/>
    <w:rsid w:val="5A8C88E4"/>
    <w:rsid w:val="5A8D1B46"/>
    <w:rsid w:val="5A8E0CA9"/>
    <w:rsid w:val="5A913397"/>
    <w:rsid w:val="5A99B7C5"/>
    <w:rsid w:val="5A99D289"/>
    <w:rsid w:val="5A9BDD66"/>
    <w:rsid w:val="5AA29969"/>
    <w:rsid w:val="5AA6EF59"/>
    <w:rsid w:val="5AA886DA"/>
    <w:rsid w:val="5AAADAB5"/>
    <w:rsid w:val="5AAAE1A0"/>
    <w:rsid w:val="5AACB686"/>
    <w:rsid w:val="5AB1C45C"/>
    <w:rsid w:val="5AB3BB00"/>
    <w:rsid w:val="5AB462D8"/>
    <w:rsid w:val="5AB735C3"/>
    <w:rsid w:val="5ABB4305"/>
    <w:rsid w:val="5AC2C578"/>
    <w:rsid w:val="5AC788C7"/>
    <w:rsid w:val="5AC8DB04"/>
    <w:rsid w:val="5ACDB217"/>
    <w:rsid w:val="5AD4EEE0"/>
    <w:rsid w:val="5AD4FD41"/>
    <w:rsid w:val="5AD578B8"/>
    <w:rsid w:val="5AD92FFE"/>
    <w:rsid w:val="5ADBA32E"/>
    <w:rsid w:val="5ADD47E7"/>
    <w:rsid w:val="5ADDB3E7"/>
    <w:rsid w:val="5ADDDE68"/>
    <w:rsid w:val="5AE352C2"/>
    <w:rsid w:val="5AE49D0A"/>
    <w:rsid w:val="5AEC1E4B"/>
    <w:rsid w:val="5AECC285"/>
    <w:rsid w:val="5AED2F61"/>
    <w:rsid w:val="5AEDCF7B"/>
    <w:rsid w:val="5AEEF11B"/>
    <w:rsid w:val="5AF1392B"/>
    <w:rsid w:val="5AF58754"/>
    <w:rsid w:val="5AF6AEEA"/>
    <w:rsid w:val="5AF790C6"/>
    <w:rsid w:val="5AF966D0"/>
    <w:rsid w:val="5AFA0F59"/>
    <w:rsid w:val="5AFB176C"/>
    <w:rsid w:val="5AFC7036"/>
    <w:rsid w:val="5B00D946"/>
    <w:rsid w:val="5B02EFDC"/>
    <w:rsid w:val="5B072C4F"/>
    <w:rsid w:val="5B07B969"/>
    <w:rsid w:val="5B0979D3"/>
    <w:rsid w:val="5B0BA67D"/>
    <w:rsid w:val="5B0E395C"/>
    <w:rsid w:val="5B114571"/>
    <w:rsid w:val="5B1218AA"/>
    <w:rsid w:val="5B172F0D"/>
    <w:rsid w:val="5B178E20"/>
    <w:rsid w:val="5B1CD669"/>
    <w:rsid w:val="5B1E490C"/>
    <w:rsid w:val="5B21C449"/>
    <w:rsid w:val="5B22FC37"/>
    <w:rsid w:val="5B2797DF"/>
    <w:rsid w:val="5B28CCEF"/>
    <w:rsid w:val="5B2C72F0"/>
    <w:rsid w:val="5B2D6EEA"/>
    <w:rsid w:val="5B2EB525"/>
    <w:rsid w:val="5B309A62"/>
    <w:rsid w:val="5B30B593"/>
    <w:rsid w:val="5B313F71"/>
    <w:rsid w:val="5B31F1F2"/>
    <w:rsid w:val="5B325F07"/>
    <w:rsid w:val="5B360104"/>
    <w:rsid w:val="5B364633"/>
    <w:rsid w:val="5B3A349D"/>
    <w:rsid w:val="5B3F499D"/>
    <w:rsid w:val="5B416580"/>
    <w:rsid w:val="5B42568D"/>
    <w:rsid w:val="5B4689F4"/>
    <w:rsid w:val="5B49A470"/>
    <w:rsid w:val="5B4A0EDB"/>
    <w:rsid w:val="5B4E29E9"/>
    <w:rsid w:val="5B509070"/>
    <w:rsid w:val="5B523F76"/>
    <w:rsid w:val="5B562B27"/>
    <w:rsid w:val="5B5869F8"/>
    <w:rsid w:val="5B58A2A9"/>
    <w:rsid w:val="5B5CFAC6"/>
    <w:rsid w:val="5B611DF1"/>
    <w:rsid w:val="5B61F43E"/>
    <w:rsid w:val="5B63D8D3"/>
    <w:rsid w:val="5B657123"/>
    <w:rsid w:val="5B68BA8C"/>
    <w:rsid w:val="5B6D5B4D"/>
    <w:rsid w:val="5B6DD66F"/>
    <w:rsid w:val="5B71662E"/>
    <w:rsid w:val="5B71DFF6"/>
    <w:rsid w:val="5B74FF61"/>
    <w:rsid w:val="5B75BF51"/>
    <w:rsid w:val="5B76D949"/>
    <w:rsid w:val="5B7C193C"/>
    <w:rsid w:val="5B7CCB38"/>
    <w:rsid w:val="5B80B605"/>
    <w:rsid w:val="5B828941"/>
    <w:rsid w:val="5B8AB61C"/>
    <w:rsid w:val="5B8B12BD"/>
    <w:rsid w:val="5B8BDDAA"/>
    <w:rsid w:val="5B8F8011"/>
    <w:rsid w:val="5B97200D"/>
    <w:rsid w:val="5B998383"/>
    <w:rsid w:val="5B9989F2"/>
    <w:rsid w:val="5B9BF86E"/>
    <w:rsid w:val="5B9F9D60"/>
    <w:rsid w:val="5BA19B21"/>
    <w:rsid w:val="5BA4268D"/>
    <w:rsid w:val="5BA57412"/>
    <w:rsid w:val="5BA66C66"/>
    <w:rsid w:val="5BAA7EC7"/>
    <w:rsid w:val="5BAAA7D5"/>
    <w:rsid w:val="5BAC73F1"/>
    <w:rsid w:val="5BAD06F2"/>
    <w:rsid w:val="5BAF0A08"/>
    <w:rsid w:val="5BB13DC7"/>
    <w:rsid w:val="5BB1C328"/>
    <w:rsid w:val="5BB505CB"/>
    <w:rsid w:val="5BB9897C"/>
    <w:rsid w:val="5BB9F1D5"/>
    <w:rsid w:val="5BC33C9B"/>
    <w:rsid w:val="5BC36290"/>
    <w:rsid w:val="5BC3E50B"/>
    <w:rsid w:val="5BC77E55"/>
    <w:rsid w:val="5BCB74E6"/>
    <w:rsid w:val="5BD02D01"/>
    <w:rsid w:val="5BD1E9A9"/>
    <w:rsid w:val="5BD2E02A"/>
    <w:rsid w:val="5BD69967"/>
    <w:rsid w:val="5BD6B115"/>
    <w:rsid w:val="5BD6E6AD"/>
    <w:rsid w:val="5BD7B6F3"/>
    <w:rsid w:val="5BDBD832"/>
    <w:rsid w:val="5BDBECB3"/>
    <w:rsid w:val="5BDCC8DF"/>
    <w:rsid w:val="5BDEA6ED"/>
    <w:rsid w:val="5BDEEB77"/>
    <w:rsid w:val="5BDF5F9D"/>
    <w:rsid w:val="5BDF73F0"/>
    <w:rsid w:val="5BE258E7"/>
    <w:rsid w:val="5BE681E7"/>
    <w:rsid w:val="5BE83B2E"/>
    <w:rsid w:val="5BEACC76"/>
    <w:rsid w:val="5BEE84FB"/>
    <w:rsid w:val="5BEED58D"/>
    <w:rsid w:val="5BF31964"/>
    <w:rsid w:val="5BF478FD"/>
    <w:rsid w:val="5BF4BD6B"/>
    <w:rsid w:val="5BF52D95"/>
    <w:rsid w:val="5BF55AEC"/>
    <w:rsid w:val="5BF7DFA5"/>
    <w:rsid w:val="5BFAE114"/>
    <w:rsid w:val="5BFB39D9"/>
    <w:rsid w:val="5BFF6814"/>
    <w:rsid w:val="5C0030DA"/>
    <w:rsid w:val="5C02BC40"/>
    <w:rsid w:val="5C02D6A4"/>
    <w:rsid w:val="5C083BAA"/>
    <w:rsid w:val="5C0ECFD9"/>
    <w:rsid w:val="5C0F136F"/>
    <w:rsid w:val="5C15B4B6"/>
    <w:rsid w:val="5C17DA65"/>
    <w:rsid w:val="5C1956CD"/>
    <w:rsid w:val="5C1B08CB"/>
    <w:rsid w:val="5C2093C2"/>
    <w:rsid w:val="5C21779D"/>
    <w:rsid w:val="5C267757"/>
    <w:rsid w:val="5C279434"/>
    <w:rsid w:val="5C29CCBE"/>
    <w:rsid w:val="5C2E1AAA"/>
    <w:rsid w:val="5C2E4A0D"/>
    <w:rsid w:val="5C31281A"/>
    <w:rsid w:val="5C33BCF7"/>
    <w:rsid w:val="5C3B5F39"/>
    <w:rsid w:val="5C3D3C4F"/>
    <w:rsid w:val="5C45641F"/>
    <w:rsid w:val="5C496CFB"/>
    <w:rsid w:val="5C49E881"/>
    <w:rsid w:val="5C4DE8AD"/>
    <w:rsid w:val="5C4E87DA"/>
    <w:rsid w:val="5C4F5CEC"/>
    <w:rsid w:val="5C50DDFD"/>
    <w:rsid w:val="5C5D5D84"/>
    <w:rsid w:val="5C5DDF99"/>
    <w:rsid w:val="5C60F79E"/>
    <w:rsid w:val="5C639ECA"/>
    <w:rsid w:val="5C66872F"/>
    <w:rsid w:val="5C678EAA"/>
    <w:rsid w:val="5C67AE0E"/>
    <w:rsid w:val="5C694087"/>
    <w:rsid w:val="5C6A0032"/>
    <w:rsid w:val="5C6C896B"/>
    <w:rsid w:val="5C6D2814"/>
    <w:rsid w:val="5C6DBF52"/>
    <w:rsid w:val="5C6E9C2C"/>
    <w:rsid w:val="5C6FD45A"/>
    <w:rsid w:val="5C703A44"/>
    <w:rsid w:val="5C703F4E"/>
    <w:rsid w:val="5C753621"/>
    <w:rsid w:val="5C75F510"/>
    <w:rsid w:val="5C77744F"/>
    <w:rsid w:val="5C78A2B2"/>
    <w:rsid w:val="5C78F108"/>
    <w:rsid w:val="5C794034"/>
    <w:rsid w:val="5C7A1744"/>
    <w:rsid w:val="5C7F63B3"/>
    <w:rsid w:val="5C807FD0"/>
    <w:rsid w:val="5C838199"/>
    <w:rsid w:val="5C83D819"/>
    <w:rsid w:val="5C8421C7"/>
    <w:rsid w:val="5C8AB48F"/>
    <w:rsid w:val="5C92A5E3"/>
    <w:rsid w:val="5C93819F"/>
    <w:rsid w:val="5C94A700"/>
    <w:rsid w:val="5C9CA686"/>
    <w:rsid w:val="5CA1777B"/>
    <w:rsid w:val="5CA3A9E1"/>
    <w:rsid w:val="5CA3B0D9"/>
    <w:rsid w:val="5CA8EB58"/>
    <w:rsid w:val="5CAF375D"/>
    <w:rsid w:val="5CAF4F5D"/>
    <w:rsid w:val="5CAFA289"/>
    <w:rsid w:val="5CB59C92"/>
    <w:rsid w:val="5CB5E1AA"/>
    <w:rsid w:val="5CB7356E"/>
    <w:rsid w:val="5CB8E564"/>
    <w:rsid w:val="5CBA3EBD"/>
    <w:rsid w:val="5CBB49DC"/>
    <w:rsid w:val="5CBCBC86"/>
    <w:rsid w:val="5CBD92F4"/>
    <w:rsid w:val="5CBFF383"/>
    <w:rsid w:val="5CC16EBD"/>
    <w:rsid w:val="5CC1FB3E"/>
    <w:rsid w:val="5CC39F4B"/>
    <w:rsid w:val="5CC48D7C"/>
    <w:rsid w:val="5CC6E785"/>
    <w:rsid w:val="5CC6FD2C"/>
    <w:rsid w:val="5CCB4E74"/>
    <w:rsid w:val="5CD20313"/>
    <w:rsid w:val="5CD5C21A"/>
    <w:rsid w:val="5CD5DED5"/>
    <w:rsid w:val="5CD8072A"/>
    <w:rsid w:val="5CD89BBF"/>
    <w:rsid w:val="5CD96F96"/>
    <w:rsid w:val="5CDB3B3D"/>
    <w:rsid w:val="5CDF02E8"/>
    <w:rsid w:val="5CE02374"/>
    <w:rsid w:val="5CE51475"/>
    <w:rsid w:val="5CEB2BCE"/>
    <w:rsid w:val="5CEB6D1E"/>
    <w:rsid w:val="5CF02A04"/>
    <w:rsid w:val="5CF0D92D"/>
    <w:rsid w:val="5CF24895"/>
    <w:rsid w:val="5CF49D22"/>
    <w:rsid w:val="5CF6293C"/>
    <w:rsid w:val="5CF8A68E"/>
    <w:rsid w:val="5CF9A8D0"/>
    <w:rsid w:val="5CFC2310"/>
    <w:rsid w:val="5CFD712A"/>
    <w:rsid w:val="5D04B205"/>
    <w:rsid w:val="5D04DE08"/>
    <w:rsid w:val="5D05ADBF"/>
    <w:rsid w:val="5D0A4DEF"/>
    <w:rsid w:val="5D10A4F6"/>
    <w:rsid w:val="5D12F717"/>
    <w:rsid w:val="5D141FED"/>
    <w:rsid w:val="5D17C851"/>
    <w:rsid w:val="5D17DCB0"/>
    <w:rsid w:val="5D1A9204"/>
    <w:rsid w:val="5D1B98C3"/>
    <w:rsid w:val="5D20E926"/>
    <w:rsid w:val="5D22BAB5"/>
    <w:rsid w:val="5D231282"/>
    <w:rsid w:val="5D26794D"/>
    <w:rsid w:val="5D2847B9"/>
    <w:rsid w:val="5D28AB59"/>
    <w:rsid w:val="5D28CED3"/>
    <w:rsid w:val="5D297D7F"/>
    <w:rsid w:val="5D2F374D"/>
    <w:rsid w:val="5D30E4E0"/>
    <w:rsid w:val="5D317BD5"/>
    <w:rsid w:val="5D364660"/>
    <w:rsid w:val="5D393008"/>
    <w:rsid w:val="5D425577"/>
    <w:rsid w:val="5D4494C6"/>
    <w:rsid w:val="5D45B633"/>
    <w:rsid w:val="5D476E83"/>
    <w:rsid w:val="5D478743"/>
    <w:rsid w:val="5D4794CB"/>
    <w:rsid w:val="5D4ACB70"/>
    <w:rsid w:val="5D4B5166"/>
    <w:rsid w:val="5D4E9A88"/>
    <w:rsid w:val="5D4F83BC"/>
    <w:rsid w:val="5D502597"/>
    <w:rsid w:val="5D504E25"/>
    <w:rsid w:val="5D51D8D9"/>
    <w:rsid w:val="5D54539B"/>
    <w:rsid w:val="5D559F84"/>
    <w:rsid w:val="5D56A72B"/>
    <w:rsid w:val="5D602371"/>
    <w:rsid w:val="5D606BC9"/>
    <w:rsid w:val="5D623E16"/>
    <w:rsid w:val="5D6555E0"/>
    <w:rsid w:val="5D67FB03"/>
    <w:rsid w:val="5D6FF1D3"/>
    <w:rsid w:val="5D701E71"/>
    <w:rsid w:val="5D74BA54"/>
    <w:rsid w:val="5D75388C"/>
    <w:rsid w:val="5D788529"/>
    <w:rsid w:val="5D7E0FA6"/>
    <w:rsid w:val="5D7FDCB5"/>
    <w:rsid w:val="5D81F7DC"/>
    <w:rsid w:val="5D846350"/>
    <w:rsid w:val="5D88AC55"/>
    <w:rsid w:val="5D88CB44"/>
    <w:rsid w:val="5D8DE7A8"/>
    <w:rsid w:val="5D8E1569"/>
    <w:rsid w:val="5D8F92AA"/>
    <w:rsid w:val="5D90CA7F"/>
    <w:rsid w:val="5D910067"/>
    <w:rsid w:val="5D94B322"/>
    <w:rsid w:val="5D9665C4"/>
    <w:rsid w:val="5D9AFE0F"/>
    <w:rsid w:val="5D9CD1A1"/>
    <w:rsid w:val="5D9DFCDA"/>
    <w:rsid w:val="5DA23481"/>
    <w:rsid w:val="5DA3F431"/>
    <w:rsid w:val="5DA8CFCA"/>
    <w:rsid w:val="5DAB3042"/>
    <w:rsid w:val="5DB14EC6"/>
    <w:rsid w:val="5DB2C863"/>
    <w:rsid w:val="5DB747DE"/>
    <w:rsid w:val="5DB94234"/>
    <w:rsid w:val="5DB9873F"/>
    <w:rsid w:val="5DB9F575"/>
    <w:rsid w:val="5DBF5C8F"/>
    <w:rsid w:val="5DC19F0E"/>
    <w:rsid w:val="5DCB0847"/>
    <w:rsid w:val="5DCB7AF7"/>
    <w:rsid w:val="5DCDFD7B"/>
    <w:rsid w:val="5DCE66BE"/>
    <w:rsid w:val="5DD008FB"/>
    <w:rsid w:val="5DD4D64B"/>
    <w:rsid w:val="5DD59BDD"/>
    <w:rsid w:val="5DD865A7"/>
    <w:rsid w:val="5DD86A11"/>
    <w:rsid w:val="5DDA7918"/>
    <w:rsid w:val="5DDDF6D0"/>
    <w:rsid w:val="5DDF7BB1"/>
    <w:rsid w:val="5DE12DE3"/>
    <w:rsid w:val="5DE1A583"/>
    <w:rsid w:val="5DE2AFBF"/>
    <w:rsid w:val="5DE40B27"/>
    <w:rsid w:val="5DE87F54"/>
    <w:rsid w:val="5DEBD173"/>
    <w:rsid w:val="5DEC9056"/>
    <w:rsid w:val="5DF13F0F"/>
    <w:rsid w:val="5DF40069"/>
    <w:rsid w:val="5DF50C15"/>
    <w:rsid w:val="5DFB5B62"/>
    <w:rsid w:val="5E033CEB"/>
    <w:rsid w:val="5E03E93E"/>
    <w:rsid w:val="5E0E8CDC"/>
    <w:rsid w:val="5E1193B7"/>
    <w:rsid w:val="5E169A96"/>
    <w:rsid w:val="5E1770F5"/>
    <w:rsid w:val="5E18A8DD"/>
    <w:rsid w:val="5E196B00"/>
    <w:rsid w:val="5E1B674D"/>
    <w:rsid w:val="5E200BC9"/>
    <w:rsid w:val="5E22F731"/>
    <w:rsid w:val="5E233977"/>
    <w:rsid w:val="5E2486DB"/>
    <w:rsid w:val="5E2714BA"/>
    <w:rsid w:val="5E2D3370"/>
    <w:rsid w:val="5E31DCA2"/>
    <w:rsid w:val="5E35ACA4"/>
    <w:rsid w:val="5E403DD4"/>
    <w:rsid w:val="5E40DB08"/>
    <w:rsid w:val="5E42308D"/>
    <w:rsid w:val="5E489BF5"/>
    <w:rsid w:val="5E4A528A"/>
    <w:rsid w:val="5E4C9733"/>
    <w:rsid w:val="5E4DB670"/>
    <w:rsid w:val="5E4F870B"/>
    <w:rsid w:val="5E5188E5"/>
    <w:rsid w:val="5E526803"/>
    <w:rsid w:val="5E527A31"/>
    <w:rsid w:val="5E540030"/>
    <w:rsid w:val="5E5BB6FC"/>
    <w:rsid w:val="5E607107"/>
    <w:rsid w:val="5E608AC2"/>
    <w:rsid w:val="5E6AB656"/>
    <w:rsid w:val="5E6BAA2E"/>
    <w:rsid w:val="5E6DEC6D"/>
    <w:rsid w:val="5E6E063A"/>
    <w:rsid w:val="5E703D67"/>
    <w:rsid w:val="5E7449B1"/>
    <w:rsid w:val="5E76752D"/>
    <w:rsid w:val="5E7736F9"/>
    <w:rsid w:val="5E77C3DE"/>
    <w:rsid w:val="5E79E957"/>
    <w:rsid w:val="5E7CF55A"/>
    <w:rsid w:val="5E7D0A2B"/>
    <w:rsid w:val="5E7E1BAC"/>
    <w:rsid w:val="5E819420"/>
    <w:rsid w:val="5E8753D6"/>
    <w:rsid w:val="5E888B11"/>
    <w:rsid w:val="5E899F82"/>
    <w:rsid w:val="5E90AFDA"/>
    <w:rsid w:val="5E91922F"/>
    <w:rsid w:val="5E91B7E9"/>
    <w:rsid w:val="5E91F449"/>
    <w:rsid w:val="5E92A9CC"/>
    <w:rsid w:val="5E946B86"/>
    <w:rsid w:val="5E94F4CF"/>
    <w:rsid w:val="5E955333"/>
    <w:rsid w:val="5E9AF778"/>
    <w:rsid w:val="5E9BCDA8"/>
    <w:rsid w:val="5E9E2772"/>
    <w:rsid w:val="5EA47580"/>
    <w:rsid w:val="5EA708F7"/>
    <w:rsid w:val="5EA7B4A3"/>
    <w:rsid w:val="5EA9B139"/>
    <w:rsid w:val="5EB23531"/>
    <w:rsid w:val="5EB318C3"/>
    <w:rsid w:val="5EB4C527"/>
    <w:rsid w:val="5EB565D4"/>
    <w:rsid w:val="5EB67276"/>
    <w:rsid w:val="5EB8F0D3"/>
    <w:rsid w:val="5EBFFEC1"/>
    <w:rsid w:val="5EC74C23"/>
    <w:rsid w:val="5ECE3251"/>
    <w:rsid w:val="5ED12239"/>
    <w:rsid w:val="5ED40649"/>
    <w:rsid w:val="5ED50C9A"/>
    <w:rsid w:val="5ED66F46"/>
    <w:rsid w:val="5ED71D51"/>
    <w:rsid w:val="5ED8C0F5"/>
    <w:rsid w:val="5EDBCA38"/>
    <w:rsid w:val="5EDDEFE6"/>
    <w:rsid w:val="5EDF12ED"/>
    <w:rsid w:val="5EE6B95F"/>
    <w:rsid w:val="5EE8D6AE"/>
    <w:rsid w:val="5EE8F6D8"/>
    <w:rsid w:val="5EEE2C4D"/>
    <w:rsid w:val="5EF24748"/>
    <w:rsid w:val="5EF3DAB7"/>
    <w:rsid w:val="5EF6C7FF"/>
    <w:rsid w:val="5EF91ADC"/>
    <w:rsid w:val="5EFBB8E3"/>
    <w:rsid w:val="5F01DC21"/>
    <w:rsid w:val="5F05FC65"/>
    <w:rsid w:val="5F099552"/>
    <w:rsid w:val="5F0BBCC7"/>
    <w:rsid w:val="5F0D3055"/>
    <w:rsid w:val="5F0E8D45"/>
    <w:rsid w:val="5F12F352"/>
    <w:rsid w:val="5F156AE8"/>
    <w:rsid w:val="5F1B407B"/>
    <w:rsid w:val="5F1B5F75"/>
    <w:rsid w:val="5F288D98"/>
    <w:rsid w:val="5F29E4F2"/>
    <w:rsid w:val="5F2A1B36"/>
    <w:rsid w:val="5F2A5447"/>
    <w:rsid w:val="5F2AFB62"/>
    <w:rsid w:val="5F2B0219"/>
    <w:rsid w:val="5F2E1743"/>
    <w:rsid w:val="5F2F4F6D"/>
    <w:rsid w:val="5F2F53AF"/>
    <w:rsid w:val="5F39CF45"/>
    <w:rsid w:val="5F4AF3D9"/>
    <w:rsid w:val="5F4CD03F"/>
    <w:rsid w:val="5F4F13BE"/>
    <w:rsid w:val="5F50B7B9"/>
    <w:rsid w:val="5F51E2DA"/>
    <w:rsid w:val="5F55265E"/>
    <w:rsid w:val="5F57DEEF"/>
    <w:rsid w:val="5F5D4B6C"/>
    <w:rsid w:val="5F5E4AD0"/>
    <w:rsid w:val="5F608BDD"/>
    <w:rsid w:val="5F60A335"/>
    <w:rsid w:val="5F62602C"/>
    <w:rsid w:val="5F649E70"/>
    <w:rsid w:val="5F66BBD6"/>
    <w:rsid w:val="5F690F43"/>
    <w:rsid w:val="5F693FEF"/>
    <w:rsid w:val="5F6BBBB9"/>
    <w:rsid w:val="5F6E129B"/>
    <w:rsid w:val="5F6FD612"/>
    <w:rsid w:val="5F723BE5"/>
    <w:rsid w:val="5F748D4E"/>
    <w:rsid w:val="5F784363"/>
    <w:rsid w:val="5F7B5832"/>
    <w:rsid w:val="5F7DDEC1"/>
    <w:rsid w:val="5F81F0B5"/>
    <w:rsid w:val="5F849A57"/>
    <w:rsid w:val="5F850A28"/>
    <w:rsid w:val="5F8FE838"/>
    <w:rsid w:val="5F9340F0"/>
    <w:rsid w:val="5F93584D"/>
    <w:rsid w:val="5F936198"/>
    <w:rsid w:val="5F93D422"/>
    <w:rsid w:val="5F9434D5"/>
    <w:rsid w:val="5F949C5A"/>
    <w:rsid w:val="5F97779D"/>
    <w:rsid w:val="5F9D0274"/>
    <w:rsid w:val="5F9F52AF"/>
    <w:rsid w:val="5FA6674C"/>
    <w:rsid w:val="5FA69A4A"/>
    <w:rsid w:val="5FAE3854"/>
    <w:rsid w:val="5FB090F3"/>
    <w:rsid w:val="5FB0A6FD"/>
    <w:rsid w:val="5FB24AF1"/>
    <w:rsid w:val="5FB29459"/>
    <w:rsid w:val="5FB36B92"/>
    <w:rsid w:val="5FB7CF59"/>
    <w:rsid w:val="5FBBF892"/>
    <w:rsid w:val="5FC072F1"/>
    <w:rsid w:val="5FC24CB8"/>
    <w:rsid w:val="5FC28BE5"/>
    <w:rsid w:val="5FC3101A"/>
    <w:rsid w:val="5FC6CC6E"/>
    <w:rsid w:val="5FC8DEAE"/>
    <w:rsid w:val="5FCC897B"/>
    <w:rsid w:val="5FCE952D"/>
    <w:rsid w:val="5FD0140E"/>
    <w:rsid w:val="5FD16918"/>
    <w:rsid w:val="5FD23DD3"/>
    <w:rsid w:val="5FD33E2D"/>
    <w:rsid w:val="5FD96AAE"/>
    <w:rsid w:val="5FE42C6D"/>
    <w:rsid w:val="5FE8DBA5"/>
    <w:rsid w:val="5FEBA9ED"/>
    <w:rsid w:val="5FEBD802"/>
    <w:rsid w:val="5FF0A80D"/>
    <w:rsid w:val="5FF43C46"/>
    <w:rsid w:val="5FF4AD21"/>
    <w:rsid w:val="5FF54DF7"/>
    <w:rsid w:val="5FF90B7E"/>
    <w:rsid w:val="600233D5"/>
    <w:rsid w:val="60024D93"/>
    <w:rsid w:val="60032763"/>
    <w:rsid w:val="60059B26"/>
    <w:rsid w:val="6006CF89"/>
    <w:rsid w:val="6009F92B"/>
    <w:rsid w:val="600AEBD3"/>
    <w:rsid w:val="600C8736"/>
    <w:rsid w:val="600DFEAC"/>
    <w:rsid w:val="60109133"/>
    <w:rsid w:val="6014B165"/>
    <w:rsid w:val="6015BE05"/>
    <w:rsid w:val="6016D015"/>
    <w:rsid w:val="6016D3E8"/>
    <w:rsid w:val="601981E9"/>
    <w:rsid w:val="601A0B06"/>
    <w:rsid w:val="601AC614"/>
    <w:rsid w:val="601B655D"/>
    <w:rsid w:val="601D37B4"/>
    <w:rsid w:val="602096B8"/>
    <w:rsid w:val="60218C43"/>
    <w:rsid w:val="60249FA3"/>
    <w:rsid w:val="60257F12"/>
    <w:rsid w:val="6026C5BC"/>
    <w:rsid w:val="60294188"/>
    <w:rsid w:val="602A53D3"/>
    <w:rsid w:val="602D318B"/>
    <w:rsid w:val="602DE362"/>
    <w:rsid w:val="60319BC4"/>
    <w:rsid w:val="603556EA"/>
    <w:rsid w:val="60356F64"/>
    <w:rsid w:val="6035A550"/>
    <w:rsid w:val="6035DA74"/>
    <w:rsid w:val="60376722"/>
    <w:rsid w:val="603CD003"/>
    <w:rsid w:val="603E9BCE"/>
    <w:rsid w:val="60455FE1"/>
    <w:rsid w:val="60464F0F"/>
    <w:rsid w:val="604D2801"/>
    <w:rsid w:val="6051F10B"/>
    <w:rsid w:val="6052A927"/>
    <w:rsid w:val="605768EB"/>
    <w:rsid w:val="60596879"/>
    <w:rsid w:val="605C4802"/>
    <w:rsid w:val="605E32CC"/>
    <w:rsid w:val="605F1D01"/>
    <w:rsid w:val="60625BC9"/>
    <w:rsid w:val="6062CC16"/>
    <w:rsid w:val="60687AA1"/>
    <w:rsid w:val="60689928"/>
    <w:rsid w:val="6068D528"/>
    <w:rsid w:val="60697C8E"/>
    <w:rsid w:val="606BFC6D"/>
    <w:rsid w:val="6071BBFD"/>
    <w:rsid w:val="6075532D"/>
    <w:rsid w:val="6075AD02"/>
    <w:rsid w:val="607A0F1C"/>
    <w:rsid w:val="607DFC09"/>
    <w:rsid w:val="6080EDD5"/>
    <w:rsid w:val="6084B040"/>
    <w:rsid w:val="6085C133"/>
    <w:rsid w:val="6087E39E"/>
    <w:rsid w:val="608C53D1"/>
    <w:rsid w:val="608F5D99"/>
    <w:rsid w:val="60917F4E"/>
    <w:rsid w:val="60927D8F"/>
    <w:rsid w:val="609295C2"/>
    <w:rsid w:val="60991AD5"/>
    <w:rsid w:val="609987D8"/>
    <w:rsid w:val="609B4FF5"/>
    <w:rsid w:val="609C734D"/>
    <w:rsid w:val="609F78CE"/>
    <w:rsid w:val="60A5ADE3"/>
    <w:rsid w:val="60A6F0D3"/>
    <w:rsid w:val="60A977D5"/>
    <w:rsid w:val="60AA8D4A"/>
    <w:rsid w:val="60ACCF66"/>
    <w:rsid w:val="60B0DD9E"/>
    <w:rsid w:val="60B2A8F4"/>
    <w:rsid w:val="60B3F8BA"/>
    <w:rsid w:val="60B4E2C8"/>
    <w:rsid w:val="60B52DBA"/>
    <w:rsid w:val="60BD3006"/>
    <w:rsid w:val="60BE12CA"/>
    <w:rsid w:val="60BE29E4"/>
    <w:rsid w:val="60C049F9"/>
    <w:rsid w:val="60C96FBA"/>
    <w:rsid w:val="60CB3A8C"/>
    <w:rsid w:val="60CBAC6F"/>
    <w:rsid w:val="60D575A1"/>
    <w:rsid w:val="60D93B61"/>
    <w:rsid w:val="60DB47FF"/>
    <w:rsid w:val="60DE318D"/>
    <w:rsid w:val="60DF4C74"/>
    <w:rsid w:val="60E3E1F1"/>
    <w:rsid w:val="60E459CF"/>
    <w:rsid w:val="60E7F55A"/>
    <w:rsid w:val="60EF613B"/>
    <w:rsid w:val="60EFD807"/>
    <w:rsid w:val="60F24F0C"/>
    <w:rsid w:val="60FDC98F"/>
    <w:rsid w:val="60FFDFA3"/>
    <w:rsid w:val="6102B877"/>
    <w:rsid w:val="610503C8"/>
    <w:rsid w:val="61066AC7"/>
    <w:rsid w:val="610FE45D"/>
    <w:rsid w:val="6110EE97"/>
    <w:rsid w:val="6113DFA7"/>
    <w:rsid w:val="6115E005"/>
    <w:rsid w:val="61173243"/>
    <w:rsid w:val="61192C42"/>
    <w:rsid w:val="611C158D"/>
    <w:rsid w:val="611F4A43"/>
    <w:rsid w:val="6121034F"/>
    <w:rsid w:val="6121B163"/>
    <w:rsid w:val="61240DBA"/>
    <w:rsid w:val="6128A629"/>
    <w:rsid w:val="6128B2DD"/>
    <w:rsid w:val="61290153"/>
    <w:rsid w:val="6131E39E"/>
    <w:rsid w:val="61356101"/>
    <w:rsid w:val="61360246"/>
    <w:rsid w:val="6136394F"/>
    <w:rsid w:val="613E5EF9"/>
    <w:rsid w:val="61416C8D"/>
    <w:rsid w:val="614518B2"/>
    <w:rsid w:val="614680D1"/>
    <w:rsid w:val="6146F4C4"/>
    <w:rsid w:val="61487A75"/>
    <w:rsid w:val="614A7BC0"/>
    <w:rsid w:val="614BA9BA"/>
    <w:rsid w:val="6151A7D1"/>
    <w:rsid w:val="6155266A"/>
    <w:rsid w:val="6155CB07"/>
    <w:rsid w:val="615E63FC"/>
    <w:rsid w:val="6162BD17"/>
    <w:rsid w:val="6162CEB9"/>
    <w:rsid w:val="6167ECC6"/>
    <w:rsid w:val="61692C32"/>
    <w:rsid w:val="616981F5"/>
    <w:rsid w:val="616D1BBD"/>
    <w:rsid w:val="616F2A53"/>
    <w:rsid w:val="61732964"/>
    <w:rsid w:val="617BF360"/>
    <w:rsid w:val="617F33B0"/>
    <w:rsid w:val="61800FB0"/>
    <w:rsid w:val="61801EF1"/>
    <w:rsid w:val="618482DB"/>
    <w:rsid w:val="6186857E"/>
    <w:rsid w:val="6186F8DA"/>
    <w:rsid w:val="61872121"/>
    <w:rsid w:val="618C3690"/>
    <w:rsid w:val="618D356A"/>
    <w:rsid w:val="618F1258"/>
    <w:rsid w:val="618F4414"/>
    <w:rsid w:val="6193BBA7"/>
    <w:rsid w:val="61940804"/>
    <w:rsid w:val="61962A9B"/>
    <w:rsid w:val="6197AB59"/>
    <w:rsid w:val="619C089C"/>
    <w:rsid w:val="619CDBF1"/>
    <w:rsid w:val="619DDB30"/>
    <w:rsid w:val="619F2134"/>
    <w:rsid w:val="61A01527"/>
    <w:rsid w:val="61A16C4D"/>
    <w:rsid w:val="61A41625"/>
    <w:rsid w:val="61A71D2F"/>
    <w:rsid w:val="61A84A68"/>
    <w:rsid w:val="61AA79DA"/>
    <w:rsid w:val="61AAC5EE"/>
    <w:rsid w:val="61AC6844"/>
    <w:rsid w:val="61B01901"/>
    <w:rsid w:val="61B2F84D"/>
    <w:rsid w:val="61B7D30F"/>
    <w:rsid w:val="61BE5676"/>
    <w:rsid w:val="61C2A882"/>
    <w:rsid w:val="61C6B286"/>
    <w:rsid w:val="61C86403"/>
    <w:rsid w:val="61CA1BBF"/>
    <w:rsid w:val="61CFDD93"/>
    <w:rsid w:val="61D2A54B"/>
    <w:rsid w:val="61D40FBE"/>
    <w:rsid w:val="61DAC6AF"/>
    <w:rsid w:val="61DEDC4C"/>
    <w:rsid w:val="61DEDD04"/>
    <w:rsid w:val="61E0D899"/>
    <w:rsid w:val="61E2696F"/>
    <w:rsid w:val="61E57FBF"/>
    <w:rsid w:val="61E64F6C"/>
    <w:rsid w:val="61E92C92"/>
    <w:rsid w:val="61EA06E0"/>
    <w:rsid w:val="61EE314B"/>
    <w:rsid w:val="61EF73AE"/>
    <w:rsid w:val="61F2CE4A"/>
    <w:rsid w:val="61F8AA26"/>
    <w:rsid w:val="61FAE341"/>
    <w:rsid w:val="61FF4579"/>
    <w:rsid w:val="62017B16"/>
    <w:rsid w:val="6206C605"/>
    <w:rsid w:val="620A647C"/>
    <w:rsid w:val="620B74EC"/>
    <w:rsid w:val="620FDE05"/>
    <w:rsid w:val="621075B9"/>
    <w:rsid w:val="6211B1BA"/>
    <w:rsid w:val="62184EA3"/>
    <w:rsid w:val="621884A7"/>
    <w:rsid w:val="6219434A"/>
    <w:rsid w:val="621B060E"/>
    <w:rsid w:val="62208189"/>
    <w:rsid w:val="6224BEEB"/>
    <w:rsid w:val="62269B1B"/>
    <w:rsid w:val="622837F4"/>
    <w:rsid w:val="622976E3"/>
    <w:rsid w:val="62297FA7"/>
    <w:rsid w:val="622F86EB"/>
    <w:rsid w:val="622FA1E8"/>
    <w:rsid w:val="622FD75E"/>
    <w:rsid w:val="6232D653"/>
    <w:rsid w:val="62391DFB"/>
    <w:rsid w:val="623AE554"/>
    <w:rsid w:val="623D08BD"/>
    <w:rsid w:val="623E29D5"/>
    <w:rsid w:val="6241F08C"/>
    <w:rsid w:val="6241FA74"/>
    <w:rsid w:val="6245F695"/>
    <w:rsid w:val="6246F9FA"/>
    <w:rsid w:val="624A694A"/>
    <w:rsid w:val="624BA11B"/>
    <w:rsid w:val="624C1508"/>
    <w:rsid w:val="624E01D1"/>
    <w:rsid w:val="625720C1"/>
    <w:rsid w:val="625EC9FC"/>
    <w:rsid w:val="6267F90F"/>
    <w:rsid w:val="6269021B"/>
    <w:rsid w:val="626C20F3"/>
    <w:rsid w:val="627113CD"/>
    <w:rsid w:val="62711CD7"/>
    <w:rsid w:val="6275CF1D"/>
    <w:rsid w:val="627AE5CB"/>
    <w:rsid w:val="627E3B46"/>
    <w:rsid w:val="627E4CB8"/>
    <w:rsid w:val="628381E4"/>
    <w:rsid w:val="6284B39E"/>
    <w:rsid w:val="6285A0C4"/>
    <w:rsid w:val="62877917"/>
    <w:rsid w:val="6288371A"/>
    <w:rsid w:val="6288BB55"/>
    <w:rsid w:val="628B1C17"/>
    <w:rsid w:val="628F3285"/>
    <w:rsid w:val="628F6FF2"/>
    <w:rsid w:val="62945EE5"/>
    <w:rsid w:val="6296084E"/>
    <w:rsid w:val="62969E29"/>
    <w:rsid w:val="629812E5"/>
    <w:rsid w:val="629B8E50"/>
    <w:rsid w:val="629DA828"/>
    <w:rsid w:val="629F5786"/>
    <w:rsid w:val="629FBBBC"/>
    <w:rsid w:val="62A08E07"/>
    <w:rsid w:val="62A0ACEB"/>
    <w:rsid w:val="62A1A991"/>
    <w:rsid w:val="62A1D5DD"/>
    <w:rsid w:val="62A21286"/>
    <w:rsid w:val="62A437FA"/>
    <w:rsid w:val="62A818E9"/>
    <w:rsid w:val="62A8C8BC"/>
    <w:rsid w:val="62B4B311"/>
    <w:rsid w:val="62B50361"/>
    <w:rsid w:val="62B54748"/>
    <w:rsid w:val="62B6D551"/>
    <w:rsid w:val="62B814C2"/>
    <w:rsid w:val="62B96F29"/>
    <w:rsid w:val="62BAB703"/>
    <w:rsid w:val="62BBF7C9"/>
    <w:rsid w:val="62C164A1"/>
    <w:rsid w:val="62C3F63A"/>
    <w:rsid w:val="62C4AE8C"/>
    <w:rsid w:val="62C67E01"/>
    <w:rsid w:val="62C76C4A"/>
    <w:rsid w:val="62C980CA"/>
    <w:rsid w:val="62CAE3F8"/>
    <w:rsid w:val="62CBC1D7"/>
    <w:rsid w:val="62CCF053"/>
    <w:rsid w:val="62CDDB5E"/>
    <w:rsid w:val="62D25167"/>
    <w:rsid w:val="62D35AF3"/>
    <w:rsid w:val="62D77B1E"/>
    <w:rsid w:val="62DC0A79"/>
    <w:rsid w:val="62DDE06A"/>
    <w:rsid w:val="62E005C5"/>
    <w:rsid w:val="62E0F2D7"/>
    <w:rsid w:val="62E2F3EF"/>
    <w:rsid w:val="62E32CC9"/>
    <w:rsid w:val="62EB3306"/>
    <w:rsid w:val="62EB94F4"/>
    <w:rsid w:val="62EED284"/>
    <w:rsid w:val="62F075A5"/>
    <w:rsid w:val="62F09AE4"/>
    <w:rsid w:val="62F1A356"/>
    <w:rsid w:val="62F330F8"/>
    <w:rsid w:val="62F8FA4C"/>
    <w:rsid w:val="62FA2554"/>
    <w:rsid w:val="62FC6301"/>
    <w:rsid w:val="6300D983"/>
    <w:rsid w:val="63020C0D"/>
    <w:rsid w:val="6302142F"/>
    <w:rsid w:val="630414E4"/>
    <w:rsid w:val="6305AA12"/>
    <w:rsid w:val="6306CC90"/>
    <w:rsid w:val="631424CC"/>
    <w:rsid w:val="63179F21"/>
    <w:rsid w:val="631BEA25"/>
    <w:rsid w:val="631F013A"/>
    <w:rsid w:val="631F9D2A"/>
    <w:rsid w:val="63259FC4"/>
    <w:rsid w:val="63296F13"/>
    <w:rsid w:val="632B9681"/>
    <w:rsid w:val="6330A8B0"/>
    <w:rsid w:val="6331CF40"/>
    <w:rsid w:val="6336E9B7"/>
    <w:rsid w:val="6338F417"/>
    <w:rsid w:val="6342C3D6"/>
    <w:rsid w:val="63455367"/>
    <w:rsid w:val="635298FF"/>
    <w:rsid w:val="63534140"/>
    <w:rsid w:val="6353D2BA"/>
    <w:rsid w:val="63546873"/>
    <w:rsid w:val="6355F9CD"/>
    <w:rsid w:val="635B2296"/>
    <w:rsid w:val="635B9F96"/>
    <w:rsid w:val="635CB6FA"/>
    <w:rsid w:val="635FD766"/>
    <w:rsid w:val="63602888"/>
    <w:rsid w:val="63629706"/>
    <w:rsid w:val="6362C5C6"/>
    <w:rsid w:val="636B42D4"/>
    <w:rsid w:val="636BF692"/>
    <w:rsid w:val="637081FD"/>
    <w:rsid w:val="6371BE3E"/>
    <w:rsid w:val="637650D2"/>
    <w:rsid w:val="63782797"/>
    <w:rsid w:val="6379E2CA"/>
    <w:rsid w:val="637ACFE1"/>
    <w:rsid w:val="6381D624"/>
    <w:rsid w:val="63826AAA"/>
    <w:rsid w:val="6383BE46"/>
    <w:rsid w:val="63897A8D"/>
    <w:rsid w:val="638BA47C"/>
    <w:rsid w:val="63942F8A"/>
    <w:rsid w:val="6394CB9D"/>
    <w:rsid w:val="6397CB36"/>
    <w:rsid w:val="63980F7B"/>
    <w:rsid w:val="639B2894"/>
    <w:rsid w:val="639C01BD"/>
    <w:rsid w:val="639FF1C7"/>
    <w:rsid w:val="63A71902"/>
    <w:rsid w:val="63A96FF5"/>
    <w:rsid w:val="63AAF772"/>
    <w:rsid w:val="63AC1B52"/>
    <w:rsid w:val="63AF5C21"/>
    <w:rsid w:val="63AF7CB1"/>
    <w:rsid w:val="63AFB410"/>
    <w:rsid w:val="63B1D521"/>
    <w:rsid w:val="63B2927A"/>
    <w:rsid w:val="63B9B957"/>
    <w:rsid w:val="63BB793A"/>
    <w:rsid w:val="63BEC02F"/>
    <w:rsid w:val="63C1803D"/>
    <w:rsid w:val="63C215B3"/>
    <w:rsid w:val="63C239F2"/>
    <w:rsid w:val="63C297EF"/>
    <w:rsid w:val="63C2A7DC"/>
    <w:rsid w:val="63C31151"/>
    <w:rsid w:val="63C63ED5"/>
    <w:rsid w:val="63C865C4"/>
    <w:rsid w:val="63CC5249"/>
    <w:rsid w:val="63CCFA20"/>
    <w:rsid w:val="63D5646B"/>
    <w:rsid w:val="63D7A48B"/>
    <w:rsid w:val="63D85A47"/>
    <w:rsid w:val="63D939A7"/>
    <w:rsid w:val="63DADDE4"/>
    <w:rsid w:val="63DCE8E0"/>
    <w:rsid w:val="63DCF019"/>
    <w:rsid w:val="63DE56F2"/>
    <w:rsid w:val="63E9F935"/>
    <w:rsid w:val="63EA2303"/>
    <w:rsid w:val="63ED01D2"/>
    <w:rsid w:val="63EFE04F"/>
    <w:rsid w:val="63F4E7CB"/>
    <w:rsid w:val="63F70F4F"/>
    <w:rsid w:val="63F86023"/>
    <w:rsid w:val="63F8BBE0"/>
    <w:rsid w:val="63F955EA"/>
    <w:rsid w:val="63FE6BA1"/>
    <w:rsid w:val="64000394"/>
    <w:rsid w:val="640027A6"/>
    <w:rsid w:val="6401F77A"/>
    <w:rsid w:val="64025E40"/>
    <w:rsid w:val="640495F4"/>
    <w:rsid w:val="64061FC8"/>
    <w:rsid w:val="6408B4EA"/>
    <w:rsid w:val="640CED7D"/>
    <w:rsid w:val="641286FD"/>
    <w:rsid w:val="641919D5"/>
    <w:rsid w:val="64199744"/>
    <w:rsid w:val="6419A878"/>
    <w:rsid w:val="641DB22E"/>
    <w:rsid w:val="64209AA0"/>
    <w:rsid w:val="64219D83"/>
    <w:rsid w:val="6421BA71"/>
    <w:rsid w:val="642C542B"/>
    <w:rsid w:val="642DDDE6"/>
    <w:rsid w:val="642F14A7"/>
    <w:rsid w:val="64320711"/>
    <w:rsid w:val="64320BB2"/>
    <w:rsid w:val="6436309B"/>
    <w:rsid w:val="6437E6C5"/>
    <w:rsid w:val="64383A74"/>
    <w:rsid w:val="643A35A2"/>
    <w:rsid w:val="643AAD30"/>
    <w:rsid w:val="643D1A4B"/>
    <w:rsid w:val="643EEE87"/>
    <w:rsid w:val="643FF407"/>
    <w:rsid w:val="6440ABD7"/>
    <w:rsid w:val="644531BA"/>
    <w:rsid w:val="6447E92F"/>
    <w:rsid w:val="6448CB91"/>
    <w:rsid w:val="644BD95F"/>
    <w:rsid w:val="645178C2"/>
    <w:rsid w:val="64535FD4"/>
    <w:rsid w:val="64569E09"/>
    <w:rsid w:val="645BCF78"/>
    <w:rsid w:val="645C65F2"/>
    <w:rsid w:val="645E139C"/>
    <w:rsid w:val="645E34F7"/>
    <w:rsid w:val="645EB73E"/>
    <w:rsid w:val="64667EDD"/>
    <w:rsid w:val="646B0288"/>
    <w:rsid w:val="64721C52"/>
    <w:rsid w:val="64734AD1"/>
    <w:rsid w:val="6473F00E"/>
    <w:rsid w:val="647954ED"/>
    <w:rsid w:val="6479AE03"/>
    <w:rsid w:val="647C37E4"/>
    <w:rsid w:val="647DD48D"/>
    <w:rsid w:val="647FE9DB"/>
    <w:rsid w:val="6483CEF6"/>
    <w:rsid w:val="648B1E8A"/>
    <w:rsid w:val="648D77C3"/>
    <w:rsid w:val="648EA7A5"/>
    <w:rsid w:val="648F7790"/>
    <w:rsid w:val="64920751"/>
    <w:rsid w:val="6498CF62"/>
    <w:rsid w:val="649A96AA"/>
    <w:rsid w:val="649B232E"/>
    <w:rsid w:val="649B46A2"/>
    <w:rsid w:val="64A25BCF"/>
    <w:rsid w:val="64A2C584"/>
    <w:rsid w:val="64A365B6"/>
    <w:rsid w:val="64A4FE15"/>
    <w:rsid w:val="64A6E7FA"/>
    <w:rsid w:val="64A93114"/>
    <w:rsid w:val="64AB8FA5"/>
    <w:rsid w:val="64ABBE71"/>
    <w:rsid w:val="64AF4E08"/>
    <w:rsid w:val="64B5C85A"/>
    <w:rsid w:val="64B7ADEC"/>
    <w:rsid w:val="64C495A1"/>
    <w:rsid w:val="64C68A39"/>
    <w:rsid w:val="64C9316B"/>
    <w:rsid w:val="64D0AAD7"/>
    <w:rsid w:val="64D5DD67"/>
    <w:rsid w:val="64D5E759"/>
    <w:rsid w:val="64D86F77"/>
    <w:rsid w:val="64DD8819"/>
    <w:rsid w:val="64E02BD8"/>
    <w:rsid w:val="64E5E5C8"/>
    <w:rsid w:val="64E8C3B4"/>
    <w:rsid w:val="64F0D199"/>
    <w:rsid w:val="64F4E26F"/>
    <w:rsid w:val="64F5C754"/>
    <w:rsid w:val="64F6B2B2"/>
    <w:rsid w:val="64F741D8"/>
    <w:rsid w:val="64FDA29E"/>
    <w:rsid w:val="65016EEE"/>
    <w:rsid w:val="65032FE0"/>
    <w:rsid w:val="650C05E9"/>
    <w:rsid w:val="650CE530"/>
    <w:rsid w:val="650D361F"/>
    <w:rsid w:val="6512A262"/>
    <w:rsid w:val="6513EA02"/>
    <w:rsid w:val="65159068"/>
    <w:rsid w:val="6519F034"/>
    <w:rsid w:val="651F9DEA"/>
    <w:rsid w:val="65212307"/>
    <w:rsid w:val="65217FF7"/>
    <w:rsid w:val="6523134A"/>
    <w:rsid w:val="65241F05"/>
    <w:rsid w:val="652546DF"/>
    <w:rsid w:val="652567F8"/>
    <w:rsid w:val="6526207C"/>
    <w:rsid w:val="6533EFD3"/>
    <w:rsid w:val="6539D63F"/>
    <w:rsid w:val="653C308A"/>
    <w:rsid w:val="653C6A0B"/>
    <w:rsid w:val="653F95C0"/>
    <w:rsid w:val="653FC70C"/>
    <w:rsid w:val="65423038"/>
    <w:rsid w:val="65423F82"/>
    <w:rsid w:val="6544891F"/>
    <w:rsid w:val="6546B489"/>
    <w:rsid w:val="654B5B34"/>
    <w:rsid w:val="654BB02C"/>
    <w:rsid w:val="654DFCFD"/>
    <w:rsid w:val="654E016A"/>
    <w:rsid w:val="65508714"/>
    <w:rsid w:val="6550AE15"/>
    <w:rsid w:val="65573AEB"/>
    <w:rsid w:val="6559CE7A"/>
    <w:rsid w:val="655B7EFC"/>
    <w:rsid w:val="655ECF4A"/>
    <w:rsid w:val="65602966"/>
    <w:rsid w:val="6561F667"/>
    <w:rsid w:val="6565B3D1"/>
    <w:rsid w:val="65681F9E"/>
    <w:rsid w:val="656992B6"/>
    <w:rsid w:val="656A7CFF"/>
    <w:rsid w:val="656D71B5"/>
    <w:rsid w:val="656DE5F6"/>
    <w:rsid w:val="656EED65"/>
    <w:rsid w:val="657033CB"/>
    <w:rsid w:val="65704F52"/>
    <w:rsid w:val="65745668"/>
    <w:rsid w:val="65760D0B"/>
    <w:rsid w:val="65773C76"/>
    <w:rsid w:val="6577548D"/>
    <w:rsid w:val="6578D70C"/>
    <w:rsid w:val="657C162B"/>
    <w:rsid w:val="657D7D83"/>
    <w:rsid w:val="657EB0D6"/>
    <w:rsid w:val="65819B30"/>
    <w:rsid w:val="6583E49C"/>
    <w:rsid w:val="6584200D"/>
    <w:rsid w:val="65867E51"/>
    <w:rsid w:val="6587905B"/>
    <w:rsid w:val="6588D05D"/>
    <w:rsid w:val="658A7614"/>
    <w:rsid w:val="658B055B"/>
    <w:rsid w:val="658C165C"/>
    <w:rsid w:val="658E4EE4"/>
    <w:rsid w:val="658EF710"/>
    <w:rsid w:val="65910B64"/>
    <w:rsid w:val="659301F9"/>
    <w:rsid w:val="659A537B"/>
    <w:rsid w:val="659AADEB"/>
    <w:rsid w:val="65A48B82"/>
    <w:rsid w:val="65A4C44F"/>
    <w:rsid w:val="65A940D2"/>
    <w:rsid w:val="65A98634"/>
    <w:rsid w:val="65AA6DD2"/>
    <w:rsid w:val="65AF9BBF"/>
    <w:rsid w:val="65B16BF2"/>
    <w:rsid w:val="65B2BA30"/>
    <w:rsid w:val="65B394E5"/>
    <w:rsid w:val="65BA48BE"/>
    <w:rsid w:val="65BA5B16"/>
    <w:rsid w:val="65BC2BF4"/>
    <w:rsid w:val="65C1E651"/>
    <w:rsid w:val="65C31BF8"/>
    <w:rsid w:val="65C40665"/>
    <w:rsid w:val="65C620FD"/>
    <w:rsid w:val="65C7D62B"/>
    <w:rsid w:val="65CC4848"/>
    <w:rsid w:val="65CE55A0"/>
    <w:rsid w:val="65D4ACF3"/>
    <w:rsid w:val="65D5C90E"/>
    <w:rsid w:val="65DC6848"/>
    <w:rsid w:val="65DCA15C"/>
    <w:rsid w:val="65DD77D8"/>
    <w:rsid w:val="65E19E0E"/>
    <w:rsid w:val="65E81EB4"/>
    <w:rsid w:val="65EA7E17"/>
    <w:rsid w:val="65F00DCA"/>
    <w:rsid w:val="65F100BE"/>
    <w:rsid w:val="65F5C12C"/>
    <w:rsid w:val="65F6893C"/>
    <w:rsid w:val="65F811D2"/>
    <w:rsid w:val="65FA1049"/>
    <w:rsid w:val="65FB01AC"/>
    <w:rsid w:val="65FC0CB5"/>
    <w:rsid w:val="65FDD5F3"/>
    <w:rsid w:val="65FFAEE9"/>
    <w:rsid w:val="6602F41A"/>
    <w:rsid w:val="660A5FCF"/>
    <w:rsid w:val="660BEC28"/>
    <w:rsid w:val="660CBC85"/>
    <w:rsid w:val="660CECCB"/>
    <w:rsid w:val="660F3163"/>
    <w:rsid w:val="660F4DEF"/>
    <w:rsid w:val="66103BD8"/>
    <w:rsid w:val="661543F9"/>
    <w:rsid w:val="6616FB70"/>
    <w:rsid w:val="6619F7CB"/>
    <w:rsid w:val="661ED66D"/>
    <w:rsid w:val="66296586"/>
    <w:rsid w:val="662C44BD"/>
    <w:rsid w:val="662E2F6D"/>
    <w:rsid w:val="6630FB45"/>
    <w:rsid w:val="663DEA45"/>
    <w:rsid w:val="663DF467"/>
    <w:rsid w:val="66421112"/>
    <w:rsid w:val="6643DE61"/>
    <w:rsid w:val="6644327D"/>
    <w:rsid w:val="664513EB"/>
    <w:rsid w:val="6647F072"/>
    <w:rsid w:val="6648EC12"/>
    <w:rsid w:val="664E1D66"/>
    <w:rsid w:val="664E5BBF"/>
    <w:rsid w:val="66559F1E"/>
    <w:rsid w:val="6657063C"/>
    <w:rsid w:val="66574C1B"/>
    <w:rsid w:val="665C3AB7"/>
    <w:rsid w:val="665C70ED"/>
    <w:rsid w:val="665C7B08"/>
    <w:rsid w:val="6661CF1F"/>
    <w:rsid w:val="6665AFF2"/>
    <w:rsid w:val="66681D2E"/>
    <w:rsid w:val="666C0838"/>
    <w:rsid w:val="666F0AAE"/>
    <w:rsid w:val="666F3421"/>
    <w:rsid w:val="66737CEB"/>
    <w:rsid w:val="66739DF4"/>
    <w:rsid w:val="66747E8F"/>
    <w:rsid w:val="6675F41C"/>
    <w:rsid w:val="6677A34D"/>
    <w:rsid w:val="667EABA6"/>
    <w:rsid w:val="6682E53B"/>
    <w:rsid w:val="66837E4E"/>
    <w:rsid w:val="6683C347"/>
    <w:rsid w:val="66855E5C"/>
    <w:rsid w:val="6685B812"/>
    <w:rsid w:val="668D1E5A"/>
    <w:rsid w:val="669047DB"/>
    <w:rsid w:val="66914A5F"/>
    <w:rsid w:val="6693118E"/>
    <w:rsid w:val="6693A062"/>
    <w:rsid w:val="6694F414"/>
    <w:rsid w:val="6695585F"/>
    <w:rsid w:val="66977E04"/>
    <w:rsid w:val="6698557D"/>
    <w:rsid w:val="6698F24D"/>
    <w:rsid w:val="669D035B"/>
    <w:rsid w:val="669D7191"/>
    <w:rsid w:val="669E9EB9"/>
    <w:rsid w:val="669F2A18"/>
    <w:rsid w:val="66A0EEF0"/>
    <w:rsid w:val="66A39719"/>
    <w:rsid w:val="66A5B2A0"/>
    <w:rsid w:val="66A6F89F"/>
    <w:rsid w:val="66A96980"/>
    <w:rsid w:val="66A98EE7"/>
    <w:rsid w:val="66A9ECFB"/>
    <w:rsid w:val="66B31617"/>
    <w:rsid w:val="66B51903"/>
    <w:rsid w:val="66B54FFC"/>
    <w:rsid w:val="66BB9212"/>
    <w:rsid w:val="66C48129"/>
    <w:rsid w:val="66C7ACA8"/>
    <w:rsid w:val="66CED4EC"/>
    <w:rsid w:val="66D41989"/>
    <w:rsid w:val="66D4DFCE"/>
    <w:rsid w:val="66DC1A6F"/>
    <w:rsid w:val="66E04A7F"/>
    <w:rsid w:val="66E43A77"/>
    <w:rsid w:val="66E64842"/>
    <w:rsid w:val="66EBD3AB"/>
    <w:rsid w:val="66F12A32"/>
    <w:rsid w:val="66F69152"/>
    <w:rsid w:val="66F6CC0F"/>
    <w:rsid w:val="66F6FBA3"/>
    <w:rsid w:val="66FABE8B"/>
    <w:rsid w:val="66FB24CA"/>
    <w:rsid w:val="66FC21D4"/>
    <w:rsid w:val="66FFDCEF"/>
    <w:rsid w:val="670219AC"/>
    <w:rsid w:val="67039D7E"/>
    <w:rsid w:val="6703B0E9"/>
    <w:rsid w:val="6707ED0D"/>
    <w:rsid w:val="6708C118"/>
    <w:rsid w:val="670B82B8"/>
    <w:rsid w:val="670DFC82"/>
    <w:rsid w:val="670FB82E"/>
    <w:rsid w:val="671167FF"/>
    <w:rsid w:val="67125AEA"/>
    <w:rsid w:val="671358CF"/>
    <w:rsid w:val="6713DA4A"/>
    <w:rsid w:val="671426C8"/>
    <w:rsid w:val="671522F0"/>
    <w:rsid w:val="671626FF"/>
    <w:rsid w:val="671889DF"/>
    <w:rsid w:val="671B7EBD"/>
    <w:rsid w:val="671C2BDF"/>
    <w:rsid w:val="671E7D5C"/>
    <w:rsid w:val="6722C310"/>
    <w:rsid w:val="672462BA"/>
    <w:rsid w:val="67293F3F"/>
    <w:rsid w:val="672B420F"/>
    <w:rsid w:val="672D0315"/>
    <w:rsid w:val="672F3955"/>
    <w:rsid w:val="672F3DF6"/>
    <w:rsid w:val="6730AE59"/>
    <w:rsid w:val="6730ECB6"/>
    <w:rsid w:val="67374041"/>
    <w:rsid w:val="673AC399"/>
    <w:rsid w:val="673AF2FE"/>
    <w:rsid w:val="673B54E9"/>
    <w:rsid w:val="673C7BDF"/>
    <w:rsid w:val="673CAEB7"/>
    <w:rsid w:val="673D9721"/>
    <w:rsid w:val="6741F535"/>
    <w:rsid w:val="6747596E"/>
    <w:rsid w:val="674B74EC"/>
    <w:rsid w:val="674D93DC"/>
    <w:rsid w:val="674DD8DB"/>
    <w:rsid w:val="6753CBA7"/>
    <w:rsid w:val="67557F2C"/>
    <w:rsid w:val="675667AC"/>
    <w:rsid w:val="6756893E"/>
    <w:rsid w:val="67577BC1"/>
    <w:rsid w:val="6757D298"/>
    <w:rsid w:val="6758BA11"/>
    <w:rsid w:val="676054BC"/>
    <w:rsid w:val="67618399"/>
    <w:rsid w:val="6767F145"/>
    <w:rsid w:val="6769A453"/>
    <w:rsid w:val="676E07AA"/>
    <w:rsid w:val="6774F7BB"/>
    <w:rsid w:val="677584E6"/>
    <w:rsid w:val="677740D3"/>
    <w:rsid w:val="677AEE66"/>
    <w:rsid w:val="6780E757"/>
    <w:rsid w:val="6784DE6B"/>
    <w:rsid w:val="678BA773"/>
    <w:rsid w:val="678CECBC"/>
    <w:rsid w:val="678DA2A2"/>
    <w:rsid w:val="678E1C21"/>
    <w:rsid w:val="678E8FC0"/>
    <w:rsid w:val="67914290"/>
    <w:rsid w:val="6791BB79"/>
    <w:rsid w:val="6791EC97"/>
    <w:rsid w:val="679761E5"/>
    <w:rsid w:val="6797F496"/>
    <w:rsid w:val="6799B9B7"/>
    <w:rsid w:val="679A469A"/>
    <w:rsid w:val="67A02882"/>
    <w:rsid w:val="67A0CD88"/>
    <w:rsid w:val="67A34BC1"/>
    <w:rsid w:val="67A3F285"/>
    <w:rsid w:val="67A8B63A"/>
    <w:rsid w:val="67AA01DC"/>
    <w:rsid w:val="67AF5C98"/>
    <w:rsid w:val="67B2F865"/>
    <w:rsid w:val="67B36C35"/>
    <w:rsid w:val="67B37345"/>
    <w:rsid w:val="67B3CA6D"/>
    <w:rsid w:val="67B92AE6"/>
    <w:rsid w:val="67BA02DD"/>
    <w:rsid w:val="67BB954F"/>
    <w:rsid w:val="67BFD7EA"/>
    <w:rsid w:val="67BFE652"/>
    <w:rsid w:val="67C3311A"/>
    <w:rsid w:val="67C675E7"/>
    <w:rsid w:val="67C7A898"/>
    <w:rsid w:val="67C8DCC0"/>
    <w:rsid w:val="67C960DF"/>
    <w:rsid w:val="67CB5023"/>
    <w:rsid w:val="67CBC83D"/>
    <w:rsid w:val="67CC57FB"/>
    <w:rsid w:val="67D04FDF"/>
    <w:rsid w:val="67D0D866"/>
    <w:rsid w:val="67D24CFD"/>
    <w:rsid w:val="67D266D5"/>
    <w:rsid w:val="67D44134"/>
    <w:rsid w:val="67D97217"/>
    <w:rsid w:val="67DA53F2"/>
    <w:rsid w:val="67DC23D5"/>
    <w:rsid w:val="67DD560F"/>
    <w:rsid w:val="67DE2E78"/>
    <w:rsid w:val="67DE81DA"/>
    <w:rsid w:val="67E17E5C"/>
    <w:rsid w:val="67E77F99"/>
    <w:rsid w:val="67E9BB3F"/>
    <w:rsid w:val="67EA62DC"/>
    <w:rsid w:val="67ED7CB6"/>
    <w:rsid w:val="67EE7531"/>
    <w:rsid w:val="67F08A4C"/>
    <w:rsid w:val="67F0E0BD"/>
    <w:rsid w:val="67F89C4E"/>
    <w:rsid w:val="67FCF17C"/>
    <w:rsid w:val="68008C96"/>
    <w:rsid w:val="6800D213"/>
    <w:rsid w:val="68046F53"/>
    <w:rsid w:val="680832EE"/>
    <w:rsid w:val="680BDC90"/>
    <w:rsid w:val="6819D352"/>
    <w:rsid w:val="681B69F2"/>
    <w:rsid w:val="681BC27B"/>
    <w:rsid w:val="6820415B"/>
    <w:rsid w:val="682064B9"/>
    <w:rsid w:val="68207CD1"/>
    <w:rsid w:val="68226451"/>
    <w:rsid w:val="682BFED9"/>
    <w:rsid w:val="682CEB7E"/>
    <w:rsid w:val="6831587C"/>
    <w:rsid w:val="6832869F"/>
    <w:rsid w:val="68337658"/>
    <w:rsid w:val="68349E2C"/>
    <w:rsid w:val="6834E613"/>
    <w:rsid w:val="68380F84"/>
    <w:rsid w:val="68390229"/>
    <w:rsid w:val="683B67C8"/>
    <w:rsid w:val="683E387A"/>
    <w:rsid w:val="6840A4EF"/>
    <w:rsid w:val="68452F05"/>
    <w:rsid w:val="6849F5BA"/>
    <w:rsid w:val="684BF10E"/>
    <w:rsid w:val="684BF859"/>
    <w:rsid w:val="6851C034"/>
    <w:rsid w:val="68546A41"/>
    <w:rsid w:val="6855B93F"/>
    <w:rsid w:val="6855FDDF"/>
    <w:rsid w:val="685C2079"/>
    <w:rsid w:val="685F387E"/>
    <w:rsid w:val="68613199"/>
    <w:rsid w:val="68642B06"/>
    <w:rsid w:val="68646F1D"/>
    <w:rsid w:val="6866CDEF"/>
    <w:rsid w:val="687224AE"/>
    <w:rsid w:val="68747CC5"/>
    <w:rsid w:val="6878274A"/>
    <w:rsid w:val="687B7CAF"/>
    <w:rsid w:val="687D4B83"/>
    <w:rsid w:val="68804180"/>
    <w:rsid w:val="688064FA"/>
    <w:rsid w:val="688196CD"/>
    <w:rsid w:val="68823762"/>
    <w:rsid w:val="688247A4"/>
    <w:rsid w:val="688C1434"/>
    <w:rsid w:val="688DC076"/>
    <w:rsid w:val="688DC24E"/>
    <w:rsid w:val="689048FC"/>
    <w:rsid w:val="68920C45"/>
    <w:rsid w:val="6896E4D5"/>
    <w:rsid w:val="6899DD86"/>
    <w:rsid w:val="689ADC94"/>
    <w:rsid w:val="689EC2FC"/>
    <w:rsid w:val="68A577CD"/>
    <w:rsid w:val="68A76125"/>
    <w:rsid w:val="68A95916"/>
    <w:rsid w:val="68AE46C1"/>
    <w:rsid w:val="68B2C10C"/>
    <w:rsid w:val="68B33FE1"/>
    <w:rsid w:val="68B5E95F"/>
    <w:rsid w:val="68B86B10"/>
    <w:rsid w:val="68B8FB3E"/>
    <w:rsid w:val="68BA34F5"/>
    <w:rsid w:val="68BB8EAB"/>
    <w:rsid w:val="68C98741"/>
    <w:rsid w:val="68CA7BBA"/>
    <w:rsid w:val="68CC77F3"/>
    <w:rsid w:val="68D18D94"/>
    <w:rsid w:val="68D4A6A2"/>
    <w:rsid w:val="68D4F763"/>
    <w:rsid w:val="68D74D2D"/>
    <w:rsid w:val="68D754E5"/>
    <w:rsid w:val="68D78289"/>
    <w:rsid w:val="68D8BFDF"/>
    <w:rsid w:val="68DA8EDA"/>
    <w:rsid w:val="68DB582A"/>
    <w:rsid w:val="68E3E0ED"/>
    <w:rsid w:val="68ECA548"/>
    <w:rsid w:val="68ED8588"/>
    <w:rsid w:val="68EE3F7E"/>
    <w:rsid w:val="68EE43AE"/>
    <w:rsid w:val="68EE63A5"/>
    <w:rsid w:val="68F756C0"/>
    <w:rsid w:val="68FB6EE4"/>
    <w:rsid w:val="68FF4B67"/>
    <w:rsid w:val="6906F235"/>
    <w:rsid w:val="690E4887"/>
    <w:rsid w:val="6913A527"/>
    <w:rsid w:val="6915B212"/>
    <w:rsid w:val="691BF75B"/>
    <w:rsid w:val="691C8FD1"/>
    <w:rsid w:val="692114A5"/>
    <w:rsid w:val="69218228"/>
    <w:rsid w:val="6923C17F"/>
    <w:rsid w:val="6923DC41"/>
    <w:rsid w:val="692586F1"/>
    <w:rsid w:val="692B15FB"/>
    <w:rsid w:val="692B54B5"/>
    <w:rsid w:val="692BC8B2"/>
    <w:rsid w:val="692C5D34"/>
    <w:rsid w:val="692D45CD"/>
    <w:rsid w:val="69304CC3"/>
    <w:rsid w:val="69335BCD"/>
    <w:rsid w:val="69341DD3"/>
    <w:rsid w:val="6935178C"/>
    <w:rsid w:val="69363D14"/>
    <w:rsid w:val="6938546D"/>
    <w:rsid w:val="693930E4"/>
    <w:rsid w:val="693DEA37"/>
    <w:rsid w:val="693E4CE2"/>
    <w:rsid w:val="69482BB4"/>
    <w:rsid w:val="6949AB18"/>
    <w:rsid w:val="694A4B8C"/>
    <w:rsid w:val="694FAD01"/>
    <w:rsid w:val="69531FF3"/>
    <w:rsid w:val="695382DE"/>
    <w:rsid w:val="6959D405"/>
    <w:rsid w:val="695B8226"/>
    <w:rsid w:val="6964B120"/>
    <w:rsid w:val="6967D658"/>
    <w:rsid w:val="696857AF"/>
    <w:rsid w:val="6968E53B"/>
    <w:rsid w:val="6969DFDA"/>
    <w:rsid w:val="6969F8AC"/>
    <w:rsid w:val="696D06C7"/>
    <w:rsid w:val="696EA95C"/>
    <w:rsid w:val="69703489"/>
    <w:rsid w:val="69744D8E"/>
    <w:rsid w:val="69757066"/>
    <w:rsid w:val="697570DC"/>
    <w:rsid w:val="6976DD16"/>
    <w:rsid w:val="69792642"/>
    <w:rsid w:val="697DE3B5"/>
    <w:rsid w:val="697E8F0B"/>
    <w:rsid w:val="698374FF"/>
    <w:rsid w:val="69846E2D"/>
    <w:rsid w:val="69847DDC"/>
    <w:rsid w:val="6984979B"/>
    <w:rsid w:val="6986C502"/>
    <w:rsid w:val="698820D1"/>
    <w:rsid w:val="698A80D8"/>
    <w:rsid w:val="698DDE16"/>
    <w:rsid w:val="698DF19A"/>
    <w:rsid w:val="698ECCB7"/>
    <w:rsid w:val="69903567"/>
    <w:rsid w:val="6990C0A6"/>
    <w:rsid w:val="69948E94"/>
    <w:rsid w:val="69963B3A"/>
    <w:rsid w:val="6996A1B0"/>
    <w:rsid w:val="699F1B33"/>
    <w:rsid w:val="69A5BFEA"/>
    <w:rsid w:val="69A8B232"/>
    <w:rsid w:val="69A9212B"/>
    <w:rsid w:val="69AC850F"/>
    <w:rsid w:val="69AD29E8"/>
    <w:rsid w:val="69B42B97"/>
    <w:rsid w:val="69B5283E"/>
    <w:rsid w:val="69B59823"/>
    <w:rsid w:val="69B95B7D"/>
    <w:rsid w:val="69C2AE60"/>
    <w:rsid w:val="69C6917D"/>
    <w:rsid w:val="69C7F88B"/>
    <w:rsid w:val="69C926FA"/>
    <w:rsid w:val="69CD3135"/>
    <w:rsid w:val="69CEF2CD"/>
    <w:rsid w:val="69CF1ADF"/>
    <w:rsid w:val="69D16DFF"/>
    <w:rsid w:val="69D28B59"/>
    <w:rsid w:val="69D4A7F5"/>
    <w:rsid w:val="69D63F18"/>
    <w:rsid w:val="69D745D1"/>
    <w:rsid w:val="69D7ADED"/>
    <w:rsid w:val="69DADEAD"/>
    <w:rsid w:val="69DB3E57"/>
    <w:rsid w:val="69DD15F5"/>
    <w:rsid w:val="69DE6AFB"/>
    <w:rsid w:val="69E1B36C"/>
    <w:rsid w:val="69E74E90"/>
    <w:rsid w:val="69E8E61F"/>
    <w:rsid w:val="69E946F7"/>
    <w:rsid w:val="69EAD65D"/>
    <w:rsid w:val="69EFE5D1"/>
    <w:rsid w:val="69F10A24"/>
    <w:rsid w:val="69F34E7D"/>
    <w:rsid w:val="69F6DDAA"/>
    <w:rsid w:val="69F9BA98"/>
    <w:rsid w:val="69FACEBD"/>
    <w:rsid w:val="69FD2009"/>
    <w:rsid w:val="69FDF31F"/>
    <w:rsid w:val="69FF210E"/>
    <w:rsid w:val="69FFCF4F"/>
    <w:rsid w:val="6A09BFFD"/>
    <w:rsid w:val="6A0B1818"/>
    <w:rsid w:val="6A0DC46A"/>
    <w:rsid w:val="6A110FB3"/>
    <w:rsid w:val="6A141E0C"/>
    <w:rsid w:val="6A155EB6"/>
    <w:rsid w:val="6A1806EE"/>
    <w:rsid w:val="6A1D57D1"/>
    <w:rsid w:val="6A1EE3D6"/>
    <w:rsid w:val="6A1F484C"/>
    <w:rsid w:val="6A20FF1D"/>
    <w:rsid w:val="6A21CB77"/>
    <w:rsid w:val="6A2AA859"/>
    <w:rsid w:val="6A2AEE95"/>
    <w:rsid w:val="6A2BFF6D"/>
    <w:rsid w:val="6A2D4252"/>
    <w:rsid w:val="6A2FE301"/>
    <w:rsid w:val="6A330866"/>
    <w:rsid w:val="6A330DB1"/>
    <w:rsid w:val="6A3B5C94"/>
    <w:rsid w:val="6A3F097C"/>
    <w:rsid w:val="6A3FA96D"/>
    <w:rsid w:val="6A3FE7CE"/>
    <w:rsid w:val="6A45876A"/>
    <w:rsid w:val="6A47AA6B"/>
    <w:rsid w:val="6A483680"/>
    <w:rsid w:val="6A4A9913"/>
    <w:rsid w:val="6A525CA9"/>
    <w:rsid w:val="6A535A56"/>
    <w:rsid w:val="6A558C51"/>
    <w:rsid w:val="6A56A7B1"/>
    <w:rsid w:val="6A584A18"/>
    <w:rsid w:val="6A5A0C61"/>
    <w:rsid w:val="6A5B8019"/>
    <w:rsid w:val="6A5CC462"/>
    <w:rsid w:val="6A60C2DF"/>
    <w:rsid w:val="6A698876"/>
    <w:rsid w:val="6A6B75CD"/>
    <w:rsid w:val="6A6C865E"/>
    <w:rsid w:val="6A6C8721"/>
    <w:rsid w:val="6A6F1444"/>
    <w:rsid w:val="6A702E3A"/>
    <w:rsid w:val="6A71A847"/>
    <w:rsid w:val="6A751A24"/>
    <w:rsid w:val="6A7558D5"/>
    <w:rsid w:val="6A76571A"/>
    <w:rsid w:val="6A76E5A0"/>
    <w:rsid w:val="6A7947DB"/>
    <w:rsid w:val="6A7A2E13"/>
    <w:rsid w:val="6A7AF130"/>
    <w:rsid w:val="6A7BE080"/>
    <w:rsid w:val="6A7C7A81"/>
    <w:rsid w:val="6A805349"/>
    <w:rsid w:val="6A81A983"/>
    <w:rsid w:val="6A88798D"/>
    <w:rsid w:val="6A90F820"/>
    <w:rsid w:val="6A924E44"/>
    <w:rsid w:val="6A9652FA"/>
    <w:rsid w:val="6A98C91B"/>
    <w:rsid w:val="6A998F5F"/>
    <w:rsid w:val="6A9A781A"/>
    <w:rsid w:val="6A9AC83B"/>
    <w:rsid w:val="6A9AF95A"/>
    <w:rsid w:val="6A9F0E36"/>
    <w:rsid w:val="6AA0D2DD"/>
    <w:rsid w:val="6AAE201A"/>
    <w:rsid w:val="6AAEA95E"/>
    <w:rsid w:val="6AB0449B"/>
    <w:rsid w:val="6AB7D128"/>
    <w:rsid w:val="6ABB0538"/>
    <w:rsid w:val="6ABC223A"/>
    <w:rsid w:val="6ABDE586"/>
    <w:rsid w:val="6ABF2311"/>
    <w:rsid w:val="6AC33F4D"/>
    <w:rsid w:val="6AC4A614"/>
    <w:rsid w:val="6AC66F86"/>
    <w:rsid w:val="6AC69FAC"/>
    <w:rsid w:val="6AC804C8"/>
    <w:rsid w:val="6AC9D987"/>
    <w:rsid w:val="6AC9E5EA"/>
    <w:rsid w:val="6ACAE5F0"/>
    <w:rsid w:val="6ACF58D4"/>
    <w:rsid w:val="6AD19AE2"/>
    <w:rsid w:val="6AD767FA"/>
    <w:rsid w:val="6AD86B3E"/>
    <w:rsid w:val="6ADA9037"/>
    <w:rsid w:val="6ADCBB33"/>
    <w:rsid w:val="6ADF699F"/>
    <w:rsid w:val="6AE35D44"/>
    <w:rsid w:val="6AE6752F"/>
    <w:rsid w:val="6AF0F358"/>
    <w:rsid w:val="6AF124A4"/>
    <w:rsid w:val="6AF61CDC"/>
    <w:rsid w:val="6AFB46BC"/>
    <w:rsid w:val="6AFE94F9"/>
    <w:rsid w:val="6B049F8E"/>
    <w:rsid w:val="6B07B341"/>
    <w:rsid w:val="6B093488"/>
    <w:rsid w:val="6B0A700D"/>
    <w:rsid w:val="6B0A8333"/>
    <w:rsid w:val="6B17B1E0"/>
    <w:rsid w:val="6B1B1319"/>
    <w:rsid w:val="6B1D619A"/>
    <w:rsid w:val="6B1E26C1"/>
    <w:rsid w:val="6B245423"/>
    <w:rsid w:val="6B25E2AC"/>
    <w:rsid w:val="6B27F5DD"/>
    <w:rsid w:val="6B2884B6"/>
    <w:rsid w:val="6B29C3BA"/>
    <w:rsid w:val="6B2A1C13"/>
    <w:rsid w:val="6B2C5E3C"/>
    <w:rsid w:val="6B2C99E3"/>
    <w:rsid w:val="6B30815E"/>
    <w:rsid w:val="6B3D533A"/>
    <w:rsid w:val="6B4016A6"/>
    <w:rsid w:val="6B442B3D"/>
    <w:rsid w:val="6B465C40"/>
    <w:rsid w:val="6B484DB4"/>
    <w:rsid w:val="6B491509"/>
    <w:rsid w:val="6B498B75"/>
    <w:rsid w:val="6B49A11D"/>
    <w:rsid w:val="6B49D0F2"/>
    <w:rsid w:val="6B4AAE72"/>
    <w:rsid w:val="6B4CD795"/>
    <w:rsid w:val="6B51B0E6"/>
    <w:rsid w:val="6B52CF06"/>
    <w:rsid w:val="6B58F93C"/>
    <w:rsid w:val="6B58FB6F"/>
    <w:rsid w:val="6B5A47C6"/>
    <w:rsid w:val="6B5AADD5"/>
    <w:rsid w:val="6B614FB8"/>
    <w:rsid w:val="6B6193A8"/>
    <w:rsid w:val="6B6518D5"/>
    <w:rsid w:val="6B66917B"/>
    <w:rsid w:val="6B689BEE"/>
    <w:rsid w:val="6B69A82C"/>
    <w:rsid w:val="6B6E128C"/>
    <w:rsid w:val="6B74BF2C"/>
    <w:rsid w:val="6B79D027"/>
    <w:rsid w:val="6B7AC4D1"/>
    <w:rsid w:val="6B7E56DB"/>
    <w:rsid w:val="6B7EA255"/>
    <w:rsid w:val="6B7FE994"/>
    <w:rsid w:val="6B81F8CE"/>
    <w:rsid w:val="6B82978A"/>
    <w:rsid w:val="6B838FBF"/>
    <w:rsid w:val="6B89114B"/>
    <w:rsid w:val="6B8B5B42"/>
    <w:rsid w:val="6B8B9B1B"/>
    <w:rsid w:val="6B8D464C"/>
    <w:rsid w:val="6B8D58FB"/>
    <w:rsid w:val="6B90F276"/>
    <w:rsid w:val="6B92E9A2"/>
    <w:rsid w:val="6B9419D7"/>
    <w:rsid w:val="6B973602"/>
    <w:rsid w:val="6B9757D3"/>
    <w:rsid w:val="6B977001"/>
    <w:rsid w:val="6B994EFC"/>
    <w:rsid w:val="6B9E0310"/>
    <w:rsid w:val="6BA300F5"/>
    <w:rsid w:val="6BA6976A"/>
    <w:rsid w:val="6BA8036D"/>
    <w:rsid w:val="6BAA735B"/>
    <w:rsid w:val="6BB0BA56"/>
    <w:rsid w:val="6BB64475"/>
    <w:rsid w:val="6BB76A7F"/>
    <w:rsid w:val="6BB95FBF"/>
    <w:rsid w:val="6BB9B80D"/>
    <w:rsid w:val="6BC06EA0"/>
    <w:rsid w:val="6BC0929F"/>
    <w:rsid w:val="6BC4B139"/>
    <w:rsid w:val="6BC55D4B"/>
    <w:rsid w:val="6BCFCA02"/>
    <w:rsid w:val="6BCFE255"/>
    <w:rsid w:val="6BD41BA8"/>
    <w:rsid w:val="6BD8AC5F"/>
    <w:rsid w:val="6BE1143A"/>
    <w:rsid w:val="6BE1472C"/>
    <w:rsid w:val="6BE1C8F0"/>
    <w:rsid w:val="6BE53C48"/>
    <w:rsid w:val="6BF20907"/>
    <w:rsid w:val="6BF20EAC"/>
    <w:rsid w:val="6BF4BA77"/>
    <w:rsid w:val="6BF87303"/>
    <w:rsid w:val="6BFB666D"/>
    <w:rsid w:val="6BFBE61F"/>
    <w:rsid w:val="6BFC484F"/>
    <w:rsid w:val="6BFD589C"/>
    <w:rsid w:val="6C05803D"/>
    <w:rsid w:val="6C06EBDC"/>
    <w:rsid w:val="6C09EE82"/>
    <w:rsid w:val="6C0B773C"/>
    <w:rsid w:val="6C0D9B0B"/>
    <w:rsid w:val="6C0E5C84"/>
    <w:rsid w:val="6C152DC9"/>
    <w:rsid w:val="6C1702D4"/>
    <w:rsid w:val="6C1835DB"/>
    <w:rsid w:val="6C232550"/>
    <w:rsid w:val="6C24A111"/>
    <w:rsid w:val="6C25FC66"/>
    <w:rsid w:val="6C26A7B7"/>
    <w:rsid w:val="6C286FAB"/>
    <w:rsid w:val="6C2BB8D8"/>
    <w:rsid w:val="6C2CE2DD"/>
    <w:rsid w:val="6C2FE3D2"/>
    <w:rsid w:val="6C39EC0F"/>
    <w:rsid w:val="6C402C3D"/>
    <w:rsid w:val="6C48AAC0"/>
    <w:rsid w:val="6C4CA741"/>
    <w:rsid w:val="6C51825C"/>
    <w:rsid w:val="6C554C82"/>
    <w:rsid w:val="6C569193"/>
    <w:rsid w:val="6C5728FB"/>
    <w:rsid w:val="6C5CAFD6"/>
    <w:rsid w:val="6C5F747A"/>
    <w:rsid w:val="6C61B148"/>
    <w:rsid w:val="6C620B92"/>
    <w:rsid w:val="6C641E93"/>
    <w:rsid w:val="6C66350D"/>
    <w:rsid w:val="6C66969F"/>
    <w:rsid w:val="6C67F8BD"/>
    <w:rsid w:val="6C71556C"/>
    <w:rsid w:val="6C756E25"/>
    <w:rsid w:val="6C75A4FA"/>
    <w:rsid w:val="6C786013"/>
    <w:rsid w:val="6C7BF61C"/>
    <w:rsid w:val="6C7C8C43"/>
    <w:rsid w:val="6C7FFFF1"/>
    <w:rsid w:val="6C87260C"/>
    <w:rsid w:val="6C886771"/>
    <w:rsid w:val="6C893716"/>
    <w:rsid w:val="6C8B66EB"/>
    <w:rsid w:val="6C90A126"/>
    <w:rsid w:val="6C937BF5"/>
    <w:rsid w:val="6C9511EC"/>
    <w:rsid w:val="6C989239"/>
    <w:rsid w:val="6C996E25"/>
    <w:rsid w:val="6C9BDC09"/>
    <w:rsid w:val="6C9E52CB"/>
    <w:rsid w:val="6C9EDBD5"/>
    <w:rsid w:val="6CA2565C"/>
    <w:rsid w:val="6CA6508E"/>
    <w:rsid w:val="6CA69587"/>
    <w:rsid w:val="6CA8A5E2"/>
    <w:rsid w:val="6CA939DB"/>
    <w:rsid w:val="6CAE13AF"/>
    <w:rsid w:val="6CB0D21E"/>
    <w:rsid w:val="6CB7ECAE"/>
    <w:rsid w:val="6CBE98C4"/>
    <w:rsid w:val="6CBFC0CE"/>
    <w:rsid w:val="6CC3681F"/>
    <w:rsid w:val="6CC3FDFD"/>
    <w:rsid w:val="6CC722AE"/>
    <w:rsid w:val="6CC79702"/>
    <w:rsid w:val="6CCD2869"/>
    <w:rsid w:val="6CCDF55A"/>
    <w:rsid w:val="6CCE3058"/>
    <w:rsid w:val="6CD10589"/>
    <w:rsid w:val="6CD43F99"/>
    <w:rsid w:val="6CD8252C"/>
    <w:rsid w:val="6CD85ACC"/>
    <w:rsid w:val="6CD98CB9"/>
    <w:rsid w:val="6CDE073F"/>
    <w:rsid w:val="6CDF6D51"/>
    <w:rsid w:val="6CE425F7"/>
    <w:rsid w:val="6CE5E3A4"/>
    <w:rsid w:val="6CE5E3A7"/>
    <w:rsid w:val="6CEE6F01"/>
    <w:rsid w:val="6CEFC543"/>
    <w:rsid w:val="6CF59CC4"/>
    <w:rsid w:val="6D04593C"/>
    <w:rsid w:val="6D087847"/>
    <w:rsid w:val="6D0A3ACF"/>
    <w:rsid w:val="6D0A850A"/>
    <w:rsid w:val="6D0ACFBD"/>
    <w:rsid w:val="6D0E178F"/>
    <w:rsid w:val="6D10B06D"/>
    <w:rsid w:val="6D113F71"/>
    <w:rsid w:val="6D11D832"/>
    <w:rsid w:val="6D163BEB"/>
    <w:rsid w:val="6D17CA67"/>
    <w:rsid w:val="6D197C98"/>
    <w:rsid w:val="6D1D7DBA"/>
    <w:rsid w:val="6D212076"/>
    <w:rsid w:val="6D2AB7CC"/>
    <w:rsid w:val="6D2CDC45"/>
    <w:rsid w:val="6D3709D7"/>
    <w:rsid w:val="6D3A842B"/>
    <w:rsid w:val="6D3E4F58"/>
    <w:rsid w:val="6D414CE8"/>
    <w:rsid w:val="6D44EA09"/>
    <w:rsid w:val="6D483A02"/>
    <w:rsid w:val="6D485FA6"/>
    <w:rsid w:val="6D4A01EC"/>
    <w:rsid w:val="6D4CDA85"/>
    <w:rsid w:val="6D4D2D31"/>
    <w:rsid w:val="6D4E244B"/>
    <w:rsid w:val="6D52CE4C"/>
    <w:rsid w:val="6D547D75"/>
    <w:rsid w:val="6D5F82E2"/>
    <w:rsid w:val="6D60C4EC"/>
    <w:rsid w:val="6D62F295"/>
    <w:rsid w:val="6D631C1B"/>
    <w:rsid w:val="6D63269F"/>
    <w:rsid w:val="6D6388F7"/>
    <w:rsid w:val="6D6778D2"/>
    <w:rsid w:val="6D68AD14"/>
    <w:rsid w:val="6D6A7AF2"/>
    <w:rsid w:val="6D6B59CE"/>
    <w:rsid w:val="6D6C697D"/>
    <w:rsid w:val="6D72A7F0"/>
    <w:rsid w:val="6D732DDA"/>
    <w:rsid w:val="6D736815"/>
    <w:rsid w:val="6D74C86F"/>
    <w:rsid w:val="6D750C46"/>
    <w:rsid w:val="6D765B71"/>
    <w:rsid w:val="6D7715A1"/>
    <w:rsid w:val="6D77367A"/>
    <w:rsid w:val="6D77D044"/>
    <w:rsid w:val="6D783A88"/>
    <w:rsid w:val="6D791C81"/>
    <w:rsid w:val="6D7EC19D"/>
    <w:rsid w:val="6D83BECE"/>
    <w:rsid w:val="6D873A81"/>
    <w:rsid w:val="6D8A9312"/>
    <w:rsid w:val="6D8C847B"/>
    <w:rsid w:val="6D906B2E"/>
    <w:rsid w:val="6D907E2D"/>
    <w:rsid w:val="6D90E65C"/>
    <w:rsid w:val="6D92487C"/>
    <w:rsid w:val="6D983ED2"/>
    <w:rsid w:val="6D9E166D"/>
    <w:rsid w:val="6DA4C69D"/>
    <w:rsid w:val="6DA75109"/>
    <w:rsid w:val="6DA99D60"/>
    <w:rsid w:val="6DAEBF93"/>
    <w:rsid w:val="6DAEED65"/>
    <w:rsid w:val="6DB0CDD8"/>
    <w:rsid w:val="6DB2BD1D"/>
    <w:rsid w:val="6DB3F9F2"/>
    <w:rsid w:val="6DB43359"/>
    <w:rsid w:val="6DB4C1DC"/>
    <w:rsid w:val="6DB691FE"/>
    <w:rsid w:val="6DBFFBEC"/>
    <w:rsid w:val="6DC41361"/>
    <w:rsid w:val="6DC9E942"/>
    <w:rsid w:val="6DD0B2AE"/>
    <w:rsid w:val="6DD0B5E2"/>
    <w:rsid w:val="6DD13BD4"/>
    <w:rsid w:val="6DD15DDA"/>
    <w:rsid w:val="6DD47713"/>
    <w:rsid w:val="6DDACE1C"/>
    <w:rsid w:val="6DDCBDE9"/>
    <w:rsid w:val="6DDD9392"/>
    <w:rsid w:val="6DDD95EC"/>
    <w:rsid w:val="6DDE44BA"/>
    <w:rsid w:val="6DDE4552"/>
    <w:rsid w:val="6DE35A0F"/>
    <w:rsid w:val="6DE510E8"/>
    <w:rsid w:val="6DE56021"/>
    <w:rsid w:val="6DE97134"/>
    <w:rsid w:val="6DEB74E2"/>
    <w:rsid w:val="6DEE4ECD"/>
    <w:rsid w:val="6DEE9467"/>
    <w:rsid w:val="6DF9BA08"/>
    <w:rsid w:val="6DFD3AAE"/>
    <w:rsid w:val="6E02636E"/>
    <w:rsid w:val="6E0B3E11"/>
    <w:rsid w:val="6E0C5281"/>
    <w:rsid w:val="6E0D5D1D"/>
    <w:rsid w:val="6E0F2861"/>
    <w:rsid w:val="6E0FE1F8"/>
    <w:rsid w:val="6E120449"/>
    <w:rsid w:val="6E166C98"/>
    <w:rsid w:val="6E17E3E8"/>
    <w:rsid w:val="6E1A82F7"/>
    <w:rsid w:val="6E1E2856"/>
    <w:rsid w:val="6E1E5BA2"/>
    <w:rsid w:val="6E224B36"/>
    <w:rsid w:val="6E227023"/>
    <w:rsid w:val="6E23B210"/>
    <w:rsid w:val="6E23B811"/>
    <w:rsid w:val="6E252F1F"/>
    <w:rsid w:val="6E25371E"/>
    <w:rsid w:val="6E2CAB67"/>
    <w:rsid w:val="6E35816B"/>
    <w:rsid w:val="6E3832E3"/>
    <w:rsid w:val="6E3D7B6C"/>
    <w:rsid w:val="6E3DB93C"/>
    <w:rsid w:val="6E3F0012"/>
    <w:rsid w:val="6E40F794"/>
    <w:rsid w:val="6E41CD5A"/>
    <w:rsid w:val="6E44D45B"/>
    <w:rsid w:val="6E45F639"/>
    <w:rsid w:val="6E4871A0"/>
    <w:rsid w:val="6E4DB6BE"/>
    <w:rsid w:val="6E522B07"/>
    <w:rsid w:val="6E52D8ED"/>
    <w:rsid w:val="6E53DAD5"/>
    <w:rsid w:val="6E591536"/>
    <w:rsid w:val="6E5B29BE"/>
    <w:rsid w:val="6E5C250D"/>
    <w:rsid w:val="6E5EC536"/>
    <w:rsid w:val="6E600C26"/>
    <w:rsid w:val="6E60952B"/>
    <w:rsid w:val="6E60CF06"/>
    <w:rsid w:val="6E61F702"/>
    <w:rsid w:val="6E64E2E9"/>
    <w:rsid w:val="6E64EAC2"/>
    <w:rsid w:val="6E65EE1C"/>
    <w:rsid w:val="6E682044"/>
    <w:rsid w:val="6E697F36"/>
    <w:rsid w:val="6E6B9CB6"/>
    <w:rsid w:val="6E6EA581"/>
    <w:rsid w:val="6E6F03FA"/>
    <w:rsid w:val="6E75BBD2"/>
    <w:rsid w:val="6E78567E"/>
    <w:rsid w:val="6E7E8B1F"/>
    <w:rsid w:val="6E808306"/>
    <w:rsid w:val="6E81185F"/>
    <w:rsid w:val="6E84D52B"/>
    <w:rsid w:val="6E85F1A9"/>
    <w:rsid w:val="6E86F7B0"/>
    <w:rsid w:val="6E879EBA"/>
    <w:rsid w:val="6E888128"/>
    <w:rsid w:val="6E8912EE"/>
    <w:rsid w:val="6E8A580C"/>
    <w:rsid w:val="6E8BA216"/>
    <w:rsid w:val="6E8DFCD1"/>
    <w:rsid w:val="6E8F9C91"/>
    <w:rsid w:val="6E9294B7"/>
    <w:rsid w:val="6E94D2ED"/>
    <w:rsid w:val="6E96D276"/>
    <w:rsid w:val="6E96E773"/>
    <w:rsid w:val="6E9BA4B0"/>
    <w:rsid w:val="6EA371CF"/>
    <w:rsid w:val="6EAACF32"/>
    <w:rsid w:val="6EAC0D26"/>
    <w:rsid w:val="6EAC6386"/>
    <w:rsid w:val="6EAEC041"/>
    <w:rsid w:val="6EB1D183"/>
    <w:rsid w:val="6EB86AAE"/>
    <w:rsid w:val="6EB8ADFF"/>
    <w:rsid w:val="6EBDEDB3"/>
    <w:rsid w:val="6EC31E9B"/>
    <w:rsid w:val="6ED0E9FB"/>
    <w:rsid w:val="6ED1DB0A"/>
    <w:rsid w:val="6ED42369"/>
    <w:rsid w:val="6ED4DDD4"/>
    <w:rsid w:val="6ED63A34"/>
    <w:rsid w:val="6EDD4360"/>
    <w:rsid w:val="6EDD5DD7"/>
    <w:rsid w:val="6EE4122F"/>
    <w:rsid w:val="6EE7131E"/>
    <w:rsid w:val="6EEA3272"/>
    <w:rsid w:val="6EEE431B"/>
    <w:rsid w:val="6EF09CCD"/>
    <w:rsid w:val="6EF23657"/>
    <w:rsid w:val="6EF659C8"/>
    <w:rsid w:val="6EF6623C"/>
    <w:rsid w:val="6EF6BA38"/>
    <w:rsid w:val="6EF770BD"/>
    <w:rsid w:val="6EF8F341"/>
    <w:rsid w:val="6EFA1FAE"/>
    <w:rsid w:val="6EFB3E82"/>
    <w:rsid w:val="6EFC561E"/>
    <w:rsid w:val="6EFDE7D8"/>
    <w:rsid w:val="6EFFB45F"/>
    <w:rsid w:val="6EFFC41B"/>
    <w:rsid w:val="6F019258"/>
    <w:rsid w:val="6F042F1E"/>
    <w:rsid w:val="6F047D8A"/>
    <w:rsid w:val="6F0CAC1E"/>
    <w:rsid w:val="6F108034"/>
    <w:rsid w:val="6F112F1E"/>
    <w:rsid w:val="6F1437EC"/>
    <w:rsid w:val="6F1609F8"/>
    <w:rsid w:val="6F1B2146"/>
    <w:rsid w:val="6F21439A"/>
    <w:rsid w:val="6F23FD09"/>
    <w:rsid w:val="6F273796"/>
    <w:rsid w:val="6F2AF1F5"/>
    <w:rsid w:val="6F2C32DB"/>
    <w:rsid w:val="6F2DFCAF"/>
    <w:rsid w:val="6F31267E"/>
    <w:rsid w:val="6F3376F9"/>
    <w:rsid w:val="6F35F902"/>
    <w:rsid w:val="6F408055"/>
    <w:rsid w:val="6F416538"/>
    <w:rsid w:val="6F42130A"/>
    <w:rsid w:val="6F441A83"/>
    <w:rsid w:val="6F460B28"/>
    <w:rsid w:val="6F47DC20"/>
    <w:rsid w:val="6F4A42F5"/>
    <w:rsid w:val="6F4D8F75"/>
    <w:rsid w:val="6F4DE4D3"/>
    <w:rsid w:val="6F4E53C0"/>
    <w:rsid w:val="6F5BED8E"/>
    <w:rsid w:val="6F617A14"/>
    <w:rsid w:val="6F645987"/>
    <w:rsid w:val="6F6786FA"/>
    <w:rsid w:val="6F688396"/>
    <w:rsid w:val="6F6CF7DA"/>
    <w:rsid w:val="6F6D27AD"/>
    <w:rsid w:val="6F6E07CD"/>
    <w:rsid w:val="6F71400D"/>
    <w:rsid w:val="6F764DD4"/>
    <w:rsid w:val="6F768F90"/>
    <w:rsid w:val="6F78401F"/>
    <w:rsid w:val="6F7A4D23"/>
    <w:rsid w:val="6F7B266F"/>
    <w:rsid w:val="6F7E0CF0"/>
    <w:rsid w:val="6F873A2D"/>
    <w:rsid w:val="6F8859BD"/>
    <w:rsid w:val="6F891099"/>
    <w:rsid w:val="6F92B37C"/>
    <w:rsid w:val="6F92F5A0"/>
    <w:rsid w:val="6F9421A2"/>
    <w:rsid w:val="6F9F070C"/>
    <w:rsid w:val="6FA080E3"/>
    <w:rsid w:val="6FA1F1A2"/>
    <w:rsid w:val="6FA709ED"/>
    <w:rsid w:val="6FA780DB"/>
    <w:rsid w:val="6FA87C0F"/>
    <w:rsid w:val="6FAE8C6E"/>
    <w:rsid w:val="6FAF4769"/>
    <w:rsid w:val="6FB2920F"/>
    <w:rsid w:val="6FB5BE60"/>
    <w:rsid w:val="6FB6D5C7"/>
    <w:rsid w:val="6FB94AD5"/>
    <w:rsid w:val="6FBCD3B8"/>
    <w:rsid w:val="6FBCDDE6"/>
    <w:rsid w:val="6FBD606B"/>
    <w:rsid w:val="6FBDB592"/>
    <w:rsid w:val="6FBEB6F5"/>
    <w:rsid w:val="6FC1E70D"/>
    <w:rsid w:val="6FC5CFDD"/>
    <w:rsid w:val="6FC62BCC"/>
    <w:rsid w:val="6FC81E17"/>
    <w:rsid w:val="6FCAA0B7"/>
    <w:rsid w:val="6FCE9696"/>
    <w:rsid w:val="6FD824EC"/>
    <w:rsid w:val="6FDE1253"/>
    <w:rsid w:val="6FE0A6E8"/>
    <w:rsid w:val="6FE1177C"/>
    <w:rsid w:val="6FE44037"/>
    <w:rsid w:val="6FE7D5A5"/>
    <w:rsid w:val="6FEAC6E9"/>
    <w:rsid w:val="6FEB12F3"/>
    <w:rsid w:val="6FEB589D"/>
    <w:rsid w:val="6FED6921"/>
    <w:rsid w:val="6FEE6151"/>
    <w:rsid w:val="6FEF96A4"/>
    <w:rsid w:val="6FF1B2C8"/>
    <w:rsid w:val="6FF55A83"/>
    <w:rsid w:val="6FF56822"/>
    <w:rsid w:val="6FF9A12A"/>
    <w:rsid w:val="6FFA13F9"/>
    <w:rsid w:val="6FFDA8A5"/>
    <w:rsid w:val="6FFE35CB"/>
    <w:rsid w:val="70011732"/>
    <w:rsid w:val="700528FE"/>
    <w:rsid w:val="7006BB83"/>
    <w:rsid w:val="7006C754"/>
    <w:rsid w:val="700ACF5A"/>
    <w:rsid w:val="700FAF1A"/>
    <w:rsid w:val="701069FA"/>
    <w:rsid w:val="7010FDE3"/>
    <w:rsid w:val="7011BC53"/>
    <w:rsid w:val="70168E3C"/>
    <w:rsid w:val="701BE480"/>
    <w:rsid w:val="701BE726"/>
    <w:rsid w:val="701E4C35"/>
    <w:rsid w:val="70211C44"/>
    <w:rsid w:val="7021C1D0"/>
    <w:rsid w:val="7024EE6D"/>
    <w:rsid w:val="7024EF01"/>
    <w:rsid w:val="70255E9B"/>
    <w:rsid w:val="7029B03A"/>
    <w:rsid w:val="702AECF1"/>
    <w:rsid w:val="702BB9B0"/>
    <w:rsid w:val="702F2BE9"/>
    <w:rsid w:val="7030566B"/>
    <w:rsid w:val="70317007"/>
    <w:rsid w:val="7031953A"/>
    <w:rsid w:val="70323076"/>
    <w:rsid w:val="70332CF3"/>
    <w:rsid w:val="7033D870"/>
    <w:rsid w:val="7039882C"/>
    <w:rsid w:val="703A29BA"/>
    <w:rsid w:val="703C6A92"/>
    <w:rsid w:val="703DF518"/>
    <w:rsid w:val="703EBEC4"/>
    <w:rsid w:val="7041BE79"/>
    <w:rsid w:val="704297B5"/>
    <w:rsid w:val="7043B5C0"/>
    <w:rsid w:val="7045F545"/>
    <w:rsid w:val="704D93F7"/>
    <w:rsid w:val="7059A151"/>
    <w:rsid w:val="705E5654"/>
    <w:rsid w:val="70626234"/>
    <w:rsid w:val="70628A6F"/>
    <w:rsid w:val="7063DF0F"/>
    <w:rsid w:val="70674BA3"/>
    <w:rsid w:val="706D1DBE"/>
    <w:rsid w:val="706E2232"/>
    <w:rsid w:val="70702887"/>
    <w:rsid w:val="7070B8C4"/>
    <w:rsid w:val="7071A93A"/>
    <w:rsid w:val="70730F75"/>
    <w:rsid w:val="7075CD29"/>
    <w:rsid w:val="7079E14E"/>
    <w:rsid w:val="707B5BE1"/>
    <w:rsid w:val="707C6DAD"/>
    <w:rsid w:val="707C77C1"/>
    <w:rsid w:val="707E8767"/>
    <w:rsid w:val="708160B9"/>
    <w:rsid w:val="70837AEC"/>
    <w:rsid w:val="7085223F"/>
    <w:rsid w:val="70860319"/>
    <w:rsid w:val="70862DA8"/>
    <w:rsid w:val="70866B02"/>
    <w:rsid w:val="708AD839"/>
    <w:rsid w:val="708F2B92"/>
    <w:rsid w:val="709005DC"/>
    <w:rsid w:val="7094CA30"/>
    <w:rsid w:val="7096E9C1"/>
    <w:rsid w:val="709AE7FC"/>
    <w:rsid w:val="709B0D3D"/>
    <w:rsid w:val="709DCF4A"/>
    <w:rsid w:val="70A4B9D8"/>
    <w:rsid w:val="70A4F468"/>
    <w:rsid w:val="70AE3DF0"/>
    <w:rsid w:val="70AF38D3"/>
    <w:rsid w:val="70B11E04"/>
    <w:rsid w:val="70B4FF75"/>
    <w:rsid w:val="70B53A7F"/>
    <w:rsid w:val="70B8E80A"/>
    <w:rsid w:val="70B9E794"/>
    <w:rsid w:val="70BA93BB"/>
    <w:rsid w:val="70BA9D92"/>
    <w:rsid w:val="70BACB7C"/>
    <w:rsid w:val="70BB594B"/>
    <w:rsid w:val="70C13EDA"/>
    <w:rsid w:val="70C1BC50"/>
    <w:rsid w:val="70C24531"/>
    <w:rsid w:val="70C29F0F"/>
    <w:rsid w:val="70C57447"/>
    <w:rsid w:val="70C602B3"/>
    <w:rsid w:val="70C82BA9"/>
    <w:rsid w:val="70C895AC"/>
    <w:rsid w:val="70CA8289"/>
    <w:rsid w:val="70D1D3D5"/>
    <w:rsid w:val="70D25060"/>
    <w:rsid w:val="70D5370A"/>
    <w:rsid w:val="70D59B54"/>
    <w:rsid w:val="70D6B086"/>
    <w:rsid w:val="70D8446F"/>
    <w:rsid w:val="70DEDE65"/>
    <w:rsid w:val="70DFE79C"/>
    <w:rsid w:val="70E2967A"/>
    <w:rsid w:val="70E64586"/>
    <w:rsid w:val="70E7040C"/>
    <w:rsid w:val="70E8BC58"/>
    <w:rsid w:val="70EAE984"/>
    <w:rsid w:val="70EBF6CF"/>
    <w:rsid w:val="70ED33FB"/>
    <w:rsid w:val="70F0F822"/>
    <w:rsid w:val="70F1CB6D"/>
    <w:rsid w:val="70F262C9"/>
    <w:rsid w:val="70F42986"/>
    <w:rsid w:val="70F4CD57"/>
    <w:rsid w:val="70F8A567"/>
    <w:rsid w:val="7101477B"/>
    <w:rsid w:val="710228AC"/>
    <w:rsid w:val="7107BDF8"/>
    <w:rsid w:val="710B4ED1"/>
    <w:rsid w:val="710BA9B2"/>
    <w:rsid w:val="710C1F70"/>
    <w:rsid w:val="710C536F"/>
    <w:rsid w:val="710E9728"/>
    <w:rsid w:val="7111CB49"/>
    <w:rsid w:val="71121A15"/>
    <w:rsid w:val="71131EBF"/>
    <w:rsid w:val="711410F5"/>
    <w:rsid w:val="7116C333"/>
    <w:rsid w:val="71177EDB"/>
    <w:rsid w:val="711A40F1"/>
    <w:rsid w:val="711A59D4"/>
    <w:rsid w:val="711C322C"/>
    <w:rsid w:val="711DBE17"/>
    <w:rsid w:val="7120EE2A"/>
    <w:rsid w:val="71213F46"/>
    <w:rsid w:val="71236A27"/>
    <w:rsid w:val="7124AF46"/>
    <w:rsid w:val="7126700A"/>
    <w:rsid w:val="71287072"/>
    <w:rsid w:val="7129A3A0"/>
    <w:rsid w:val="712AD010"/>
    <w:rsid w:val="712CF86C"/>
    <w:rsid w:val="712E1021"/>
    <w:rsid w:val="712E2705"/>
    <w:rsid w:val="7132A880"/>
    <w:rsid w:val="71340F56"/>
    <w:rsid w:val="71361D39"/>
    <w:rsid w:val="71387A86"/>
    <w:rsid w:val="7138D800"/>
    <w:rsid w:val="713F2991"/>
    <w:rsid w:val="7142231C"/>
    <w:rsid w:val="7142C96B"/>
    <w:rsid w:val="7143A7F9"/>
    <w:rsid w:val="71494C1D"/>
    <w:rsid w:val="714A6DD8"/>
    <w:rsid w:val="714A7194"/>
    <w:rsid w:val="714AA8C8"/>
    <w:rsid w:val="714C5948"/>
    <w:rsid w:val="714E6514"/>
    <w:rsid w:val="7151FFCB"/>
    <w:rsid w:val="715293E8"/>
    <w:rsid w:val="71541556"/>
    <w:rsid w:val="7154FD9E"/>
    <w:rsid w:val="7156742C"/>
    <w:rsid w:val="71592A05"/>
    <w:rsid w:val="715A6788"/>
    <w:rsid w:val="715A9D02"/>
    <w:rsid w:val="715B2D49"/>
    <w:rsid w:val="715D2ED9"/>
    <w:rsid w:val="715D8603"/>
    <w:rsid w:val="7160C5D9"/>
    <w:rsid w:val="71667C17"/>
    <w:rsid w:val="7168A9DA"/>
    <w:rsid w:val="7169C426"/>
    <w:rsid w:val="716E746E"/>
    <w:rsid w:val="71703745"/>
    <w:rsid w:val="7171FD6E"/>
    <w:rsid w:val="71728CA7"/>
    <w:rsid w:val="7174682B"/>
    <w:rsid w:val="7176613A"/>
    <w:rsid w:val="71779C91"/>
    <w:rsid w:val="717BFD1B"/>
    <w:rsid w:val="717CFCF0"/>
    <w:rsid w:val="71815522"/>
    <w:rsid w:val="71830EF6"/>
    <w:rsid w:val="71834094"/>
    <w:rsid w:val="7184B4C9"/>
    <w:rsid w:val="718A9383"/>
    <w:rsid w:val="7192C412"/>
    <w:rsid w:val="719696DA"/>
    <w:rsid w:val="719779AC"/>
    <w:rsid w:val="719CD3EA"/>
    <w:rsid w:val="719D3BF4"/>
    <w:rsid w:val="71A093DA"/>
    <w:rsid w:val="71A19C48"/>
    <w:rsid w:val="71A51D9C"/>
    <w:rsid w:val="71A7DAAA"/>
    <w:rsid w:val="71ABD635"/>
    <w:rsid w:val="71AFB22A"/>
    <w:rsid w:val="71AFEB31"/>
    <w:rsid w:val="71B886E5"/>
    <w:rsid w:val="71B93CC4"/>
    <w:rsid w:val="71B9BEED"/>
    <w:rsid w:val="71BA5F40"/>
    <w:rsid w:val="71BB5A61"/>
    <w:rsid w:val="71BC8420"/>
    <w:rsid w:val="71C349B7"/>
    <w:rsid w:val="71C37003"/>
    <w:rsid w:val="71C44C60"/>
    <w:rsid w:val="71C44EC6"/>
    <w:rsid w:val="71C61599"/>
    <w:rsid w:val="71C928D0"/>
    <w:rsid w:val="71CB8FBE"/>
    <w:rsid w:val="71CCEDF7"/>
    <w:rsid w:val="71CF604D"/>
    <w:rsid w:val="71CFA457"/>
    <w:rsid w:val="71D025C3"/>
    <w:rsid w:val="71D0A9D0"/>
    <w:rsid w:val="71D1FAFD"/>
    <w:rsid w:val="71D3728E"/>
    <w:rsid w:val="71D476DD"/>
    <w:rsid w:val="71D4CB08"/>
    <w:rsid w:val="71D71C88"/>
    <w:rsid w:val="71D7409D"/>
    <w:rsid w:val="71DFFF42"/>
    <w:rsid w:val="71E297FC"/>
    <w:rsid w:val="71E4EDED"/>
    <w:rsid w:val="71E68575"/>
    <w:rsid w:val="71E72AF2"/>
    <w:rsid w:val="71E81AB2"/>
    <w:rsid w:val="71EA8675"/>
    <w:rsid w:val="71EAD51E"/>
    <w:rsid w:val="71EC7BAD"/>
    <w:rsid w:val="71EDFEDD"/>
    <w:rsid w:val="71F1B734"/>
    <w:rsid w:val="71F61DB7"/>
    <w:rsid w:val="720269FD"/>
    <w:rsid w:val="72030E2C"/>
    <w:rsid w:val="7206C6B7"/>
    <w:rsid w:val="720AB49B"/>
    <w:rsid w:val="721015A0"/>
    <w:rsid w:val="72108E71"/>
    <w:rsid w:val="7211FCDF"/>
    <w:rsid w:val="72137B52"/>
    <w:rsid w:val="7215B5B1"/>
    <w:rsid w:val="721A07A8"/>
    <w:rsid w:val="721D6CDB"/>
    <w:rsid w:val="7224C780"/>
    <w:rsid w:val="722759CD"/>
    <w:rsid w:val="7227C9F2"/>
    <w:rsid w:val="722906D9"/>
    <w:rsid w:val="72297DC6"/>
    <w:rsid w:val="7229806E"/>
    <w:rsid w:val="722B262C"/>
    <w:rsid w:val="722E3CDD"/>
    <w:rsid w:val="722E44CA"/>
    <w:rsid w:val="722E56EA"/>
    <w:rsid w:val="723187F2"/>
    <w:rsid w:val="72376FA0"/>
    <w:rsid w:val="72388D0E"/>
    <w:rsid w:val="723C0B20"/>
    <w:rsid w:val="723DB760"/>
    <w:rsid w:val="723DD428"/>
    <w:rsid w:val="723E3328"/>
    <w:rsid w:val="723FC18D"/>
    <w:rsid w:val="72420130"/>
    <w:rsid w:val="7248CA85"/>
    <w:rsid w:val="724B32D9"/>
    <w:rsid w:val="724BC0BA"/>
    <w:rsid w:val="724BD557"/>
    <w:rsid w:val="724C8CFC"/>
    <w:rsid w:val="724E529E"/>
    <w:rsid w:val="724FD086"/>
    <w:rsid w:val="72514B9C"/>
    <w:rsid w:val="72514DAE"/>
    <w:rsid w:val="72518FEC"/>
    <w:rsid w:val="7252DB75"/>
    <w:rsid w:val="7257D549"/>
    <w:rsid w:val="725944C9"/>
    <w:rsid w:val="725C6130"/>
    <w:rsid w:val="725F902D"/>
    <w:rsid w:val="72663D00"/>
    <w:rsid w:val="726D1681"/>
    <w:rsid w:val="726DD14A"/>
    <w:rsid w:val="726EEF85"/>
    <w:rsid w:val="7271218B"/>
    <w:rsid w:val="72719947"/>
    <w:rsid w:val="7272BB0B"/>
    <w:rsid w:val="72764EDD"/>
    <w:rsid w:val="727A4FAB"/>
    <w:rsid w:val="727B5703"/>
    <w:rsid w:val="727C0184"/>
    <w:rsid w:val="7281A074"/>
    <w:rsid w:val="7282550F"/>
    <w:rsid w:val="72825582"/>
    <w:rsid w:val="7283C46B"/>
    <w:rsid w:val="72878D87"/>
    <w:rsid w:val="728B9003"/>
    <w:rsid w:val="728CEBD5"/>
    <w:rsid w:val="728F98A4"/>
    <w:rsid w:val="729097FE"/>
    <w:rsid w:val="72937FC8"/>
    <w:rsid w:val="7294A5A0"/>
    <w:rsid w:val="7294EED4"/>
    <w:rsid w:val="729813A2"/>
    <w:rsid w:val="729A2818"/>
    <w:rsid w:val="729A85DE"/>
    <w:rsid w:val="729B4D95"/>
    <w:rsid w:val="729C91F2"/>
    <w:rsid w:val="729FC0CB"/>
    <w:rsid w:val="72A27EB0"/>
    <w:rsid w:val="72A4EA3E"/>
    <w:rsid w:val="72B6DD9C"/>
    <w:rsid w:val="72B7EF7D"/>
    <w:rsid w:val="72B90FB2"/>
    <w:rsid w:val="72BB0402"/>
    <w:rsid w:val="72BC3458"/>
    <w:rsid w:val="72BC6884"/>
    <w:rsid w:val="72C20D33"/>
    <w:rsid w:val="72C6BB6F"/>
    <w:rsid w:val="72C98551"/>
    <w:rsid w:val="72CABB1E"/>
    <w:rsid w:val="72CB20C2"/>
    <w:rsid w:val="72CCBC51"/>
    <w:rsid w:val="72CEC4AC"/>
    <w:rsid w:val="72D16A60"/>
    <w:rsid w:val="72D1715F"/>
    <w:rsid w:val="72D2569E"/>
    <w:rsid w:val="72D4AEB3"/>
    <w:rsid w:val="72D60D4E"/>
    <w:rsid w:val="72D85B94"/>
    <w:rsid w:val="72D8F1BA"/>
    <w:rsid w:val="72DBFE18"/>
    <w:rsid w:val="72E1A3C3"/>
    <w:rsid w:val="72E32517"/>
    <w:rsid w:val="72E971DC"/>
    <w:rsid w:val="72EE6EEC"/>
    <w:rsid w:val="72EF030E"/>
    <w:rsid w:val="72F0921E"/>
    <w:rsid w:val="72F1FE26"/>
    <w:rsid w:val="72F4691D"/>
    <w:rsid w:val="72F9E2B6"/>
    <w:rsid w:val="72FA04B2"/>
    <w:rsid w:val="72FB43FD"/>
    <w:rsid w:val="72FFE7E0"/>
    <w:rsid w:val="73057833"/>
    <w:rsid w:val="7309B127"/>
    <w:rsid w:val="730B534F"/>
    <w:rsid w:val="730CC6FE"/>
    <w:rsid w:val="730D9A0C"/>
    <w:rsid w:val="7311A80C"/>
    <w:rsid w:val="7313C084"/>
    <w:rsid w:val="7317A4BA"/>
    <w:rsid w:val="731C3900"/>
    <w:rsid w:val="731F81C9"/>
    <w:rsid w:val="73207A52"/>
    <w:rsid w:val="73261B60"/>
    <w:rsid w:val="73293BC1"/>
    <w:rsid w:val="7329F345"/>
    <w:rsid w:val="732B1091"/>
    <w:rsid w:val="732C1933"/>
    <w:rsid w:val="732CEAA2"/>
    <w:rsid w:val="73326D81"/>
    <w:rsid w:val="7332DE2C"/>
    <w:rsid w:val="733BB63C"/>
    <w:rsid w:val="733CF4CC"/>
    <w:rsid w:val="733DA484"/>
    <w:rsid w:val="73440B81"/>
    <w:rsid w:val="7344E303"/>
    <w:rsid w:val="7345C34F"/>
    <w:rsid w:val="73464E61"/>
    <w:rsid w:val="7349BA40"/>
    <w:rsid w:val="734ABAC9"/>
    <w:rsid w:val="734F7298"/>
    <w:rsid w:val="735170CE"/>
    <w:rsid w:val="735713B6"/>
    <w:rsid w:val="735732DC"/>
    <w:rsid w:val="7357F1BA"/>
    <w:rsid w:val="735A10B7"/>
    <w:rsid w:val="735B392B"/>
    <w:rsid w:val="735E92B6"/>
    <w:rsid w:val="735F1779"/>
    <w:rsid w:val="73601596"/>
    <w:rsid w:val="73662567"/>
    <w:rsid w:val="73688547"/>
    <w:rsid w:val="73690DDE"/>
    <w:rsid w:val="736B48D8"/>
    <w:rsid w:val="736D4997"/>
    <w:rsid w:val="73734D06"/>
    <w:rsid w:val="7374348E"/>
    <w:rsid w:val="73766E29"/>
    <w:rsid w:val="737A913F"/>
    <w:rsid w:val="73825584"/>
    <w:rsid w:val="73841AB7"/>
    <w:rsid w:val="73843943"/>
    <w:rsid w:val="7385E47F"/>
    <w:rsid w:val="73861935"/>
    <w:rsid w:val="738752CB"/>
    <w:rsid w:val="7387A366"/>
    <w:rsid w:val="7389EB20"/>
    <w:rsid w:val="738A67D3"/>
    <w:rsid w:val="738ECBFF"/>
    <w:rsid w:val="73909BA9"/>
    <w:rsid w:val="7390A9DE"/>
    <w:rsid w:val="7390C6BB"/>
    <w:rsid w:val="739F9360"/>
    <w:rsid w:val="739FC175"/>
    <w:rsid w:val="73A3F82D"/>
    <w:rsid w:val="73AF5FCA"/>
    <w:rsid w:val="73B18CED"/>
    <w:rsid w:val="73B21F58"/>
    <w:rsid w:val="73B708D2"/>
    <w:rsid w:val="73B9BFAE"/>
    <w:rsid w:val="73BA6E11"/>
    <w:rsid w:val="73BBECC1"/>
    <w:rsid w:val="73BEEC22"/>
    <w:rsid w:val="73BF405A"/>
    <w:rsid w:val="73BFB729"/>
    <w:rsid w:val="73C367F8"/>
    <w:rsid w:val="73C498D9"/>
    <w:rsid w:val="73C4EBC5"/>
    <w:rsid w:val="73C4EC1E"/>
    <w:rsid w:val="73C74041"/>
    <w:rsid w:val="73C7E2B5"/>
    <w:rsid w:val="73CBCCBD"/>
    <w:rsid w:val="73CC845D"/>
    <w:rsid w:val="73CDB523"/>
    <w:rsid w:val="73D5975B"/>
    <w:rsid w:val="73D6AE74"/>
    <w:rsid w:val="73D6B9E4"/>
    <w:rsid w:val="73D7D827"/>
    <w:rsid w:val="73DEB15B"/>
    <w:rsid w:val="73DEC232"/>
    <w:rsid w:val="73DF0952"/>
    <w:rsid w:val="73DFF750"/>
    <w:rsid w:val="73E46D9B"/>
    <w:rsid w:val="73E7CAD2"/>
    <w:rsid w:val="73E7D8F7"/>
    <w:rsid w:val="73EDC369"/>
    <w:rsid w:val="73EF639C"/>
    <w:rsid w:val="73F48232"/>
    <w:rsid w:val="73FAAF9E"/>
    <w:rsid w:val="74029032"/>
    <w:rsid w:val="74033100"/>
    <w:rsid w:val="74046478"/>
    <w:rsid w:val="7409C255"/>
    <w:rsid w:val="740A678E"/>
    <w:rsid w:val="740C5D3D"/>
    <w:rsid w:val="740EB19C"/>
    <w:rsid w:val="74149853"/>
    <w:rsid w:val="742508B7"/>
    <w:rsid w:val="742B3838"/>
    <w:rsid w:val="742C70A3"/>
    <w:rsid w:val="742EDBC6"/>
    <w:rsid w:val="743132D1"/>
    <w:rsid w:val="743BCAD2"/>
    <w:rsid w:val="74412A48"/>
    <w:rsid w:val="7447225E"/>
    <w:rsid w:val="74489AAF"/>
    <w:rsid w:val="744A69F0"/>
    <w:rsid w:val="74534AFE"/>
    <w:rsid w:val="74550199"/>
    <w:rsid w:val="7458F657"/>
    <w:rsid w:val="745909CA"/>
    <w:rsid w:val="745EDE12"/>
    <w:rsid w:val="74614705"/>
    <w:rsid w:val="74642AE9"/>
    <w:rsid w:val="74646C39"/>
    <w:rsid w:val="74664E5F"/>
    <w:rsid w:val="7468E810"/>
    <w:rsid w:val="746985B8"/>
    <w:rsid w:val="74700F47"/>
    <w:rsid w:val="7471AA66"/>
    <w:rsid w:val="7471D7CE"/>
    <w:rsid w:val="7476D3D5"/>
    <w:rsid w:val="7477C649"/>
    <w:rsid w:val="747C5F33"/>
    <w:rsid w:val="7484EA19"/>
    <w:rsid w:val="748663F5"/>
    <w:rsid w:val="748A5660"/>
    <w:rsid w:val="748B44EE"/>
    <w:rsid w:val="748B5C97"/>
    <w:rsid w:val="748F0F82"/>
    <w:rsid w:val="7494A2B5"/>
    <w:rsid w:val="749C448D"/>
    <w:rsid w:val="749CF6E4"/>
    <w:rsid w:val="749E9579"/>
    <w:rsid w:val="749EFDA9"/>
    <w:rsid w:val="749F663D"/>
    <w:rsid w:val="74A6BC98"/>
    <w:rsid w:val="74A93CCD"/>
    <w:rsid w:val="74ABB5C6"/>
    <w:rsid w:val="74AE248D"/>
    <w:rsid w:val="74AF523C"/>
    <w:rsid w:val="74B14816"/>
    <w:rsid w:val="74B1E429"/>
    <w:rsid w:val="74B90E52"/>
    <w:rsid w:val="74C2A314"/>
    <w:rsid w:val="74C592B1"/>
    <w:rsid w:val="74C75747"/>
    <w:rsid w:val="74CDC6FD"/>
    <w:rsid w:val="74D0A9FE"/>
    <w:rsid w:val="74D6DD11"/>
    <w:rsid w:val="74DCED42"/>
    <w:rsid w:val="74EB1205"/>
    <w:rsid w:val="74F046E4"/>
    <w:rsid w:val="74F603C2"/>
    <w:rsid w:val="74FA7AB1"/>
    <w:rsid w:val="74FA9B07"/>
    <w:rsid w:val="74FEE900"/>
    <w:rsid w:val="75007DEE"/>
    <w:rsid w:val="75010278"/>
    <w:rsid w:val="7501B7DB"/>
    <w:rsid w:val="7504E332"/>
    <w:rsid w:val="75075CDA"/>
    <w:rsid w:val="7507F4CA"/>
    <w:rsid w:val="750961F7"/>
    <w:rsid w:val="750B733D"/>
    <w:rsid w:val="750B9A35"/>
    <w:rsid w:val="750DAECE"/>
    <w:rsid w:val="750FD9CC"/>
    <w:rsid w:val="751052F1"/>
    <w:rsid w:val="751079E7"/>
    <w:rsid w:val="7511B2D5"/>
    <w:rsid w:val="75179D3D"/>
    <w:rsid w:val="7517DDD8"/>
    <w:rsid w:val="7519FD8A"/>
    <w:rsid w:val="751C3F80"/>
    <w:rsid w:val="75245CE9"/>
    <w:rsid w:val="7524D2E7"/>
    <w:rsid w:val="7528DF7A"/>
    <w:rsid w:val="7528FCAF"/>
    <w:rsid w:val="752CD4D2"/>
    <w:rsid w:val="7533ED05"/>
    <w:rsid w:val="753780CC"/>
    <w:rsid w:val="753BD55B"/>
    <w:rsid w:val="753C880A"/>
    <w:rsid w:val="753E1DE2"/>
    <w:rsid w:val="753EC7C3"/>
    <w:rsid w:val="753F3A8C"/>
    <w:rsid w:val="75429E79"/>
    <w:rsid w:val="75455C96"/>
    <w:rsid w:val="7547B251"/>
    <w:rsid w:val="75493040"/>
    <w:rsid w:val="754A67CB"/>
    <w:rsid w:val="754BBA70"/>
    <w:rsid w:val="754CFBB1"/>
    <w:rsid w:val="754FAB28"/>
    <w:rsid w:val="7554C3A3"/>
    <w:rsid w:val="75599019"/>
    <w:rsid w:val="7559B0B8"/>
    <w:rsid w:val="755B7DC8"/>
    <w:rsid w:val="7563177A"/>
    <w:rsid w:val="7563736E"/>
    <w:rsid w:val="75640D86"/>
    <w:rsid w:val="75682DA1"/>
    <w:rsid w:val="75690F37"/>
    <w:rsid w:val="756B679B"/>
    <w:rsid w:val="756FBBF6"/>
    <w:rsid w:val="7572C57A"/>
    <w:rsid w:val="7573C416"/>
    <w:rsid w:val="7576302B"/>
    <w:rsid w:val="757C2AFB"/>
    <w:rsid w:val="757EEB62"/>
    <w:rsid w:val="75803627"/>
    <w:rsid w:val="75806BA9"/>
    <w:rsid w:val="75829390"/>
    <w:rsid w:val="7583B8BB"/>
    <w:rsid w:val="7583C82B"/>
    <w:rsid w:val="75854C99"/>
    <w:rsid w:val="758A06BF"/>
    <w:rsid w:val="758A6070"/>
    <w:rsid w:val="758E7C32"/>
    <w:rsid w:val="75905810"/>
    <w:rsid w:val="7592E8E3"/>
    <w:rsid w:val="759334D3"/>
    <w:rsid w:val="759478B8"/>
    <w:rsid w:val="759666C6"/>
    <w:rsid w:val="75967703"/>
    <w:rsid w:val="75968D9B"/>
    <w:rsid w:val="7599F49D"/>
    <w:rsid w:val="759D33EE"/>
    <w:rsid w:val="759EA91B"/>
    <w:rsid w:val="75A1FB58"/>
    <w:rsid w:val="75A41F4A"/>
    <w:rsid w:val="75A4BD7A"/>
    <w:rsid w:val="75A731AE"/>
    <w:rsid w:val="75B44977"/>
    <w:rsid w:val="75B5B7B3"/>
    <w:rsid w:val="75B77236"/>
    <w:rsid w:val="75B89B6A"/>
    <w:rsid w:val="75BC23B5"/>
    <w:rsid w:val="75BF0C21"/>
    <w:rsid w:val="75BF9EB5"/>
    <w:rsid w:val="75C27961"/>
    <w:rsid w:val="75C8392D"/>
    <w:rsid w:val="75C8D410"/>
    <w:rsid w:val="75CB5D52"/>
    <w:rsid w:val="75CBD99E"/>
    <w:rsid w:val="75CC1199"/>
    <w:rsid w:val="75D04A9B"/>
    <w:rsid w:val="75D3EAEB"/>
    <w:rsid w:val="75D4A5AB"/>
    <w:rsid w:val="75D54181"/>
    <w:rsid w:val="75D7CA9C"/>
    <w:rsid w:val="75DD0E9D"/>
    <w:rsid w:val="75DE416A"/>
    <w:rsid w:val="75DE951B"/>
    <w:rsid w:val="75E19823"/>
    <w:rsid w:val="75E1B1EF"/>
    <w:rsid w:val="75E5EA39"/>
    <w:rsid w:val="75E68F20"/>
    <w:rsid w:val="75EA0685"/>
    <w:rsid w:val="75EBED4A"/>
    <w:rsid w:val="75EEA413"/>
    <w:rsid w:val="75F4B673"/>
    <w:rsid w:val="75F5689A"/>
    <w:rsid w:val="75F734E1"/>
    <w:rsid w:val="75F8C9A3"/>
    <w:rsid w:val="75FA1340"/>
    <w:rsid w:val="75FC3666"/>
    <w:rsid w:val="75FEA6B6"/>
    <w:rsid w:val="7600DB49"/>
    <w:rsid w:val="7600EC6C"/>
    <w:rsid w:val="760181E9"/>
    <w:rsid w:val="76036A4B"/>
    <w:rsid w:val="7604C94F"/>
    <w:rsid w:val="760B153C"/>
    <w:rsid w:val="760D0B02"/>
    <w:rsid w:val="76142423"/>
    <w:rsid w:val="761AFC2C"/>
    <w:rsid w:val="761D40FE"/>
    <w:rsid w:val="76208361"/>
    <w:rsid w:val="762365BD"/>
    <w:rsid w:val="7625B109"/>
    <w:rsid w:val="76269AFF"/>
    <w:rsid w:val="762771FC"/>
    <w:rsid w:val="7627CFFB"/>
    <w:rsid w:val="7628DDCD"/>
    <w:rsid w:val="762C9F78"/>
    <w:rsid w:val="762D6930"/>
    <w:rsid w:val="76325232"/>
    <w:rsid w:val="76344E07"/>
    <w:rsid w:val="763622FE"/>
    <w:rsid w:val="76383C71"/>
    <w:rsid w:val="763FF34F"/>
    <w:rsid w:val="76401B2F"/>
    <w:rsid w:val="7641FC6A"/>
    <w:rsid w:val="76422FD5"/>
    <w:rsid w:val="764403E8"/>
    <w:rsid w:val="76449AFB"/>
    <w:rsid w:val="764F151D"/>
    <w:rsid w:val="7652C426"/>
    <w:rsid w:val="7653529F"/>
    <w:rsid w:val="76536DBD"/>
    <w:rsid w:val="7655482A"/>
    <w:rsid w:val="7655F130"/>
    <w:rsid w:val="76586F33"/>
    <w:rsid w:val="765A406B"/>
    <w:rsid w:val="765D358C"/>
    <w:rsid w:val="7661A18D"/>
    <w:rsid w:val="76648B04"/>
    <w:rsid w:val="766762AC"/>
    <w:rsid w:val="7667F540"/>
    <w:rsid w:val="76690B5C"/>
    <w:rsid w:val="766EEFF2"/>
    <w:rsid w:val="766FE6F5"/>
    <w:rsid w:val="76733C53"/>
    <w:rsid w:val="7673C200"/>
    <w:rsid w:val="767B28B8"/>
    <w:rsid w:val="767DDD3B"/>
    <w:rsid w:val="768072DA"/>
    <w:rsid w:val="7684314A"/>
    <w:rsid w:val="768737DF"/>
    <w:rsid w:val="7688153F"/>
    <w:rsid w:val="768A9F06"/>
    <w:rsid w:val="768B972F"/>
    <w:rsid w:val="768C93FF"/>
    <w:rsid w:val="76911A6B"/>
    <w:rsid w:val="7695F9C8"/>
    <w:rsid w:val="7696D3A5"/>
    <w:rsid w:val="76980BAC"/>
    <w:rsid w:val="7698DE17"/>
    <w:rsid w:val="769982A3"/>
    <w:rsid w:val="769A3B3F"/>
    <w:rsid w:val="769CADCB"/>
    <w:rsid w:val="769E2215"/>
    <w:rsid w:val="76A1762C"/>
    <w:rsid w:val="76A4A024"/>
    <w:rsid w:val="76A52865"/>
    <w:rsid w:val="76A58BDA"/>
    <w:rsid w:val="76A94A0A"/>
    <w:rsid w:val="76AA16E5"/>
    <w:rsid w:val="76AFC251"/>
    <w:rsid w:val="76B27A4C"/>
    <w:rsid w:val="76B42159"/>
    <w:rsid w:val="76B60C09"/>
    <w:rsid w:val="76BEC03E"/>
    <w:rsid w:val="76C06A0A"/>
    <w:rsid w:val="76C38688"/>
    <w:rsid w:val="76C5E4A6"/>
    <w:rsid w:val="76C69E9E"/>
    <w:rsid w:val="76C7D477"/>
    <w:rsid w:val="76C92350"/>
    <w:rsid w:val="76CD2A17"/>
    <w:rsid w:val="76D1A654"/>
    <w:rsid w:val="76D29148"/>
    <w:rsid w:val="76D33846"/>
    <w:rsid w:val="76D5644A"/>
    <w:rsid w:val="76D6C997"/>
    <w:rsid w:val="76D7835D"/>
    <w:rsid w:val="76DA12A7"/>
    <w:rsid w:val="76DA79AE"/>
    <w:rsid w:val="76DA97F2"/>
    <w:rsid w:val="76DF2E19"/>
    <w:rsid w:val="76E23FF0"/>
    <w:rsid w:val="76E48844"/>
    <w:rsid w:val="76EC9E17"/>
    <w:rsid w:val="76ED0FDA"/>
    <w:rsid w:val="76EDAE26"/>
    <w:rsid w:val="76F12390"/>
    <w:rsid w:val="76F369CB"/>
    <w:rsid w:val="76F656CB"/>
    <w:rsid w:val="76F6ADDD"/>
    <w:rsid w:val="76F7BD86"/>
    <w:rsid w:val="76F910BA"/>
    <w:rsid w:val="7700629E"/>
    <w:rsid w:val="77078B9E"/>
    <w:rsid w:val="770A6A49"/>
    <w:rsid w:val="770DE1E4"/>
    <w:rsid w:val="770DF426"/>
    <w:rsid w:val="77119585"/>
    <w:rsid w:val="7712A32E"/>
    <w:rsid w:val="77139AA5"/>
    <w:rsid w:val="7714A4E5"/>
    <w:rsid w:val="7717513E"/>
    <w:rsid w:val="7718634B"/>
    <w:rsid w:val="771DE834"/>
    <w:rsid w:val="77200FCB"/>
    <w:rsid w:val="77235C91"/>
    <w:rsid w:val="77258631"/>
    <w:rsid w:val="772632ED"/>
    <w:rsid w:val="7729188F"/>
    <w:rsid w:val="77349622"/>
    <w:rsid w:val="773DAE74"/>
    <w:rsid w:val="773F2B93"/>
    <w:rsid w:val="77408970"/>
    <w:rsid w:val="77409924"/>
    <w:rsid w:val="77435E64"/>
    <w:rsid w:val="77473806"/>
    <w:rsid w:val="7752BD18"/>
    <w:rsid w:val="7754A0A1"/>
    <w:rsid w:val="775A6A74"/>
    <w:rsid w:val="775CDD39"/>
    <w:rsid w:val="77602A76"/>
    <w:rsid w:val="77602AFC"/>
    <w:rsid w:val="77689FAF"/>
    <w:rsid w:val="776D5AE0"/>
    <w:rsid w:val="776DEF90"/>
    <w:rsid w:val="776FA583"/>
    <w:rsid w:val="77701642"/>
    <w:rsid w:val="7771F411"/>
    <w:rsid w:val="7775E42E"/>
    <w:rsid w:val="77785224"/>
    <w:rsid w:val="777892DC"/>
    <w:rsid w:val="777A06A4"/>
    <w:rsid w:val="777A8963"/>
    <w:rsid w:val="777ABA27"/>
    <w:rsid w:val="777BB2D2"/>
    <w:rsid w:val="77814400"/>
    <w:rsid w:val="7782645A"/>
    <w:rsid w:val="778321D2"/>
    <w:rsid w:val="77864658"/>
    <w:rsid w:val="77887279"/>
    <w:rsid w:val="77896A4B"/>
    <w:rsid w:val="778A11AD"/>
    <w:rsid w:val="778A854A"/>
    <w:rsid w:val="778CE928"/>
    <w:rsid w:val="779167A1"/>
    <w:rsid w:val="7794467F"/>
    <w:rsid w:val="77964E1F"/>
    <w:rsid w:val="7797AE6E"/>
    <w:rsid w:val="779AC31A"/>
    <w:rsid w:val="779D47A3"/>
    <w:rsid w:val="77A39ECE"/>
    <w:rsid w:val="77AB2676"/>
    <w:rsid w:val="77AE6609"/>
    <w:rsid w:val="77B40A26"/>
    <w:rsid w:val="77B51BB3"/>
    <w:rsid w:val="77B7037F"/>
    <w:rsid w:val="77B99795"/>
    <w:rsid w:val="77BE703D"/>
    <w:rsid w:val="77BF6C82"/>
    <w:rsid w:val="77C0899D"/>
    <w:rsid w:val="77C13765"/>
    <w:rsid w:val="77C2BCED"/>
    <w:rsid w:val="77C2F1FE"/>
    <w:rsid w:val="77C301BC"/>
    <w:rsid w:val="77C420B6"/>
    <w:rsid w:val="77C5CB3C"/>
    <w:rsid w:val="77C605C4"/>
    <w:rsid w:val="77CD2DAA"/>
    <w:rsid w:val="77CDC724"/>
    <w:rsid w:val="77CDDB46"/>
    <w:rsid w:val="77D2513D"/>
    <w:rsid w:val="77D444B4"/>
    <w:rsid w:val="77D8E764"/>
    <w:rsid w:val="77DABACB"/>
    <w:rsid w:val="77DF07F7"/>
    <w:rsid w:val="77DF5710"/>
    <w:rsid w:val="77E0EF16"/>
    <w:rsid w:val="77E1814B"/>
    <w:rsid w:val="77E3E1CC"/>
    <w:rsid w:val="77E77ED7"/>
    <w:rsid w:val="77EA0249"/>
    <w:rsid w:val="77F191E0"/>
    <w:rsid w:val="77F31D32"/>
    <w:rsid w:val="77F8B380"/>
    <w:rsid w:val="77FAA120"/>
    <w:rsid w:val="77FEE9A1"/>
    <w:rsid w:val="77FFAD30"/>
    <w:rsid w:val="77FFB6F5"/>
    <w:rsid w:val="7800BD81"/>
    <w:rsid w:val="78037976"/>
    <w:rsid w:val="7808738E"/>
    <w:rsid w:val="7808CD2F"/>
    <w:rsid w:val="7809958D"/>
    <w:rsid w:val="780A4915"/>
    <w:rsid w:val="780AD186"/>
    <w:rsid w:val="780DD8D1"/>
    <w:rsid w:val="78100414"/>
    <w:rsid w:val="7814B521"/>
    <w:rsid w:val="781A61D3"/>
    <w:rsid w:val="781B0D1C"/>
    <w:rsid w:val="781EF2BF"/>
    <w:rsid w:val="78223ACF"/>
    <w:rsid w:val="78242034"/>
    <w:rsid w:val="782B10A5"/>
    <w:rsid w:val="782B7B3B"/>
    <w:rsid w:val="782D3600"/>
    <w:rsid w:val="782D5215"/>
    <w:rsid w:val="78304845"/>
    <w:rsid w:val="78323A6F"/>
    <w:rsid w:val="78337CC7"/>
    <w:rsid w:val="7835EF1A"/>
    <w:rsid w:val="783870F7"/>
    <w:rsid w:val="783B991D"/>
    <w:rsid w:val="783CE585"/>
    <w:rsid w:val="784127EA"/>
    <w:rsid w:val="78413304"/>
    <w:rsid w:val="7842E6C7"/>
    <w:rsid w:val="78449461"/>
    <w:rsid w:val="78461CE1"/>
    <w:rsid w:val="7846F681"/>
    <w:rsid w:val="784C3134"/>
    <w:rsid w:val="784DF55B"/>
    <w:rsid w:val="784FD143"/>
    <w:rsid w:val="785889E3"/>
    <w:rsid w:val="785A357E"/>
    <w:rsid w:val="785E65F8"/>
    <w:rsid w:val="785F0831"/>
    <w:rsid w:val="785F59F0"/>
    <w:rsid w:val="78641B3D"/>
    <w:rsid w:val="78694202"/>
    <w:rsid w:val="786A738E"/>
    <w:rsid w:val="786BE974"/>
    <w:rsid w:val="786D6F76"/>
    <w:rsid w:val="786E6030"/>
    <w:rsid w:val="7870A163"/>
    <w:rsid w:val="78774005"/>
    <w:rsid w:val="7879EFF4"/>
    <w:rsid w:val="787B237D"/>
    <w:rsid w:val="788048D1"/>
    <w:rsid w:val="78811249"/>
    <w:rsid w:val="7888FBC2"/>
    <w:rsid w:val="78891591"/>
    <w:rsid w:val="788A7673"/>
    <w:rsid w:val="788BE2FA"/>
    <w:rsid w:val="788F2082"/>
    <w:rsid w:val="788F6490"/>
    <w:rsid w:val="78918105"/>
    <w:rsid w:val="78979AB3"/>
    <w:rsid w:val="789A9DB4"/>
    <w:rsid w:val="789D68D0"/>
    <w:rsid w:val="78A0FC9D"/>
    <w:rsid w:val="78A18AFC"/>
    <w:rsid w:val="78A1C5D2"/>
    <w:rsid w:val="78A8DEB7"/>
    <w:rsid w:val="78A9FEFC"/>
    <w:rsid w:val="78AA7791"/>
    <w:rsid w:val="78AD583A"/>
    <w:rsid w:val="78B31180"/>
    <w:rsid w:val="78B71215"/>
    <w:rsid w:val="78BC3B31"/>
    <w:rsid w:val="78BE369F"/>
    <w:rsid w:val="78BF41D7"/>
    <w:rsid w:val="78C03841"/>
    <w:rsid w:val="78C08BDB"/>
    <w:rsid w:val="78C2AEBA"/>
    <w:rsid w:val="78C3BDFB"/>
    <w:rsid w:val="78C3FB83"/>
    <w:rsid w:val="78C4E9A8"/>
    <w:rsid w:val="78C511F2"/>
    <w:rsid w:val="78C96DF6"/>
    <w:rsid w:val="78CA74B6"/>
    <w:rsid w:val="78CA8A31"/>
    <w:rsid w:val="78CB7F68"/>
    <w:rsid w:val="78CC31F6"/>
    <w:rsid w:val="78CC5E34"/>
    <w:rsid w:val="78CCC10F"/>
    <w:rsid w:val="78CDCE53"/>
    <w:rsid w:val="78CF1147"/>
    <w:rsid w:val="78D01BC9"/>
    <w:rsid w:val="78DCEA2F"/>
    <w:rsid w:val="78DD1014"/>
    <w:rsid w:val="78E0F163"/>
    <w:rsid w:val="78E597E5"/>
    <w:rsid w:val="78E83271"/>
    <w:rsid w:val="78EA59FC"/>
    <w:rsid w:val="78EA813C"/>
    <w:rsid w:val="78EDFFDB"/>
    <w:rsid w:val="78F09F2D"/>
    <w:rsid w:val="78F0ED3F"/>
    <w:rsid w:val="78F8763C"/>
    <w:rsid w:val="78FC9449"/>
    <w:rsid w:val="78FCA594"/>
    <w:rsid w:val="7904631B"/>
    <w:rsid w:val="790A5DBE"/>
    <w:rsid w:val="790E3D2D"/>
    <w:rsid w:val="79114BD8"/>
    <w:rsid w:val="7913B93E"/>
    <w:rsid w:val="7916A397"/>
    <w:rsid w:val="7916E5C4"/>
    <w:rsid w:val="79179C30"/>
    <w:rsid w:val="791D00CA"/>
    <w:rsid w:val="791EE576"/>
    <w:rsid w:val="79226A1E"/>
    <w:rsid w:val="792341BF"/>
    <w:rsid w:val="792633EE"/>
    <w:rsid w:val="79291967"/>
    <w:rsid w:val="792CCA7A"/>
    <w:rsid w:val="79320CA3"/>
    <w:rsid w:val="7932FCDC"/>
    <w:rsid w:val="793682AB"/>
    <w:rsid w:val="7937EC70"/>
    <w:rsid w:val="793B3033"/>
    <w:rsid w:val="793C5A66"/>
    <w:rsid w:val="793E8B18"/>
    <w:rsid w:val="793F4AAB"/>
    <w:rsid w:val="793F9DA1"/>
    <w:rsid w:val="7940E213"/>
    <w:rsid w:val="79410926"/>
    <w:rsid w:val="79417A5D"/>
    <w:rsid w:val="794A8684"/>
    <w:rsid w:val="794A8C5A"/>
    <w:rsid w:val="794A9F15"/>
    <w:rsid w:val="794D0165"/>
    <w:rsid w:val="794E06BB"/>
    <w:rsid w:val="794FCE63"/>
    <w:rsid w:val="79513C3B"/>
    <w:rsid w:val="79552C42"/>
    <w:rsid w:val="795533D8"/>
    <w:rsid w:val="79576727"/>
    <w:rsid w:val="795C326B"/>
    <w:rsid w:val="795E2F52"/>
    <w:rsid w:val="7960010F"/>
    <w:rsid w:val="7961D2DD"/>
    <w:rsid w:val="79673702"/>
    <w:rsid w:val="796EA7B3"/>
    <w:rsid w:val="797110FF"/>
    <w:rsid w:val="7973509E"/>
    <w:rsid w:val="7974E439"/>
    <w:rsid w:val="797586D3"/>
    <w:rsid w:val="79769316"/>
    <w:rsid w:val="7979B8E4"/>
    <w:rsid w:val="797E8588"/>
    <w:rsid w:val="797EE123"/>
    <w:rsid w:val="7981769B"/>
    <w:rsid w:val="7988161E"/>
    <w:rsid w:val="798C22CE"/>
    <w:rsid w:val="798C46E6"/>
    <w:rsid w:val="798ECB66"/>
    <w:rsid w:val="79928BD3"/>
    <w:rsid w:val="7994B9ED"/>
    <w:rsid w:val="7994C133"/>
    <w:rsid w:val="7998640C"/>
    <w:rsid w:val="79A1A758"/>
    <w:rsid w:val="79A46F0A"/>
    <w:rsid w:val="79A5AEE9"/>
    <w:rsid w:val="79A6077F"/>
    <w:rsid w:val="79A61EF7"/>
    <w:rsid w:val="79AB3258"/>
    <w:rsid w:val="79B3F2FE"/>
    <w:rsid w:val="79B40FA5"/>
    <w:rsid w:val="79B72E40"/>
    <w:rsid w:val="79B96C02"/>
    <w:rsid w:val="79BDF43A"/>
    <w:rsid w:val="79C2BA49"/>
    <w:rsid w:val="79C48096"/>
    <w:rsid w:val="79C5B3E1"/>
    <w:rsid w:val="79C8322A"/>
    <w:rsid w:val="79D2F977"/>
    <w:rsid w:val="79D379DF"/>
    <w:rsid w:val="79D37B6A"/>
    <w:rsid w:val="79D7A813"/>
    <w:rsid w:val="79DC528F"/>
    <w:rsid w:val="79DC9CD9"/>
    <w:rsid w:val="79DFC6FC"/>
    <w:rsid w:val="79E4F88E"/>
    <w:rsid w:val="79E59C8D"/>
    <w:rsid w:val="79E92C3F"/>
    <w:rsid w:val="79EAB189"/>
    <w:rsid w:val="79EBAB6F"/>
    <w:rsid w:val="79EC1E84"/>
    <w:rsid w:val="79EC4D57"/>
    <w:rsid w:val="79EFA59E"/>
    <w:rsid w:val="79F25461"/>
    <w:rsid w:val="79F4D61F"/>
    <w:rsid w:val="79F7FE2B"/>
    <w:rsid w:val="79FC9524"/>
    <w:rsid w:val="79FD8315"/>
    <w:rsid w:val="7A039275"/>
    <w:rsid w:val="7A048977"/>
    <w:rsid w:val="7A052707"/>
    <w:rsid w:val="7A098EDC"/>
    <w:rsid w:val="7A0D4331"/>
    <w:rsid w:val="7A0DED80"/>
    <w:rsid w:val="7A0EECA4"/>
    <w:rsid w:val="7A109E7F"/>
    <w:rsid w:val="7A15DE41"/>
    <w:rsid w:val="7A174B30"/>
    <w:rsid w:val="7A1AA9BA"/>
    <w:rsid w:val="7A1ED653"/>
    <w:rsid w:val="7A20F16A"/>
    <w:rsid w:val="7A2125AB"/>
    <w:rsid w:val="7A2125B6"/>
    <w:rsid w:val="7A21DEE2"/>
    <w:rsid w:val="7A2576AD"/>
    <w:rsid w:val="7A2A95B3"/>
    <w:rsid w:val="7A2C6525"/>
    <w:rsid w:val="7A2D50D8"/>
    <w:rsid w:val="7A31B7A3"/>
    <w:rsid w:val="7A331F6A"/>
    <w:rsid w:val="7A368ADD"/>
    <w:rsid w:val="7A36F935"/>
    <w:rsid w:val="7A3F8D11"/>
    <w:rsid w:val="7A3FF7E9"/>
    <w:rsid w:val="7A4245E7"/>
    <w:rsid w:val="7A427B82"/>
    <w:rsid w:val="7A44765B"/>
    <w:rsid w:val="7A454D95"/>
    <w:rsid w:val="7A45D6DD"/>
    <w:rsid w:val="7A46FBFF"/>
    <w:rsid w:val="7A47092A"/>
    <w:rsid w:val="7A47CC1E"/>
    <w:rsid w:val="7A490392"/>
    <w:rsid w:val="7A4B217E"/>
    <w:rsid w:val="7A4D85F7"/>
    <w:rsid w:val="7A503829"/>
    <w:rsid w:val="7A5079F8"/>
    <w:rsid w:val="7A52C06D"/>
    <w:rsid w:val="7A566490"/>
    <w:rsid w:val="7A56C680"/>
    <w:rsid w:val="7A602D68"/>
    <w:rsid w:val="7A61E803"/>
    <w:rsid w:val="7A63FFD1"/>
    <w:rsid w:val="7A669037"/>
    <w:rsid w:val="7A677D8B"/>
    <w:rsid w:val="7A69AB68"/>
    <w:rsid w:val="7A6E1158"/>
    <w:rsid w:val="7A6FE004"/>
    <w:rsid w:val="7A6FE089"/>
    <w:rsid w:val="7A726782"/>
    <w:rsid w:val="7A75E6D9"/>
    <w:rsid w:val="7A76A38F"/>
    <w:rsid w:val="7A771D58"/>
    <w:rsid w:val="7A7A624A"/>
    <w:rsid w:val="7A8280BF"/>
    <w:rsid w:val="7A8579A4"/>
    <w:rsid w:val="7A85E955"/>
    <w:rsid w:val="7A87C678"/>
    <w:rsid w:val="7A8823B6"/>
    <w:rsid w:val="7A8DF808"/>
    <w:rsid w:val="7A922EE8"/>
    <w:rsid w:val="7A96815E"/>
    <w:rsid w:val="7A968803"/>
    <w:rsid w:val="7A96AF3D"/>
    <w:rsid w:val="7AA53D8B"/>
    <w:rsid w:val="7AADF3E6"/>
    <w:rsid w:val="7AAF8C05"/>
    <w:rsid w:val="7AB02CEA"/>
    <w:rsid w:val="7AB34BB7"/>
    <w:rsid w:val="7AB49AE3"/>
    <w:rsid w:val="7ABDFD5D"/>
    <w:rsid w:val="7AC03946"/>
    <w:rsid w:val="7AC77F2F"/>
    <w:rsid w:val="7AC8786B"/>
    <w:rsid w:val="7AD059C5"/>
    <w:rsid w:val="7AD39E34"/>
    <w:rsid w:val="7AD57C96"/>
    <w:rsid w:val="7AD848B6"/>
    <w:rsid w:val="7ADB1522"/>
    <w:rsid w:val="7ADDA990"/>
    <w:rsid w:val="7ADFEE4F"/>
    <w:rsid w:val="7AE65FF7"/>
    <w:rsid w:val="7AEE6DCC"/>
    <w:rsid w:val="7AF60FB6"/>
    <w:rsid w:val="7AF828D0"/>
    <w:rsid w:val="7AFB22E4"/>
    <w:rsid w:val="7AFB97B3"/>
    <w:rsid w:val="7AFD021E"/>
    <w:rsid w:val="7B0AE7D9"/>
    <w:rsid w:val="7B0CB038"/>
    <w:rsid w:val="7B17EB5B"/>
    <w:rsid w:val="7B1977CD"/>
    <w:rsid w:val="7B1C3AB9"/>
    <w:rsid w:val="7B1C5C77"/>
    <w:rsid w:val="7B1CCD60"/>
    <w:rsid w:val="7B1CF521"/>
    <w:rsid w:val="7B21F1C3"/>
    <w:rsid w:val="7B28D9DD"/>
    <w:rsid w:val="7B2B6F37"/>
    <w:rsid w:val="7B31D8C0"/>
    <w:rsid w:val="7B325E18"/>
    <w:rsid w:val="7B38BB72"/>
    <w:rsid w:val="7B39A255"/>
    <w:rsid w:val="7B3AB2AA"/>
    <w:rsid w:val="7B3EB709"/>
    <w:rsid w:val="7B4673E3"/>
    <w:rsid w:val="7B47371C"/>
    <w:rsid w:val="7B4BDF55"/>
    <w:rsid w:val="7B4EE2BF"/>
    <w:rsid w:val="7B4F3C48"/>
    <w:rsid w:val="7B55C78B"/>
    <w:rsid w:val="7B586F4B"/>
    <w:rsid w:val="7B596927"/>
    <w:rsid w:val="7B5C90A8"/>
    <w:rsid w:val="7B60EA74"/>
    <w:rsid w:val="7B659140"/>
    <w:rsid w:val="7B66FC45"/>
    <w:rsid w:val="7B676B75"/>
    <w:rsid w:val="7B67F8CB"/>
    <w:rsid w:val="7B6BFBA3"/>
    <w:rsid w:val="7B6F0B8F"/>
    <w:rsid w:val="7B7247F0"/>
    <w:rsid w:val="7B77EE39"/>
    <w:rsid w:val="7B7941CB"/>
    <w:rsid w:val="7B82DAAB"/>
    <w:rsid w:val="7B882496"/>
    <w:rsid w:val="7B8E4D49"/>
    <w:rsid w:val="7B909125"/>
    <w:rsid w:val="7B917C3B"/>
    <w:rsid w:val="7B97716F"/>
    <w:rsid w:val="7B980229"/>
    <w:rsid w:val="7B99E463"/>
    <w:rsid w:val="7BA46905"/>
    <w:rsid w:val="7BA56C46"/>
    <w:rsid w:val="7BA6AC7B"/>
    <w:rsid w:val="7BA7C5C9"/>
    <w:rsid w:val="7BA87304"/>
    <w:rsid w:val="7BA88070"/>
    <w:rsid w:val="7BAEA268"/>
    <w:rsid w:val="7BB09E46"/>
    <w:rsid w:val="7BB2008E"/>
    <w:rsid w:val="7BB99BF5"/>
    <w:rsid w:val="7BBC28B4"/>
    <w:rsid w:val="7BBE22D3"/>
    <w:rsid w:val="7BBF98BC"/>
    <w:rsid w:val="7BC95909"/>
    <w:rsid w:val="7BCA149A"/>
    <w:rsid w:val="7BCA3476"/>
    <w:rsid w:val="7BD0A72C"/>
    <w:rsid w:val="7BD0DF0B"/>
    <w:rsid w:val="7BD2B89B"/>
    <w:rsid w:val="7BD44E02"/>
    <w:rsid w:val="7BD58DD7"/>
    <w:rsid w:val="7BDA9A1B"/>
    <w:rsid w:val="7BE2DFCD"/>
    <w:rsid w:val="7BE5C0EA"/>
    <w:rsid w:val="7BE695A5"/>
    <w:rsid w:val="7BE9F388"/>
    <w:rsid w:val="7BF14B55"/>
    <w:rsid w:val="7BF7F481"/>
    <w:rsid w:val="7BFB4B96"/>
    <w:rsid w:val="7BFBA5B4"/>
    <w:rsid w:val="7C0198AF"/>
    <w:rsid w:val="7C049703"/>
    <w:rsid w:val="7C06220E"/>
    <w:rsid w:val="7C06A5F7"/>
    <w:rsid w:val="7C08AA2B"/>
    <w:rsid w:val="7C09EF97"/>
    <w:rsid w:val="7C0E16BB"/>
    <w:rsid w:val="7C138239"/>
    <w:rsid w:val="7C19EB66"/>
    <w:rsid w:val="7C1CE5E1"/>
    <w:rsid w:val="7C1F4402"/>
    <w:rsid w:val="7C22E583"/>
    <w:rsid w:val="7C2695F7"/>
    <w:rsid w:val="7C2B227A"/>
    <w:rsid w:val="7C2E3135"/>
    <w:rsid w:val="7C308BBB"/>
    <w:rsid w:val="7C31952F"/>
    <w:rsid w:val="7C320FE8"/>
    <w:rsid w:val="7C34BB45"/>
    <w:rsid w:val="7C36BC9A"/>
    <w:rsid w:val="7C39B050"/>
    <w:rsid w:val="7C3A4C56"/>
    <w:rsid w:val="7C3BDE00"/>
    <w:rsid w:val="7C3C4C9A"/>
    <w:rsid w:val="7C3CA7BD"/>
    <w:rsid w:val="7C3DC346"/>
    <w:rsid w:val="7C3EAD08"/>
    <w:rsid w:val="7C418967"/>
    <w:rsid w:val="7C44B7CA"/>
    <w:rsid w:val="7C45DC37"/>
    <w:rsid w:val="7C489065"/>
    <w:rsid w:val="7C49010C"/>
    <w:rsid w:val="7C4C31BB"/>
    <w:rsid w:val="7C4C3A72"/>
    <w:rsid w:val="7C4CD25A"/>
    <w:rsid w:val="7C4DE306"/>
    <w:rsid w:val="7C5555D5"/>
    <w:rsid w:val="7C5AE07C"/>
    <w:rsid w:val="7C5B67EF"/>
    <w:rsid w:val="7C5D198F"/>
    <w:rsid w:val="7C5D6A5B"/>
    <w:rsid w:val="7C5E758D"/>
    <w:rsid w:val="7C605BA1"/>
    <w:rsid w:val="7C6609E3"/>
    <w:rsid w:val="7C723A14"/>
    <w:rsid w:val="7C771D8D"/>
    <w:rsid w:val="7C775847"/>
    <w:rsid w:val="7C7BA259"/>
    <w:rsid w:val="7C7DA27A"/>
    <w:rsid w:val="7C81DCA0"/>
    <w:rsid w:val="7C936041"/>
    <w:rsid w:val="7C945212"/>
    <w:rsid w:val="7C948970"/>
    <w:rsid w:val="7C969492"/>
    <w:rsid w:val="7C9B5C46"/>
    <w:rsid w:val="7C9BF9FB"/>
    <w:rsid w:val="7CA335E3"/>
    <w:rsid w:val="7CA4A349"/>
    <w:rsid w:val="7CA4E0C6"/>
    <w:rsid w:val="7CA519F5"/>
    <w:rsid w:val="7CA5A473"/>
    <w:rsid w:val="7CA9C485"/>
    <w:rsid w:val="7CAA304C"/>
    <w:rsid w:val="7CADE027"/>
    <w:rsid w:val="7CB0A168"/>
    <w:rsid w:val="7CB33C14"/>
    <w:rsid w:val="7CB57A99"/>
    <w:rsid w:val="7CB63075"/>
    <w:rsid w:val="7CB66A51"/>
    <w:rsid w:val="7CB7D74A"/>
    <w:rsid w:val="7CB9CD53"/>
    <w:rsid w:val="7CBA0411"/>
    <w:rsid w:val="7CBAF975"/>
    <w:rsid w:val="7CBEAD5B"/>
    <w:rsid w:val="7CC8B41F"/>
    <w:rsid w:val="7CC90123"/>
    <w:rsid w:val="7CCA01B0"/>
    <w:rsid w:val="7CCEBF55"/>
    <w:rsid w:val="7CCF1EFE"/>
    <w:rsid w:val="7CD45738"/>
    <w:rsid w:val="7CD5ABD5"/>
    <w:rsid w:val="7CD7E850"/>
    <w:rsid w:val="7CD81C8C"/>
    <w:rsid w:val="7CD8EA33"/>
    <w:rsid w:val="7CD92031"/>
    <w:rsid w:val="7CDD5E05"/>
    <w:rsid w:val="7CE6DF1A"/>
    <w:rsid w:val="7CECC787"/>
    <w:rsid w:val="7CECCAB8"/>
    <w:rsid w:val="7CF72821"/>
    <w:rsid w:val="7CFB81C3"/>
    <w:rsid w:val="7CFD3340"/>
    <w:rsid w:val="7CFFD6D3"/>
    <w:rsid w:val="7D0A7576"/>
    <w:rsid w:val="7D0E55CA"/>
    <w:rsid w:val="7D145D1D"/>
    <w:rsid w:val="7D14C6CF"/>
    <w:rsid w:val="7D180E47"/>
    <w:rsid w:val="7D19D991"/>
    <w:rsid w:val="7D1B1827"/>
    <w:rsid w:val="7D1B966D"/>
    <w:rsid w:val="7D220D25"/>
    <w:rsid w:val="7D231B7B"/>
    <w:rsid w:val="7D23D63D"/>
    <w:rsid w:val="7D23E47B"/>
    <w:rsid w:val="7D24214E"/>
    <w:rsid w:val="7D247C67"/>
    <w:rsid w:val="7D257B71"/>
    <w:rsid w:val="7D271FF9"/>
    <w:rsid w:val="7D287BA1"/>
    <w:rsid w:val="7D28CC92"/>
    <w:rsid w:val="7D2A7341"/>
    <w:rsid w:val="7D2CF4F6"/>
    <w:rsid w:val="7D2F0762"/>
    <w:rsid w:val="7D2FF789"/>
    <w:rsid w:val="7D31C39C"/>
    <w:rsid w:val="7D32ACB0"/>
    <w:rsid w:val="7D3ADCAC"/>
    <w:rsid w:val="7D3E7C97"/>
    <w:rsid w:val="7D3FCF64"/>
    <w:rsid w:val="7D484E48"/>
    <w:rsid w:val="7D4960BF"/>
    <w:rsid w:val="7D4B6F65"/>
    <w:rsid w:val="7D4B7DB1"/>
    <w:rsid w:val="7D4B871E"/>
    <w:rsid w:val="7D4DC6D4"/>
    <w:rsid w:val="7D4DE708"/>
    <w:rsid w:val="7D4FDEC0"/>
    <w:rsid w:val="7D529223"/>
    <w:rsid w:val="7D54505F"/>
    <w:rsid w:val="7D54A2C1"/>
    <w:rsid w:val="7D54AFCB"/>
    <w:rsid w:val="7D576922"/>
    <w:rsid w:val="7D5BED2A"/>
    <w:rsid w:val="7D5E067D"/>
    <w:rsid w:val="7D5F3E5E"/>
    <w:rsid w:val="7D61C711"/>
    <w:rsid w:val="7D62610A"/>
    <w:rsid w:val="7D668E96"/>
    <w:rsid w:val="7D669461"/>
    <w:rsid w:val="7D66EE2A"/>
    <w:rsid w:val="7D68770E"/>
    <w:rsid w:val="7D6A0082"/>
    <w:rsid w:val="7D6C4C3C"/>
    <w:rsid w:val="7D6CADCF"/>
    <w:rsid w:val="7D6DFA67"/>
    <w:rsid w:val="7D6E6140"/>
    <w:rsid w:val="7D6ECC0A"/>
    <w:rsid w:val="7D736279"/>
    <w:rsid w:val="7D74E940"/>
    <w:rsid w:val="7D77DD50"/>
    <w:rsid w:val="7D77E300"/>
    <w:rsid w:val="7D790FC6"/>
    <w:rsid w:val="7D7963B5"/>
    <w:rsid w:val="7D7A53D0"/>
    <w:rsid w:val="7D80A756"/>
    <w:rsid w:val="7D82D94D"/>
    <w:rsid w:val="7D832E82"/>
    <w:rsid w:val="7D853B7A"/>
    <w:rsid w:val="7D85F685"/>
    <w:rsid w:val="7D85FFD1"/>
    <w:rsid w:val="7D8A8512"/>
    <w:rsid w:val="7D8E818C"/>
    <w:rsid w:val="7D911F71"/>
    <w:rsid w:val="7D927F4E"/>
    <w:rsid w:val="7D965F7F"/>
    <w:rsid w:val="7D99F4A0"/>
    <w:rsid w:val="7D9D80ED"/>
    <w:rsid w:val="7DA14F30"/>
    <w:rsid w:val="7DA365C7"/>
    <w:rsid w:val="7DA7F16C"/>
    <w:rsid w:val="7DA89A4D"/>
    <w:rsid w:val="7DA9F15B"/>
    <w:rsid w:val="7DB02FEB"/>
    <w:rsid w:val="7DB177F8"/>
    <w:rsid w:val="7DB394BC"/>
    <w:rsid w:val="7DB50FC9"/>
    <w:rsid w:val="7DB5DA67"/>
    <w:rsid w:val="7DBD734F"/>
    <w:rsid w:val="7DC2BFC5"/>
    <w:rsid w:val="7DC66E52"/>
    <w:rsid w:val="7DC9E893"/>
    <w:rsid w:val="7DCD8292"/>
    <w:rsid w:val="7DCE6C4D"/>
    <w:rsid w:val="7DD1577B"/>
    <w:rsid w:val="7DD5EA7D"/>
    <w:rsid w:val="7DDA2429"/>
    <w:rsid w:val="7DDAE1DC"/>
    <w:rsid w:val="7DDB507C"/>
    <w:rsid w:val="7DE59642"/>
    <w:rsid w:val="7DEA75C0"/>
    <w:rsid w:val="7DEDDF66"/>
    <w:rsid w:val="7DF022FB"/>
    <w:rsid w:val="7DF1C5BF"/>
    <w:rsid w:val="7DF8BBC1"/>
    <w:rsid w:val="7DF910ED"/>
    <w:rsid w:val="7DFC117D"/>
    <w:rsid w:val="7DFE20C7"/>
    <w:rsid w:val="7DFF29AB"/>
    <w:rsid w:val="7E000724"/>
    <w:rsid w:val="7E0069AA"/>
    <w:rsid w:val="7E060626"/>
    <w:rsid w:val="7E07821D"/>
    <w:rsid w:val="7E09C5A9"/>
    <w:rsid w:val="7E0C1707"/>
    <w:rsid w:val="7E0CCF64"/>
    <w:rsid w:val="7E100D69"/>
    <w:rsid w:val="7E1040AB"/>
    <w:rsid w:val="7E108E57"/>
    <w:rsid w:val="7E129041"/>
    <w:rsid w:val="7E17AFAB"/>
    <w:rsid w:val="7E1E9BA3"/>
    <w:rsid w:val="7E2056F3"/>
    <w:rsid w:val="7E227F4A"/>
    <w:rsid w:val="7E249FB8"/>
    <w:rsid w:val="7E24C708"/>
    <w:rsid w:val="7E2A0E5B"/>
    <w:rsid w:val="7E2A6849"/>
    <w:rsid w:val="7E2C11CD"/>
    <w:rsid w:val="7E2E5BC5"/>
    <w:rsid w:val="7E2F516A"/>
    <w:rsid w:val="7E31EDA4"/>
    <w:rsid w:val="7E31F5EC"/>
    <w:rsid w:val="7E32B876"/>
    <w:rsid w:val="7E336C9C"/>
    <w:rsid w:val="7E339E7D"/>
    <w:rsid w:val="7E340740"/>
    <w:rsid w:val="7E393974"/>
    <w:rsid w:val="7E3D44A0"/>
    <w:rsid w:val="7E3D90DE"/>
    <w:rsid w:val="7E3DCF3C"/>
    <w:rsid w:val="7E411B7F"/>
    <w:rsid w:val="7E494F49"/>
    <w:rsid w:val="7E496B9C"/>
    <w:rsid w:val="7E4A2128"/>
    <w:rsid w:val="7E4BB5D7"/>
    <w:rsid w:val="7E4BB96E"/>
    <w:rsid w:val="7E4D6A21"/>
    <w:rsid w:val="7E501A5F"/>
    <w:rsid w:val="7E502E86"/>
    <w:rsid w:val="7E522C1F"/>
    <w:rsid w:val="7E523A01"/>
    <w:rsid w:val="7E543783"/>
    <w:rsid w:val="7E56C6B9"/>
    <w:rsid w:val="7E57AAC6"/>
    <w:rsid w:val="7E57B5A0"/>
    <w:rsid w:val="7E585C53"/>
    <w:rsid w:val="7E5878C5"/>
    <w:rsid w:val="7E592682"/>
    <w:rsid w:val="7E5A7F54"/>
    <w:rsid w:val="7E5B3DAA"/>
    <w:rsid w:val="7E5B7AF5"/>
    <w:rsid w:val="7E5C6CD5"/>
    <w:rsid w:val="7E5C7369"/>
    <w:rsid w:val="7E5D25CE"/>
    <w:rsid w:val="7E5F0F52"/>
    <w:rsid w:val="7E608D3F"/>
    <w:rsid w:val="7E61AE4A"/>
    <w:rsid w:val="7E6E47B3"/>
    <w:rsid w:val="7E701A86"/>
    <w:rsid w:val="7E741FD3"/>
    <w:rsid w:val="7E74ED06"/>
    <w:rsid w:val="7E75120B"/>
    <w:rsid w:val="7E75A55B"/>
    <w:rsid w:val="7E75BB19"/>
    <w:rsid w:val="7E762DFA"/>
    <w:rsid w:val="7E765751"/>
    <w:rsid w:val="7E79E4FA"/>
    <w:rsid w:val="7E7B8787"/>
    <w:rsid w:val="7E7DB3C0"/>
    <w:rsid w:val="7E819E19"/>
    <w:rsid w:val="7E81B674"/>
    <w:rsid w:val="7E820189"/>
    <w:rsid w:val="7E834121"/>
    <w:rsid w:val="7E85569E"/>
    <w:rsid w:val="7E865923"/>
    <w:rsid w:val="7E87AD72"/>
    <w:rsid w:val="7E887B43"/>
    <w:rsid w:val="7E8DB024"/>
    <w:rsid w:val="7E92A45C"/>
    <w:rsid w:val="7E936F44"/>
    <w:rsid w:val="7E976C58"/>
    <w:rsid w:val="7E97B1F3"/>
    <w:rsid w:val="7E97B1F5"/>
    <w:rsid w:val="7E985CEC"/>
    <w:rsid w:val="7E9A0F56"/>
    <w:rsid w:val="7E9AB3A6"/>
    <w:rsid w:val="7E9B1FBA"/>
    <w:rsid w:val="7E9DACBD"/>
    <w:rsid w:val="7E9F441D"/>
    <w:rsid w:val="7EA1A53A"/>
    <w:rsid w:val="7EA21F7D"/>
    <w:rsid w:val="7EA40A8C"/>
    <w:rsid w:val="7EA63541"/>
    <w:rsid w:val="7EA8CC06"/>
    <w:rsid w:val="7EB0275E"/>
    <w:rsid w:val="7EB11191"/>
    <w:rsid w:val="7EB1B8D1"/>
    <w:rsid w:val="7EB738E4"/>
    <w:rsid w:val="7EBB2F53"/>
    <w:rsid w:val="7EBB77BA"/>
    <w:rsid w:val="7EBB7D3A"/>
    <w:rsid w:val="7EC01D74"/>
    <w:rsid w:val="7EC2CDC5"/>
    <w:rsid w:val="7EC7E34F"/>
    <w:rsid w:val="7ECE7D34"/>
    <w:rsid w:val="7ED2F371"/>
    <w:rsid w:val="7ED6EB14"/>
    <w:rsid w:val="7ED96D5C"/>
    <w:rsid w:val="7EDC689A"/>
    <w:rsid w:val="7EDCA933"/>
    <w:rsid w:val="7EE07128"/>
    <w:rsid w:val="7EE18EA3"/>
    <w:rsid w:val="7EE5251F"/>
    <w:rsid w:val="7EE5CB07"/>
    <w:rsid w:val="7EE80403"/>
    <w:rsid w:val="7EEE2D6F"/>
    <w:rsid w:val="7EEF546B"/>
    <w:rsid w:val="7EF1A17D"/>
    <w:rsid w:val="7EF2961F"/>
    <w:rsid w:val="7EF2B326"/>
    <w:rsid w:val="7EF99B44"/>
    <w:rsid w:val="7EFF4A01"/>
    <w:rsid w:val="7EFFBBE7"/>
    <w:rsid w:val="7F041485"/>
    <w:rsid w:val="7F0738B0"/>
    <w:rsid w:val="7F0CED01"/>
    <w:rsid w:val="7F101F1F"/>
    <w:rsid w:val="7F11D2B4"/>
    <w:rsid w:val="7F1585CA"/>
    <w:rsid w:val="7F16CF79"/>
    <w:rsid w:val="7F187CEF"/>
    <w:rsid w:val="7F1A6FC0"/>
    <w:rsid w:val="7F1B56CF"/>
    <w:rsid w:val="7F1D7334"/>
    <w:rsid w:val="7F1F4C63"/>
    <w:rsid w:val="7F1FC833"/>
    <w:rsid w:val="7F248881"/>
    <w:rsid w:val="7F283703"/>
    <w:rsid w:val="7F295E2E"/>
    <w:rsid w:val="7F298EBB"/>
    <w:rsid w:val="7F2AC02F"/>
    <w:rsid w:val="7F2B2E24"/>
    <w:rsid w:val="7F2E256E"/>
    <w:rsid w:val="7F384981"/>
    <w:rsid w:val="7F3A6199"/>
    <w:rsid w:val="7F3C105B"/>
    <w:rsid w:val="7F3D3E73"/>
    <w:rsid w:val="7F4133C3"/>
    <w:rsid w:val="7F44752D"/>
    <w:rsid w:val="7F48C5CB"/>
    <w:rsid w:val="7F4B791B"/>
    <w:rsid w:val="7F505178"/>
    <w:rsid w:val="7F506067"/>
    <w:rsid w:val="7F50B121"/>
    <w:rsid w:val="7F5167FF"/>
    <w:rsid w:val="7F5445B1"/>
    <w:rsid w:val="7F54FFBB"/>
    <w:rsid w:val="7F5524BD"/>
    <w:rsid w:val="7F5526DD"/>
    <w:rsid w:val="7F58036F"/>
    <w:rsid w:val="7F5C05EA"/>
    <w:rsid w:val="7F5E380F"/>
    <w:rsid w:val="7F5FF5FA"/>
    <w:rsid w:val="7F6047F5"/>
    <w:rsid w:val="7F624379"/>
    <w:rsid w:val="7F642C61"/>
    <w:rsid w:val="7F64DC63"/>
    <w:rsid w:val="7F6D5511"/>
    <w:rsid w:val="7F70AB24"/>
    <w:rsid w:val="7F724E1D"/>
    <w:rsid w:val="7F735657"/>
    <w:rsid w:val="7F73AB41"/>
    <w:rsid w:val="7F75CCF4"/>
    <w:rsid w:val="7F785740"/>
    <w:rsid w:val="7F7AF55D"/>
    <w:rsid w:val="7F7C245E"/>
    <w:rsid w:val="7F7E0061"/>
    <w:rsid w:val="7F7F6FA6"/>
    <w:rsid w:val="7F807E9D"/>
    <w:rsid w:val="7F81F6F3"/>
    <w:rsid w:val="7F847A94"/>
    <w:rsid w:val="7F84BEC9"/>
    <w:rsid w:val="7F859659"/>
    <w:rsid w:val="7F8A15E4"/>
    <w:rsid w:val="7F8E85DB"/>
    <w:rsid w:val="7F8F1797"/>
    <w:rsid w:val="7F8FF1D2"/>
    <w:rsid w:val="7F900D72"/>
    <w:rsid w:val="7F947A5C"/>
    <w:rsid w:val="7F9655C5"/>
    <w:rsid w:val="7F9DEC84"/>
    <w:rsid w:val="7F9ECC62"/>
    <w:rsid w:val="7FA091CF"/>
    <w:rsid w:val="7FA17B06"/>
    <w:rsid w:val="7FA3D934"/>
    <w:rsid w:val="7FA505B4"/>
    <w:rsid w:val="7FA51656"/>
    <w:rsid w:val="7FA6D4C7"/>
    <w:rsid w:val="7FAB049C"/>
    <w:rsid w:val="7FAC40B3"/>
    <w:rsid w:val="7FB0D0EF"/>
    <w:rsid w:val="7FB32A35"/>
    <w:rsid w:val="7FB50203"/>
    <w:rsid w:val="7FB5F9B7"/>
    <w:rsid w:val="7FB7FF95"/>
    <w:rsid w:val="7FBDEF00"/>
    <w:rsid w:val="7FC23FA9"/>
    <w:rsid w:val="7FC2C198"/>
    <w:rsid w:val="7FC2D926"/>
    <w:rsid w:val="7FC3225C"/>
    <w:rsid w:val="7FC3559A"/>
    <w:rsid w:val="7FC5AC4A"/>
    <w:rsid w:val="7FC879C8"/>
    <w:rsid w:val="7FC96AEF"/>
    <w:rsid w:val="7FCA4F90"/>
    <w:rsid w:val="7FCF3297"/>
    <w:rsid w:val="7FD07949"/>
    <w:rsid w:val="7FD4CA25"/>
    <w:rsid w:val="7FD91C5A"/>
    <w:rsid w:val="7FDD2CDC"/>
    <w:rsid w:val="7FDD2D4D"/>
    <w:rsid w:val="7FE3F68A"/>
    <w:rsid w:val="7FE45B9F"/>
    <w:rsid w:val="7FECAA61"/>
    <w:rsid w:val="7FED4B5E"/>
    <w:rsid w:val="7FEE0665"/>
    <w:rsid w:val="7FEEB783"/>
    <w:rsid w:val="7FF17538"/>
    <w:rsid w:val="7FF4AF1A"/>
    <w:rsid w:val="7FF7816F"/>
    <w:rsid w:val="7FF7AAF8"/>
    <w:rsid w:val="7FFB34A3"/>
    <w:rsid w:val="7FFB41F9"/>
    <w:rsid w:val="7FFE95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17A02"/>
  <w15:chartTrackingRefBased/>
  <w15:docId w15:val="{E2A398FB-49AA-4EE7-A731-45BE9C773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41AB3958"/>
    <w:pPr>
      <w:ind w:left="720"/>
      <w:contextualSpacing/>
    </w:pPr>
  </w:style>
  <w:style w:type="paragraph" w:styleId="FootnoteText">
    <w:name w:val="footnote text"/>
    <w:basedOn w:val="Normal"/>
    <w:uiPriority w:val="99"/>
    <w:semiHidden/>
    <w:unhideWhenUsed/>
    <w:rsid w:val="360A26D6"/>
    <w:pPr>
      <w:spacing w:after="0" w:line="240" w:lineRule="auto"/>
    </w:pPr>
    <w:rPr>
      <w:sz w:val="20"/>
      <w:szCs w:val="20"/>
    </w:rPr>
  </w:style>
  <w:style w:type="character" w:styleId="Hyperlink">
    <w:name w:val="Hyperlink"/>
    <w:basedOn w:val="DefaultParagraphFont"/>
    <w:uiPriority w:val="99"/>
    <w:unhideWhenUsed/>
    <w:rsid w:val="360A26D6"/>
    <w:rPr>
      <w:color w:val="467886"/>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04838"/>
    <w:rPr>
      <w:b/>
      <w:bCs/>
    </w:rPr>
  </w:style>
  <w:style w:type="character" w:customStyle="1" w:styleId="CommentSubjectChar">
    <w:name w:val="Comment Subject Char"/>
    <w:basedOn w:val="CommentTextChar"/>
    <w:link w:val="CommentSubject"/>
    <w:uiPriority w:val="99"/>
    <w:semiHidden/>
    <w:rsid w:val="00B04838"/>
    <w:rPr>
      <w:b/>
      <w:bCs/>
      <w:sz w:val="20"/>
      <w:szCs w:val="20"/>
    </w:rPr>
  </w:style>
  <w:style w:type="paragraph" w:styleId="Revision">
    <w:name w:val="Revision"/>
    <w:hidden/>
    <w:uiPriority w:val="99"/>
    <w:semiHidden/>
    <w:rsid w:val="00AF0F46"/>
    <w:pPr>
      <w:spacing w:after="0" w:line="240" w:lineRule="auto"/>
    </w:pPr>
  </w:style>
  <w:style w:type="paragraph" w:customStyle="1" w:styleId="p1">
    <w:name w:val="p1"/>
    <w:basedOn w:val="Normal"/>
    <w:rsid w:val="00AF6C07"/>
    <w:pPr>
      <w:spacing w:before="100" w:beforeAutospacing="1" w:after="100" w:afterAutospacing="1" w:line="240" w:lineRule="auto"/>
    </w:pPr>
    <w:rPr>
      <w:rFonts w:ascii="Times New Roman" w:eastAsia="Times New Roman" w:hAnsi="Times New Roman" w:cs="Times New Roman"/>
      <w:lang w:eastAsia="en-US"/>
    </w:rPr>
  </w:style>
  <w:style w:type="paragraph" w:styleId="Bibliography">
    <w:name w:val="Bibliography"/>
    <w:basedOn w:val="Normal"/>
    <w:next w:val="Normal"/>
    <w:uiPriority w:val="37"/>
    <w:unhideWhenUsed/>
    <w:rsid w:val="0032110B"/>
    <w:pPr>
      <w:tabs>
        <w:tab w:val="left" w:pos="260"/>
      </w:tabs>
      <w:spacing w:after="240" w:line="240" w:lineRule="auto"/>
      <w:ind w:left="264" w:hanging="264"/>
    </w:pPr>
  </w:style>
  <w:style w:type="character" w:styleId="Mention">
    <w:name w:val="Mention"/>
    <w:basedOn w:val="DefaultParagraphFont"/>
    <w:uiPriority w:val="99"/>
    <w:unhideWhenUsed/>
    <w:rsid w:val="00212E8A"/>
    <w:rPr>
      <w:color w:val="2B579A"/>
      <w:shd w:val="clear" w:color="auto" w:fill="E1DFDD"/>
    </w:rPr>
  </w:style>
  <w:style w:type="paragraph" w:styleId="Header">
    <w:name w:val="header"/>
    <w:basedOn w:val="Normal"/>
    <w:uiPriority w:val="99"/>
    <w:unhideWhenUsed/>
    <w:rsid w:val="0E354BEB"/>
    <w:pPr>
      <w:tabs>
        <w:tab w:val="center" w:pos="4680"/>
        <w:tab w:val="right" w:pos="9360"/>
      </w:tabs>
      <w:spacing w:after="0" w:line="240" w:lineRule="auto"/>
    </w:pPr>
  </w:style>
  <w:style w:type="paragraph" w:styleId="Footer">
    <w:name w:val="footer"/>
    <w:basedOn w:val="Normal"/>
    <w:uiPriority w:val="99"/>
    <w:unhideWhenUsed/>
    <w:rsid w:val="0E354BEB"/>
    <w:pPr>
      <w:tabs>
        <w:tab w:val="center" w:pos="4680"/>
        <w:tab w:val="right" w:pos="9360"/>
      </w:tabs>
      <w:spacing w:after="0" w:line="240" w:lineRule="auto"/>
    </w:pPr>
  </w:style>
  <w:style w:type="character" w:styleId="PageNumber">
    <w:name w:val="page number"/>
    <w:basedOn w:val="DefaultParagraphFont"/>
    <w:uiPriority w:val="99"/>
    <w:semiHidden/>
    <w:unhideWhenUsed/>
    <w:rsid w:val="00DE4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723236">
      <w:bodyDiv w:val="1"/>
      <w:marLeft w:val="0"/>
      <w:marRight w:val="0"/>
      <w:marTop w:val="0"/>
      <w:marBottom w:val="0"/>
      <w:divBdr>
        <w:top w:val="none" w:sz="0" w:space="0" w:color="auto"/>
        <w:left w:val="none" w:sz="0" w:space="0" w:color="auto"/>
        <w:bottom w:val="none" w:sz="0" w:space="0" w:color="auto"/>
        <w:right w:val="none" w:sz="0" w:space="0" w:color="auto"/>
      </w:divBdr>
    </w:div>
    <w:div w:id="1288779944">
      <w:bodyDiv w:val="1"/>
      <w:marLeft w:val="0"/>
      <w:marRight w:val="0"/>
      <w:marTop w:val="0"/>
      <w:marBottom w:val="0"/>
      <w:divBdr>
        <w:top w:val="none" w:sz="0" w:space="0" w:color="auto"/>
        <w:left w:val="none" w:sz="0" w:space="0" w:color="auto"/>
        <w:bottom w:val="none" w:sz="0" w:space="0" w:color="auto"/>
        <w:right w:val="none" w:sz="0" w:space="0" w:color="auto"/>
      </w:divBdr>
    </w:div>
    <w:div w:id="1500343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nam12.safelinks.protection.outlook.com/?url=https%3A%2F%2Fwww.strobe-statement.org%2Fchecklists%2F&amp;data=05%7C02%7Cnicole.amodio%40yale.edu%7C0ceb0d4ccddd495966ae08dd8e2ad8ce%7Cdd8cbebb21394df8b4114e3e87abeb5c%7C0%7C0%7C638823036866094548%7CUnknown%7CTWFpbGZsb3d8eyJFbXB0eU1hcGkiOnRydWUsIlYiOiIwLjAuMDAwMCIsIlAiOiJXaW4zMiIsIkFOIjoiTWFpbCIsIldUIjoyfQ%3D%3D%7C0%7C%7C%7C&amp;sdata=1McqYb3FQQorIECvIJG9i%2FnGbmkZlwmpnpioUK3kBVY%3D&amp;reserved=0" TargetMode="External"/><Relationship Id="rId17"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nam12.safelinks.protection.outlook.com/?url=https%3A%2F%2Fonlinelibrary.wiley.com%2Fpb-assets%2Fassets%2F17416612%2FCOREQ_Checklist-1556513515737.pdf&amp;data=05%7C02%7Cnicole.amodio%40yale.edu%7C0ceb0d4ccddd495966ae08dd8e2ad8ce%7Cdd8cbebb21394df8b4114e3e87abeb5c%7C0%7C0%7C638823036866073305%7CUnknown%7CTWFpbGZsb3d8eyJFbXB0eU1hcGkiOnRydWUsIlYiOiIwLjAuMDAwMCIsIlAiOiJXaW4zMiIsIkFOIjoiTWFpbCIsIldUIjoyfQ%3D%3D%7C0%7C%7C%7C&amp;sdata=yIZX1dpVQg2JljaT38cwxR3iXXY%2B9%2FVD2k2znpmHBMA%3D&amp;reserved=0"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281369D8-F491-4C83-9CAC-71925DE87346}">
    <t:Anchor>
      <t:Comment id="271004454"/>
    </t:Anchor>
    <t:History>
      <t:Event id="{82230A46-A32F-402D-966E-73519EF0054F}" time="2025-03-18T23:37:04.403Z">
        <t:Attribution userId="S::nicole.amodio@yale.edu::09306673-68fa-43a1-af33-3e05e2fe13fa" userProvider="AD" userName="Amodio, Nicole"/>
        <t:Anchor>
          <t:Comment id="31117027"/>
        </t:Anchor>
        <t:Create/>
      </t:Event>
      <t:Event id="{A7686BD6-BDAC-4E6C-8103-3C88FE49A73C}" time="2025-03-18T23:37:04.403Z">
        <t:Attribution userId="S::nicole.amodio@yale.edu::09306673-68fa-43a1-af33-3e05e2fe13fa" userProvider="AD" userName="Amodio, Nicole"/>
        <t:Anchor>
          <t:Comment id="31117027"/>
        </t:Anchor>
        <t:Assign userId="S::liz.znamierowski@yale.edu::a3a431cf-8467-4d81-8699-3f75ce040b3d" userProvider="AD" userName="Znamierowski, Liz"/>
      </t:Event>
      <t:Event id="{A13D4A01-4C3E-4C68-85BC-E09201322F72}" time="2025-03-18T23:37:04.403Z">
        <t:Attribution userId="S::nicole.amodio@yale.edu::09306673-68fa-43a1-af33-3e05e2fe13fa" userProvider="AD" userName="Amodio, Nicole"/>
        <t:Anchor>
          <t:Comment id="31117027"/>
        </t:Anchor>
        <t:SetTitle title="@Znamierowski, Liz"/>
      </t:Event>
      <t:Event id="{6ED995AC-C028-467C-9B87-91C568098EFD}" time="2025-03-19T00:53:28.575Z">
        <t:Attribution userId="S::nicole.amodio@yale.edu::09306673-68fa-43a1-af33-3e05e2fe13fa" userProvider="AD" userName="Amodio, Nicole"/>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1b9568d-4926-494b-b485-03fb7aefef4f">
      <Terms xmlns="http://schemas.microsoft.com/office/infopath/2007/PartnerControls"/>
    </lcf76f155ced4ddcb4097134ff3c332f>
    <TaxCatchAll xmlns="bb5aa4bf-aa4a-4039-81ad-85200de37a7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A163CB80ABEBB41B6C81F3A07643165" ma:contentTypeVersion="14" ma:contentTypeDescription="Create a new document." ma:contentTypeScope="" ma:versionID="037f3f3efdc6c426572c23a249b6dbf4">
  <xsd:schema xmlns:xsd="http://www.w3.org/2001/XMLSchema" xmlns:xs="http://www.w3.org/2001/XMLSchema" xmlns:p="http://schemas.microsoft.com/office/2006/metadata/properties" xmlns:ns2="81b9568d-4926-494b-b485-03fb7aefef4f" xmlns:ns3="bb5aa4bf-aa4a-4039-81ad-85200de37a79" targetNamespace="http://schemas.microsoft.com/office/2006/metadata/properties" ma:root="true" ma:fieldsID="f1d470c5d3a1643ff7cf00d343172dfc" ns2:_="" ns3:_="">
    <xsd:import namespace="81b9568d-4926-494b-b485-03fb7aefef4f"/>
    <xsd:import namespace="bb5aa4bf-aa4a-4039-81ad-85200de37a7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b9568d-4926-494b-b485-03fb7aefe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d9ce95e-1345-4484-817e-41007f755313"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5aa4bf-aa4a-4039-81ad-85200de37a79"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ba4af333-9018-46d7-8389-6e12ca8b4ec2}" ma:internalName="TaxCatchAll" ma:showField="CatchAllData" ma:web="bb5aa4bf-aa4a-4039-81ad-85200de37a79">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609AC-67E0-42EF-975F-2D3A69FC02C1}">
  <ds:schemaRefs>
    <ds:schemaRef ds:uri="http://schemas.microsoft.com/sharepoint/v3/contenttype/forms"/>
  </ds:schemaRefs>
</ds:datastoreItem>
</file>

<file path=customXml/itemProps2.xml><?xml version="1.0" encoding="utf-8"?>
<ds:datastoreItem xmlns:ds="http://schemas.openxmlformats.org/officeDocument/2006/customXml" ds:itemID="{9581A3AD-761A-45EA-B334-911501B8B773}">
  <ds:schemaRefs>
    <ds:schemaRef ds:uri="http://schemas.microsoft.com/office/2006/metadata/properties"/>
    <ds:schemaRef ds:uri="http://schemas.microsoft.com/office/infopath/2007/PartnerControls"/>
    <ds:schemaRef ds:uri="81b9568d-4926-494b-b485-03fb7aefef4f"/>
    <ds:schemaRef ds:uri="bb5aa4bf-aa4a-4039-81ad-85200de37a79"/>
  </ds:schemaRefs>
</ds:datastoreItem>
</file>

<file path=customXml/itemProps3.xml><?xml version="1.0" encoding="utf-8"?>
<ds:datastoreItem xmlns:ds="http://schemas.openxmlformats.org/officeDocument/2006/customXml" ds:itemID="{D92F143B-E64B-4BB1-B255-DE9B925B2B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b9568d-4926-494b-b485-03fb7aefef4f"/>
    <ds:schemaRef ds:uri="bb5aa4bf-aa4a-4039-81ad-85200de37a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1425C69-37DC-4AFB-9162-5A31F0CD9A4D}">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9</Pages>
  <Words>2969</Words>
  <Characters>16924</Characters>
  <Application>Microsoft Office Word</Application>
  <DocSecurity>0</DocSecurity>
  <Lines>141</Lines>
  <Paragraphs>39</Paragraphs>
  <ScaleCrop>false</ScaleCrop>
  <Company/>
  <LinksUpToDate>false</LinksUpToDate>
  <CharactersWithSpaces>1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dio, Nicole</dc:creator>
  <cp:keywords/>
  <dc:description/>
  <cp:lastModifiedBy>Amodio, Nicole</cp:lastModifiedBy>
  <cp:revision>124</cp:revision>
  <dcterms:created xsi:type="dcterms:W3CDTF">2025-05-21T01:14:00Z</dcterms:created>
  <dcterms:modified xsi:type="dcterms:W3CDTF">2025-06-14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9A163CB80ABEBB41B6C81F3A07643165</vt:lpwstr>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y fmtid="{D5CDD505-2E9C-101B-9397-08002B2CF9AE}" pid="7" name="_ExtendedDescription">
    <vt:lpwstr/>
  </property>
  <property fmtid="{D5CDD505-2E9C-101B-9397-08002B2CF9AE}" pid="8" name="_activity">
    <vt:lpwstr>{"FileActivityType":"8","FileActivityTimeStamp":"2025-01-29T18:17:11.617Z","FileActivityUsersOnPage":[{"DisplayName":"Amodio, Nicole","Id":"nicole.amodio@yale.edu"}],"FileActivityNavigationId":null}</vt:lpwstr>
  </property>
  <property fmtid="{D5CDD505-2E9C-101B-9397-08002B2CF9AE}" pid="9" name="TriggerFlowInfo">
    <vt:lpwstr/>
  </property>
  <property fmtid="{D5CDD505-2E9C-101B-9397-08002B2CF9AE}" pid="10" name="ZOTERO_PREF_1">
    <vt:lpwstr>&lt;data data-version="3" zotero-version="6.0.37"&gt;&lt;session id="xKekFYjY"/&gt;&lt;style id="http://www.zotero.org/styles/vancouver" locale="en-US" hasBibliography="1" bibliographyStyleHasBeenSet="1"/&gt;&lt;prefs&gt;&lt;pref name="fieldType" value="Field"/&gt;&lt;pref name="automati</vt:lpwstr>
  </property>
  <property fmtid="{D5CDD505-2E9C-101B-9397-08002B2CF9AE}" pid="11" name="ZOTERO_PREF_2">
    <vt:lpwstr>cJournalAbbreviations" value="true"/&gt;&lt;/prefs&gt;&lt;/data&gt;</vt:lpwstr>
  </property>
  <property fmtid="{D5CDD505-2E9C-101B-9397-08002B2CF9AE}" pid="12" name="Order">
    <vt:r8>4900</vt:r8>
  </property>
</Properties>
</file>